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FAB4C3" w14:textId="6B92BE9C" w:rsidR="00791F16" w:rsidRDefault="006F734F">
      <w:pPr>
        <w:rPr>
          <w:sz w:val="20"/>
          <w:szCs w:val="20"/>
        </w:rPr>
      </w:pPr>
      <w:r>
        <w:rPr>
          <w:b/>
          <w:bCs/>
          <w:sz w:val="20"/>
          <w:szCs w:val="20"/>
        </w:rPr>
        <w:t>Supplemental Table 1.</w:t>
      </w:r>
      <w:r w:rsidR="008112DA">
        <w:rPr>
          <w:b/>
          <w:bCs/>
          <w:sz w:val="20"/>
          <w:szCs w:val="20"/>
        </w:rPr>
        <w:t xml:space="preserve"> </w:t>
      </w:r>
      <w:r w:rsidR="006026E0" w:rsidRPr="006026E0">
        <w:rPr>
          <w:sz w:val="20"/>
          <w:szCs w:val="20"/>
        </w:rPr>
        <w:t>Sociodemographic</w:t>
      </w:r>
      <w:r w:rsidR="006026E0">
        <w:rPr>
          <w:b/>
          <w:bCs/>
          <w:sz w:val="20"/>
          <w:szCs w:val="20"/>
        </w:rPr>
        <w:t xml:space="preserve"> </w:t>
      </w:r>
      <w:r w:rsidR="006026E0">
        <w:rPr>
          <w:sz w:val="20"/>
          <w:szCs w:val="20"/>
        </w:rPr>
        <w:t>c</w:t>
      </w:r>
      <w:r w:rsidR="008112DA" w:rsidRPr="008112DA">
        <w:rPr>
          <w:sz w:val="20"/>
          <w:szCs w:val="20"/>
        </w:rPr>
        <w:t>haracteristics of households (mother-child pairs) included in the study.</w:t>
      </w:r>
    </w:p>
    <w:p w14:paraId="319E760A" w14:textId="77777777" w:rsidR="00791F16" w:rsidRDefault="00791F16">
      <w:pPr>
        <w:rPr>
          <w:sz w:val="20"/>
          <w:szCs w:val="20"/>
        </w:rPr>
      </w:pPr>
    </w:p>
    <w:tbl>
      <w:tblPr>
        <w:tblW w:w="10065" w:type="dxa"/>
        <w:tblInd w:w="-147" w:type="dxa"/>
        <w:tblLook w:val="04A0" w:firstRow="1" w:lastRow="0" w:firstColumn="1" w:lastColumn="0" w:noHBand="0" w:noVBand="1"/>
      </w:tblPr>
      <w:tblGrid>
        <w:gridCol w:w="2132"/>
        <w:gridCol w:w="850"/>
        <w:gridCol w:w="1418"/>
        <w:gridCol w:w="1417"/>
        <w:gridCol w:w="1418"/>
        <w:gridCol w:w="1417"/>
        <w:gridCol w:w="1413"/>
      </w:tblGrid>
      <w:tr w:rsidR="00FD5FC6" w:rsidRPr="00F81EAB" w14:paraId="154D4B51" w14:textId="0B5DE42C" w:rsidTr="00C927DE">
        <w:trPr>
          <w:trHeight w:val="236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47B0" w14:textId="77777777" w:rsidR="00FD5FC6" w:rsidRPr="00802752" w:rsidRDefault="00FD5FC6" w:rsidP="00F63C1E">
            <w:pPr>
              <w:rPr>
                <w:b/>
                <w:bCs/>
                <w:color w:val="000000"/>
                <w:sz w:val="17"/>
                <w:szCs w:val="17"/>
              </w:rPr>
            </w:pPr>
            <w:r w:rsidRPr="00802752">
              <w:rPr>
                <w:b/>
                <w:bCs/>
                <w:color w:val="000000"/>
                <w:sz w:val="17"/>
                <w:szCs w:val="17"/>
              </w:rPr>
              <w:t>Country and survey yea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2DFC" w14:textId="2D768A1B" w:rsidR="00FD5FC6" w:rsidRPr="00802752" w:rsidRDefault="00FD5FC6" w:rsidP="001F2242">
            <w:pPr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 w:rsidRPr="00802752">
              <w:rPr>
                <w:b/>
                <w:bCs/>
                <w:color w:val="000000"/>
                <w:sz w:val="17"/>
                <w:szCs w:val="17"/>
              </w:rPr>
              <w:t>Sample size, 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10E9" w14:textId="77777777" w:rsidR="00FD5FC6" w:rsidRPr="00802752" w:rsidRDefault="00FD5FC6" w:rsidP="00F63C1E">
            <w:pPr>
              <w:rPr>
                <w:b/>
                <w:bCs/>
                <w:color w:val="000000"/>
                <w:sz w:val="17"/>
                <w:szCs w:val="17"/>
              </w:rPr>
            </w:pPr>
            <w:r w:rsidRPr="00802752">
              <w:rPr>
                <w:b/>
                <w:bCs/>
                <w:color w:val="000000"/>
                <w:sz w:val="17"/>
                <w:szCs w:val="17"/>
              </w:rPr>
              <w:t>Urba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97DB" w14:textId="77777777" w:rsidR="00FD5FC6" w:rsidRPr="00802752" w:rsidRDefault="00FD5FC6" w:rsidP="00F63C1E">
            <w:pPr>
              <w:rPr>
                <w:b/>
                <w:bCs/>
                <w:color w:val="000000"/>
                <w:sz w:val="17"/>
                <w:szCs w:val="17"/>
              </w:rPr>
            </w:pPr>
            <w:r w:rsidRPr="00802752">
              <w:rPr>
                <w:b/>
                <w:bCs/>
                <w:color w:val="000000"/>
                <w:sz w:val="17"/>
                <w:szCs w:val="17"/>
              </w:rPr>
              <w:t>Q1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84E7" w14:textId="067C25B8" w:rsidR="00FD5FC6" w:rsidRPr="00802752" w:rsidRDefault="00FD5FC6" w:rsidP="00F63C1E">
            <w:pPr>
              <w:rPr>
                <w:b/>
                <w:bCs/>
                <w:color w:val="000000"/>
                <w:sz w:val="17"/>
                <w:szCs w:val="17"/>
              </w:rPr>
            </w:pPr>
            <w:r w:rsidRPr="00F81EAB">
              <w:rPr>
                <w:b/>
                <w:bCs/>
                <w:color w:val="000000"/>
                <w:sz w:val="17"/>
                <w:szCs w:val="17"/>
              </w:rPr>
              <w:t>Q5</w:t>
            </w:r>
            <w:r w:rsidRPr="00802752">
              <w:rPr>
                <w:b/>
                <w:bCs/>
                <w:color w:val="000000"/>
                <w:sz w:val="17"/>
                <w:szCs w:val="17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EA12A" w14:textId="34B384CE" w:rsidR="00FD5FC6" w:rsidRPr="00F81EAB" w:rsidRDefault="00FD5FC6" w:rsidP="00F63C1E">
            <w:pPr>
              <w:rPr>
                <w:b/>
                <w:bCs/>
                <w:color w:val="000000"/>
                <w:sz w:val="17"/>
                <w:szCs w:val="17"/>
              </w:rPr>
            </w:pPr>
            <w:r w:rsidRPr="00802752">
              <w:rPr>
                <w:b/>
                <w:bCs/>
                <w:color w:val="000000"/>
                <w:sz w:val="17"/>
                <w:szCs w:val="17"/>
              </w:rPr>
              <w:t>E1 (%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1FA4C" w14:textId="2C46EE6A" w:rsidR="00FD5FC6" w:rsidRPr="00F81EAB" w:rsidRDefault="00FD5FC6" w:rsidP="00F63C1E">
            <w:pPr>
              <w:rPr>
                <w:b/>
                <w:bCs/>
                <w:color w:val="000000"/>
                <w:sz w:val="17"/>
                <w:szCs w:val="17"/>
              </w:rPr>
            </w:pPr>
            <w:r w:rsidRPr="00F81EAB">
              <w:rPr>
                <w:b/>
                <w:bCs/>
                <w:color w:val="000000"/>
                <w:sz w:val="17"/>
                <w:szCs w:val="17"/>
              </w:rPr>
              <w:t>E4 (%)</w:t>
            </w:r>
          </w:p>
        </w:tc>
      </w:tr>
      <w:tr w:rsidR="00FD5FC6" w:rsidRPr="00FD5FC6" w14:paraId="0DA12B64" w14:textId="262C9C1D" w:rsidTr="00C927DE">
        <w:trPr>
          <w:trHeight w:val="129"/>
        </w:trPr>
        <w:tc>
          <w:tcPr>
            <w:tcW w:w="213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14F1B25" w14:textId="12382909" w:rsidR="00FD5FC6" w:rsidRPr="00802752" w:rsidRDefault="00FD5FC6" w:rsidP="00FD5FC6">
            <w:pPr>
              <w:rPr>
                <w:b/>
                <w:bCs/>
                <w:sz w:val="17"/>
                <w:szCs w:val="17"/>
              </w:rPr>
            </w:pPr>
            <w:r w:rsidRPr="00802752">
              <w:rPr>
                <w:b/>
                <w:bCs/>
                <w:sz w:val="17"/>
                <w:szCs w:val="17"/>
              </w:rPr>
              <w:t>A</w:t>
            </w:r>
            <w:r w:rsidR="00F81EAB">
              <w:rPr>
                <w:b/>
                <w:bCs/>
                <w:sz w:val="17"/>
                <w:szCs w:val="17"/>
              </w:rPr>
              <w:t>frican reg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2D14789" w14:textId="6B538725" w:rsidR="00FD5FC6" w:rsidRPr="00802752" w:rsidRDefault="00FD5FC6" w:rsidP="001F2242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1B23E98" w14:textId="77777777" w:rsidR="00FD5FC6" w:rsidRPr="00802752" w:rsidRDefault="00FD5FC6" w:rsidP="00FD5FC6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E180F4D" w14:textId="77777777" w:rsidR="00FD5FC6" w:rsidRPr="00802752" w:rsidRDefault="00FD5FC6" w:rsidP="00FD5FC6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C10051D" w14:textId="77777777" w:rsidR="00FD5FC6" w:rsidRPr="00802752" w:rsidRDefault="00FD5FC6" w:rsidP="00FD5FC6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30077403" w14:textId="65FAA0D6" w:rsidR="00FD5FC6" w:rsidRPr="00FD5FC6" w:rsidRDefault="00FD5FC6" w:rsidP="00FD5FC6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6A71A3AE" w14:textId="38351C8B" w:rsidR="00FD5FC6" w:rsidRPr="00FD5FC6" w:rsidRDefault="00FD5FC6" w:rsidP="00FD5FC6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 </w:t>
            </w:r>
          </w:p>
        </w:tc>
      </w:tr>
      <w:tr w:rsidR="0065237B" w:rsidRPr="00FD5FC6" w14:paraId="19DF31D3" w14:textId="46838261" w:rsidTr="00C95BE3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B0A468F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Benin (2017-1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41D4BC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,5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8B02A4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9.3 [36.5, 42.2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F13F51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8.3 [16.0, 20.9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16FC6F" w14:textId="02D0E91B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9.6 [17.5, 21.9]</w:t>
            </w:r>
          </w:p>
        </w:tc>
        <w:tc>
          <w:tcPr>
            <w:tcW w:w="1417" w:type="dxa"/>
            <w:vAlign w:val="bottom"/>
          </w:tcPr>
          <w:p w14:paraId="2683FD68" w14:textId="5AF90EF4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65.0 [62.8, 67.2]</w:t>
            </w:r>
          </w:p>
        </w:tc>
        <w:tc>
          <w:tcPr>
            <w:tcW w:w="1413" w:type="dxa"/>
            <w:vAlign w:val="bottom"/>
          </w:tcPr>
          <w:p w14:paraId="58D36BA6" w14:textId="6894D7A3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1.4 [1.0, 2.0]</w:t>
            </w:r>
          </w:p>
        </w:tc>
      </w:tr>
      <w:tr w:rsidR="0065237B" w:rsidRPr="00FD5FC6" w14:paraId="38868D35" w14:textId="775D1505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2873D1A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Burkina Faso (201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3FD2EE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4,0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8BCF0C" w14:textId="77777777" w:rsidR="0065237B" w:rsidRPr="00234CA2" w:rsidRDefault="0065237B" w:rsidP="0065237B">
            <w:pPr>
              <w:rPr>
                <w:color w:val="000000"/>
                <w:sz w:val="17"/>
                <w:szCs w:val="17"/>
              </w:rPr>
            </w:pPr>
            <w:r w:rsidRPr="00234CA2">
              <w:rPr>
                <w:color w:val="000000"/>
                <w:sz w:val="17"/>
                <w:szCs w:val="17"/>
              </w:rPr>
              <w:t>19.7 [18.2, 21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92F059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0.1 [18.4, 22.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1B833E" w14:textId="36CF47F8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7.6 [16.0, 19.4]</w:t>
            </w:r>
          </w:p>
        </w:tc>
        <w:tc>
          <w:tcPr>
            <w:tcW w:w="1417" w:type="dxa"/>
            <w:vAlign w:val="bottom"/>
          </w:tcPr>
          <w:p w14:paraId="1EE202FF" w14:textId="1FBF7EFC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81.5 [79.9, 82.9]</w:t>
            </w:r>
          </w:p>
        </w:tc>
        <w:tc>
          <w:tcPr>
            <w:tcW w:w="1413" w:type="dxa"/>
            <w:vAlign w:val="bottom"/>
          </w:tcPr>
          <w:p w14:paraId="39587E03" w14:textId="31216B92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0.4 [0.3, 0.7]</w:t>
            </w:r>
          </w:p>
        </w:tc>
      </w:tr>
      <w:tr w:rsidR="0065237B" w:rsidRPr="00FD5FC6" w14:paraId="7299852E" w14:textId="1498D4C6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CE40020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Burundi (2016-1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E5853E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,3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358F84" w14:textId="77777777" w:rsidR="0065237B" w:rsidRPr="00234CA2" w:rsidRDefault="0065237B" w:rsidP="0065237B">
            <w:pPr>
              <w:rPr>
                <w:color w:val="000000"/>
                <w:sz w:val="17"/>
                <w:szCs w:val="17"/>
              </w:rPr>
            </w:pPr>
            <w:r w:rsidRPr="00234CA2">
              <w:rPr>
                <w:color w:val="000000"/>
                <w:sz w:val="17"/>
                <w:szCs w:val="17"/>
              </w:rPr>
              <w:t>9.4 [7.7, 11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CF7552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2.8 [21.1, 24.5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D4B7BC" w14:textId="70A727A0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6.0 [14.1, 18.2]</w:t>
            </w:r>
          </w:p>
        </w:tc>
        <w:tc>
          <w:tcPr>
            <w:tcW w:w="1417" w:type="dxa"/>
            <w:vAlign w:val="bottom"/>
          </w:tcPr>
          <w:p w14:paraId="27B7B5FD" w14:textId="107742F2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46.0 [43.8, 48.2]</w:t>
            </w:r>
          </w:p>
        </w:tc>
        <w:tc>
          <w:tcPr>
            <w:tcW w:w="1413" w:type="dxa"/>
            <w:vAlign w:val="bottom"/>
          </w:tcPr>
          <w:p w14:paraId="45104EAB" w14:textId="6A289455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0.8 [0.5, 1.3]</w:t>
            </w:r>
          </w:p>
        </w:tc>
      </w:tr>
      <w:tr w:rsidR="0065237B" w:rsidRPr="00FD5FC6" w14:paraId="63D970C9" w14:textId="71FD68DA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6972668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Cameroon (201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A91E73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,9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02043C" w14:textId="77777777" w:rsidR="0065237B" w:rsidRPr="00234CA2" w:rsidRDefault="0065237B" w:rsidP="0065237B">
            <w:pPr>
              <w:rPr>
                <w:color w:val="000000"/>
                <w:sz w:val="17"/>
                <w:szCs w:val="17"/>
              </w:rPr>
            </w:pPr>
            <w:r w:rsidRPr="00234CA2">
              <w:rPr>
                <w:color w:val="000000"/>
                <w:sz w:val="17"/>
                <w:szCs w:val="17"/>
              </w:rPr>
              <w:t>46.2 [43.3, 49.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693F59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0.2 [18.0, 22.6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B01319" w14:textId="6620568B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8.7 [16.7, 20.8]</w:t>
            </w:r>
          </w:p>
        </w:tc>
        <w:tc>
          <w:tcPr>
            <w:tcW w:w="1417" w:type="dxa"/>
            <w:vAlign w:val="bottom"/>
          </w:tcPr>
          <w:p w14:paraId="5E00873A" w14:textId="4A4FF6A2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4.8 [22.1, 27.6]</w:t>
            </w:r>
          </w:p>
        </w:tc>
        <w:tc>
          <w:tcPr>
            <w:tcW w:w="1413" w:type="dxa"/>
            <w:vAlign w:val="bottom"/>
          </w:tcPr>
          <w:p w14:paraId="23F7DCDE" w14:textId="31CF67FB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3.5 [2.8, 4.5]</w:t>
            </w:r>
          </w:p>
        </w:tc>
      </w:tr>
      <w:tr w:rsidR="0065237B" w:rsidRPr="00FD5FC6" w14:paraId="0B3CA718" w14:textId="701BBE7E" w:rsidTr="00C927DE">
        <w:trPr>
          <w:trHeight w:val="170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7C8AC88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Congo (2011-1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8FAB41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,7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A9D241" w14:textId="77777777" w:rsidR="0065237B" w:rsidRPr="00234CA2" w:rsidRDefault="0065237B" w:rsidP="0065237B">
            <w:pPr>
              <w:rPr>
                <w:color w:val="000000"/>
                <w:sz w:val="17"/>
                <w:szCs w:val="17"/>
              </w:rPr>
            </w:pPr>
            <w:r w:rsidRPr="00234CA2">
              <w:rPr>
                <w:color w:val="000000"/>
                <w:sz w:val="17"/>
                <w:szCs w:val="17"/>
              </w:rPr>
              <w:t>63.0 [59.6, 66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F3C1D4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0.7 [18.4, 23.1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5FE763" w14:textId="3130783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7.1 [14.2, 20.5]</w:t>
            </w:r>
          </w:p>
        </w:tc>
        <w:tc>
          <w:tcPr>
            <w:tcW w:w="1417" w:type="dxa"/>
            <w:vAlign w:val="bottom"/>
          </w:tcPr>
          <w:p w14:paraId="100F77C2" w14:textId="78B591F2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5.9 [4.7, 7.3]</w:t>
            </w:r>
          </w:p>
        </w:tc>
        <w:tc>
          <w:tcPr>
            <w:tcW w:w="1413" w:type="dxa"/>
            <w:vAlign w:val="bottom"/>
          </w:tcPr>
          <w:p w14:paraId="30960384" w14:textId="7CD4DF9F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4.0 [2.9, 5.6]</w:t>
            </w:r>
          </w:p>
        </w:tc>
      </w:tr>
      <w:tr w:rsidR="0065237B" w:rsidRPr="00FD5FC6" w14:paraId="70D69FD7" w14:textId="703901CF" w:rsidTr="00C927DE">
        <w:trPr>
          <w:trHeight w:val="102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0E30D4D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Cote d'Ivoire (2011-1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8204B0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,9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FA92E1" w14:textId="77777777" w:rsidR="0065237B" w:rsidRPr="00234CA2" w:rsidRDefault="0065237B" w:rsidP="0065237B">
            <w:pPr>
              <w:rPr>
                <w:color w:val="000000"/>
                <w:sz w:val="17"/>
                <w:szCs w:val="17"/>
              </w:rPr>
            </w:pPr>
            <w:r w:rsidRPr="00234CA2">
              <w:rPr>
                <w:color w:val="000000"/>
                <w:sz w:val="17"/>
                <w:szCs w:val="17"/>
              </w:rPr>
              <w:t>38.6 [34.7, 42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E18B64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3.7 [19.9, 28.1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AD6A60" w14:textId="7FDAEB82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5.4 [12.8, 18.4]</w:t>
            </w:r>
          </w:p>
        </w:tc>
        <w:tc>
          <w:tcPr>
            <w:tcW w:w="1417" w:type="dxa"/>
            <w:vAlign w:val="bottom"/>
          </w:tcPr>
          <w:p w14:paraId="7EBAA9DE" w14:textId="68ACDCBC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63.4 [59.6, 67.0]</w:t>
            </w:r>
          </w:p>
        </w:tc>
        <w:tc>
          <w:tcPr>
            <w:tcW w:w="1413" w:type="dxa"/>
            <w:vAlign w:val="bottom"/>
          </w:tcPr>
          <w:p w14:paraId="70B19800" w14:textId="0D93D5FE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0.6 [0.3, 1.3]</w:t>
            </w:r>
          </w:p>
        </w:tc>
      </w:tr>
      <w:tr w:rsidR="0065237B" w:rsidRPr="00FD5FC6" w14:paraId="0FFC176D" w14:textId="72A1EED2" w:rsidTr="00C927DE">
        <w:trPr>
          <w:trHeight w:val="189"/>
        </w:trPr>
        <w:tc>
          <w:tcPr>
            <w:tcW w:w="2132" w:type="dxa"/>
            <w:shd w:val="clear" w:color="auto" w:fill="auto"/>
            <w:vAlign w:val="center"/>
            <w:hideMark/>
          </w:tcPr>
          <w:p w14:paraId="74BEF96F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DRC (2013-1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73FAC1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4,0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679973" w14:textId="77777777" w:rsidR="0065237B" w:rsidRPr="00234CA2" w:rsidRDefault="0065237B" w:rsidP="0065237B">
            <w:pPr>
              <w:rPr>
                <w:color w:val="000000"/>
                <w:sz w:val="17"/>
                <w:szCs w:val="17"/>
              </w:rPr>
            </w:pPr>
            <w:r w:rsidRPr="00234CA2">
              <w:rPr>
                <w:color w:val="000000"/>
                <w:sz w:val="17"/>
                <w:szCs w:val="17"/>
              </w:rPr>
              <w:t>30.4 [26.8, 34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76BABA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2.3 [19.9, 24.9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E64545" w14:textId="1C925202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6.4 [14.0, 19.2]</w:t>
            </w:r>
          </w:p>
        </w:tc>
        <w:tc>
          <w:tcPr>
            <w:tcW w:w="1417" w:type="dxa"/>
            <w:vAlign w:val="bottom"/>
          </w:tcPr>
          <w:p w14:paraId="3D9916D7" w14:textId="4A9D00D2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9.5 [17.3, 21.9]</w:t>
            </w:r>
          </w:p>
        </w:tc>
        <w:tc>
          <w:tcPr>
            <w:tcW w:w="1413" w:type="dxa"/>
            <w:vAlign w:val="bottom"/>
          </w:tcPr>
          <w:p w14:paraId="5E3F2B95" w14:textId="7B85353B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1.5 [1.1, 2.2]</w:t>
            </w:r>
          </w:p>
        </w:tc>
      </w:tr>
      <w:tr w:rsidR="0065237B" w:rsidRPr="00FD5FC6" w14:paraId="33946067" w14:textId="310E6AD5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51B5C48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Eswatini (2006-0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B00C07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,4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CA222A" w14:textId="77777777" w:rsidR="0065237B" w:rsidRPr="00234CA2" w:rsidRDefault="0065237B" w:rsidP="0065237B">
            <w:pPr>
              <w:rPr>
                <w:color w:val="000000"/>
                <w:sz w:val="17"/>
                <w:szCs w:val="17"/>
              </w:rPr>
            </w:pPr>
            <w:r w:rsidRPr="00234CA2">
              <w:rPr>
                <w:color w:val="000000"/>
                <w:sz w:val="17"/>
                <w:szCs w:val="17"/>
              </w:rPr>
              <w:t>19.1 [16.5, 22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8D72E2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0.7 [18.1, 23.7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7D28D6" w14:textId="03AC76DD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7.6 [15.0, 20.6]</w:t>
            </w:r>
          </w:p>
        </w:tc>
        <w:tc>
          <w:tcPr>
            <w:tcW w:w="1417" w:type="dxa"/>
            <w:vAlign w:val="bottom"/>
          </w:tcPr>
          <w:p w14:paraId="757E3FFE" w14:textId="0435610B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8.3 [6.7, 10.1]</w:t>
            </w:r>
          </w:p>
        </w:tc>
        <w:tc>
          <w:tcPr>
            <w:tcW w:w="1413" w:type="dxa"/>
            <w:vAlign w:val="bottom"/>
          </w:tcPr>
          <w:p w14:paraId="6ABC4CB3" w14:textId="40580EF8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6.5 [5.2, 8.2]</w:t>
            </w:r>
          </w:p>
        </w:tc>
      </w:tr>
      <w:tr w:rsidR="0065237B" w:rsidRPr="00FD5FC6" w14:paraId="06E43A42" w14:textId="5DEDA3BB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E430DE8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Ethiopia (201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7969DA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5,2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DEB19A" w14:textId="77777777" w:rsidR="0065237B" w:rsidRPr="00234CA2" w:rsidRDefault="0065237B" w:rsidP="0065237B">
            <w:pPr>
              <w:rPr>
                <w:color w:val="000000"/>
                <w:sz w:val="17"/>
                <w:szCs w:val="17"/>
              </w:rPr>
            </w:pPr>
            <w:r w:rsidRPr="00234CA2">
              <w:rPr>
                <w:color w:val="000000"/>
                <w:sz w:val="17"/>
                <w:szCs w:val="17"/>
              </w:rPr>
              <w:t>13.3 [11.7, 15.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503FE2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0.9 [17.8, 24.4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AF79E6" w14:textId="0769FCDE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7.2 [15.2, 19.4]</w:t>
            </w:r>
          </w:p>
        </w:tc>
        <w:tc>
          <w:tcPr>
            <w:tcW w:w="1417" w:type="dxa"/>
            <w:vAlign w:val="bottom"/>
          </w:tcPr>
          <w:p w14:paraId="0369E6A1" w14:textId="0ED893ED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63.5 [60.8, 66.1]</w:t>
            </w:r>
          </w:p>
        </w:tc>
        <w:tc>
          <w:tcPr>
            <w:tcW w:w="1413" w:type="dxa"/>
            <w:vAlign w:val="bottom"/>
          </w:tcPr>
          <w:p w14:paraId="63524FF7" w14:textId="0D4327B9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2.9 [2.1, 3.9]</w:t>
            </w:r>
          </w:p>
        </w:tc>
      </w:tr>
      <w:tr w:rsidR="0065237B" w:rsidRPr="00FD5FC6" w14:paraId="6E3CF90C" w14:textId="5970CB6F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C9BB750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Gabon (201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D460E2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,0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95C2CC" w14:textId="77777777" w:rsidR="0065237B" w:rsidRPr="00234CA2" w:rsidRDefault="0065237B" w:rsidP="0065237B">
            <w:pPr>
              <w:rPr>
                <w:color w:val="000000"/>
                <w:sz w:val="17"/>
                <w:szCs w:val="17"/>
              </w:rPr>
            </w:pPr>
            <w:r w:rsidRPr="00234CA2">
              <w:rPr>
                <w:color w:val="000000"/>
                <w:sz w:val="17"/>
                <w:szCs w:val="17"/>
              </w:rPr>
              <w:t>85.9 [83.6, 88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5F0052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8.8 [16.4, 21.6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9C3F7F" w14:textId="656F936C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8.5 [14.5, 23.3]</w:t>
            </w:r>
          </w:p>
        </w:tc>
        <w:tc>
          <w:tcPr>
            <w:tcW w:w="1417" w:type="dxa"/>
            <w:vAlign w:val="bottom"/>
          </w:tcPr>
          <w:p w14:paraId="674521FA" w14:textId="25AFB607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6.6 [4.7, 9.1]</w:t>
            </w:r>
          </w:p>
        </w:tc>
        <w:tc>
          <w:tcPr>
            <w:tcW w:w="1413" w:type="dxa"/>
            <w:vAlign w:val="bottom"/>
          </w:tcPr>
          <w:p w14:paraId="145FDE72" w14:textId="64579FB3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7.7 [5.6, 10.5]</w:t>
            </w:r>
          </w:p>
        </w:tc>
      </w:tr>
      <w:tr w:rsidR="0065237B" w:rsidRPr="00FD5FC6" w14:paraId="76FF40F8" w14:textId="4CD89247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42B42C3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Gambia (201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AD00FD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,8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0BD50E" w14:textId="77777777" w:rsidR="0065237B" w:rsidRPr="00234CA2" w:rsidRDefault="0065237B" w:rsidP="0065237B">
            <w:pPr>
              <w:rPr>
                <w:color w:val="000000"/>
                <w:sz w:val="17"/>
                <w:szCs w:val="17"/>
              </w:rPr>
            </w:pPr>
            <w:r w:rsidRPr="00234CA2">
              <w:rPr>
                <w:color w:val="000000"/>
                <w:sz w:val="17"/>
                <w:szCs w:val="17"/>
              </w:rPr>
              <w:t>48.3 [43.9, 52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F970B3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9.9 [17.3, 22.8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654B1D" w14:textId="76132F10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8.8 [15.6, 22.5]</w:t>
            </w:r>
          </w:p>
        </w:tc>
        <w:tc>
          <w:tcPr>
            <w:tcW w:w="1417" w:type="dxa"/>
            <w:vAlign w:val="bottom"/>
          </w:tcPr>
          <w:p w14:paraId="33EDE72D" w14:textId="60E6F698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58.4 [54.7, 61.9]</w:t>
            </w:r>
          </w:p>
        </w:tc>
        <w:tc>
          <w:tcPr>
            <w:tcW w:w="1413" w:type="dxa"/>
            <w:vAlign w:val="bottom"/>
          </w:tcPr>
          <w:p w14:paraId="4B687525" w14:textId="10967869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3.3 [1.9, 5.6]</w:t>
            </w:r>
          </w:p>
        </w:tc>
      </w:tr>
      <w:tr w:rsidR="0065237B" w:rsidRPr="00FD5FC6" w14:paraId="276636D8" w14:textId="16C566E4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96C5518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Ghana (201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093BE2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,7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4B0F7D" w14:textId="77777777" w:rsidR="0065237B" w:rsidRPr="00234CA2" w:rsidRDefault="0065237B" w:rsidP="0065237B">
            <w:pPr>
              <w:rPr>
                <w:color w:val="000000"/>
                <w:sz w:val="17"/>
                <w:szCs w:val="17"/>
              </w:rPr>
            </w:pPr>
            <w:r w:rsidRPr="00234CA2">
              <w:rPr>
                <w:color w:val="000000"/>
                <w:sz w:val="17"/>
                <w:szCs w:val="17"/>
              </w:rPr>
              <w:t>47.6 [43.9, 51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9E05B4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1.7 [18.9, 24.8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4D9551" w14:textId="2542262B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8.3 [15.4, 21.6]</w:t>
            </w:r>
          </w:p>
        </w:tc>
        <w:tc>
          <w:tcPr>
            <w:tcW w:w="1417" w:type="dxa"/>
            <w:vAlign w:val="bottom"/>
          </w:tcPr>
          <w:p w14:paraId="1BF23BCB" w14:textId="178F0D12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7.0 [23.8, 30.6]</w:t>
            </w:r>
          </w:p>
        </w:tc>
        <w:tc>
          <w:tcPr>
            <w:tcW w:w="1413" w:type="dxa"/>
            <w:vAlign w:val="bottom"/>
          </w:tcPr>
          <w:p w14:paraId="47E1A415" w14:textId="77961A93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3.3 [2.4, 4.7]</w:t>
            </w:r>
          </w:p>
        </w:tc>
      </w:tr>
      <w:tr w:rsidR="0065237B" w:rsidRPr="00FD5FC6" w14:paraId="194D6F8D" w14:textId="261C4C7F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752BDF5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Guinea (201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4E3067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,1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A3B570" w14:textId="77777777" w:rsidR="0065237B" w:rsidRPr="00234CA2" w:rsidRDefault="0065237B" w:rsidP="0065237B">
            <w:pPr>
              <w:rPr>
                <w:color w:val="000000"/>
                <w:sz w:val="17"/>
                <w:szCs w:val="17"/>
              </w:rPr>
            </w:pPr>
            <w:r w:rsidRPr="00234CA2">
              <w:rPr>
                <w:color w:val="000000"/>
                <w:sz w:val="17"/>
                <w:szCs w:val="17"/>
              </w:rPr>
              <w:t>29.6 [27.1, 32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74513F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3.0 [20.4, 25.8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5DA345" w14:textId="3E40C10D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6.3 [14.3, 18.6]</w:t>
            </w:r>
          </w:p>
        </w:tc>
        <w:tc>
          <w:tcPr>
            <w:tcW w:w="1417" w:type="dxa"/>
            <w:vAlign w:val="bottom"/>
          </w:tcPr>
          <w:p w14:paraId="2E4F38E7" w14:textId="65F53BEF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75.5 [73.1, 77.8]</w:t>
            </w:r>
          </w:p>
        </w:tc>
        <w:tc>
          <w:tcPr>
            <w:tcW w:w="1413" w:type="dxa"/>
            <w:vAlign w:val="bottom"/>
          </w:tcPr>
          <w:p w14:paraId="30D86D4F" w14:textId="54866FB7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2.2 [1.6, 3.0]</w:t>
            </w:r>
          </w:p>
        </w:tc>
      </w:tr>
      <w:tr w:rsidR="0065237B" w:rsidRPr="00FD5FC6" w14:paraId="37018090" w14:textId="2FDDB26A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ABD33D6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Lesotho (201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7A7ABF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,0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C3E1B5" w14:textId="77777777" w:rsidR="0065237B" w:rsidRPr="00234CA2" w:rsidRDefault="0065237B" w:rsidP="0065237B">
            <w:pPr>
              <w:rPr>
                <w:color w:val="000000"/>
                <w:sz w:val="17"/>
                <w:szCs w:val="17"/>
              </w:rPr>
            </w:pPr>
            <w:r w:rsidRPr="00234CA2">
              <w:rPr>
                <w:color w:val="000000"/>
                <w:sz w:val="17"/>
                <w:szCs w:val="17"/>
              </w:rPr>
              <w:t>25.8 [21.6, 30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B69AF2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0.1 [17.1, 23.5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63069E" w14:textId="4D89E8BB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6.9 [13.5, 20.9]</w:t>
            </w:r>
          </w:p>
        </w:tc>
        <w:tc>
          <w:tcPr>
            <w:tcW w:w="1417" w:type="dxa"/>
            <w:vAlign w:val="bottom"/>
          </w:tcPr>
          <w:p w14:paraId="269D42A9" w14:textId="0C093C35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0.9 [0.5, 1.6]</w:t>
            </w:r>
          </w:p>
        </w:tc>
        <w:tc>
          <w:tcPr>
            <w:tcW w:w="1413" w:type="dxa"/>
            <w:vAlign w:val="bottom"/>
          </w:tcPr>
          <w:p w14:paraId="12F640EE" w14:textId="44789220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6.7 [5.1, 8.8]</w:t>
            </w:r>
          </w:p>
        </w:tc>
      </w:tr>
      <w:tr w:rsidR="0065237B" w:rsidRPr="00FD5FC6" w14:paraId="34F49E9F" w14:textId="476EBBB2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FADF1BF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Malawi (2015-1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2019A1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,6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842F3F" w14:textId="77777777" w:rsidR="0065237B" w:rsidRPr="00234CA2" w:rsidRDefault="0065237B" w:rsidP="0065237B">
            <w:pPr>
              <w:rPr>
                <w:color w:val="000000"/>
                <w:sz w:val="17"/>
                <w:szCs w:val="17"/>
              </w:rPr>
            </w:pPr>
            <w:r w:rsidRPr="00234CA2">
              <w:rPr>
                <w:color w:val="000000"/>
                <w:sz w:val="17"/>
                <w:szCs w:val="17"/>
              </w:rPr>
              <w:t>14.4 [13.3, 15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156419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3.3 [21.7, 25.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ADCF3F" w14:textId="51EC3CC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7.4 [15.8, 19.0]</w:t>
            </w:r>
          </w:p>
        </w:tc>
        <w:tc>
          <w:tcPr>
            <w:tcW w:w="1417" w:type="dxa"/>
            <w:vAlign w:val="bottom"/>
          </w:tcPr>
          <w:p w14:paraId="493CF858" w14:textId="595784CF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2.8 [11.5, 14.3]</w:t>
            </w:r>
          </w:p>
        </w:tc>
        <w:tc>
          <w:tcPr>
            <w:tcW w:w="1413" w:type="dxa"/>
            <w:vAlign w:val="bottom"/>
          </w:tcPr>
          <w:p w14:paraId="18CFE162" w14:textId="608ABCE0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2.2 [1.3, 3.4]</w:t>
            </w:r>
          </w:p>
        </w:tc>
      </w:tr>
      <w:tr w:rsidR="0065237B" w:rsidRPr="00FD5FC6" w14:paraId="47410346" w14:textId="2FBBFA6B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7761879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Mali (201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95A435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,3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C985AF" w14:textId="77777777" w:rsidR="0065237B" w:rsidRPr="00234CA2" w:rsidRDefault="0065237B" w:rsidP="0065237B">
            <w:pPr>
              <w:rPr>
                <w:color w:val="000000"/>
                <w:sz w:val="17"/>
                <w:szCs w:val="17"/>
              </w:rPr>
            </w:pPr>
            <w:r w:rsidRPr="00234CA2">
              <w:rPr>
                <w:color w:val="000000"/>
                <w:sz w:val="17"/>
                <w:szCs w:val="17"/>
              </w:rPr>
              <w:t>22.0 [19.2, 25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1A4AF1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9.4 [16.7, 22.4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B9B427" w14:textId="4C6BD2D6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8.5 [15.8, 21.5]</w:t>
            </w:r>
          </w:p>
        </w:tc>
        <w:tc>
          <w:tcPr>
            <w:tcW w:w="1417" w:type="dxa"/>
            <w:vAlign w:val="bottom"/>
          </w:tcPr>
          <w:p w14:paraId="5BCE60CD" w14:textId="0D8EE4F3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71.7 [68.9, 74.4]</w:t>
            </w:r>
          </w:p>
        </w:tc>
        <w:tc>
          <w:tcPr>
            <w:tcW w:w="1413" w:type="dxa"/>
            <w:vAlign w:val="bottom"/>
          </w:tcPr>
          <w:p w14:paraId="575738F4" w14:textId="457CC2C1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1.6 [1.1, 2.3]</w:t>
            </w:r>
          </w:p>
        </w:tc>
      </w:tr>
      <w:tr w:rsidR="0065237B" w:rsidRPr="00FD5FC6" w14:paraId="57D627D3" w14:textId="04789185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4277CBB" w14:textId="77777777" w:rsidR="0065237B" w:rsidRPr="00802752" w:rsidRDefault="0065237B" w:rsidP="0065237B">
            <w:pPr>
              <w:rPr>
                <w:sz w:val="17"/>
                <w:szCs w:val="17"/>
              </w:rPr>
            </w:pPr>
            <w:r w:rsidRPr="00802752">
              <w:rPr>
                <w:sz w:val="17"/>
                <w:szCs w:val="17"/>
              </w:rPr>
              <w:t>Mozambique (201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E8E5C8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5,6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C3E6F3" w14:textId="77777777" w:rsidR="0065237B" w:rsidRPr="00234CA2" w:rsidRDefault="0065237B" w:rsidP="0065237B">
            <w:pPr>
              <w:rPr>
                <w:color w:val="000000"/>
                <w:sz w:val="17"/>
                <w:szCs w:val="17"/>
              </w:rPr>
            </w:pPr>
            <w:r w:rsidRPr="00234CA2">
              <w:rPr>
                <w:color w:val="000000"/>
                <w:sz w:val="17"/>
                <w:szCs w:val="17"/>
              </w:rPr>
              <w:t>29.5 [27.5, 31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7FC214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1.5 [19.5, 23.7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45763E" w14:textId="6DC369E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8.0 [16.2, 19.9]</w:t>
            </w:r>
          </w:p>
        </w:tc>
        <w:tc>
          <w:tcPr>
            <w:tcW w:w="1417" w:type="dxa"/>
            <w:vAlign w:val="bottom"/>
          </w:tcPr>
          <w:p w14:paraId="07B5485F" w14:textId="3DF1F965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5.8 [33.5, 38.1]</w:t>
            </w:r>
          </w:p>
        </w:tc>
        <w:tc>
          <w:tcPr>
            <w:tcW w:w="1413" w:type="dxa"/>
            <w:vAlign w:val="bottom"/>
          </w:tcPr>
          <w:p w14:paraId="155C0F6C" w14:textId="5E4836BC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0.7 [0.5, 1.0]</w:t>
            </w:r>
          </w:p>
        </w:tc>
      </w:tr>
      <w:tr w:rsidR="0065237B" w:rsidRPr="00FD5FC6" w14:paraId="5C80006D" w14:textId="02D65118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DC2BACB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Namibia (201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84E23A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,3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E794CC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44.5 [41.6, 47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444C20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2.4 [19.5, 25.6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291E65" w14:textId="54462AB8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2.3 [9.8, 15.2]</w:t>
            </w:r>
          </w:p>
        </w:tc>
        <w:tc>
          <w:tcPr>
            <w:tcW w:w="1417" w:type="dxa"/>
            <w:vAlign w:val="bottom"/>
          </w:tcPr>
          <w:p w14:paraId="0DDF2300" w14:textId="06F97D99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6.3 [5.1, 7.9]</w:t>
            </w:r>
          </w:p>
        </w:tc>
        <w:tc>
          <w:tcPr>
            <w:tcW w:w="1413" w:type="dxa"/>
            <w:vAlign w:val="bottom"/>
          </w:tcPr>
          <w:p w14:paraId="2D6A2353" w14:textId="1368B539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5.3 [3.8, 7.2]</w:t>
            </w:r>
          </w:p>
        </w:tc>
      </w:tr>
      <w:tr w:rsidR="0065237B" w:rsidRPr="00FD5FC6" w14:paraId="017114DD" w14:textId="3EAB0138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59D39A1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Niger (201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B89BC5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,5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3CBCF2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5.8 [14.2, 17.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294470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8.5 [16.4, 20.8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336330" w14:textId="4713FFF4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9.7 [17.4, 22.3]</w:t>
            </w:r>
          </w:p>
        </w:tc>
        <w:tc>
          <w:tcPr>
            <w:tcW w:w="1417" w:type="dxa"/>
            <w:vAlign w:val="bottom"/>
          </w:tcPr>
          <w:p w14:paraId="11124814" w14:textId="2C540B42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85.0 [83.3, 86.5]</w:t>
            </w:r>
          </w:p>
        </w:tc>
        <w:tc>
          <w:tcPr>
            <w:tcW w:w="1413" w:type="dxa"/>
            <w:vAlign w:val="bottom"/>
          </w:tcPr>
          <w:p w14:paraId="508B19D0" w14:textId="32FD06E7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0.4 [0.3, 0.7]</w:t>
            </w:r>
          </w:p>
        </w:tc>
      </w:tr>
      <w:tr w:rsidR="0065237B" w:rsidRPr="00FD5FC6" w14:paraId="194F0683" w14:textId="4999076C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A3A0F64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Nigeria (201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6D5681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6,2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9C7CBE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44.8 [42.8, 46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6A2B63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8.1 [16.6, 19.8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0F4ECE" w14:textId="24467F0C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20.8 [19.0, 22.7]</w:t>
            </w:r>
          </w:p>
        </w:tc>
        <w:tc>
          <w:tcPr>
            <w:tcW w:w="1417" w:type="dxa"/>
            <w:vAlign w:val="bottom"/>
          </w:tcPr>
          <w:p w14:paraId="655ADF35" w14:textId="2F40B10E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6.8 [34.9, 38.8]</w:t>
            </w:r>
          </w:p>
        </w:tc>
        <w:tc>
          <w:tcPr>
            <w:tcW w:w="1413" w:type="dxa"/>
            <w:vAlign w:val="bottom"/>
          </w:tcPr>
          <w:p w14:paraId="1AC858F8" w14:textId="2FFE926D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10.1 [8.9, 11.4]</w:t>
            </w:r>
          </w:p>
        </w:tc>
      </w:tr>
      <w:tr w:rsidR="0065237B" w:rsidRPr="00FD5FC6" w14:paraId="62C9A031" w14:textId="4020F020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7B9829F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Rwanda (2014-1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D4B59F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,4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4886E0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6.1 [14.7, 17.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6B31CB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4.4 [22.5, 26.4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61FA3B" w14:textId="6283CE14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6.6 [15.1, 18.2]</w:t>
            </w:r>
          </w:p>
        </w:tc>
        <w:tc>
          <w:tcPr>
            <w:tcW w:w="1417" w:type="dxa"/>
            <w:vAlign w:val="bottom"/>
          </w:tcPr>
          <w:p w14:paraId="16965F8B" w14:textId="5FD523E6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4.6 [13.0, 16.2]</w:t>
            </w:r>
          </w:p>
        </w:tc>
        <w:tc>
          <w:tcPr>
            <w:tcW w:w="1413" w:type="dxa"/>
            <w:vAlign w:val="bottom"/>
          </w:tcPr>
          <w:p w14:paraId="7CFC8091" w14:textId="54443683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1.9 [1.4, 2.6]</w:t>
            </w:r>
          </w:p>
        </w:tc>
      </w:tr>
      <w:tr w:rsidR="0065237B" w:rsidRPr="00FD5FC6" w14:paraId="6537B8AE" w14:textId="4BAA358A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C137441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STP (2008-0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5FD680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,1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B4D421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49.3 [44.3, 54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3AB17A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1.1 [18.0, 24.5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B79E10" w14:textId="287843FE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7.7 [13.7, 22.5]</w:t>
            </w:r>
          </w:p>
        </w:tc>
        <w:tc>
          <w:tcPr>
            <w:tcW w:w="1417" w:type="dxa"/>
            <w:vAlign w:val="bottom"/>
          </w:tcPr>
          <w:p w14:paraId="15A89593" w14:textId="0ECF2924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4.9 [3.6, 6.7]</w:t>
            </w:r>
          </w:p>
        </w:tc>
        <w:tc>
          <w:tcPr>
            <w:tcW w:w="1413" w:type="dxa"/>
            <w:vAlign w:val="bottom"/>
          </w:tcPr>
          <w:p w14:paraId="2BACD58A" w14:textId="57EC3467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0.7 [0.2, 1.8]</w:t>
            </w:r>
          </w:p>
        </w:tc>
      </w:tr>
      <w:tr w:rsidR="0065237B" w:rsidRPr="00FD5FC6" w14:paraId="4F99CFC4" w14:textId="0BA7DBB9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5B4E891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Senegal (2010-1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4AD819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,2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50ED41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42.1 [38.2, 46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AABCF6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0.4 [17.7, 23.3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202E37" w14:textId="186944A0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7.8 [14.5, 21.7]</w:t>
            </w:r>
          </w:p>
        </w:tc>
        <w:tc>
          <w:tcPr>
            <w:tcW w:w="1417" w:type="dxa"/>
            <w:vAlign w:val="bottom"/>
          </w:tcPr>
          <w:p w14:paraId="4297C376" w14:textId="3C6A03D9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69.3 [65.8, 72.5]</w:t>
            </w:r>
          </w:p>
        </w:tc>
        <w:tc>
          <w:tcPr>
            <w:tcW w:w="1413" w:type="dxa"/>
            <w:vAlign w:val="bottom"/>
          </w:tcPr>
          <w:p w14:paraId="3AF1DD15" w14:textId="1BA33414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1.0 [0.5, 2.2]</w:t>
            </w:r>
          </w:p>
        </w:tc>
      </w:tr>
      <w:tr w:rsidR="0065237B" w:rsidRPr="00FD5FC6" w14:paraId="2F4845C5" w14:textId="6F0814E2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AC47F99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Sierra Leone (201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5FF1EA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,0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D075F9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6.1 [23.4, 28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4AB4BC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1.6 [18.8, 24.7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0483FD" w14:textId="06136D3A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5.4 [13.3, 17.7]</w:t>
            </w:r>
          </w:p>
        </w:tc>
        <w:tc>
          <w:tcPr>
            <w:tcW w:w="1417" w:type="dxa"/>
            <w:vAlign w:val="bottom"/>
          </w:tcPr>
          <w:p w14:paraId="4C2D0FD8" w14:textId="4A227765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68.0 [65.6, 70.3]</w:t>
            </w:r>
          </w:p>
        </w:tc>
        <w:tc>
          <w:tcPr>
            <w:tcW w:w="1413" w:type="dxa"/>
            <w:vAlign w:val="bottom"/>
          </w:tcPr>
          <w:p w14:paraId="0CA3E094" w14:textId="5F11A2E1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1.3 [0.9, 1.9]</w:t>
            </w:r>
          </w:p>
        </w:tc>
      </w:tr>
      <w:tr w:rsidR="0065237B" w:rsidRPr="00FD5FC6" w14:paraId="592475EC" w14:textId="00DB5454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2A96DA3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South Africa (201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DFBC3D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8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454893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56.8 [52.6, 60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FE2D22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3.8 [19.5, 28.8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164367" w14:textId="0D4DC2FC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0.3 [7.2, 14.5]</w:t>
            </w:r>
          </w:p>
        </w:tc>
        <w:tc>
          <w:tcPr>
            <w:tcW w:w="1417" w:type="dxa"/>
            <w:vAlign w:val="bottom"/>
          </w:tcPr>
          <w:p w14:paraId="73EB1725" w14:textId="274B362F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.1 [1.2, 3.8]</w:t>
            </w:r>
          </w:p>
        </w:tc>
        <w:tc>
          <w:tcPr>
            <w:tcW w:w="1413" w:type="dxa"/>
            <w:vAlign w:val="bottom"/>
          </w:tcPr>
          <w:p w14:paraId="2C134621" w14:textId="42A273BF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9.9 [6.8, 14.0]</w:t>
            </w:r>
          </w:p>
        </w:tc>
      </w:tr>
      <w:tr w:rsidR="0065237B" w:rsidRPr="00FD5FC6" w14:paraId="581A376C" w14:textId="77DC0D2E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6CCBEB7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Tanzania (2015-1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BD6678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5,3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10EA54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9.4 [27.2, 31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FA5F19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0.8 [18.4, 23.3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1F1FF8" w14:textId="133FFA40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9.2 [17.3, 21.2]</w:t>
            </w:r>
          </w:p>
        </w:tc>
        <w:tc>
          <w:tcPr>
            <w:tcW w:w="1417" w:type="dxa"/>
            <w:vAlign w:val="bottom"/>
          </w:tcPr>
          <w:p w14:paraId="6E9E137A" w14:textId="0B6A7069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9.3 [17.5, 21.2]</w:t>
            </w:r>
          </w:p>
        </w:tc>
        <w:tc>
          <w:tcPr>
            <w:tcW w:w="1413" w:type="dxa"/>
            <w:vAlign w:val="bottom"/>
          </w:tcPr>
          <w:p w14:paraId="23089D89" w14:textId="6D3F3057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0.8 [0.6, 1.2]</w:t>
            </w:r>
          </w:p>
        </w:tc>
      </w:tr>
      <w:tr w:rsidR="0065237B" w:rsidRPr="00FD5FC6" w14:paraId="507F0EE2" w14:textId="26651101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0CD0B45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Togo (2013-1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361228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,0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637C4D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6.8 [34.0, 39.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A446E8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1.5 [19.1, 24.1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40D6D9" w14:textId="21135159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9.3 [16.9, 21.8]</w:t>
            </w:r>
          </w:p>
        </w:tc>
        <w:tc>
          <w:tcPr>
            <w:tcW w:w="1417" w:type="dxa"/>
            <w:vAlign w:val="bottom"/>
          </w:tcPr>
          <w:p w14:paraId="55661898" w14:textId="0D671CA0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8.7 [35.1, 42.4]</w:t>
            </w:r>
          </w:p>
        </w:tc>
        <w:tc>
          <w:tcPr>
            <w:tcW w:w="1413" w:type="dxa"/>
            <w:vAlign w:val="bottom"/>
          </w:tcPr>
          <w:p w14:paraId="6A42C0C2" w14:textId="2C2E5E29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1.6 [1.0, 2.7]</w:t>
            </w:r>
          </w:p>
        </w:tc>
      </w:tr>
      <w:tr w:rsidR="0065237B" w:rsidRPr="00FD5FC6" w14:paraId="33FB2B14" w14:textId="499350AA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56AE774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Uganda (201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3E2C26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,5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3093EF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2.8 [20.8, 24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A80167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0.1 [18.2, 22.2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4AB47F" w14:textId="7B89EDE2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22.0 [19.4, 24.9]</w:t>
            </w:r>
          </w:p>
        </w:tc>
        <w:tc>
          <w:tcPr>
            <w:tcW w:w="1417" w:type="dxa"/>
            <w:vAlign w:val="bottom"/>
          </w:tcPr>
          <w:p w14:paraId="1939DE6C" w14:textId="47C1ED9B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1.2 [9.8, 12.7]</w:t>
            </w:r>
          </w:p>
        </w:tc>
        <w:tc>
          <w:tcPr>
            <w:tcW w:w="1413" w:type="dxa"/>
            <w:vAlign w:val="bottom"/>
          </w:tcPr>
          <w:p w14:paraId="2A3F1D2F" w14:textId="09DF1BBF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6.9 [5.6, 8.6]</w:t>
            </w:r>
          </w:p>
        </w:tc>
      </w:tr>
      <w:tr w:rsidR="0065237B" w:rsidRPr="00FD5FC6" w14:paraId="61008635" w14:textId="5F9190F3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5B067EC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Zimbabwe (201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8F916B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,6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CA70B0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0.3 [27.6, 33.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520055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3.5 [20.8, 26.4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E3820B" w14:textId="176B30AC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6.8 [14.7, 19.0]</w:t>
            </w:r>
          </w:p>
        </w:tc>
        <w:tc>
          <w:tcPr>
            <w:tcW w:w="1417" w:type="dxa"/>
            <w:vAlign w:val="bottom"/>
          </w:tcPr>
          <w:p w14:paraId="6795DF24" w14:textId="75C53816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.3 [0.8, 2.1]</w:t>
            </w:r>
          </w:p>
        </w:tc>
        <w:tc>
          <w:tcPr>
            <w:tcW w:w="1413" w:type="dxa"/>
            <w:vAlign w:val="bottom"/>
          </w:tcPr>
          <w:p w14:paraId="49082068" w14:textId="4F38217D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5.1 [4.1, 6.4]</w:t>
            </w:r>
          </w:p>
        </w:tc>
      </w:tr>
      <w:tr w:rsidR="0065237B" w:rsidRPr="00FD5FC6" w14:paraId="0D37E3CD" w14:textId="40048DE7" w:rsidTr="00C927DE">
        <w:trPr>
          <w:trHeight w:val="91"/>
        </w:trPr>
        <w:tc>
          <w:tcPr>
            <w:tcW w:w="2982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11C0753C" w14:textId="7BE664F4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Eastern Mediterranean region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1F5E3113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7B8D7B2B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7DBB1595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03EBA82C" w14:textId="02EB5D5B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3" w:type="dxa"/>
            <w:shd w:val="clear" w:color="auto" w:fill="E7E6E6" w:themeFill="background2"/>
            <w:vAlign w:val="bottom"/>
          </w:tcPr>
          <w:p w14:paraId="66CE3795" w14:textId="37698D9B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 </w:t>
            </w:r>
          </w:p>
        </w:tc>
      </w:tr>
      <w:tr w:rsidR="0065237B" w:rsidRPr="00FD5FC6" w14:paraId="547FF612" w14:textId="59001CAF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42AEDE4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Egypt (201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F50311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9,0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8388B4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2.4 [30.7, 34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204007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7.0 [15.5, 18.5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450FE7" w14:textId="4C536ECF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7.6 [16.3, 19.1]</w:t>
            </w:r>
          </w:p>
        </w:tc>
        <w:tc>
          <w:tcPr>
            <w:tcW w:w="1417" w:type="dxa"/>
            <w:vAlign w:val="bottom"/>
          </w:tcPr>
          <w:p w14:paraId="36545BE7" w14:textId="317C71BF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7.9 [16.6, 19.1]</w:t>
            </w:r>
          </w:p>
        </w:tc>
        <w:tc>
          <w:tcPr>
            <w:tcW w:w="1413" w:type="dxa"/>
            <w:vAlign w:val="bottom"/>
          </w:tcPr>
          <w:p w14:paraId="33365536" w14:textId="676A3AF0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16.0 [14.9, 17.2]</w:t>
            </w:r>
          </w:p>
        </w:tc>
      </w:tr>
      <w:tr w:rsidR="0065237B" w:rsidRPr="00FD5FC6" w14:paraId="031BAC42" w14:textId="1F559202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C0FF29F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Yemen (201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DB8EB0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7,5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FDB001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0.4 [28.2, 32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560DCC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9.8 [17.4, 22.4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5C39A2" w14:textId="13E6DCC8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20.6 [18.5, 22.8]</w:t>
            </w:r>
          </w:p>
        </w:tc>
        <w:tc>
          <w:tcPr>
            <w:tcW w:w="1417" w:type="dxa"/>
            <w:vAlign w:val="bottom"/>
          </w:tcPr>
          <w:p w14:paraId="57945628" w14:textId="0E248AF3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-</w:t>
            </w:r>
          </w:p>
        </w:tc>
        <w:tc>
          <w:tcPr>
            <w:tcW w:w="1413" w:type="dxa"/>
            <w:vAlign w:val="bottom"/>
          </w:tcPr>
          <w:p w14:paraId="46FB9171" w14:textId="7163FBE6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-</w:t>
            </w:r>
          </w:p>
        </w:tc>
      </w:tr>
      <w:tr w:rsidR="0065237B" w:rsidRPr="00FD5FC6" w14:paraId="3E8E5B52" w14:textId="15C69086" w:rsidTr="00C927DE">
        <w:trPr>
          <w:trHeight w:val="91"/>
        </w:trPr>
        <w:tc>
          <w:tcPr>
            <w:tcW w:w="2132" w:type="dxa"/>
            <w:shd w:val="clear" w:color="auto" w:fill="E7E6E6" w:themeFill="background2"/>
            <w:noWrap/>
            <w:vAlign w:val="center"/>
            <w:hideMark/>
          </w:tcPr>
          <w:p w14:paraId="57AC207D" w14:textId="3643337C" w:rsidR="0065237B" w:rsidRPr="00802752" w:rsidRDefault="0065237B" w:rsidP="0065237B">
            <w:pPr>
              <w:rPr>
                <w:b/>
                <w:bCs/>
                <w:sz w:val="17"/>
                <w:szCs w:val="17"/>
              </w:rPr>
            </w:pPr>
            <w:r w:rsidRPr="00802752">
              <w:rPr>
                <w:b/>
                <w:bCs/>
                <w:sz w:val="17"/>
                <w:szCs w:val="17"/>
              </w:rPr>
              <w:t>E</w:t>
            </w:r>
            <w:r>
              <w:rPr>
                <w:b/>
                <w:bCs/>
                <w:sz w:val="17"/>
                <w:szCs w:val="17"/>
              </w:rPr>
              <w:t>uropean region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01674451" w14:textId="56EFAA4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71B486ED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35A93872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37E746A8" w14:textId="07BFD460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2EBF6343" w14:textId="2AF34899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3" w:type="dxa"/>
            <w:shd w:val="clear" w:color="auto" w:fill="E7E6E6" w:themeFill="background2"/>
            <w:vAlign w:val="bottom"/>
          </w:tcPr>
          <w:p w14:paraId="02E118EC" w14:textId="23C3AA48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 </w:t>
            </w:r>
          </w:p>
        </w:tc>
      </w:tr>
      <w:tr w:rsidR="0065237B" w:rsidRPr="00FD5FC6" w14:paraId="7FE8AD59" w14:textId="792C96CC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6522CC8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Albania (2017-1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8CE63F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,94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69E6D0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55.0 [51.5, 58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C890EE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3.2 [20.6, 26.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6CCC5D" w14:textId="5ABB5BD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7.1 [14.3, 20.3]</w:t>
            </w:r>
          </w:p>
        </w:tc>
        <w:tc>
          <w:tcPr>
            <w:tcW w:w="1417" w:type="dxa"/>
            <w:vAlign w:val="bottom"/>
          </w:tcPr>
          <w:p w14:paraId="332B6151" w14:textId="5234D186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.1 [0.5, 2.3]</w:t>
            </w:r>
          </w:p>
        </w:tc>
        <w:tc>
          <w:tcPr>
            <w:tcW w:w="1413" w:type="dxa"/>
            <w:vAlign w:val="bottom"/>
          </w:tcPr>
          <w:p w14:paraId="76263E11" w14:textId="24684C39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25.6 [22.7, 28.8]</w:t>
            </w:r>
          </w:p>
        </w:tc>
      </w:tr>
      <w:tr w:rsidR="0065237B" w:rsidRPr="00FD5FC6" w14:paraId="2504983F" w14:textId="6A13A1E9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C4F3DEC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Armenia (2015-1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0753B0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,1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224F51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57.2 [54.0, 60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49C219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9.2 [16.6, 22.1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A81399" w14:textId="20B00675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22.8 [18.5, 27.7]</w:t>
            </w:r>
          </w:p>
        </w:tc>
        <w:tc>
          <w:tcPr>
            <w:tcW w:w="1417" w:type="dxa"/>
            <w:vAlign w:val="bottom"/>
          </w:tcPr>
          <w:p w14:paraId="3C848771" w14:textId="4F56E782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0.</w:t>
            </w:r>
            <w:r w:rsidRPr="00802752">
              <w:rPr>
                <w:color w:val="000000"/>
                <w:sz w:val="17"/>
                <w:szCs w:val="17"/>
              </w:rPr>
              <w:t>0</w:t>
            </w:r>
            <w:r w:rsidRPr="00FD5FC6">
              <w:rPr>
                <w:color w:val="000000"/>
                <w:sz w:val="17"/>
                <w:szCs w:val="17"/>
              </w:rPr>
              <w:t xml:space="preserve"> [0.0, 0.0]</w:t>
            </w:r>
          </w:p>
        </w:tc>
        <w:tc>
          <w:tcPr>
            <w:tcW w:w="1413" w:type="dxa"/>
            <w:vAlign w:val="bottom"/>
          </w:tcPr>
          <w:p w14:paraId="7E92995C" w14:textId="5040E5CC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54.6 [51.3, 57.8]</w:t>
            </w:r>
          </w:p>
        </w:tc>
      </w:tr>
      <w:tr w:rsidR="0065237B" w:rsidRPr="00FD5FC6" w14:paraId="751DA312" w14:textId="7D24F22F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C515D30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Azerbaijan (200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70CC0A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,3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5047B1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51.6 [47.2, 56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DB23A6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2.0 [18.6, 25.8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F362AE" w14:textId="0CFC980E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7.1 [14.0, 20.6]</w:t>
            </w:r>
          </w:p>
        </w:tc>
        <w:tc>
          <w:tcPr>
            <w:tcW w:w="1417" w:type="dxa"/>
            <w:vAlign w:val="bottom"/>
          </w:tcPr>
          <w:p w14:paraId="76D3D334" w14:textId="53FC3A4C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.2 [0.5, 2.6]</w:t>
            </w:r>
          </w:p>
        </w:tc>
        <w:tc>
          <w:tcPr>
            <w:tcW w:w="1413" w:type="dxa"/>
            <w:vAlign w:val="bottom"/>
          </w:tcPr>
          <w:p w14:paraId="32040398" w14:textId="64BC9AB3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14.8 [12.3, 17.7]</w:t>
            </w:r>
          </w:p>
        </w:tc>
      </w:tr>
      <w:tr w:rsidR="0065237B" w:rsidRPr="00FD5FC6" w14:paraId="6F84623A" w14:textId="00CA60B0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D05DF08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Kyrgyz Republic (201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49E231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,5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7732B0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0.2 [27.2, 33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E06F50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8.7 [16.0, 21.6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1B471F" w14:textId="37B7C119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7.2 [14.2, 20.7]</w:t>
            </w:r>
          </w:p>
        </w:tc>
        <w:tc>
          <w:tcPr>
            <w:tcW w:w="1417" w:type="dxa"/>
            <w:vAlign w:val="bottom"/>
          </w:tcPr>
          <w:p w14:paraId="20B2F8AE" w14:textId="0E5547CF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0.0 [0.0, 0.1]</w:t>
            </w:r>
          </w:p>
        </w:tc>
        <w:tc>
          <w:tcPr>
            <w:tcW w:w="1413" w:type="dxa"/>
            <w:vAlign w:val="bottom"/>
          </w:tcPr>
          <w:p w14:paraId="35F9AF04" w14:textId="3287ABD5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44.4 [41.3, 47.5]</w:t>
            </w:r>
          </w:p>
        </w:tc>
      </w:tr>
      <w:tr w:rsidR="0065237B" w:rsidRPr="00FD5FC6" w14:paraId="138F1686" w14:textId="69E0BDF8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4B92F79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Moldova (200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5F1E16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,1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11DF66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9.2 [36.5, 42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B428BD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8.1 [15.4, 21.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8BCEF3" w14:textId="4DF29743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21.1 [18.4, 24.1]</w:t>
            </w:r>
          </w:p>
        </w:tc>
        <w:tc>
          <w:tcPr>
            <w:tcW w:w="1417" w:type="dxa"/>
            <w:vAlign w:val="bottom"/>
          </w:tcPr>
          <w:p w14:paraId="10AAE730" w14:textId="78B08DA3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0.4 [0.1, 1.1]</w:t>
            </w:r>
          </w:p>
        </w:tc>
        <w:tc>
          <w:tcPr>
            <w:tcW w:w="1413" w:type="dxa"/>
            <w:vAlign w:val="bottom"/>
          </w:tcPr>
          <w:p w14:paraId="3333C07C" w14:textId="19D7C5F3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18.9 [16.6, 21.5]</w:t>
            </w:r>
          </w:p>
        </w:tc>
      </w:tr>
      <w:tr w:rsidR="0065237B" w:rsidRPr="00FD5FC6" w14:paraId="43033DF7" w14:textId="79DF1214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35FC8C6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Tajikistan (201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A659AD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,4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CB2487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2.7 [21.0, 24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45315A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8.7 [16.0, 21.8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830929" w14:textId="4C5B8E76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8.2 [16.3, 20.3]</w:t>
            </w:r>
          </w:p>
        </w:tc>
        <w:tc>
          <w:tcPr>
            <w:tcW w:w="1417" w:type="dxa"/>
            <w:vAlign w:val="bottom"/>
          </w:tcPr>
          <w:p w14:paraId="02F8DECB" w14:textId="2836A452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.5 [1.9, 3.5]</w:t>
            </w:r>
          </w:p>
        </w:tc>
        <w:tc>
          <w:tcPr>
            <w:tcW w:w="1413" w:type="dxa"/>
            <w:vAlign w:val="bottom"/>
          </w:tcPr>
          <w:p w14:paraId="459ACB4E" w14:textId="05D1BE44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16.0 [14.3, 18.0]</w:t>
            </w:r>
          </w:p>
        </w:tc>
      </w:tr>
      <w:tr w:rsidR="0065237B" w:rsidRPr="00FD5FC6" w14:paraId="599B99B6" w14:textId="1C60278D" w:rsidTr="00C927DE">
        <w:trPr>
          <w:trHeight w:val="91"/>
        </w:trPr>
        <w:tc>
          <w:tcPr>
            <w:tcW w:w="2132" w:type="dxa"/>
            <w:shd w:val="clear" w:color="auto" w:fill="E7E6E6" w:themeFill="background2"/>
            <w:noWrap/>
            <w:vAlign w:val="bottom"/>
            <w:hideMark/>
          </w:tcPr>
          <w:p w14:paraId="6E6CFEED" w14:textId="45FF6628" w:rsidR="0065237B" w:rsidRPr="00802752" w:rsidRDefault="0065237B" w:rsidP="0065237B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Americas region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667CADE6" w14:textId="436448EC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58284EA8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1D5E77C6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4C259A41" w14:textId="7E07B651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13808F11" w14:textId="534AAC3D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3" w:type="dxa"/>
            <w:shd w:val="clear" w:color="auto" w:fill="E7E6E6" w:themeFill="background2"/>
            <w:vAlign w:val="bottom"/>
          </w:tcPr>
          <w:p w14:paraId="7A2CFD2A" w14:textId="5A7CF903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 </w:t>
            </w:r>
          </w:p>
        </w:tc>
      </w:tr>
      <w:tr w:rsidR="0065237B" w:rsidRPr="00FD5FC6" w14:paraId="798C9616" w14:textId="5DBC9373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164BCC0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Bolivia (200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A9DF3A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5,2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E586DE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58.0 [55.8, 60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73C179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2.1 [20.0, 24.4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D21C18" w14:textId="1AF930DD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5.5 [13.9, 17.3]</w:t>
            </w:r>
          </w:p>
        </w:tc>
        <w:tc>
          <w:tcPr>
            <w:tcW w:w="1417" w:type="dxa"/>
            <w:vAlign w:val="bottom"/>
          </w:tcPr>
          <w:p w14:paraId="1D760360" w14:textId="72BE80D1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5.5 [4.6, 6.5]</w:t>
            </w:r>
          </w:p>
        </w:tc>
        <w:tc>
          <w:tcPr>
            <w:tcW w:w="1413" w:type="dxa"/>
            <w:vAlign w:val="bottom"/>
          </w:tcPr>
          <w:p w14:paraId="33F714DB" w14:textId="0769DEC8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13.3 [12.0, 14.7]</w:t>
            </w:r>
          </w:p>
        </w:tc>
      </w:tr>
      <w:tr w:rsidR="0065237B" w:rsidRPr="00FD5FC6" w14:paraId="53DEDF62" w14:textId="6E2AA403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166D43D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Guatemala (2014-1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E8E096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8,0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FC855B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8.6 [36.7, 40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94A3A3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2.8 [20.9, 24.7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5696AA" w14:textId="3E7E40EB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5.7 [14.4, 17.1]</w:t>
            </w:r>
          </w:p>
        </w:tc>
        <w:tc>
          <w:tcPr>
            <w:tcW w:w="1417" w:type="dxa"/>
            <w:vAlign w:val="bottom"/>
          </w:tcPr>
          <w:p w14:paraId="7CF42F3D" w14:textId="1160B7E8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6.8 [15.6, 18.2]</w:t>
            </w:r>
          </w:p>
        </w:tc>
        <w:tc>
          <w:tcPr>
            <w:tcW w:w="1413" w:type="dxa"/>
            <w:vAlign w:val="bottom"/>
          </w:tcPr>
          <w:p w14:paraId="63931C57" w14:textId="03944759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4.3 [3.7, 4.8]</w:t>
            </w:r>
          </w:p>
        </w:tc>
      </w:tr>
      <w:tr w:rsidR="0065237B" w:rsidRPr="00FD5FC6" w14:paraId="2E48EC9C" w14:textId="4200B7FF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82C9476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Guyana (200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482EE2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,1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3B80E5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4.7 [21.4, 28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CCC780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5.3 [21.1, 30.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0E726E" w14:textId="219FD6C1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8.3 [15.2, 21.9]</w:t>
            </w:r>
          </w:p>
        </w:tc>
        <w:tc>
          <w:tcPr>
            <w:tcW w:w="1417" w:type="dxa"/>
            <w:vAlign w:val="bottom"/>
          </w:tcPr>
          <w:p w14:paraId="2B46666F" w14:textId="467BFB00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.0 [1.6, 5.4]</w:t>
            </w:r>
          </w:p>
        </w:tc>
        <w:tc>
          <w:tcPr>
            <w:tcW w:w="1413" w:type="dxa"/>
            <w:vAlign w:val="bottom"/>
          </w:tcPr>
          <w:p w14:paraId="7A1F31AD" w14:textId="6A81C6A5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7.1 [5.4, 9.4]</w:t>
            </w:r>
          </w:p>
        </w:tc>
      </w:tr>
      <w:tr w:rsidR="0065237B" w:rsidRPr="00FD5FC6" w14:paraId="1924728A" w14:textId="744092C8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EA9DFE2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Haiti (2016-1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FEB852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,5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F1E5BF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6.6 [33.7, 39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07C6EC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1.9 [19.2, 24.9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673336" w14:textId="38115EC3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7.1 [14.6, 20.0]</w:t>
            </w:r>
          </w:p>
        </w:tc>
        <w:tc>
          <w:tcPr>
            <w:tcW w:w="1417" w:type="dxa"/>
            <w:vAlign w:val="bottom"/>
          </w:tcPr>
          <w:p w14:paraId="629FE09C" w14:textId="1D58FFED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8.2 [16.0, 20.7]</w:t>
            </w:r>
          </w:p>
        </w:tc>
        <w:tc>
          <w:tcPr>
            <w:tcW w:w="1413" w:type="dxa"/>
            <w:vAlign w:val="bottom"/>
          </w:tcPr>
          <w:p w14:paraId="3813F628" w14:textId="0FAE9351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3.8 [2.9, 4.9]</w:t>
            </w:r>
          </w:p>
        </w:tc>
      </w:tr>
      <w:tr w:rsidR="0065237B" w:rsidRPr="00FD5FC6" w14:paraId="17A38F79" w14:textId="3A1F4ECB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64ADC65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Honduras (2011-1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F5D460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7,2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E13DDF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46.9 [45.1, 48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0F4312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2.6 [21.1, 24.2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8CBFB7" w14:textId="3044327B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5.6 [14.1, 17.2]</w:t>
            </w:r>
          </w:p>
        </w:tc>
        <w:tc>
          <w:tcPr>
            <w:tcW w:w="1417" w:type="dxa"/>
            <w:vAlign w:val="bottom"/>
          </w:tcPr>
          <w:p w14:paraId="7202ABC8" w14:textId="7A5EE12A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4.5 [4.0, 5.1]</w:t>
            </w:r>
          </w:p>
        </w:tc>
        <w:tc>
          <w:tcPr>
            <w:tcW w:w="1413" w:type="dxa"/>
            <w:vAlign w:val="bottom"/>
          </w:tcPr>
          <w:p w14:paraId="0B78CA3F" w14:textId="37564911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5.2 [4.5, 6.0]</w:t>
            </w:r>
          </w:p>
        </w:tc>
      </w:tr>
      <w:tr w:rsidR="0065237B" w:rsidRPr="00FD5FC6" w14:paraId="65043BF7" w14:textId="53DF8238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8C3CD13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Peru (201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9F53FB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7,0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658440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67.1 [65.4, 68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8F4A57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1.4 [19.9, 23.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23C332" w14:textId="2638F523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3.8 [12.2, 15.6]</w:t>
            </w:r>
          </w:p>
        </w:tc>
        <w:tc>
          <w:tcPr>
            <w:tcW w:w="1417" w:type="dxa"/>
            <w:vAlign w:val="bottom"/>
          </w:tcPr>
          <w:p w14:paraId="6AF15040" w14:textId="24F0FFB2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.8 [2.4, 3.4]</w:t>
            </w:r>
          </w:p>
        </w:tc>
        <w:tc>
          <w:tcPr>
            <w:tcW w:w="1413" w:type="dxa"/>
            <w:vAlign w:val="bottom"/>
          </w:tcPr>
          <w:p w14:paraId="22A4165F" w14:textId="043DE553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24.0 [22.4, 25.7]</w:t>
            </w:r>
          </w:p>
        </w:tc>
      </w:tr>
      <w:tr w:rsidR="0065237B" w:rsidRPr="00FD5FC6" w14:paraId="5A8FEA78" w14:textId="76EED84B" w:rsidTr="00C927DE">
        <w:trPr>
          <w:trHeight w:val="91"/>
        </w:trPr>
        <w:tc>
          <w:tcPr>
            <w:tcW w:w="2132" w:type="dxa"/>
            <w:shd w:val="clear" w:color="auto" w:fill="E7E6E6" w:themeFill="background2"/>
            <w:noWrap/>
            <w:vAlign w:val="bottom"/>
            <w:hideMark/>
          </w:tcPr>
          <w:p w14:paraId="6E7D54A9" w14:textId="2BED15F2" w:rsidR="0065237B" w:rsidRPr="00802752" w:rsidRDefault="0065237B" w:rsidP="0065237B">
            <w:pPr>
              <w:rPr>
                <w:b/>
                <w:bCs/>
                <w:sz w:val="17"/>
                <w:szCs w:val="17"/>
              </w:rPr>
            </w:pPr>
            <w:r w:rsidRPr="00802752">
              <w:rPr>
                <w:b/>
                <w:bCs/>
                <w:sz w:val="17"/>
                <w:szCs w:val="17"/>
              </w:rPr>
              <w:t>S</w:t>
            </w:r>
            <w:r>
              <w:rPr>
                <w:b/>
                <w:bCs/>
                <w:sz w:val="17"/>
                <w:szCs w:val="17"/>
              </w:rPr>
              <w:t>outheast Asian region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5925C0BE" w14:textId="794E6B7C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186021DA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3AFF6018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72163F86" w14:textId="7AA790B6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1BC66495" w14:textId="4C8E17D2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3" w:type="dxa"/>
            <w:shd w:val="clear" w:color="auto" w:fill="E7E6E6" w:themeFill="background2"/>
            <w:vAlign w:val="bottom"/>
          </w:tcPr>
          <w:p w14:paraId="35634AC1" w14:textId="559353F4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 </w:t>
            </w:r>
          </w:p>
        </w:tc>
      </w:tr>
      <w:tr w:rsidR="0065237B" w:rsidRPr="00FD5FC6" w14:paraId="3C77EB8F" w14:textId="67453933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E22E1EC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India (2015-1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41FCE3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55,27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8F8EB8" w14:textId="3ABAFE8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0.0 [29.5, 30.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63053A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2.8 [22.5, 23.2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CC80DA" w14:textId="662C9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7.0 [16.6, 17.4]</w:t>
            </w:r>
          </w:p>
        </w:tc>
        <w:tc>
          <w:tcPr>
            <w:tcW w:w="1417" w:type="dxa"/>
            <w:vAlign w:val="bottom"/>
          </w:tcPr>
          <w:p w14:paraId="0BE7C1D7" w14:textId="0234AA0F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7.2 [26.8, 27.6]</w:t>
            </w:r>
          </w:p>
        </w:tc>
        <w:tc>
          <w:tcPr>
            <w:tcW w:w="1413" w:type="dxa"/>
            <w:vAlign w:val="bottom"/>
          </w:tcPr>
          <w:p w14:paraId="1A3058F4" w14:textId="10089754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12.1 [11.8, 12.5]</w:t>
            </w:r>
          </w:p>
        </w:tc>
      </w:tr>
      <w:tr w:rsidR="0065237B" w:rsidRPr="00FD5FC6" w14:paraId="69C3818D" w14:textId="373EA5D3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F94A7E9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Maldives (2016-1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FA831D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,9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84D7D5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0.6 [27.6, 33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590095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1.9 [19.6, 24.4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785E3A" w14:textId="5344A856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3.9 [10.9, 17.4]</w:t>
            </w:r>
          </w:p>
        </w:tc>
        <w:tc>
          <w:tcPr>
            <w:tcW w:w="1417" w:type="dxa"/>
            <w:vAlign w:val="bottom"/>
          </w:tcPr>
          <w:p w14:paraId="14F582E2" w14:textId="396CC1F7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.3 [0.9, 2.0]</w:t>
            </w:r>
          </w:p>
        </w:tc>
        <w:tc>
          <w:tcPr>
            <w:tcW w:w="1413" w:type="dxa"/>
            <w:vAlign w:val="bottom"/>
          </w:tcPr>
          <w:p w14:paraId="38C1F11E" w14:textId="34A22345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20.2 [16.9, 24.0]</w:t>
            </w:r>
          </w:p>
        </w:tc>
      </w:tr>
      <w:tr w:rsidR="00BD2E2C" w:rsidRPr="00FD5FC6" w14:paraId="63B4118A" w14:textId="77777777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</w:tcPr>
          <w:p w14:paraId="5BDCFC7B" w14:textId="048B799E" w:rsidR="00BD2E2C" w:rsidRPr="00802752" w:rsidRDefault="00BD2E2C" w:rsidP="0065237B">
            <w:pPr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yanmar (2015-1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CED892" w14:textId="59145DB5" w:rsidR="00BD2E2C" w:rsidRPr="00AF766B" w:rsidRDefault="00D75BAC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AF766B">
              <w:rPr>
                <w:color w:val="000000"/>
                <w:sz w:val="17"/>
                <w:szCs w:val="17"/>
              </w:rPr>
              <w:t>3,16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557235E" w14:textId="0A442CBF" w:rsidR="00BD2E2C" w:rsidRPr="00AF766B" w:rsidRDefault="00B15302" w:rsidP="0065237B">
            <w:pPr>
              <w:rPr>
                <w:color w:val="000000"/>
                <w:sz w:val="17"/>
                <w:szCs w:val="17"/>
              </w:rPr>
            </w:pPr>
            <w:r w:rsidRPr="00AF766B">
              <w:rPr>
                <w:color w:val="000000"/>
                <w:sz w:val="17"/>
                <w:szCs w:val="17"/>
              </w:rPr>
              <w:t>2</w:t>
            </w:r>
            <w:r w:rsidR="00D75BAC" w:rsidRPr="00AF766B">
              <w:rPr>
                <w:color w:val="000000"/>
                <w:sz w:val="17"/>
                <w:szCs w:val="17"/>
              </w:rPr>
              <w:t>3.1</w:t>
            </w:r>
            <w:r w:rsidRPr="00AF766B">
              <w:rPr>
                <w:color w:val="000000"/>
                <w:sz w:val="17"/>
                <w:szCs w:val="17"/>
              </w:rPr>
              <w:t xml:space="preserve"> </w:t>
            </w:r>
            <w:r w:rsidR="00D75BAC" w:rsidRPr="00AF766B">
              <w:rPr>
                <w:color w:val="000000"/>
                <w:sz w:val="17"/>
                <w:szCs w:val="17"/>
              </w:rPr>
              <w:t>[20.9, 25.4</w:t>
            </w:r>
            <w:r w:rsidRPr="00AF766B">
              <w:rPr>
                <w:color w:val="000000"/>
                <w:sz w:val="17"/>
                <w:szCs w:val="17"/>
              </w:rPr>
              <w:t>]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AF4AE2E" w14:textId="0A00C6E1" w:rsidR="00BD2E2C" w:rsidRPr="00AF766B" w:rsidRDefault="00D75BAC" w:rsidP="0065237B">
            <w:pPr>
              <w:rPr>
                <w:color w:val="000000"/>
                <w:sz w:val="17"/>
                <w:szCs w:val="17"/>
              </w:rPr>
            </w:pPr>
            <w:r w:rsidRPr="00AF766B">
              <w:rPr>
                <w:color w:val="000000"/>
                <w:sz w:val="17"/>
                <w:szCs w:val="17"/>
              </w:rPr>
              <w:t>26.9</w:t>
            </w:r>
            <w:r w:rsidR="00B15302" w:rsidRPr="00AF766B">
              <w:rPr>
                <w:color w:val="000000"/>
                <w:sz w:val="17"/>
                <w:szCs w:val="17"/>
              </w:rPr>
              <w:t xml:space="preserve"> [</w:t>
            </w:r>
            <w:r w:rsidRPr="00AF766B">
              <w:rPr>
                <w:color w:val="000000"/>
                <w:sz w:val="17"/>
                <w:szCs w:val="17"/>
              </w:rPr>
              <w:t>24.3</w:t>
            </w:r>
            <w:r w:rsidR="00B15302" w:rsidRPr="00AF766B">
              <w:rPr>
                <w:color w:val="000000"/>
                <w:sz w:val="17"/>
                <w:szCs w:val="17"/>
              </w:rPr>
              <w:t xml:space="preserve">, </w:t>
            </w:r>
            <w:r w:rsidRPr="00AF766B">
              <w:rPr>
                <w:color w:val="000000"/>
                <w:sz w:val="17"/>
                <w:szCs w:val="17"/>
              </w:rPr>
              <w:t>29.7</w:t>
            </w:r>
            <w:r w:rsidR="00B15302" w:rsidRPr="00AF766B">
              <w:rPr>
                <w:color w:val="000000"/>
                <w:sz w:val="17"/>
                <w:szCs w:val="17"/>
              </w:rPr>
              <w:t>]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7CAFD2A" w14:textId="7642719F" w:rsidR="00BD2E2C" w:rsidRPr="00AF766B" w:rsidRDefault="00D75BAC" w:rsidP="0065237B">
            <w:pPr>
              <w:rPr>
                <w:color w:val="000000"/>
                <w:sz w:val="17"/>
                <w:szCs w:val="17"/>
              </w:rPr>
            </w:pPr>
            <w:r w:rsidRPr="00AF766B">
              <w:rPr>
                <w:color w:val="000000"/>
                <w:sz w:val="17"/>
                <w:szCs w:val="17"/>
              </w:rPr>
              <w:t>15.3</w:t>
            </w:r>
            <w:r w:rsidR="00B15302" w:rsidRPr="00AF766B">
              <w:rPr>
                <w:color w:val="000000"/>
                <w:sz w:val="17"/>
                <w:szCs w:val="17"/>
              </w:rPr>
              <w:t xml:space="preserve"> [</w:t>
            </w:r>
            <w:r w:rsidRPr="00AF766B">
              <w:rPr>
                <w:color w:val="000000"/>
                <w:sz w:val="17"/>
                <w:szCs w:val="17"/>
              </w:rPr>
              <w:t>13.3, 17.6]</w:t>
            </w:r>
          </w:p>
        </w:tc>
        <w:tc>
          <w:tcPr>
            <w:tcW w:w="1417" w:type="dxa"/>
            <w:vAlign w:val="bottom"/>
          </w:tcPr>
          <w:p w14:paraId="415F2806" w14:textId="66694A26" w:rsidR="00BD2E2C" w:rsidRPr="00AF766B" w:rsidRDefault="00B15302" w:rsidP="0065237B">
            <w:pPr>
              <w:rPr>
                <w:color w:val="000000"/>
                <w:sz w:val="17"/>
                <w:szCs w:val="17"/>
              </w:rPr>
            </w:pPr>
            <w:r w:rsidRPr="00AF766B">
              <w:rPr>
                <w:color w:val="000000"/>
                <w:sz w:val="17"/>
                <w:szCs w:val="17"/>
              </w:rPr>
              <w:t>1</w:t>
            </w:r>
            <w:r w:rsidR="00AF766B" w:rsidRPr="00AF766B">
              <w:rPr>
                <w:color w:val="000000"/>
                <w:sz w:val="17"/>
                <w:szCs w:val="17"/>
              </w:rPr>
              <w:t>5.0</w:t>
            </w:r>
            <w:r w:rsidRPr="00AF766B">
              <w:rPr>
                <w:color w:val="000000"/>
                <w:sz w:val="17"/>
                <w:szCs w:val="17"/>
              </w:rPr>
              <w:t xml:space="preserve"> [1</w:t>
            </w:r>
            <w:r w:rsidR="00AF766B" w:rsidRPr="00AF766B">
              <w:rPr>
                <w:color w:val="000000"/>
                <w:sz w:val="17"/>
                <w:szCs w:val="17"/>
              </w:rPr>
              <w:t>2.9</w:t>
            </w:r>
            <w:r w:rsidRPr="00AF766B">
              <w:rPr>
                <w:color w:val="000000"/>
                <w:sz w:val="17"/>
                <w:szCs w:val="17"/>
              </w:rPr>
              <w:t xml:space="preserve">, </w:t>
            </w:r>
            <w:r w:rsidR="00AF766B" w:rsidRPr="00AF766B">
              <w:rPr>
                <w:color w:val="000000"/>
                <w:sz w:val="17"/>
                <w:szCs w:val="17"/>
              </w:rPr>
              <w:t>17.5</w:t>
            </w:r>
            <w:r w:rsidRPr="00AF766B">
              <w:rPr>
                <w:color w:val="000000"/>
                <w:sz w:val="17"/>
                <w:szCs w:val="17"/>
              </w:rPr>
              <w:t>]</w:t>
            </w:r>
          </w:p>
        </w:tc>
        <w:tc>
          <w:tcPr>
            <w:tcW w:w="1413" w:type="dxa"/>
            <w:vAlign w:val="bottom"/>
          </w:tcPr>
          <w:p w14:paraId="7A8F3A14" w14:textId="5F78E8B9" w:rsidR="00BD2E2C" w:rsidRPr="00AF766B" w:rsidRDefault="00AF766B" w:rsidP="0065237B">
            <w:pPr>
              <w:rPr>
                <w:color w:val="000000"/>
                <w:sz w:val="17"/>
                <w:szCs w:val="17"/>
              </w:rPr>
            </w:pPr>
            <w:r w:rsidRPr="00AF766B">
              <w:rPr>
                <w:color w:val="000000"/>
                <w:sz w:val="17"/>
                <w:szCs w:val="17"/>
              </w:rPr>
              <w:t>8.6</w:t>
            </w:r>
            <w:r w:rsidR="00B15302" w:rsidRPr="00AF766B">
              <w:rPr>
                <w:color w:val="000000"/>
                <w:sz w:val="17"/>
                <w:szCs w:val="17"/>
              </w:rPr>
              <w:t xml:space="preserve"> [</w:t>
            </w:r>
            <w:r w:rsidRPr="00AF766B">
              <w:rPr>
                <w:color w:val="000000"/>
                <w:sz w:val="17"/>
                <w:szCs w:val="17"/>
              </w:rPr>
              <w:t>7.2, 10.2</w:t>
            </w:r>
            <w:r w:rsidR="00B15302" w:rsidRPr="00AF766B">
              <w:rPr>
                <w:color w:val="000000"/>
                <w:sz w:val="17"/>
                <w:szCs w:val="17"/>
              </w:rPr>
              <w:t>]</w:t>
            </w:r>
          </w:p>
        </w:tc>
      </w:tr>
      <w:tr w:rsidR="0065237B" w:rsidRPr="00FD5FC6" w14:paraId="397F3D62" w14:textId="4EB8FCB6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C4DFE0E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Nepal (201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180DEB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,7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DAB800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54.2 [48.9, 59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D1CAB7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0.1 [17.1, 23.4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5AABD8" w14:textId="2F675CCB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4.4 [11.6, 17.7]</w:t>
            </w:r>
          </w:p>
        </w:tc>
        <w:tc>
          <w:tcPr>
            <w:tcW w:w="1417" w:type="dxa"/>
            <w:vAlign w:val="bottom"/>
          </w:tcPr>
          <w:p w14:paraId="1B2DBD76" w14:textId="1C59E346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2.8 [29.7, 36.1]</w:t>
            </w:r>
          </w:p>
        </w:tc>
        <w:tc>
          <w:tcPr>
            <w:tcW w:w="1413" w:type="dxa"/>
            <w:vAlign w:val="bottom"/>
          </w:tcPr>
          <w:p w14:paraId="111E1C52" w14:textId="4B2FD8EB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14.9 [12.8, 17.3]</w:t>
            </w:r>
          </w:p>
        </w:tc>
      </w:tr>
      <w:tr w:rsidR="0065237B" w:rsidRPr="00FD5FC6" w14:paraId="36320985" w14:textId="55BC443D" w:rsidTr="00C927DE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162B01E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Timor-Leste (201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0B4EBC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,6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D841FD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8.4 [25.6, 31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684985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9.8 [17.5, 22.3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D95F84" w14:textId="0DE25F0F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20.0 [17.6, 22.4]</w:t>
            </w:r>
          </w:p>
        </w:tc>
        <w:tc>
          <w:tcPr>
            <w:tcW w:w="1417" w:type="dxa"/>
            <w:vAlign w:val="bottom"/>
          </w:tcPr>
          <w:p w14:paraId="198EB933" w14:textId="3F70A3EF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4.6 [22.8, 26.6]</w:t>
            </w:r>
          </w:p>
        </w:tc>
        <w:tc>
          <w:tcPr>
            <w:tcW w:w="1413" w:type="dxa"/>
            <w:vAlign w:val="bottom"/>
          </w:tcPr>
          <w:p w14:paraId="36D28C59" w14:textId="05A19AD2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8.9 [7.6, 10.4]</w:t>
            </w:r>
          </w:p>
        </w:tc>
      </w:tr>
      <w:tr w:rsidR="0065237B" w:rsidRPr="00FD5FC6" w14:paraId="149357DA" w14:textId="43F3D6F2" w:rsidTr="00DA6664">
        <w:trPr>
          <w:trHeight w:val="91"/>
        </w:trPr>
        <w:tc>
          <w:tcPr>
            <w:tcW w:w="2132" w:type="dxa"/>
            <w:shd w:val="clear" w:color="auto" w:fill="E7E6E6" w:themeFill="background2"/>
            <w:noWrap/>
            <w:vAlign w:val="center"/>
            <w:hideMark/>
          </w:tcPr>
          <w:p w14:paraId="38A4007E" w14:textId="4275FCE5" w:rsidR="0065237B" w:rsidRPr="00802752" w:rsidRDefault="0065237B" w:rsidP="0065237B">
            <w:pPr>
              <w:rPr>
                <w:b/>
                <w:bCs/>
                <w:sz w:val="17"/>
                <w:szCs w:val="17"/>
              </w:rPr>
            </w:pPr>
            <w:r w:rsidRPr="00802752">
              <w:rPr>
                <w:b/>
                <w:bCs/>
                <w:sz w:val="17"/>
                <w:szCs w:val="17"/>
              </w:rPr>
              <w:t>W</w:t>
            </w:r>
            <w:r>
              <w:rPr>
                <w:b/>
                <w:bCs/>
                <w:sz w:val="17"/>
                <w:szCs w:val="17"/>
              </w:rPr>
              <w:t>estern Pacific region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06B3BF10" w14:textId="507E6783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38B581C2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263FCB1E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785FF6FE" w14:textId="1213181F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6E6FC229" w14:textId="5F4DE7CE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3" w:type="dxa"/>
            <w:shd w:val="clear" w:color="auto" w:fill="E7E6E6" w:themeFill="background2"/>
            <w:vAlign w:val="bottom"/>
          </w:tcPr>
          <w:p w14:paraId="43AB5077" w14:textId="23BD2FE6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 </w:t>
            </w:r>
          </w:p>
        </w:tc>
      </w:tr>
      <w:tr w:rsidR="0065237B" w:rsidRPr="00FD5FC6" w14:paraId="2B49867F" w14:textId="4CC3AF2F" w:rsidTr="00DA6664">
        <w:trPr>
          <w:trHeight w:val="91"/>
        </w:trPr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F71F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Cambodia (201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518F" w14:textId="77777777" w:rsidR="0065237B" w:rsidRPr="00802752" w:rsidRDefault="0065237B" w:rsidP="0065237B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,2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80A4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4.3 [12.8, 16.0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D510" w14:textId="77777777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3.5 [20.8, 26.4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BD93" w14:textId="3846F149" w:rsidR="0065237B" w:rsidRPr="00802752" w:rsidRDefault="0065237B" w:rsidP="0065237B">
            <w:pPr>
              <w:rPr>
                <w:color w:val="000000"/>
                <w:sz w:val="17"/>
                <w:szCs w:val="17"/>
              </w:rPr>
            </w:pPr>
            <w:r w:rsidRPr="00B474E2">
              <w:rPr>
                <w:color w:val="000000"/>
                <w:sz w:val="17"/>
                <w:szCs w:val="17"/>
              </w:rPr>
              <w:t>19.0 [17.0, 21.3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C62CBF0" w14:textId="4AC2BDD3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2.8 [11.2, 14.6]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14:paraId="4C232558" w14:textId="2BE35A94" w:rsidR="0065237B" w:rsidRPr="00FD5FC6" w:rsidRDefault="0065237B" w:rsidP="0065237B">
            <w:pPr>
              <w:rPr>
                <w:color w:val="000000"/>
                <w:sz w:val="17"/>
                <w:szCs w:val="17"/>
              </w:rPr>
            </w:pPr>
            <w:r w:rsidRPr="00FD5FC6">
              <w:rPr>
                <w:color w:val="000000"/>
                <w:sz w:val="17"/>
                <w:szCs w:val="17"/>
              </w:rPr>
              <w:t>2.5 [1.9, 3.2]</w:t>
            </w:r>
          </w:p>
        </w:tc>
      </w:tr>
    </w:tbl>
    <w:p w14:paraId="15C19470" w14:textId="50CD65B9" w:rsidR="009B6259" w:rsidRPr="00CE200C" w:rsidRDefault="00D80F11">
      <w:pPr>
        <w:rPr>
          <w:sz w:val="14"/>
          <w:szCs w:val="14"/>
        </w:rPr>
      </w:pPr>
      <w:r w:rsidRPr="00CE200C">
        <w:rPr>
          <w:sz w:val="14"/>
          <w:szCs w:val="14"/>
        </w:rPr>
        <w:t>Values are prevalence estimates and 95% CI, unless otherwise indicated.</w:t>
      </w:r>
    </w:p>
    <w:p w14:paraId="72C43C1A" w14:textId="634B0BB9" w:rsidR="00D80F11" w:rsidRPr="00CE200C" w:rsidRDefault="00D80F11">
      <w:pPr>
        <w:rPr>
          <w:sz w:val="14"/>
          <w:szCs w:val="14"/>
        </w:rPr>
      </w:pPr>
      <w:r w:rsidRPr="00CE200C">
        <w:rPr>
          <w:sz w:val="14"/>
          <w:szCs w:val="14"/>
        </w:rPr>
        <w:t>Q1, poorest household wealth quintile; Q5, richest household wealth quintile; E1, lowest maternal education; E4, highest maternal education</w:t>
      </w:r>
      <w:r w:rsidR="00111430" w:rsidRPr="00CE200C">
        <w:rPr>
          <w:sz w:val="14"/>
          <w:szCs w:val="14"/>
        </w:rPr>
        <w:t>;</w:t>
      </w:r>
      <w:r w:rsidR="00111430" w:rsidRPr="00CE200C">
        <w:rPr>
          <w:color w:val="000000" w:themeColor="text1"/>
          <w:sz w:val="14"/>
          <w:szCs w:val="14"/>
        </w:rPr>
        <w:t xml:space="preserve"> DRC, Democratic Republic of the Congo; STP, Sao Tome and Principe.</w:t>
      </w:r>
    </w:p>
    <w:p w14:paraId="4454F02F" w14:textId="4B27CC17" w:rsidR="009B6259" w:rsidRDefault="009B6259">
      <w:pPr>
        <w:rPr>
          <w:b/>
          <w:bCs/>
          <w:sz w:val="20"/>
          <w:szCs w:val="20"/>
        </w:rPr>
      </w:pPr>
    </w:p>
    <w:p w14:paraId="5019B294" w14:textId="77777777" w:rsidR="009B6259" w:rsidRDefault="009B6259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707F21CB" w14:textId="30B0F1DB" w:rsidR="00DA6664" w:rsidRDefault="009B6259" w:rsidP="00DA6664">
      <w:pPr>
        <w:spacing w:line="36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Supplemental Table 2.</w:t>
      </w:r>
      <w:r w:rsidR="00DA6664">
        <w:rPr>
          <w:b/>
          <w:bCs/>
          <w:sz w:val="20"/>
          <w:szCs w:val="20"/>
        </w:rPr>
        <w:t xml:space="preserve"> </w:t>
      </w:r>
      <w:r w:rsidR="00DA6664" w:rsidRPr="00DA6664">
        <w:rPr>
          <w:sz w:val="20"/>
          <w:szCs w:val="20"/>
        </w:rPr>
        <w:t>Bivariate prevalence of overweight/obesity and anaemia in households included in the study</w:t>
      </w:r>
      <w:r w:rsidR="00DA6664">
        <w:rPr>
          <w:sz w:val="20"/>
          <w:szCs w:val="20"/>
        </w:rPr>
        <w:t>.</w:t>
      </w:r>
    </w:p>
    <w:tbl>
      <w:tblPr>
        <w:tblW w:w="9786" w:type="dxa"/>
        <w:tblInd w:w="-147" w:type="dxa"/>
        <w:tblLook w:val="04A0" w:firstRow="1" w:lastRow="0" w:firstColumn="1" w:lastColumn="0" w:noHBand="0" w:noVBand="1"/>
      </w:tblPr>
      <w:tblGrid>
        <w:gridCol w:w="2132"/>
        <w:gridCol w:w="1276"/>
        <w:gridCol w:w="1559"/>
        <w:gridCol w:w="1701"/>
        <w:gridCol w:w="1559"/>
        <w:gridCol w:w="1559"/>
      </w:tblGrid>
      <w:tr w:rsidR="00DA6664" w:rsidRPr="00F81EAB" w14:paraId="3AB3F33F" w14:textId="77777777" w:rsidTr="00DA6664">
        <w:trPr>
          <w:gridAfter w:val="4"/>
          <w:wAfter w:w="6378" w:type="dxa"/>
          <w:trHeight w:val="236"/>
        </w:trPr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4781A" w14:textId="77777777" w:rsidR="00DA6664" w:rsidRPr="00802752" w:rsidRDefault="00DA6664" w:rsidP="00C95BE3">
            <w:pPr>
              <w:rPr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80806C" w14:textId="77777777" w:rsidR="00DA6664" w:rsidRPr="00802752" w:rsidRDefault="00DA6664" w:rsidP="00C95BE3">
            <w:pPr>
              <w:jc w:val="center"/>
              <w:rPr>
                <w:b/>
                <w:bCs/>
                <w:color w:val="000000"/>
                <w:sz w:val="17"/>
                <w:szCs w:val="17"/>
              </w:rPr>
            </w:pPr>
          </w:p>
        </w:tc>
      </w:tr>
      <w:tr w:rsidR="00DA6664" w:rsidRPr="00F81EAB" w14:paraId="5580037E" w14:textId="77777777" w:rsidTr="00C24D5C">
        <w:trPr>
          <w:trHeight w:val="236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273D" w14:textId="77777777" w:rsidR="00DA6664" w:rsidRPr="00802752" w:rsidRDefault="00DA6664" w:rsidP="00C95BE3">
            <w:pPr>
              <w:rPr>
                <w:b/>
                <w:bCs/>
                <w:color w:val="000000"/>
                <w:sz w:val="17"/>
                <w:szCs w:val="17"/>
              </w:rPr>
            </w:pPr>
            <w:r w:rsidRPr="00802752">
              <w:rPr>
                <w:b/>
                <w:bCs/>
                <w:color w:val="000000"/>
                <w:sz w:val="17"/>
                <w:szCs w:val="17"/>
              </w:rPr>
              <w:t>Country and survey 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2A6C" w14:textId="77777777" w:rsidR="00DA6664" w:rsidRPr="00802752" w:rsidRDefault="00DA6664" w:rsidP="00C95BE3">
            <w:pPr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 w:rsidRPr="00802752">
              <w:rPr>
                <w:b/>
                <w:bCs/>
                <w:color w:val="000000"/>
                <w:sz w:val="17"/>
                <w:szCs w:val="17"/>
              </w:rPr>
              <w:t>Sample size, 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5437" w14:textId="3A3A9218" w:rsidR="00DA6664" w:rsidRPr="00802752" w:rsidRDefault="00DA6664" w:rsidP="00C95BE3">
            <w:pPr>
              <w:rPr>
                <w:b/>
                <w:bCs/>
                <w:color w:val="000000"/>
                <w:sz w:val="17"/>
                <w:szCs w:val="17"/>
              </w:rPr>
            </w:pPr>
            <w:r>
              <w:rPr>
                <w:b/>
                <w:bCs/>
                <w:color w:val="000000"/>
                <w:sz w:val="17"/>
                <w:szCs w:val="17"/>
              </w:rPr>
              <w:t xml:space="preserve">Mother </w:t>
            </w:r>
            <w:r w:rsidR="00C24D5C">
              <w:rPr>
                <w:b/>
                <w:bCs/>
                <w:color w:val="000000"/>
                <w:sz w:val="17"/>
                <w:szCs w:val="17"/>
              </w:rPr>
              <w:t xml:space="preserve">with </w:t>
            </w:r>
            <w:r>
              <w:rPr>
                <w:b/>
                <w:bCs/>
                <w:color w:val="000000"/>
                <w:sz w:val="17"/>
                <w:szCs w:val="17"/>
              </w:rPr>
              <w:t>anaem</w:t>
            </w:r>
            <w:r w:rsidR="00C24D5C">
              <w:rPr>
                <w:b/>
                <w:bCs/>
                <w:color w:val="000000"/>
                <w:sz w:val="17"/>
                <w:szCs w:val="17"/>
              </w:rPr>
              <w:t>i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99DF" w14:textId="431F4F5D" w:rsidR="00DA6664" w:rsidRPr="00802752" w:rsidRDefault="00DA6664" w:rsidP="00C95BE3">
            <w:pPr>
              <w:rPr>
                <w:b/>
                <w:bCs/>
                <w:color w:val="000000"/>
                <w:sz w:val="17"/>
                <w:szCs w:val="17"/>
              </w:rPr>
            </w:pPr>
            <w:r>
              <w:rPr>
                <w:b/>
                <w:bCs/>
                <w:color w:val="000000"/>
                <w:sz w:val="17"/>
                <w:szCs w:val="17"/>
              </w:rPr>
              <w:t xml:space="preserve">At least one child </w:t>
            </w:r>
            <w:r w:rsidR="00C24D5C">
              <w:rPr>
                <w:b/>
                <w:bCs/>
                <w:color w:val="000000"/>
                <w:sz w:val="17"/>
                <w:szCs w:val="17"/>
              </w:rPr>
              <w:t xml:space="preserve">with </w:t>
            </w:r>
            <w:r>
              <w:rPr>
                <w:b/>
                <w:bCs/>
                <w:color w:val="000000"/>
                <w:sz w:val="17"/>
                <w:szCs w:val="17"/>
              </w:rPr>
              <w:t>anaemi</w:t>
            </w:r>
            <w:r w:rsidR="00C24D5C">
              <w:rPr>
                <w:b/>
                <w:bCs/>
                <w:color w:val="000000"/>
                <w:sz w:val="17"/>
                <w:szCs w:val="17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DC52" w14:textId="0F5FCD55" w:rsidR="00DA6664" w:rsidRPr="00802752" w:rsidRDefault="00DA6664" w:rsidP="00C95BE3">
            <w:pPr>
              <w:rPr>
                <w:b/>
                <w:bCs/>
                <w:color w:val="000000"/>
                <w:sz w:val="17"/>
                <w:szCs w:val="17"/>
              </w:rPr>
            </w:pPr>
            <w:r>
              <w:rPr>
                <w:b/>
                <w:bCs/>
                <w:color w:val="000000"/>
                <w:sz w:val="17"/>
                <w:szCs w:val="17"/>
              </w:rPr>
              <w:t xml:space="preserve">Mother </w:t>
            </w:r>
            <w:r w:rsidR="00C24D5C">
              <w:rPr>
                <w:b/>
                <w:bCs/>
                <w:color w:val="000000"/>
                <w:sz w:val="17"/>
                <w:szCs w:val="17"/>
              </w:rPr>
              <w:t xml:space="preserve">with </w:t>
            </w:r>
            <w:r>
              <w:rPr>
                <w:b/>
                <w:bCs/>
                <w:color w:val="000000"/>
                <w:sz w:val="17"/>
                <w:szCs w:val="17"/>
              </w:rPr>
              <w:t>OWO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E2D99" w14:textId="23CEF289" w:rsidR="00DA6664" w:rsidRPr="00F81EAB" w:rsidRDefault="00DA6664" w:rsidP="00C95BE3">
            <w:pPr>
              <w:rPr>
                <w:b/>
                <w:bCs/>
                <w:color w:val="000000"/>
                <w:sz w:val="17"/>
                <w:szCs w:val="17"/>
              </w:rPr>
            </w:pPr>
            <w:r>
              <w:rPr>
                <w:b/>
                <w:bCs/>
                <w:color w:val="000000"/>
                <w:sz w:val="17"/>
                <w:szCs w:val="17"/>
              </w:rPr>
              <w:t xml:space="preserve">At least one child </w:t>
            </w:r>
            <w:r w:rsidR="00C24D5C">
              <w:rPr>
                <w:b/>
                <w:bCs/>
                <w:color w:val="000000"/>
                <w:sz w:val="17"/>
                <w:szCs w:val="17"/>
              </w:rPr>
              <w:t xml:space="preserve">with </w:t>
            </w:r>
            <w:r>
              <w:rPr>
                <w:b/>
                <w:bCs/>
                <w:color w:val="000000"/>
                <w:sz w:val="17"/>
                <w:szCs w:val="17"/>
              </w:rPr>
              <w:t>OWOB</w:t>
            </w:r>
          </w:p>
        </w:tc>
      </w:tr>
      <w:tr w:rsidR="00DA6664" w:rsidRPr="00FD5FC6" w14:paraId="63394B9A" w14:textId="77777777" w:rsidTr="00C24D5C">
        <w:trPr>
          <w:trHeight w:val="129"/>
        </w:trPr>
        <w:tc>
          <w:tcPr>
            <w:tcW w:w="213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12EC9D" w14:textId="77777777" w:rsidR="00DA6664" w:rsidRPr="00802752" w:rsidRDefault="00DA6664" w:rsidP="00C95BE3">
            <w:pPr>
              <w:rPr>
                <w:b/>
                <w:bCs/>
                <w:sz w:val="17"/>
                <w:szCs w:val="17"/>
              </w:rPr>
            </w:pPr>
            <w:r w:rsidRPr="00802752">
              <w:rPr>
                <w:b/>
                <w:bCs/>
                <w:sz w:val="17"/>
                <w:szCs w:val="17"/>
              </w:rPr>
              <w:t>A</w:t>
            </w:r>
            <w:r>
              <w:rPr>
                <w:b/>
                <w:bCs/>
                <w:sz w:val="17"/>
                <w:szCs w:val="17"/>
              </w:rPr>
              <w:t>frican reg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00C15D6" w14:textId="77777777" w:rsidR="00DA6664" w:rsidRPr="00802752" w:rsidRDefault="00DA6664" w:rsidP="00C95BE3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AAE5B34" w14:textId="77777777" w:rsidR="00DA6664" w:rsidRPr="00802752" w:rsidRDefault="00DA6664" w:rsidP="00C95BE3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DEDB707" w14:textId="77777777" w:rsidR="00DA6664" w:rsidRPr="00802752" w:rsidRDefault="00DA6664" w:rsidP="00C95BE3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39358EB" w14:textId="77777777" w:rsidR="00DA6664" w:rsidRPr="00802752" w:rsidRDefault="00DA6664" w:rsidP="00C95BE3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36C6ECE3" w14:textId="77777777" w:rsidR="00DA6664" w:rsidRPr="00FD5FC6" w:rsidRDefault="00DA6664" w:rsidP="00C95BE3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 </w:t>
            </w:r>
          </w:p>
        </w:tc>
      </w:tr>
      <w:tr w:rsidR="00C161BC" w:rsidRPr="005C747C" w14:paraId="7242E7A9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8162D03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Benin (2017-1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C98C4D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,5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18595D" w14:textId="2E5E2A38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5.9 [53.9, 57.8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291422" w14:textId="40D9FCA6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78.5 [76.9, 80.1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F643E7" w14:textId="080A3535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5.3 [23.5, 27.3]</w:t>
            </w:r>
          </w:p>
        </w:tc>
        <w:tc>
          <w:tcPr>
            <w:tcW w:w="1559" w:type="dxa"/>
            <w:vAlign w:val="bottom"/>
          </w:tcPr>
          <w:p w14:paraId="1597CFCF" w14:textId="29A418AC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.3 [1.8, 3.0]</w:t>
            </w:r>
          </w:p>
        </w:tc>
      </w:tr>
      <w:tr w:rsidR="00C161BC" w:rsidRPr="005C747C" w14:paraId="2D4C8992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BBE384E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Burkina Faso (201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82D032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,0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79C910" w14:textId="58446709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8.2 [46.3, 50.1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231572" w14:textId="70987F79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90.6 [89.4, 91.7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FA9DD2" w14:textId="68D6E991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9.5 [8.5, 10.7]</w:t>
            </w:r>
          </w:p>
        </w:tc>
        <w:tc>
          <w:tcPr>
            <w:tcW w:w="1559" w:type="dxa"/>
            <w:vAlign w:val="bottom"/>
          </w:tcPr>
          <w:p w14:paraId="1C8527E1" w14:textId="704B5E08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.9 [4.1, 5.9]</w:t>
            </w:r>
          </w:p>
        </w:tc>
      </w:tr>
      <w:tr w:rsidR="00C161BC" w:rsidRPr="005C747C" w14:paraId="62A27126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C46808D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Burundi (2016-1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BE8B3E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,3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F0CAA1" w14:textId="3237E216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2.9 [40.8, 45.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9A34B1" w14:textId="4F04B4A5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8.9 [66.9, 70.7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E4389B" w14:textId="6B9B00EA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7.5 [6.4, 8.7]</w:t>
            </w:r>
          </w:p>
        </w:tc>
        <w:tc>
          <w:tcPr>
            <w:tcW w:w="1559" w:type="dxa"/>
            <w:vAlign w:val="bottom"/>
          </w:tcPr>
          <w:p w14:paraId="7B5C3EAA" w14:textId="7CC01485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.3 [1.8, 2.9]</w:t>
            </w:r>
          </w:p>
        </w:tc>
      </w:tr>
      <w:tr w:rsidR="00C161BC" w:rsidRPr="005C747C" w14:paraId="27F62D75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CDBBD23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Cameroon (201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F3A4A1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,9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FFA82D" w14:textId="20A1FE51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6.1 [34.0, 38.2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E3B191" w14:textId="5E6600BA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9.3 [67.3, 71.3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20052E" w14:textId="0779B0C0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0.9 [28.9, 33.0]</w:t>
            </w:r>
          </w:p>
        </w:tc>
        <w:tc>
          <w:tcPr>
            <w:tcW w:w="1559" w:type="dxa"/>
            <w:vAlign w:val="bottom"/>
          </w:tcPr>
          <w:p w14:paraId="68739923" w14:textId="0438E9F0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0.8 [9.5, 12.3]</w:t>
            </w:r>
          </w:p>
        </w:tc>
      </w:tr>
      <w:tr w:rsidR="00C161BC" w:rsidRPr="005C747C" w14:paraId="298C4FEF" w14:textId="77777777" w:rsidTr="00C24D5C">
        <w:trPr>
          <w:trHeight w:val="170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A3AB533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Congo (2011-1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463B3F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,7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5BB1F0" w14:textId="5D679350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3.9 [51.0, 56.8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C5F3B2" w14:textId="73D512E4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72.9 [70.1, 75.6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22AD48" w14:textId="2713422F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4.7 [22.1, 27.5]</w:t>
            </w:r>
          </w:p>
        </w:tc>
        <w:tc>
          <w:tcPr>
            <w:tcW w:w="1559" w:type="dxa"/>
            <w:vAlign w:val="bottom"/>
          </w:tcPr>
          <w:p w14:paraId="145E9726" w14:textId="5E069DFC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.3 [4.0, 6.9]</w:t>
            </w:r>
          </w:p>
        </w:tc>
      </w:tr>
      <w:tr w:rsidR="00C161BC" w:rsidRPr="005C747C" w14:paraId="5972F392" w14:textId="77777777" w:rsidTr="00C24D5C">
        <w:trPr>
          <w:trHeight w:val="102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6E33B5A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Cote d'Ivoire (2011-1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688FA9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,9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5C276E" w14:textId="1E795C8E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4.1 [51.0, 57.2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61630D" w14:textId="26CF2C32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79.5 [77.1, 81.6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21DD7C" w14:textId="057A1275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2.9 [20.6, 25.3]</w:t>
            </w:r>
          </w:p>
        </w:tc>
        <w:tc>
          <w:tcPr>
            <w:tcW w:w="1559" w:type="dxa"/>
            <w:vAlign w:val="bottom"/>
          </w:tcPr>
          <w:p w14:paraId="033AD03E" w14:textId="590C2872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.5 [4.3, 7.1]</w:t>
            </w:r>
          </w:p>
        </w:tc>
      </w:tr>
      <w:tr w:rsidR="00C161BC" w:rsidRPr="005C747C" w14:paraId="7444AF7E" w14:textId="77777777" w:rsidTr="00C24D5C">
        <w:trPr>
          <w:trHeight w:val="189"/>
        </w:trPr>
        <w:tc>
          <w:tcPr>
            <w:tcW w:w="2132" w:type="dxa"/>
            <w:shd w:val="clear" w:color="auto" w:fill="auto"/>
            <w:vAlign w:val="center"/>
            <w:hideMark/>
          </w:tcPr>
          <w:p w14:paraId="29F713EF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DRC (2013-1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C4793E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,0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6BE297" w14:textId="2F065E25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7.4 [34.6, 40.2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E094FE" w14:textId="31F21239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8.7 [66.1, 71.2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C0C1D1" w14:textId="4A4334AD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5.0 [ 17.3, 17.3]</w:t>
            </w:r>
          </w:p>
        </w:tc>
        <w:tc>
          <w:tcPr>
            <w:tcW w:w="1559" w:type="dxa"/>
            <w:vAlign w:val="bottom"/>
          </w:tcPr>
          <w:p w14:paraId="46D85E32" w14:textId="22B1C838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8.3 [7.1, 9.6]</w:t>
            </w:r>
          </w:p>
        </w:tc>
      </w:tr>
      <w:tr w:rsidR="00C161BC" w:rsidRPr="005C747C" w14:paraId="1A4D0C10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A0D617F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Eswatini (2006-0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620E31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,4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C74B76" w14:textId="6C07C7E3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6.9 [23.9, 30.1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A6C9A8" w14:textId="7B19428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8.4 [45.2, 51.6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92F911" w14:textId="7369C0DB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4.6 [51.7, 57.4]</w:t>
            </w:r>
          </w:p>
        </w:tc>
        <w:tc>
          <w:tcPr>
            <w:tcW w:w="1559" w:type="dxa"/>
            <w:vAlign w:val="bottom"/>
          </w:tcPr>
          <w:p w14:paraId="0869BC26" w14:textId="4B0A5B1D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6.6 [14.7, 18.8]</w:t>
            </w:r>
          </w:p>
        </w:tc>
      </w:tr>
      <w:tr w:rsidR="00C161BC" w:rsidRPr="005C747C" w14:paraId="1AAFAD19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8D48F24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Ethiopia (201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841CF0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,2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56FA41" w14:textId="7DEA8F86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7.0 [24.7, 29.4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CB6BFF" w14:textId="6F684468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2.1 [59.5, 64.5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FB146B" w14:textId="353B7E9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.4 [5.5, 7.4]</w:t>
            </w:r>
          </w:p>
        </w:tc>
        <w:tc>
          <w:tcPr>
            <w:tcW w:w="1559" w:type="dxa"/>
            <w:vAlign w:val="bottom"/>
          </w:tcPr>
          <w:p w14:paraId="744B0D3B" w14:textId="740846AE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.3 [3.4, 5.3]</w:t>
            </w:r>
          </w:p>
        </w:tc>
      </w:tr>
      <w:tr w:rsidR="00C161BC" w:rsidRPr="005C747C" w14:paraId="66E1EFA8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0906807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Gabon (201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F3CD7B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,0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1EA19B" w14:textId="185B6CA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0.7 [57.4, 63.8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2A7A72" w14:textId="60B30681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6.2 [62.6, 69.6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A837A9" w14:textId="7313F328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4.4 [41.2, 47.6]</w:t>
            </w:r>
          </w:p>
        </w:tc>
        <w:tc>
          <w:tcPr>
            <w:tcW w:w="1559" w:type="dxa"/>
            <w:vAlign w:val="bottom"/>
          </w:tcPr>
          <w:p w14:paraId="5C6C3CD6" w14:textId="3519D395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1.7 [9.2, 14.8]</w:t>
            </w:r>
          </w:p>
        </w:tc>
      </w:tr>
      <w:tr w:rsidR="00C161BC" w:rsidRPr="005C747C" w14:paraId="1AB0F517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4B3E051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Gambia (201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B14691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,8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ECD290" w14:textId="45314C3E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1.4 [58.0, 64.6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56A666" w14:textId="4FC6CA42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80.1 [76.9, 83.1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3A407E" w14:textId="20B51E6F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2.2 [19.4, 25.2]</w:t>
            </w:r>
          </w:p>
        </w:tc>
        <w:tc>
          <w:tcPr>
            <w:tcW w:w="1559" w:type="dxa"/>
            <w:vAlign w:val="bottom"/>
          </w:tcPr>
          <w:p w14:paraId="52C8E668" w14:textId="5F5038C8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.1 [3.8, 6.8]</w:t>
            </w:r>
          </w:p>
        </w:tc>
      </w:tr>
      <w:tr w:rsidR="00C161BC" w:rsidRPr="005C747C" w14:paraId="3885DE8E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1B7244A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Ghana (201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F7DDD6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,7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0621FF" w14:textId="2634F9A5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1.2 [38.2, 44.3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5329E1" w14:textId="70BBAF30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9.6 [66.6, 72.4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7A4221" w14:textId="192A7DDC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0.5 [37.6, 43.5]</w:t>
            </w:r>
          </w:p>
        </w:tc>
        <w:tc>
          <w:tcPr>
            <w:tcW w:w="1559" w:type="dxa"/>
            <w:vAlign w:val="bottom"/>
          </w:tcPr>
          <w:p w14:paraId="1947B7F8" w14:textId="2D420F65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.0 [3.0, 5.3]</w:t>
            </w:r>
          </w:p>
        </w:tc>
      </w:tr>
      <w:tr w:rsidR="00C161BC" w:rsidRPr="005C747C" w14:paraId="7FCEEF36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2B7C33C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Guinea (201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C97983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,1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477094" w14:textId="68C00F7F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4.3 [41.7, 46.9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B6D461" w14:textId="12B2D789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80.8 [78.6, 82.8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FE5565" w14:textId="2794A964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6.9 [24.5, 29.5]</w:t>
            </w:r>
          </w:p>
        </w:tc>
        <w:tc>
          <w:tcPr>
            <w:tcW w:w="1559" w:type="dxa"/>
            <w:vAlign w:val="bottom"/>
          </w:tcPr>
          <w:p w14:paraId="791EDA75" w14:textId="18C75B8D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8.1 [6.6, 9.8]</w:t>
            </w:r>
          </w:p>
        </w:tc>
      </w:tr>
      <w:tr w:rsidR="00C161BC" w:rsidRPr="005C747C" w14:paraId="6B96C657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0BBD6D0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Lesotho (201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2CCE7F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,0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FA84F3" w14:textId="70A37798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4.6 [21.2, 28.3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CB3B90" w14:textId="0743E73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6.6 [52.2, 60.8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B8EE20" w14:textId="7D36030C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5.0 [41.2, 48.9]</w:t>
            </w:r>
          </w:p>
        </w:tc>
        <w:tc>
          <w:tcPr>
            <w:tcW w:w="1559" w:type="dxa"/>
            <w:vAlign w:val="bottom"/>
          </w:tcPr>
          <w:p w14:paraId="37940583" w14:textId="0296A79A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9.7 [7.9, 12.0]</w:t>
            </w:r>
          </w:p>
        </w:tc>
      </w:tr>
      <w:tr w:rsidR="00C161BC" w:rsidRPr="005C747C" w14:paraId="3B6C7C14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243F184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Malawi (2015-1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951CCF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,6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7F1275" w14:textId="2F275791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7.7 [25.8, 29.6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F3E381" w14:textId="3BFF4A51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6.6 [64.5, 68.6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6B8CE8" w14:textId="0B75DF00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9.3 [17.7, 21.0]</w:t>
            </w:r>
          </w:p>
        </w:tc>
        <w:tc>
          <w:tcPr>
            <w:tcW w:w="1559" w:type="dxa"/>
            <w:vAlign w:val="bottom"/>
          </w:tcPr>
          <w:p w14:paraId="730946DE" w14:textId="207CB372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.3 [5.3, 7.4]</w:t>
            </w:r>
          </w:p>
        </w:tc>
      </w:tr>
      <w:tr w:rsidR="00C161BC" w:rsidRPr="005C747C" w14:paraId="486C783B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BE0E3AE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Mali (201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8B70F1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,3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788227" w14:textId="0F9EF0F8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2.1 [59.4, 64.7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25D946" w14:textId="707EEB65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88.1 [86.4, 89.6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0D3ABB" w14:textId="38DEC816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7.1 [24.7, 29.7]</w:t>
            </w:r>
          </w:p>
        </w:tc>
        <w:tc>
          <w:tcPr>
            <w:tcW w:w="1559" w:type="dxa"/>
            <w:vAlign w:val="bottom"/>
          </w:tcPr>
          <w:p w14:paraId="7892EBC6" w14:textId="03A5A2A1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.0 [2.3, 3.9]</w:t>
            </w:r>
          </w:p>
        </w:tc>
      </w:tr>
      <w:tr w:rsidR="00C161BC" w:rsidRPr="005C747C" w14:paraId="54A56227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44D53FE" w14:textId="77777777" w:rsidR="00C161BC" w:rsidRPr="005C747C" w:rsidRDefault="00C161BC" w:rsidP="00C161BC">
            <w:pPr>
              <w:rPr>
                <w:sz w:val="17"/>
                <w:szCs w:val="17"/>
              </w:rPr>
            </w:pPr>
            <w:r w:rsidRPr="005C747C">
              <w:rPr>
                <w:sz w:val="17"/>
                <w:szCs w:val="17"/>
              </w:rPr>
              <w:t>Mozambique (201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9BE19C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,6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2AE933" w14:textId="0F084034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2.9 [50.7, 55.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4126F6" w14:textId="7B209C63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74.9 [72.8, 76.9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80989D" w14:textId="2CD0A4ED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3.3 [12.2, 14.5]</w:t>
            </w:r>
          </w:p>
        </w:tc>
        <w:tc>
          <w:tcPr>
            <w:tcW w:w="1559" w:type="dxa"/>
            <w:vAlign w:val="bottom"/>
          </w:tcPr>
          <w:p w14:paraId="1F6B926F" w14:textId="70E70148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4.1 [12.8, 15.5]</w:t>
            </w:r>
          </w:p>
        </w:tc>
      </w:tr>
      <w:tr w:rsidR="00C161BC" w:rsidRPr="005C747C" w14:paraId="66B1651B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7B3469C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Namibia (201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A8C3B5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,3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68EC51" w14:textId="23707180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8.5 [16.0, 21.3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3EB90A" w14:textId="38982A81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4.6 [50.9, 58.2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4D97C3" w14:textId="3AACA171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1.3 [28.4, 34.4]</w:t>
            </w:r>
          </w:p>
        </w:tc>
        <w:tc>
          <w:tcPr>
            <w:tcW w:w="1559" w:type="dxa"/>
            <w:vAlign w:val="bottom"/>
          </w:tcPr>
          <w:p w14:paraId="58C3F997" w14:textId="68F4DBE5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.5 [4.2, 7.1]</w:t>
            </w:r>
          </w:p>
        </w:tc>
      </w:tr>
      <w:tr w:rsidR="00C161BC" w:rsidRPr="005C747C" w14:paraId="19D5F8ED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E80A03D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Niger (201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901F6C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,5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125538" w14:textId="598BFFD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0.1 [37.4, 42.8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5BF6CD" w14:textId="5A4F8DBE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83.6 [81.6, 85.3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17C573" w14:textId="052EE0F6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8.2 [16.5, 20.2]</w:t>
            </w:r>
          </w:p>
        </w:tc>
        <w:tc>
          <w:tcPr>
            <w:tcW w:w="1559" w:type="dxa"/>
            <w:vAlign w:val="bottom"/>
          </w:tcPr>
          <w:p w14:paraId="66FEC8B5" w14:textId="0FC0A83A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.5 [3.5, 5.8]</w:t>
            </w:r>
          </w:p>
        </w:tc>
      </w:tr>
      <w:tr w:rsidR="00C161BC" w:rsidRPr="005C747C" w14:paraId="0A3611B1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0BB4CBA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Nigeria (201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7B50FC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,2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DED672" w14:textId="194F768B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7.2 [55.6, 58.8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D5B9D7" w14:textId="717B53FF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74.0 [72.4, 75.5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47528F" w14:textId="22411CB9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9.7 [28.1, 31.3]</w:t>
            </w:r>
          </w:p>
        </w:tc>
        <w:tc>
          <w:tcPr>
            <w:tcW w:w="1559" w:type="dxa"/>
            <w:vAlign w:val="bottom"/>
          </w:tcPr>
          <w:p w14:paraId="71370FB0" w14:textId="1169E444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.4 [2.9, 4.0]</w:t>
            </w:r>
          </w:p>
        </w:tc>
      </w:tr>
      <w:tr w:rsidR="00C161BC" w:rsidRPr="005C747C" w14:paraId="6F28641C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7515E9C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Rwanda (2014-1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A7600F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,4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1D140A" w14:textId="03399B2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7.4 [15.7, 19.2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968F63" w14:textId="2AEC6729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2.9 [40.7, 45.1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0794F1" w14:textId="57DC52E1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1.7 [20.0, 23.5]</w:t>
            </w:r>
          </w:p>
        </w:tc>
        <w:tc>
          <w:tcPr>
            <w:tcW w:w="1559" w:type="dxa"/>
            <w:vAlign w:val="bottom"/>
          </w:tcPr>
          <w:p w14:paraId="09E9C270" w14:textId="5043F0E5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3.6 [12.2, 15.0]</w:t>
            </w:r>
          </w:p>
        </w:tc>
      </w:tr>
      <w:tr w:rsidR="00C161BC" w:rsidRPr="005C747C" w14:paraId="2D2B84A5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B95779C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STP (2008-0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1A9C2D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,1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E6319C" w14:textId="642854E4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0.5 [35.8, 45.4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09D72F" w14:textId="54FB5F08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70.2 [67.1, 73.2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90F1AE" w14:textId="36061ADB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5.9 [31.8, 40.2]</w:t>
            </w:r>
          </w:p>
        </w:tc>
        <w:tc>
          <w:tcPr>
            <w:tcW w:w="1559" w:type="dxa"/>
            <w:vAlign w:val="bottom"/>
          </w:tcPr>
          <w:p w14:paraId="24945E41" w14:textId="3BF432BB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7.7 [14.9, 20.9]</w:t>
            </w:r>
          </w:p>
        </w:tc>
      </w:tr>
      <w:tr w:rsidR="00C161BC" w:rsidRPr="005C747C" w14:paraId="6E3633F4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98C8AC6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Senegal (2010-1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B4D028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,2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A25CAE" w14:textId="10D07CA0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0.8 [47.7, 54.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CA6A5C" w14:textId="36443046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83.2 [80.4, 85.7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5F1BAB" w14:textId="100C920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1.6 [19.1, 24.4]</w:t>
            </w:r>
          </w:p>
        </w:tc>
        <w:tc>
          <w:tcPr>
            <w:tcW w:w="1559" w:type="dxa"/>
            <w:vAlign w:val="bottom"/>
          </w:tcPr>
          <w:p w14:paraId="00B55D92" w14:textId="320DD643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.8 [3.7, 6.2]</w:t>
            </w:r>
          </w:p>
        </w:tc>
      </w:tr>
      <w:tr w:rsidR="00C161BC" w:rsidRPr="005C747C" w14:paraId="6D185E65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0740BA2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Sierra Leone (201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EF0038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,0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E8514A" w14:textId="0D6A8EB9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4.3 [41.9, 46.7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8361EB" w14:textId="29E3315B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84.1 [82.4, 85.7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504CA3" w14:textId="4BC45600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6.0 [14.3, 17.9]</w:t>
            </w:r>
          </w:p>
        </w:tc>
        <w:tc>
          <w:tcPr>
            <w:tcW w:w="1559" w:type="dxa"/>
            <w:vAlign w:val="bottom"/>
          </w:tcPr>
          <w:p w14:paraId="4A98E201" w14:textId="02297DA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4.1 [12.3, 16.1]</w:t>
            </w:r>
          </w:p>
        </w:tc>
      </w:tr>
      <w:tr w:rsidR="00C161BC" w:rsidRPr="005C747C" w14:paraId="388957CD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AEA3809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South Africa (201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74881C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8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968805" w14:textId="1EF8FE44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7.3 [22.3, 32.9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ECE63B" w14:textId="0D692963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5.4 [60.5, 70.0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494B09" w14:textId="748D83ED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4.8 [60.3, 69.1]</w:t>
            </w:r>
          </w:p>
        </w:tc>
        <w:tc>
          <w:tcPr>
            <w:tcW w:w="1559" w:type="dxa"/>
            <w:vAlign w:val="bottom"/>
          </w:tcPr>
          <w:p w14:paraId="31D07DCC" w14:textId="25DDAF89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7.4 [14.3, 21.0]</w:t>
            </w:r>
          </w:p>
        </w:tc>
      </w:tr>
      <w:tr w:rsidR="00C161BC" w:rsidRPr="005C747C" w14:paraId="4F5CE947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7FA35C8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Tanzania (2015-1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EDF91F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,3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7AEE55" w14:textId="0055EBF9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2.1 [40.2, 44.2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160512" w14:textId="4F6F9283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4.4 [62.7, 66.0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CD8DB6" w14:textId="676E3E60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5.8 [24.2, 27.3]</w:t>
            </w:r>
          </w:p>
        </w:tc>
        <w:tc>
          <w:tcPr>
            <w:tcW w:w="1559" w:type="dxa"/>
            <w:vAlign w:val="bottom"/>
          </w:tcPr>
          <w:p w14:paraId="0AC23080" w14:textId="5D3F84A8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.3 [5.5, 7.1]</w:t>
            </w:r>
          </w:p>
        </w:tc>
      </w:tr>
      <w:tr w:rsidR="00C161BC" w:rsidRPr="005C747C" w14:paraId="5B4E4A2B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A6E32E4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Togo (2013-1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A33676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,0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6D1A59" w14:textId="6DE511F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3.6 [41.3, 45.9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9874C3" w14:textId="730B6494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76.2 [73.9, 78.3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C45208" w14:textId="5D29970B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7.9 [25.6, 30.3]</w:t>
            </w:r>
          </w:p>
        </w:tc>
        <w:tc>
          <w:tcPr>
            <w:tcW w:w="1559" w:type="dxa"/>
            <w:vAlign w:val="bottom"/>
          </w:tcPr>
          <w:p w14:paraId="618BBF37" w14:textId="37F2439E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.1 [2.3, 4.1]</w:t>
            </w:r>
          </w:p>
        </w:tc>
      </w:tr>
      <w:tr w:rsidR="00C161BC" w:rsidRPr="005C747C" w14:paraId="11428040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58045A9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Uganda (201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FD4FC5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,5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E9F736" w14:textId="7994C7DA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9.2 [26.9, 31.6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BD8067" w14:textId="08055D80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9.9 [57.4, 62.4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F3A238" w14:textId="1C3C3516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3.8 [21.7, 26.1]</w:t>
            </w:r>
          </w:p>
        </w:tc>
        <w:tc>
          <w:tcPr>
            <w:tcW w:w="1559" w:type="dxa"/>
            <w:vAlign w:val="bottom"/>
          </w:tcPr>
          <w:p w14:paraId="2BA31E07" w14:textId="2A51AD7A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.5 [5.5, 7.7]</w:t>
            </w:r>
          </w:p>
        </w:tc>
      </w:tr>
      <w:tr w:rsidR="00C161BC" w:rsidRPr="005C747C" w14:paraId="6A9CABB0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F3EDC56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Zimbabwe (201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9794D9" w14:textId="77777777" w:rsidR="00C161BC" w:rsidRPr="005C747C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,6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363F37" w14:textId="04863EC6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2.2 [20.6, 23.9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2420E1" w14:textId="5642A809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2.6 [40.3, 44.9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0E5A57" w14:textId="79F28478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5.2 [33.2, 37.4]</w:t>
            </w:r>
          </w:p>
        </w:tc>
        <w:tc>
          <w:tcPr>
            <w:tcW w:w="1559" w:type="dxa"/>
            <w:vAlign w:val="bottom"/>
          </w:tcPr>
          <w:p w14:paraId="01AC862A" w14:textId="2EA7014D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7.5 [6.5, 8.5]</w:t>
            </w:r>
          </w:p>
        </w:tc>
      </w:tr>
      <w:tr w:rsidR="00C161BC" w:rsidRPr="005C747C" w14:paraId="62435BA5" w14:textId="77777777" w:rsidTr="00C24D5C">
        <w:trPr>
          <w:trHeight w:val="91"/>
        </w:trPr>
        <w:tc>
          <w:tcPr>
            <w:tcW w:w="3408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17736478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b/>
                <w:bCs/>
                <w:sz w:val="17"/>
                <w:szCs w:val="17"/>
              </w:rPr>
              <w:t>Eastern Mediterranean region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40E207CA" w14:textId="7777777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3A51B310" w14:textId="2DC7C3F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6B4F4F1E" w14:textId="52DBD656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559" w:type="dxa"/>
            <w:shd w:val="clear" w:color="auto" w:fill="E7E6E6" w:themeFill="background2"/>
            <w:vAlign w:val="bottom"/>
          </w:tcPr>
          <w:p w14:paraId="5C9B17B9" w14:textId="53BA8BCE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 </w:t>
            </w:r>
          </w:p>
        </w:tc>
      </w:tr>
      <w:tr w:rsidR="00C161BC" w:rsidRPr="00FD5FC6" w14:paraId="3B8AEFE4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D1FA8A0" w14:textId="77777777" w:rsidR="00C161BC" w:rsidRPr="00802752" w:rsidRDefault="00C161BC" w:rsidP="00C161BC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Egypt (201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94DA3D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9,0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854761" w14:textId="4A451496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6.0 [24.0, 28.1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101953" w14:textId="4A6CCDAC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2.5 [30.4, 34.8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A84AC3" w14:textId="25B8F3A1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80.1 [78.9, 81.2]</w:t>
            </w:r>
          </w:p>
        </w:tc>
        <w:tc>
          <w:tcPr>
            <w:tcW w:w="1559" w:type="dxa"/>
            <w:vAlign w:val="bottom"/>
          </w:tcPr>
          <w:p w14:paraId="7A48EADC" w14:textId="3A638218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1.5 [20.2, 22.9]</w:t>
            </w:r>
          </w:p>
        </w:tc>
      </w:tr>
      <w:tr w:rsidR="00C161BC" w:rsidRPr="00FD5FC6" w14:paraId="773A0A11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C21C84E" w14:textId="77777777" w:rsidR="00C161BC" w:rsidRPr="00802752" w:rsidRDefault="00C161BC" w:rsidP="00C161BC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Yemen (201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0E474F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7,5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D2558D" w14:textId="7045739C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71.5 [68.7, 74.2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28D060" w14:textId="6A4B2F73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89.9 [88.1, 91.4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CEB7A8" w14:textId="68764563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6.6 [25.1, 28.2]</w:t>
            </w:r>
          </w:p>
        </w:tc>
        <w:tc>
          <w:tcPr>
            <w:tcW w:w="1559" w:type="dxa"/>
            <w:vAlign w:val="bottom"/>
          </w:tcPr>
          <w:p w14:paraId="0A689E7F" w14:textId="2BDB35E0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.5 [3.9, 5.2]</w:t>
            </w:r>
          </w:p>
        </w:tc>
      </w:tr>
      <w:tr w:rsidR="00C161BC" w:rsidRPr="00FD5FC6" w14:paraId="77BE996D" w14:textId="77777777" w:rsidTr="00C24D5C">
        <w:trPr>
          <w:trHeight w:val="91"/>
        </w:trPr>
        <w:tc>
          <w:tcPr>
            <w:tcW w:w="2132" w:type="dxa"/>
            <w:shd w:val="clear" w:color="auto" w:fill="E7E6E6" w:themeFill="background2"/>
            <w:noWrap/>
            <w:vAlign w:val="center"/>
            <w:hideMark/>
          </w:tcPr>
          <w:p w14:paraId="08A1144F" w14:textId="77777777" w:rsidR="00C161BC" w:rsidRPr="00802752" w:rsidRDefault="00C161BC" w:rsidP="00C161BC">
            <w:pPr>
              <w:rPr>
                <w:b/>
                <w:bCs/>
                <w:sz w:val="17"/>
                <w:szCs w:val="17"/>
              </w:rPr>
            </w:pPr>
            <w:r w:rsidRPr="00802752">
              <w:rPr>
                <w:b/>
                <w:bCs/>
                <w:sz w:val="17"/>
                <w:szCs w:val="17"/>
              </w:rPr>
              <w:t>E</w:t>
            </w:r>
            <w:r>
              <w:rPr>
                <w:b/>
                <w:bCs/>
                <w:sz w:val="17"/>
                <w:szCs w:val="17"/>
              </w:rPr>
              <w:t>uropean region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2694BDFE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334981F4" w14:textId="1624F8C9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260B4ED3" w14:textId="78E46DC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1ADBBEAF" w14:textId="653D1FC0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559" w:type="dxa"/>
            <w:shd w:val="clear" w:color="auto" w:fill="E7E6E6" w:themeFill="background2"/>
            <w:vAlign w:val="bottom"/>
          </w:tcPr>
          <w:p w14:paraId="7B2F04BB" w14:textId="2DE3B93C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 </w:t>
            </w:r>
          </w:p>
        </w:tc>
      </w:tr>
      <w:tr w:rsidR="00C161BC" w:rsidRPr="00FD5FC6" w14:paraId="588BAB85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610D272" w14:textId="77777777" w:rsidR="00C161BC" w:rsidRPr="00802752" w:rsidRDefault="00C161BC" w:rsidP="00C161BC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Albania (2017-1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665654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,9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0A921C" w14:textId="0A6C0226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3.6 [20.9, 26.6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93FB7C" w14:textId="343A4083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6.3 [23.4, 29.4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23B08B" w14:textId="678E0C10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2.3 [39.2, 45.5]</w:t>
            </w:r>
          </w:p>
        </w:tc>
        <w:tc>
          <w:tcPr>
            <w:tcW w:w="1559" w:type="dxa"/>
            <w:vAlign w:val="bottom"/>
          </w:tcPr>
          <w:p w14:paraId="0F389EF0" w14:textId="5A29AB62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0.1 [17.7, 22.7]</w:t>
            </w:r>
          </w:p>
        </w:tc>
      </w:tr>
      <w:tr w:rsidR="00C161BC" w:rsidRPr="00FD5FC6" w14:paraId="4AE9F167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14004E8" w14:textId="77777777" w:rsidR="00C161BC" w:rsidRPr="00802752" w:rsidRDefault="00C161BC" w:rsidP="00C161BC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Armenia (2015-1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08E7DD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,1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B3C9E0" w14:textId="177EAE26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1.6 [9.8, 13.8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546B61" w14:textId="0AFA3EB5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7.4 [15.0, 20.1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A85808" w14:textId="5A552350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7.0 [33.8, 40.3]</w:t>
            </w:r>
          </w:p>
        </w:tc>
        <w:tc>
          <w:tcPr>
            <w:tcW w:w="1559" w:type="dxa"/>
            <w:vAlign w:val="bottom"/>
          </w:tcPr>
          <w:p w14:paraId="1E46050C" w14:textId="2EFA56BF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7.6 [15.1, 20.5]</w:t>
            </w:r>
          </w:p>
        </w:tc>
      </w:tr>
      <w:tr w:rsidR="00C161BC" w:rsidRPr="00FD5FC6" w14:paraId="06C2727F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BDECC38" w14:textId="77777777" w:rsidR="00C161BC" w:rsidRPr="00802752" w:rsidRDefault="00C161BC" w:rsidP="00C161BC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Azerbaijan (200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4D44FA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,3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5C1359" w14:textId="77746208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0.0 [36.9, 4.3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5EFFCC" w14:textId="0070D182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3.7 [40.1, 47.5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87ED02" w14:textId="0A718885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3.8 [40.1, 47.6]</w:t>
            </w:r>
          </w:p>
        </w:tc>
        <w:tc>
          <w:tcPr>
            <w:tcW w:w="1559" w:type="dxa"/>
            <w:vAlign w:val="bottom"/>
          </w:tcPr>
          <w:p w14:paraId="6B9C2C88" w14:textId="7F7B59FD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9.7 [17.2, 22.4]</w:t>
            </w:r>
          </w:p>
        </w:tc>
      </w:tr>
      <w:tr w:rsidR="00C161BC" w:rsidRPr="00FD5FC6" w14:paraId="189BF3BC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CAF2DED" w14:textId="77777777" w:rsidR="00C161BC" w:rsidRPr="00802752" w:rsidRDefault="00C161BC" w:rsidP="00C161BC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Kyrgyz Republic (201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81DB5B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,5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C8E814" w14:textId="5DBA919C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8.6 [35.8, 41.4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7C460C" w14:textId="4F23135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8.2 [45.4, 51.1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97FAB9" w14:textId="4C772B66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3.8 [31.7, 35.8]</w:t>
            </w:r>
          </w:p>
        </w:tc>
        <w:tc>
          <w:tcPr>
            <w:tcW w:w="1559" w:type="dxa"/>
            <w:vAlign w:val="bottom"/>
          </w:tcPr>
          <w:p w14:paraId="707A662B" w14:textId="1A1F35C4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3.5 [11.8, 15.3]</w:t>
            </w:r>
          </w:p>
        </w:tc>
      </w:tr>
      <w:tr w:rsidR="00C161BC" w:rsidRPr="00FD5FC6" w14:paraId="24431D99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1E227BF" w14:textId="77777777" w:rsidR="00C161BC" w:rsidRPr="00802752" w:rsidRDefault="00C161BC" w:rsidP="00C161BC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Moldova (200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1BA9EB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,1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528CE9" w14:textId="5D7C6698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0.5 [27.3, 33.9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F4C01A" w14:textId="7E11D5D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4.2 [31.4, 37.2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7A9024" w14:textId="39FFC8A8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4.6 [31.6, 37.7]</w:t>
            </w:r>
          </w:p>
        </w:tc>
        <w:tc>
          <w:tcPr>
            <w:tcW w:w="1559" w:type="dxa"/>
            <w:vAlign w:val="bottom"/>
          </w:tcPr>
          <w:p w14:paraId="6DF8A817" w14:textId="51A895C4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1.4 [9.5, 13.7]</w:t>
            </w:r>
          </w:p>
        </w:tc>
      </w:tr>
      <w:tr w:rsidR="00C161BC" w:rsidRPr="00FD5FC6" w14:paraId="78E807DC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DD32C28" w14:textId="77777777" w:rsidR="00C161BC" w:rsidRPr="00802752" w:rsidRDefault="00C161BC" w:rsidP="00C161BC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Tajikistan (201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51CF7F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,4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923A98" w14:textId="1AC66E45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5.4 [43.1, 47.7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DE8B92" w14:textId="4059B16B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9.5 [46.8, 52.3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9D3C46" w14:textId="370D9F49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2.4 [30.5, 34.3]</w:t>
            </w:r>
          </w:p>
        </w:tc>
        <w:tc>
          <w:tcPr>
            <w:tcW w:w="1559" w:type="dxa"/>
            <w:vAlign w:val="bottom"/>
          </w:tcPr>
          <w:p w14:paraId="7D1E5145" w14:textId="7FC860AB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.4 [4.5, 6.4]</w:t>
            </w:r>
          </w:p>
        </w:tc>
      </w:tr>
      <w:tr w:rsidR="00C161BC" w:rsidRPr="00FD5FC6" w14:paraId="366FBE5F" w14:textId="77777777" w:rsidTr="00C24D5C">
        <w:trPr>
          <w:trHeight w:val="91"/>
        </w:trPr>
        <w:tc>
          <w:tcPr>
            <w:tcW w:w="2132" w:type="dxa"/>
            <w:shd w:val="clear" w:color="auto" w:fill="E7E6E6" w:themeFill="background2"/>
            <w:noWrap/>
            <w:vAlign w:val="bottom"/>
            <w:hideMark/>
          </w:tcPr>
          <w:p w14:paraId="78827A34" w14:textId="77777777" w:rsidR="00C161BC" w:rsidRPr="00802752" w:rsidRDefault="00C161BC" w:rsidP="00C161BC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Americas region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409723B0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0140E817" w14:textId="740A5128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321462F8" w14:textId="093762B8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532588CE" w14:textId="6317DC5E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559" w:type="dxa"/>
            <w:shd w:val="clear" w:color="auto" w:fill="E7E6E6" w:themeFill="background2"/>
            <w:vAlign w:val="bottom"/>
          </w:tcPr>
          <w:p w14:paraId="61FE1B77" w14:textId="16B5E63F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 </w:t>
            </w:r>
          </w:p>
        </w:tc>
      </w:tr>
      <w:tr w:rsidR="00C161BC" w:rsidRPr="00FD5FC6" w14:paraId="375EF948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7E70C03" w14:textId="77777777" w:rsidR="00C161BC" w:rsidRPr="00802752" w:rsidRDefault="00C161BC" w:rsidP="00C161BC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Bolivia (200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C4D68F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5,2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681560" w14:textId="6C593514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0.2 [37.4, 43.1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08CD3C" w14:textId="302864A5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5.9 [62.9, 68.8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B6239C" w14:textId="0793D16C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1.7 [49.9, 53.6]</w:t>
            </w:r>
          </w:p>
        </w:tc>
        <w:tc>
          <w:tcPr>
            <w:tcW w:w="1559" w:type="dxa"/>
            <w:vAlign w:val="bottom"/>
          </w:tcPr>
          <w:p w14:paraId="7D80BC9C" w14:textId="7485124F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3.5 [12.3, 14.8]</w:t>
            </w:r>
          </w:p>
        </w:tc>
      </w:tr>
      <w:tr w:rsidR="00C161BC" w:rsidRPr="00FD5FC6" w14:paraId="6647083F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18E171F" w14:textId="77777777" w:rsidR="00C161BC" w:rsidRPr="00802752" w:rsidRDefault="00C161BC" w:rsidP="00C161BC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Guatemala (2014-1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19E38A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8,0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3B18D3" w14:textId="45B552CA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3.2 [12.3, 14.3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341B83" w14:textId="46F76ECE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7.4 [35.8, 39.0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1047A8" w14:textId="4479A92A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2.2 [50.8, 53.7]</w:t>
            </w:r>
          </w:p>
        </w:tc>
        <w:tc>
          <w:tcPr>
            <w:tcW w:w="1559" w:type="dxa"/>
            <w:vAlign w:val="bottom"/>
          </w:tcPr>
          <w:p w14:paraId="6299D46B" w14:textId="49E9C4AB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.2 [5.6, 6.8]</w:t>
            </w:r>
          </w:p>
        </w:tc>
      </w:tr>
      <w:tr w:rsidR="00C161BC" w:rsidRPr="00FD5FC6" w14:paraId="0D772ECB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E1433D9" w14:textId="77777777" w:rsidR="00C161BC" w:rsidRPr="00802752" w:rsidRDefault="00C161BC" w:rsidP="00C161BC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Guyana (200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15F94D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,1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09E745" w14:textId="29888721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6.4 [33.1, 39.8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FA3C46" w14:textId="6EB14A8F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1.5 [37.2, 45.9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E72D2A" w14:textId="7523EEDF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8.9 [45.1, 52.9]</w:t>
            </w:r>
          </w:p>
        </w:tc>
        <w:tc>
          <w:tcPr>
            <w:tcW w:w="1559" w:type="dxa"/>
            <w:vAlign w:val="bottom"/>
          </w:tcPr>
          <w:p w14:paraId="6DBC4EAA" w14:textId="0B3D8711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1.3 [9.0, 14.0]</w:t>
            </w:r>
          </w:p>
        </w:tc>
      </w:tr>
      <w:tr w:rsidR="00C161BC" w:rsidRPr="00FD5FC6" w14:paraId="7DF23BEC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04AC9AF" w14:textId="77777777" w:rsidR="00C161BC" w:rsidRPr="00802752" w:rsidRDefault="00C161BC" w:rsidP="00C161BC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Haiti (2016-1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28114C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2,5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2C5877" w14:textId="30EDEAE0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5.7 [43.2, 48.3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4AAE7D" w14:textId="141CECBF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9.8 [67.2, 72.2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14C268" w14:textId="6F66DC3E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5.2 [32.7, 37.7]</w:t>
            </w:r>
          </w:p>
        </w:tc>
        <w:tc>
          <w:tcPr>
            <w:tcW w:w="1559" w:type="dxa"/>
            <w:vAlign w:val="bottom"/>
          </w:tcPr>
          <w:p w14:paraId="5F72F72E" w14:textId="29B0B51D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.4 [3.5, 5.4]</w:t>
            </w:r>
          </w:p>
        </w:tc>
      </w:tr>
      <w:tr w:rsidR="00C161BC" w:rsidRPr="00FD5FC6" w14:paraId="2B9E16E8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0F1B868" w14:textId="77777777" w:rsidR="00C161BC" w:rsidRPr="00802752" w:rsidRDefault="00C161BC" w:rsidP="00C161BC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Honduras (2011-1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3C485E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7,2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B12F23" w14:textId="0562A8A8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3.6 [12.6, 14.6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6A4E9E" w14:textId="53E3AABE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2.7 [31.2, 34.3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56FBD0" w14:textId="4DC84B2E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1.8 [50.2, 53.3]</w:t>
            </w:r>
          </w:p>
        </w:tc>
        <w:tc>
          <w:tcPr>
            <w:tcW w:w="1559" w:type="dxa"/>
            <w:vAlign w:val="bottom"/>
          </w:tcPr>
          <w:p w14:paraId="24070A12" w14:textId="35B04EE4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7.1 [6.4, 7.9]</w:t>
            </w:r>
          </w:p>
        </w:tc>
      </w:tr>
      <w:tr w:rsidR="00C161BC" w:rsidRPr="00FD5FC6" w14:paraId="1490242F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AE19E37" w14:textId="77777777" w:rsidR="00C161BC" w:rsidRPr="00802752" w:rsidRDefault="00C161BC" w:rsidP="00C161BC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Peru (201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7F9F4F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7,0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0F994D" w14:textId="7F8F55AC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7.7 [16.5, 19.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7905B3" w14:textId="6368966A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4.9 [33.3, 36.6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DC7F11" w14:textId="449A0D9D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9.5 [57.9, 61.1]</w:t>
            </w:r>
          </w:p>
        </w:tc>
        <w:tc>
          <w:tcPr>
            <w:tcW w:w="1559" w:type="dxa"/>
            <w:vAlign w:val="bottom"/>
          </w:tcPr>
          <w:p w14:paraId="5B037D40" w14:textId="76BF7BD8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9.8 [8.8, 10.9]</w:t>
            </w:r>
          </w:p>
        </w:tc>
      </w:tr>
      <w:tr w:rsidR="00C161BC" w:rsidRPr="00FD5FC6" w14:paraId="4F6CD9BB" w14:textId="77777777" w:rsidTr="00C24D5C">
        <w:trPr>
          <w:trHeight w:val="91"/>
        </w:trPr>
        <w:tc>
          <w:tcPr>
            <w:tcW w:w="2132" w:type="dxa"/>
            <w:shd w:val="clear" w:color="auto" w:fill="E7E6E6" w:themeFill="background2"/>
            <w:noWrap/>
            <w:vAlign w:val="bottom"/>
            <w:hideMark/>
          </w:tcPr>
          <w:p w14:paraId="78C8D8D7" w14:textId="77777777" w:rsidR="00C161BC" w:rsidRPr="00802752" w:rsidRDefault="00C161BC" w:rsidP="00C161BC">
            <w:pPr>
              <w:rPr>
                <w:b/>
                <w:bCs/>
                <w:sz w:val="17"/>
                <w:szCs w:val="17"/>
              </w:rPr>
            </w:pPr>
            <w:r w:rsidRPr="00802752">
              <w:rPr>
                <w:b/>
                <w:bCs/>
                <w:sz w:val="17"/>
                <w:szCs w:val="17"/>
              </w:rPr>
              <w:t>S</w:t>
            </w:r>
            <w:r>
              <w:rPr>
                <w:b/>
                <w:bCs/>
                <w:sz w:val="17"/>
                <w:szCs w:val="17"/>
              </w:rPr>
              <w:t>outheast Asian region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4C33B208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7641B58B" w14:textId="1BCF7500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51DE9121" w14:textId="66795810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62726DBC" w14:textId="27806B94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559" w:type="dxa"/>
            <w:shd w:val="clear" w:color="auto" w:fill="E7E6E6" w:themeFill="background2"/>
            <w:vAlign w:val="bottom"/>
          </w:tcPr>
          <w:p w14:paraId="5AE8C1D4" w14:textId="158E534E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 </w:t>
            </w:r>
          </w:p>
        </w:tc>
      </w:tr>
      <w:tr w:rsidR="00C161BC" w:rsidRPr="00FD5FC6" w14:paraId="5CC0C309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DE9BD2B" w14:textId="77777777" w:rsidR="00C161BC" w:rsidRPr="00802752" w:rsidRDefault="00C161BC" w:rsidP="00C161BC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India (2015-1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0AD31E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55,2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51FE16" w14:textId="1DAB85D0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6.1 [55.7, 56.5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8D8A2E" w14:textId="68729A61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2.5 [62.1, 62.9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FAC7AD" w14:textId="4D2E6E5B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6.3 [16.0, 16.6]</w:t>
            </w:r>
          </w:p>
        </w:tc>
        <w:tc>
          <w:tcPr>
            <w:tcW w:w="1559" w:type="dxa"/>
            <w:vAlign w:val="bottom"/>
          </w:tcPr>
          <w:p w14:paraId="00CAFDD6" w14:textId="7E1C469A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.6 [3.4, 3.7]</w:t>
            </w:r>
          </w:p>
        </w:tc>
      </w:tr>
      <w:tr w:rsidR="00C161BC" w:rsidRPr="00FD5FC6" w14:paraId="79BC2A55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A0719CD" w14:textId="77777777" w:rsidR="00C161BC" w:rsidRPr="00802752" w:rsidRDefault="00C161BC" w:rsidP="00C161BC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Maldives (2016-1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75ACC8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,9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72504C" w14:textId="24623367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1.6 [58.6, 64.4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7F2CB5" w14:textId="09DA4100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3.3 [50.4, 56.2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E2DEF7" w14:textId="57B7F282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3.7 [50.5, 56.9]</w:t>
            </w:r>
          </w:p>
        </w:tc>
        <w:tc>
          <w:tcPr>
            <w:tcW w:w="1559" w:type="dxa"/>
            <w:vAlign w:val="bottom"/>
          </w:tcPr>
          <w:p w14:paraId="099080F3" w14:textId="70AA961A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.9 [4.8, 7.3]</w:t>
            </w:r>
          </w:p>
        </w:tc>
      </w:tr>
      <w:tr w:rsidR="00BD2E2C" w:rsidRPr="00FD5FC6" w14:paraId="1D5D307A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</w:tcPr>
          <w:p w14:paraId="37AD44B3" w14:textId="48044641" w:rsidR="00BD2E2C" w:rsidRPr="00802752" w:rsidRDefault="00BD2E2C" w:rsidP="00C161BC">
            <w:pPr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yanmar (</w:t>
            </w:r>
            <w:r w:rsidR="00EA1851">
              <w:rPr>
                <w:color w:val="000000"/>
                <w:sz w:val="17"/>
                <w:szCs w:val="17"/>
              </w:rPr>
              <w:t>2015-16</w:t>
            </w:r>
            <w:r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D31599A" w14:textId="05CBA601" w:rsidR="00BD2E2C" w:rsidRPr="009E209D" w:rsidRDefault="009E209D" w:rsidP="00C161BC">
            <w:pPr>
              <w:jc w:val="center"/>
              <w:rPr>
                <w:color w:val="000000"/>
                <w:sz w:val="17"/>
                <w:szCs w:val="17"/>
                <w:highlight w:val="yellow"/>
              </w:rPr>
            </w:pPr>
            <w:r w:rsidRPr="00AF766B">
              <w:rPr>
                <w:color w:val="000000"/>
                <w:sz w:val="17"/>
                <w:szCs w:val="17"/>
              </w:rPr>
              <w:t>3,16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94722DE" w14:textId="69AFBBAA" w:rsidR="00BD2E2C" w:rsidRPr="009E209D" w:rsidRDefault="00B35BC7" w:rsidP="00C161BC">
            <w:pPr>
              <w:rPr>
                <w:color w:val="000000"/>
                <w:sz w:val="17"/>
                <w:szCs w:val="17"/>
              </w:rPr>
            </w:pPr>
            <w:r w:rsidRPr="009E209D">
              <w:rPr>
                <w:color w:val="000000"/>
                <w:sz w:val="17"/>
                <w:szCs w:val="17"/>
              </w:rPr>
              <w:t>4</w:t>
            </w:r>
            <w:r w:rsidR="009E209D" w:rsidRPr="009E209D">
              <w:rPr>
                <w:color w:val="000000"/>
                <w:sz w:val="17"/>
                <w:szCs w:val="17"/>
              </w:rPr>
              <w:t>2.2</w:t>
            </w:r>
            <w:r w:rsidRPr="009E209D">
              <w:rPr>
                <w:color w:val="000000"/>
                <w:sz w:val="17"/>
                <w:szCs w:val="17"/>
              </w:rPr>
              <w:t xml:space="preserve"> [4</w:t>
            </w:r>
            <w:r w:rsidR="009E209D" w:rsidRPr="009E209D">
              <w:rPr>
                <w:color w:val="000000"/>
                <w:sz w:val="17"/>
                <w:szCs w:val="17"/>
              </w:rPr>
              <w:t>0.1</w:t>
            </w:r>
            <w:r w:rsidRPr="009E209D">
              <w:rPr>
                <w:color w:val="000000"/>
                <w:sz w:val="17"/>
                <w:szCs w:val="17"/>
              </w:rPr>
              <w:t>, 4</w:t>
            </w:r>
            <w:r w:rsidR="009E209D" w:rsidRPr="009E209D">
              <w:rPr>
                <w:color w:val="000000"/>
                <w:sz w:val="17"/>
                <w:szCs w:val="17"/>
              </w:rPr>
              <w:t>4</w:t>
            </w:r>
            <w:r w:rsidRPr="009E209D">
              <w:rPr>
                <w:color w:val="000000"/>
                <w:sz w:val="17"/>
                <w:szCs w:val="17"/>
              </w:rPr>
              <w:t>.4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91161C8" w14:textId="33BAD405" w:rsidR="00BD2E2C" w:rsidRPr="009E209D" w:rsidRDefault="000B303C" w:rsidP="00C161BC">
            <w:pPr>
              <w:rPr>
                <w:color w:val="000000"/>
                <w:sz w:val="17"/>
                <w:szCs w:val="17"/>
                <w:highlight w:val="yellow"/>
              </w:rPr>
            </w:pPr>
            <w:r w:rsidRPr="009E209D">
              <w:rPr>
                <w:color w:val="000000"/>
                <w:sz w:val="17"/>
                <w:szCs w:val="17"/>
              </w:rPr>
              <w:t>62.</w:t>
            </w:r>
            <w:r w:rsidR="009E209D" w:rsidRPr="009E209D">
              <w:rPr>
                <w:color w:val="000000"/>
                <w:sz w:val="17"/>
                <w:szCs w:val="17"/>
              </w:rPr>
              <w:t>6</w:t>
            </w:r>
            <w:r w:rsidRPr="009E209D">
              <w:rPr>
                <w:color w:val="000000"/>
                <w:sz w:val="17"/>
                <w:szCs w:val="17"/>
              </w:rPr>
              <w:t xml:space="preserve"> [60.</w:t>
            </w:r>
            <w:r w:rsidR="009E209D" w:rsidRPr="009E209D">
              <w:rPr>
                <w:color w:val="000000"/>
                <w:sz w:val="17"/>
                <w:szCs w:val="17"/>
              </w:rPr>
              <w:t>2</w:t>
            </w:r>
            <w:r w:rsidRPr="009E209D">
              <w:rPr>
                <w:color w:val="000000"/>
                <w:sz w:val="17"/>
                <w:szCs w:val="17"/>
              </w:rPr>
              <w:t>, 64.9]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AE12C45" w14:textId="3E20BF65" w:rsidR="00BD2E2C" w:rsidRPr="009E209D" w:rsidRDefault="000B303C" w:rsidP="00C161BC">
            <w:pPr>
              <w:rPr>
                <w:color w:val="000000"/>
                <w:sz w:val="17"/>
                <w:szCs w:val="17"/>
                <w:highlight w:val="yellow"/>
              </w:rPr>
            </w:pPr>
            <w:r w:rsidRPr="009E209D">
              <w:rPr>
                <w:color w:val="000000"/>
                <w:sz w:val="17"/>
                <w:szCs w:val="17"/>
              </w:rPr>
              <w:t>2</w:t>
            </w:r>
            <w:r w:rsidR="009E209D" w:rsidRPr="009E209D">
              <w:rPr>
                <w:color w:val="000000"/>
                <w:sz w:val="17"/>
                <w:szCs w:val="17"/>
              </w:rPr>
              <w:t>6.9</w:t>
            </w:r>
            <w:r w:rsidRPr="009E209D">
              <w:rPr>
                <w:color w:val="000000"/>
                <w:sz w:val="17"/>
                <w:szCs w:val="17"/>
              </w:rPr>
              <w:t xml:space="preserve"> [</w:t>
            </w:r>
            <w:r w:rsidR="009E209D" w:rsidRPr="009E209D">
              <w:rPr>
                <w:color w:val="000000"/>
                <w:sz w:val="17"/>
                <w:szCs w:val="17"/>
              </w:rPr>
              <w:t>24.9</w:t>
            </w:r>
            <w:r w:rsidRPr="009E209D">
              <w:rPr>
                <w:color w:val="000000"/>
                <w:sz w:val="17"/>
                <w:szCs w:val="17"/>
              </w:rPr>
              <w:t>, 2</w:t>
            </w:r>
            <w:r w:rsidR="009E209D" w:rsidRPr="009E209D">
              <w:rPr>
                <w:color w:val="000000"/>
                <w:sz w:val="17"/>
                <w:szCs w:val="17"/>
              </w:rPr>
              <w:t>9.1</w:t>
            </w:r>
            <w:r w:rsidRPr="009E209D">
              <w:rPr>
                <w:color w:val="000000"/>
                <w:sz w:val="17"/>
                <w:szCs w:val="17"/>
              </w:rPr>
              <w:t>]</w:t>
            </w:r>
          </w:p>
        </w:tc>
        <w:tc>
          <w:tcPr>
            <w:tcW w:w="1559" w:type="dxa"/>
            <w:vAlign w:val="bottom"/>
          </w:tcPr>
          <w:p w14:paraId="1B6C1B3A" w14:textId="5E665003" w:rsidR="00BD2E2C" w:rsidRPr="009E209D" w:rsidRDefault="00B35BC7" w:rsidP="00C161BC">
            <w:pPr>
              <w:rPr>
                <w:color w:val="000000"/>
                <w:sz w:val="17"/>
                <w:szCs w:val="17"/>
                <w:highlight w:val="yellow"/>
              </w:rPr>
            </w:pPr>
            <w:r w:rsidRPr="009E209D">
              <w:rPr>
                <w:color w:val="000000"/>
                <w:sz w:val="17"/>
                <w:szCs w:val="17"/>
              </w:rPr>
              <w:t>1.7 [1.2, 2.3]</w:t>
            </w:r>
          </w:p>
        </w:tc>
      </w:tr>
      <w:tr w:rsidR="00C161BC" w:rsidRPr="00FD5FC6" w14:paraId="14D8BCF1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2B0E65B" w14:textId="77777777" w:rsidR="00C161BC" w:rsidRPr="00802752" w:rsidRDefault="00C161BC" w:rsidP="00C161BC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Nepal (201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82050E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1,7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08B550" w14:textId="4416EF9B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3.6 [40.6, 46.7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20A5FD" w14:textId="2E2C8F8E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56.3 [53.2, 59.3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8CB25A" w14:textId="7C6C6D64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7.5 [15.3, 20.0]</w:t>
            </w:r>
          </w:p>
        </w:tc>
        <w:tc>
          <w:tcPr>
            <w:tcW w:w="1559" w:type="dxa"/>
            <w:vAlign w:val="bottom"/>
          </w:tcPr>
          <w:p w14:paraId="7EA2FF8F" w14:textId="422E520D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.4 [0.9, 2.0]</w:t>
            </w:r>
          </w:p>
        </w:tc>
      </w:tr>
      <w:tr w:rsidR="00C161BC" w:rsidRPr="00FD5FC6" w14:paraId="6219EEBF" w14:textId="77777777" w:rsidTr="00C24D5C">
        <w:trPr>
          <w:trHeight w:val="91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9D51382" w14:textId="77777777" w:rsidR="00C161BC" w:rsidRPr="00802752" w:rsidRDefault="00C161BC" w:rsidP="00C161BC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Timor-Leste (201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5A57A3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,6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E0FA41" w14:textId="248277DF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23.1 [20.7, 25.7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ED7AFD" w14:textId="5CB6A543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8.6 [45.1, 52.2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93FA8D" w14:textId="28E75B44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2.8 [11.4, 14.3]</w:t>
            </w:r>
          </w:p>
        </w:tc>
        <w:tc>
          <w:tcPr>
            <w:tcW w:w="1559" w:type="dxa"/>
            <w:vAlign w:val="bottom"/>
          </w:tcPr>
          <w:p w14:paraId="1FFFC75F" w14:textId="775713A1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8.4 [7.4, 9.6]</w:t>
            </w:r>
          </w:p>
        </w:tc>
      </w:tr>
      <w:tr w:rsidR="00C161BC" w:rsidRPr="00FD5FC6" w14:paraId="5A7629EE" w14:textId="77777777" w:rsidTr="00C24D5C">
        <w:trPr>
          <w:trHeight w:val="91"/>
        </w:trPr>
        <w:tc>
          <w:tcPr>
            <w:tcW w:w="2132" w:type="dxa"/>
            <w:shd w:val="clear" w:color="auto" w:fill="E7E6E6" w:themeFill="background2"/>
            <w:noWrap/>
            <w:vAlign w:val="center"/>
            <w:hideMark/>
          </w:tcPr>
          <w:p w14:paraId="17E8ED81" w14:textId="77777777" w:rsidR="00C161BC" w:rsidRPr="00802752" w:rsidRDefault="00C161BC" w:rsidP="00C161BC">
            <w:pPr>
              <w:rPr>
                <w:b/>
                <w:bCs/>
                <w:sz w:val="17"/>
                <w:szCs w:val="17"/>
              </w:rPr>
            </w:pPr>
            <w:r w:rsidRPr="00802752">
              <w:rPr>
                <w:b/>
                <w:bCs/>
                <w:sz w:val="17"/>
                <w:szCs w:val="17"/>
              </w:rPr>
              <w:t>W</w:t>
            </w:r>
            <w:r>
              <w:rPr>
                <w:b/>
                <w:bCs/>
                <w:sz w:val="17"/>
                <w:szCs w:val="17"/>
              </w:rPr>
              <w:t>estern Pacific region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5DEC38B7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4A48AFED" w14:textId="58791A4F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61920311" w14:textId="19CDB0D9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398C9990" w14:textId="2C2879D2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1559" w:type="dxa"/>
            <w:shd w:val="clear" w:color="auto" w:fill="E7E6E6" w:themeFill="background2"/>
            <w:vAlign w:val="bottom"/>
          </w:tcPr>
          <w:p w14:paraId="61EC02DA" w14:textId="23B4C3E1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 </w:t>
            </w:r>
          </w:p>
        </w:tc>
      </w:tr>
      <w:tr w:rsidR="00C161BC" w:rsidRPr="00FD5FC6" w14:paraId="519AC418" w14:textId="77777777" w:rsidTr="00C24D5C">
        <w:trPr>
          <w:trHeight w:val="91"/>
        </w:trPr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828E" w14:textId="77777777" w:rsidR="00C161BC" w:rsidRPr="00802752" w:rsidRDefault="00C161BC" w:rsidP="00C161BC">
            <w:pPr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Cambodia (201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3511" w14:textId="77777777" w:rsidR="00C161BC" w:rsidRPr="00802752" w:rsidRDefault="00C161BC" w:rsidP="00C161BC">
            <w:pPr>
              <w:jc w:val="center"/>
              <w:rPr>
                <w:color w:val="000000"/>
                <w:sz w:val="17"/>
                <w:szCs w:val="17"/>
              </w:rPr>
            </w:pPr>
            <w:r w:rsidRPr="00802752">
              <w:rPr>
                <w:color w:val="000000"/>
                <w:sz w:val="17"/>
                <w:szCs w:val="17"/>
              </w:rPr>
              <w:t>3,29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787D" w14:textId="64F09DBD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43.7 [41.5, 45.8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1D6E" w14:textId="1E22B1ED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60.8 [58.5, 63.1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E132" w14:textId="5F461342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17.6 [16.0, 19.3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6E42C02" w14:textId="5CF978A3" w:rsidR="00C161BC" w:rsidRPr="005C747C" w:rsidRDefault="00C161BC" w:rsidP="00C161BC">
            <w:pPr>
              <w:rPr>
                <w:color w:val="000000"/>
                <w:sz w:val="17"/>
                <w:szCs w:val="17"/>
              </w:rPr>
            </w:pPr>
            <w:r w:rsidRPr="005C747C">
              <w:rPr>
                <w:color w:val="000000"/>
                <w:sz w:val="17"/>
                <w:szCs w:val="17"/>
              </w:rPr>
              <w:t>3.0 [2.4, 3.9]</w:t>
            </w:r>
          </w:p>
        </w:tc>
      </w:tr>
    </w:tbl>
    <w:p w14:paraId="64C2838D" w14:textId="77777777" w:rsidR="007F4F6E" w:rsidRDefault="00A76EEC" w:rsidP="007F4F6E">
      <w:pPr>
        <w:rPr>
          <w:sz w:val="14"/>
          <w:szCs w:val="14"/>
        </w:rPr>
      </w:pPr>
      <w:r w:rsidRPr="00D80F11">
        <w:rPr>
          <w:sz w:val="14"/>
          <w:szCs w:val="14"/>
        </w:rPr>
        <w:t>Values are prevalence estimates and 95% CI, unless otherwise indicated.</w:t>
      </w:r>
    </w:p>
    <w:p w14:paraId="564B1122" w14:textId="46CA94FD" w:rsidR="006F734F" w:rsidRPr="007F4F6E" w:rsidRDefault="00751AEA" w:rsidP="007F4F6E">
      <w:pPr>
        <w:rPr>
          <w:sz w:val="14"/>
          <w:szCs w:val="14"/>
        </w:rPr>
      </w:pPr>
      <w:r w:rsidRPr="00751AEA">
        <w:rPr>
          <w:color w:val="000000" w:themeColor="text1"/>
          <w:sz w:val="14"/>
          <w:szCs w:val="14"/>
        </w:rPr>
        <w:t>DRC, Democratic Republic of the Congo; STP, Sao Tome and Principe; OWOB, overweight/obesity</w:t>
      </w:r>
      <w:r w:rsidRPr="00751AEA">
        <w:rPr>
          <w:b/>
          <w:bCs/>
          <w:sz w:val="14"/>
          <w:szCs w:val="14"/>
        </w:rPr>
        <w:t>.</w:t>
      </w:r>
      <w:r w:rsidR="006F734F" w:rsidRPr="00751AEA">
        <w:rPr>
          <w:b/>
          <w:bCs/>
          <w:sz w:val="14"/>
          <w:szCs w:val="14"/>
        </w:rPr>
        <w:br w:type="page"/>
      </w:r>
    </w:p>
    <w:p w14:paraId="47D7C7B0" w14:textId="19DB4000" w:rsidR="00D62903" w:rsidRDefault="00D62903" w:rsidP="004F6094">
      <w:pPr>
        <w:spacing w:line="360" w:lineRule="auto"/>
        <w:ind w:right="-291"/>
        <w:rPr>
          <w:sz w:val="20"/>
          <w:szCs w:val="20"/>
        </w:rPr>
      </w:pPr>
      <w:r w:rsidRPr="00DE2974">
        <w:rPr>
          <w:b/>
          <w:bCs/>
          <w:sz w:val="20"/>
          <w:szCs w:val="20"/>
        </w:rPr>
        <w:lastRenderedPageBreak/>
        <w:t xml:space="preserve">Supplemental Table </w:t>
      </w:r>
      <w:r w:rsidR="009B6259">
        <w:rPr>
          <w:b/>
          <w:bCs/>
          <w:sz w:val="20"/>
          <w:szCs w:val="20"/>
        </w:rPr>
        <w:t>3</w:t>
      </w:r>
      <w:r w:rsidRPr="00DE2974">
        <w:rPr>
          <w:b/>
          <w:bCs/>
          <w:sz w:val="20"/>
          <w:szCs w:val="20"/>
        </w:rPr>
        <w:t>.</w:t>
      </w:r>
      <w:r w:rsidR="007720C8" w:rsidRPr="00DE2974">
        <w:rPr>
          <w:b/>
          <w:bCs/>
          <w:sz w:val="20"/>
          <w:szCs w:val="20"/>
        </w:rPr>
        <w:t xml:space="preserve"> </w:t>
      </w:r>
      <w:r w:rsidR="007720C8" w:rsidRPr="00DE2974">
        <w:rPr>
          <w:sz w:val="20"/>
          <w:szCs w:val="20"/>
        </w:rPr>
        <w:t>Prevalence of intra-household double burden of overweight/obesity and anaemia</w:t>
      </w:r>
      <w:r w:rsidR="00FD19FE">
        <w:rPr>
          <w:sz w:val="20"/>
          <w:szCs w:val="20"/>
        </w:rPr>
        <w:t xml:space="preserve"> among mothers and their children under-five.</w:t>
      </w:r>
      <w:r w:rsidR="007720C8" w:rsidRPr="00DE2974">
        <w:rPr>
          <w:sz w:val="20"/>
          <w:szCs w:val="20"/>
        </w:rPr>
        <w:t xml:space="preserve"> </w:t>
      </w:r>
    </w:p>
    <w:p w14:paraId="457D2C21" w14:textId="77777777" w:rsidR="00FD19FE" w:rsidRPr="00DE2974" w:rsidRDefault="00FD19FE" w:rsidP="004F6094">
      <w:pPr>
        <w:spacing w:line="360" w:lineRule="auto"/>
        <w:ind w:right="-291"/>
        <w:rPr>
          <w:b/>
          <w:bCs/>
          <w:sz w:val="20"/>
          <w:szCs w:val="20"/>
        </w:rPr>
      </w:pPr>
    </w:p>
    <w:tbl>
      <w:tblPr>
        <w:tblW w:w="10065" w:type="dxa"/>
        <w:tblLook w:val="04A0" w:firstRow="1" w:lastRow="0" w:firstColumn="1" w:lastColumn="0" w:noHBand="0" w:noVBand="1"/>
      </w:tblPr>
      <w:tblGrid>
        <w:gridCol w:w="2553"/>
        <w:gridCol w:w="1700"/>
        <w:gridCol w:w="769"/>
        <w:gridCol w:w="1463"/>
        <w:gridCol w:w="769"/>
        <w:gridCol w:w="1641"/>
        <w:gridCol w:w="1170"/>
      </w:tblGrid>
      <w:tr w:rsidR="00860059" w:rsidRPr="00860059" w14:paraId="39110044" w14:textId="73762A56" w:rsidTr="00C71FCB">
        <w:trPr>
          <w:trHeight w:val="89"/>
        </w:trPr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6C40B0" w14:textId="77777777" w:rsidR="00860059" w:rsidRPr="00860059" w:rsidRDefault="00860059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46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28835" w14:textId="77002B72" w:rsidR="00860059" w:rsidRDefault="00860059" w:rsidP="00860059">
            <w:pPr>
              <w:jc w:val="center"/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D62903">
              <w:rPr>
                <w:b/>
                <w:bCs/>
                <w:color w:val="000000" w:themeColor="text1"/>
                <w:sz w:val="17"/>
                <w:szCs w:val="17"/>
              </w:rPr>
              <w:t>O</w:t>
            </w:r>
            <w:r w:rsidRPr="00860059">
              <w:rPr>
                <w:b/>
                <w:bCs/>
                <w:color w:val="000000" w:themeColor="text1"/>
                <w:sz w:val="17"/>
                <w:szCs w:val="17"/>
              </w:rPr>
              <w:t>W</w:t>
            </w:r>
            <w:r w:rsidRPr="00D62903">
              <w:rPr>
                <w:b/>
                <w:bCs/>
                <w:color w:val="000000" w:themeColor="text1"/>
                <w:sz w:val="17"/>
                <w:szCs w:val="17"/>
              </w:rPr>
              <w:t>OB</w:t>
            </w:r>
            <w:r w:rsidRPr="00860059">
              <w:rPr>
                <w:b/>
                <w:bCs/>
                <w:color w:val="000000" w:themeColor="text1"/>
                <w:sz w:val="17"/>
                <w:szCs w:val="17"/>
              </w:rPr>
              <w:t>-mother &amp;</w:t>
            </w:r>
          </w:p>
          <w:p w14:paraId="4AFEE30D" w14:textId="33BA9C7F" w:rsidR="00860059" w:rsidRPr="00860059" w:rsidRDefault="00860059" w:rsidP="00860059">
            <w:pPr>
              <w:jc w:val="center"/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860059">
              <w:rPr>
                <w:b/>
                <w:bCs/>
                <w:color w:val="000000" w:themeColor="text1"/>
                <w:sz w:val="17"/>
                <w:szCs w:val="17"/>
              </w:rPr>
              <w:t>Anaemic child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F31E0" w14:textId="3D790663" w:rsidR="00860059" w:rsidRDefault="00860059" w:rsidP="00860059">
            <w:pPr>
              <w:jc w:val="center"/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860059">
              <w:rPr>
                <w:b/>
                <w:bCs/>
                <w:color w:val="000000" w:themeColor="text1"/>
                <w:sz w:val="17"/>
                <w:szCs w:val="17"/>
              </w:rPr>
              <w:t xml:space="preserve">Anaemic mother </w:t>
            </w:r>
            <w:r w:rsidRPr="00D62903">
              <w:rPr>
                <w:b/>
                <w:bCs/>
                <w:color w:val="000000" w:themeColor="text1"/>
                <w:sz w:val="17"/>
                <w:szCs w:val="17"/>
              </w:rPr>
              <w:t>&amp;</w:t>
            </w:r>
          </w:p>
          <w:p w14:paraId="528D2FB8" w14:textId="5C8FBE95" w:rsidR="00860059" w:rsidRPr="00860059" w:rsidRDefault="00860059" w:rsidP="00860059">
            <w:pPr>
              <w:jc w:val="center"/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860059">
              <w:rPr>
                <w:b/>
                <w:bCs/>
                <w:color w:val="000000" w:themeColor="text1"/>
                <w:sz w:val="17"/>
                <w:szCs w:val="17"/>
              </w:rPr>
              <w:t>OWOB child</w:t>
            </w:r>
          </w:p>
        </w:tc>
        <w:tc>
          <w:tcPr>
            <w:tcW w:w="2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31D0E" w14:textId="1F2752DB" w:rsidR="00860059" w:rsidRPr="00860059" w:rsidRDefault="00B40166" w:rsidP="00860059">
            <w:pPr>
              <w:jc w:val="center"/>
              <w:rPr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b/>
                <w:bCs/>
                <w:color w:val="000000" w:themeColor="text1"/>
                <w:sz w:val="17"/>
                <w:szCs w:val="17"/>
              </w:rPr>
              <w:t xml:space="preserve">Total </w:t>
            </w:r>
            <w:r w:rsidR="00860059" w:rsidRPr="00860059">
              <w:rPr>
                <w:b/>
                <w:bCs/>
                <w:color w:val="000000" w:themeColor="text1"/>
                <w:sz w:val="17"/>
                <w:szCs w:val="17"/>
              </w:rPr>
              <w:t>DBM</w:t>
            </w:r>
          </w:p>
        </w:tc>
      </w:tr>
      <w:tr w:rsidR="00683AEC" w:rsidRPr="00860059" w14:paraId="4A65C8DB" w14:textId="04BE66A6" w:rsidTr="00C71FCB">
        <w:trPr>
          <w:trHeight w:val="209"/>
        </w:trPr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9ECB" w14:textId="10D1D417" w:rsidR="0020164C" w:rsidRPr="00D62903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D62903">
              <w:rPr>
                <w:b/>
                <w:bCs/>
                <w:color w:val="000000" w:themeColor="text1"/>
                <w:sz w:val="17"/>
                <w:szCs w:val="17"/>
              </w:rPr>
              <w:t>Country</w:t>
            </w:r>
            <w:r w:rsidRPr="00860059">
              <w:rPr>
                <w:b/>
                <w:bCs/>
                <w:color w:val="000000" w:themeColor="text1"/>
                <w:sz w:val="17"/>
                <w:szCs w:val="17"/>
              </w:rPr>
              <w:t xml:space="preserve"> and survey yea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FEEBB" w14:textId="5C1CB93D" w:rsidR="0020164C" w:rsidRPr="00D62903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860059">
              <w:rPr>
                <w:b/>
                <w:bCs/>
                <w:color w:val="000000" w:themeColor="text1"/>
                <w:sz w:val="17"/>
                <w:szCs w:val="17"/>
              </w:rPr>
              <w:t xml:space="preserve">% (95% </w:t>
            </w:r>
            <w:proofErr w:type="gramStart"/>
            <w:r w:rsidRPr="00860059">
              <w:rPr>
                <w:b/>
                <w:bCs/>
                <w:color w:val="000000" w:themeColor="text1"/>
                <w:sz w:val="17"/>
                <w:szCs w:val="17"/>
              </w:rPr>
              <w:t>CI)</w:t>
            </w:r>
            <w:r w:rsidR="00860059" w:rsidRPr="00E604B1">
              <w:rPr>
                <w:b/>
                <w:bCs/>
                <w:color w:val="000000" w:themeColor="text1"/>
                <w:sz w:val="17"/>
                <w:szCs w:val="17"/>
                <w:vertAlign w:val="superscript"/>
              </w:rPr>
              <w:t>*</w:t>
            </w:r>
            <w:proofErr w:type="gramEnd"/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5193D" w14:textId="03D8ECB2" w:rsidR="0020164C" w:rsidRPr="00860059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860059">
              <w:rPr>
                <w:b/>
                <w:bCs/>
                <w:color w:val="000000" w:themeColor="text1"/>
                <w:sz w:val="17"/>
                <w:szCs w:val="17"/>
              </w:rPr>
              <w:t>n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09DC5" w14:textId="54FB3FD0" w:rsidR="0020164C" w:rsidRPr="00D62903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860059">
              <w:rPr>
                <w:b/>
                <w:bCs/>
                <w:color w:val="000000" w:themeColor="text1"/>
                <w:sz w:val="17"/>
                <w:szCs w:val="17"/>
              </w:rPr>
              <w:t xml:space="preserve">% (95% </w:t>
            </w:r>
            <w:proofErr w:type="gramStart"/>
            <w:r w:rsidRPr="00860059">
              <w:rPr>
                <w:b/>
                <w:bCs/>
                <w:color w:val="000000" w:themeColor="text1"/>
                <w:sz w:val="17"/>
                <w:szCs w:val="17"/>
              </w:rPr>
              <w:t>CI)</w:t>
            </w:r>
            <w:r w:rsidR="00860059" w:rsidRPr="00E604B1">
              <w:rPr>
                <w:b/>
                <w:bCs/>
                <w:color w:val="000000" w:themeColor="text1"/>
                <w:sz w:val="17"/>
                <w:szCs w:val="17"/>
                <w:vertAlign w:val="superscript"/>
              </w:rPr>
              <w:t>*</w:t>
            </w:r>
            <w:proofErr w:type="gramEnd"/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64628" w14:textId="1AEE7293" w:rsidR="0020164C" w:rsidRPr="00860059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860059">
              <w:rPr>
                <w:b/>
                <w:bCs/>
                <w:color w:val="000000" w:themeColor="text1"/>
                <w:sz w:val="17"/>
                <w:szCs w:val="17"/>
              </w:rPr>
              <w:t>n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8A179A" w14:textId="45CBE28F" w:rsidR="0020164C" w:rsidRPr="004A6A42" w:rsidRDefault="00683AE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4A6A42">
              <w:rPr>
                <w:b/>
                <w:bCs/>
                <w:color w:val="000000" w:themeColor="text1"/>
                <w:sz w:val="17"/>
                <w:szCs w:val="17"/>
              </w:rPr>
              <w:t xml:space="preserve">% (95% </w:t>
            </w:r>
            <w:proofErr w:type="gramStart"/>
            <w:r w:rsidRPr="004A6A42">
              <w:rPr>
                <w:b/>
                <w:bCs/>
                <w:color w:val="000000" w:themeColor="text1"/>
                <w:sz w:val="17"/>
                <w:szCs w:val="17"/>
              </w:rPr>
              <w:t>CI)</w:t>
            </w:r>
            <w:r w:rsidR="00860059" w:rsidRPr="004A6A42">
              <w:rPr>
                <w:b/>
                <w:bCs/>
                <w:color w:val="000000" w:themeColor="text1"/>
                <w:sz w:val="17"/>
                <w:szCs w:val="17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774A980" w14:textId="547258E0" w:rsidR="0020164C" w:rsidRPr="004A6A42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4A6A42">
              <w:rPr>
                <w:b/>
                <w:bCs/>
                <w:color w:val="000000" w:themeColor="text1"/>
                <w:sz w:val="17"/>
                <w:szCs w:val="17"/>
              </w:rPr>
              <w:t>n</w:t>
            </w:r>
          </w:p>
        </w:tc>
      </w:tr>
      <w:tr w:rsidR="00683AEC" w:rsidRPr="00860059" w14:paraId="7340A091" w14:textId="71975A01" w:rsidTr="00C71FCB">
        <w:trPr>
          <w:trHeight w:val="70"/>
        </w:trPr>
        <w:tc>
          <w:tcPr>
            <w:tcW w:w="255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CD4EF46" w14:textId="77777777" w:rsidR="0020164C" w:rsidRPr="00860059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860059">
              <w:rPr>
                <w:b/>
                <w:bCs/>
                <w:color w:val="000000" w:themeColor="text1"/>
                <w:sz w:val="17"/>
                <w:szCs w:val="17"/>
              </w:rPr>
              <w:t>African region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1AC22BF" w14:textId="77777777" w:rsidR="0020164C" w:rsidRPr="00860059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D62903">
              <w:rPr>
                <w:b/>
                <w:bCs/>
                <w:color w:val="000000" w:themeColor="text1"/>
                <w:sz w:val="17"/>
                <w:szCs w:val="17"/>
              </w:rPr>
              <w:t>16.3 [14.1, 18.6]</w:t>
            </w:r>
          </w:p>
        </w:tc>
        <w:tc>
          <w:tcPr>
            <w:tcW w:w="769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F09234B" w14:textId="463DADD5" w:rsidR="0020164C" w:rsidRPr="00860059" w:rsidRDefault="00C00544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b/>
                <w:bCs/>
                <w:color w:val="000000" w:themeColor="text1"/>
                <w:sz w:val="17"/>
                <w:szCs w:val="17"/>
              </w:rPr>
              <w:t>75,29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84B3CF2" w14:textId="2035E7C5" w:rsidR="0020164C" w:rsidRPr="00860059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D62903">
              <w:rPr>
                <w:b/>
                <w:bCs/>
                <w:color w:val="000000" w:themeColor="text1"/>
                <w:sz w:val="17"/>
                <w:szCs w:val="17"/>
              </w:rPr>
              <w:t>2.9 [2.4, 3.4]</w:t>
            </w:r>
          </w:p>
        </w:tc>
        <w:tc>
          <w:tcPr>
            <w:tcW w:w="769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B290E0" w14:textId="02B8305F" w:rsidR="0020164C" w:rsidRPr="00860059" w:rsidRDefault="00C00544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b/>
                <w:bCs/>
                <w:color w:val="000000" w:themeColor="text1"/>
                <w:sz w:val="17"/>
                <w:szCs w:val="17"/>
              </w:rPr>
              <w:t>80,931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A8E552C" w14:textId="2319BA19" w:rsidR="0020164C" w:rsidRPr="0001133B" w:rsidRDefault="0001133B" w:rsidP="00683AEC">
            <w:pPr>
              <w:rPr>
                <w:b/>
                <w:bCs/>
                <w:color w:val="000000"/>
                <w:sz w:val="17"/>
                <w:szCs w:val="17"/>
              </w:rPr>
            </w:pPr>
            <w:r w:rsidRPr="0001133B">
              <w:rPr>
                <w:b/>
                <w:bCs/>
                <w:color w:val="000000"/>
                <w:sz w:val="17"/>
                <w:szCs w:val="17"/>
              </w:rPr>
              <w:t>17.3 [15.1, 19.6]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664D5A4" w14:textId="2B510382" w:rsidR="0020164C" w:rsidRPr="0001133B" w:rsidRDefault="0020662B" w:rsidP="00683AEC">
            <w:pPr>
              <w:rPr>
                <w:b/>
                <w:bCs/>
                <w:color w:val="C00000"/>
                <w:sz w:val="17"/>
                <w:szCs w:val="17"/>
              </w:rPr>
            </w:pPr>
            <w:r>
              <w:rPr>
                <w:b/>
                <w:bCs/>
                <w:color w:val="000000" w:themeColor="text1"/>
                <w:sz w:val="17"/>
                <w:szCs w:val="17"/>
              </w:rPr>
              <w:t>82,379</w:t>
            </w:r>
          </w:p>
        </w:tc>
      </w:tr>
      <w:tr w:rsidR="0001133B" w:rsidRPr="00860059" w14:paraId="746D79FE" w14:textId="7564E963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115CBD82" w14:textId="1250CA78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Benin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7-1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C643F43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8.3 [16.7, 20.0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7012D59A" w14:textId="4D0201B0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3,352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0EF2" w14:textId="2C9BCCF6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.1 [0.8, 1.5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5C59B303" w14:textId="2B29441E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3,469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3EA8" w14:textId="34A69275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645EB3">
              <w:rPr>
                <w:color w:val="000000"/>
                <w:sz w:val="17"/>
                <w:szCs w:val="17"/>
              </w:rPr>
              <w:t>18.3 [16.8, 19.9]</w:t>
            </w:r>
          </w:p>
        </w:tc>
        <w:tc>
          <w:tcPr>
            <w:tcW w:w="1170" w:type="dxa"/>
            <w:vAlign w:val="bottom"/>
          </w:tcPr>
          <w:p w14:paraId="3B5A81FC" w14:textId="754D6D2A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645EB3">
              <w:rPr>
                <w:color w:val="000000"/>
                <w:sz w:val="17"/>
                <w:szCs w:val="17"/>
              </w:rPr>
              <w:t>3,491</w:t>
            </w:r>
          </w:p>
        </w:tc>
      </w:tr>
      <w:tr w:rsidR="0001133B" w:rsidRPr="00860059" w14:paraId="079527D1" w14:textId="1A3986AD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26EDE841" w14:textId="550E6376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Burkina Faso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9857A2D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7.1 [6.1., 8.1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20E2BF24" w14:textId="61078D7C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3,849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1397" w14:textId="1D9965CA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.4 [1.9, 3.1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32B90DED" w14:textId="69270026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3,960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37E7" w14:textId="3661DC38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645EB3">
              <w:rPr>
                <w:color w:val="000000"/>
                <w:sz w:val="17"/>
                <w:szCs w:val="17"/>
              </w:rPr>
              <w:t>8.8 [7.8, 9.9]</w:t>
            </w:r>
          </w:p>
        </w:tc>
        <w:tc>
          <w:tcPr>
            <w:tcW w:w="1170" w:type="dxa"/>
            <w:vAlign w:val="bottom"/>
          </w:tcPr>
          <w:p w14:paraId="2BF0646E" w14:textId="634A22D7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645EB3">
              <w:rPr>
                <w:color w:val="000000"/>
                <w:sz w:val="17"/>
                <w:szCs w:val="17"/>
              </w:rPr>
              <w:t>4,027</w:t>
            </w:r>
          </w:p>
        </w:tc>
      </w:tr>
      <w:tr w:rsidR="0001133B" w:rsidRPr="00860059" w14:paraId="02E223A4" w14:textId="404991AC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002525D7" w14:textId="7A6F64EC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Burundi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6-1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AD4462A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4.2 [3.4, 5.1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5C74CF8E" w14:textId="79CBB1FF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3,265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8BED" w14:textId="35CB89DE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0.8 [0.6, 1.3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4ADCF03E" w14:textId="183D9610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3,383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C388" w14:textId="2E276B6C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645EB3">
              <w:rPr>
                <w:color w:val="000000"/>
                <w:sz w:val="17"/>
                <w:szCs w:val="17"/>
              </w:rPr>
              <w:t>4.8 [3.9, 5.7]</w:t>
            </w:r>
          </w:p>
        </w:tc>
        <w:tc>
          <w:tcPr>
            <w:tcW w:w="1170" w:type="dxa"/>
            <w:vAlign w:val="bottom"/>
          </w:tcPr>
          <w:p w14:paraId="616658C9" w14:textId="3950D57E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645EB3">
              <w:rPr>
                <w:color w:val="000000"/>
                <w:sz w:val="17"/>
                <w:szCs w:val="17"/>
              </w:rPr>
              <w:t>3,389</w:t>
            </w:r>
          </w:p>
        </w:tc>
      </w:tr>
      <w:tr w:rsidR="0001133B" w:rsidRPr="00860059" w14:paraId="3BA51786" w14:textId="2E69070A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387DEDCC" w14:textId="1287CF4F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Cameroon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E13B099" w14:textId="5CC225EF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9.7 [18.0, 21.6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4FA76C1A" w14:textId="16788FAE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746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C77E" w14:textId="084B667D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3.7 [3.0, 4.6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323CFBCA" w14:textId="0DB298A4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870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9C60" w14:textId="6D1B12A5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645EB3">
              <w:rPr>
                <w:color w:val="000000"/>
                <w:sz w:val="17"/>
                <w:szCs w:val="17"/>
              </w:rPr>
              <w:t>21.3 [19.5, 23.2]</w:t>
            </w:r>
          </w:p>
        </w:tc>
        <w:tc>
          <w:tcPr>
            <w:tcW w:w="1170" w:type="dxa"/>
            <w:vAlign w:val="bottom"/>
          </w:tcPr>
          <w:p w14:paraId="0E3FD351" w14:textId="42A735E8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645EB3">
              <w:rPr>
                <w:color w:val="000000"/>
                <w:sz w:val="17"/>
                <w:szCs w:val="17"/>
              </w:rPr>
              <w:t>2,908</w:t>
            </w:r>
          </w:p>
        </w:tc>
      </w:tr>
      <w:tr w:rsidR="0001133B" w:rsidRPr="00860059" w14:paraId="4EB88949" w14:textId="419A853F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4784360A" w14:textId="76B4D099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Congo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1-1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AB0EBBB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6.5 [14.3, 19.1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26498A99" w14:textId="2A2CCC6C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543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1B57" w14:textId="64EAFF1B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.5 [1.8, 3.6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1BDD3A24" w14:textId="1796813B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651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1E39" w14:textId="23CBE9C3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645EB3">
              <w:rPr>
                <w:color w:val="000000"/>
                <w:sz w:val="17"/>
                <w:szCs w:val="17"/>
              </w:rPr>
              <w:t>17.8 [15.6, 20.3]</w:t>
            </w:r>
          </w:p>
        </w:tc>
        <w:tc>
          <w:tcPr>
            <w:tcW w:w="1170" w:type="dxa"/>
            <w:vAlign w:val="bottom"/>
          </w:tcPr>
          <w:p w14:paraId="5FF68BEA" w14:textId="60D3A791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645EB3">
              <w:rPr>
                <w:color w:val="000000"/>
                <w:sz w:val="17"/>
                <w:szCs w:val="17"/>
              </w:rPr>
              <w:t>2,677</w:t>
            </w:r>
          </w:p>
        </w:tc>
      </w:tr>
      <w:tr w:rsidR="0001133B" w:rsidRPr="00860059" w14:paraId="269FC3FA" w14:textId="10627B88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1877914F" w14:textId="6A585F9D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Cote d'Ivoire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1-1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555C944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6.4 [14.2, 18.7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1474265F" w14:textId="13AB0648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812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3C67" w14:textId="6E56D69D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.7 [1.9, 3.9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1D477E8D" w14:textId="03E86A03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870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4C3E" w14:textId="32D05BB0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645EB3">
              <w:rPr>
                <w:color w:val="000000"/>
                <w:sz w:val="17"/>
                <w:szCs w:val="17"/>
              </w:rPr>
              <w:t>17.4 [15.2, 19.8]</w:t>
            </w:r>
          </w:p>
        </w:tc>
        <w:tc>
          <w:tcPr>
            <w:tcW w:w="1170" w:type="dxa"/>
            <w:vAlign w:val="bottom"/>
          </w:tcPr>
          <w:p w14:paraId="2D29DCFC" w14:textId="7E5A4BFF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645EB3">
              <w:rPr>
                <w:color w:val="000000"/>
                <w:sz w:val="17"/>
                <w:szCs w:val="17"/>
              </w:rPr>
              <w:t>1,917</w:t>
            </w:r>
          </w:p>
        </w:tc>
      </w:tr>
      <w:tr w:rsidR="0001133B" w:rsidRPr="00860059" w14:paraId="6C62C361" w14:textId="3A0F7B73" w:rsidTr="00C71FCB">
        <w:trPr>
          <w:trHeight w:val="70"/>
        </w:trPr>
        <w:tc>
          <w:tcPr>
            <w:tcW w:w="2553" w:type="dxa"/>
            <w:shd w:val="clear" w:color="auto" w:fill="auto"/>
            <w:vAlign w:val="center"/>
            <w:hideMark/>
          </w:tcPr>
          <w:p w14:paraId="5A2E02B8" w14:textId="6DF74292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D</w:t>
            </w:r>
            <w:r w:rsidRPr="00860059">
              <w:rPr>
                <w:color w:val="000000" w:themeColor="text1"/>
                <w:sz w:val="17"/>
                <w:szCs w:val="17"/>
              </w:rPr>
              <w:t>RC 2013-1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DD68978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9.0 [7.7, 10.6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1C7067B0" w14:textId="231CB0BB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3,880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EDC2" w14:textId="46F0BC30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3.2 [2.5, 4.2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43E08D63" w14:textId="0637A3B3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4,020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2B9A" w14:textId="69226667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645EB3">
              <w:rPr>
                <w:color w:val="000000"/>
                <w:sz w:val="17"/>
                <w:szCs w:val="17"/>
              </w:rPr>
              <w:t>11.5 [10.0, 13.1]</w:t>
            </w:r>
          </w:p>
        </w:tc>
        <w:tc>
          <w:tcPr>
            <w:tcW w:w="1170" w:type="dxa"/>
            <w:vAlign w:val="bottom"/>
          </w:tcPr>
          <w:p w14:paraId="7EFFC4B0" w14:textId="1FB87BA7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645EB3">
              <w:rPr>
                <w:color w:val="000000"/>
                <w:sz w:val="17"/>
                <w:szCs w:val="17"/>
              </w:rPr>
              <w:t>4,085</w:t>
            </w:r>
          </w:p>
        </w:tc>
      </w:tr>
      <w:tr w:rsidR="0001133B" w:rsidRPr="00860059" w14:paraId="4F0E89A5" w14:textId="352992F1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23EE43D2" w14:textId="6678053A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Eswatini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06-0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571903C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4.2 [21.9, 26.7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71AE14AC" w14:textId="1EB4AEBB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345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7332" w14:textId="1F469425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4.3 [3.3, 5.6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5811A7B2" w14:textId="1F8FBCC2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420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CB30" w14:textId="49FD6D31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645EB3">
              <w:rPr>
                <w:color w:val="000000"/>
                <w:sz w:val="17"/>
                <w:szCs w:val="17"/>
              </w:rPr>
              <w:t>25.4 [23.0, 27.9]</w:t>
            </w:r>
          </w:p>
        </w:tc>
        <w:tc>
          <w:tcPr>
            <w:tcW w:w="1170" w:type="dxa"/>
            <w:vAlign w:val="bottom"/>
          </w:tcPr>
          <w:p w14:paraId="16F6FCE6" w14:textId="1A52E05F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645EB3">
              <w:rPr>
                <w:color w:val="000000"/>
                <w:sz w:val="17"/>
                <w:szCs w:val="17"/>
              </w:rPr>
              <w:t>1,448</w:t>
            </w:r>
          </w:p>
        </w:tc>
      </w:tr>
      <w:tr w:rsidR="0001133B" w:rsidRPr="00860059" w14:paraId="7EA8A071" w14:textId="1C50B2C3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7BC34C0A" w14:textId="1EA89B6F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Ethiopia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536987F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3.1 [2.5, 3.8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6B215E8C" w14:textId="14A009A3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4,896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3D41" w14:textId="3E5C0465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.2 [0.7, 2.0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1DA971FC" w14:textId="684910D4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5,157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9985" w14:textId="5307031B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8453D7">
              <w:rPr>
                <w:color w:val="000000"/>
                <w:sz w:val="17"/>
                <w:szCs w:val="17"/>
              </w:rPr>
              <w:t>4.1 [3.3, 5.0]</w:t>
            </w:r>
          </w:p>
        </w:tc>
        <w:tc>
          <w:tcPr>
            <w:tcW w:w="1170" w:type="dxa"/>
            <w:vAlign w:val="bottom"/>
          </w:tcPr>
          <w:p w14:paraId="5EE6A6F3" w14:textId="4F0F0E55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8453D7">
              <w:rPr>
                <w:color w:val="000000"/>
                <w:sz w:val="17"/>
                <w:szCs w:val="17"/>
              </w:rPr>
              <w:t>5,220</w:t>
            </w:r>
          </w:p>
        </w:tc>
      </w:tr>
      <w:tr w:rsidR="0001133B" w:rsidRPr="00860059" w14:paraId="24168431" w14:textId="519F9663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26200F68" w14:textId="78272CD0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Gabon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352378F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9.3 [25.6, 33.3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5E9F0A0B" w14:textId="5A9E738D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885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E8C7" w14:textId="7A35021D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7.0 [5.2, 9.4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2F88BD8E" w14:textId="56177140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971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82B3" w14:textId="0FA59F75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8453D7">
              <w:rPr>
                <w:color w:val="000000"/>
                <w:sz w:val="17"/>
                <w:szCs w:val="17"/>
              </w:rPr>
              <w:t>31.6 [28.0, 35.5]</w:t>
            </w:r>
          </w:p>
        </w:tc>
        <w:tc>
          <w:tcPr>
            <w:tcW w:w="1170" w:type="dxa"/>
            <w:vAlign w:val="bottom"/>
          </w:tcPr>
          <w:p w14:paraId="72593332" w14:textId="5FE31768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8453D7">
              <w:rPr>
                <w:color w:val="000000"/>
                <w:sz w:val="17"/>
                <w:szCs w:val="17"/>
              </w:rPr>
              <w:t>2,020</w:t>
            </w:r>
          </w:p>
        </w:tc>
      </w:tr>
      <w:tr w:rsidR="0001133B" w:rsidRPr="00860059" w14:paraId="148944E7" w14:textId="630E0032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0EDA2126" w14:textId="0E708263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Gambia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DC15D32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5.3 [13.2, 17.6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45ADB0D2" w14:textId="0BC3D10D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722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8B72" w14:textId="16513D69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3.2 [2.2, 4.6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4D9CA84F" w14:textId="5C609517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753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CBDD" w14:textId="2605CAB2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8453D7">
              <w:rPr>
                <w:color w:val="000000"/>
                <w:sz w:val="17"/>
                <w:szCs w:val="17"/>
              </w:rPr>
              <w:t>16.5 [14.4, 18.9]</w:t>
            </w:r>
          </w:p>
        </w:tc>
        <w:tc>
          <w:tcPr>
            <w:tcW w:w="1170" w:type="dxa"/>
            <w:vAlign w:val="bottom"/>
          </w:tcPr>
          <w:p w14:paraId="2B2A61E5" w14:textId="473DE74E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8453D7">
              <w:rPr>
                <w:color w:val="000000"/>
                <w:sz w:val="17"/>
                <w:szCs w:val="17"/>
              </w:rPr>
              <w:t>1,858</w:t>
            </w:r>
          </w:p>
        </w:tc>
      </w:tr>
      <w:tr w:rsidR="0001133B" w:rsidRPr="00860059" w14:paraId="36BBF0B6" w14:textId="13FA5EF8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71250098" w14:textId="1666F254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Ghana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EA1E152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4.2 [21.8, 26.9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51475F66" w14:textId="7237979E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611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5578" w14:textId="336553AA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.6 [1.0, 2.4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0BEE2712" w14:textId="00448254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697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17E5" w14:textId="2CDF709B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23.9 [21.6, 26.5]</w:t>
            </w:r>
          </w:p>
        </w:tc>
        <w:tc>
          <w:tcPr>
            <w:tcW w:w="1170" w:type="dxa"/>
            <w:vAlign w:val="bottom"/>
          </w:tcPr>
          <w:p w14:paraId="0719FC3B" w14:textId="12EFB8E9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1,716</w:t>
            </w:r>
          </w:p>
        </w:tc>
      </w:tr>
      <w:tr w:rsidR="0001133B" w:rsidRPr="00860059" w14:paraId="18266B27" w14:textId="0AEE1663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630E50A1" w14:textId="5F717BAD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Guinea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E5DEE40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0.8 [18.7, 23.1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03C59DB2" w14:textId="59C07591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958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BB1C" w14:textId="3A23A033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.9 [2.2, 3.8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00A2AE60" w14:textId="5F48845D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016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F267" w14:textId="11958AE1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21.7 [19.5, 24.0]</w:t>
            </w:r>
          </w:p>
        </w:tc>
        <w:tc>
          <w:tcPr>
            <w:tcW w:w="1170" w:type="dxa"/>
            <w:vAlign w:val="bottom"/>
          </w:tcPr>
          <w:p w14:paraId="6ADD9B38" w14:textId="30FD911D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2,068</w:t>
            </w:r>
          </w:p>
        </w:tc>
      </w:tr>
      <w:tr w:rsidR="0001133B" w:rsidRPr="00860059" w14:paraId="789C94B0" w14:textId="5298A994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14E97D91" w14:textId="5B4E7BB6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Lesotho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3638AD2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2.1 [19.1, 25.3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4F9191A9" w14:textId="476B2E8A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950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BF24" w14:textId="4F3F6EFC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.3 [1.5, 3.6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62524DCD" w14:textId="7C0AD84C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019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E142" w14:textId="0AB4C1EE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21.9 [19.0, 25.1]</w:t>
            </w:r>
          </w:p>
        </w:tc>
        <w:tc>
          <w:tcPr>
            <w:tcW w:w="1170" w:type="dxa"/>
            <w:vAlign w:val="bottom"/>
          </w:tcPr>
          <w:p w14:paraId="45AE84E2" w14:textId="53808A5F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1,033</w:t>
            </w:r>
          </w:p>
        </w:tc>
      </w:tr>
      <w:tr w:rsidR="0001133B" w:rsidRPr="00860059" w14:paraId="464E53F9" w14:textId="532C9E14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2A012D35" w14:textId="011B7AF0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Malawi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5-1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28C8DE8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0.8 [9.4, 12.2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467AD91E" w14:textId="75E54F6D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3,479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17CF" w14:textId="1E8DF19D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.8 [1.4, 2.4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5E37DDE2" w14:textId="4718D525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3,609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0C57" w14:textId="05494039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11.7 [10.3, 13.2]</w:t>
            </w:r>
          </w:p>
        </w:tc>
        <w:tc>
          <w:tcPr>
            <w:tcW w:w="1170" w:type="dxa"/>
            <w:vAlign w:val="bottom"/>
          </w:tcPr>
          <w:p w14:paraId="71B94625" w14:textId="663178C9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3,651</w:t>
            </w:r>
          </w:p>
        </w:tc>
      </w:tr>
      <w:tr w:rsidR="0001133B" w:rsidRPr="00860059" w14:paraId="74D3E071" w14:textId="6BC4F452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45F842C3" w14:textId="56A055E5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Mali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C293EC2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2.5 [20.3, 24.8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75E71E08" w14:textId="79250CFE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260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0C2A" w14:textId="71E83FDE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.6 [1.1, 2.3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06BD5F31" w14:textId="1EB5B7E6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316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1AB4" w14:textId="12F3AC10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22.6 [20.4, 24.9]</w:t>
            </w:r>
          </w:p>
        </w:tc>
        <w:tc>
          <w:tcPr>
            <w:tcW w:w="1170" w:type="dxa"/>
            <w:vAlign w:val="bottom"/>
          </w:tcPr>
          <w:p w14:paraId="7DDDE9CB" w14:textId="291C8AA6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2,356</w:t>
            </w:r>
          </w:p>
        </w:tc>
      </w:tr>
      <w:tr w:rsidR="0001133B" w:rsidRPr="00860059" w14:paraId="34B1EA8F" w14:textId="455F0243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7F56328D" w14:textId="0686ACD8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Mozambique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44257DB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9.2 [7.9, 10.6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205C9970" w14:textId="1D706AFB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750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5D7A" w14:textId="3E7818CF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7.7 [6.8, 8.6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63EB6173" w14:textId="3C5CA2A9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5,607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C5BC" w14:textId="46FFDBEB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11.5 [10.5, 12.7]</w:t>
            </w:r>
          </w:p>
        </w:tc>
        <w:tc>
          <w:tcPr>
            <w:tcW w:w="1170" w:type="dxa"/>
            <w:vAlign w:val="bottom"/>
          </w:tcPr>
          <w:p w14:paraId="68E6A55F" w14:textId="60A4A980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5,650</w:t>
            </w:r>
          </w:p>
        </w:tc>
      </w:tr>
      <w:tr w:rsidR="0001133B" w:rsidRPr="00860059" w14:paraId="5AF3A881" w14:textId="73630FF7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2880484B" w14:textId="6A2F9EC8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Namibia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B3E58AA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6.5 [13.9, 19.4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454CC23A" w14:textId="7CC4D8A6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183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FF3B" w14:textId="1B77282B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0.7 [0.4, 1.3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070C3885" w14:textId="48D8F866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278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59E3" w14:textId="28077941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15.3 [12.9, 17.9]</w:t>
            </w:r>
          </w:p>
        </w:tc>
        <w:tc>
          <w:tcPr>
            <w:tcW w:w="1170" w:type="dxa"/>
            <w:vAlign w:val="bottom"/>
          </w:tcPr>
          <w:p w14:paraId="3A686A7F" w14:textId="41C37FB7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1,310</w:t>
            </w:r>
          </w:p>
        </w:tc>
      </w:tr>
      <w:tr w:rsidR="0001133B" w:rsidRPr="00860059" w14:paraId="2A11A9D1" w14:textId="52CA560A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509452CD" w14:textId="2F9E8378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Niger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4078133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5.1 [13.4, 16.9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770B8FAB" w14:textId="26B864B9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355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DF06" w14:textId="2CC40549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.5 [1.0, 2.2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253A62A4" w14:textId="46BE3413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427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19BF" w14:textId="040765CD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15.3 [13.6, 17.1]</w:t>
            </w:r>
          </w:p>
        </w:tc>
        <w:tc>
          <w:tcPr>
            <w:tcW w:w="1170" w:type="dxa"/>
            <w:vAlign w:val="bottom"/>
          </w:tcPr>
          <w:p w14:paraId="3753978C" w14:textId="2AD9268A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2,505</w:t>
            </w:r>
          </w:p>
        </w:tc>
      </w:tr>
      <w:tr w:rsidR="0001133B" w:rsidRPr="00860059" w14:paraId="0EECC5D6" w14:textId="1CE9AE81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02AC70D9" w14:textId="2F7C46FC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Nigeria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B42B559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9.2 [17.9, 20.7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625FED50" w14:textId="0AFCCFF9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5,963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6FD2" w14:textId="11937E46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.1 [1.7, 2.6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7867ED4D" w14:textId="09E0A0A3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6,173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D7D7" w14:textId="67A85765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20.1 [18.7, 21.5]</w:t>
            </w:r>
          </w:p>
        </w:tc>
        <w:tc>
          <w:tcPr>
            <w:tcW w:w="1170" w:type="dxa"/>
            <w:vAlign w:val="bottom"/>
          </w:tcPr>
          <w:p w14:paraId="4BD839C5" w14:textId="402DA0AC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6,220</w:t>
            </w:r>
          </w:p>
        </w:tc>
      </w:tr>
      <w:tr w:rsidR="0001133B" w:rsidRPr="00860059" w14:paraId="117FF99E" w14:textId="412D092B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2C6E650E" w14:textId="2D3EF4B3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Rwanda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4-1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45B7D31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8.8 [7.7, 10.1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0859BF07" w14:textId="1FC330DE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293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CD7B" w14:textId="15200482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.2 [1.7, 3.0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2ACA2C9A" w14:textId="097F37A1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360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924C" w14:textId="3179BE4D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10.3 [9.1, 11.6]</w:t>
            </w:r>
          </w:p>
        </w:tc>
        <w:tc>
          <w:tcPr>
            <w:tcW w:w="1170" w:type="dxa"/>
            <w:vAlign w:val="bottom"/>
          </w:tcPr>
          <w:p w14:paraId="77C57ED9" w14:textId="26866551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2,400</w:t>
            </w:r>
          </w:p>
        </w:tc>
      </w:tr>
      <w:tr w:rsidR="0001133B" w:rsidRPr="00860059" w14:paraId="449C40F9" w14:textId="6EA04EEE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7597D426" w14:textId="10D67902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 w:themeColor="text1"/>
                <w:sz w:val="17"/>
                <w:szCs w:val="17"/>
              </w:rPr>
              <w:t>STP 2008-0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CBE5657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4.2 [20.7, 28.1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4D988ADF" w14:textId="1E366AF9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982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1AFA" w14:textId="7602342D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8.5 [6.3, 11.3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77B92290" w14:textId="7085C79E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987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7EF1" w14:textId="0CE9A9FF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28.6 [25.2, 32.2]</w:t>
            </w:r>
          </w:p>
        </w:tc>
        <w:tc>
          <w:tcPr>
            <w:tcW w:w="1170" w:type="dxa"/>
            <w:vAlign w:val="bottom"/>
          </w:tcPr>
          <w:p w14:paraId="1700E34B" w14:textId="7B2B5FBE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1,051</w:t>
            </w:r>
          </w:p>
        </w:tc>
      </w:tr>
      <w:tr w:rsidR="0001133B" w:rsidRPr="00860059" w14:paraId="33F4483F" w14:textId="181C7E34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39757AEE" w14:textId="277C7F8D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Senegal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0-1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E42F247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7.4 [15.2, 19.8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5BF97100" w14:textId="28B2A062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023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4E89" w14:textId="701475D5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.8 [2.0, 3.9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26A21E51" w14:textId="5747F813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093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1C29" w14:textId="4A05007F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18.8 [16.8, 21.0]</w:t>
            </w:r>
          </w:p>
        </w:tc>
        <w:tc>
          <w:tcPr>
            <w:tcW w:w="1170" w:type="dxa"/>
            <w:vAlign w:val="bottom"/>
          </w:tcPr>
          <w:p w14:paraId="18224F15" w14:textId="3CF0E75F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2,154</w:t>
            </w:r>
          </w:p>
        </w:tc>
      </w:tr>
      <w:tr w:rsidR="0001133B" w:rsidRPr="00860059" w14:paraId="083867F2" w14:textId="7740A953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3D846D7B" w14:textId="43963B0E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Sierra Leone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F0AFE90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2.7 [11.2, 14.4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083FF628" w14:textId="67BFA5D8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889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EADE" w14:textId="0B70FA53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6.1 [5.1, 7.3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0F4B2356" w14:textId="7F04DE85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864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A587" w14:textId="00E8FC2F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16.7 [15.1, 18.5]</w:t>
            </w:r>
          </w:p>
        </w:tc>
        <w:tc>
          <w:tcPr>
            <w:tcW w:w="1170" w:type="dxa"/>
            <w:vAlign w:val="bottom"/>
          </w:tcPr>
          <w:p w14:paraId="06ACC70C" w14:textId="051F544B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3,085</w:t>
            </w:r>
          </w:p>
        </w:tc>
      </w:tr>
      <w:tr w:rsidR="0001133B" w:rsidRPr="00860059" w14:paraId="0BACF65B" w14:textId="2D5CCE6F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76F87079" w14:textId="611F1719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South Africa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7CF64FB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42.2 [37.2, 47.4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74702A84" w14:textId="3E4A2BEE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665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DBA4" w14:textId="18D31242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5.3 [3.6, 7.7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590BAC50" w14:textId="78D98A8D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751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8392" w14:textId="1DF18416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38.7 [34.1, 43.5]</w:t>
            </w:r>
          </w:p>
        </w:tc>
        <w:tc>
          <w:tcPr>
            <w:tcW w:w="1170" w:type="dxa"/>
            <w:vAlign w:val="bottom"/>
          </w:tcPr>
          <w:p w14:paraId="5C683F34" w14:textId="5564FFDD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792</w:t>
            </w:r>
          </w:p>
        </w:tc>
      </w:tr>
      <w:tr w:rsidR="0001133B" w:rsidRPr="00860059" w14:paraId="4994BA40" w14:textId="264DA7A7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0573C88B" w14:textId="63BE55F4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Tanzania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5-1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C9DE23F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4.4 [ 13.2, 15.7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636581CC" w14:textId="3E8428D8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5,107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7125" w14:textId="0E1C012B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.4 [1.9, 3.1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03272B2A" w14:textId="4CA53557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5,294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AC9F" w14:textId="1EB8A0DC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15.7 [14.4, 17.0]</w:t>
            </w:r>
          </w:p>
        </w:tc>
        <w:tc>
          <w:tcPr>
            <w:tcW w:w="1170" w:type="dxa"/>
            <w:vAlign w:val="bottom"/>
          </w:tcPr>
          <w:p w14:paraId="0C256B84" w14:textId="2BFFD25E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5,339</w:t>
            </w:r>
          </w:p>
        </w:tc>
      </w:tr>
      <w:tr w:rsidR="0001133B" w:rsidRPr="00860059" w14:paraId="0CAC7D19" w14:textId="129A6320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69BA10B9" w14:textId="70575F9F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Togo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3-1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4613D08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0.2 [18.2, 22.5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26217FF1" w14:textId="6F1FC912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927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32A3" w14:textId="48314B45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.4 [0.9, 2.2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3EB2CAE8" w14:textId="78FC16A8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017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A19B" w14:textId="10362DB4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20.0 [18.0, 22.3]</w:t>
            </w:r>
          </w:p>
        </w:tc>
        <w:tc>
          <w:tcPr>
            <w:tcW w:w="1170" w:type="dxa"/>
            <w:vAlign w:val="bottom"/>
          </w:tcPr>
          <w:p w14:paraId="47D970A1" w14:textId="098405CC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2,035</w:t>
            </w:r>
          </w:p>
        </w:tc>
      </w:tr>
      <w:tr w:rsidR="0001133B" w:rsidRPr="00860059" w14:paraId="24127832" w14:textId="7BC2BE8E" w:rsidTr="00C71FCB">
        <w:trPr>
          <w:trHeight w:val="68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5047DD6E" w14:textId="601EA3C0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Uganda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AE9DA6B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2.1 [10.5, 13.9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2AA836A2" w14:textId="3171B93E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377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DF69" w14:textId="6E360D46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.1 [1.6, 2.9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7DECA491" w14:textId="79FE12E1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465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0D79" w14:textId="28DF0774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13.4 [11.8, 15.2]</w:t>
            </w:r>
          </w:p>
        </w:tc>
        <w:tc>
          <w:tcPr>
            <w:tcW w:w="1170" w:type="dxa"/>
            <w:vAlign w:val="bottom"/>
          </w:tcPr>
          <w:p w14:paraId="79154744" w14:textId="0F2DA44B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2,488</w:t>
            </w:r>
          </w:p>
        </w:tc>
      </w:tr>
      <w:tr w:rsidR="0001133B" w:rsidRPr="00860059" w14:paraId="050711D5" w14:textId="405BFB4E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7399C990" w14:textId="166D0E75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Zimbabwe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A8788D3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3.6 [12.2, 15.1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711DEBF0" w14:textId="72DC432E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3,232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5BFB" w14:textId="1244B69A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.3 [0.9, 1.8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0CC1F114" w14:textId="232738A7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3,434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60AD" w14:textId="650478BB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13.7 [12.4, 15.1]</w:t>
            </w:r>
          </w:p>
        </w:tc>
        <w:tc>
          <w:tcPr>
            <w:tcW w:w="1170" w:type="dxa"/>
            <w:vAlign w:val="bottom"/>
          </w:tcPr>
          <w:p w14:paraId="23C4C611" w14:textId="77989391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3,486</w:t>
            </w:r>
          </w:p>
        </w:tc>
      </w:tr>
      <w:tr w:rsidR="00683AEC" w:rsidRPr="00860059" w14:paraId="5291B9D6" w14:textId="4EEF2EC6" w:rsidTr="00C71FCB">
        <w:trPr>
          <w:trHeight w:val="70"/>
        </w:trPr>
        <w:tc>
          <w:tcPr>
            <w:tcW w:w="2553" w:type="dxa"/>
            <w:shd w:val="clear" w:color="auto" w:fill="E7E6E6" w:themeFill="background2"/>
            <w:noWrap/>
            <w:vAlign w:val="center"/>
            <w:hideMark/>
          </w:tcPr>
          <w:p w14:paraId="2AAE2D0B" w14:textId="77777777" w:rsidR="0020164C" w:rsidRPr="00860059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860059">
              <w:rPr>
                <w:b/>
                <w:bCs/>
                <w:color w:val="000000" w:themeColor="text1"/>
                <w:sz w:val="17"/>
                <w:szCs w:val="17"/>
              </w:rPr>
              <w:t>Eastern Mediterranean region</w:t>
            </w:r>
          </w:p>
        </w:tc>
        <w:tc>
          <w:tcPr>
            <w:tcW w:w="1700" w:type="dxa"/>
            <w:shd w:val="clear" w:color="auto" w:fill="E7E6E6" w:themeFill="background2"/>
            <w:noWrap/>
            <w:vAlign w:val="bottom"/>
            <w:hideMark/>
          </w:tcPr>
          <w:p w14:paraId="71465108" w14:textId="77777777" w:rsidR="0020164C" w:rsidRPr="00860059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D62903">
              <w:rPr>
                <w:b/>
                <w:bCs/>
                <w:color w:val="000000" w:themeColor="text1"/>
                <w:sz w:val="17"/>
                <w:szCs w:val="17"/>
              </w:rPr>
              <w:t>24.1 [22.9, 25.3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A30673B" w14:textId="49CF7F63" w:rsidR="0020164C" w:rsidRPr="00860059" w:rsidRDefault="00C00544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b/>
                <w:bCs/>
                <w:color w:val="000000" w:themeColor="text1"/>
                <w:sz w:val="17"/>
                <w:szCs w:val="17"/>
              </w:rPr>
              <w:t>5,166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CEF7F3" w14:textId="23F146A8" w:rsidR="0020164C" w:rsidRPr="00860059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D62903">
              <w:rPr>
                <w:b/>
                <w:bCs/>
                <w:color w:val="000000" w:themeColor="text1"/>
                <w:sz w:val="17"/>
                <w:szCs w:val="17"/>
              </w:rPr>
              <w:t>4.1 [3.6, 4.6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53A3C2E" w14:textId="0C638FBE" w:rsidR="0020164C" w:rsidRPr="00860059" w:rsidRDefault="00C00544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b/>
                <w:bCs/>
                <w:color w:val="000000" w:themeColor="text1"/>
                <w:sz w:val="17"/>
                <w:szCs w:val="17"/>
              </w:rPr>
              <w:t>5,302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C3A6333" w14:textId="067CB5F6" w:rsidR="0020164C" w:rsidRPr="00645EB3" w:rsidRDefault="0001133B" w:rsidP="00683AEC">
            <w:pPr>
              <w:rPr>
                <w:b/>
                <w:bCs/>
                <w:color w:val="000000"/>
                <w:sz w:val="17"/>
                <w:szCs w:val="17"/>
              </w:rPr>
            </w:pPr>
            <w:r w:rsidRPr="00645EB3">
              <w:rPr>
                <w:b/>
                <w:bCs/>
                <w:color w:val="000000"/>
                <w:sz w:val="17"/>
                <w:szCs w:val="17"/>
              </w:rPr>
              <w:t>25.3 [24.1, 26.4]</w:t>
            </w:r>
          </w:p>
        </w:tc>
        <w:tc>
          <w:tcPr>
            <w:tcW w:w="1170" w:type="dxa"/>
            <w:shd w:val="clear" w:color="auto" w:fill="E7E6E6" w:themeFill="background2"/>
          </w:tcPr>
          <w:p w14:paraId="48E24F66" w14:textId="57889770" w:rsidR="0020164C" w:rsidRPr="0001133B" w:rsidRDefault="0020662B" w:rsidP="00683AEC">
            <w:pPr>
              <w:rPr>
                <w:b/>
                <w:bCs/>
                <w:color w:val="C00000"/>
                <w:sz w:val="17"/>
                <w:szCs w:val="17"/>
              </w:rPr>
            </w:pPr>
            <w:r>
              <w:rPr>
                <w:b/>
                <w:bCs/>
                <w:color w:val="000000" w:themeColor="text1"/>
                <w:sz w:val="17"/>
                <w:szCs w:val="17"/>
              </w:rPr>
              <w:t>5,530</w:t>
            </w:r>
          </w:p>
        </w:tc>
      </w:tr>
      <w:tr w:rsidR="0001133B" w:rsidRPr="00860059" w14:paraId="080B1B02" w14:textId="2D0CE45B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3B9332CA" w14:textId="73152BB9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Egypt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068A64C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5.3 [23.3, 27.3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337AAADD" w14:textId="173F1987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3,034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4A03" w14:textId="2DF53839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5.7 [4.8, 6.9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7CA3D399" w14:textId="7B78D20F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3,054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AC55" w14:textId="795D5D27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27.9 [26.0, 29.9]</w:t>
            </w:r>
          </w:p>
        </w:tc>
        <w:tc>
          <w:tcPr>
            <w:tcW w:w="1170" w:type="dxa"/>
            <w:vAlign w:val="bottom"/>
          </w:tcPr>
          <w:p w14:paraId="62A14AE7" w14:textId="0DCBA99E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3,170</w:t>
            </w:r>
          </w:p>
        </w:tc>
      </w:tr>
      <w:tr w:rsidR="0001133B" w:rsidRPr="00860059" w14:paraId="154B1D52" w14:textId="60C36392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2D17CCF5" w14:textId="5CFCC1C5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Yemen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10B37FC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0.6 [18.6, 22.8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1DF0549A" w14:textId="6AC308B0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132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2716" w14:textId="03F9B70E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3.5 [2.6, 4.8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084F3A76" w14:textId="651F7499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248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3BD7" w14:textId="23FEC34F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21.2 [19.3, 23.3]</w:t>
            </w:r>
          </w:p>
        </w:tc>
        <w:tc>
          <w:tcPr>
            <w:tcW w:w="1170" w:type="dxa"/>
            <w:vAlign w:val="bottom"/>
          </w:tcPr>
          <w:p w14:paraId="42CFC835" w14:textId="7F977AA6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2,360</w:t>
            </w:r>
          </w:p>
        </w:tc>
      </w:tr>
      <w:tr w:rsidR="00683AEC" w:rsidRPr="00860059" w14:paraId="5ACA023E" w14:textId="38406FDF" w:rsidTr="00C71FCB">
        <w:trPr>
          <w:trHeight w:val="70"/>
        </w:trPr>
        <w:tc>
          <w:tcPr>
            <w:tcW w:w="2553" w:type="dxa"/>
            <w:shd w:val="clear" w:color="auto" w:fill="E7E6E6" w:themeFill="background2"/>
            <w:noWrap/>
            <w:vAlign w:val="center"/>
            <w:hideMark/>
          </w:tcPr>
          <w:p w14:paraId="65E8B37B" w14:textId="77777777" w:rsidR="0020164C" w:rsidRPr="00860059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860059">
              <w:rPr>
                <w:b/>
                <w:bCs/>
                <w:color w:val="000000" w:themeColor="text1"/>
                <w:sz w:val="17"/>
                <w:szCs w:val="17"/>
              </w:rPr>
              <w:t>European region</w:t>
            </w:r>
          </w:p>
        </w:tc>
        <w:tc>
          <w:tcPr>
            <w:tcW w:w="1700" w:type="dxa"/>
            <w:shd w:val="clear" w:color="auto" w:fill="E7E6E6" w:themeFill="background2"/>
            <w:noWrap/>
            <w:vAlign w:val="bottom"/>
            <w:hideMark/>
          </w:tcPr>
          <w:p w14:paraId="26B9D9D0" w14:textId="77777777" w:rsidR="0020164C" w:rsidRPr="00860059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D62903">
              <w:rPr>
                <w:b/>
                <w:bCs/>
                <w:color w:val="000000" w:themeColor="text1"/>
                <w:sz w:val="17"/>
                <w:szCs w:val="17"/>
              </w:rPr>
              <w:t>12.1 [8.4, 15.8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49E05E9" w14:textId="10FCD357" w:rsidR="0020164C" w:rsidRPr="00860059" w:rsidRDefault="00C00544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b/>
                <w:bCs/>
                <w:color w:val="000000" w:themeColor="text1"/>
                <w:sz w:val="17"/>
                <w:szCs w:val="17"/>
              </w:rPr>
              <w:t>10,566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DCCD47" w14:textId="27EA5A7C" w:rsidR="0020164C" w:rsidRPr="00860059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D62903">
              <w:rPr>
                <w:b/>
                <w:bCs/>
                <w:color w:val="000000" w:themeColor="text1"/>
                <w:sz w:val="17"/>
                <w:szCs w:val="17"/>
              </w:rPr>
              <w:t>4.4 [2.9, 6.0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11DCC7F" w14:textId="5EC50E58" w:rsidR="0020164C" w:rsidRPr="00860059" w:rsidRDefault="00C00544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b/>
                <w:bCs/>
                <w:color w:val="000000" w:themeColor="text1"/>
                <w:sz w:val="17"/>
                <w:szCs w:val="17"/>
              </w:rPr>
              <w:t>11,237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0790BC7" w14:textId="7149210C" w:rsidR="0020164C" w:rsidRPr="00645EB3" w:rsidRDefault="0001133B" w:rsidP="00683AEC">
            <w:pPr>
              <w:rPr>
                <w:b/>
                <w:bCs/>
                <w:color w:val="000000"/>
                <w:sz w:val="17"/>
                <w:szCs w:val="17"/>
              </w:rPr>
            </w:pPr>
            <w:r w:rsidRPr="00645EB3">
              <w:rPr>
                <w:b/>
                <w:bCs/>
                <w:color w:val="000000"/>
                <w:sz w:val="17"/>
                <w:szCs w:val="17"/>
              </w:rPr>
              <w:t>14.7 [10.3, 19.1]</w:t>
            </w:r>
          </w:p>
        </w:tc>
        <w:tc>
          <w:tcPr>
            <w:tcW w:w="1170" w:type="dxa"/>
            <w:shd w:val="clear" w:color="auto" w:fill="E7E6E6" w:themeFill="background2"/>
          </w:tcPr>
          <w:p w14:paraId="1B1096F4" w14:textId="44FA21F3" w:rsidR="0020164C" w:rsidRPr="0001133B" w:rsidRDefault="0020662B" w:rsidP="00683AEC">
            <w:pPr>
              <w:rPr>
                <w:b/>
                <w:bCs/>
                <w:color w:val="C00000"/>
                <w:sz w:val="17"/>
                <w:szCs w:val="17"/>
              </w:rPr>
            </w:pPr>
            <w:r>
              <w:rPr>
                <w:b/>
                <w:bCs/>
                <w:color w:val="000000" w:themeColor="text1"/>
                <w:sz w:val="17"/>
                <w:szCs w:val="17"/>
              </w:rPr>
              <w:t>11,479</w:t>
            </w:r>
          </w:p>
        </w:tc>
      </w:tr>
      <w:tr w:rsidR="0001133B" w:rsidRPr="00860059" w14:paraId="6522F1EE" w14:textId="667BD96B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12C4E991" w14:textId="66A5DB45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Albania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7-1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915137D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0.6 [8.8, 12.6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799C0D76" w14:textId="6DFD75A0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583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3163" w14:textId="1D55A4B2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5.2 [3.8, 7.0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0359A694" w14:textId="40EF9404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867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A806" w14:textId="1D85B52F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13.1 [11.2, 15.2]</w:t>
            </w:r>
          </w:p>
        </w:tc>
        <w:tc>
          <w:tcPr>
            <w:tcW w:w="1170" w:type="dxa"/>
            <w:vAlign w:val="bottom"/>
          </w:tcPr>
          <w:p w14:paraId="3850C25A" w14:textId="2D848E3D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B53EF0">
              <w:rPr>
                <w:color w:val="000000"/>
                <w:sz w:val="17"/>
                <w:szCs w:val="17"/>
              </w:rPr>
              <w:t>1,906</w:t>
            </w:r>
          </w:p>
        </w:tc>
      </w:tr>
      <w:tr w:rsidR="0001133B" w:rsidRPr="00860059" w14:paraId="332D5DBA" w14:textId="0D3CC06E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08A81C78" w14:textId="0BCCA1A0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Armenia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5-1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EFE9D0A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4.7 [3.4, 6.4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6859A02E" w14:textId="2F966E97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052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C38B" w14:textId="72BD6F09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.9 [1.2, 2.9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4C36706E" w14:textId="420E3A84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137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1FC8" w14:textId="3E23DE27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5.8 [4.4, 7.4]</w:t>
            </w:r>
          </w:p>
        </w:tc>
        <w:tc>
          <w:tcPr>
            <w:tcW w:w="1170" w:type="dxa"/>
            <w:vAlign w:val="bottom"/>
          </w:tcPr>
          <w:p w14:paraId="6EAEE53E" w14:textId="1BE16A64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1,161</w:t>
            </w:r>
          </w:p>
        </w:tc>
      </w:tr>
      <w:tr w:rsidR="0001133B" w:rsidRPr="00860059" w14:paraId="58EEF850" w14:textId="469D7EF3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6E71821B" w14:textId="266C2BFE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Azerbaijan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0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A78CEE6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7.1 [14.5, 19.9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5EC056AE" w14:textId="391D6D40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253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7BE1" w14:textId="516304EA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8.4 [6.9, 10.2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6A4C13B3" w14:textId="36E7A45C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280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9667" w14:textId="497DF561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21.9 [19.5, 24.5]</w:t>
            </w:r>
          </w:p>
        </w:tc>
        <w:tc>
          <w:tcPr>
            <w:tcW w:w="1170" w:type="dxa"/>
            <w:vAlign w:val="bottom"/>
          </w:tcPr>
          <w:p w14:paraId="231BFAD5" w14:textId="003B6F52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1,342</w:t>
            </w:r>
          </w:p>
        </w:tc>
      </w:tr>
      <w:tr w:rsidR="0001133B" w:rsidRPr="00860059" w14:paraId="15580AC9" w14:textId="03728CF5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62B907B3" w14:textId="26BB27FE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Kyrgyz Republic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7CC950E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4.6 [12.9, 16.5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4DD1242C" w14:textId="38F4F449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384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C16D" w14:textId="13CA2A9A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5.9 [4.8, 7.2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2A2C0E73" w14:textId="6F991F0E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484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7FED" w14:textId="536D1A28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18.5 [16.5, 20.7]</w:t>
            </w:r>
          </w:p>
        </w:tc>
        <w:tc>
          <w:tcPr>
            <w:tcW w:w="1170" w:type="dxa"/>
            <w:vAlign w:val="bottom"/>
          </w:tcPr>
          <w:p w14:paraId="5C9642BB" w14:textId="748A5AF1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2,524</w:t>
            </w:r>
          </w:p>
        </w:tc>
      </w:tr>
      <w:tr w:rsidR="0001133B" w:rsidRPr="00860059" w14:paraId="13C3E03A" w14:textId="0B8AF4D3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6DA284D4" w14:textId="7A1B0BE0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Moldova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0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81AF3C1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1.7 [9.7, 14.0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2EAF59A4" w14:textId="284C6BAA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004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E9D2" w14:textId="6B6577BC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3.8 [2.7, 5.4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7F039640" w14:textId="604960C8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082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3A51" w14:textId="60543EAC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13.7 [11.7, 15.9]</w:t>
            </w:r>
          </w:p>
        </w:tc>
        <w:tc>
          <w:tcPr>
            <w:tcW w:w="1170" w:type="dxa"/>
            <w:vAlign w:val="bottom"/>
          </w:tcPr>
          <w:p w14:paraId="6CDF03EA" w14:textId="1AF53F21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1,128</w:t>
            </w:r>
          </w:p>
        </w:tc>
      </w:tr>
      <w:tr w:rsidR="0001133B" w:rsidRPr="00860059" w14:paraId="31E3E50D" w14:textId="42A609DD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5C7DBE67" w14:textId="47FAC141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Tajikistan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C954FC3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4.0 [12.6, 15.5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04998A59" w14:textId="16CB15C1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3,290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1CBD" w14:textId="180EA340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.4 [1.9, 3.0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16BECFB8" w14:textId="7A12CCDE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3,387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6D41" w14:textId="4D838504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15.4 [14.0, 16.9]</w:t>
            </w:r>
          </w:p>
        </w:tc>
        <w:tc>
          <w:tcPr>
            <w:tcW w:w="1170" w:type="dxa"/>
            <w:vAlign w:val="bottom"/>
          </w:tcPr>
          <w:p w14:paraId="76D545D0" w14:textId="6EC799F3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3,418</w:t>
            </w:r>
          </w:p>
        </w:tc>
      </w:tr>
      <w:tr w:rsidR="00683AEC" w:rsidRPr="00860059" w14:paraId="5BD01BE0" w14:textId="6EE4374B" w:rsidTr="00C71FCB">
        <w:trPr>
          <w:trHeight w:val="99"/>
        </w:trPr>
        <w:tc>
          <w:tcPr>
            <w:tcW w:w="2553" w:type="dxa"/>
            <w:shd w:val="clear" w:color="auto" w:fill="E7E6E6" w:themeFill="background2"/>
            <w:noWrap/>
            <w:vAlign w:val="bottom"/>
            <w:hideMark/>
          </w:tcPr>
          <w:p w14:paraId="77A939F5" w14:textId="77777777" w:rsidR="0020164C" w:rsidRPr="00860059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proofErr w:type="gramStart"/>
            <w:r w:rsidRPr="00860059">
              <w:rPr>
                <w:b/>
                <w:bCs/>
                <w:color w:val="000000" w:themeColor="text1"/>
                <w:sz w:val="17"/>
                <w:szCs w:val="17"/>
              </w:rPr>
              <w:t>Americas</w:t>
            </w:r>
            <w:proofErr w:type="gramEnd"/>
            <w:r w:rsidRPr="00860059">
              <w:rPr>
                <w:b/>
                <w:bCs/>
                <w:color w:val="000000" w:themeColor="text1"/>
                <w:sz w:val="17"/>
                <w:szCs w:val="17"/>
              </w:rPr>
              <w:t xml:space="preserve"> region</w:t>
            </w:r>
          </w:p>
        </w:tc>
        <w:tc>
          <w:tcPr>
            <w:tcW w:w="1700" w:type="dxa"/>
            <w:shd w:val="clear" w:color="auto" w:fill="E7E6E6" w:themeFill="background2"/>
            <w:noWrap/>
            <w:vAlign w:val="bottom"/>
            <w:hideMark/>
          </w:tcPr>
          <w:p w14:paraId="49D99D7F" w14:textId="77777777" w:rsidR="0020164C" w:rsidRPr="00860059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D62903">
              <w:rPr>
                <w:b/>
                <w:bCs/>
                <w:color w:val="000000" w:themeColor="text1"/>
                <w:sz w:val="17"/>
                <w:szCs w:val="17"/>
              </w:rPr>
              <w:t>21.6 [18.4, 24.7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C894B57" w14:textId="6BE9B962" w:rsidR="0020164C" w:rsidRPr="00860059" w:rsidRDefault="00C00544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b/>
                <w:bCs/>
                <w:color w:val="000000" w:themeColor="text1"/>
                <w:sz w:val="17"/>
                <w:szCs w:val="17"/>
              </w:rPr>
              <w:t>25,659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EF7874E" w14:textId="115D1F5F" w:rsidR="0020164C" w:rsidRPr="00860059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D62903">
              <w:rPr>
                <w:b/>
                <w:bCs/>
                <w:color w:val="000000" w:themeColor="text1"/>
                <w:sz w:val="17"/>
                <w:szCs w:val="17"/>
              </w:rPr>
              <w:t>2.0 [1.4, 2.6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E0738DF" w14:textId="36603FE4" w:rsidR="0020164C" w:rsidRPr="00860059" w:rsidRDefault="00C00544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b/>
                <w:bCs/>
                <w:color w:val="000000" w:themeColor="text1"/>
                <w:sz w:val="17"/>
                <w:szCs w:val="17"/>
              </w:rPr>
              <w:t>27,234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98797EF" w14:textId="7A69E22E" w:rsidR="0020164C" w:rsidRPr="00E17CDF" w:rsidRDefault="0001133B" w:rsidP="00683AEC">
            <w:pPr>
              <w:rPr>
                <w:b/>
                <w:bCs/>
                <w:color w:val="000000"/>
                <w:sz w:val="17"/>
                <w:szCs w:val="17"/>
              </w:rPr>
            </w:pPr>
            <w:r w:rsidRPr="00E17CDF">
              <w:rPr>
                <w:b/>
                <w:bCs/>
                <w:color w:val="000000"/>
                <w:sz w:val="17"/>
                <w:szCs w:val="17"/>
              </w:rPr>
              <w:t>21.4 [18.0, 24.9]</w:t>
            </w:r>
          </w:p>
        </w:tc>
        <w:tc>
          <w:tcPr>
            <w:tcW w:w="1170" w:type="dxa"/>
            <w:shd w:val="clear" w:color="auto" w:fill="E7E6E6" w:themeFill="background2"/>
          </w:tcPr>
          <w:p w14:paraId="442A2677" w14:textId="55AE093D" w:rsidR="0020164C" w:rsidRPr="0001133B" w:rsidRDefault="0020662B" w:rsidP="00683AEC">
            <w:pPr>
              <w:rPr>
                <w:b/>
                <w:bCs/>
                <w:color w:val="C00000"/>
                <w:sz w:val="17"/>
                <w:szCs w:val="17"/>
              </w:rPr>
            </w:pPr>
            <w:r>
              <w:rPr>
                <w:b/>
                <w:bCs/>
                <w:color w:val="000000" w:themeColor="text1"/>
                <w:sz w:val="17"/>
                <w:szCs w:val="17"/>
              </w:rPr>
              <w:t>27,476</w:t>
            </w:r>
          </w:p>
        </w:tc>
      </w:tr>
      <w:tr w:rsidR="0001133B" w:rsidRPr="00860059" w14:paraId="65DFCC1A" w14:textId="20128491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59CA59AF" w14:textId="049794B2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Bolivia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0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0259724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33.0 [29.9, 36.1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2359CCFC" w14:textId="4808D52D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649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4D94" w14:textId="7A1C1B8C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5.3 [4.2, 6.6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032C4D07" w14:textId="29089EE7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746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A87D" w14:textId="4B16F5EC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33.4 [30.4, 36.4]</w:t>
            </w:r>
          </w:p>
        </w:tc>
        <w:tc>
          <w:tcPr>
            <w:tcW w:w="1170" w:type="dxa"/>
            <w:vAlign w:val="bottom"/>
          </w:tcPr>
          <w:p w14:paraId="01746048" w14:textId="4AE53846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1,783</w:t>
            </w:r>
          </w:p>
        </w:tc>
      </w:tr>
      <w:tr w:rsidR="0001133B" w:rsidRPr="00860059" w14:paraId="546B2F5D" w14:textId="689E6712" w:rsidTr="00C71FCB">
        <w:trPr>
          <w:trHeight w:val="68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55A5E134" w14:textId="45AB8478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Guatemala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4-1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8244B8E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7.7 [16.6, 18.8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4031E4EA" w14:textId="15E6F72B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7,483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2A72" w14:textId="4719B49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0.9 [0.7, 1.2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1CE08101" w14:textId="4AC4DCDC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7,928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0E93" w14:textId="56ACB197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17.4 [16.3, 18.5]</w:t>
            </w:r>
          </w:p>
        </w:tc>
        <w:tc>
          <w:tcPr>
            <w:tcW w:w="1170" w:type="dxa"/>
            <w:vAlign w:val="bottom"/>
          </w:tcPr>
          <w:p w14:paraId="1FE5113B" w14:textId="3A25D7BB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7,960</w:t>
            </w:r>
          </w:p>
        </w:tc>
      </w:tr>
      <w:tr w:rsidR="0001133B" w:rsidRPr="00860059" w14:paraId="6BBBA328" w14:textId="31D2D4C2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2F04D8E1" w14:textId="1C17B023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Guyana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0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92737F8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0.5 [17.0, 24.5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7008258E" w14:textId="58A4DB9A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975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BCE0" w14:textId="5527B99A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.8 [1.6, 4.7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0510FF6E" w14:textId="7D59AEB2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049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0C26" w14:textId="58D1EDA9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19.5 [16.4, 23.2]</w:t>
            </w:r>
          </w:p>
        </w:tc>
        <w:tc>
          <w:tcPr>
            <w:tcW w:w="1170" w:type="dxa"/>
            <w:vAlign w:val="bottom"/>
          </w:tcPr>
          <w:p w14:paraId="0038E588" w14:textId="0897463D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1,114</w:t>
            </w:r>
          </w:p>
        </w:tc>
      </w:tr>
      <w:tr w:rsidR="0001133B" w:rsidRPr="00860059" w14:paraId="2126C5A4" w14:textId="21CA37B9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186F1F1C" w14:textId="1C782C1E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Haiti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6-1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C077E60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3.3 [21.2, 25.5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1F0A8FB9" w14:textId="47897883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393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0FF3" w14:textId="0395A5E9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.3 [1.7, 3.1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140A44CF" w14:textId="748FED81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2,530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9BDE" w14:textId="2E6E3D78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23.7 [21.6, 25.9]</w:t>
            </w:r>
          </w:p>
        </w:tc>
        <w:tc>
          <w:tcPr>
            <w:tcW w:w="1170" w:type="dxa"/>
            <w:vAlign w:val="bottom"/>
          </w:tcPr>
          <w:p w14:paraId="65C87937" w14:textId="5638FDFB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2,543</w:t>
            </w:r>
          </w:p>
        </w:tc>
      </w:tr>
      <w:tr w:rsidR="0001133B" w:rsidRPr="00860059" w14:paraId="7B38049B" w14:textId="56DF265E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6778DFB2" w14:textId="6D2FDFFB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Honduras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1-1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3B8B6B7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6.1 [14.9, 17.4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561D1E57" w14:textId="7FE1240F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6,554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23C4" w14:textId="733868E5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0.8 [0.6, 1.1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025A0902" w14:textId="50975E08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7,025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115E" w14:textId="63747AC5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15.5 [14.4, 16.7]</w:t>
            </w:r>
          </w:p>
        </w:tc>
        <w:tc>
          <w:tcPr>
            <w:tcW w:w="1170" w:type="dxa"/>
            <w:vAlign w:val="bottom"/>
          </w:tcPr>
          <w:p w14:paraId="49CFD9DC" w14:textId="0696C9B0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7,085</w:t>
            </w:r>
          </w:p>
        </w:tc>
      </w:tr>
      <w:tr w:rsidR="0001133B" w:rsidRPr="00860059" w14:paraId="743A7AF6" w14:textId="45E5B479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2F159C01" w14:textId="6CAF1F4B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Peru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C7E1DBD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9.4 [18.1, 20.8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47F23AD4" w14:textId="7B3157EB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6,605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703F" w14:textId="3621C0E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.7 [1.3, 2.2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65406C45" w14:textId="59FF2F99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6,956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7D09" w14:textId="61C40A8D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19.5 [18.3, 20.8]</w:t>
            </w:r>
          </w:p>
        </w:tc>
        <w:tc>
          <w:tcPr>
            <w:tcW w:w="1170" w:type="dxa"/>
            <w:vAlign w:val="bottom"/>
          </w:tcPr>
          <w:p w14:paraId="184960D9" w14:textId="38D5A41B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6,991</w:t>
            </w:r>
          </w:p>
        </w:tc>
      </w:tr>
      <w:tr w:rsidR="00683AEC" w:rsidRPr="00860059" w14:paraId="0ECB4233" w14:textId="521524F8" w:rsidTr="00C71FCB">
        <w:trPr>
          <w:trHeight w:val="70"/>
        </w:trPr>
        <w:tc>
          <w:tcPr>
            <w:tcW w:w="2553" w:type="dxa"/>
            <w:shd w:val="clear" w:color="auto" w:fill="E7E6E6" w:themeFill="background2"/>
            <w:noWrap/>
            <w:vAlign w:val="bottom"/>
            <w:hideMark/>
          </w:tcPr>
          <w:p w14:paraId="7FC6DC53" w14:textId="77777777" w:rsidR="0020164C" w:rsidRPr="00860059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860059">
              <w:rPr>
                <w:b/>
                <w:bCs/>
                <w:color w:val="000000" w:themeColor="text1"/>
                <w:sz w:val="17"/>
                <w:szCs w:val="17"/>
              </w:rPr>
              <w:t>Southeast Asian region</w:t>
            </w:r>
          </w:p>
        </w:tc>
        <w:tc>
          <w:tcPr>
            <w:tcW w:w="1700" w:type="dxa"/>
            <w:shd w:val="clear" w:color="auto" w:fill="E7E6E6" w:themeFill="background2"/>
            <w:noWrap/>
            <w:vAlign w:val="bottom"/>
            <w:hideMark/>
          </w:tcPr>
          <w:p w14:paraId="315318D1" w14:textId="14F2AA86" w:rsidR="0020164C" w:rsidRPr="00860059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D62903">
              <w:rPr>
                <w:b/>
                <w:bCs/>
                <w:color w:val="000000" w:themeColor="text1"/>
                <w:sz w:val="17"/>
                <w:szCs w:val="17"/>
              </w:rPr>
              <w:t>12.</w:t>
            </w:r>
            <w:r w:rsidR="00884637">
              <w:rPr>
                <w:b/>
                <w:bCs/>
                <w:color w:val="000000" w:themeColor="text1"/>
                <w:sz w:val="17"/>
                <w:szCs w:val="17"/>
              </w:rPr>
              <w:t>5</w:t>
            </w:r>
            <w:r w:rsidRPr="00D62903">
              <w:rPr>
                <w:b/>
                <w:bCs/>
                <w:color w:val="000000" w:themeColor="text1"/>
                <w:sz w:val="17"/>
                <w:szCs w:val="17"/>
              </w:rPr>
              <w:t xml:space="preserve"> [</w:t>
            </w:r>
            <w:r w:rsidR="00884637">
              <w:rPr>
                <w:b/>
                <w:bCs/>
                <w:color w:val="000000" w:themeColor="text1"/>
                <w:sz w:val="17"/>
                <w:szCs w:val="17"/>
              </w:rPr>
              <w:t>7.9</w:t>
            </w:r>
            <w:r w:rsidRPr="00D62903">
              <w:rPr>
                <w:b/>
                <w:bCs/>
                <w:color w:val="000000" w:themeColor="text1"/>
                <w:sz w:val="17"/>
                <w:szCs w:val="17"/>
              </w:rPr>
              <w:t>, 17.</w:t>
            </w:r>
            <w:r w:rsidR="00884637">
              <w:rPr>
                <w:b/>
                <w:bCs/>
                <w:color w:val="000000" w:themeColor="text1"/>
                <w:sz w:val="17"/>
                <w:szCs w:val="17"/>
              </w:rPr>
              <w:t>2</w:t>
            </w:r>
            <w:r w:rsidRPr="00D62903">
              <w:rPr>
                <w:b/>
                <w:bCs/>
                <w:color w:val="000000" w:themeColor="text1"/>
                <w:sz w:val="17"/>
                <w:szCs w:val="17"/>
              </w:rPr>
              <w:t>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33183B6" w14:textId="76FD2BB8" w:rsidR="0020164C" w:rsidRPr="00860059" w:rsidRDefault="00C00544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b/>
                <w:bCs/>
                <w:color w:val="000000" w:themeColor="text1"/>
                <w:sz w:val="17"/>
                <w:szCs w:val="17"/>
              </w:rPr>
              <w:t>1</w:t>
            </w:r>
            <w:r w:rsidR="00FB4036">
              <w:rPr>
                <w:b/>
                <w:bCs/>
                <w:color w:val="000000" w:themeColor="text1"/>
                <w:sz w:val="17"/>
                <w:szCs w:val="17"/>
              </w:rPr>
              <w:t>52,285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52CBEA9" w14:textId="0F7E5412" w:rsidR="0020164C" w:rsidRPr="00860059" w:rsidRDefault="00884637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b/>
                <w:bCs/>
                <w:color w:val="000000" w:themeColor="text1"/>
                <w:sz w:val="17"/>
                <w:szCs w:val="17"/>
              </w:rPr>
              <w:t>1.7</w:t>
            </w:r>
            <w:r w:rsidR="0020164C" w:rsidRPr="00D62903">
              <w:rPr>
                <w:b/>
                <w:bCs/>
                <w:color w:val="000000" w:themeColor="text1"/>
                <w:sz w:val="17"/>
                <w:szCs w:val="17"/>
              </w:rPr>
              <w:t xml:space="preserve"> [</w:t>
            </w:r>
            <w:r>
              <w:rPr>
                <w:b/>
                <w:bCs/>
                <w:color w:val="000000" w:themeColor="text1"/>
                <w:sz w:val="17"/>
                <w:szCs w:val="17"/>
              </w:rPr>
              <w:t>0.8</w:t>
            </w:r>
            <w:r w:rsidR="0020164C" w:rsidRPr="00D62903">
              <w:rPr>
                <w:b/>
                <w:bCs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b/>
                <w:bCs/>
                <w:color w:val="000000" w:themeColor="text1"/>
                <w:sz w:val="17"/>
                <w:szCs w:val="17"/>
              </w:rPr>
              <w:t>2.6</w:t>
            </w:r>
            <w:r w:rsidR="0020164C" w:rsidRPr="00D62903">
              <w:rPr>
                <w:b/>
                <w:bCs/>
                <w:color w:val="000000" w:themeColor="text1"/>
                <w:sz w:val="17"/>
                <w:szCs w:val="17"/>
              </w:rPr>
              <w:t>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A00CFF2" w14:textId="57D7AA8D" w:rsidR="0020164C" w:rsidRPr="00860059" w:rsidRDefault="00C00544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b/>
                <w:bCs/>
                <w:color w:val="000000" w:themeColor="text1"/>
                <w:sz w:val="17"/>
                <w:szCs w:val="17"/>
              </w:rPr>
              <w:t>15</w:t>
            </w:r>
            <w:r w:rsidR="00FB4036">
              <w:rPr>
                <w:b/>
                <w:bCs/>
                <w:color w:val="000000" w:themeColor="text1"/>
                <w:sz w:val="17"/>
                <w:szCs w:val="17"/>
              </w:rPr>
              <w:t>8,487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F8BE92C" w14:textId="77057453" w:rsidR="0020164C" w:rsidRPr="00E17CDF" w:rsidRDefault="0001133B" w:rsidP="00683AEC">
            <w:pPr>
              <w:rPr>
                <w:b/>
                <w:bCs/>
                <w:color w:val="000000"/>
                <w:sz w:val="17"/>
                <w:szCs w:val="17"/>
              </w:rPr>
            </w:pPr>
            <w:r w:rsidRPr="00E17CDF">
              <w:rPr>
                <w:b/>
                <w:bCs/>
                <w:color w:val="000000"/>
                <w:sz w:val="17"/>
                <w:szCs w:val="17"/>
              </w:rPr>
              <w:t>12.6 [8.5, 16.7]</w:t>
            </w:r>
          </w:p>
        </w:tc>
        <w:tc>
          <w:tcPr>
            <w:tcW w:w="1170" w:type="dxa"/>
            <w:shd w:val="clear" w:color="auto" w:fill="E7E6E6" w:themeFill="background2"/>
          </w:tcPr>
          <w:p w14:paraId="10382A85" w14:textId="2FA59ED8" w:rsidR="0020164C" w:rsidRPr="0001133B" w:rsidRDefault="00591FCA" w:rsidP="00683AEC">
            <w:pPr>
              <w:rPr>
                <w:b/>
                <w:bCs/>
                <w:color w:val="C00000"/>
                <w:sz w:val="17"/>
                <w:szCs w:val="17"/>
              </w:rPr>
            </w:pPr>
            <w:r w:rsidRPr="00591FCA">
              <w:rPr>
                <w:b/>
                <w:bCs/>
                <w:color w:val="000000" w:themeColor="text1"/>
                <w:sz w:val="17"/>
                <w:szCs w:val="17"/>
              </w:rPr>
              <w:t>162,832</w:t>
            </w:r>
          </w:p>
        </w:tc>
      </w:tr>
      <w:tr w:rsidR="0001133B" w:rsidRPr="00860059" w14:paraId="757D40A1" w14:textId="55C3DD6C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26B75C1F" w14:textId="5450EEDD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India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5-1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E2F83E5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8.7 [8.4, 8.9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6A856035" w14:textId="1F6DE880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45,125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3B67" w14:textId="0D96BAB5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.8 [1.7, 2.0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2383E155" w14:textId="1603C05A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50,665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9916" w14:textId="274C9029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9.7 [9.5, 10.0]</w:t>
            </w:r>
          </w:p>
        </w:tc>
        <w:tc>
          <w:tcPr>
            <w:tcW w:w="1170" w:type="dxa"/>
            <w:vAlign w:val="bottom"/>
          </w:tcPr>
          <w:p w14:paraId="56125F69" w14:textId="3F43400C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154,792</w:t>
            </w:r>
          </w:p>
        </w:tc>
      </w:tr>
      <w:tr w:rsidR="0001133B" w:rsidRPr="00860059" w14:paraId="0668D1DB" w14:textId="19E31D8F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61254A6F" w14:textId="28E100B5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Maldives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6-1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DF40B0F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30.9 [28.1, 33.9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45E4E086" w14:textId="567D42ED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629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F9C2" w14:textId="19C8C2C6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3.5 [2.6, 4.8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5AD43462" w14:textId="28F6ECE0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842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419F" w14:textId="11FCED52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27.9 [25.3, 30.8]</w:t>
            </w:r>
          </w:p>
        </w:tc>
        <w:tc>
          <w:tcPr>
            <w:tcW w:w="1170" w:type="dxa"/>
            <w:vAlign w:val="bottom"/>
          </w:tcPr>
          <w:p w14:paraId="38F1A555" w14:textId="2F2917EA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1,901</w:t>
            </w:r>
          </w:p>
        </w:tc>
      </w:tr>
      <w:tr w:rsidR="0001133B" w:rsidRPr="00860059" w14:paraId="1C7917B9" w14:textId="77777777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</w:tcPr>
          <w:p w14:paraId="6E47FF4E" w14:textId="6506524B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>
              <w:rPr>
                <w:color w:val="000000" w:themeColor="text1"/>
                <w:sz w:val="17"/>
                <w:szCs w:val="17"/>
              </w:rPr>
              <w:t>Myanmar 2015-1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B1A557C" w14:textId="78A7D36C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>
              <w:rPr>
                <w:color w:val="000000" w:themeColor="text1"/>
                <w:sz w:val="17"/>
                <w:szCs w:val="17"/>
              </w:rPr>
              <w:t>15.5 [13.6, 17.5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1C4E6385" w14:textId="455FD776" w:rsidR="0001133B" w:rsidRPr="00860059" w:rsidRDefault="0001133B" w:rsidP="0001133B">
            <w:pPr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,745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64CA742" w14:textId="1E558A83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>
              <w:rPr>
                <w:color w:val="000000" w:themeColor="text1"/>
                <w:sz w:val="17"/>
                <w:szCs w:val="17"/>
              </w:rPr>
              <w:t>0.7 [0.4, 1.1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45B93C75" w14:textId="5A447C76" w:rsidR="0001133B" w:rsidRPr="00860059" w:rsidRDefault="0001133B" w:rsidP="0001133B">
            <w:pPr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,089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E513828" w14:textId="1DA94CA7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13.6 [12.0, 15.4]</w:t>
            </w:r>
          </w:p>
        </w:tc>
        <w:tc>
          <w:tcPr>
            <w:tcW w:w="1170" w:type="dxa"/>
            <w:vAlign w:val="bottom"/>
          </w:tcPr>
          <w:p w14:paraId="3CE446B3" w14:textId="02EE69EE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3,140</w:t>
            </w:r>
          </w:p>
        </w:tc>
      </w:tr>
      <w:tr w:rsidR="0001133B" w:rsidRPr="00860059" w14:paraId="3F6BAF86" w14:textId="29607211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7E47648B" w14:textId="33B70305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Nepal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35246C5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8.3 [6.9, 10.1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53BE5324" w14:textId="1E7D626E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616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6C8F" w14:textId="7886502A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0.4 [0.2, 0.8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51139E1E" w14:textId="23EA1F59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693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E1D7" w14:textId="53A436E6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8.4 [6.9, 10.1]</w:t>
            </w:r>
          </w:p>
        </w:tc>
        <w:tc>
          <w:tcPr>
            <w:tcW w:w="1170" w:type="dxa"/>
            <w:vAlign w:val="bottom"/>
          </w:tcPr>
          <w:p w14:paraId="7404B4E3" w14:textId="100A8514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1,699</w:t>
            </w:r>
          </w:p>
        </w:tc>
      </w:tr>
      <w:tr w:rsidR="0001133B" w:rsidRPr="00860059" w14:paraId="46DA546D" w14:textId="739C69F0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21397528" w14:textId="1EBEE50A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Timor-Leste</w:t>
            </w:r>
            <w:r w:rsidRPr="00860059">
              <w:rPr>
                <w:color w:val="000000" w:themeColor="text1"/>
                <w:sz w:val="17"/>
                <w:szCs w:val="17"/>
              </w:rPr>
              <w:t xml:space="preserve"> 201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8732F58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5.8 [4.4, 7.7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5A5290A8" w14:textId="4B35D1C1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170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BF66" w14:textId="47887DE5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2.3 [1.5, 3.6]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0D41FFEB" w14:textId="67C1683B" w:rsidR="0001133B" w:rsidRPr="00860059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860059">
              <w:rPr>
                <w:color w:val="000000"/>
                <w:sz w:val="17"/>
                <w:szCs w:val="17"/>
              </w:rPr>
              <w:t>1,198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E4C0" w14:textId="5427C671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7.3 [5.8, 9.2]</w:t>
            </w:r>
          </w:p>
        </w:tc>
        <w:tc>
          <w:tcPr>
            <w:tcW w:w="1170" w:type="dxa"/>
            <w:vAlign w:val="bottom"/>
          </w:tcPr>
          <w:p w14:paraId="52991798" w14:textId="64DF0A9C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1,300</w:t>
            </w:r>
          </w:p>
        </w:tc>
      </w:tr>
      <w:tr w:rsidR="00683AEC" w:rsidRPr="00860059" w14:paraId="11F2793F" w14:textId="562B025A" w:rsidTr="00C71FCB">
        <w:trPr>
          <w:trHeight w:val="70"/>
        </w:trPr>
        <w:tc>
          <w:tcPr>
            <w:tcW w:w="2553" w:type="dxa"/>
            <w:shd w:val="clear" w:color="auto" w:fill="E7E6E6" w:themeFill="background2"/>
            <w:noWrap/>
            <w:vAlign w:val="center"/>
            <w:hideMark/>
          </w:tcPr>
          <w:p w14:paraId="4CDAEA10" w14:textId="77777777" w:rsidR="0020164C" w:rsidRPr="00860059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D62903">
              <w:rPr>
                <w:b/>
                <w:bCs/>
                <w:color w:val="000000" w:themeColor="text1"/>
                <w:sz w:val="17"/>
                <w:szCs w:val="17"/>
              </w:rPr>
              <w:t>W</w:t>
            </w:r>
            <w:r w:rsidRPr="00860059">
              <w:rPr>
                <w:b/>
                <w:bCs/>
                <w:color w:val="000000" w:themeColor="text1"/>
                <w:sz w:val="17"/>
                <w:szCs w:val="17"/>
              </w:rPr>
              <w:t>estern Pacific region</w:t>
            </w:r>
          </w:p>
        </w:tc>
        <w:tc>
          <w:tcPr>
            <w:tcW w:w="1700" w:type="dxa"/>
            <w:shd w:val="clear" w:color="auto" w:fill="E7E6E6" w:themeFill="background2"/>
            <w:noWrap/>
            <w:vAlign w:val="bottom"/>
            <w:hideMark/>
          </w:tcPr>
          <w:p w14:paraId="159D1917" w14:textId="77777777" w:rsidR="0020164C" w:rsidRPr="00860059" w:rsidRDefault="0020164C" w:rsidP="00683AEC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F8C1213" w14:textId="231E74A1" w:rsidR="0020164C" w:rsidRPr="00860059" w:rsidRDefault="00C00544" w:rsidP="00683AEC">
            <w:pPr>
              <w:rPr>
                <w:color w:val="000000" w:themeColor="text1"/>
                <w:sz w:val="17"/>
                <w:szCs w:val="17"/>
              </w:rPr>
            </w:pPr>
            <w:r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FC8FC33" w14:textId="2C846E66" w:rsidR="0020164C" w:rsidRPr="00860059" w:rsidRDefault="0020164C" w:rsidP="00683AEC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A011F89" w14:textId="52E52D8C" w:rsidR="0020164C" w:rsidRPr="00860059" w:rsidRDefault="00C00544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b/>
                <w:bCs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0CE7460" w14:textId="3803848E" w:rsidR="0020164C" w:rsidRPr="00591FCA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591FCA">
              <w:rPr>
                <w:b/>
                <w:bCs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170" w:type="dxa"/>
            <w:shd w:val="clear" w:color="auto" w:fill="E7E6E6" w:themeFill="background2"/>
          </w:tcPr>
          <w:p w14:paraId="4B061242" w14:textId="371DD4B6" w:rsidR="0020164C" w:rsidRPr="00591FCA" w:rsidRDefault="00396F62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591FCA">
              <w:rPr>
                <w:b/>
                <w:bCs/>
                <w:color w:val="000000" w:themeColor="text1"/>
                <w:sz w:val="17"/>
                <w:szCs w:val="17"/>
              </w:rPr>
              <w:t>-</w:t>
            </w:r>
          </w:p>
        </w:tc>
      </w:tr>
      <w:tr w:rsidR="0001133B" w:rsidRPr="00860059" w14:paraId="2C311E2C" w14:textId="42F74678" w:rsidTr="00C71FCB">
        <w:trPr>
          <w:trHeight w:val="7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1E222521" w14:textId="46CD874F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 xml:space="preserve">Cambodia </w:t>
            </w:r>
            <w:r w:rsidRPr="00860059">
              <w:rPr>
                <w:color w:val="000000" w:themeColor="text1"/>
                <w:sz w:val="17"/>
                <w:szCs w:val="17"/>
              </w:rPr>
              <w:t>201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9E610BB" w14:textId="77777777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9.3 [8.0, 10.7]</w:t>
            </w:r>
          </w:p>
        </w:tc>
        <w:tc>
          <w:tcPr>
            <w:tcW w:w="769" w:type="dxa"/>
            <w:tcBorders>
              <w:right w:val="single" w:sz="4" w:space="0" w:color="auto"/>
            </w:tcBorders>
          </w:tcPr>
          <w:p w14:paraId="320885B3" w14:textId="45EB257E" w:rsidR="0001133B" w:rsidRPr="00860059" w:rsidRDefault="0001133B" w:rsidP="0001133B">
            <w:pPr>
              <w:rPr>
                <w:rFonts w:eastAsiaTheme="minorHAnsi"/>
                <w:color w:val="000000"/>
                <w:sz w:val="17"/>
                <w:szCs w:val="17"/>
                <w:lang w:eastAsia="en-US"/>
              </w:rPr>
            </w:pPr>
            <w:r w:rsidRPr="00860059">
              <w:rPr>
                <w:color w:val="000000"/>
                <w:sz w:val="17"/>
                <w:szCs w:val="17"/>
              </w:rPr>
              <w:t>3,064</w:t>
            </w:r>
          </w:p>
        </w:tc>
        <w:tc>
          <w:tcPr>
            <w:tcW w:w="14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838F" w14:textId="6B9E46A1" w:rsidR="0001133B" w:rsidRPr="00D62903" w:rsidRDefault="0001133B" w:rsidP="0001133B">
            <w:pPr>
              <w:rPr>
                <w:color w:val="000000" w:themeColor="text1"/>
                <w:sz w:val="17"/>
                <w:szCs w:val="17"/>
              </w:rPr>
            </w:pPr>
            <w:r w:rsidRPr="00D62903">
              <w:rPr>
                <w:color w:val="000000" w:themeColor="text1"/>
                <w:sz w:val="17"/>
                <w:szCs w:val="17"/>
              </w:rPr>
              <w:t>1.3 [0.9, 1.8]</w:t>
            </w:r>
          </w:p>
        </w:tc>
        <w:tc>
          <w:tcPr>
            <w:tcW w:w="769" w:type="dxa"/>
            <w:tcBorders>
              <w:right w:val="single" w:sz="4" w:space="0" w:color="auto"/>
            </w:tcBorders>
          </w:tcPr>
          <w:p w14:paraId="31F4AFC6" w14:textId="27ADC69B" w:rsidR="0001133B" w:rsidRPr="00860059" w:rsidRDefault="0001133B" w:rsidP="0001133B">
            <w:pPr>
              <w:rPr>
                <w:rFonts w:eastAsiaTheme="minorHAnsi"/>
                <w:color w:val="000000"/>
                <w:sz w:val="17"/>
                <w:szCs w:val="17"/>
                <w:lang w:eastAsia="en-US"/>
              </w:rPr>
            </w:pPr>
            <w:r w:rsidRPr="00860059">
              <w:rPr>
                <w:color w:val="000000"/>
                <w:sz w:val="17"/>
                <w:szCs w:val="17"/>
              </w:rPr>
              <w:t>3,223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EA95" w14:textId="661F51AC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9.7 [8.5, 11.1]</w:t>
            </w:r>
          </w:p>
        </w:tc>
        <w:tc>
          <w:tcPr>
            <w:tcW w:w="1170" w:type="dxa"/>
            <w:vAlign w:val="bottom"/>
          </w:tcPr>
          <w:p w14:paraId="235730ED" w14:textId="1A1623EE" w:rsidR="0001133B" w:rsidRPr="0001133B" w:rsidRDefault="0001133B" w:rsidP="0001133B">
            <w:pPr>
              <w:rPr>
                <w:color w:val="C00000"/>
                <w:sz w:val="17"/>
                <w:szCs w:val="17"/>
              </w:rPr>
            </w:pPr>
            <w:r w:rsidRPr="0020662B">
              <w:rPr>
                <w:color w:val="000000"/>
                <w:sz w:val="17"/>
                <w:szCs w:val="17"/>
              </w:rPr>
              <w:t>3,281</w:t>
            </w:r>
          </w:p>
        </w:tc>
      </w:tr>
      <w:tr w:rsidR="00683AEC" w:rsidRPr="00860059" w14:paraId="0330DC96" w14:textId="62FCCAF0" w:rsidTr="00C71FCB">
        <w:trPr>
          <w:trHeight w:val="70"/>
        </w:trPr>
        <w:tc>
          <w:tcPr>
            <w:tcW w:w="2553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5269961" w14:textId="027C3EA2" w:rsidR="0020164C" w:rsidRPr="00860059" w:rsidRDefault="0020164C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860059">
              <w:rPr>
                <w:b/>
                <w:bCs/>
                <w:color w:val="000000" w:themeColor="text1"/>
                <w:sz w:val="17"/>
                <w:szCs w:val="17"/>
              </w:rPr>
              <w:t>Overall pooled prevalence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4D6FB39" w14:textId="7C6BE8BD" w:rsidR="0020164C" w:rsidRPr="00886F47" w:rsidRDefault="00886F47" w:rsidP="00683AEC">
            <w:pPr>
              <w:rPr>
                <w:b/>
                <w:bCs/>
                <w:color w:val="000000" w:themeColor="text1"/>
                <w:sz w:val="17"/>
                <w:szCs w:val="17"/>
                <w:highlight w:val="yellow"/>
              </w:rPr>
            </w:pPr>
            <w:r w:rsidRPr="00886F47">
              <w:rPr>
                <w:b/>
                <w:bCs/>
                <w:color w:val="000000" w:themeColor="text1"/>
                <w:sz w:val="17"/>
                <w:szCs w:val="17"/>
              </w:rPr>
              <w:t>16.2 [14.6, 17.9]</w:t>
            </w:r>
          </w:p>
        </w:tc>
        <w:tc>
          <w:tcPr>
            <w:tcW w:w="7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9F57FD7" w14:textId="29D5B942" w:rsidR="0020164C" w:rsidRPr="000E13C3" w:rsidRDefault="00C00544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0E13C3">
              <w:rPr>
                <w:b/>
                <w:bCs/>
                <w:color w:val="000000" w:themeColor="text1"/>
                <w:sz w:val="17"/>
                <w:szCs w:val="17"/>
              </w:rPr>
              <w:t>2</w:t>
            </w:r>
            <w:r w:rsidR="00FB4036" w:rsidRPr="000E13C3">
              <w:rPr>
                <w:b/>
                <w:bCs/>
                <w:color w:val="000000" w:themeColor="text1"/>
                <w:sz w:val="17"/>
                <w:szCs w:val="17"/>
              </w:rPr>
              <w:t>72,039</w:t>
            </w:r>
          </w:p>
        </w:tc>
        <w:tc>
          <w:tcPr>
            <w:tcW w:w="14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670A381" w14:textId="0CA335F4" w:rsidR="0020164C" w:rsidRPr="000E13C3" w:rsidRDefault="00F34AB6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0E13C3">
              <w:rPr>
                <w:b/>
                <w:bCs/>
                <w:color w:val="000000" w:themeColor="text1"/>
                <w:sz w:val="17"/>
                <w:szCs w:val="17"/>
              </w:rPr>
              <w:t>2.</w:t>
            </w:r>
            <w:r w:rsidR="00886F47" w:rsidRPr="000E13C3">
              <w:rPr>
                <w:b/>
                <w:bCs/>
                <w:color w:val="000000" w:themeColor="text1"/>
                <w:sz w:val="17"/>
                <w:szCs w:val="17"/>
              </w:rPr>
              <w:t>8</w:t>
            </w:r>
            <w:r w:rsidRPr="000E13C3">
              <w:rPr>
                <w:b/>
                <w:bCs/>
                <w:color w:val="000000" w:themeColor="text1"/>
                <w:sz w:val="17"/>
                <w:szCs w:val="17"/>
              </w:rPr>
              <w:t xml:space="preserve"> [2.5, 3.</w:t>
            </w:r>
            <w:r w:rsidR="00886F47" w:rsidRPr="000E13C3">
              <w:rPr>
                <w:b/>
                <w:bCs/>
                <w:color w:val="000000" w:themeColor="text1"/>
                <w:sz w:val="17"/>
                <w:szCs w:val="17"/>
              </w:rPr>
              <w:t>1</w:t>
            </w:r>
            <w:r w:rsidRPr="000E13C3">
              <w:rPr>
                <w:b/>
                <w:bCs/>
                <w:color w:val="000000" w:themeColor="text1"/>
                <w:sz w:val="17"/>
                <w:szCs w:val="17"/>
              </w:rPr>
              <w:t>]</w:t>
            </w:r>
          </w:p>
        </w:tc>
        <w:tc>
          <w:tcPr>
            <w:tcW w:w="7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40DA464" w14:textId="339A317A" w:rsidR="0020164C" w:rsidRPr="000E13C3" w:rsidRDefault="00C00544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0E13C3">
              <w:rPr>
                <w:b/>
                <w:bCs/>
                <w:color w:val="000000" w:themeColor="text1"/>
                <w:sz w:val="17"/>
                <w:szCs w:val="17"/>
              </w:rPr>
              <w:t>28</w:t>
            </w:r>
            <w:r w:rsidR="00FB4036" w:rsidRPr="000E13C3">
              <w:rPr>
                <w:b/>
                <w:bCs/>
                <w:color w:val="000000" w:themeColor="text1"/>
                <w:sz w:val="17"/>
                <w:szCs w:val="17"/>
              </w:rPr>
              <w:t>6,414</w:t>
            </w:r>
          </w:p>
        </w:tc>
        <w:tc>
          <w:tcPr>
            <w:tcW w:w="16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A3D77FC" w14:textId="1ED71741" w:rsidR="0020164C" w:rsidRPr="000E13C3" w:rsidRDefault="00F34AB6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0E13C3">
              <w:rPr>
                <w:b/>
                <w:bCs/>
                <w:color w:val="000000" w:themeColor="text1"/>
                <w:sz w:val="17"/>
                <w:szCs w:val="17"/>
              </w:rPr>
              <w:t>1</w:t>
            </w:r>
            <w:r w:rsidR="00886F47" w:rsidRPr="000E13C3">
              <w:rPr>
                <w:b/>
                <w:bCs/>
                <w:color w:val="000000" w:themeColor="text1"/>
                <w:sz w:val="17"/>
                <w:szCs w:val="17"/>
              </w:rPr>
              <w:t>7</w:t>
            </w:r>
            <w:r w:rsidRPr="000E13C3">
              <w:rPr>
                <w:b/>
                <w:bCs/>
                <w:color w:val="000000" w:themeColor="text1"/>
                <w:sz w:val="17"/>
                <w:szCs w:val="17"/>
              </w:rPr>
              <w:t>.2 [1</w:t>
            </w:r>
            <w:r w:rsidR="00886F47" w:rsidRPr="000E13C3">
              <w:rPr>
                <w:b/>
                <w:bCs/>
                <w:color w:val="000000" w:themeColor="text1"/>
                <w:sz w:val="17"/>
                <w:szCs w:val="17"/>
              </w:rPr>
              <w:t>5</w:t>
            </w:r>
            <w:r w:rsidRPr="000E13C3">
              <w:rPr>
                <w:b/>
                <w:bCs/>
                <w:color w:val="000000" w:themeColor="text1"/>
                <w:sz w:val="17"/>
                <w:szCs w:val="17"/>
              </w:rPr>
              <w:t>.</w:t>
            </w:r>
            <w:r w:rsidR="00886F47" w:rsidRPr="000E13C3">
              <w:rPr>
                <w:b/>
                <w:bCs/>
                <w:color w:val="000000" w:themeColor="text1"/>
                <w:sz w:val="17"/>
                <w:szCs w:val="17"/>
              </w:rPr>
              <w:t>6</w:t>
            </w:r>
            <w:r w:rsidRPr="000E13C3">
              <w:rPr>
                <w:b/>
                <w:bCs/>
                <w:color w:val="000000" w:themeColor="text1"/>
                <w:sz w:val="17"/>
                <w:szCs w:val="17"/>
              </w:rPr>
              <w:t xml:space="preserve">, </w:t>
            </w:r>
            <w:r w:rsidR="00886F47" w:rsidRPr="000E13C3">
              <w:rPr>
                <w:b/>
                <w:bCs/>
                <w:color w:val="000000" w:themeColor="text1"/>
                <w:sz w:val="17"/>
                <w:szCs w:val="17"/>
              </w:rPr>
              <w:t>18.8</w:t>
            </w:r>
            <w:r w:rsidRPr="000E13C3">
              <w:rPr>
                <w:b/>
                <w:bCs/>
                <w:color w:val="000000" w:themeColor="text1"/>
                <w:sz w:val="17"/>
                <w:szCs w:val="17"/>
              </w:rPr>
              <w:t>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7024709" w14:textId="162D4DB9" w:rsidR="0020164C" w:rsidRPr="000E13C3" w:rsidRDefault="00396F62" w:rsidP="00683AEC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0E13C3">
              <w:rPr>
                <w:b/>
                <w:bCs/>
                <w:color w:val="000000" w:themeColor="text1"/>
                <w:sz w:val="17"/>
                <w:szCs w:val="17"/>
              </w:rPr>
              <w:t>2</w:t>
            </w:r>
            <w:r w:rsidR="00591FCA" w:rsidRPr="000E13C3">
              <w:rPr>
                <w:b/>
                <w:bCs/>
                <w:color w:val="000000" w:themeColor="text1"/>
                <w:sz w:val="17"/>
                <w:szCs w:val="17"/>
              </w:rPr>
              <w:t>92,977</w:t>
            </w:r>
          </w:p>
        </w:tc>
      </w:tr>
    </w:tbl>
    <w:p w14:paraId="14BAC776" w14:textId="12DA7929" w:rsidR="00860059" w:rsidRPr="00DC76BF" w:rsidRDefault="00860059" w:rsidP="00860059">
      <w:pPr>
        <w:ind w:right="318"/>
        <w:rPr>
          <w:color w:val="000000" w:themeColor="text1"/>
          <w:sz w:val="12"/>
          <w:szCs w:val="12"/>
        </w:rPr>
      </w:pPr>
      <w:r w:rsidRPr="00DC76BF">
        <w:rPr>
          <w:color w:val="000000" w:themeColor="text1"/>
          <w:sz w:val="12"/>
          <w:szCs w:val="12"/>
        </w:rPr>
        <w:t>DRC, Democratic Republic of the Congo; STP, Sao Tome and Principe; OWOB, overweight/obesity; DBM, overweight/obesity and anaemia</w:t>
      </w:r>
      <w:r>
        <w:rPr>
          <w:color w:val="000000" w:themeColor="text1"/>
          <w:sz w:val="12"/>
          <w:szCs w:val="12"/>
        </w:rPr>
        <w:t xml:space="preserve"> at the household level</w:t>
      </w:r>
      <w:r w:rsidRPr="00DC76BF">
        <w:rPr>
          <w:color w:val="000000" w:themeColor="text1"/>
          <w:sz w:val="12"/>
          <w:szCs w:val="12"/>
        </w:rPr>
        <w:t>.</w:t>
      </w:r>
    </w:p>
    <w:p w14:paraId="58916000" w14:textId="55ACC40E" w:rsidR="00860059" w:rsidRPr="00DC76BF" w:rsidRDefault="00860059" w:rsidP="00860059">
      <w:pPr>
        <w:ind w:right="318"/>
        <w:rPr>
          <w:color w:val="000000" w:themeColor="text1"/>
          <w:sz w:val="12"/>
          <w:szCs w:val="12"/>
        </w:rPr>
      </w:pPr>
      <w:r w:rsidRPr="00DC76BF">
        <w:rPr>
          <w:color w:val="000000" w:themeColor="text1"/>
          <w:sz w:val="12"/>
          <w:szCs w:val="12"/>
        </w:rPr>
        <w:t>Values are percentages and 95% CIs; estimates account for survey design. Regional estimates are pooled prevalences and 95% CIs, calculated with the available data from countries within that region. The Western Pacific region only had one country with available data (Cambodia), thus the regional prevalence was not calculated.</w:t>
      </w:r>
    </w:p>
    <w:p w14:paraId="77DAF31F" w14:textId="2B05CF92" w:rsidR="00EA3697" w:rsidRDefault="00EA3697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page"/>
      </w:r>
    </w:p>
    <w:p w14:paraId="1F0476D9" w14:textId="560459D6" w:rsidR="00EA3697" w:rsidRDefault="00EA3697" w:rsidP="00742780">
      <w:pPr>
        <w:spacing w:line="360" w:lineRule="auto"/>
        <w:ind w:left="-426" w:right="-433"/>
        <w:rPr>
          <w:sz w:val="20"/>
          <w:szCs w:val="20"/>
        </w:rPr>
      </w:pPr>
      <w:r w:rsidRPr="00DE2974">
        <w:rPr>
          <w:b/>
          <w:bCs/>
          <w:sz w:val="20"/>
          <w:szCs w:val="20"/>
        </w:rPr>
        <w:lastRenderedPageBreak/>
        <w:t xml:space="preserve">Supplemental Table </w:t>
      </w:r>
      <w:r w:rsidR="009B6259">
        <w:rPr>
          <w:b/>
          <w:bCs/>
          <w:sz w:val="20"/>
          <w:szCs w:val="20"/>
        </w:rPr>
        <w:t>4</w:t>
      </w:r>
      <w:r w:rsidRPr="00DE2974">
        <w:rPr>
          <w:b/>
          <w:bCs/>
          <w:sz w:val="20"/>
          <w:szCs w:val="20"/>
        </w:rPr>
        <w:t xml:space="preserve">. </w:t>
      </w:r>
      <w:r w:rsidR="00742780" w:rsidRPr="00742780">
        <w:rPr>
          <w:sz w:val="20"/>
          <w:szCs w:val="20"/>
        </w:rPr>
        <w:t>Households with overweight/obesity among mothers and anaemia among children</w:t>
      </w:r>
      <w:r w:rsidR="00742780">
        <w:rPr>
          <w:b/>
          <w:bCs/>
          <w:sz w:val="20"/>
          <w:szCs w:val="20"/>
        </w:rPr>
        <w:t xml:space="preserve"> </w:t>
      </w:r>
      <w:r w:rsidR="00984F7D">
        <w:rPr>
          <w:sz w:val="20"/>
          <w:szCs w:val="20"/>
        </w:rPr>
        <w:t>by household wealth.</w:t>
      </w:r>
    </w:p>
    <w:p w14:paraId="2C5C06AF" w14:textId="77777777" w:rsidR="00337F52" w:rsidRPr="00337F52" w:rsidRDefault="00337F52" w:rsidP="00772C7B">
      <w:pPr>
        <w:spacing w:line="360" w:lineRule="auto"/>
        <w:ind w:left="-426"/>
        <w:rPr>
          <w:b/>
          <w:bCs/>
          <w:sz w:val="12"/>
          <w:szCs w:val="12"/>
        </w:rPr>
      </w:pPr>
    </w:p>
    <w:tbl>
      <w:tblPr>
        <w:tblW w:w="10632" w:type="dxa"/>
        <w:tblInd w:w="-426" w:type="dxa"/>
        <w:tblLook w:val="04A0" w:firstRow="1" w:lastRow="0" w:firstColumn="1" w:lastColumn="0" w:noHBand="0" w:noVBand="1"/>
      </w:tblPr>
      <w:tblGrid>
        <w:gridCol w:w="1986"/>
        <w:gridCol w:w="1417"/>
        <w:gridCol w:w="1295"/>
        <w:gridCol w:w="1417"/>
        <w:gridCol w:w="1293"/>
        <w:gridCol w:w="1382"/>
        <w:gridCol w:w="708"/>
        <w:gridCol w:w="1134"/>
      </w:tblGrid>
      <w:tr w:rsidR="00A15AF7" w:rsidRPr="0006018F" w14:paraId="67773EA7" w14:textId="75B28E30" w:rsidTr="003A3C25">
        <w:trPr>
          <w:trHeight w:val="89"/>
        </w:trPr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CBC817" w14:textId="77777777" w:rsidR="00A15AF7" w:rsidRPr="0006018F" w:rsidRDefault="00A15AF7" w:rsidP="003C5D9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51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08FA4E" w14:textId="24F02733" w:rsidR="00A15AF7" w:rsidRPr="0006018F" w:rsidRDefault="00A15AF7" w:rsidP="0026611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Household wealth quintiles</w:t>
            </w:r>
            <w:r w:rsidR="00772C7B" w:rsidRPr="00772C7B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05D07B" w14:textId="77777777" w:rsidR="00A15AF7" w:rsidRPr="0006018F" w:rsidRDefault="00A15AF7" w:rsidP="0026611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15AF7" w:rsidRPr="0006018F" w14:paraId="358FE841" w14:textId="201BE111" w:rsidTr="003A3C25">
        <w:trPr>
          <w:trHeight w:val="209"/>
        </w:trPr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6EF9" w14:textId="77777777" w:rsidR="00A15AF7" w:rsidRPr="0006018F" w:rsidRDefault="00A15AF7" w:rsidP="003C5D9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Country and survey yea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D2C49" w14:textId="1E522A88" w:rsidR="00A15AF7" w:rsidRPr="0006018F" w:rsidRDefault="00A15AF7" w:rsidP="003C5D9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Poorest (Q1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1D28C097" w14:textId="758773E6" w:rsidR="00A15AF7" w:rsidRPr="0006018F" w:rsidRDefault="00A15AF7" w:rsidP="003C5D9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Poorer (Q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1330D" w14:textId="5522FB9D" w:rsidR="00A15AF7" w:rsidRPr="0006018F" w:rsidRDefault="00A15AF7" w:rsidP="003C5D9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Middle (Q3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74C05D86" w14:textId="37627E31" w:rsidR="00A15AF7" w:rsidRPr="0006018F" w:rsidRDefault="00A15AF7" w:rsidP="003C5D9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Richer (Q4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0DBC9" w14:textId="041B66BC" w:rsidR="00A15AF7" w:rsidRPr="0006018F" w:rsidRDefault="00A15AF7" w:rsidP="003C5D9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Richest (Q5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18C7C77" w14:textId="12E68490" w:rsidR="00A15AF7" w:rsidRPr="0006018F" w:rsidRDefault="00A15AF7" w:rsidP="003A3C2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Gap</w:t>
            </w:r>
            <w:r w:rsidR="00772C7B" w:rsidRPr="00772C7B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960F9B" w14:textId="31CB63EC" w:rsidR="00A15AF7" w:rsidRPr="0006018F" w:rsidRDefault="00A15AF7" w:rsidP="000D1EE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p-value</w:t>
            </w:r>
            <w:r w:rsidR="00772C7B" w:rsidRPr="00DC76BF">
              <w:rPr>
                <w:rFonts w:ascii="Helvetica" w:hAnsi="Helvetica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</w:tr>
      <w:tr w:rsidR="003A3C25" w:rsidRPr="00A15AF7" w14:paraId="128C2C63" w14:textId="5FE1A39E" w:rsidTr="003A3C25">
        <w:trPr>
          <w:trHeight w:val="70"/>
        </w:trPr>
        <w:tc>
          <w:tcPr>
            <w:tcW w:w="1986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CCDC560" w14:textId="6B8500A6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AFR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19E3D2" w14:textId="1610AF31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9.3 [7.6, 10.9]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545B126" w14:textId="0F1B53D3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12.7 [10.5, 14.9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A6DECBF" w14:textId="77777777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15.7 [13.0, 18.4]</w:t>
            </w:r>
          </w:p>
          <w:p w14:paraId="6DA9F20B" w14:textId="6B75529B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BB777C6" w14:textId="3AB6A3CF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20.0 [16.7, 23.3]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87AB06F" w14:textId="21BB7D02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25.5 [22.7, 28.3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55CF736E" w14:textId="49CA0C9F" w:rsidR="003A3C25" w:rsidRPr="003A3C25" w:rsidRDefault="003A3C25" w:rsidP="003A3C2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A3C25">
              <w:rPr>
                <w:b/>
                <w:bCs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E4EDD55" w14:textId="77777777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0D1EE2" w:rsidRPr="0006018F" w14:paraId="72358F4C" w14:textId="628DE629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68F9B3F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Benin 2017-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438C16" w14:textId="3F4824A1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9.5 [7.2, 12.4]</w:t>
            </w:r>
          </w:p>
        </w:tc>
        <w:tc>
          <w:tcPr>
            <w:tcW w:w="1295" w:type="dxa"/>
            <w:vAlign w:val="bottom"/>
          </w:tcPr>
          <w:p w14:paraId="30621DC8" w14:textId="090BBADC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3.9 [11.2, 17.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1D49D0" w14:textId="46FBAF4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4.5 [11.8, 17.8]</w:t>
            </w:r>
          </w:p>
        </w:tc>
        <w:tc>
          <w:tcPr>
            <w:tcW w:w="1293" w:type="dxa"/>
            <w:vAlign w:val="bottom"/>
          </w:tcPr>
          <w:p w14:paraId="61A58754" w14:textId="435417C9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1.8 [18.3, 25.7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6458865" w14:textId="6DE40B7A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1.1 [27.0, 35.6]</w:t>
            </w:r>
          </w:p>
        </w:tc>
        <w:tc>
          <w:tcPr>
            <w:tcW w:w="708" w:type="dxa"/>
            <w:vAlign w:val="bottom"/>
          </w:tcPr>
          <w:p w14:paraId="548E4D3A" w14:textId="67531A88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21.6</w:t>
            </w:r>
          </w:p>
        </w:tc>
        <w:tc>
          <w:tcPr>
            <w:tcW w:w="1134" w:type="dxa"/>
            <w:vAlign w:val="bottom"/>
          </w:tcPr>
          <w:p w14:paraId="78C39C77" w14:textId="25B77F89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6826AC5E" w14:textId="03567ED0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BC73FAA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Burkina Faso 2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E20358" w14:textId="4401B0FF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.0 [1.2, 3.3]</w:t>
            </w:r>
          </w:p>
        </w:tc>
        <w:tc>
          <w:tcPr>
            <w:tcW w:w="1295" w:type="dxa"/>
            <w:vAlign w:val="bottom"/>
          </w:tcPr>
          <w:p w14:paraId="7AA735B6" w14:textId="4A7CA526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.5 [2.4, 5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C472F0" w14:textId="0AF9D4D0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4.4 [3.1, 6.1]</w:t>
            </w:r>
          </w:p>
        </w:tc>
        <w:tc>
          <w:tcPr>
            <w:tcW w:w="1293" w:type="dxa"/>
            <w:vAlign w:val="bottom"/>
          </w:tcPr>
          <w:p w14:paraId="3A7A49B7" w14:textId="765E67CC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7.3 [5.5, 9.7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06AB3F2" w14:textId="6FE17976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9.9 [16.6, 23.8]</w:t>
            </w:r>
          </w:p>
        </w:tc>
        <w:tc>
          <w:tcPr>
            <w:tcW w:w="708" w:type="dxa"/>
            <w:vAlign w:val="bottom"/>
          </w:tcPr>
          <w:p w14:paraId="188602D0" w14:textId="7A2DCD63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134" w:type="dxa"/>
            <w:vAlign w:val="bottom"/>
          </w:tcPr>
          <w:p w14:paraId="284BB586" w14:textId="0BA47B19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6A2D4510" w14:textId="7B7FA5DA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EAF9071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Burundi 2016-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450BA1" w14:textId="057D17ED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.0 [0.4, 2.3]</w:t>
            </w:r>
          </w:p>
        </w:tc>
        <w:tc>
          <w:tcPr>
            <w:tcW w:w="1295" w:type="dxa"/>
            <w:vAlign w:val="bottom"/>
          </w:tcPr>
          <w:p w14:paraId="13DBEB65" w14:textId="4F2CAC5C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.0 [1.2, 3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E2353D" w14:textId="39E05B81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.2 [1.9, 5.5]</w:t>
            </w:r>
          </w:p>
        </w:tc>
        <w:tc>
          <w:tcPr>
            <w:tcW w:w="1293" w:type="dxa"/>
            <w:vAlign w:val="bottom"/>
          </w:tcPr>
          <w:p w14:paraId="5F216429" w14:textId="6AF10CC2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5.1 [3.4, 7.6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F0C749A" w14:textId="15EE567F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1.8 [8.9, 15.4]</w:t>
            </w:r>
          </w:p>
        </w:tc>
        <w:tc>
          <w:tcPr>
            <w:tcW w:w="708" w:type="dxa"/>
            <w:vAlign w:val="bottom"/>
          </w:tcPr>
          <w:p w14:paraId="3BE20D84" w14:textId="4A2D4414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134" w:type="dxa"/>
            <w:vAlign w:val="bottom"/>
          </w:tcPr>
          <w:p w14:paraId="6B0A83AB" w14:textId="401316C5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1610D3AA" w14:textId="0D6A317B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5BF54EC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Cameroon 20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29C0F7" w14:textId="778F9139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6.2 [4.3, 8.9]</w:t>
            </w:r>
          </w:p>
        </w:tc>
        <w:tc>
          <w:tcPr>
            <w:tcW w:w="1295" w:type="dxa"/>
            <w:vAlign w:val="bottom"/>
          </w:tcPr>
          <w:p w14:paraId="74DCBEC3" w14:textId="64B6D476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4.7 [11.9, 18.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8F2292" w14:textId="324B7EDF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5.4 [21.7, 29.4]</w:t>
            </w:r>
          </w:p>
        </w:tc>
        <w:tc>
          <w:tcPr>
            <w:tcW w:w="1293" w:type="dxa"/>
            <w:vAlign w:val="bottom"/>
          </w:tcPr>
          <w:p w14:paraId="352E0BE3" w14:textId="16C45735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5.0 [20.9, 29.5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28ADCEE" w14:textId="053D547E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7.9 [24.0, 32.2]</w:t>
            </w:r>
          </w:p>
        </w:tc>
        <w:tc>
          <w:tcPr>
            <w:tcW w:w="708" w:type="dxa"/>
            <w:vAlign w:val="bottom"/>
          </w:tcPr>
          <w:p w14:paraId="644A6BA7" w14:textId="45998982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134" w:type="dxa"/>
            <w:vAlign w:val="bottom"/>
          </w:tcPr>
          <w:p w14:paraId="3DF906FD" w14:textId="375D4F3F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5BF85CCC" w14:textId="158DE072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E94ED1D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Congo 2011-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592888" w14:textId="32362C8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6.9 [5.3, 8.9]</w:t>
            </w:r>
          </w:p>
        </w:tc>
        <w:tc>
          <w:tcPr>
            <w:tcW w:w="1295" w:type="dxa"/>
            <w:vAlign w:val="bottom"/>
          </w:tcPr>
          <w:p w14:paraId="4174CFAF" w14:textId="3B3A227D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5.3 [9.7, 23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504417" w14:textId="11C53CE0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0.9 [7.0, 16.5]</w:t>
            </w:r>
          </w:p>
        </w:tc>
        <w:tc>
          <w:tcPr>
            <w:tcW w:w="1293" w:type="dxa"/>
            <w:vAlign w:val="bottom"/>
          </w:tcPr>
          <w:p w14:paraId="57510630" w14:textId="4257B898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2.1 [16.4, 28.9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A67457D" w14:textId="3617BB14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0.4 [24.1, 37.6]</w:t>
            </w:r>
          </w:p>
        </w:tc>
        <w:tc>
          <w:tcPr>
            <w:tcW w:w="708" w:type="dxa"/>
            <w:vAlign w:val="bottom"/>
          </w:tcPr>
          <w:p w14:paraId="46E1B562" w14:textId="2E3D1CB1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23.5</w:t>
            </w:r>
          </w:p>
        </w:tc>
        <w:tc>
          <w:tcPr>
            <w:tcW w:w="1134" w:type="dxa"/>
            <w:vAlign w:val="bottom"/>
          </w:tcPr>
          <w:p w14:paraId="7EE8224B" w14:textId="11B5E8E6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253799B4" w14:textId="2A788FE2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20CE309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Cote d'Ivoire 2011-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6EC3D0" w14:textId="1F071614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8.7 [6.1, 12.5]</w:t>
            </w:r>
          </w:p>
        </w:tc>
        <w:tc>
          <w:tcPr>
            <w:tcW w:w="1295" w:type="dxa"/>
            <w:vAlign w:val="bottom"/>
          </w:tcPr>
          <w:p w14:paraId="6B5AB97C" w14:textId="71496673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1.0 [8.2, 14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8AA95C" w14:textId="2DB812D1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7.2 [13.0, 22.4]</w:t>
            </w:r>
          </w:p>
        </w:tc>
        <w:tc>
          <w:tcPr>
            <w:tcW w:w="1293" w:type="dxa"/>
            <w:vAlign w:val="bottom"/>
          </w:tcPr>
          <w:p w14:paraId="6C8FE3B2" w14:textId="6119F794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1.8 [16.9, 27.7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71F031F" w14:textId="4A919E50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7.8 [22.3, 34.1]</w:t>
            </w:r>
          </w:p>
        </w:tc>
        <w:tc>
          <w:tcPr>
            <w:tcW w:w="708" w:type="dxa"/>
            <w:vAlign w:val="bottom"/>
          </w:tcPr>
          <w:p w14:paraId="2BC7A5FD" w14:textId="79826B51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19.1</w:t>
            </w:r>
          </w:p>
        </w:tc>
        <w:tc>
          <w:tcPr>
            <w:tcW w:w="1134" w:type="dxa"/>
            <w:vAlign w:val="bottom"/>
          </w:tcPr>
          <w:p w14:paraId="6E3495A9" w14:textId="0AB47E33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12556429" w14:textId="725E55F3" w:rsidTr="00C00544">
        <w:trPr>
          <w:trHeight w:val="70"/>
        </w:trPr>
        <w:tc>
          <w:tcPr>
            <w:tcW w:w="1986" w:type="dxa"/>
            <w:shd w:val="clear" w:color="auto" w:fill="auto"/>
            <w:vAlign w:val="center"/>
            <w:hideMark/>
          </w:tcPr>
          <w:p w14:paraId="61104A1B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DRC 2013-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F7E518" w14:textId="45B29F39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4.6 [2.9, 7.2]</w:t>
            </w:r>
          </w:p>
        </w:tc>
        <w:tc>
          <w:tcPr>
            <w:tcW w:w="1295" w:type="dxa"/>
            <w:vAlign w:val="bottom"/>
          </w:tcPr>
          <w:p w14:paraId="691CAA26" w14:textId="2FC4E996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4.6 [3.0, 7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B86B3E" w14:textId="41007688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7.3 [5.0, 10.7]</w:t>
            </w:r>
          </w:p>
        </w:tc>
        <w:tc>
          <w:tcPr>
            <w:tcW w:w="1293" w:type="dxa"/>
            <w:vAlign w:val="bottom"/>
          </w:tcPr>
          <w:p w14:paraId="3CF6F188" w14:textId="5E770585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9.7 [6.8, 13.7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89CB73C" w14:textId="10BB1533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2.8 [19.3, 26.8]</w:t>
            </w:r>
          </w:p>
        </w:tc>
        <w:tc>
          <w:tcPr>
            <w:tcW w:w="708" w:type="dxa"/>
            <w:vAlign w:val="bottom"/>
          </w:tcPr>
          <w:p w14:paraId="5F2E67EA" w14:textId="1B5C0B66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18.2</w:t>
            </w:r>
          </w:p>
        </w:tc>
        <w:tc>
          <w:tcPr>
            <w:tcW w:w="1134" w:type="dxa"/>
            <w:vAlign w:val="bottom"/>
          </w:tcPr>
          <w:p w14:paraId="2814384D" w14:textId="495A184F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42E54D48" w14:textId="2AC0A08A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0F03ECD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Eswatini 2006-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A62A5E" w14:textId="56F10815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9.3 [15.1, 24.5]</w:t>
            </w:r>
          </w:p>
        </w:tc>
        <w:tc>
          <w:tcPr>
            <w:tcW w:w="1295" w:type="dxa"/>
            <w:vAlign w:val="bottom"/>
          </w:tcPr>
          <w:p w14:paraId="40B44791" w14:textId="6B973F9D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0.5 [16.6, 25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2A6356" w14:textId="4E90A121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8.3 [23.1, 34.2]</w:t>
            </w:r>
          </w:p>
        </w:tc>
        <w:tc>
          <w:tcPr>
            <w:tcW w:w="1293" w:type="dxa"/>
            <w:vAlign w:val="bottom"/>
          </w:tcPr>
          <w:p w14:paraId="7831B607" w14:textId="18F4C386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7.7 [22.6, 33.6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62117F1" w14:textId="6460DBF6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5.9 [20.8, 31.9]</w:t>
            </w:r>
          </w:p>
        </w:tc>
        <w:tc>
          <w:tcPr>
            <w:tcW w:w="708" w:type="dxa"/>
            <w:vAlign w:val="bottom"/>
          </w:tcPr>
          <w:p w14:paraId="5EA03385" w14:textId="352DFD08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1134" w:type="dxa"/>
            <w:vAlign w:val="bottom"/>
          </w:tcPr>
          <w:p w14:paraId="3ADB9B4F" w14:textId="206367DE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943</w:t>
            </w:r>
          </w:p>
        </w:tc>
      </w:tr>
      <w:tr w:rsidR="000D1EE2" w:rsidRPr="0006018F" w14:paraId="76E0DBB5" w14:textId="15E202FD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1D2A66F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Ethiopia 20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47E404" w14:textId="02340720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.0 [1.3, 3.3]</w:t>
            </w:r>
          </w:p>
        </w:tc>
        <w:tc>
          <w:tcPr>
            <w:tcW w:w="1295" w:type="dxa"/>
            <w:vAlign w:val="bottom"/>
          </w:tcPr>
          <w:p w14:paraId="16033251" w14:textId="03A08644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.0 [0.4, 2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ADFE22" w14:textId="29D4C2D4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.7 [0.9, 3.2]</w:t>
            </w:r>
          </w:p>
        </w:tc>
        <w:tc>
          <w:tcPr>
            <w:tcW w:w="1293" w:type="dxa"/>
            <w:vAlign w:val="bottom"/>
          </w:tcPr>
          <w:p w14:paraId="14FB1461" w14:textId="20368C05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.1 [1.1, 4.0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F497F49" w14:textId="18B4FB21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0.3 [8.0, 13.2]</w:t>
            </w:r>
          </w:p>
        </w:tc>
        <w:tc>
          <w:tcPr>
            <w:tcW w:w="708" w:type="dxa"/>
            <w:vAlign w:val="bottom"/>
          </w:tcPr>
          <w:p w14:paraId="41A5209C" w14:textId="4050DF7E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8.3</w:t>
            </w:r>
          </w:p>
        </w:tc>
        <w:tc>
          <w:tcPr>
            <w:tcW w:w="1134" w:type="dxa"/>
            <w:vAlign w:val="bottom"/>
          </w:tcPr>
          <w:p w14:paraId="1A995CDC" w14:textId="209468F9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3A5595E3" w14:textId="088C1933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B59A332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abon 20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D67322" w14:textId="67474DBD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0.7 [16.7, 25.5]</w:t>
            </w:r>
          </w:p>
        </w:tc>
        <w:tc>
          <w:tcPr>
            <w:tcW w:w="1295" w:type="dxa"/>
            <w:vAlign w:val="bottom"/>
          </w:tcPr>
          <w:p w14:paraId="460B9B25" w14:textId="2BA17E00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6.8 [20.1, 34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4BB255" w14:textId="3FD04141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5.2 [27.3, 44.0]</w:t>
            </w:r>
          </w:p>
        </w:tc>
        <w:tc>
          <w:tcPr>
            <w:tcW w:w="1293" w:type="dxa"/>
            <w:vAlign w:val="bottom"/>
          </w:tcPr>
          <w:p w14:paraId="61054330" w14:textId="74C39051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5.2 [28.1, 42.9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1EF8040" w14:textId="592E16BA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7.4 [21.8, 33.9]</w:t>
            </w:r>
          </w:p>
        </w:tc>
        <w:tc>
          <w:tcPr>
            <w:tcW w:w="708" w:type="dxa"/>
            <w:vAlign w:val="bottom"/>
          </w:tcPr>
          <w:p w14:paraId="7C17DBBB" w14:textId="799AB877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1134" w:type="dxa"/>
            <w:vAlign w:val="bottom"/>
          </w:tcPr>
          <w:p w14:paraId="01AF72A0" w14:textId="788BCA35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100</w:t>
            </w:r>
          </w:p>
        </w:tc>
      </w:tr>
      <w:tr w:rsidR="000D1EE2" w:rsidRPr="0006018F" w14:paraId="71EDDDA2" w14:textId="42CD2756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063F02C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ambia 20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017F22" w14:textId="4437C840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3.5 [9.8, 18.2]</w:t>
            </w:r>
          </w:p>
        </w:tc>
        <w:tc>
          <w:tcPr>
            <w:tcW w:w="1295" w:type="dxa"/>
            <w:vAlign w:val="bottom"/>
          </w:tcPr>
          <w:p w14:paraId="75770933" w14:textId="52814810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3.5 [10.2, 17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A8ED88" w14:textId="23C4B444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5.4 [11.2, 20.7]</w:t>
            </w:r>
          </w:p>
        </w:tc>
        <w:tc>
          <w:tcPr>
            <w:tcW w:w="1293" w:type="dxa"/>
            <w:vAlign w:val="bottom"/>
          </w:tcPr>
          <w:p w14:paraId="55AD5E23" w14:textId="2E7CCBFE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8.5 [13.7, 24.5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701358F" w14:textId="7B23F94B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5.9 [11.6, 21.5]</w:t>
            </w:r>
          </w:p>
        </w:tc>
        <w:tc>
          <w:tcPr>
            <w:tcW w:w="708" w:type="dxa"/>
            <w:vAlign w:val="bottom"/>
          </w:tcPr>
          <w:p w14:paraId="0470AEC8" w14:textId="3FA3A950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34" w:type="dxa"/>
            <w:vAlign w:val="bottom"/>
          </w:tcPr>
          <w:p w14:paraId="536AE576" w14:textId="25D94479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4692</w:t>
            </w:r>
          </w:p>
        </w:tc>
      </w:tr>
      <w:tr w:rsidR="000D1EE2" w:rsidRPr="0006018F" w14:paraId="54ECDEDB" w14:textId="46F1BAD4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D5C8BC8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hana 20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6B6247" w14:textId="3B01951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0.4 [7.9, 13.6]</w:t>
            </w:r>
          </w:p>
        </w:tc>
        <w:tc>
          <w:tcPr>
            <w:tcW w:w="1295" w:type="dxa"/>
            <w:vAlign w:val="bottom"/>
          </w:tcPr>
          <w:p w14:paraId="1CA629D8" w14:textId="287917E3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9.5 [15.1, 24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9FF440" w14:textId="7623F541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5.3 [20.3, 31.1]</w:t>
            </w:r>
          </w:p>
        </w:tc>
        <w:tc>
          <w:tcPr>
            <w:tcW w:w="1293" w:type="dxa"/>
            <w:vAlign w:val="bottom"/>
          </w:tcPr>
          <w:p w14:paraId="6C69F83D" w14:textId="1E0D5E6A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3.0 [26.2, 40.5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86536D2" w14:textId="119D7110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5.6 [28.2, 43.7]</w:t>
            </w:r>
          </w:p>
        </w:tc>
        <w:tc>
          <w:tcPr>
            <w:tcW w:w="708" w:type="dxa"/>
            <w:vAlign w:val="bottom"/>
          </w:tcPr>
          <w:p w14:paraId="1DF4D71B" w14:textId="04A3341D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25.2</w:t>
            </w:r>
          </w:p>
        </w:tc>
        <w:tc>
          <w:tcPr>
            <w:tcW w:w="1134" w:type="dxa"/>
            <w:vAlign w:val="bottom"/>
          </w:tcPr>
          <w:p w14:paraId="4299447C" w14:textId="1B249B1E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3E523D5F" w14:textId="0CE5315A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E2E4C4E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uinea 20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321085" w14:textId="073EB50E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8.5 [5.9, 12.0]</w:t>
            </w:r>
          </w:p>
        </w:tc>
        <w:tc>
          <w:tcPr>
            <w:tcW w:w="1295" w:type="dxa"/>
            <w:vAlign w:val="bottom"/>
          </w:tcPr>
          <w:p w14:paraId="28B0A365" w14:textId="4585FDFE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6.7 [13.2, 20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7934E2" w14:textId="6A9C350D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9.0 [15.3, 23.4]</w:t>
            </w:r>
          </w:p>
        </w:tc>
        <w:tc>
          <w:tcPr>
            <w:tcW w:w="1293" w:type="dxa"/>
            <w:vAlign w:val="bottom"/>
          </w:tcPr>
          <w:p w14:paraId="13EE77C1" w14:textId="4CB9D728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0.7 [25.1, 36.9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E74DCB0" w14:textId="0C2CA3E1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6.0 [29.9, 42.6]</w:t>
            </w:r>
          </w:p>
        </w:tc>
        <w:tc>
          <w:tcPr>
            <w:tcW w:w="708" w:type="dxa"/>
            <w:vAlign w:val="bottom"/>
          </w:tcPr>
          <w:p w14:paraId="244320E8" w14:textId="0412EC0B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27.5</w:t>
            </w:r>
          </w:p>
        </w:tc>
        <w:tc>
          <w:tcPr>
            <w:tcW w:w="1134" w:type="dxa"/>
            <w:vAlign w:val="bottom"/>
          </w:tcPr>
          <w:p w14:paraId="4FA2F72D" w14:textId="665F9A79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32BA46DA" w14:textId="39F15D01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4093E39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Lesotho 20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A5134F" w14:textId="26155C9A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1.4 [7.5, 17.1]</w:t>
            </w:r>
          </w:p>
        </w:tc>
        <w:tc>
          <w:tcPr>
            <w:tcW w:w="1295" w:type="dxa"/>
            <w:vAlign w:val="bottom"/>
          </w:tcPr>
          <w:p w14:paraId="54E28840" w14:textId="4F125F2C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4.4 [18.4, 31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91F531" w14:textId="382615BB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5.3 [18.8, 33.1]</w:t>
            </w:r>
          </w:p>
        </w:tc>
        <w:tc>
          <w:tcPr>
            <w:tcW w:w="1293" w:type="dxa"/>
            <w:vAlign w:val="bottom"/>
          </w:tcPr>
          <w:p w14:paraId="27780888" w14:textId="18748302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6.0 [18.5, 35.3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2EC17EE" w14:textId="7F848628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3.4 [15.4, 33.9]</w:t>
            </w:r>
          </w:p>
        </w:tc>
        <w:tc>
          <w:tcPr>
            <w:tcW w:w="708" w:type="dxa"/>
            <w:vAlign w:val="bottom"/>
          </w:tcPr>
          <w:p w14:paraId="765EED15" w14:textId="56FFEA2C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134" w:type="dxa"/>
            <w:vAlign w:val="bottom"/>
          </w:tcPr>
          <w:p w14:paraId="7B89B92A" w14:textId="7CB60638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288</w:t>
            </w:r>
          </w:p>
        </w:tc>
      </w:tr>
      <w:tr w:rsidR="000D1EE2" w:rsidRPr="0006018F" w14:paraId="65A2DEE4" w14:textId="6D917D3C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F3CD55D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Malawi 2015-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D22527" w14:textId="19B8C0FB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8.0 [5.3, 11.8]</w:t>
            </w:r>
          </w:p>
        </w:tc>
        <w:tc>
          <w:tcPr>
            <w:tcW w:w="1295" w:type="dxa"/>
            <w:vAlign w:val="bottom"/>
          </w:tcPr>
          <w:p w14:paraId="57E8373D" w14:textId="5DF62D44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6.6 [5.0, 8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9BF27C" w14:textId="66E9F018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0.2 [7.8, 13.3]</w:t>
            </w:r>
          </w:p>
        </w:tc>
        <w:tc>
          <w:tcPr>
            <w:tcW w:w="1293" w:type="dxa"/>
            <w:vAlign w:val="bottom"/>
          </w:tcPr>
          <w:p w14:paraId="33B231ED" w14:textId="52B76F49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3.8 [10.8, 17.4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6321163" w14:textId="333FD426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7.1 [13.9, 21.0]</w:t>
            </w:r>
          </w:p>
        </w:tc>
        <w:tc>
          <w:tcPr>
            <w:tcW w:w="708" w:type="dxa"/>
            <w:vAlign w:val="bottom"/>
          </w:tcPr>
          <w:p w14:paraId="59D1EDF6" w14:textId="508E4A06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9.1</w:t>
            </w:r>
          </w:p>
        </w:tc>
        <w:tc>
          <w:tcPr>
            <w:tcW w:w="1134" w:type="dxa"/>
            <w:vAlign w:val="bottom"/>
          </w:tcPr>
          <w:p w14:paraId="017E661B" w14:textId="6E19929E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2DAC3E01" w14:textId="691FBE4C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44DB994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Mali 20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D53A0F" w14:textId="4FDEE9BE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4.6 [10.9, 19.2]</w:t>
            </w:r>
          </w:p>
        </w:tc>
        <w:tc>
          <w:tcPr>
            <w:tcW w:w="1295" w:type="dxa"/>
            <w:vAlign w:val="bottom"/>
          </w:tcPr>
          <w:p w14:paraId="23211C61" w14:textId="79A378F4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6.2 [13.0, 20.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4A814A" w14:textId="76E7A278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4.6 [11.4, 18.4]</w:t>
            </w:r>
          </w:p>
        </w:tc>
        <w:tc>
          <w:tcPr>
            <w:tcW w:w="1293" w:type="dxa"/>
            <w:vAlign w:val="bottom"/>
          </w:tcPr>
          <w:p w14:paraId="6D4EDBBB" w14:textId="2B5ADC98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0.5 [26.3, 35.1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5508BB3" w14:textId="3B089466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8.3 [33.2, 43.7]</w:t>
            </w:r>
          </w:p>
        </w:tc>
        <w:tc>
          <w:tcPr>
            <w:tcW w:w="708" w:type="dxa"/>
            <w:vAlign w:val="bottom"/>
          </w:tcPr>
          <w:p w14:paraId="7E0C01C1" w14:textId="7DBAA8E9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23.7</w:t>
            </w:r>
          </w:p>
        </w:tc>
        <w:tc>
          <w:tcPr>
            <w:tcW w:w="1134" w:type="dxa"/>
            <w:vAlign w:val="bottom"/>
          </w:tcPr>
          <w:p w14:paraId="01D45510" w14:textId="661AB666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729EACE4" w14:textId="49CFF185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3D36DA0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Mozambique 20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2174FC" w14:textId="3A698AD4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.9 [1.8, 4.8]</w:t>
            </w:r>
          </w:p>
        </w:tc>
        <w:tc>
          <w:tcPr>
            <w:tcW w:w="1295" w:type="dxa"/>
            <w:vAlign w:val="bottom"/>
          </w:tcPr>
          <w:p w14:paraId="1B91A391" w14:textId="0FFB7E2B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6.8 [4.6, 9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3CB81C" w14:textId="49C534B0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7.0 [4.8, 10.1]</w:t>
            </w:r>
          </w:p>
        </w:tc>
        <w:tc>
          <w:tcPr>
            <w:tcW w:w="1293" w:type="dxa"/>
            <w:vAlign w:val="bottom"/>
          </w:tcPr>
          <w:p w14:paraId="5D6FDA1E" w14:textId="0244DA29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0.5 [7.8, 14.2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70FA9D6" w14:textId="3996B1D8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0.1 [16.6, 24.1]</w:t>
            </w:r>
          </w:p>
        </w:tc>
        <w:tc>
          <w:tcPr>
            <w:tcW w:w="708" w:type="dxa"/>
            <w:vAlign w:val="bottom"/>
          </w:tcPr>
          <w:p w14:paraId="1EF330AA" w14:textId="7CEEDF96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17.2</w:t>
            </w:r>
          </w:p>
        </w:tc>
        <w:tc>
          <w:tcPr>
            <w:tcW w:w="1134" w:type="dxa"/>
            <w:vAlign w:val="bottom"/>
          </w:tcPr>
          <w:p w14:paraId="497169B0" w14:textId="29D462C3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328051CC" w14:textId="1EF064C6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C5B9D70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Namibia 20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B3C034" w14:textId="56E70B1E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9.1 [5.9, 13.6]</w:t>
            </w:r>
          </w:p>
        </w:tc>
        <w:tc>
          <w:tcPr>
            <w:tcW w:w="1295" w:type="dxa"/>
            <w:vAlign w:val="bottom"/>
          </w:tcPr>
          <w:p w14:paraId="17E18806" w14:textId="03A2C863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3.0 [9.2, 18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2C0ED8" w14:textId="1B423FA6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5.9 [11.5, 21.6]</w:t>
            </w:r>
          </w:p>
        </w:tc>
        <w:tc>
          <w:tcPr>
            <w:tcW w:w="1293" w:type="dxa"/>
            <w:vAlign w:val="bottom"/>
          </w:tcPr>
          <w:p w14:paraId="2F4244F1" w14:textId="01CADBC2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5.9 [18.8, 34.6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C5BAE8A" w14:textId="3444C25E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0.7 [14.4, 29.0]</w:t>
            </w:r>
          </w:p>
        </w:tc>
        <w:tc>
          <w:tcPr>
            <w:tcW w:w="708" w:type="dxa"/>
            <w:vAlign w:val="bottom"/>
          </w:tcPr>
          <w:p w14:paraId="0443A792" w14:textId="730481E3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134" w:type="dxa"/>
            <w:vAlign w:val="bottom"/>
          </w:tcPr>
          <w:p w14:paraId="0756BF9F" w14:textId="53DDA868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2</w:t>
            </w:r>
          </w:p>
        </w:tc>
      </w:tr>
      <w:tr w:rsidR="000D1EE2" w:rsidRPr="0006018F" w14:paraId="78251FC1" w14:textId="2601F960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FCEDD11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Niger 20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03CCD6" w14:textId="0A2BDB62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9.3 [6.3, 13.5]</w:t>
            </w:r>
          </w:p>
        </w:tc>
        <w:tc>
          <w:tcPr>
            <w:tcW w:w="1295" w:type="dxa"/>
            <w:vAlign w:val="bottom"/>
          </w:tcPr>
          <w:p w14:paraId="32D60ABB" w14:textId="4A2536A5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8.9 [6.4, 12.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666B5E" w14:textId="5BB98D5F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0.9 [8.1, 14.5]</w:t>
            </w:r>
          </w:p>
        </w:tc>
        <w:tc>
          <w:tcPr>
            <w:tcW w:w="1293" w:type="dxa"/>
            <w:vAlign w:val="bottom"/>
          </w:tcPr>
          <w:p w14:paraId="6C31E145" w14:textId="3B5A9FCB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3.7 [10.5, 17.8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09BF207" w14:textId="7EE83DDD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3.0 [28.8, 37.4]</w:t>
            </w:r>
          </w:p>
        </w:tc>
        <w:tc>
          <w:tcPr>
            <w:tcW w:w="708" w:type="dxa"/>
            <w:vAlign w:val="bottom"/>
          </w:tcPr>
          <w:p w14:paraId="09A0C7FE" w14:textId="0EF7E02C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23.7</w:t>
            </w:r>
          </w:p>
        </w:tc>
        <w:tc>
          <w:tcPr>
            <w:tcW w:w="1134" w:type="dxa"/>
            <w:vAlign w:val="bottom"/>
          </w:tcPr>
          <w:p w14:paraId="34C89DB6" w14:textId="79928840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37FF8F70" w14:textId="0F570DB0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3403011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Nigeria 20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80C6E2" w14:textId="478AB2A9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6.6 [5.2, 8.3]</w:t>
            </w:r>
          </w:p>
        </w:tc>
        <w:tc>
          <w:tcPr>
            <w:tcW w:w="1295" w:type="dxa"/>
            <w:vAlign w:val="bottom"/>
          </w:tcPr>
          <w:p w14:paraId="375A8340" w14:textId="0805DCD2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1.3 [9.4, 13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69FC1A" w14:textId="2F03959A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8.4 [15.9, 21.2]</w:t>
            </w:r>
          </w:p>
        </w:tc>
        <w:tc>
          <w:tcPr>
            <w:tcW w:w="1293" w:type="dxa"/>
            <w:vAlign w:val="bottom"/>
          </w:tcPr>
          <w:p w14:paraId="4AF940B8" w14:textId="073344B9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7.5 [23.8, 31.6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734B36D" w14:textId="6E2B89F2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9.8 [26.6, 33.2]</w:t>
            </w:r>
          </w:p>
        </w:tc>
        <w:tc>
          <w:tcPr>
            <w:tcW w:w="708" w:type="dxa"/>
            <w:vAlign w:val="bottom"/>
          </w:tcPr>
          <w:p w14:paraId="1BD43B9C" w14:textId="565FB174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23.2</w:t>
            </w:r>
          </w:p>
        </w:tc>
        <w:tc>
          <w:tcPr>
            <w:tcW w:w="1134" w:type="dxa"/>
            <w:vAlign w:val="bottom"/>
          </w:tcPr>
          <w:p w14:paraId="19B4BFC1" w14:textId="058203BA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66AA59F3" w14:textId="462D0609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22E8544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Rwanda 2014-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BB69C8" w14:textId="0298A2F9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5.5 [3.8, 8.0]</w:t>
            </w:r>
          </w:p>
        </w:tc>
        <w:tc>
          <w:tcPr>
            <w:tcW w:w="1295" w:type="dxa"/>
            <w:vAlign w:val="bottom"/>
          </w:tcPr>
          <w:p w14:paraId="09D5DC9A" w14:textId="4C6CAE13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7.7 [5.6, 10.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7CA33C" w14:textId="01B37AAF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6.8 [4.7, 9.7]</w:t>
            </w:r>
          </w:p>
        </w:tc>
        <w:tc>
          <w:tcPr>
            <w:tcW w:w="1293" w:type="dxa"/>
            <w:vAlign w:val="bottom"/>
          </w:tcPr>
          <w:p w14:paraId="048F23D8" w14:textId="33D17C94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2.0 [8.9, 16.1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25ED071" w14:textId="27C73132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4.5 [11.3, 18.4]</w:t>
            </w:r>
          </w:p>
        </w:tc>
        <w:tc>
          <w:tcPr>
            <w:tcW w:w="708" w:type="dxa"/>
            <w:vAlign w:val="bottom"/>
          </w:tcPr>
          <w:p w14:paraId="0A6F30A8" w14:textId="2A0F07AD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134" w:type="dxa"/>
            <w:vAlign w:val="bottom"/>
          </w:tcPr>
          <w:p w14:paraId="484D6694" w14:textId="67D5AF70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0848922C" w14:textId="5C65176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049A399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STP 2008-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15F775" w14:textId="7EDA7B88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1.1 [15.8, 27.6]</w:t>
            </w:r>
          </w:p>
        </w:tc>
        <w:tc>
          <w:tcPr>
            <w:tcW w:w="1295" w:type="dxa"/>
            <w:vAlign w:val="bottom"/>
          </w:tcPr>
          <w:p w14:paraId="29C2F2EF" w14:textId="53027EFB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0.5 [15.3, 26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EE93D7" w14:textId="1D5A9C05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3.3 [16.7, 31.5]</w:t>
            </w:r>
          </w:p>
        </w:tc>
        <w:tc>
          <w:tcPr>
            <w:tcW w:w="1293" w:type="dxa"/>
            <w:vAlign w:val="bottom"/>
          </w:tcPr>
          <w:p w14:paraId="79AA70D9" w14:textId="02619BDA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9.3 [20.2, 40.4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AB83B8E" w14:textId="4DBAA410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7.9 [18.1, 40.4]</w:t>
            </w:r>
          </w:p>
        </w:tc>
        <w:tc>
          <w:tcPr>
            <w:tcW w:w="708" w:type="dxa"/>
            <w:vAlign w:val="bottom"/>
          </w:tcPr>
          <w:p w14:paraId="28D180D7" w14:textId="799361C6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1134" w:type="dxa"/>
            <w:vAlign w:val="bottom"/>
          </w:tcPr>
          <w:p w14:paraId="2D3FA9E1" w14:textId="0BB856B9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4102</w:t>
            </w:r>
          </w:p>
        </w:tc>
      </w:tr>
      <w:tr w:rsidR="000D1EE2" w:rsidRPr="0006018F" w14:paraId="330B6F04" w14:textId="7E64DFF2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31C6232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Senegal 2010-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F00B8E" w14:textId="157CE86D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9.9 [7.3, 13.3]</w:t>
            </w:r>
          </w:p>
        </w:tc>
        <w:tc>
          <w:tcPr>
            <w:tcW w:w="1295" w:type="dxa"/>
            <w:vAlign w:val="bottom"/>
          </w:tcPr>
          <w:p w14:paraId="5DF815EF" w14:textId="01248270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2.4 [9.5, 15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6E5961" w14:textId="4423A8FF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9.2 [15.0, 24.2]</w:t>
            </w:r>
          </w:p>
        </w:tc>
        <w:tc>
          <w:tcPr>
            <w:tcW w:w="1293" w:type="dxa"/>
            <w:vAlign w:val="bottom"/>
          </w:tcPr>
          <w:p w14:paraId="516792C3" w14:textId="4945B58E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1.4 [16.0, 27.9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D762958" w14:textId="642F423D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4.8 [16.1, 36.1]</w:t>
            </w:r>
          </w:p>
        </w:tc>
        <w:tc>
          <w:tcPr>
            <w:tcW w:w="708" w:type="dxa"/>
            <w:vAlign w:val="bottom"/>
          </w:tcPr>
          <w:p w14:paraId="091CDB08" w14:textId="261AD521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134" w:type="dxa"/>
            <w:vAlign w:val="bottom"/>
          </w:tcPr>
          <w:p w14:paraId="7EF0447E" w14:textId="39E3B46D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47</w:t>
            </w:r>
          </w:p>
        </w:tc>
      </w:tr>
      <w:tr w:rsidR="000D1EE2" w:rsidRPr="0006018F" w14:paraId="4983FA3E" w14:textId="62808018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8AEAD44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Sierra Leone 20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39E81D" w14:textId="7282B51D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7.3 [5.4, 9.8]</w:t>
            </w:r>
          </w:p>
        </w:tc>
        <w:tc>
          <w:tcPr>
            <w:tcW w:w="1295" w:type="dxa"/>
            <w:vAlign w:val="bottom"/>
          </w:tcPr>
          <w:p w14:paraId="088A7548" w14:textId="2E258BCD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9.6 [7.3, 12.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C20F57" w14:textId="39A30E0E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1.7 [9.2, 14.7]</w:t>
            </w:r>
          </w:p>
        </w:tc>
        <w:tc>
          <w:tcPr>
            <w:tcW w:w="1293" w:type="dxa"/>
            <w:vAlign w:val="bottom"/>
          </w:tcPr>
          <w:p w14:paraId="29D361AF" w14:textId="1229B13C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4.7 [11.3, 18.9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D5751B0" w14:textId="0547537D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4.3 [19.7, 29.5]</w:t>
            </w:r>
          </w:p>
        </w:tc>
        <w:tc>
          <w:tcPr>
            <w:tcW w:w="708" w:type="dxa"/>
            <w:vAlign w:val="bottom"/>
          </w:tcPr>
          <w:p w14:paraId="09E5A1FC" w14:textId="108A3F42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17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134" w:type="dxa"/>
            <w:vAlign w:val="bottom"/>
          </w:tcPr>
          <w:p w14:paraId="76BF0F54" w14:textId="6F8D7C6E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6467374E" w14:textId="1ABBF7F6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723F11E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South Africa 20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E5E882" w14:textId="767C7CC4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41.8 [32.5, 51.7]</w:t>
            </w:r>
          </w:p>
        </w:tc>
        <w:tc>
          <w:tcPr>
            <w:tcW w:w="1295" w:type="dxa"/>
            <w:vAlign w:val="bottom"/>
          </w:tcPr>
          <w:p w14:paraId="5715B08C" w14:textId="1819CE1A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46.7 [37.3, 56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22C538" w14:textId="3D9E09FC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41.5 [32.7, 51.0]</w:t>
            </w:r>
          </w:p>
        </w:tc>
        <w:tc>
          <w:tcPr>
            <w:tcW w:w="1293" w:type="dxa"/>
            <w:vAlign w:val="bottom"/>
          </w:tcPr>
          <w:p w14:paraId="2EF4F7CC" w14:textId="477EA8DF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6.5 [25.9, 48.7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6D309BB" w14:textId="5A15588F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44.1 [27.3, 62.4]</w:t>
            </w:r>
          </w:p>
        </w:tc>
        <w:tc>
          <w:tcPr>
            <w:tcW w:w="708" w:type="dxa"/>
            <w:vAlign w:val="bottom"/>
          </w:tcPr>
          <w:p w14:paraId="6928FC62" w14:textId="360141C3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34" w:type="dxa"/>
            <w:vAlign w:val="bottom"/>
          </w:tcPr>
          <w:p w14:paraId="38246851" w14:textId="21EB8911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7741</w:t>
            </w:r>
          </w:p>
        </w:tc>
      </w:tr>
      <w:tr w:rsidR="000D1EE2" w:rsidRPr="0006018F" w14:paraId="3445551C" w14:textId="67C2BDFF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6C1A744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Tanzania 2015-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3AC62D" w14:textId="36ADA8E9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7.5 [5.8, 9.6]</w:t>
            </w:r>
          </w:p>
        </w:tc>
        <w:tc>
          <w:tcPr>
            <w:tcW w:w="1295" w:type="dxa"/>
            <w:vAlign w:val="bottom"/>
          </w:tcPr>
          <w:p w14:paraId="1FD18A76" w14:textId="1384955F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8.0 [6.4, 10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B989BD" w14:textId="41F47F41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3.1 [10.9, 15.6]</w:t>
            </w:r>
          </w:p>
        </w:tc>
        <w:tc>
          <w:tcPr>
            <w:tcW w:w="1293" w:type="dxa"/>
            <w:vAlign w:val="bottom"/>
          </w:tcPr>
          <w:p w14:paraId="1CE5EC55" w14:textId="56FE0850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6.4 [13.7, 19.4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BA83619" w14:textId="32DD0ECE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8.3 [25.2, 31.6]</w:t>
            </w:r>
          </w:p>
        </w:tc>
        <w:tc>
          <w:tcPr>
            <w:tcW w:w="708" w:type="dxa"/>
            <w:vAlign w:val="bottom"/>
          </w:tcPr>
          <w:p w14:paraId="3F301FEB" w14:textId="6944B346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20.8</w:t>
            </w:r>
          </w:p>
        </w:tc>
        <w:tc>
          <w:tcPr>
            <w:tcW w:w="1134" w:type="dxa"/>
            <w:vAlign w:val="bottom"/>
          </w:tcPr>
          <w:p w14:paraId="34FFBFEC" w14:textId="63F60373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41D326F6" w14:textId="527283DF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2DEEBBC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Togo 2013-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067FF6" w14:textId="0E1DA0C8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7.1 [5.0, 9.9]</w:t>
            </w:r>
          </w:p>
        </w:tc>
        <w:tc>
          <w:tcPr>
            <w:tcW w:w="1295" w:type="dxa"/>
            <w:vAlign w:val="bottom"/>
          </w:tcPr>
          <w:p w14:paraId="1D67D317" w14:textId="57669F5A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2.9 [9.5, 17.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19E136" w14:textId="561C20F8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8.6 [14.6, 23.3]</w:t>
            </w:r>
          </w:p>
        </w:tc>
        <w:tc>
          <w:tcPr>
            <w:tcW w:w="1293" w:type="dxa"/>
            <w:vAlign w:val="bottom"/>
          </w:tcPr>
          <w:p w14:paraId="02E1B5E1" w14:textId="75B425CF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7.9 [22.7, 33.8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80B2360" w14:textId="0A336C0F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6.4 [30.5, 42.6]</w:t>
            </w:r>
          </w:p>
        </w:tc>
        <w:tc>
          <w:tcPr>
            <w:tcW w:w="708" w:type="dxa"/>
            <w:vAlign w:val="bottom"/>
          </w:tcPr>
          <w:p w14:paraId="4E58DAEA" w14:textId="0B9E71AE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29.3</w:t>
            </w:r>
          </w:p>
        </w:tc>
        <w:tc>
          <w:tcPr>
            <w:tcW w:w="1134" w:type="dxa"/>
            <w:vAlign w:val="bottom"/>
          </w:tcPr>
          <w:p w14:paraId="0E39D243" w14:textId="6FEF4E68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1B952FAE" w14:textId="5B441C6B" w:rsidTr="00C00544">
        <w:trPr>
          <w:trHeight w:val="68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C8A910B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Uganda 20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EB3F7E" w14:textId="25A7CD11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4.9 [3.3, 7.3]</w:t>
            </w:r>
          </w:p>
        </w:tc>
        <w:tc>
          <w:tcPr>
            <w:tcW w:w="1295" w:type="dxa"/>
            <w:vAlign w:val="bottom"/>
          </w:tcPr>
          <w:p w14:paraId="3DEF9F36" w14:textId="61DC5DE3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8.7 [6.4, 11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BBBDAD" w14:textId="2BA7B549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0.8 [8.1, 14.3]</w:t>
            </w:r>
          </w:p>
        </w:tc>
        <w:tc>
          <w:tcPr>
            <w:tcW w:w="1293" w:type="dxa"/>
            <w:vAlign w:val="bottom"/>
          </w:tcPr>
          <w:p w14:paraId="39684E45" w14:textId="06EDA6EE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9.4 [6.7, 13.1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18F7E49" w14:textId="37BF6814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5.2 [20.0, 31.3]</w:t>
            </w:r>
          </w:p>
        </w:tc>
        <w:tc>
          <w:tcPr>
            <w:tcW w:w="708" w:type="dxa"/>
            <w:vAlign w:val="bottom"/>
          </w:tcPr>
          <w:p w14:paraId="28ECB2D4" w14:textId="587BCD3E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134" w:type="dxa"/>
            <w:vAlign w:val="bottom"/>
          </w:tcPr>
          <w:p w14:paraId="5F032B08" w14:textId="4A9FE0BE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1EE8125D" w14:textId="1796BCE8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552F6AF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Zimbabwe 20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CE7490" w14:textId="1A9B3F6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8.8 [6.8, 11.2]</w:t>
            </w:r>
          </w:p>
        </w:tc>
        <w:tc>
          <w:tcPr>
            <w:tcW w:w="1295" w:type="dxa"/>
            <w:vAlign w:val="bottom"/>
          </w:tcPr>
          <w:p w14:paraId="7D5A7BBF" w14:textId="5B1FDD3B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9.1 [6.9, 11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4A3A83" w14:textId="1C84E00C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3.1 [10.2, 16.7]</w:t>
            </w:r>
          </w:p>
        </w:tc>
        <w:tc>
          <w:tcPr>
            <w:tcW w:w="1293" w:type="dxa"/>
            <w:vAlign w:val="bottom"/>
          </w:tcPr>
          <w:p w14:paraId="21B36B44" w14:textId="657FA156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7.9 [15.1, 21.1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B26C19A" w14:textId="735385EE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0.6 [17.0, 24.7]</w:t>
            </w:r>
          </w:p>
        </w:tc>
        <w:tc>
          <w:tcPr>
            <w:tcW w:w="708" w:type="dxa"/>
            <w:vAlign w:val="bottom"/>
          </w:tcPr>
          <w:p w14:paraId="18DE301A" w14:textId="207DA3BC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134" w:type="dxa"/>
            <w:vAlign w:val="bottom"/>
          </w:tcPr>
          <w:p w14:paraId="0CD9D272" w14:textId="727DC7B1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3A3C25" w:rsidRPr="00A15AF7" w14:paraId="5E8929FB" w14:textId="1B6B21CE" w:rsidTr="003A3C25">
        <w:trPr>
          <w:trHeight w:val="70"/>
        </w:trPr>
        <w:tc>
          <w:tcPr>
            <w:tcW w:w="1986" w:type="dxa"/>
            <w:shd w:val="clear" w:color="auto" w:fill="E7E6E6" w:themeFill="background2"/>
            <w:noWrap/>
            <w:vAlign w:val="center"/>
            <w:hideMark/>
          </w:tcPr>
          <w:p w14:paraId="4815471C" w14:textId="64FC200E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EMRO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7355E864" w14:textId="4A1D0EFF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12.5 [10.6, 14.5]</w:t>
            </w:r>
          </w:p>
        </w:tc>
        <w:tc>
          <w:tcPr>
            <w:tcW w:w="1295" w:type="dxa"/>
            <w:shd w:val="clear" w:color="auto" w:fill="E7E6E6" w:themeFill="background2"/>
          </w:tcPr>
          <w:p w14:paraId="41C141C2" w14:textId="1DF848E8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23.5 [20.9, 26.2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01EA76DE" w14:textId="77777777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22.2 [19.7, 24.6]</w:t>
            </w:r>
          </w:p>
          <w:p w14:paraId="2E048C04" w14:textId="4FFB017F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93" w:type="dxa"/>
            <w:shd w:val="clear" w:color="auto" w:fill="E7E6E6" w:themeFill="background2"/>
          </w:tcPr>
          <w:p w14:paraId="7F7C3570" w14:textId="3D41648C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28.3 [25.6, 30.9]</w:t>
            </w:r>
          </w:p>
        </w:tc>
        <w:tc>
          <w:tcPr>
            <w:tcW w:w="1382" w:type="dxa"/>
            <w:shd w:val="clear" w:color="auto" w:fill="E7E6E6" w:themeFill="background2"/>
            <w:noWrap/>
            <w:vAlign w:val="bottom"/>
            <w:hideMark/>
          </w:tcPr>
          <w:p w14:paraId="5B1B0E89" w14:textId="3725D507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24.7 [22.1, 27.3]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3809798F" w14:textId="0EFF1F78" w:rsidR="003A3C25" w:rsidRPr="003A3C25" w:rsidRDefault="003A3C25" w:rsidP="003A3C2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A3C25">
              <w:rPr>
                <w:b/>
                <w:bCs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134" w:type="dxa"/>
            <w:shd w:val="clear" w:color="auto" w:fill="E7E6E6" w:themeFill="background2"/>
          </w:tcPr>
          <w:p w14:paraId="77FC8CC3" w14:textId="77777777" w:rsidR="003A3C25" w:rsidRPr="002D40CA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0D1EE2" w:rsidRPr="0006018F" w14:paraId="510F8A19" w14:textId="2EB10622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F1C6384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Egypt 20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2296EC" w14:textId="443B9A89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9.9 [25.6, 34.5]</w:t>
            </w:r>
          </w:p>
        </w:tc>
        <w:tc>
          <w:tcPr>
            <w:tcW w:w="1295" w:type="dxa"/>
            <w:vAlign w:val="bottom"/>
          </w:tcPr>
          <w:p w14:paraId="3D0498A7" w14:textId="34B1EF18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7.9 [24.0, 32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610BFE" w14:textId="63A98990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3.1 [19.5, 27.1]</w:t>
            </w:r>
          </w:p>
        </w:tc>
        <w:tc>
          <w:tcPr>
            <w:tcW w:w="1293" w:type="dxa"/>
            <w:vAlign w:val="bottom"/>
          </w:tcPr>
          <w:p w14:paraId="4A15FA7F" w14:textId="1FE9EB22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5.8 [21.8, 30.2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837B147" w14:textId="7C3AC26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0.5 [16.5, 25.1]</w:t>
            </w:r>
          </w:p>
        </w:tc>
        <w:tc>
          <w:tcPr>
            <w:tcW w:w="708" w:type="dxa"/>
            <w:vAlign w:val="bottom"/>
          </w:tcPr>
          <w:p w14:paraId="1B98D427" w14:textId="6C66EC99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-9.4</w:t>
            </w:r>
          </w:p>
        </w:tc>
        <w:tc>
          <w:tcPr>
            <w:tcW w:w="1134" w:type="dxa"/>
            <w:vAlign w:val="bottom"/>
          </w:tcPr>
          <w:p w14:paraId="58451267" w14:textId="185FD2DA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291</w:t>
            </w:r>
          </w:p>
        </w:tc>
      </w:tr>
      <w:tr w:rsidR="000D1EE2" w:rsidRPr="0006018F" w14:paraId="77CE74C3" w14:textId="6CDFE144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C31C82F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Yemen 20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D98A83" w14:textId="628D4BD6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5.7 [3.7, 8.8]</w:t>
            </w:r>
          </w:p>
        </w:tc>
        <w:tc>
          <w:tcPr>
            <w:tcW w:w="1295" w:type="dxa"/>
            <w:vAlign w:val="bottom"/>
          </w:tcPr>
          <w:p w14:paraId="40A3C2D2" w14:textId="6E51FA94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3.8 [10.6, 17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75B63F" w14:textId="384081C4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0.2 [15.9, 25.4]</w:t>
            </w:r>
          </w:p>
        </w:tc>
        <w:tc>
          <w:tcPr>
            <w:tcW w:w="1293" w:type="dxa"/>
            <w:vAlign w:val="bottom"/>
          </w:tcPr>
          <w:p w14:paraId="6FDD856C" w14:textId="2B32D596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0.9 [25.8, 36.5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05467B6" w14:textId="581B4434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2.9 [27.8, 38.5]</w:t>
            </w:r>
          </w:p>
        </w:tc>
        <w:tc>
          <w:tcPr>
            <w:tcW w:w="708" w:type="dxa"/>
            <w:vAlign w:val="bottom"/>
          </w:tcPr>
          <w:p w14:paraId="611B851C" w14:textId="438F97A7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27.2</w:t>
            </w:r>
          </w:p>
        </w:tc>
        <w:tc>
          <w:tcPr>
            <w:tcW w:w="1134" w:type="dxa"/>
            <w:vAlign w:val="bottom"/>
          </w:tcPr>
          <w:p w14:paraId="63D1E476" w14:textId="2F28A1B4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3A3C25" w:rsidRPr="00A15AF7" w14:paraId="3E78F940" w14:textId="06367F54" w:rsidTr="003A3C25">
        <w:trPr>
          <w:trHeight w:val="70"/>
        </w:trPr>
        <w:tc>
          <w:tcPr>
            <w:tcW w:w="1986" w:type="dxa"/>
            <w:shd w:val="clear" w:color="auto" w:fill="E7E6E6" w:themeFill="background2"/>
            <w:noWrap/>
            <w:vAlign w:val="center"/>
            <w:hideMark/>
          </w:tcPr>
          <w:p w14:paraId="466244C4" w14:textId="6AEBAA3E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EURO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42F4EAA5" w14:textId="56E53C53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13.2 [9.5, 16.9]</w:t>
            </w:r>
          </w:p>
        </w:tc>
        <w:tc>
          <w:tcPr>
            <w:tcW w:w="1295" w:type="dxa"/>
            <w:shd w:val="clear" w:color="auto" w:fill="E7E6E6" w:themeFill="background2"/>
          </w:tcPr>
          <w:p w14:paraId="48DA94CE" w14:textId="21661D98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13.2 [7.9, 18.4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048B8D03" w14:textId="3D51F7A7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12.2 [8.9, 15.5]</w:t>
            </w:r>
          </w:p>
        </w:tc>
        <w:tc>
          <w:tcPr>
            <w:tcW w:w="1293" w:type="dxa"/>
            <w:shd w:val="clear" w:color="auto" w:fill="E7E6E6" w:themeFill="background2"/>
          </w:tcPr>
          <w:p w14:paraId="78AD6E53" w14:textId="404097EB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11.7 [7.8, 15.6]</w:t>
            </w:r>
          </w:p>
        </w:tc>
        <w:tc>
          <w:tcPr>
            <w:tcW w:w="1382" w:type="dxa"/>
            <w:shd w:val="clear" w:color="auto" w:fill="E7E6E6" w:themeFill="background2"/>
            <w:noWrap/>
            <w:vAlign w:val="bottom"/>
            <w:hideMark/>
          </w:tcPr>
          <w:p w14:paraId="306E55DF" w14:textId="366C8B16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9.4 [5.6, 13.2]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13E11F43" w14:textId="76B9B50F" w:rsidR="003A3C25" w:rsidRPr="003A3C25" w:rsidRDefault="003A3C25" w:rsidP="003A3C2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A3C25">
              <w:rPr>
                <w:b/>
                <w:bCs/>
                <w:color w:val="000000"/>
                <w:sz w:val="16"/>
                <w:szCs w:val="16"/>
              </w:rPr>
              <w:t>-3.8</w:t>
            </w:r>
          </w:p>
        </w:tc>
        <w:tc>
          <w:tcPr>
            <w:tcW w:w="1134" w:type="dxa"/>
            <w:shd w:val="clear" w:color="auto" w:fill="E7E6E6" w:themeFill="background2"/>
          </w:tcPr>
          <w:p w14:paraId="73BF61AD" w14:textId="77777777" w:rsidR="003A3C25" w:rsidRPr="002D40CA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0D1EE2" w:rsidRPr="0006018F" w14:paraId="4BD6F65C" w14:textId="1013117A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1FED0A9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Albania 2017-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97B703" w14:textId="0AAEC98D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2.2 [9.2, 15.9]</w:t>
            </w:r>
          </w:p>
        </w:tc>
        <w:tc>
          <w:tcPr>
            <w:tcW w:w="1295" w:type="dxa"/>
            <w:vAlign w:val="bottom"/>
          </w:tcPr>
          <w:p w14:paraId="4254E334" w14:textId="6E502336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2.1 [8.8, 16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9D180F" w14:textId="1F4F0AB5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3.2 [8.8, 19.3]</w:t>
            </w:r>
          </w:p>
        </w:tc>
        <w:tc>
          <w:tcPr>
            <w:tcW w:w="1293" w:type="dxa"/>
            <w:vAlign w:val="bottom"/>
          </w:tcPr>
          <w:p w14:paraId="1EB0CCF2" w14:textId="32D875A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7.3 [4.5, 11.6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FB31D0D" w14:textId="2E1328F9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6.4 [2.6, 15.2]</w:t>
            </w:r>
          </w:p>
        </w:tc>
        <w:tc>
          <w:tcPr>
            <w:tcW w:w="708" w:type="dxa"/>
            <w:vAlign w:val="bottom"/>
          </w:tcPr>
          <w:p w14:paraId="156E8452" w14:textId="4D640705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-5.8</w:t>
            </w:r>
          </w:p>
        </w:tc>
        <w:tc>
          <w:tcPr>
            <w:tcW w:w="1134" w:type="dxa"/>
            <w:vAlign w:val="bottom"/>
          </w:tcPr>
          <w:p w14:paraId="469230E3" w14:textId="1291B67A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1756</w:t>
            </w:r>
          </w:p>
        </w:tc>
      </w:tr>
      <w:tr w:rsidR="000D1EE2" w:rsidRPr="0006018F" w14:paraId="6DA7BE5F" w14:textId="716A5DD0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0B60696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Armenia 2015-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274FD5" w14:textId="60B597C2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5.5 [3.1, 9.5]</w:t>
            </w:r>
          </w:p>
        </w:tc>
        <w:tc>
          <w:tcPr>
            <w:tcW w:w="1295" w:type="dxa"/>
            <w:vAlign w:val="bottom"/>
          </w:tcPr>
          <w:p w14:paraId="292E5FB8" w14:textId="777DBA8C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.7 [1.6, 8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1AD84D" w14:textId="493602A3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6.3 [3.4, 11.4]</w:t>
            </w:r>
          </w:p>
        </w:tc>
        <w:tc>
          <w:tcPr>
            <w:tcW w:w="1293" w:type="dxa"/>
            <w:vAlign w:val="bottom"/>
          </w:tcPr>
          <w:p w14:paraId="67E90698" w14:textId="186CB875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4.1 [1.9, 8.5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1AEE289" w14:textId="18875AA1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4.1 [1.6, 10.0]</w:t>
            </w:r>
          </w:p>
        </w:tc>
        <w:tc>
          <w:tcPr>
            <w:tcW w:w="708" w:type="dxa"/>
            <w:vAlign w:val="bottom"/>
          </w:tcPr>
          <w:p w14:paraId="5D35A27F" w14:textId="116E2D5A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134" w:type="dxa"/>
            <w:vAlign w:val="bottom"/>
          </w:tcPr>
          <w:p w14:paraId="189DDD3D" w14:textId="7B121B71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7801</w:t>
            </w:r>
          </w:p>
        </w:tc>
      </w:tr>
      <w:tr w:rsidR="000D1EE2" w:rsidRPr="0006018F" w14:paraId="0CD326A5" w14:textId="7B3D3D8E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73F335A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Azerbaijan 20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A1F2D1" w14:textId="5C97E702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5.5 [11.7, 20.1]</w:t>
            </w:r>
          </w:p>
        </w:tc>
        <w:tc>
          <w:tcPr>
            <w:tcW w:w="1295" w:type="dxa"/>
            <w:vAlign w:val="bottom"/>
          </w:tcPr>
          <w:p w14:paraId="15ECFDB7" w14:textId="6A28A259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7.8 [14.3, 21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CE1B64" w14:textId="5758FB0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8.9 [14.7, 23.8]</w:t>
            </w:r>
          </w:p>
        </w:tc>
        <w:tc>
          <w:tcPr>
            <w:tcW w:w="1293" w:type="dxa"/>
            <w:vAlign w:val="bottom"/>
          </w:tcPr>
          <w:p w14:paraId="60FD90DC" w14:textId="2EEFEA25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7.2 [13.1, 22.1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AAB3756" w14:textId="454E5E62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6.0 [12.9, 19.7]</w:t>
            </w:r>
          </w:p>
        </w:tc>
        <w:tc>
          <w:tcPr>
            <w:tcW w:w="708" w:type="dxa"/>
            <w:vAlign w:val="bottom"/>
          </w:tcPr>
          <w:p w14:paraId="1576E245" w14:textId="4ACE83B3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4" w:type="dxa"/>
            <w:vAlign w:val="bottom"/>
          </w:tcPr>
          <w:p w14:paraId="776F6CF7" w14:textId="00B3B5F1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9128</w:t>
            </w:r>
          </w:p>
        </w:tc>
      </w:tr>
      <w:tr w:rsidR="000D1EE2" w:rsidRPr="0006018F" w14:paraId="59262A2E" w14:textId="08B42DA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B7E368D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Kyrgyz Republic 20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FF71F3" w14:textId="15372F86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6.5 [13.0, 20.6]</w:t>
            </w:r>
          </w:p>
        </w:tc>
        <w:tc>
          <w:tcPr>
            <w:tcW w:w="1295" w:type="dxa"/>
            <w:vAlign w:val="bottom"/>
          </w:tcPr>
          <w:p w14:paraId="09C34FFF" w14:textId="145C64EB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7.5 [14.2, 21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E09F83" w14:textId="0A6F82AA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0.4 [7.6, 14.0]</w:t>
            </w:r>
          </w:p>
        </w:tc>
        <w:tc>
          <w:tcPr>
            <w:tcW w:w="1293" w:type="dxa"/>
            <w:vAlign w:val="bottom"/>
          </w:tcPr>
          <w:p w14:paraId="58542F11" w14:textId="3A0D9C0A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5.1 [11.8, 19.1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09E8E25" w14:textId="74453DFE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3.8 [9.0, 20.5]</w:t>
            </w:r>
          </w:p>
        </w:tc>
        <w:tc>
          <w:tcPr>
            <w:tcW w:w="708" w:type="dxa"/>
            <w:vAlign w:val="bottom"/>
          </w:tcPr>
          <w:p w14:paraId="4DBFFBA8" w14:textId="6F9F5818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-2.7</w:t>
            </w:r>
          </w:p>
        </w:tc>
        <w:tc>
          <w:tcPr>
            <w:tcW w:w="1134" w:type="dxa"/>
            <w:vAlign w:val="bottom"/>
          </w:tcPr>
          <w:p w14:paraId="03482521" w14:textId="095783A5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1171</w:t>
            </w:r>
          </w:p>
        </w:tc>
      </w:tr>
      <w:tr w:rsidR="000D1EE2" w:rsidRPr="0006018F" w14:paraId="1F71C536" w14:textId="01C52514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82D11DC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Moldova 20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12F505" w14:textId="49AFAAD8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3.3 [9.1, 18.9]</w:t>
            </w:r>
          </w:p>
        </w:tc>
        <w:tc>
          <w:tcPr>
            <w:tcW w:w="1295" w:type="dxa"/>
            <w:vAlign w:val="bottom"/>
          </w:tcPr>
          <w:p w14:paraId="464EA153" w14:textId="68002D5F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3.7 [9.8, 18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8FC531" w14:textId="26F245E8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1.7 [8.9, 15.2]</w:t>
            </w:r>
          </w:p>
        </w:tc>
        <w:tc>
          <w:tcPr>
            <w:tcW w:w="1293" w:type="dxa"/>
            <w:vAlign w:val="bottom"/>
          </w:tcPr>
          <w:p w14:paraId="138CD30D" w14:textId="13221EC1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3.8 [11.7, 16.2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C8962EE" w14:textId="7C1B92F2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6.4 [3.8, 10.5]</w:t>
            </w:r>
          </w:p>
        </w:tc>
        <w:tc>
          <w:tcPr>
            <w:tcW w:w="708" w:type="dxa"/>
            <w:vAlign w:val="bottom"/>
          </w:tcPr>
          <w:p w14:paraId="5DA509B1" w14:textId="4F038A67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-6.9</w:t>
            </w:r>
          </w:p>
        </w:tc>
        <w:tc>
          <w:tcPr>
            <w:tcW w:w="1134" w:type="dxa"/>
            <w:vAlign w:val="bottom"/>
          </w:tcPr>
          <w:p w14:paraId="032C2BB1" w14:textId="273AA312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1460</w:t>
            </w:r>
          </w:p>
        </w:tc>
      </w:tr>
      <w:tr w:rsidR="000D1EE2" w:rsidRPr="0006018F" w14:paraId="18AE318A" w14:textId="5094CAFC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AA77065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Tajikistan 20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8FD358" w14:textId="104A9C9A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5.8 [12.4, 19.9]</w:t>
            </w:r>
          </w:p>
        </w:tc>
        <w:tc>
          <w:tcPr>
            <w:tcW w:w="1295" w:type="dxa"/>
            <w:vAlign w:val="bottom"/>
          </w:tcPr>
          <w:p w14:paraId="0CABAC17" w14:textId="57FBA590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3.4 [10.5, 16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F5AF05" w14:textId="7876CFE1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4.3 [11.6, 17.5]</w:t>
            </w:r>
          </w:p>
        </w:tc>
        <w:tc>
          <w:tcPr>
            <w:tcW w:w="1293" w:type="dxa"/>
            <w:vAlign w:val="bottom"/>
          </w:tcPr>
          <w:p w14:paraId="5C48234A" w14:textId="42BF9601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4.0 [11.1, 17.4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67EAADE" w14:textId="0300AECB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2.3 [10.1, 14.9]</w:t>
            </w:r>
          </w:p>
        </w:tc>
        <w:tc>
          <w:tcPr>
            <w:tcW w:w="708" w:type="dxa"/>
            <w:vAlign w:val="bottom"/>
          </w:tcPr>
          <w:p w14:paraId="546DF072" w14:textId="55E16AA8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-3.5</w:t>
            </w:r>
          </w:p>
        </w:tc>
        <w:tc>
          <w:tcPr>
            <w:tcW w:w="1134" w:type="dxa"/>
            <w:vAlign w:val="bottom"/>
          </w:tcPr>
          <w:p w14:paraId="773C05C5" w14:textId="33CEFFDD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6331</w:t>
            </w:r>
          </w:p>
        </w:tc>
      </w:tr>
      <w:tr w:rsidR="003A3C25" w:rsidRPr="00A15AF7" w14:paraId="22166540" w14:textId="54B64097" w:rsidTr="003A3C25">
        <w:trPr>
          <w:trHeight w:val="99"/>
        </w:trPr>
        <w:tc>
          <w:tcPr>
            <w:tcW w:w="1986" w:type="dxa"/>
            <w:shd w:val="clear" w:color="auto" w:fill="E7E6E6" w:themeFill="background2"/>
            <w:noWrap/>
            <w:vAlign w:val="bottom"/>
            <w:hideMark/>
          </w:tcPr>
          <w:p w14:paraId="6DAF32BA" w14:textId="6421682C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PAHO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753A013A" w14:textId="3410E9A4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18.3 [14.8, 21.8]</w:t>
            </w:r>
          </w:p>
        </w:tc>
        <w:tc>
          <w:tcPr>
            <w:tcW w:w="1295" w:type="dxa"/>
            <w:shd w:val="clear" w:color="auto" w:fill="E7E6E6" w:themeFill="background2"/>
          </w:tcPr>
          <w:p w14:paraId="4D4E116B" w14:textId="3C638445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20.6 [16.6, 24.5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46FF1FBF" w14:textId="30E4448B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24.4 [20.7, 28.1]</w:t>
            </w:r>
          </w:p>
        </w:tc>
        <w:tc>
          <w:tcPr>
            <w:tcW w:w="1293" w:type="dxa"/>
            <w:shd w:val="clear" w:color="auto" w:fill="E7E6E6" w:themeFill="background2"/>
          </w:tcPr>
          <w:p w14:paraId="4471AF1D" w14:textId="3681CE5F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23.9 [18.7, 29.0]</w:t>
            </w:r>
          </w:p>
        </w:tc>
        <w:tc>
          <w:tcPr>
            <w:tcW w:w="1382" w:type="dxa"/>
            <w:shd w:val="clear" w:color="auto" w:fill="E7E6E6" w:themeFill="background2"/>
            <w:noWrap/>
            <w:vAlign w:val="bottom"/>
            <w:hideMark/>
          </w:tcPr>
          <w:p w14:paraId="5857C55F" w14:textId="3BE7FC38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19.8 [14.8, 24.7]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3A3BC58C" w14:textId="43C595AF" w:rsidR="003A3C25" w:rsidRPr="003A3C25" w:rsidRDefault="003A3C25" w:rsidP="003A3C2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A3C25">
              <w:rPr>
                <w:b/>
                <w:bCs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34" w:type="dxa"/>
            <w:shd w:val="clear" w:color="auto" w:fill="E7E6E6" w:themeFill="background2"/>
          </w:tcPr>
          <w:p w14:paraId="6ED8BB97" w14:textId="77777777" w:rsidR="003A3C25" w:rsidRPr="002D40CA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0D1EE2" w:rsidRPr="0006018F" w14:paraId="473F0DF3" w14:textId="0BA18ECA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0371679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Bolivia 20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661212" w14:textId="29104874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6.5 [22.0, 31.5]</w:t>
            </w:r>
          </w:p>
        </w:tc>
        <w:tc>
          <w:tcPr>
            <w:tcW w:w="1295" w:type="dxa"/>
            <w:vAlign w:val="bottom"/>
          </w:tcPr>
          <w:p w14:paraId="22D02EE2" w14:textId="5F4F3020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4.0 [28.5, 39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A34EC6" w14:textId="334A6F25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42.1 [34.9, 49.7]</w:t>
            </w:r>
          </w:p>
        </w:tc>
        <w:tc>
          <w:tcPr>
            <w:tcW w:w="1293" w:type="dxa"/>
            <w:vAlign w:val="bottom"/>
          </w:tcPr>
          <w:p w14:paraId="3F11BE06" w14:textId="17AB3800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4.5 [28.6, 40.8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6B3B995" w14:textId="7E5B3BA2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5.6 [19.1, 33.4]</w:t>
            </w:r>
          </w:p>
        </w:tc>
        <w:tc>
          <w:tcPr>
            <w:tcW w:w="708" w:type="dxa"/>
            <w:vAlign w:val="bottom"/>
          </w:tcPr>
          <w:p w14:paraId="57E354F5" w14:textId="0E0C2E92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-0.9</w:t>
            </w:r>
          </w:p>
        </w:tc>
        <w:tc>
          <w:tcPr>
            <w:tcW w:w="1134" w:type="dxa"/>
            <w:vAlign w:val="bottom"/>
          </w:tcPr>
          <w:p w14:paraId="4FEF8378" w14:textId="66373F32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15</w:t>
            </w:r>
          </w:p>
        </w:tc>
      </w:tr>
      <w:tr w:rsidR="000D1EE2" w:rsidRPr="0006018F" w14:paraId="1C028ADF" w14:textId="32937341" w:rsidTr="00C00544">
        <w:trPr>
          <w:trHeight w:val="68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907000A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uatemala 2014-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995486" w14:textId="6AAFDF12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6.9 [14.8, 19.2]</w:t>
            </w:r>
          </w:p>
        </w:tc>
        <w:tc>
          <w:tcPr>
            <w:tcW w:w="1295" w:type="dxa"/>
            <w:vAlign w:val="bottom"/>
          </w:tcPr>
          <w:p w14:paraId="214C912B" w14:textId="2F70908D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7.1 [15.1, 19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69D519" w14:textId="341D4B5E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0.0 [17.4, 22.7]</w:t>
            </w:r>
          </w:p>
        </w:tc>
        <w:tc>
          <w:tcPr>
            <w:tcW w:w="1293" w:type="dxa"/>
            <w:vAlign w:val="bottom"/>
          </w:tcPr>
          <w:p w14:paraId="2420D595" w14:textId="1AE66D06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8.1 [16.0, 20.4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AAE8322" w14:textId="13A1FC4A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6.1 [13.6, 18.9]</w:t>
            </w:r>
          </w:p>
        </w:tc>
        <w:tc>
          <w:tcPr>
            <w:tcW w:w="708" w:type="dxa"/>
            <w:vAlign w:val="bottom"/>
          </w:tcPr>
          <w:p w14:paraId="33E96633" w14:textId="04636245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-0.8</w:t>
            </w:r>
          </w:p>
        </w:tc>
        <w:tc>
          <w:tcPr>
            <w:tcW w:w="1134" w:type="dxa"/>
            <w:vAlign w:val="bottom"/>
          </w:tcPr>
          <w:p w14:paraId="5DB9443A" w14:textId="70803E86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1886</w:t>
            </w:r>
          </w:p>
        </w:tc>
      </w:tr>
      <w:tr w:rsidR="000D1EE2" w:rsidRPr="0006018F" w14:paraId="79806795" w14:textId="277B4714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8964669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uyana 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17E2DE" w14:textId="40A60FD6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1.8 [14.5, 31.3]</w:t>
            </w:r>
          </w:p>
        </w:tc>
        <w:tc>
          <w:tcPr>
            <w:tcW w:w="1295" w:type="dxa"/>
            <w:vAlign w:val="bottom"/>
          </w:tcPr>
          <w:p w14:paraId="37672562" w14:textId="4B717573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0.2 [13.6, 28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11E610" w14:textId="712E101A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9.6 [13.7, 27.3]</w:t>
            </w:r>
          </w:p>
        </w:tc>
        <w:tc>
          <w:tcPr>
            <w:tcW w:w="1293" w:type="dxa"/>
            <w:vAlign w:val="bottom"/>
          </w:tcPr>
          <w:p w14:paraId="48B3B5E6" w14:textId="06DD49ED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1.7 [14.8, 30.6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1561A56" w14:textId="01296B43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8.5 [11.6, 28.2]</w:t>
            </w:r>
          </w:p>
        </w:tc>
        <w:tc>
          <w:tcPr>
            <w:tcW w:w="708" w:type="dxa"/>
            <w:vAlign w:val="bottom"/>
          </w:tcPr>
          <w:p w14:paraId="4F3D30A7" w14:textId="73BDB2A0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-3.3</w:t>
            </w:r>
          </w:p>
        </w:tc>
        <w:tc>
          <w:tcPr>
            <w:tcW w:w="1134" w:type="dxa"/>
            <w:vAlign w:val="bottom"/>
          </w:tcPr>
          <w:p w14:paraId="3F629438" w14:textId="02EB80F6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9686</w:t>
            </w:r>
          </w:p>
        </w:tc>
      </w:tr>
      <w:tr w:rsidR="000D1EE2" w:rsidRPr="0006018F" w14:paraId="1CCDF018" w14:textId="43DD0CE6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E12B511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Haiti 2016-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B9236B" w14:textId="2E83F191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2.7 [9.5, 16.8]</w:t>
            </w:r>
          </w:p>
        </w:tc>
        <w:tc>
          <w:tcPr>
            <w:tcW w:w="1295" w:type="dxa"/>
            <w:vAlign w:val="bottom"/>
          </w:tcPr>
          <w:p w14:paraId="5F909C55" w14:textId="3763B489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4.0 [11.0, 17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CA4843" w14:textId="3D75DEC4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4.6 [20.5, 29.4]</w:t>
            </w:r>
          </w:p>
        </w:tc>
        <w:tc>
          <w:tcPr>
            <w:tcW w:w="1293" w:type="dxa"/>
            <w:vAlign w:val="bottom"/>
          </w:tcPr>
          <w:p w14:paraId="704314F1" w14:textId="5FE10923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5.5 [30.6, 40.7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8876340" w14:textId="22185119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1.8 [26.3, 37.7]</w:t>
            </w:r>
          </w:p>
        </w:tc>
        <w:tc>
          <w:tcPr>
            <w:tcW w:w="708" w:type="dxa"/>
            <w:vAlign w:val="bottom"/>
          </w:tcPr>
          <w:p w14:paraId="5CF77846" w14:textId="4F7AA1DB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19.1</w:t>
            </w:r>
          </w:p>
        </w:tc>
        <w:tc>
          <w:tcPr>
            <w:tcW w:w="1134" w:type="dxa"/>
            <w:vAlign w:val="bottom"/>
          </w:tcPr>
          <w:p w14:paraId="1244A441" w14:textId="1FBF0E99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636B5698" w14:textId="6E5E1D23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3809A51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Honduras 2011-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ACE7DA" w14:textId="5279014D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3.8 [12.2, 15.7]</w:t>
            </w:r>
          </w:p>
        </w:tc>
        <w:tc>
          <w:tcPr>
            <w:tcW w:w="1295" w:type="dxa"/>
            <w:vAlign w:val="bottom"/>
          </w:tcPr>
          <w:p w14:paraId="5F47422D" w14:textId="4F414A11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5.7 [13.7, 17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C2AA17" w14:textId="234CFD33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9.6 [17.0, 22.5]</w:t>
            </w:r>
          </w:p>
        </w:tc>
        <w:tc>
          <w:tcPr>
            <w:tcW w:w="1293" w:type="dxa"/>
            <w:vAlign w:val="bottom"/>
          </w:tcPr>
          <w:p w14:paraId="060403DC" w14:textId="47232E03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7.2 [14.3, 20.5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314B7AE" w14:textId="098EAB51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4.1 [11.0, 18.0]</w:t>
            </w:r>
          </w:p>
        </w:tc>
        <w:tc>
          <w:tcPr>
            <w:tcW w:w="708" w:type="dxa"/>
            <w:vAlign w:val="bottom"/>
          </w:tcPr>
          <w:p w14:paraId="2CD78739" w14:textId="2EA0209B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34" w:type="dxa"/>
            <w:vAlign w:val="bottom"/>
          </w:tcPr>
          <w:p w14:paraId="2B90CB84" w14:textId="7F9FC405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148</w:t>
            </w:r>
          </w:p>
        </w:tc>
      </w:tr>
      <w:tr w:rsidR="000D1EE2" w:rsidRPr="0006018F" w14:paraId="2C2D80F1" w14:textId="6CDC4DE8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7E5EA99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Peru 20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65C035" w14:textId="69FCA043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1.0 [18.6, 23.6]</w:t>
            </w:r>
          </w:p>
        </w:tc>
        <w:tc>
          <w:tcPr>
            <w:tcW w:w="1295" w:type="dxa"/>
            <w:vAlign w:val="bottom"/>
          </w:tcPr>
          <w:p w14:paraId="6C8B75D0" w14:textId="5FFBAD1A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1.8 [19.6, 24.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338E1F" w14:textId="4B99688C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1.8 [18.9, 25.1]</w:t>
            </w:r>
          </w:p>
        </w:tc>
        <w:tc>
          <w:tcPr>
            <w:tcW w:w="1293" w:type="dxa"/>
            <w:vAlign w:val="bottom"/>
          </w:tcPr>
          <w:p w14:paraId="7DE001EA" w14:textId="0B86914B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8.3 [15.0, 22.1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5B6793A" w14:textId="0FA504DA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0.2 [7.4, 14.0]</w:t>
            </w:r>
          </w:p>
        </w:tc>
        <w:tc>
          <w:tcPr>
            <w:tcW w:w="708" w:type="dxa"/>
            <w:vAlign w:val="bottom"/>
          </w:tcPr>
          <w:p w14:paraId="14556C6E" w14:textId="500FB02D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-10.8</w:t>
            </w:r>
          </w:p>
        </w:tc>
        <w:tc>
          <w:tcPr>
            <w:tcW w:w="1134" w:type="dxa"/>
            <w:vAlign w:val="bottom"/>
          </w:tcPr>
          <w:p w14:paraId="5AA5BE02" w14:textId="2F2FECC1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3A3C25" w:rsidRPr="00A15AF7" w14:paraId="435775EA" w14:textId="23772EF7" w:rsidTr="003A3C25">
        <w:trPr>
          <w:trHeight w:val="70"/>
        </w:trPr>
        <w:tc>
          <w:tcPr>
            <w:tcW w:w="1986" w:type="dxa"/>
            <w:shd w:val="clear" w:color="auto" w:fill="E7E6E6" w:themeFill="background2"/>
            <w:noWrap/>
            <w:vAlign w:val="bottom"/>
            <w:hideMark/>
          </w:tcPr>
          <w:p w14:paraId="68B8743E" w14:textId="169472C9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SEARO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07504E6F" w14:textId="4843211C" w:rsidR="003A3C25" w:rsidRPr="00A15AF7" w:rsidRDefault="00C71FCB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71FCB">
              <w:rPr>
                <w:b/>
                <w:bCs/>
                <w:color w:val="000000" w:themeColor="text1"/>
                <w:sz w:val="16"/>
                <w:szCs w:val="16"/>
              </w:rPr>
              <w:t>8.6 [3.7, 13.6]</w:t>
            </w:r>
            <w:r w:rsidRPr="00C71FCB" w:rsidDel="00C71FCB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95" w:type="dxa"/>
            <w:shd w:val="clear" w:color="auto" w:fill="E7E6E6" w:themeFill="background2"/>
          </w:tcPr>
          <w:p w14:paraId="2EDDBEFC" w14:textId="0BE10DC5" w:rsidR="003A3C25" w:rsidRPr="00A15AF7" w:rsidRDefault="00C71FCB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71FCB">
              <w:rPr>
                <w:b/>
                <w:bCs/>
                <w:color w:val="000000" w:themeColor="text1"/>
                <w:sz w:val="16"/>
                <w:szCs w:val="16"/>
              </w:rPr>
              <w:t>10.6 [5.1, 16.0]</w:t>
            </w:r>
            <w:r w:rsidRPr="00C71FCB" w:rsidDel="00C71FCB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0BF4880A" w14:textId="53DA0752" w:rsidR="003A3C25" w:rsidRPr="00A15AF7" w:rsidRDefault="00C71FCB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71FCB">
              <w:rPr>
                <w:b/>
                <w:bCs/>
                <w:color w:val="000000" w:themeColor="text1"/>
                <w:sz w:val="16"/>
                <w:szCs w:val="16"/>
              </w:rPr>
              <w:t>12.8 [7.3, 18.4]</w:t>
            </w:r>
            <w:r w:rsidRPr="00C71FCB" w:rsidDel="00C71FCB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93" w:type="dxa"/>
            <w:shd w:val="clear" w:color="auto" w:fill="E7E6E6" w:themeFill="background2"/>
          </w:tcPr>
          <w:p w14:paraId="3F13ADD7" w14:textId="2C8B59FA" w:rsidR="003A3C25" w:rsidRPr="00A15AF7" w:rsidRDefault="00C71FCB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71FCB">
              <w:rPr>
                <w:b/>
                <w:bCs/>
                <w:color w:val="000000" w:themeColor="text1"/>
                <w:sz w:val="16"/>
                <w:szCs w:val="16"/>
              </w:rPr>
              <w:t>14.3 [9.7, 18.9]</w:t>
            </w:r>
            <w:r w:rsidRPr="00C71FCB" w:rsidDel="00C71FCB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82" w:type="dxa"/>
            <w:shd w:val="clear" w:color="auto" w:fill="E7E6E6" w:themeFill="background2"/>
            <w:noWrap/>
            <w:vAlign w:val="bottom"/>
            <w:hideMark/>
          </w:tcPr>
          <w:p w14:paraId="7100F282" w14:textId="065A9656" w:rsidR="003A3C25" w:rsidRPr="00A15AF7" w:rsidRDefault="00C71FCB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71FCB">
              <w:rPr>
                <w:b/>
                <w:bCs/>
                <w:color w:val="000000" w:themeColor="text1"/>
                <w:sz w:val="16"/>
                <w:szCs w:val="16"/>
              </w:rPr>
              <w:t>16.8 [12.9, 20.8]</w:t>
            </w:r>
            <w:r w:rsidRPr="00C71FCB" w:rsidDel="00C71FCB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4C646A86" w14:textId="5C461F48" w:rsidR="003A3C25" w:rsidRPr="003A3C25" w:rsidRDefault="002075B6" w:rsidP="002075B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134" w:type="dxa"/>
            <w:shd w:val="clear" w:color="auto" w:fill="E7E6E6" w:themeFill="background2"/>
          </w:tcPr>
          <w:p w14:paraId="2E518436" w14:textId="77777777" w:rsidR="003A3C25" w:rsidRPr="002D40CA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A3C25" w:rsidRPr="0006018F" w14:paraId="7EE3354A" w14:textId="0849D43A" w:rsidTr="003A3C25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D5366AE" w14:textId="77777777" w:rsidR="003A3C25" w:rsidRPr="0006018F" w:rsidRDefault="003A3C25" w:rsidP="003A3C2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India 2015-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96DE6D" w14:textId="227F7F8F" w:rsidR="003A3C25" w:rsidRPr="0006018F" w:rsidRDefault="003A3C25" w:rsidP="003A3C2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.6 [2.4, 2.8]</w:t>
            </w:r>
          </w:p>
        </w:tc>
        <w:tc>
          <w:tcPr>
            <w:tcW w:w="1295" w:type="dxa"/>
            <w:vAlign w:val="bottom"/>
          </w:tcPr>
          <w:p w14:paraId="5DDFE4CC" w14:textId="1158D9FB" w:rsidR="003A3C25" w:rsidRPr="0006018F" w:rsidRDefault="003A3C25" w:rsidP="003A3C2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5.3 [5.0, 5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5940D8" w14:textId="33581319" w:rsidR="003A3C25" w:rsidRPr="0006018F" w:rsidRDefault="003A3C25" w:rsidP="003A3C2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9.0 [8.5, 9.6]</w:t>
            </w:r>
          </w:p>
        </w:tc>
        <w:tc>
          <w:tcPr>
            <w:tcW w:w="1293" w:type="dxa"/>
            <w:vAlign w:val="bottom"/>
          </w:tcPr>
          <w:p w14:paraId="08199D67" w14:textId="7272F9FF" w:rsidR="003A3C25" w:rsidRPr="0006018F" w:rsidRDefault="003A3C25" w:rsidP="003A3C2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2.8 [12.2, 13.5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9B82081" w14:textId="0D6833D8" w:rsidR="003A3C25" w:rsidRPr="0006018F" w:rsidRDefault="003A3C25" w:rsidP="003A3C2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6.2 [15.5, 17.1]</w:t>
            </w:r>
          </w:p>
        </w:tc>
        <w:tc>
          <w:tcPr>
            <w:tcW w:w="708" w:type="dxa"/>
            <w:vAlign w:val="bottom"/>
          </w:tcPr>
          <w:p w14:paraId="07C3D586" w14:textId="1BEF2082" w:rsidR="003A3C25" w:rsidRPr="003A3C25" w:rsidRDefault="003A3C25" w:rsidP="003A3C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134" w:type="dxa"/>
          </w:tcPr>
          <w:p w14:paraId="135F68EC" w14:textId="29EBAB52" w:rsidR="003A3C25" w:rsidRPr="002D40CA" w:rsidRDefault="006F61E6" w:rsidP="006F61E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4659EC1B" w14:textId="4E48F3E2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D806040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Maldives 2016-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F96791" w14:textId="01DBFD8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6.8 [22.6, 31.4]</w:t>
            </w:r>
          </w:p>
        </w:tc>
        <w:tc>
          <w:tcPr>
            <w:tcW w:w="1295" w:type="dxa"/>
            <w:vAlign w:val="bottom"/>
          </w:tcPr>
          <w:p w14:paraId="2B070A4E" w14:textId="14E537CF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9.7 [25.4, 34.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232A14" w14:textId="668B79B8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7.4 [22.5, 33.0]</w:t>
            </w:r>
          </w:p>
        </w:tc>
        <w:tc>
          <w:tcPr>
            <w:tcW w:w="1293" w:type="dxa"/>
            <w:vAlign w:val="bottom"/>
          </w:tcPr>
          <w:p w14:paraId="08120FA5" w14:textId="1ADDB4C1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44.0 [35.1, 53.3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7EEE045" w14:textId="2F8CCB0F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0.8 [18.5, 46.6]</w:t>
            </w:r>
          </w:p>
        </w:tc>
        <w:tc>
          <w:tcPr>
            <w:tcW w:w="708" w:type="dxa"/>
            <w:vAlign w:val="bottom"/>
          </w:tcPr>
          <w:p w14:paraId="621E7ACD" w14:textId="5DD0C306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134" w:type="dxa"/>
            <w:vAlign w:val="bottom"/>
          </w:tcPr>
          <w:p w14:paraId="5FC1103F" w14:textId="5F8966BE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169</w:t>
            </w:r>
          </w:p>
        </w:tc>
      </w:tr>
      <w:tr w:rsidR="00C71FCB" w:rsidRPr="0006018F" w14:paraId="3562F8F1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</w:tcPr>
          <w:p w14:paraId="4BF994CA" w14:textId="5E88B8E1" w:rsidR="00C71FCB" w:rsidRPr="00C71FCB" w:rsidRDefault="00C71FCB" w:rsidP="000D1EE2">
            <w:pPr>
              <w:rPr>
                <w:color w:val="000000" w:themeColor="text1"/>
                <w:sz w:val="16"/>
                <w:szCs w:val="16"/>
              </w:rPr>
            </w:pPr>
            <w:r w:rsidRPr="00C71FCB">
              <w:rPr>
                <w:color w:val="000000" w:themeColor="text1"/>
                <w:sz w:val="16"/>
                <w:szCs w:val="16"/>
              </w:rPr>
              <w:t>Myanmar 2015-1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0CDF4D5" w14:textId="5B023834" w:rsidR="00C71FCB" w:rsidRPr="00C71FCB" w:rsidRDefault="00C71FCB" w:rsidP="000D1EE2">
            <w:pPr>
              <w:rPr>
                <w:color w:val="000000"/>
                <w:sz w:val="16"/>
                <w:szCs w:val="16"/>
              </w:rPr>
            </w:pPr>
            <w:r w:rsidRPr="00173AED">
              <w:rPr>
                <w:color w:val="000000"/>
                <w:sz w:val="16"/>
                <w:szCs w:val="16"/>
              </w:rPr>
              <w:t>9.4 [6.7, 12.9]</w:t>
            </w:r>
          </w:p>
        </w:tc>
        <w:tc>
          <w:tcPr>
            <w:tcW w:w="1295" w:type="dxa"/>
            <w:vAlign w:val="bottom"/>
          </w:tcPr>
          <w:p w14:paraId="383654FD" w14:textId="4A8CEDBE" w:rsidR="00C71FCB" w:rsidRPr="00C71FCB" w:rsidRDefault="00C71FCB" w:rsidP="000D1EE2">
            <w:pPr>
              <w:rPr>
                <w:color w:val="000000"/>
                <w:sz w:val="16"/>
                <w:szCs w:val="16"/>
              </w:rPr>
            </w:pPr>
            <w:r w:rsidRPr="00173AED">
              <w:rPr>
                <w:color w:val="000000"/>
                <w:sz w:val="16"/>
                <w:szCs w:val="16"/>
              </w:rPr>
              <w:t>14.0 [11.0, 17.6]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7673DF0" w14:textId="02312615" w:rsidR="00C71FCB" w:rsidRPr="00C71FCB" w:rsidRDefault="00C71FCB" w:rsidP="000D1EE2">
            <w:pPr>
              <w:rPr>
                <w:color w:val="000000"/>
                <w:sz w:val="16"/>
                <w:szCs w:val="16"/>
              </w:rPr>
            </w:pPr>
            <w:r w:rsidRPr="00173AED">
              <w:rPr>
                <w:color w:val="000000"/>
                <w:sz w:val="16"/>
                <w:szCs w:val="16"/>
              </w:rPr>
              <w:t>18.7 [14.8, 23.3]</w:t>
            </w:r>
          </w:p>
        </w:tc>
        <w:tc>
          <w:tcPr>
            <w:tcW w:w="1293" w:type="dxa"/>
            <w:vAlign w:val="bottom"/>
          </w:tcPr>
          <w:p w14:paraId="6EBFD35C" w14:textId="182F7966" w:rsidR="00C71FCB" w:rsidRPr="00C71FCB" w:rsidRDefault="00C71FCB" w:rsidP="000D1EE2">
            <w:pPr>
              <w:rPr>
                <w:color w:val="000000"/>
                <w:sz w:val="16"/>
                <w:szCs w:val="16"/>
              </w:rPr>
            </w:pPr>
            <w:r w:rsidRPr="00173AED">
              <w:rPr>
                <w:color w:val="000000"/>
                <w:sz w:val="16"/>
                <w:szCs w:val="16"/>
              </w:rPr>
              <w:t>18.0 [13.8, 23.0]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501C72F2" w14:textId="27D2A8D6" w:rsidR="00C71FCB" w:rsidRPr="00C71FCB" w:rsidRDefault="00C71FCB" w:rsidP="000D1EE2">
            <w:pPr>
              <w:rPr>
                <w:color w:val="000000"/>
                <w:sz w:val="16"/>
                <w:szCs w:val="16"/>
              </w:rPr>
            </w:pPr>
            <w:r w:rsidRPr="00173AED">
              <w:rPr>
                <w:color w:val="000000"/>
                <w:sz w:val="16"/>
                <w:szCs w:val="16"/>
              </w:rPr>
              <w:t>23.5 [17.9, 30.2]</w:t>
            </w:r>
          </w:p>
        </w:tc>
        <w:tc>
          <w:tcPr>
            <w:tcW w:w="708" w:type="dxa"/>
            <w:vAlign w:val="bottom"/>
          </w:tcPr>
          <w:p w14:paraId="6E7297EF" w14:textId="2A365E82" w:rsidR="00C71FCB" w:rsidRPr="003A3C25" w:rsidRDefault="00527D92" w:rsidP="000D1EE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1</w:t>
            </w:r>
          </w:p>
        </w:tc>
        <w:tc>
          <w:tcPr>
            <w:tcW w:w="1134" w:type="dxa"/>
            <w:vAlign w:val="bottom"/>
          </w:tcPr>
          <w:p w14:paraId="3D3BACDA" w14:textId="7C191573" w:rsidR="00C71FCB" w:rsidRPr="002D40CA" w:rsidRDefault="00527D9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6DA67BFD" w14:textId="0C99375A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2C3954A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Nepal 20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42E451" w14:textId="7D8BC85D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6.4 [3.5, 11.6]</w:t>
            </w:r>
          </w:p>
        </w:tc>
        <w:tc>
          <w:tcPr>
            <w:tcW w:w="1295" w:type="dxa"/>
            <w:vAlign w:val="bottom"/>
          </w:tcPr>
          <w:p w14:paraId="353DC641" w14:textId="21114F5A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3.8 [2.3, 6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EB7964" w14:textId="3F69DD92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5.1 [3.1, 8.1]</w:t>
            </w:r>
          </w:p>
        </w:tc>
        <w:tc>
          <w:tcPr>
            <w:tcW w:w="1293" w:type="dxa"/>
            <w:vAlign w:val="bottom"/>
          </w:tcPr>
          <w:p w14:paraId="6D9CB9A2" w14:textId="39202609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1.1 [7.8, 15.5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08A608E" w14:textId="65BACE56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8.9 [13.6, 25.5]</w:t>
            </w:r>
          </w:p>
        </w:tc>
        <w:tc>
          <w:tcPr>
            <w:tcW w:w="708" w:type="dxa"/>
            <w:vAlign w:val="bottom"/>
          </w:tcPr>
          <w:p w14:paraId="47A70638" w14:textId="1715152B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134" w:type="dxa"/>
            <w:vAlign w:val="bottom"/>
          </w:tcPr>
          <w:p w14:paraId="6CED31D6" w14:textId="35376728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0D1EE2" w:rsidRPr="0006018F" w14:paraId="2BF99D7B" w14:textId="629DDD25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6EF9D76" w14:textId="77777777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Timor-Leste 20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7877C8" w14:textId="718FCEA3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2.9 [1.3, 6.5]</w:t>
            </w:r>
          </w:p>
        </w:tc>
        <w:tc>
          <w:tcPr>
            <w:tcW w:w="1295" w:type="dxa"/>
            <w:vAlign w:val="bottom"/>
          </w:tcPr>
          <w:p w14:paraId="15980B2D" w14:textId="06811693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4.3 [2.0, 8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F176D2" w14:textId="71093EEE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6.2 [3.5, 10.5]</w:t>
            </w:r>
          </w:p>
        </w:tc>
        <w:tc>
          <w:tcPr>
            <w:tcW w:w="1293" w:type="dxa"/>
            <w:vAlign w:val="bottom"/>
          </w:tcPr>
          <w:p w14:paraId="3E6815FB" w14:textId="7B98BB05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6.0 [3.2, 11.1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A2000CC" w14:textId="41505D44" w:rsidR="000D1EE2" w:rsidRPr="0006018F" w:rsidRDefault="000D1EE2" w:rsidP="000D1EE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0.0 [6.3, 15.5]</w:t>
            </w:r>
          </w:p>
        </w:tc>
        <w:tc>
          <w:tcPr>
            <w:tcW w:w="708" w:type="dxa"/>
            <w:vAlign w:val="bottom"/>
          </w:tcPr>
          <w:p w14:paraId="78CB57F0" w14:textId="1ED9CA25" w:rsidR="000D1EE2" w:rsidRPr="003A3C25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7.1</w:t>
            </w:r>
          </w:p>
        </w:tc>
        <w:tc>
          <w:tcPr>
            <w:tcW w:w="1134" w:type="dxa"/>
            <w:vAlign w:val="bottom"/>
          </w:tcPr>
          <w:p w14:paraId="5D39BEC3" w14:textId="297D4518" w:rsidR="000D1EE2" w:rsidRPr="002D40CA" w:rsidRDefault="000D1EE2" w:rsidP="000D1E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576</w:t>
            </w:r>
          </w:p>
        </w:tc>
      </w:tr>
      <w:tr w:rsidR="003A3C25" w:rsidRPr="00A15AF7" w14:paraId="0B0CBC65" w14:textId="0B583561" w:rsidTr="003A3C25">
        <w:trPr>
          <w:trHeight w:val="70"/>
        </w:trPr>
        <w:tc>
          <w:tcPr>
            <w:tcW w:w="1986" w:type="dxa"/>
            <w:shd w:val="clear" w:color="auto" w:fill="E7E6E6" w:themeFill="background2"/>
            <w:noWrap/>
            <w:vAlign w:val="center"/>
            <w:hideMark/>
          </w:tcPr>
          <w:p w14:paraId="221B44F0" w14:textId="5F40BB6C" w:rsidR="003A3C25" w:rsidRPr="00A15AF7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WPRO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0B306915" w14:textId="77777777" w:rsidR="003A3C25" w:rsidRPr="003A3C25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A3C25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5" w:type="dxa"/>
            <w:shd w:val="clear" w:color="auto" w:fill="E7E6E6" w:themeFill="background2"/>
          </w:tcPr>
          <w:p w14:paraId="5B3BFF74" w14:textId="1CEB9AA5" w:rsidR="003A3C25" w:rsidRPr="003A3C25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A3C25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27C3E128" w14:textId="77777777" w:rsidR="003A3C25" w:rsidRPr="003A3C25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A3C25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3" w:type="dxa"/>
            <w:shd w:val="clear" w:color="auto" w:fill="E7E6E6" w:themeFill="background2"/>
          </w:tcPr>
          <w:p w14:paraId="20A1711B" w14:textId="15985CA6" w:rsidR="003A3C25" w:rsidRPr="003A3C25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A3C25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82" w:type="dxa"/>
            <w:shd w:val="clear" w:color="auto" w:fill="E7E6E6" w:themeFill="background2"/>
            <w:noWrap/>
            <w:vAlign w:val="bottom"/>
            <w:hideMark/>
          </w:tcPr>
          <w:p w14:paraId="6C7CEDC6" w14:textId="77777777" w:rsidR="003A3C25" w:rsidRPr="003A3C25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A3C25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0FBAC463" w14:textId="6D693906" w:rsidR="003A3C25" w:rsidRPr="003A3C25" w:rsidRDefault="003A3C25" w:rsidP="003A3C2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A3C25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E7E6E6" w:themeFill="background2"/>
          </w:tcPr>
          <w:p w14:paraId="52048B5A" w14:textId="77777777" w:rsidR="003A3C25" w:rsidRPr="002D40CA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A3C25" w:rsidRPr="0006018F" w14:paraId="509FACD8" w14:textId="1362CF9E" w:rsidTr="003A3C25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2A42B8A" w14:textId="77777777" w:rsidR="003A3C25" w:rsidRPr="0006018F" w:rsidRDefault="003A3C25" w:rsidP="003A3C2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Cambodia 20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26ED20" w14:textId="52F291ED" w:rsidR="003A3C25" w:rsidRPr="0006018F" w:rsidRDefault="003A3C25" w:rsidP="003A3C25">
            <w:pPr>
              <w:rPr>
                <w:color w:val="000000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7.0 [5.1, 9.6]</w:t>
            </w:r>
          </w:p>
        </w:tc>
        <w:tc>
          <w:tcPr>
            <w:tcW w:w="1295" w:type="dxa"/>
          </w:tcPr>
          <w:p w14:paraId="4363D3F9" w14:textId="2CD07DD4" w:rsidR="003A3C25" w:rsidRPr="0006018F" w:rsidRDefault="003A3C25" w:rsidP="003A3C25">
            <w:pPr>
              <w:rPr>
                <w:color w:val="000000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0.9 [8.2, 14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C7BEDD" w14:textId="3B251419" w:rsidR="003A3C25" w:rsidRPr="0006018F" w:rsidRDefault="003A3C25" w:rsidP="003A3C25">
            <w:pPr>
              <w:rPr>
                <w:color w:val="000000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10.2 [7.0, 14.6]</w:t>
            </w:r>
          </w:p>
        </w:tc>
        <w:tc>
          <w:tcPr>
            <w:tcW w:w="1293" w:type="dxa"/>
          </w:tcPr>
          <w:p w14:paraId="74F20218" w14:textId="78DC72D1" w:rsidR="003A3C25" w:rsidRPr="0006018F" w:rsidRDefault="003A3C25" w:rsidP="003A3C25">
            <w:pPr>
              <w:rPr>
                <w:color w:val="000000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9.1 [6.7, 12.2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3473C72" w14:textId="52585D5F" w:rsidR="003A3C25" w:rsidRPr="0006018F" w:rsidRDefault="003A3C25" w:rsidP="003A3C25">
            <w:pPr>
              <w:rPr>
                <w:color w:val="000000"/>
                <w:sz w:val="16"/>
                <w:szCs w:val="16"/>
              </w:rPr>
            </w:pPr>
            <w:r w:rsidRPr="0006018F">
              <w:rPr>
                <w:color w:val="000000"/>
                <w:sz w:val="16"/>
                <w:szCs w:val="16"/>
              </w:rPr>
              <w:t>9.8 [7.0, 13.5]</w:t>
            </w:r>
          </w:p>
        </w:tc>
        <w:tc>
          <w:tcPr>
            <w:tcW w:w="708" w:type="dxa"/>
            <w:vAlign w:val="bottom"/>
          </w:tcPr>
          <w:p w14:paraId="5EE6A047" w14:textId="37E58D0A" w:rsidR="003A3C25" w:rsidRPr="003A3C25" w:rsidRDefault="003A3C25" w:rsidP="003A3C25">
            <w:pPr>
              <w:jc w:val="center"/>
              <w:rPr>
                <w:color w:val="000000"/>
                <w:sz w:val="16"/>
                <w:szCs w:val="16"/>
              </w:rPr>
            </w:pPr>
            <w:r w:rsidRPr="003A3C25"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34" w:type="dxa"/>
          </w:tcPr>
          <w:p w14:paraId="50C3A4A8" w14:textId="53A9183E" w:rsidR="003A3C25" w:rsidRPr="002D40CA" w:rsidRDefault="00690186" w:rsidP="0069018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3414</w:t>
            </w:r>
          </w:p>
        </w:tc>
      </w:tr>
      <w:tr w:rsidR="003A3C25" w:rsidRPr="00BE5070" w14:paraId="13827FDD" w14:textId="7C90AD13" w:rsidTr="003A3C25">
        <w:trPr>
          <w:trHeight w:val="70"/>
        </w:trPr>
        <w:tc>
          <w:tcPr>
            <w:tcW w:w="1986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8B6BE47" w14:textId="77777777" w:rsidR="003A3C25" w:rsidRPr="00BE5070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E5070">
              <w:rPr>
                <w:b/>
                <w:bCs/>
                <w:color w:val="000000" w:themeColor="text1"/>
                <w:sz w:val="16"/>
                <w:szCs w:val="16"/>
              </w:rPr>
              <w:t>Overall pooled preval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5AE5B2C" w14:textId="0C63C7F3" w:rsidR="003A3C25" w:rsidRPr="003A3C25" w:rsidRDefault="00C71FCB" w:rsidP="003A3C2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1FCB">
              <w:rPr>
                <w:b/>
                <w:bCs/>
                <w:color w:val="000000"/>
                <w:sz w:val="16"/>
                <w:szCs w:val="16"/>
              </w:rPr>
              <w:t>11.2 [9.6, 12.7]</w:t>
            </w:r>
            <w:r w:rsidRPr="00C71FCB" w:rsidDel="00C71FC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CEC755B" w14:textId="0560D781" w:rsidR="003A3C25" w:rsidRPr="003A3C25" w:rsidRDefault="00C71FCB" w:rsidP="003A3C2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1FCB">
              <w:rPr>
                <w:b/>
                <w:bCs/>
                <w:color w:val="000000"/>
                <w:sz w:val="16"/>
                <w:szCs w:val="16"/>
              </w:rPr>
              <w:t>13.9 [12.1, 15.7]</w:t>
            </w:r>
            <w:r w:rsidRPr="00C71FCB" w:rsidDel="00C71FC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65F241D" w14:textId="6CA33974" w:rsidR="003A3C25" w:rsidRPr="003A3C25" w:rsidRDefault="00C71FCB" w:rsidP="003A3C2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1FCB">
              <w:rPr>
                <w:b/>
                <w:bCs/>
                <w:color w:val="000000"/>
                <w:sz w:val="16"/>
                <w:szCs w:val="16"/>
              </w:rPr>
              <w:t>16.1 [14.3, 18.0]</w:t>
            </w:r>
            <w:r w:rsidRPr="00C71FCB" w:rsidDel="00C71FC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AF93058" w14:textId="079B59F9" w:rsidR="003A3C25" w:rsidRPr="003A3C25" w:rsidRDefault="00C71FCB" w:rsidP="003A3C2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1FCB">
              <w:rPr>
                <w:b/>
                <w:bCs/>
                <w:color w:val="000000"/>
                <w:sz w:val="16"/>
                <w:szCs w:val="16"/>
              </w:rPr>
              <w:t>19.0 [17.0, 21.0]</w:t>
            </w:r>
            <w:r w:rsidRPr="00C71FCB" w:rsidDel="00C71FC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4C08892" w14:textId="4A651AAD" w:rsidR="003A3C25" w:rsidRPr="003A3C25" w:rsidRDefault="00C71FCB" w:rsidP="003A3C2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1FCB">
              <w:rPr>
                <w:b/>
                <w:bCs/>
                <w:color w:val="000000"/>
                <w:sz w:val="16"/>
                <w:szCs w:val="16"/>
              </w:rPr>
              <w:t>21.7 [19.7, 23.7]</w:t>
            </w:r>
            <w:r w:rsidRPr="00C71FCB" w:rsidDel="00C71FC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9441266" w14:textId="60AC3C4C" w:rsidR="003A3C25" w:rsidRPr="003A3C25" w:rsidRDefault="00173AED" w:rsidP="003A3C2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54CAF42" w14:textId="77777777" w:rsidR="003A3C25" w:rsidRPr="00BE5070" w:rsidRDefault="003A3C25" w:rsidP="003A3C2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3848D75E" w14:textId="77777777" w:rsidR="00772C7B" w:rsidRPr="00DC76BF" w:rsidRDefault="00772C7B" w:rsidP="00772C7B">
      <w:pPr>
        <w:ind w:left="-426" w:right="-716"/>
        <w:rPr>
          <w:color w:val="000000" w:themeColor="text1"/>
          <w:sz w:val="12"/>
          <w:szCs w:val="12"/>
        </w:rPr>
      </w:pPr>
      <w:r w:rsidRPr="00DC76BF">
        <w:rPr>
          <w:color w:val="000000" w:themeColor="text1"/>
          <w:sz w:val="12"/>
          <w:szCs w:val="12"/>
        </w:rPr>
        <w:t>AFRO, African region; DRC, Democratic Republic of the Congo; STP, Sao Tome and Principe; EMRO, Eastern Mediterranean region; EURO, European region; PAHO, Americas region; SEARO, Southeast Asian region; WPRO, Western Pacific region.</w:t>
      </w:r>
    </w:p>
    <w:p w14:paraId="5D7B1254" w14:textId="77777777" w:rsidR="00772C7B" w:rsidRPr="00DC76BF" w:rsidRDefault="00772C7B" w:rsidP="00772C7B">
      <w:pPr>
        <w:ind w:left="-426" w:right="-716"/>
        <w:rPr>
          <w:color w:val="000000" w:themeColor="text1"/>
          <w:sz w:val="16"/>
          <w:szCs w:val="16"/>
          <w:shd w:val="clear" w:color="auto" w:fill="FFFFFF"/>
        </w:rPr>
      </w:pPr>
      <w:r w:rsidRPr="00DC76BF">
        <w:rPr>
          <w:color w:val="000000" w:themeColor="text1"/>
          <w:sz w:val="12"/>
          <w:szCs w:val="12"/>
        </w:rPr>
        <w:t>*Values are percentages and 95% CIs; estimates account for survey design. Regional estimates are pooled prevalences and 95% CIs, calculated with the available data from countries within that region. The WPRO region only had one country with available data (Cambodia), thus the regional prevalence was not calculated.</w:t>
      </w:r>
      <w:r w:rsidRPr="00DC76BF">
        <w:rPr>
          <w:color w:val="000000" w:themeColor="text1"/>
          <w:sz w:val="16"/>
          <w:szCs w:val="16"/>
          <w:shd w:val="clear" w:color="auto" w:fill="FFFFFF"/>
        </w:rPr>
        <w:t xml:space="preserve"> </w:t>
      </w:r>
    </w:p>
    <w:p w14:paraId="557B10E8" w14:textId="77777777" w:rsidR="00772C7B" w:rsidRPr="00DC76BF" w:rsidRDefault="00772C7B" w:rsidP="00772C7B">
      <w:pPr>
        <w:ind w:left="-426" w:right="-716"/>
        <w:rPr>
          <w:color w:val="000000" w:themeColor="text1"/>
          <w:sz w:val="12"/>
          <w:szCs w:val="12"/>
          <w:shd w:val="clear" w:color="auto" w:fill="FFFFFF"/>
        </w:rPr>
      </w:pPr>
      <w:r w:rsidRPr="00DC76BF">
        <w:rPr>
          <w:color w:val="000000" w:themeColor="text1"/>
          <w:sz w:val="12"/>
          <w:szCs w:val="12"/>
          <w:shd w:val="clear" w:color="auto" w:fill="FFFFFF"/>
        </w:rPr>
        <w:t>† Gaps are expressed in percentage points and indicate the difference between the highest and lowest household wealth quintile (Q5-Q1).</w:t>
      </w:r>
    </w:p>
    <w:p w14:paraId="6D447FCD" w14:textId="77777777" w:rsidR="00772C7B" w:rsidRPr="00DC76BF" w:rsidRDefault="00772C7B" w:rsidP="00772C7B">
      <w:pPr>
        <w:ind w:left="-426" w:right="-716"/>
        <w:rPr>
          <w:color w:val="000000" w:themeColor="text1"/>
          <w:sz w:val="12"/>
          <w:szCs w:val="12"/>
        </w:rPr>
      </w:pPr>
      <w:r w:rsidRPr="00DC76BF">
        <w:rPr>
          <w:rFonts w:ascii="Helvetica" w:hAnsi="Helvetica"/>
          <w:color w:val="000000" w:themeColor="text1"/>
          <w:sz w:val="16"/>
          <w:szCs w:val="16"/>
          <w:shd w:val="clear" w:color="auto" w:fill="FFFFFF"/>
          <w:vertAlign w:val="superscript"/>
        </w:rPr>
        <w:t xml:space="preserve">‡ </w:t>
      </w:r>
      <w:r w:rsidRPr="00DC76BF">
        <w:rPr>
          <w:color w:val="000000" w:themeColor="text1"/>
          <w:sz w:val="12"/>
          <w:szCs w:val="12"/>
        </w:rPr>
        <w:t>p-values &lt;0.05 indicate significant differences in the distribution of concurrent overweight/obesity and anaemia by household wealth quintiles.</w:t>
      </w:r>
    </w:p>
    <w:p w14:paraId="18F8E20B" w14:textId="74EBB6B0" w:rsidR="00F80354" w:rsidRDefault="00F80354">
      <w:pPr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br w:type="page"/>
      </w:r>
    </w:p>
    <w:p w14:paraId="692D6992" w14:textId="28BBB640" w:rsidR="00F80354" w:rsidRDefault="00F80354" w:rsidP="00C10DB2">
      <w:pPr>
        <w:spacing w:line="360" w:lineRule="auto"/>
        <w:rPr>
          <w:sz w:val="20"/>
          <w:szCs w:val="20"/>
        </w:rPr>
      </w:pPr>
      <w:r w:rsidRPr="00DE2974">
        <w:rPr>
          <w:b/>
          <w:bCs/>
          <w:sz w:val="20"/>
          <w:szCs w:val="20"/>
        </w:rPr>
        <w:lastRenderedPageBreak/>
        <w:t xml:space="preserve">Supplemental Table </w:t>
      </w:r>
      <w:r w:rsidR="009B6259">
        <w:rPr>
          <w:b/>
          <w:bCs/>
          <w:sz w:val="20"/>
          <w:szCs w:val="20"/>
        </w:rPr>
        <w:t>5</w:t>
      </w:r>
      <w:r w:rsidRPr="00DE2974">
        <w:rPr>
          <w:b/>
          <w:bCs/>
          <w:sz w:val="20"/>
          <w:szCs w:val="20"/>
        </w:rPr>
        <w:t xml:space="preserve">. </w:t>
      </w:r>
      <w:r w:rsidR="00742780" w:rsidRPr="00742780">
        <w:rPr>
          <w:sz w:val="20"/>
          <w:szCs w:val="20"/>
        </w:rPr>
        <w:t>Households with overweight/obesity among mothers and anaemia among children</w:t>
      </w:r>
      <w:r w:rsidR="00742780">
        <w:rPr>
          <w:sz w:val="20"/>
          <w:szCs w:val="20"/>
        </w:rPr>
        <w:t xml:space="preserve"> </w:t>
      </w:r>
      <w:r>
        <w:rPr>
          <w:sz w:val="20"/>
          <w:szCs w:val="20"/>
        </w:rPr>
        <w:t>by maternal education level.</w:t>
      </w:r>
    </w:p>
    <w:p w14:paraId="0381B4AD" w14:textId="77777777" w:rsidR="00337F52" w:rsidRPr="00337F52" w:rsidRDefault="00337F52" w:rsidP="00C10DB2">
      <w:pPr>
        <w:spacing w:line="360" w:lineRule="auto"/>
        <w:rPr>
          <w:b/>
          <w:bCs/>
          <w:sz w:val="12"/>
          <w:szCs w:val="12"/>
        </w:rPr>
      </w:pPr>
    </w:p>
    <w:tbl>
      <w:tblPr>
        <w:tblW w:w="9250" w:type="dxa"/>
        <w:tblLook w:val="04A0" w:firstRow="1" w:lastRow="0" w:firstColumn="1" w:lastColumn="0" w:noHBand="0" w:noVBand="1"/>
      </w:tblPr>
      <w:tblGrid>
        <w:gridCol w:w="1986"/>
        <w:gridCol w:w="1417"/>
        <w:gridCol w:w="1295"/>
        <w:gridCol w:w="1417"/>
        <w:gridCol w:w="1293"/>
        <w:gridCol w:w="708"/>
        <w:gridCol w:w="1134"/>
      </w:tblGrid>
      <w:tr w:rsidR="00337F52" w:rsidRPr="0006018F" w14:paraId="04A7C625" w14:textId="77777777" w:rsidTr="00C10DB2">
        <w:trPr>
          <w:trHeight w:val="209"/>
        </w:trPr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D1862F" w14:textId="77777777" w:rsidR="00337F52" w:rsidRPr="0006018F" w:rsidRDefault="00337F52" w:rsidP="00C10DB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26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98D89" w14:textId="442021F5" w:rsidR="00337F52" w:rsidRDefault="00337F52" w:rsidP="00C10DB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Maternal education level</w:t>
            </w:r>
            <w:r w:rsidRPr="00337F52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337F52" w:rsidRPr="0006018F" w14:paraId="2BFF0FC0" w14:textId="77777777" w:rsidTr="00C10DB2">
        <w:trPr>
          <w:trHeight w:val="209"/>
        </w:trPr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B5ED" w14:textId="77777777" w:rsidR="00337F52" w:rsidRPr="0006018F" w:rsidRDefault="00337F52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Country and survey yea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4127F" w14:textId="5DDEA06D" w:rsidR="00337F52" w:rsidRPr="0006018F" w:rsidRDefault="00337F52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None </w:t>
            </w: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(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E</w:t>
            </w: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BD68454" w14:textId="24D5206F" w:rsidR="00337F52" w:rsidRPr="0006018F" w:rsidRDefault="00337F52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P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rimary</w:t>
            </w: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E2</w:t>
            </w: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F5D76" w14:textId="20169D85" w:rsidR="00337F52" w:rsidRPr="0006018F" w:rsidRDefault="00337F52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Secondary </w:t>
            </w: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(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E</w:t>
            </w: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7FD154A0" w14:textId="147E1803" w:rsidR="00337F52" w:rsidRPr="0006018F" w:rsidRDefault="00337F52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Higher </w:t>
            </w: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(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E</w:t>
            </w: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64576CD" w14:textId="77777777" w:rsidR="00337F52" w:rsidRPr="0006018F" w:rsidRDefault="00337F52" w:rsidP="00C10DB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Gap</w:t>
            </w:r>
            <w:r w:rsidRPr="00772C7B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EB53EA" w14:textId="77777777" w:rsidR="00337F52" w:rsidRPr="0006018F" w:rsidRDefault="00337F52" w:rsidP="00B00B5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p-value</w:t>
            </w:r>
            <w:r w:rsidRPr="00DC76BF">
              <w:rPr>
                <w:rFonts w:ascii="Helvetica" w:hAnsi="Helvetica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</w:tr>
      <w:tr w:rsidR="002563B3" w:rsidRPr="00A15AF7" w14:paraId="22AA33BE" w14:textId="77777777" w:rsidTr="00C10DB2">
        <w:trPr>
          <w:trHeight w:val="70"/>
        </w:trPr>
        <w:tc>
          <w:tcPr>
            <w:tcW w:w="1986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30C071F" w14:textId="77777777" w:rsidR="002563B3" w:rsidRPr="00A15AF7" w:rsidRDefault="002563B3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AFR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F7A3051" w14:textId="0141695C" w:rsidR="002563B3" w:rsidRPr="00A84A3A" w:rsidRDefault="002563B3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84A3A">
              <w:rPr>
                <w:b/>
                <w:bCs/>
                <w:color w:val="000000" w:themeColor="text1"/>
                <w:sz w:val="16"/>
                <w:szCs w:val="16"/>
              </w:rPr>
              <w:t>12.1 [9.4, 14.8]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D9C573C" w14:textId="07A3056D" w:rsidR="002563B3" w:rsidRPr="00A84A3A" w:rsidRDefault="002563B3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84A3A">
              <w:rPr>
                <w:b/>
                <w:bCs/>
                <w:color w:val="000000" w:themeColor="text1"/>
                <w:sz w:val="16"/>
                <w:szCs w:val="16"/>
              </w:rPr>
              <w:t>14.6 [12.2, 17.0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72FEF69" w14:textId="73B2A786" w:rsidR="002563B3" w:rsidRPr="00A84A3A" w:rsidRDefault="002563B3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84A3A">
              <w:rPr>
                <w:b/>
                <w:bCs/>
                <w:color w:val="000000" w:themeColor="text1"/>
                <w:sz w:val="16"/>
                <w:szCs w:val="16"/>
              </w:rPr>
              <w:t>18.9 [16.4, 21.4]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5006263" w14:textId="02F1F6D8" w:rsidR="002563B3" w:rsidRPr="00A84A3A" w:rsidRDefault="002563B3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84A3A">
              <w:rPr>
                <w:b/>
                <w:bCs/>
                <w:color w:val="000000" w:themeColor="text1"/>
                <w:sz w:val="16"/>
                <w:szCs w:val="16"/>
              </w:rPr>
              <w:t>22.6 [18.4, 26.9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5878A081" w14:textId="77777014" w:rsidR="002563B3" w:rsidRPr="002563B3" w:rsidRDefault="002563B3" w:rsidP="00C10DB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563B3">
              <w:rPr>
                <w:b/>
                <w:bCs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6B2566C" w14:textId="77777777" w:rsidR="002563B3" w:rsidRPr="00A15AF7" w:rsidRDefault="002563B3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418D9" w:rsidRPr="0006018F" w14:paraId="27644EA8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68FD6F0" w14:textId="7777777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Benin 2017-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35AA01" w14:textId="2E7BE632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6.4 [14.5, 18.5]</w:t>
            </w:r>
          </w:p>
        </w:tc>
        <w:tc>
          <w:tcPr>
            <w:tcW w:w="1295" w:type="dxa"/>
            <w:vAlign w:val="bottom"/>
          </w:tcPr>
          <w:p w14:paraId="30C7A2BC" w14:textId="77B84948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0.5 [17.3, 24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BACCE0" w14:textId="6AA7EFCE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1.6 [18.0, 25.6]</w:t>
            </w:r>
          </w:p>
        </w:tc>
        <w:tc>
          <w:tcPr>
            <w:tcW w:w="1293" w:type="dxa"/>
            <w:vAlign w:val="bottom"/>
          </w:tcPr>
          <w:p w14:paraId="1A52B1A0" w14:textId="2BFAF2BE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41.9 [29.1, 55.9]</w:t>
            </w:r>
          </w:p>
        </w:tc>
        <w:tc>
          <w:tcPr>
            <w:tcW w:w="708" w:type="dxa"/>
            <w:vAlign w:val="bottom"/>
          </w:tcPr>
          <w:p w14:paraId="332E500B" w14:textId="3C139E16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25.5</w:t>
            </w:r>
          </w:p>
        </w:tc>
        <w:tc>
          <w:tcPr>
            <w:tcW w:w="1134" w:type="dxa"/>
            <w:vAlign w:val="bottom"/>
          </w:tcPr>
          <w:p w14:paraId="12C19455" w14:textId="2DEC3A45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5418D9" w:rsidRPr="0006018F" w14:paraId="5DF4982E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E2A4B56" w14:textId="03A81DA9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Burkina Faso 2010</w:t>
            </w:r>
            <w:r w:rsidR="00AD0CBE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9906F2" w14:textId="03C55D85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5.0 [4.2, 5.9]</w:t>
            </w:r>
          </w:p>
        </w:tc>
        <w:tc>
          <w:tcPr>
            <w:tcW w:w="1295" w:type="dxa"/>
            <w:vAlign w:val="bottom"/>
          </w:tcPr>
          <w:p w14:paraId="54AC508C" w14:textId="7F684D21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4.7 [11.4, 18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9AF481" w14:textId="02AEB1A0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9.8 [14.4, 26.6]</w:t>
            </w:r>
          </w:p>
        </w:tc>
        <w:tc>
          <w:tcPr>
            <w:tcW w:w="1293" w:type="dxa"/>
            <w:vAlign w:val="bottom"/>
          </w:tcPr>
          <w:p w14:paraId="60A2FD69" w14:textId="757662CF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bottom"/>
          </w:tcPr>
          <w:p w14:paraId="2C5185C1" w14:textId="03C6C2DE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4E84F695" w14:textId="664B8519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5418D9" w:rsidRPr="0006018F" w14:paraId="4C3D1E43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B7F05B0" w14:textId="7777777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Burundi 2016-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09F6C6" w14:textId="5CF51AA2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.7 [1.9, 3.8]</w:t>
            </w:r>
          </w:p>
        </w:tc>
        <w:tc>
          <w:tcPr>
            <w:tcW w:w="1295" w:type="dxa"/>
            <w:vAlign w:val="bottom"/>
          </w:tcPr>
          <w:p w14:paraId="504CC87F" w14:textId="190E73DC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4.7 [3.2, 6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B47D50" w14:textId="0C95F0A4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8.4 [5.8, 12.0]</w:t>
            </w:r>
          </w:p>
        </w:tc>
        <w:tc>
          <w:tcPr>
            <w:tcW w:w="1293" w:type="dxa"/>
            <w:vAlign w:val="bottom"/>
          </w:tcPr>
          <w:p w14:paraId="2338435A" w14:textId="32897A53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8.4 [3.0, 21.3]</w:t>
            </w:r>
          </w:p>
        </w:tc>
        <w:tc>
          <w:tcPr>
            <w:tcW w:w="708" w:type="dxa"/>
            <w:vAlign w:val="bottom"/>
          </w:tcPr>
          <w:p w14:paraId="052C4B38" w14:textId="57A47E58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1134" w:type="dxa"/>
            <w:vAlign w:val="bottom"/>
          </w:tcPr>
          <w:p w14:paraId="0F4E5C71" w14:textId="1C08127C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6</w:t>
            </w:r>
          </w:p>
        </w:tc>
      </w:tr>
      <w:tr w:rsidR="005418D9" w:rsidRPr="0006018F" w14:paraId="26E9506F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FBEC78E" w14:textId="7777777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Cameroon 20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FA7CE9" w14:textId="511B8111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8.3 [6.2, 11.2]</w:t>
            </w:r>
          </w:p>
        </w:tc>
        <w:tc>
          <w:tcPr>
            <w:tcW w:w="1295" w:type="dxa"/>
            <w:vAlign w:val="bottom"/>
          </w:tcPr>
          <w:p w14:paraId="0896C6D2" w14:textId="663AA5E3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0.8 [18.3, 23.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562768" w14:textId="22D3A5DF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6.7 [23.6, 30.1]</w:t>
            </w:r>
          </w:p>
        </w:tc>
        <w:tc>
          <w:tcPr>
            <w:tcW w:w="1293" w:type="dxa"/>
            <w:vAlign w:val="bottom"/>
          </w:tcPr>
          <w:p w14:paraId="53326E56" w14:textId="680467E4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8.3 [20.1, 38.3]</w:t>
            </w:r>
          </w:p>
        </w:tc>
        <w:tc>
          <w:tcPr>
            <w:tcW w:w="708" w:type="dxa"/>
            <w:vAlign w:val="bottom"/>
          </w:tcPr>
          <w:p w14:paraId="67C9E154" w14:textId="426C69D0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20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134" w:type="dxa"/>
            <w:vAlign w:val="bottom"/>
          </w:tcPr>
          <w:p w14:paraId="46D650DF" w14:textId="7CB9EC38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5418D9" w:rsidRPr="0006018F" w14:paraId="47A6F2F1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FBF687F" w14:textId="7777777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Congo 2011-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18B67D" w14:textId="75FA9279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3.7 [8.0, 22.7]</w:t>
            </w:r>
          </w:p>
        </w:tc>
        <w:tc>
          <w:tcPr>
            <w:tcW w:w="1295" w:type="dxa"/>
            <w:vAlign w:val="bottom"/>
          </w:tcPr>
          <w:p w14:paraId="481DB7E5" w14:textId="206D55C5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2.4 [9.1, 16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24A7E8" w14:textId="07240228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7.9 [15.1, 21.0]</w:t>
            </w:r>
          </w:p>
        </w:tc>
        <w:tc>
          <w:tcPr>
            <w:tcW w:w="1293" w:type="dxa"/>
            <w:vAlign w:val="bottom"/>
          </w:tcPr>
          <w:p w14:paraId="144A2F59" w14:textId="3D04A5C1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3.8 [18.3, 53.9]</w:t>
            </w:r>
          </w:p>
        </w:tc>
        <w:tc>
          <w:tcPr>
            <w:tcW w:w="708" w:type="dxa"/>
            <w:vAlign w:val="bottom"/>
          </w:tcPr>
          <w:p w14:paraId="16A68ED4" w14:textId="14AB23CC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20.1</w:t>
            </w:r>
          </w:p>
        </w:tc>
        <w:tc>
          <w:tcPr>
            <w:tcW w:w="1134" w:type="dxa"/>
            <w:vAlign w:val="bottom"/>
          </w:tcPr>
          <w:p w14:paraId="0EC21B88" w14:textId="03A823FF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38</w:t>
            </w:r>
          </w:p>
        </w:tc>
      </w:tr>
      <w:tr w:rsidR="005418D9" w:rsidRPr="0006018F" w14:paraId="6FB35595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AC2ECC7" w14:textId="7CAFE9C5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Cote d'Ivoire 2011-12</w:t>
            </w:r>
            <w:r w:rsidR="00AD0CBE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027757" w14:textId="21E6935D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4.6 [12.0, 17.7]</w:t>
            </w:r>
          </w:p>
        </w:tc>
        <w:tc>
          <w:tcPr>
            <w:tcW w:w="1295" w:type="dxa"/>
            <w:vAlign w:val="bottom"/>
          </w:tcPr>
          <w:p w14:paraId="20A937C6" w14:textId="591A4B25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8.9 [14.8, 23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CD6160" w14:textId="64542DCC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0.2 [14.0, 28.4]</w:t>
            </w:r>
          </w:p>
        </w:tc>
        <w:tc>
          <w:tcPr>
            <w:tcW w:w="1293" w:type="dxa"/>
            <w:vAlign w:val="bottom"/>
          </w:tcPr>
          <w:p w14:paraId="601D6D6D" w14:textId="1F43329B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bottom"/>
          </w:tcPr>
          <w:p w14:paraId="4D42627D" w14:textId="54241738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06C932ED" w14:textId="7A3E039E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5418D9" w:rsidRPr="0006018F" w14:paraId="703B391F" w14:textId="77777777" w:rsidTr="00C00544">
        <w:trPr>
          <w:trHeight w:val="70"/>
        </w:trPr>
        <w:tc>
          <w:tcPr>
            <w:tcW w:w="1986" w:type="dxa"/>
            <w:shd w:val="clear" w:color="auto" w:fill="auto"/>
            <w:vAlign w:val="center"/>
            <w:hideMark/>
          </w:tcPr>
          <w:p w14:paraId="4DE72AC4" w14:textId="7777777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DRC 2013-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6081F0" w14:textId="72A2632A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4.6 [2.9, 7.2]</w:t>
            </w:r>
          </w:p>
        </w:tc>
        <w:tc>
          <w:tcPr>
            <w:tcW w:w="1295" w:type="dxa"/>
            <w:vAlign w:val="bottom"/>
          </w:tcPr>
          <w:p w14:paraId="69659AC5" w14:textId="037145AC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8.4 [6.5, 10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EF5573" w14:textId="6ABEE939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1.6 [9.6, 14.1]</w:t>
            </w:r>
          </w:p>
        </w:tc>
        <w:tc>
          <w:tcPr>
            <w:tcW w:w="1293" w:type="dxa"/>
            <w:vAlign w:val="bottom"/>
          </w:tcPr>
          <w:p w14:paraId="6DAE0D78" w14:textId="5035D8DA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2.3 [11.5, 38.8]</w:t>
            </w:r>
          </w:p>
        </w:tc>
        <w:tc>
          <w:tcPr>
            <w:tcW w:w="708" w:type="dxa"/>
            <w:vAlign w:val="bottom"/>
          </w:tcPr>
          <w:p w14:paraId="5A43FDA8" w14:textId="0488FA44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17.7</w:t>
            </w:r>
          </w:p>
        </w:tc>
        <w:tc>
          <w:tcPr>
            <w:tcW w:w="1134" w:type="dxa"/>
            <w:vAlign w:val="bottom"/>
          </w:tcPr>
          <w:p w14:paraId="7D66EA66" w14:textId="29FB5DA3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5418D9" w:rsidRPr="0006018F" w14:paraId="4B3067E1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B0B5406" w14:textId="7777777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Eswatini 2006-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A32419" w14:textId="107D532C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7.3 [13.6, 21.8]</w:t>
            </w:r>
          </w:p>
        </w:tc>
        <w:tc>
          <w:tcPr>
            <w:tcW w:w="1295" w:type="dxa"/>
            <w:vAlign w:val="bottom"/>
          </w:tcPr>
          <w:p w14:paraId="49ACBC95" w14:textId="7CD3D31B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5.8 [21.8, 30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CB7062" w14:textId="39F936E4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4.9 [21.9, 28.1]</w:t>
            </w:r>
          </w:p>
        </w:tc>
        <w:tc>
          <w:tcPr>
            <w:tcW w:w="1293" w:type="dxa"/>
            <w:vAlign w:val="bottom"/>
          </w:tcPr>
          <w:p w14:paraId="51A30152" w14:textId="20058915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8.3 [10.9, 28.9]</w:t>
            </w:r>
          </w:p>
        </w:tc>
        <w:tc>
          <w:tcPr>
            <w:tcW w:w="708" w:type="dxa"/>
            <w:vAlign w:val="bottom"/>
          </w:tcPr>
          <w:p w14:paraId="5CB05A7E" w14:textId="78F6FEBB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134" w:type="dxa"/>
            <w:vAlign w:val="bottom"/>
          </w:tcPr>
          <w:p w14:paraId="748C734E" w14:textId="2B44118E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2049</w:t>
            </w:r>
          </w:p>
        </w:tc>
      </w:tr>
      <w:tr w:rsidR="005418D9" w:rsidRPr="0006018F" w14:paraId="109936D4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B0DF5FC" w14:textId="7777777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Ethiopia 20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A296D3" w14:textId="33299377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.0 [1.5, 2.8]</w:t>
            </w:r>
          </w:p>
        </w:tc>
        <w:tc>
          <w:tcPr>
            <w:tcW w:w="1295" w:type="dxa"/>
            <w:vAlign w:val="bottom"/>
          </w:tcPr>
          <w:p w14:paraId="5580BAB3" w14:textId="486F1F3C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.8 [2.6, 5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8738A6" w14:textId="408D551B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7.1 [4.4, 11.4]</w:t>
            </w:r>
          </w:p>
        </w:tc>
        <w:tc>
          <w:tcPr>
            <w:tcW w:w="1293" w:type="dxa"/>
            <w:vAlign w:val="bottom"/>
          </w:tcPr>
          <w:p w14:paraId="4C951285" w14:textId="3B5285CF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5.0 [8.6, 24.8]</w:t>
            </w:r>
          </w:p>
        </w:tc>
        <w:tc>
          <w:tcPr>
            <w:tcW w:w="708" w:type="dxa"/>
            <w:vAlign w:val="bottom"/>
          </w:tcPr>
          <w:p w14:paraId="6F402E60" w14:textId="6672FF53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13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134" w:type="dxa"/>
            <w:vAlign w:val="bottom"/>
          </w:tcPr>
          <w:p w14:paraId="0C400F57" w14:textId="6D62382B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5418D9" w:rsidRPr="0006018F" w14:paraId="266429B8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0D91BA9" w14:textId="7777777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abon 20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070887" w14:textId="09E809EB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0.8 [18.2, 47.3]</w:t>
            </w:r>
          </w:p>
        </w:tc>
        <w:tc>
          <w:tcPr>
            <w:tcW w:w="1295" w:type="dxa"/>
            <w:vAlign w:val="bottom"/>
          </w:tcPr>
          <w:p w14:paraId="1CDEC643" w14:textId="3BC17E23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2.1 [27.1, 37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68BA0E" w14:textId="62677257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7.9 [23.6, 32.6]</w:t>
            </w:r>
          </w:p>
        </w:tc>
        <w:tc>
          <w:tcPr>
            <w:tcW w:w="1293" w:type="dxa"/>
            <w:vAlign w:val="bottom"/>
          </w:tcPr>
          <w:p w14:paraId="31B66A07" w14:textId="37A0C67B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9.5 [18.5, 43.4]</w:t>
            </w:r>
          </w:p>
        </w:tc>
        <w:tc>
          <w:tcPr>
            <w:tcW w:w="708" w:type="dxa"/>
            <w:vAlign w:val="bottom"/>
          </w:tcPr>
          <w:p w14:paraId="475A6535" w14:textId="4393A43F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134" w:type="dxa"/>
            <w:vAlign w:val="bottom"/>
          </w:tcPr>
          <w:p w14:paraId="71E9836F" w14:textId="6C11C3AD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6963</w:t>
            </w:r>
          </w:p>
        </w:tc>
      </w:tr>
      <w:tr w:rsidR="005418D9" w:rsidRPr="0006018F" w14:paraId="078FDBDF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BA13D00" w14:textId="7777777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ambia 20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AE1BF1" w14:textId="64F48BB3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6.4 [13.7, 19.5]</w:t>
            </w:r>
          </w:p>
        </w:tc>
        <w:tc>
          <w:tcPr>
            <w:tcW w:w="1295" w:type="dxa"/>
            <w:vAlign w:val="bottom"/>
          </w:tcPr>
          <w:p w14:paraId="6972B89A" w14:textId="63D5862F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3.4 [8.5, 20.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20D3CB" w14:textId="7CFE500C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5.2 [11.1, 20.5]</w:t>
            </w:r>
          </w:p>
        </w:tc>
        <w:tc>
          <w:tcPr>
            <w:tcW w:w="1293" w:type="dxa"/>
            <w:vAlign w:val="bottom"/>
          </w:tcPr>
          <w:p w14:paraId="136A0983" w14:textId="2F7B73B0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73D4A">
              <w:rPr>
                <w:color w:val="000000" w:themeColor="text1"/>
                <w:sz w:val="16"/>
                <w:szCs w:val="16"/>
              </w:rPr>
              <w:t>1.0 [0.1, 7.5]</w:t>
            </w:r>
          </w:p>
        </w:tc>
        <w:tc>
          <w:tcPr>
            <w:tcW w:w="708" w:type="dxa"/>
            <w:vAlign w:val="bottom"/>
          </w:tcPr>
          <w:p w14:paraId="7FC2964F" w14:textId="1210CAB9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-15.4</w:t>
            </w:r>
          </w:p>
        </w:tc>
        <w:tc>
          <w:tcPr>
            <w:tcW w:w="1134" w:type="dxa"/>
            <w:vAlign w:val="bottom"/>
          </w:tcPr>
          <w:p w14:paraId="670D62B0" w14:textId="008CC002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1096</w:t>
            </w:r>
          </w:p>
        </w:tc>
      </w:tr>
      <w:tr w:rsidR="005418D9" w:rsidRPr="0006018F" w14:paraId="2BEE94CF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4F2BD00" w14:textId="7777777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hana 20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496B4F" w14:textId="646E5F64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5.8 [12.8, 19.4]</w:t>
            </w:r>
          </w:p>
        </w:tc>
        <w:tc>
          <w:tcPr>
            <w:tcW w:w="1295" w:type="dxa"/>
            <w:vAlign w:val="bottom"/>
          </w:tcPr>
          <w:p w14:paraId="1EA6AC63" w14:textId="67B03757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5.1 [20.2, 30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302103" w14:textId="349EA80C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7.4 [23.1, 32.1]</w:t>
            </w:r>
          </w:p>
        </w:tc>
        <w:tc>
          <w:tcPr>
            <w:tcW w:w="1293" w:type="dxa"/>
            <w:vAlign w:val="bottom"/>
          </w:tcPr>
          <w:p w14:paraId="006F6223" w14:textId="7FB55200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43.8 [22.0, 68.2]</w:t>
            </w:r>
          </w:p>
        </w:tc>
        <w:tc>
          <w:tcPr>
            <w:tcW w:w="708" w:type="dxa"/>
            <w:vAlign w:val="bottom"/>
          </w:tcPr>
          <w:p w14:paraId="4839A92B" w14:textId="4C91B4C3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28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134" w:type="dxa"/>
            <w:vAlign w:val="bottom"/>
          </w:tcPr>
          <w:p w14:paraId="671BADFC" w14:textId="32AEBF74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14</w:t>
            </w:r>
          </w:p>
        </w:tc>
      </w:tr>
      <w:tr w:rsidR="005418D9" w:rsidRPr="0006018F" w14:paraId="0DB91B3A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ACF9121" w14:textId="7777777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uinea 20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FF8738" w14:textId="4EDC2B7D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9.0 [16.8, 21.4]</w:t>
            </w:r>
          </w:p>
        </w:tc>
        <w:tc>
          <w:tcPr>
            <w:tcW w:w="1295" w:type="dxa"/>
            <w:vAlign w:val="bottom"/>
          </w:tcPr>
          <w:p w14:paraId="70F315EE" w14:textId="57B19BA0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1.0 [15.8, 27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9D3A35" w14:textId="636031D5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2.2 [25.1, 40.3]</w:t>
            </w:r>
          </w:p>
        </w:tc>
        <w:tc>
          <w:tcPr>
            <w:tcW w:w="1293" w:type="dxa"/>
            <w:vAlign w:val="bottom"/>
          </w:tcPr>
          <w:p w14:paraId="02CEC8B7" w14:textId="2F082F61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7.5 [13.9, 47.2]</w:t>
            </w:r>
          </w:p>
        </w:tc>
        <w:tc>
          <w:tcPr>
            <w:tcW w:w="708" w:type="dxa"/>
            <w:vAlign w:val="bottom"/>
          </w:tcPr>
          <w:p w14:paraId="05925A77" w14:textId="44D84E1B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1134" w:type="dxa"/>
            <w:vAlign w:val="bottom"/>
          </w:tcPr>
          <w:p w14:paraId="5AA52CEB" w14:textId="74F39DDB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8</w:t>
            </w:r>
          </w:p>
        </w:tc>
      </w:tr>
      <w:tr w:rsidR="005418D9" w:rsidRPr="0006018F" w14:paraId="71E6C45F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1562A1C" w14:textId="230E751F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Lesotho 2014</w:t>
            </w:r>
            <w:r w:rsidR="00AD0CBE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9A23D4" w14:textId="2B46E4FC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5" w:type="dxa"/>
            <w:vAlign w:val="bottom"/>
          </w:tcPr>
          <w:p w14:paraId="015D4394" w14:textId="1094CF13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9.8 [15.6, 24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F623C9" w14:textId="3AB74F98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2.7 [17.9, 28.2]</w:t>
            </w:r>
          </w:p>
        </w:tc>
        <w:tc>
          <w:tcPr>
            <w:tcW w:w="1293" w:type="dxa"/>
            <w:vAlign w:val="bottom"/>
          </w:tcPr>
          <w:p w14:paraId="0AC7B782" w14:textId="0AEC3070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3.4 [22.3, 46.8]</w:t>
            </w:r>
          </w:p>
        </w:tc>
        <w:tc>
          <w:tcPr>
            <w:tcW w:w="708" w:type="dxa"/>
            <w:vAlign w:val="bottom"/>
          </w:tcPr>
          <w:p w14:paraId="2C62C969" w14:textId="0CD0848B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64D59CA1" w14:textId="699053BE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5418D9" w:rsidRPr="0006018F" w14:paraId="54173A9F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D086254" w14:textId="7777777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Malawi 2015-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B10710" w14:textId="1644A1C8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5.5 [11.8, 20.1]</w:t>
            </w:r>
          </w:p>
        </w:tc>
        <w:tc>
          <w:tcPr>
            <w:tcW w:w="1295" w:type="dxa"/>
            <w:vAlign w:val="bottom"/>
          </w:tcPr>
          <w:p w14:paraId="73689C6B" w14:textId="11F6351E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9.2 [7.8, 10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45AA23" w14:textId="1D668051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2.4 [9.7, 15.8]</w:t>
            </w:r>
          </w:p>
        </w:tc>
        <w:tc>
          <w:tcPr>
            <w:tcW w:w="1293" w:type="dxa"/>
            <w:vAlign w:val="bottom"/>
          </w:tcPr>
          <w:p w14:paraId="7E9CBE87" w14:textId="16FC057A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2.3 [5.2, 26.6]</w:t>
            </w:r>
          </w:p>
        </w:tc>
        <w:tc>
          <w:tcPr>
            <w:tcW w:w="708" w:type="dxa"/>
            <w:vAlign w:val="bottom"/>
          </w:tcPr>
          <w:p w14:paraId="476A4942" w14:textId="39393F18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-3.2</w:t>
            </w:r>
          </w:p>
        </w:tc>
        <w:tc>
          <w:tcPr>
            <w:tcW w:w="1134" w:type="dxa"/>
            <w:vAlign w:val="bottom"/>
          </w:tcPr>
          <w:p w14:paraId="5389448A" w14:textId="1559B6DA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72</w:t>
            </w:r>
          </w:p>
        </w:tc>
      </w:tr>
      <w:tr w:rsidR="005418D9" w:rsidRPr="0006018F" w14:paraId="7C4D3BA1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A30D376" w14:textId="7777777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Mali 20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2D0658" w14:textId="13ABFC9B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9.9 [17.4, 22.6]</w:t>
            </w:r>
          </w:p>
        </w:tc>
        <w:tc>
          <w:tcPr>
            <w:tcW w:w="1295" w:type="dxa"/>
            <w:vAlign w:val="bottom"/>
          </w:tcPr>
          <w:p w14:paraId="00594BD1" w14:textId="6C250E48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4.8 [19.4, 31.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BE4F56" w14:textId="69EFF42B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3.0 [27.8, 38.5]</w:t>
            </w:r>
          </w:p>
        </w:tc>
        <w:tc>
          <w:tcPr>
            <w:tcW w:w="1293" w:type="dxa"/>
            <w:vAlign w:val="bottom"/>
          </w:tcPr>
          <w:p w14:paraId="2BF6A236" w14:textId="679844C0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3.7 [17.7, 54.4]</w:t>
            </w:r>
          </w:p>
        </w:tc>
        <w:tc>
          <w:tcPr>
            <w:tcW w:w="708" w:type="dxa"/>
            <w:vAlign w:val="bottom"/>
          </w:tcPr>
          <w:p w14:paraId="03E7AE64" w14:textId="64365B07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134" w:type="dxa"/>
            <w:vAlign w:val="bottom"/>
          </w:tcPr>
          <w:p w14:paraId="6A19D6AB" w14:textId="2DC8897C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1</w:t>
            </w:r>
          </w:p>
        </w:tc>
      </w:tr>
      <w:tr w:rsidR="005418D9" w:rsidRPr="0006018F" w14:paraId="07408804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9F583B4" w14:textId="7777777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Mozambique 20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CA5FBE" w14:textId="3D04B3F9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6.2 [4.8, 8.0]</w:t>
            </w:r>
          </w:p>
        </w:tc>
        <w:tc>
          <w:tcPr>
            <w:tcW w:w="1295" w:type="dxa"/>
            <w:vAlign w:val="bottom"/>
          </w:tcPr>
          <w:p w14:paraId="60C7BD36" w14:textId="2DA82385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0.1 [8.3, 12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B29B81" w14:textId="307C8E87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2.9 [9.6, 17.1]</w:t>
            </w:r>
          </w:p>
        </w:tc>
        <w:tc>
          <w:tcPr>
            <w:tcW w:w="1293" w:type="dxa"/>
            <w:vAlign w:val="bottom"/>
          </w:tcPr>
          <w:p w14:paraId="04048A5F" w14:textId="26B415F7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4.0 [6.0, 29.4]</w:t>
            </w:r>
          </w:p>
        </w:tc>
        <w:tc>
          <w:tcPr>
            <w:tcW w:w="708" w:type="dxa"/>
            <w:vAlign w:val="bottom"/>
          </w:tcPr>
          <w:p w14:paraId="67F10AB9" w14:textId="144EF72F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1134" w:type="dxa"/>
            <w:vAlign w:val="bottom"/>
          </w:tcPr>
          <w:p w14:paraId="25354263" w14:textId="014F2E0C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6</w:t>
            </w:r>
          </w:p>
        </w:tc>
      </w:tr>
      <w:tr w:rsidR="005418D9" w:rsidRPr="0006018F" w14:paraId="75A733B8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1AEAFD5" w14:textId="7777777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Namibia 20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9C68EE" w14:textId="5DF4904E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4.1 [8.5, 22.5]</w:t>
            </w:r>
          </w:p>
        </w:tc>
        <w:tc>
          <w:tcPr>
            <w:tcW w:w="1295" w:type="dxa"/>
            <w:vAlign w:val="bottom"/>
          </w:tcPr>
          <w:p w14:paraId="4C72312D" w14:textId="69B72806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2.9 [9.5, 17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D56676" w14:textId="565C8253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8.0 [14.6, 21.9]</w:t>
            </w:r>
          </w:p>
        </w:tc>
        <w:tc>
          <w:tcPr>
            <w:tcW w:w="1293" w:type="dxa"/>
            <w:vAlign w:val="bottom"/>
          </w:tcPr>
          <w:p w14:paraId="3CC891E9" w14:textId="61C5FD4F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5.0 [7.9, 26.7]</w:t>
            </w:r>
          </w:p>
        </w:tc>
        <w:tc>
          <w:tcPr>
            <w:tcW w:w="708" w:type="dxa"/>
            <w:vAlign w:val="bottom"/>
          </w:tcPr>
          <w:p w14:paraId="0F0708FD" w14:textId="346D7F2C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34" w:type="dxa"/>
            <w:vAlign w:val="bottom"/>
          </w:tcPr>
          <w:p w14:paraId="1BF0883C" w14:textId="55A62739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2814</w:t>
            </w:r>
          </w:p>
        </w:tc>
      </w:tr>
      <w:tr w:rsidR="005418D9" w:rsidRPr="0006018F" w14:paraId="355DDC99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A781673" w14:textId="68E7E379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Niger 2012</w:t>
            </w:r>
            <w:r w:rsidR="00AD0CBE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021650" w14:textId="5B24FE23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3.6 [11.9, 15.6]</w:t>
            </w:r>
          </w:p>
        </w:tc>
        <w:tc>
          <w:tcPr>
            <w:tcW w:w="1295" w:type="dxa"/>
            <w:vAlign w:val="bottom"/>
          </w:tcPr>
          <w:p w14:paraId="571EE16A" w14:textId="0C8386BD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9.9 [15.4, 25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BA7DFE" w14:textId="5113080F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8.2 [21.0, 36.7]</w:t>
            </w:r>
          </w:p>
        </w:tc>
        <w:tc>
          <w:tcPr>
            <w:tcW w:w="1293" w:type="dxa"/>
            <w:vAlign w:val="bottom"/>
          </w:tcPr>
          <w:p w14:paraId="4B8054FC" w14:textId="304B7AB5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bottom"/>
          </w:tcPr>
          <w:p w14:paraId="33758EE9" w14:textId="36798AF5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3FF8583C" w14:textId="794535D3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5418D9" w:rsidRPr="0006018F" w14:paraId="04BBE7EB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CE4BB83" w14:textId="7777777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Nigeria 20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FA79F1" w14:textId="063D0C91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0.7 [9.2, 12.4]</w:t>
            </w:r>
          </w:p>
        </w:tc>
        <w:tc>
          <w:tcPr>
            <w:tcW w:w="1295" w:type="dxa"/>
            <w:vAlign w:val="bottom"/>
          </w:tcPr>
          <w:p w14:paraId="2D24D503" w14:textId="796DF919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0.5 [16.3, 25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0CB259" w14:textId="5C56AC35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3.8 [21.8, 25.9]</w:t>
            </w:r>
          </w:p>
        </w:tc>
        <w:tc>
          <w:tcPr>
            <w:tcW w:w="1293" w:type="dxa"/>
            <w:vAlign w:val="bottom"/>
          </w:tcPr>
          <w:p w14:paraId="7722ED80" w14:textId="3E3F046E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2.0 [27.4, 36.9]</w:t>
            </w:r>
          </w:p>
        </w:tc>
        <w:tc>
          <w:tcPr>
            <w:tcW w:w="708" w:type="dxa"/>
            <w:vAlign w:val="bottom"/>
          </w:tcPr>
          <w:p w14:paraId="6111ED28" w14:textId="67B47E31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134" w:type="dxa"/>
            <w:vAlign w:val="bottom"/>
          </w:tcPr>
          <w:p w14:paraId="07C3FC8A" w14:textId="241B32AF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5418D9" w:rsidRPr="0006018F" w14:paraId="1B0A1D17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7BCD52C" w14:textId="7777777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Rwanda 2014-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4AD8AB" w14:textId="7E00D3DB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5.7 [3.7, 8.7]</w:t>
            </w:r>
          </w:p>
        </w:tc>
        <w:tc>
          <w:tcPr>
            <w:tcW w:w="1295" w:type="dxa"/>
            <w:vAlign w:val="bottom"/>
          </w:tcPr>
          <w:p w14:paraId="6C66F03C" w14:textId="37CF3311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8.7 [7.3, 10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1B1F03" w14:textId="586779C9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3.7 [9.6, 19.1]</w:t>
            </w:r>
          </w:p>
        </w:tc>
        <w:tc>
          <w:tcPr>
            <w:tcW w:w="1293" w:type="dxa"/>
            <w:vAlign w:val="bottom"/>
          </w:tcPr>
          <w:p w14:paraId="5F81A19C" w14:textId="3218E10D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1.3 [5.7, 21.2]</w:t>
            </w:r>
          </w:p>
        </w:tc>
        <w:tc>
          <w:tcPr>
            <w:tcW w:w="708" w:type="dxa"/>
            <w:vAlign w:val="bottom"/>
          </w:tcPr>
          <w:p w14:paraId="2B4CE2F0" w14:textId="125A1B62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1134" w:type="dxa"/>
            <w:vAlign w:val="bottom"/>
          </w:tcPr>
          <w:p w14:paraId="3FAAEB1A" w14:textId="42742D74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131</w:t>
            </w:r>
          </w:p>
        </w:tc>
      </w:tr>
      <w:tr w:rsidR="005418D9" w:rsidRPr="0006018F" w14:paraId="66456EDE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E0AAA42" w14:textId="5242D4BB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STP 2008-09</w:t>
            </w:r>
            <w:r w:rsidR="00AD0CBE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329AF1" w14:textId="3D3C39DE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4.3 [11.1, 45.2]</w:t>
            </w:r>
          </w:p>
        </w:tc>
        <w:tc>
          <w:tcPr>
            <w:tcW w:w="1295" w:type="dxa"/>
            <w:vAlign w:val="bottom"/>
          </w:tcPr>
          <w:p w14:paraId="726ED7DB" w14:textId="11A392AB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3.7 [19.6, 28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5BD144" w14:textId="72DBB82C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6.3 [18.3, 36.3]</w:t>
            </w:r>
          </w:p>
        </w:tc>
        <w:tc>
          <w:tcPr>
            <w:tcW w:w="1293" w:type="dxa"/>
            <w:vAlign w:val="bottom"/>
          </w:tcPr>
          <w:p w14:paraId="5A77D5F9" w14:textId="0FD1B077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bottom"/>
          </w:tcPr>
          <w:p w14:paraId="5C4338FE" w14:textId="6FD4B743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19EE4E7A" w14:textId="70F8ECCA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5418D9" w:rsidRPr="0006018F" w14:paraId="6F0F251C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0BB1E9B" w14:textId="4AD7C239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Senegal 2010-11</w:t>
            </w:r>
            <w:r w:rsidR="00AD0CBE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91DF9F" w14:textId="61DB0044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5.1 [12.8, 17.8]</w:t>
            </w:r>
          </w:p>
        </w:tc>
        <w:tc>
          <w:tcPr>
            <w:tcW w:w="1295" w:type="dxa"/>
            <w:vAlign w:val="bottom"/>
          </w:tcPr>
          <w:p w14:paraId="783CC341" w14:textId="3565480D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2.5 [17.1, 29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1B956A" w14:textId="05B3837C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2.0 [14.7, 31.6]</w:t>
            </w:r>
          </w:p>
        </w:tc>
        <w:tc>
          <w:tcPr>
            <w:tcW w:w="1293" w:type="dxa"/>
            <w:vAlign w:val="bottom"/>
          </w:tcPr>
          <w:p w14:paraId="133FE6A4" w14:textId="0A4CEF0C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bottom"/>
          </w:tcPr>
          <w:p w14:paraId="65E65731" w14:textId="4E877283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50ABEF7B" w14:textId="6F825A61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5418D9" w:rsidRPr="0006018F" w14:paraId="258B48FD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30FA4CD" w14:textId="7777777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Sierra Leone 20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32093C" w14:textId="61B00B03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2.5 [10.7, 14.6]</w:t>
            </w:r>
          </w:p>
        </w:tc>
        <w:tc>
          <w:tcPr>
            <w:tcW w:w="1295" w:type="dxa"/>
            <w:vAlign w:val="bottom"/>
          </w:tcPr>
          <w:p w14:paraId="6C994EE9" w14:textId="0DD99A15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0.4 [7.6, 14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753442" w14:textId="5727BCC0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5.2 [11.5, 20.0]</w:t>
            </w:r>
          </w:p>
        </w:tc>
        <w:tc>
          <w:tcPr>
            <w:tcW w:w="1293" w:type="dxa"/>
            <w:vAlign w:val="bottom"/>
          </w:tcPr>
          <w:p w14:paraId="3B62AC4E" w14:textId="4B08C0A2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5.8 [8.7, 27.2]</w:t>
            </w:r>
          </w:p>
        </w:tc>
        <w:tc>
          <w:tcPr>
            <w:tcW w:w="708" w:type="dxa"/>
            <w:vAlign w:val="bottom"/>
          </w:tcPr>
          <w:p w14:paraId="662DCFAA" w14:textId="25D94290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1134" w:type="dxa"/>
            <w:vAlign w:val="bottom"/>
          </w:tcPr>
          <w:p w14:paraId="06848913" w14:textId="4A4C837B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3007</w:t>
            </w:r>
          </w:p>
        </w:tc>
      </w:tr>
      <w:tr w:rsidR="005418D9" w:rsidRPr="0006018F" w14:paraId="274CF3F3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B7BD664" w14:textId="2711862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South Africa 2016</w:t>
            </w:r>
            <w:r w:rsidR="00AD0CBE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DCBB49" w14:textId="08A9C7BE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5" w:type="dxa"/>
            <w:vAlign w:val="bottom"/>
          </w:tcPr>
          <w:p w14:paraId="170983DD" w14:textId="354A0B5B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7.9 [28.4, 48.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146C6E" w14:textId="2F704ACE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44.0 [38.3, 49.7]</w:t>
            </w:r>
          </w:p>
        </w:tc>
        <w:tc>
          <w:tcPr>
            <w:tcW w:w="1293" w:type="dxa"/>
            <w:vAlign w:val="bottom"/>
          </w:tcPr>
          <w:p w14:paraId="2190AC2D" w14:textId="1B27EAC9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9.5 [24.9, 56.3]</w:t>
            </w:r>
          </w:p>
        </w:tc>
        <w:tc>
          <w:tcPr>
            <w:tcW w:w="708" w:type="dxa"/>
            <w:vAlign w:val="bottom"/>
          </w:tcPr>
          <w:p w14:paraId="55BFF958" w14:textId="3D40D818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40CD83FA" w14:textId="7A30D084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5418D9" w:rsidRPr="0006018F" w14:paraId="4350320E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E377ADB" w14:textId="7777777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Tanzania 2015-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710BA2" w14:textId="5164472B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0.2 [8.3, 12.5]</w:t>
            </w:r>
          </w:p>
        </w:tc>
        <w:tc>
          <w:tcPr>
            <w:tcW w:w="1295" w:type="dxa"/>
            <w:vAlign w:val="bottom"/>
          </w:tcPr>
          <w:p w14:paraId="28D82B28" w14:textId="14B223AF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4.2 [12.7, 15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FC6731" w14:textId="4FB51818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9.6 [16.8, 22.8]</w:t>
            </w:r>
          </w:p>
        </w:tc>
        <w:tc>
          <w:tcPr>
            <w:tcW w:w="1293" w:type="dxa"/>
            <w:vAlign w:val="bottom"/>
          </w:tcPr>
          <w:p w14:paraId="790F651D" w14:textId="3520DBBE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4.2 [20.1, 51.8]</w:t>
            </w:r>
          </w:p>
        </w:tc>
        <w:tc>
          <w:tcPr>
            <w:tcW w:w="708" w:type="dxa"/>
            <w:vAlign w:val="bottom"/>
          </w:tcPr>
          <w:p w14:paraId="4A471CBC" w14:textId="7D4745B3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24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134" w:type="dxa"/>
            <w:vAlign w:val="bottom"/>
          </w:tcPr>
          <w:p w14:paraId="2526246D" w14:textId="2B0BDCF0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5418D9" w:rsidRPr="0006018F" w14:paraId="0CEF7A82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69D0F5C" w14:textId="66544B40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Togo 2013-14</w:t>
            </w:r>
            <w:r w:rsidR="00AD0CBE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63392E" w14:textId="3735C0DE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4.6 [12.2, 17.3]</w:t>
            </w:r>
          </w:p>
        </w:tc>
        <w:tc>
          <w:tcPr>
            <w:tcW w:w="1295" w:type="dxa"/>
            <w:vAlign w:val="bottom"/>
          </w:tcPr>
          <w:p w14:paraId="33955DD2" w14:textId="2093D2B5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3.5 [19.8, 27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3D1F68" w14:textId="1020A1F0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3.6 [18.5, 29.5]</w:t>
            </w:r>
          </w:p>
        </w:tc>
        <w:tc>
          <w:tcPr>
            <w:tcW w:w="1293" w:type="dxa"/>
            <w:vAlign w:val="bottom"/>
          </w:tcPr>
          <w:p w14:paraId="37EA824B" w14:textId="74A49D52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bottom"/>
          </w:tcPr>
          <w:p w14:paraId="0B32633D" w14:textId="3249E2BB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2715DDEC" w14:textId="7CEDCF84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5418D9" w:rsidRPr="0006018F" w14:paraId="0A6CB1F3" w14:textId="77777777" w:rsidTr="00C00544">
        <w:trPr>
          <w:trHeight w:val="68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A3B838C" w14:textId="7777777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Uganda 20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328626" w14:textId="1AD53842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1.0 [7.5, 16.0]</w:t>
            </w:r>
          </w:p>
        </w:tc>
        <w:tc>
          <w:tcPr>
            <w:tcW w:w="1295" w:type="dxa"/>
            <w:vAlign w:val="bottom"/>
          </w:tcPr>
          <w:p w14:paraId="0551360D" w14:textId="477A60C7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9.4 [7.6, 11.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9346D3" w14:textId="175A161A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8.5 [14.8, 22.9]</w:t>
            </w:r>
          </w:p>
        </w:tc>
        <w:tc>
          <w:tcPr>
            <w:tcW w:w="1293" w:type="dxa"/>
            <w:vAlign w:val="bottom"/>
          </w:tcPr>
          <w:p w14:paraId="0810C5AD" w14:textId="45201A15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6.8 [10.5, 25.7]</w:t>
            </w:r>
          </w:p>
        </w:tc>
        <w:tc>
          <w:tcPr>
            <w:tcW w:w="708" w:type="dxa"/>
            <w:vAlign w:val="bottom"/>
          </w:tcPr>
          <w:p w14:paraId="66CD5FB1" w14:textId="6CC4A285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5.8</w:t>
            </w:r>
          </w:p>
        </w:tc>
        <w:tc>
          <w:tcPr>
            <w:tcW w:w="1134" w:type="dxa"/>
            <w:vAlign w:val="bottom"/>
          </w:tcPr>
          <w:p w14:paraId="6FDCF33F" w14:textId="6AB41C6C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1</w:t>
            </w:r>
          </w:p>
        </w:tc>
      </w:tr>
      <w:tr w:rsidR="005418D9" w:rsidRPr="0006018F" w14:paraId="0B009700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6F366B6" w14:textId="77777777" w:rsidR="005418D9" w:rsidRPr="0006018F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Zimbabwe 20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B806C5" w14:textId="1221B3EF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9.6 [4.3, 20.0]</w:t>
            </w:r>
          </w:p>
        </w:tc>
        <w:tc>
          <w:tcPr>
            <w:tcW w:w="1295" w:type="dxa"/>
            <w:vAlign w:val="bottom"/>
          </w:tcPr>
          <w:p w14:paraId="28E88551" w14:textId="64B9E0EC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9.4 [7.5, 11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4F2E6B" w14:textId="2984249D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5.3 [13.4, 17.4]</w:t>
            </w:r>
          </w:p>
        </w:tc>
        <w:tc>
          <w:tcPr>
            <w:tcW w:w="1293" w:type="dxa"/>
            <w:vAlign w:val="bottom"/>
          </w:tcPr>
          <w:p w14:paraId="27B4AF57" w14:textId="2D9C6C5F" w:rsidR="005418D9" w:rsidRPr="00A84A3A" w:rsidRDefault="005418D9" w:rsidP="005418D9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9.9 [14.2, 27.1]</w:t>
            </w:r>
          </w:p>
        </w:tc>
        <w:tc>
          <w:tcPr>
            <w:tcW w:w="708" w:type="dxa"/>
            <w:vAlign w:val="bottom"/>
          </w:tcPr>
          <w:p w14:paraId="6C3C9C9F" w14:textId="4E9BC299" w:rsidR="005418D9" w:rsidRPr="002563B3" w:rsidRDefault="005418D9" w:rsidP="005418D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134" w:type="dxa"/>
            <w:vAlign w:val="bottom"/>
          </w:tcPr>
          <w:p w14:paraId="6C516E47" w14:textId="1AB34C4E" w:rsidR="005418D9" w:rsidRPr="002D40CA" w:rsidRDefault="005418D9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1</w:t>
            </w:r>
          </w:p>
        </w:tc>
      </w:tr>
      <w:tr w:rsidR="002563B3" w:rsidRPr="00A15AF7" w14:paraId="117B10CF" w14:textId="77777777" w:rsidTr="00C10DB2">
        <w:trPr>
          <w:trHeight w:val="70"/>
        </w:trPr>
        <w:tc>
          <w:tcPr>
            <w:tcW w:w="1986" w:type="dxa"/>
            <w:shd w:val="clear" w:color="auto" w:fill="E7E6E6" w:themeFill="background2"/>
            <w:noWrap/>
            <w:vAlign w:val="center"/>
            <w:hideMark/>
          </w:tcPr>
          <w:p w14:paraId="30ADA28F" w14:textId="77777777" w:rsidR="002563B3" w:rsidRPr="00A15AF7" w:rsidRDefault="002563B3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EMRO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10420D56" w14:textId="7F2B10D4" w:rsidR="002563B3" w:rsidRPr="00A84A3A" w:rsidRDefault="002563B3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84A3A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5" w:type="dxa"/>
            <w:shd w:val="clear" w:color="auto" w:fill="E7E6E6" w:themeFill="background2"/>
          </w:tcPr>
          <w:p w14:paraId="5106575C" w14:textId="51C09E75" w:rsidR="002563B3" w:rsidRPr="00A84A3A" w:rsidRDefault="002563B3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84A3A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1EFA2D31" w14:textId="2C15AF93" w:rsidR="002563B3" w:rsidRPr="00A84A3A" w:rsidRDefault="002563B3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84A3A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3" w:type="dxa"/>
            <w:shd w:val="clear" w:color="auto" w:fill="E7E6E6" w:themeFill="background2"/>
          </w:tcPr>
          <w:p w14:paraId="7EA47EF3" w14:textId="6D8F434C" w:rsidR="002563B3" w:rsidRPr="00A84A3A" w:rsidRDefault="002563B3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84A3A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30D3F4D9" w14:textId="30DFE842" w:rsidR="002563B3" w:rsidRPr="002563B3" w:rsidRDefault="002563B3" w:rsidP="00C10DB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E7E6E6" w:themeFill="background2"/>
          </w:tcPr>
          <w:p w14:paraId="4E64F0EA" w14:textId="77777777" w:rsidR="002563B3" w:rsidRPr="002D40CA" w:rsidRDefault="002563B3" w:rsidP="00B2757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2563B3" w:rsidRPr="0006018F" w14:paraId="3C9E9E1C" w14:textId="77777777" w:rsidTr="00C10DB2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94099D6" w14:textId="77777777" w:rsidR="002563B3" w:rsidRPr="0006018F" w:rsidRDefault="002563B3" w:rsidP="00C10DB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Egypt 20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5A68E7" w14:textId="12B19EE3" w:rsidR="002563B3" w:rsidRPr="00A84A3A" w:rsidRDefault="002563B3" w:rsidP="00C10DB2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3.4 [19.5, 27.9]</w:t>
            </w:r>
          </w:p>
        </w:tc>
        <w:tc>
          <w:tcPr>
            <w:tcW w:w="1295" w:type="dxa"/>
            <w:vAlign w:val="bottom"/>
          </w:tcPr>
          <w:p w14:paraId="6D774EAA" w14:textId="0C25DD63" w:rsidR="002563B3" w:rsidRPr="00A84A3A" w:rsidRDefault="002563B3" w:rsidP="00C10DB2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7.9 [21.8, 35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11CD91" w14:textId="3554E052" w:rsidR="002563B3" w:rsidRPr="00A84A3A" w:rsidRDefault="002563B3" w:rsidP="00C10DB2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5.9 [23.4, 28.5]</w:t>
            </w:r>
          </w:p>
        </w:tc>
        <w:tc>
          <w:tcPr>
            <w:tcW w:w="1293" w:type="dxa"/>
            <w:vAlign w:val="bottom"/>
          </w:tcPr>
          <w:p w14:paraId="6707E640" w14:textId="5BB326E5" w:rsidR="002563B3" w:rsidRPr="00A84A3A" w:rsidRDefault="002563B3" w:rsidP="00C10DB2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3.3 [19.1, 28.1]</w:t>
            </w:r>
          </w:p>
        </w:tc>
        <w:tc>
          <w:tcPr>
            <w:tcW w:w="708" w:type="dxa"/>
            <w:vAlign w:val="bottom"/>
          </w:tcPr>
          <w:p w14:paraId="1E7CDECF" w14:textId="48855234" w:rsidR="002563B3" w:rsidRPr="002563B3" w:rsidRDefault="002563B3" w:rsidP="00C10DB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134" w:type="dxa"/>
          </w:tcPr>
          <w:p w14:paraId="377C74EE" w14:textId="53F95319" w:rsidR="002563B3" w:rsidRPr="002D40CA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5061</w:t>
            </w:r>
          </w:p>
        </w:tc>
      </w:tr>
      <w:tr w:rsidR="002563B3" w:rsidRPr="0006018F" w14:paraId="77150381" w14:textId="77777777" w:rsidTr="00C10DB2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C24753C" w14:textId="051425F8" w:rsidR="002563B3" w:rsidRPr="0006018F" w:rsidRDefault="002563B3" w:rsidP="00C10DB2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Yemen 2013</w:t>
            </w:r>
            <w:r w:rsidR="00AD0CBE" w:rsidRPr="00DC76BF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B24934" w14:textId="622F527C" w:rsidR="002563B3" w:rsidRPr="00A84A3A" w:rsidRDefault="002563B3" w:rsidP="00C10DB2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5" w:type="dxa"/>
            <w:vAlign w:val="bottom"/>
          </w:tcPr>
          <w:p w14:paraId="0BAF1188" w14:textId="55A1E27F" w:rsidR="002563B3" w:rsidRPr="00A84A3A" w:rsidRDefault="002563B3" w:rsidP="00C10DB2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404660" w14:textId="10F8E249" w:rsidR="002563B3" w:rsidRPr="00A84A3A" w:rsidRDefault="002563B3" w:rsidP="00C10DB2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3" w:type="dxa"/>
            <w:vAlign w:val="bottom"/>
          </w:tcPr>
          <w:p w14:paraId="7AD8C503" w14:textId="2760D8BD" w:rsidR="002563B3" w:rsidRPr="00A84A3A" w:rsidRDefault="002563B3" w:rsidP="00C10DB2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bottom"/>
          </w:tcPr>
          <w:p w14:paraId="640FE141" w14:textId="578BFFC4" w:rsidR="002563B3" w:rsidRPr="002563B3" w:rsidRDefault="002563B3" w:rsidP="00C10DB2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50416037" w14:textId="4528DD24" w:rsidR="002563B3" w:rsidRPr="002D40CA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2563B3" w:rsidRPr="00A15AF7" w14:paraId="6A0D17A9" w14:textId="77777777" w:rsidTr="00C10DB2">
        <w:trPr>
          <w:trHeight w:val="70"/>
        </w:trPr>
        <w:tc>
          <w:tcPr>
            <w:tcW w:w="1986" w:type="dxa"/>
            <w:shd w:val="clear" w:color="auto" w:fill="E7E6E6" w:themeFill="background2"/>
            <w:noWrap/>
            <w:vAlign w:val="center"/>
            <w:hideMark/>
          </w:tcPr>
          <w:p w14:paraId="7C3470C8" w14:textId="77777777" w:rsidR="002563B3" w:rsidRPr="00A15AF7" w:rsidRDefault="002563B3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EURO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02D7B1DB" w14:textId="1E7C550C" w:rsidR="002563B3" w:rsidRPr="00A84A3A" w:rsidRDefault="002563B3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84A3A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5" w:type="dxa"/>
            <w:shd w:val="clear" w:color="auto" w:fill="E7E6E6" w:themeFill="background2"/>
          </w:tcPr>
          <w:p w14:paraId="27CEC227" w14:textId="4BEF22E4" w:rsidR="002563B3" w:rsidRPr="00A84A3A" w:rsidRDefault="002563B3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84A3A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41FB105C" w14:textId="33DEBFAC" w:rsidR="002563B3" w:rsidRPr="00A84A3A" w:rsidRDefault="002563B3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84A3A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3" w:type="dxa"/>
            <w:shd w:val="clear" w:color="auto" w:fill="E7E6E6" w:themeFill="background2"/>
          </w:tcPr>
          <w:p w14:paraId="57AF811F" w14:textId="5EB4BC42" w:rsidR="002563B3" w:rsidRPr="00A84A3A" w:rsidRDefault="002563B3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84A3A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358E0941" w14:textId="18DDEE97" w:rsidR="002563B3" w:rsidRPr="002563B3" w:rsidRDefault="002563B3" w:rsidP="00C10DB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E7E6E6" w:themeFill="background2"/>
          </w:tcPr>
          <w:p w14:paraId="2505C96D" w14:textId="77777777" w:rsidR="002563B3" w:rsidRPr="002D40CA" w:rsidRDefault="002563B3" w:rsidP="00B2757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27575" w:rsidRPr="0006018F" w14:paraId="08D0B8CF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351B006" w14:textId="5803DBBB" w:rsidR="00B27575" w:rsidRPr="0006018F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Albania 2017-18</w:t>
            </w:r>
            <w:r w:rsidR="00AD0CBE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DA92CC" w14:textId="5933EF04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5" w:type="dxa"/>
            <w:vAlign w:val="bottom"/>
          </w:tcPr>
          <w:p w14:paraId="3F3E73ED" w14:textId="7A26F70B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3.3 [10.8, 16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F22071" w14:textId="5CF96FE7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6.3 [4.4, 9.0]</w:t>
            </w:r>
          </w:p>
        </w:tc>
        <w:tc>
          <w:tcPr>
            <w:tcW w:w="1293" w:type="dxa"/>
            <w:vAlign w:val="bottom"/>
          </w:tcPr>
          <w:p w14:paraId="38D3649F" w14:textId="491DAE22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9.5 [5.9, 14.8]</w:t>
            </w:r>
          </w:p>
        </w:tc>
        <w:tc>
          <w:tcPr>
            <w:tcW w:w="708" w:type="dxa"/>
            <w:vAlign w:val="bottom"/>
          </w:tcPr>
          <w:p w14:paraId="30B0A81F" w14:textId="1516DCB1" w:rsidR="00B27575" w:rsidRPr="002563B3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042E8C80" w14:textId="78E3DF6D" w:rsidR="00B27575" w:rsidRPr="002D40CA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B27575" w:rsidRPr="0006018F" w14:paraId="0B1391E1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A4E9A6A" w14:textId="7E63DC35" w:rsidR="00B27575" w:rsidRPr="0006018F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Armenia 2015-16</w:t>
            </w:r>
            <w:r w:rsidR="00AD0CBE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86BDB5" w14:textId="386561F1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5" w:type="dxa"/>
            <w:vAlign w:val="bottom"/>
          </w:tcPr>
          <w:p w14:paraId="0028A37F" w14:textId="105FC5E6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.7 [1.0, 12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14F157" w14:textId="0307B62C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5.8 [3.7, 9.0]</w:t>
            </w:r>
          </w:p>
        </w:tc>
        <w:tc>
          <w:tcPr>
            <w:tcW w:w="1293" w:type="dxa"/>
            <w:vAlign w:val="bottom"/>
          </w:tcPr>
          <w:p w14:paraId="687B64E8" w14:textId="41790CBF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.9 [2.4, 6.4]</w:t>
            </w:r>
          </w:p>
        </w:tc>
        <w:tc>
          <w:tcPr>
            <w:tcW w:w="708" w:type="dxa"/>
            <w:vAlign w:val="bottom"/>
          </w:tcPr>
          <w:p w14:paraId="4B9E3463" w14:textId="291D30DE" w:rsidR="00B27575" w:rsidRPr="002563B3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0F4CA99C" w14:textId="58FF5B92" w:rsidR="00B27575" w:rsidRPr="002D40CA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B27575" w:rsidRPr="0006018F" w14:paraId="670C60DB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8D00DCD" w14:textId="61E73833" w:rsidR="00B27575" w:rsidRPr="0006018F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Azerbaijan 2006</w:t>
            </w:r>
            <w:r w:rsidR="00AD0CBE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AE39A1" w14:textId="6F014E16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5" w:type="dxa"/>
            <w:vAlign w:val="bottom"/>
          </w:tcPr>
          <w:p w14:paraId="26E5AC42" w14:textId="4C3C9A10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0E207D" w14:textId="2B74FC9F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6.8 [14.1, 19.8]</w:t>
            </w:r>
          </w:p>
        </w:tc>
        <w:tc>
          <w:tcPr>
            <w:tcW w:w="1293" w:type="dxa"/>
            <w:vAlign w:val="bottom"/>
          </w:tcPr>
          <w:p w14:paraId="3D01444F" w14:textId="58064624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7.2 [11.9, 24.3]</w:t>
            </w:r>
          </w:p>
        </w:tc>
        <w:tc>
          <w:tcPr>
            <w:tcW w:w="708" w:type="dxa"/>
            <w:vAlign w:val="bottom"/>
          </w:tcPr>
          <w:p w14:paraId="3020C026" w14:textId="5FE881D3" w:rsidR="00B27575" w:rsidRPr="002563B3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73783EC1" w14:textId="5768DD5C" w:rsidR="00B27575" w:rsidRPr="002D40CA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B27575" w:rsidRPr="0006018F" w14:paraId="6F010953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0EC9D61" w14:textId="44F0B89D" w:rsidR="00B27575" w:rsidRPr="0006018F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Kyrgyz Republic 2012</w:t>
            </w:r>
            <w:r w:rsidR="00AD0CBE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5E7AB0" w14:textId="201D8CEB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5" w:type="dxa"/>
            <w:vAlign w:val="bottom"/>
          </w:tcPr>
          <w:p w14:paraId="739593B7" w14:textId="301A5ED1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50D555" w14:textId="654D9131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5.4 [13.1, 18.0]</w:t>
            </w:r>
          </w:p>
        </w:tc>
        <w:tc>
          <w:tcPr>
            <w:tcW w:w="1293" w:type="dxa"/>
            <w:vAlign w:val="bottom"/>
          </w:tcPr>
          <w:p w14:paraId="5414EF7A" w14:textId="21DB5FCD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3.5 [11.1, 16.3]</w:t>
            </w:r>
          </w:p>
        </w:tc>
        <w:tc>
          <w:tcPr>
            <w:tcW w:w="708" w:type="dxa"/>
            <w:vAlign w:val="bottom"/>
          </w:tcPr>
          <w:p w14:paraId="5D34645E" w14:textId="75C958EF" w:rsidR="00B27575" w:rsidRPr="002563B3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3DFB5BE4" w14:textId="6D00ECC8" w:rsidR="00B27575" w:rsidRPr="002D40CA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B27575" w:rsidRPr="0006018F" w14:paraId="5C6F3D90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5CFAAA5" w14:textId="08CD3ED9" w:rsidR="00B27575" w:rsidRPr="0006018F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Moldova 2005</w:t>
            </w:r>
            <w:r w:rsidR="00AD0CBE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D22839" w14:textId="28B3CEA4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5" w:type="dxa"/>
            <w:vAlign w:val="bottom"/>
          </w:tcPr>
          <w:p w14:paraId="4B5DF9F5" w14:textId="7EB45788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4B1161" w14:textId="6F8C760A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1.7 [9.7, 14.1]</w:t>
            </w:r>
          </w:p>
        </w:tc>
        <w:tc>
          <w:tcPr>
            <w:tcW w:w="1293" w:type="dxa"/>
            <w:vAlign w:val="bottom"/>
          </w:tcPr>
          <w:p w14:paraId="2DE6AD3A" w14:textId="57846E96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1.1 [9.4, 13.1]</w:t>
            </w:r>
          </w:p>
        </w:tc>
        <w:tc>
          <w:tcPr>
            <w:tcW w:w="708" w:type="dxa"/>
            <w:vAlign w:val="bottom"/>
          </w:tcPr>
          <w:p w14:paraId="0C25580C" w14:textId="4865CE7F" w:rsidR="00B27575" w:rsidRPr="002563B3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0FAF8ADF" w14:textId="5788B71B" w:rsidR="00B27575" w:rsidRPr="002D40CA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B27575" w:rsidRPr="0006018F" w14:paraId="6060C30A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299B220" w14:textId="77777777" w:rsidR="00B27575" w:rsidRPr="0006018F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Tajikistan 20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535648" w14:textId="4CB9C934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7.0 [9.5, 28.5]</w:t>
            </w:r>
          </w:p>
        </w:tc>
        <w:tc>
          <w:tcPr>
            <w:tcW w:w="1295" w:type="dxa"/>
            <w:vAlign w:val="bottom"/>
          </w:tcPr>
          <w:p w14:paraId="1121EE23" w14:textId="3A582788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8.7 [13.1, 25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B9705B" w14:textId="6519D5DF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3.8 [12.2, 15.7]</w:t>
            </w:r>
          </w:p>
        </w:tc>
        <w:tc>
          <w:tcPr>
            <w:tcW w:w="1293" w:type="dxa"/>
            <w:vAlign w:val="bottom"/>
          </w:tcPr>
          <w:p w14:paraId="2E184361" w14:textId="44B6E39E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2.5 [9.7, 16.0]</w:t>
            </w:r>
          </w:p>
        </w:tc>
        <w:tc>
          <w:tcPr>
            <w:tcW w:w="708" w:type="dxa"/>
            <w:vAlign w:val="bottom"/>
          </w:tcPr>
          <w:p w14:paraId="1813B2A9" w14:textId="3DAF80F0" w:rsidR="00B27575" w:rsidRPr="002563B3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-4.5</w:t>
            </w:r>
          </w:p>
        </w:tc>
        <w:tc>
          <w:tcPr>
            <w:tcW w:w="1134" w:type="dxa"/>
            <w:vAlign w:val="bottom"/>
          </w:tcPr>
          <w:p w14:paraId="46B9C8FF" w14:textId="10EF10BA" w:rsidR="00B27575" w:rsidRPr="002D40CA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2965</w:t>
            </w:r>
          </w:p>
        </w:tc>
      </w:tr>
      <w:tr w:rsidR="00B27575" w:rsidRPr="00A15AF7" w14:paraId="53D7F796" w14:textId="77777777" w:rsidTr="00C00544">
        <w:trPr>
          <w:trHeight w:val="99"/>
        </w:trPr>
        <w:tc>
          <w:tcPr>
            <w:tcW w:w="1986" w:type="dxa"/>
            <w:shd w:val="clear" w:color="auto" w:fill="E7E6E6" w:themeFill="background2"/>
            <w:noWrap/>
            <w:vAlign w:val="bottom"/>
            <w:hideMark/>
          </w:tcPr>
          <w:p w14:paraId="7B273FC1" w14:textId="77777777" w:rsidR="00B27575" w:rsidRPr="00A15AF7" w:rsidRDefault="00B27575" w:rsidP="00B2757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PAHO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2BC5C93F" w14:textId="76401AE3" w:rsidR="00B27575" w:rsidRPr="00A84A3A" w:rsidRDefault="00B27575" w:rsidP="00B2757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84A3A">
              <w:rPr>
                <w:b/>
                <w:bCs/>
                <w:color w:val="000000" w:themeColor="text1"/>
                <w:sz w:val="16"/>
                <w:szCs w:val="16"/>
              </w:rPr>
              <w:t>20.8 [15.9, 25.7]</w:t>
            </w:r>
          </w:p>
        </w:tc>
        <w:tc>
          <w:tcPr>
            <w:tcW w:w="1295" w:type="dxa"/>
            <w:shd w:val="clear" w:color="auto" w:fill="E7E6E6" w:themeFill="background2"/>
            <w:vAlign w:val="bottom"/>
          </w:tcPr>
          <w:p w14:paraId="5DC652B9" w14:textId="2387699E" w:rsidR="00B27575" w:rsidRPr="00A84A3A" w:rsidRDefault="00B27575" w:rsidP="00B2757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84A3A">
              <w:rPr>
                <w:b/>
                <w:bCs/>
                <w:color w:val="000000" w:themeColor="text1"/>
                <w:sz w:val="16"/>
                <w:szCs w:val="16"/>
              </w:rPr>
              <w:t>21.9 [18.6, 25.3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1C605F12" w14:textId="1419A16D" w:rsidR="00B27575" w:rsidRPr="00A84A3A" w:rsidRDefault="00B27575" w:rsidP="00B2757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84A3A">
              <w:rPr>
                <w:b/>
                <w:bCs/>
                <w:color w:val="000000" w:themeColor="text1"/>
                <w:sz w:val="16"/>
                <w:szCs w:val="16"/>
              </w:rPr>
              <w:t>21.8 [17.5, 26.2]</w:t>
            </w:r>
          </w:p>
        </w:tc>
        <w:tc>
          <w:tcPr>
            <w:tcW w:w="1293" w:type="dxa"/>
            <w:shd w:val="clear" w:color="auto" w:fill="E7E6E6" w:themeFill="background2"/>
            <w:vAlign w:val="bottom"/>
          </w:tcPr>
          <w:p w14:paraId="382C038A" w14:textId="19EAF62D" w:rsidR="00B27575" w:rsidRPr="00A84A3A" w:rsidRDefault="00B27575" w:rsidP="00B2757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84A3A">
              <w:rPr>
                <w:b/>
                <w:bCs/>
                <w:color w:val="000000" w:themeColor="text1"/>
                <w:sz w:val="16"/>
                <w:szCs w:val="16"/>
              </w:rPr>
              <w:t>19.8 [16.2, 23.4]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46B0E24F" w14:textId="3ABF7F8A" w:rsidR="00B27575" w:rsidRPr="002563B3" w:rsidRDefault="00B27575" w:rsidP="00B2757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563B3">
              <w:rPr>
                <w:b/>
                <w:bCs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0AE6D076" w14:textId="77777777" w:rsidR="00B27575" w:rsidRPr="002D40CA" w:rsidRDefault="00B27575" w:rsidP="00B2757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27575" w:rsidRPr="0006018F" w14:paraId="608972C0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F422297" w14:textId="77777777" w:rsidR="00B27575" w:rsidRPr="0006018F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Bolivia 20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35C050" w14:textId="1BD2D597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8 6 [25.6, 53.5]</w:t>
            </w:r>
          </w:p>
        </w:tc>
        <w:tc>
          <w:tcPr>
            <w:tcW w:w="1295" w:type="dxa"/>
            <w:vAlign w:val="bottom"/>
          </w:tcPr>
          <w:p w14:paraId="741FA582" w14:textId="624F2C6A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2.3 [28.3, 36.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1D745E" w14:textId="5357A526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7.1 [31.7, 42.8]</w:t>
            </w:r>
          </w:p>
        </w:tc>
        <w:tc>
          <w:tcPr>
            <w:tcW w:w="1293" w:type="dxa"/>
            <w:vAlign w:val="bottom"/>
          </w:tcPr>
          <w:p w14:paraId="6E063BFF" w14:textId="445DE382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4.4 [18.5, 31.4]</w:t>
            </w:r>
          </w:p>
        </w:tc>
        <w:tc>
          <w:tcPr>
            <w:tcW w:w="708" w:type="dxa"/>
            <w:vAlign w:val="bottom"/>
          </w:tcPr>
          <w:p w14:paraId="1702C915" w14:textId="3AAE1021" w:rsidR="00B27575" w:rsidRPr="002563B3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-14.2</w:t>
            </w:r>
          </w:p>
        </w:tc>
        <w:tc>
          <w:tcPr>
            <w:tcW w:w="1134" w:type="dxa"/>
            <w:vAlign w:val="bottom"/>
          </w:tcPr>
          <w:p w14:paraId="60E8DD94" w14:textId="3E6167B1" w:rsidR="00B27575" w:rsidRPr="002D40CA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372</w:t>
            </w:r>
          </w:p>
        </w:tc>
      </w:tr>
      <w:tr w:rsidR="00B27575" w:rsidRPr="0006018F" w14:paraId="4C003A20" w14:textId="77777777" w:rsidTr="00C00544">
        <w:trPr>
          <w:trHeight w:val="68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4042910" w14:textId="77777777" w:rsidR="00B27575" w:rsidRPr="0006018F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uatemala 2014-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A80135" w14:textId="218A4009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9.2 [16.6, 22.2]</w:t>
            </w:r>
          </w:p>
        </w:tc>
        <w:tc>
          <w:tcPr>
            <w:tcW w:w="1295" w:type="dxa"/>
            <w:vAlign w:val="bottom"/>
          </w:tcPr>
          <w:p w14:paraId="0E434984" w14:textId="3228E836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8.4 [17.0, 19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67F8C9" w14:textId="71875337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5.7 [13.8, 17.8]</w:t>
            </w:r>
          </w:p>
        </w:tc>
        <w:tc>
          <w:tcPr>
            <w:tcW w:w="1293" w:type="dxa"/>
            <w:vAlign w:val="bottom"/>
          </w:tcPr>
          <w:p w14:paraId="1DC01AD4" w14:textId="1C92672C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5.8 [12.0, 20.5]</w:t>
            </w:r>
          </w:p>
        </w:tc>
        <w:tc>
          <w:tcPr>
            <w:tcW w:w="708" w:type="dxa"/>
            <w:vAlign w:val="bottom"/>
          </w:tcPr>
          <w:p w14:paraId="28CD3911" w14:textId="42AD9E86" w:rsidR="00B27575" w:rsidRPr="002563B3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-3.4</w:t>
            </w:r>
          </w:p>
        </w:tc>
        <w:tc>
          <w:tcPr>
            <w:tcW w:w="1134" w:type="dxa"/>
            <w:vAlign w:val="bottom"/>
          </w:tcPr>
          <w:p w14:paraId="64131B03" w14:textId="39D3CD04" w:rsidR="00B27575" w:rsidRPr="002D40CA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784</w:t>
            </w:r>
          </w:p>
        </w:tc>
      </w:tr>
      <w:tr w:rsidR="00B27575" w:rsidRPr="0006018F" w14:paraId="74CA7BAD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FC2B704" w14:textId="77777777" w:rsidR="00B27575" w:rsidRPr="0006018F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uyana 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F3E2AE" w14:textId="2C67DD99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2.3 [8.8, 45.8]</w:t>
            </w:r>
          </w:p>
        </w:tc>
        <w:tc>
          <w:tcPr>
            <w:tcW w:w="1295" w:type="dxa"/>
            <w:vAlign w:val="bottom"/>
          </w:tcPr>
          <w:p w14:paraId="464BF8F7" w14:textId="366E02A6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2.6 [14.8, 32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9AE7B5" w14:textId="0DB539CC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0.1 [16.4, 24.3]</w:t>
            </w:r>
          </w:p>
        </w:tc>
        <w:tc>
          <w:tcPr>
            <w:tcW w:w="1293" w:type="dxa"/>
            <w:vAlign w:val="bottom"/>
          </w:tcPr>
          <w:p w14:paraId="30B7EBA3" w14:textId="2C8E3B0C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7.5 [7.0, 37.3]</w:t>
            </w:r>
          </w:p>
        </w:tc>
        <w:tc>
          <w:tcPr>
            <w:tcW w:w="708" w:type="dxa"/>
            <w:vAlign w:val="bottom"/>
          </w:tcPr>
          <w:p w14:paraId="5D4101CF" w14:textId="19A76109" w:rsidR="00B27575" w:rsidRPr="002563B3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-4.8</w:t>
            </w:r>
          </w:p>
        </w:tc>
        <w:tc>
          <w:tcPr>
            <w:tcW w:w="1134" w:type="dxa"/>
            <w:vAlign w:val="bottom"/>
          </w:tcPr>
          <w:p w14:paraId="21EF4F86" w14:textId="0D6CD285" w:rsidR="00B27575" w:rsidRPr="002D40CA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8714</w:t>
            </w:r>
          </w:p>
        </w:tc>
      </w:tr>
      <w:tr w:rsidR="00B27575" w:rsidRPr="0006018F" w14:paraId="44E67B75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6F79E4D" w14:textId="77777777" w:rsidR="00B27575" w:rsidRPr="0006018F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Haiti 2016-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80AC97" w14:textId="31CC99E7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4.1 [10.8, 18.2]</w:t>
            </w:r>
          </w:p>
        </w:tc>
        <w:tc>
          <w:tcPr>
            <w:tcW w:w="1295" w:type="dxa"/>
            <w:vAlign w:val="bottom"/>
          </w:tcPr>
          <w:p w14:paraId="4769F4AC" w14:textId="01C11230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4.6 [21.5, 27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DC3FD4" w14:textId="79B7B256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5.7 [22.4, 29.3]</w:t>
            </w:r>
          </w:p>
        </w:tc>
        <w:tc>
          <w:tcPr>
            <w:tcW w:w="1293" w:type="dxa"/>
            <w:vAlign w:val="bottom"/>
          </w:tcPr>
          <w:p w14:paraId="0A897D96" w14:textId="1EC77162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0.9 [19.3, 45.4]</w:t>
            </w:r>
          </w:p>
        </w:tc>
        <w:tc>
          <w:tcPr>
            <w:tcW w:w="708" w:type="dxa"/>
            <w:vAlign w:val="bottom"/>
          </w:tcPr>
          <w:p w14:paraId="3C619D0E" w14:textId="45424E64" w:rsidR="00B27575" w:rsidRPr="002563B3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16.8</w:t>
            </w:r>
          </w:p>
        </w:tc>
        <w:tc>
          <w:tcPr>
            <w:tcW w:w="1134" w:type="dxa"/>
            <w:vAlign w:val="bottom"/>
          </w:tcPr>
          <w:p w14:paraId="07D30153" w14:textId="22D4F768" w:rsidR="00B27575" w:rsidRPr="002D40CA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4</w:t>
            </w:r>
          </w:p>
        </w:tc>
      </w:tr>
      <w:tr w:rsidR="00B27575" w:rsidRPr="0006018F" w14:paraId="2C7EB8C3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91B1B15" w14:textId="77777777" w:rsidR="00B27575" w:rsidRPr="0006018F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Honduras 2011-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EADDD3" w14:textId="54E79D6E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9.7 [15.4, 24.8]</w:t>
            </w:r>
          </w:p>
        </w:tc>
        <w:tc>
          <w:tcPr>
            <w:tcW w:w="1295" w:type="dxa"/>
            <w:vAlign w:val="bottom"/>
          </w:tcPr>
          <w:p w14:paraId="704CE8C0" w14:textId="3F1A0D8F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7.6 [16.2, 19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8A0CC1" w14:textId="476C30B7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2.6 [10.8, 14.7]</w:t>
            </w:r>
          </w:p>
        </w:tc>
        <w:tc>
          <w:tcPr>
            <w:tcW w:w="1293" w:type="dxa"/>
            <w:vAlign w:val="bottom"/>
          </w:tcPr>
          <w:p w14:paraId="38181D75" w14:textId="3D9C96B9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7.5 [12.1, 24.7]</w:t>
            </w:r>
          </w:p>
        </w:tc>
        <w:tc>
          <w:tcPr>
            <w:tcW w:w="708" w:type="dxa"/>
            <w:vAlign w:val="bottom"/>
          </w:tcPr>
          <w:p w14:paraId="72638802" w14:textId="1BC62E0B" w:rsidR="00B27575" w:rsidRPr="002563B3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-2.2</w:t>
            </w:r>
          </w:p>
        </w:tc>
        <w:tc>
          <w:tcPr>
            <w:tcW w:w="1134" w:type="dxa"/>
            <w:vAlign w:val="bottom"/>
          </w:tcPr>
          <w:p w14:paraId="6F65B932" w14:textId="5F24285F" w:rsidR="00B27575" w:rsidRPr="002D40CA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7</w:t>
            </w:r>
          </w:p>
        </w:tc>
      </w:tr>
      <w:tr w:rsidR="00B27575" w:rsidRPr="0006018F" w14:paraId="429A6495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482E596" w14:textId="77777777" w:rsidR="00B27575" w:rsidRPr="0006018F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Peru 20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AE6FAC" w14:textId="1F6A9FA6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6.8 [20.6, 34.2]</w:t>
            </w:r>
          </w:p>
        </w:tc>
        <w:tc>
          <w:tcPr>
            <w:tcW w:w="1295" w:type="dxa"/>
            <w:vAlign w:val="bottom"/>
          </w:tcPr>
          <w:p w14:paraId="4AFF24ED" w14:textId="09389FE9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1.7 [19.5, 24.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387349" w14:textId="360A5EC4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0.4 [18.5, 22.6]</w:t>
            </w:r>
          </w:p>
        </w:tc>
        <w:tc>
          <w:tcPr>
            <w:tcW w:w="1293" w:type="dxa"/>
            <w:vAlign w:val="bottom"/>
          </w:tcPr>
          <w:p w14:paraId="45AB9388" w14:textId="6070CC02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3.8 [11.6, 16.3]</w:t>
            </w:r>
          </w:p>
        </w:tc>
        <w:tc>
          <w:tcPr>
            <w:tcW w:w="708" w:type="dxa"/>
            <w:vAlign w:val="bottom"/>
          </w:tcPr>
          <w:p w14:paraId="717898EF" w14:textId="62C30D0F" w:rsidR="00B27575" w:rsidRPr="002563B3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-13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134" w:type="dxa"/>
            <w:vAlign w:val="bottom"/>
          </w:tcPr>
          <w:p w14:paraId="3A900847" w14:textId="092DAB51" w:rsidR="00B27575" w:rsidRPr="002D40CA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B27575" w:rsidRPr="00A15AF7" w14:paraId="1D381DB2" w14:textId="77777777" w:rsidTr="00C00544">
        <w:trPr>
          <w:trHeight w:val="70"/>
        </w:trPr>
        <w:tc>
          <w:tcPr>
            <w:tcW w:w="1986" w:type="dxa"/>
            <w:shd w:val="clear" w:color="auto" w:fill="E7E6E6" w:themeFill="background2"/>
            <w:noWrap/>
            <w:vAlign w:val="bottom"/>
            <w:hideMark/>
          </w:tcPr>
          <w:p w14:paraId="38118B56" w14:textId="77777777" w:rsidR="00B27575" w:rsidRPr="00A15AF7" w:rsidRDefault="00B27575" w:rsidP="00B2757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SEARO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141B289A" w14:textId="54AD68EF" w:rsidR="00B27575" w:rsidRPr="00A84A3A" w:rsidRDefault="00C71FCB" w:rsidP="00B2757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71FCB">
              <w:rPr>
                <w:b/>
                <w:bCs/>
                <w:color w:val="000000" w:themeColor="text1"/>
                <w:sz w:val="16"/>
                <w:szCs w:val="16"/>
              </w:rPr>
              <w:t>6.4 [4.0, 8.8]</w:t>
            </w:r>
            <w:r w:rsidRPr="00C71FCB" w:rsidDel="00C71FCB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95" w:type="dxa"/>
            <w:shd w:val="clear" w:color="auto" w:fill="E7E6E6" w:themeFill="background2"/>
            <w:vAlign w:val="bottom"/>
          </w:tcPr>
          <w:p w14:paraId="70F164EC" w14:textId="7A259017" w:rsidR="00B27575" w:rsidRPr="00A84A3A" w:rsidRDefault="00C71FCB" w:rsidP="00B2757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71FCB">
              <w:rPr>
                <w:b/>
                <w:bCs/>
                <w:color w:val="000000" w:themeColor="text1"/>
                <w:sz w:val="16"/>
                <w:szCs w:val="16"/>
              </w:rPr>
              <w:t>12.7 [6.8, 18.7]</w:t>
            </w:r>
            <w:r w:rsidRPr="00C71FCB" w:rsidDel="00C71FCB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77B9AEC9" w14:textId="3EA6E6D7" w:rsidR="00B27575" w:rsidRPr="00A84A3A" w:rsidRDefault="00C71FCB" w:rsidP="00B2757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71FCB">
              <w:rPr>
                <w:b/>
                <w:bCs/>
                <w:color w:val="000000" w:themeColor="text1"/>
                <w:sz w:val="16"/>
                <w:szCs w:val="16"/>
              </w:rPr>
              <w:t>12.9 [7.7, 18.1]</w:t>
            </w:r>
            <w:r w:rsidRPr="00C71FCB" w:rsidDel="00C71FCB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93" w:type="dxa"/>
            <w:shd w:val="clear" w:color="auto" w:fill="E7E6E6" w:themeFill="background2"/>
            <w:vAlign w:val="bottom"/>
          </w:tcPr>
          <w:p w14:paraId="29735B5E" w14:textId="7DC966FC" w:rsidR="00B27575" w:rsidRPr="00A84A3A" w:rsidRDefault="00C71FCB" w:rsidP="00B2757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71FCB">
              <w:rPr>
                <w:b/>
                <w:bCs/>
                <w:color w:val="000000" w:themeColor="text1"/>
                <w:sz w:val="16"/>
                <w:szCs w:val="16"/>
              </w:rPr>
              <w:t>14.9 [10.8, 18.9]</w:t>
            </w:r>
            <w:r w:rsidRPr="00C71FCB" w:rsidDel="00C71FCB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0C655689" w14:textId="2466AA10" w:rsidR="00B27575" w:rsidRPr="002563B3" w:rsidRDefault="00C43B4C" w:rsidP="00B2757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26B5883C" w14:textId="77777777" w:rsidR="00B27575" w:rsidRPr="002D40CA" w:rsidRDefault="00B27575" w:rsidP="00B2757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27575" w:rsidRPr="0006018F" w14:paraId="28FAAC1C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CD7FC7A" w14:textId="77777777" w:rsidR="00B27575" w:rsidRPr="0006018F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India 2015-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FD7A62" w14:textId="4517C815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5.1 [4.8, 5.4]</w:t>
            </w:r>
          </w:p>
        </w:tc>
        <w:tc>
          <w:tcPr>
            <w:tcW w:w="1295" w:type="dxa"/>
            <w:vAlign w:val="bottom"/>
          </w:tcPr>
          <w:p w14:paraId="1B4CE5EF" w14:textId="1118DE72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6.7 [6.2, 7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1DBD9D" w14:textId="30D48FBE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9.9 [9.6, 10.3]</w:t>
            </w:r>
          </w:p>
        </w:tc>
        <w:tc>
          <w:tcPr>
            <w:tcW w:w="1293" w:type="dxa"/>
            <w:vAlign w:val="bottom"/>
          </w:tcPr>
          <w:p w14:paraId="40002E4A" w14:textId="79AC20D3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4.5 [13.6, 15.4]</w:t>
            </w:r>
          </w:p>
        </w:tc>
        <w:tc>
          <w:tcPr>
            <w:tcW w:w="708" w:type="dxa"/>
            <w:vAlign w:val="bottom"/>
          </w:tcPr>
          <w:p w14:paraId="34F6947C" w14:textId="71728582" w:rsidR="00B27575" w:rsidRPr="002563B3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9.4</w:t>
            </w:r>
          </w:p>
        </w:tc>
        <w:tc>
          <w:tcPr>
            <w:tcW w:w="1134" w:type="dxa"/>
            <w:vAlign w:val="bottom"/>
          </w:tcPr>
          <w:p w14:paraId="72AB1968" w14:textId="43E6BB05" w:rsidR="00B27575" w:rsidRPr="002D40CA" w:rsidRDefault="00AB750B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B27575" w:rsidRPr="0006018F" w14:paraId="02783874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3A9756E" w14:textId="77777777" w:rsidR="00B27575" w:rsidRPr="0006018F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Maldives 2016-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0ACCD7" w14:textId="54CF0744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4.5 [12.5, 65.9]</w:t>
            </w:r>
          </w:p>
        </w:tc>
        <w:tc>
          <w:tcPr>
            <w:tcW w:w="1295" w:type="dxa"/>
            <w:vAlign w:val="bottom"/>
          </w:tcPr>
          <w:p w14:paraId="4460F958" w14:textId="4DAC5503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4.9 [28.7, 41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4A895F" w14:textId="10ABC2C5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1.2 [27.5, 35.2]</w:t>
            </w:r>
          </w:p>
        </w:tc>
        <w:tc>
          <w:tcPr>
            <w:tcW w:w="1293" w:type="dxa"/>
            <w:vAlign w:val="bottom"/>
          </w:tcPr>
          <w:p w14:paraId="6184EAA2" w14:textId="14A7D460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25.3 [19.3, 32.4]</w:t>
            </w:r>
          </w:p>
        </w:tc>
        <w:tc>
          <w:tcPr>
            <w:tcW w:w="708" w:type="dxa"/>
            <w:vAlign w:val="bottom"/>
          </w:tcPr>
          <w:p w14:paraId="47589A3C" w14:textId="5178B308" w:rsidR="00B27575" w:rsidRPr="002563B3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-9.2</w:t>
            </w:r>
          </w:p>
        </w:tc>
        <w:tc>
          <w:tcPr>
            <w:tcW w:w="1134" w:type="dxa"/>
            <w:vAlign w:val="bottom"/>
          </w:tcPr>
          <w:p w14:paraId="2D21BDB9" w14:textId="3811FDFF" w:rsidR="00B27575" w:rsidRPr="002D40CA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2277</w:t>
            </w:r>
          </w:p>
        </w:tc>
      </w:tr>
      <w:tr w:rsidR="00C71FCB" w:rsidRPr="0006018F" w14:paraId="63047308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</w:tcPr>
          <w:p w14:paraId="1CFCAB95" w14:textId="158A6225" w:rsidR="00C71FCB" w:rsidRPr="0006018F" w:rsidRDefault="00C71FCB" w:rsidP="00B27575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yanmar 2015-1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44F2196" w14:textId="79FA3AA2" w:rsidR="00C71FCB" w:rsidRPr="00A84A3A" w:rsidRDefault="00C71FCB" w:rsidP="00B27575">
            <w:pPr>
              <w:rPr>
                <w:color w:val="000000" w:themeColor="text1"/>
                <w:sz w:val="16"/>
                <w:szCs w:val="16"/>
              </w:rPr>
            </w:pPr>
            <w:r w:rsidRPr="00C71FCB">
              <w:rPr>
                <w:color w:val="000000" w:themeColor="text1"/>
                <w:sz w:val="16"/>
                <w:szCs w:val="16"/>
              </w:rPr>
              <w:t>10.4 [7.0, 15.1]</w:t>
            </w:r>
          </w:p>
        </w:tc>
        <w:tc>
          <w:tcPr>
            <w:tcW w:w="1295" w:type="dxa"/>
            <w:vAlign w:val="bottom"/>
          </w:tcPr>
          <w:p w14:paraId="0AC842A6" w14:textId="561E64FA" w:rsidR="00C71FCB" w:rsidRPr="00A84A3A" w:rsidRDefault="00C71FCB" w:rsidP="00B27575">
            <w:pPr>
              <w:rPr>
                <w:color w:val="000000" w:themeColor="text1"/>
                <w:sz w:val="16"/>
                <w:szCs w:val="16"/>
              </w:rPr>
            </w:pPr>
            <w:r w:rsidRPr="00C71FCB">
              <w:rPr>
                <w:color w:val="000000" w:themeColor="text1"/>
                <w:sz w:val="16"/>
                <w:szCs w:val="16"/>
              </w:rPr>
              <w:t>16.1 [13.4, 19.1]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FB194E6" w14:textId="260DAD53" w:rsidR="00C71FCB" w:rsidRPr="00A84A3A" w:rsidRDefault="00C71FCB" w:rsidP="00B27575">
            <w:pPr>
              <w:rPr>
                <w:color w:val="000000" w:themeColor="text1"/>
                <w:sz w:val="16"/>
                <w:szCs w:val="16"/>
              </w:rPr>
            </w:pPr>
            <w:r w:rsidRPr="00C71FCB">
              <w:rPr>
                <w:color w:val="000000" w:themeColor="text1"/>
                <w:sz w:val="16"/>
                <w:szCs w:val="16"/>
              </w:rPr>
              <w:t>14.8 [11.9, 18.4]</w:t>
            </w:r>
          </w:p>
        </w:tc>
        <w:tc>
          <w:tcPr>
            <w:tcW w:w="1293" w:type="dxa"/>
            <w:vAlign w:val="bottom"/>
          </w:tcPr>
          <w:p w14:paraId="1AAA170B" w14:textId="67DF75AA" w:rsidR="00C71FCB" w:rsidRPr="00A84A3A" w:rsidRDefault="00C71FCB" w:rsidP="00B27575">
            <w:pPr>
              <w:rPr>
                <w:color w:val="000000" w:themeColor="text1"/>
                <w:sz w:val="16"/>
                <w:szCs w:val="16"/>
              </w:rPr>
            </w:pPr>
            <w:r w:rsidRPr="00C71FCB">
              <w:rPr>
                <w:color w:val="000000" w:themeColor="text1"/>
                <w:sz w:val="16"/>
                <w:szCs w:val="16"/>
              </w:rPr>
              <w:t>23.5 [16.9, 31.6]</w:t>
            </w:r>
          </w:p>
        </w:tc>
        <w:tc>
          <w:tcPr>
            <w:tcW w:w="708" w:type="dxa"/>
            <w:vAlign w:val="bottom"/>
          </w:tcPr>
          <w:p w14:paraId="0A42D286" w14:textId="11067F2D" w:rsidR="00C71FCB" w:rsidRPr="002563B3" w:rsidRDefault="00C43B4C" w:rsidP="00B2757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134" w:type="dxa"/>
            <w:vAlign w:val="bottom"/>
          </w:tcPr>
          <w:p w14:paraId="409303C5" w14:textId="60DA9006" w:rsidR="00C71FCB" w:rsidRPr="002D40CA" w:rsidRDefault="00EB0BBB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162</w:t>
            </w:r>
          </w:p>
        </w:tc>
      </w:tr>
      <w:tr w:rsidR="00B27575" w:rsidRPr="0006018F" w14:paraId="623D993A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91A703D" w14:textId="77777777" w:rsidR="00B27575" w:rsidRPr="0006018F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Nepal 20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50B38B" w14:textId="0848E96D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7.4 [5.3, 10.3]</w:t>
            </w:r>
          </w:p>
        </w:tc>
        <w:tc>
          <w:tcPr>
            <w:tcW w:w="1295" w:type="dxa"/>
            <w:vAlign w:val="bottom"/>
          </w:tcPr>
          <w:p w14:paraId="4104D51B" w14:textId="0D370B4A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7.6 [4.7, 12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703F14" w14:textId="63C4DE13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9.6 [7.0, 13.1]</w:t>
            </w:r>
          </w:p>
        </w:tc>
        <w:tc>
          <w:tcPr>
            <w:tcW w:w="1293" w:type="dxa"/>
            <w:vAlign w:val="bottom"/>
          </w:tcPr>
          <w:p w14:paraId="7A30CD09" w14:textId="4744C06C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8.6 [5.3, 13.5]</w:t>
            </w:r>
          </w:p>
        </w:tc>
        <w:tc>
          <w:tcPr>
            <w:tcW w:w="708" w:type="dxa"/>
            <w:vAlign w:val="bottom"/>
          </w:tcPr>
          <w:p w14:paraId="7A49884E" w14:textId="1E790C8E" w:rsidR="00B27575" w:rsidRPr="002563B3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34" w:type="dxa"/>
            <w:vAlign w:val="bottom"/>
          </w:tcPr>
          <w:p w14:paraId="71FF17B6" w14:textId="2549E2A0" w:rsidR="00B27575" w:rsidRPr="002D40CA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6793</w:t>
            </w:r>
          </w:p>
        </w:tc>
      </w:tr>
      <w:tr w:rsidR="00B27575" w:rsidRPr="0006018F" w14:paraId="59D0EC7A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02C2680" w14:textId="77777777" w:rsidR="00B27575" w:rsidRPr="0006018F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Timor-Leste 20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CDF3EF" w14:textId="71D3CDF3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3.9 [1.8, 8.0]</w:t>
            </w:r>
          </w:p>
        </w:tc>
        <w:tc>
          <w:tcPr>
            <w:tcW w:w="1295" w:type="dxa"/>
            <w:vAlign w:val="bottom"/>
          </w:tcPr>
          <w:p w14:paraId="40140658" w14:textId="35C0A130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4.2 [2.0, 8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4434BC" w14:textId="190845EA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6.8 [4.7, 9.7]</w:t>
            </w:r>
          </w:p>
        </w:tc>
        <w:tc>
          <w:tcPr>
            <w:tcW w:w="1293" w:type="dxa"/>
            <w:vAlign w:val="bottom"/>
          </w:tcPr>
          <w:p w14:paraId="62A7F72C" w14:textId="3D4A7171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0.0 [4.4, 20.9]</w:t>
            </w:r>
          </w:p>
        </w:tc>
        <w:tc>
          <w:tcPr>
            <w:tcW w:w="708" w:type="dxa"/>
            <w:vAlign w:val="bottom"/>
          </w:tcPr>
          <w:p w14:paraId="16803255" w14:textId="24E3647A" w:rsidR="00B27575" w:rsidRPr="002563B3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1134" w:type="dxa"/>
            <w:vAlign w:val="bottom"/>
          </w:tcPr>
          <w:p w14:paraId="4F17A991" w14:textId="1E87D670" w:rsidR="00B27575" w:rsidRPr="002D40CA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1715</w:t>
            </w:r>
          </w:p>
        </w:tc>
      </w:tr>
      <w:tr w:rsidR="00B27575" w:rsidRPr="00A15AF7" w14:paraId="1502EC98" w14:textId="77777777" w:rsidTr="00C00544">
        <w:trPr>
          <w:trHeight w:val="70"/>
        </w:trPr>
        <w:tc>
          <w:tcPr>
            <w:tcW w:w="1986" w:type="dxa"/>
            <w:shd w:val="clear" w:color="auto" w:fill="E7E6E6" w:themeFill="background2"/>
            <w:noWrap/>
            <w:vAlign w:val="center"/>
            <w:hideMark/>
          </w:tcPr>
          <w:p w14:paraId="3F0CE521" w14:textId="77777777" w:rsidR="00B27575" w:rsidRPr="00A15AF7" w:rsidRDefault="00B27575" w:rsidP="00B2757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WPRO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6CBEF089" w14:textId="77777777" w:rsidR="00B27575" w:rsidRPr="00A84A3A" w:rsidRDefault="00B27575" w:rsidP="00B2757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84A3A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5" w:type="dxa"/>
            <w:shd w:val="clear" w:color="auto" w:fill="E7E6E6" w:themeFill="background2"/>
          </w:tcPr>
          <w:p w14:paraId="741EB7E5" w14:textId="77777777" w:rsidR="00B27575" w:rsidRPr="00A84A3A" w:rsidRDefault="00B27575" w:rsidP="00B2757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84A3A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5981BD68" w14:textId="77777777" w:rsidR="00B27575" w:rsidRPr="00A84A3A" w:rsidRDefault="00B27575" w:rsidP="00B2757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84A3A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3" w:type="dxa"/>
            <w:shd w:val="clear" w:color="auto" w:fill="E7E6E6" w:themeFill="background2"/>
          </w:tcPr>
          <w:p w14:paraId="614C2A4D" w14:textId="77777777" w:rsidR="00B27575" w:rsidRPr="00A84A3A" w:rsidRDefault="00B27575" w:rsidP="00B2757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84A3A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0B4BE2EA" w14:textId="04AFB9C7" w:rsidR="00B27575" w:rsidRPr="002563B3" w:rsidRDefault="00B27575" w:rsidP="00B2757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794CDE8E" w14:textId="77777777" w:rsidR="00B27575" w:rsidRPr="002D40CA" w:rsidRDefault="00B27575" w:rsidP="00B2757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27575" w:rsidRPr="0006018F" w14:paraId="59F0C168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C3B3233" w14:textId="77777777" w:rsidR="00B27575" w:rsidRPr="0006018F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Cambodia 20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01A418" w14:textId="72D31F9D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9.3 [6.6, 13.1]</w:t>
            </w:r>
          </w:p>
        </w:tc>
        <w:tc>
          <w:tcPr>
            <w:tcW w:w="1295" w:type="dxa"/>
          </w:tcPr>
          <w:p w14:paraId="38011731" w14:textId="7A2EF77E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0.0 [8.2, 12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E390FD" w14:textId="788C08E8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7.5 [5.6, 9.8]</w:t>
            </w:r>
          </w:p>
        </w:tc>
        <w:tc>
          <w:tcPr>
            <w:tcW w:w="1293" w:type="dxa"/>
          </w:tcPr>
          <w:p w14:paraId="613DF9BF" w14:textId="4CD44DE1" w:rsidR="00B27575" w:rsidRPr="00A84A3A" w:rsidRDefault="00B27575" w:rsidP="00B27575">
            <w:pPr>
              <w:rPr>
                <w:color w:val="000000" w:themeColor="text1"/>
                <w:sz w:val="16"/>
                <w:szCs w:val="16"/>
              </w:rPr>
            </w:pPr>
            <w:r w:rsidRPr="00A84A3A">
              <w:rPr>
                <w:color w:val="000000" w:themeColor="text1"/>
                <w:sz w:val="16"/>
                <w:szCs w:val="16"/>
              </w:rPr>
              <w:t>15.0 [8.0, 26.3]</w:t>
            </w:r>
          </w:p>
        </w:tc>
        <w:tc>
          <w:tcPr>
            <w:tcW w:w="708" w:type="dxa"/>
            <w:vAlign w:val="bottom"/>
          </w:tcPr>
          <w:p w14:paraId="06F54691" w14:textId="42925B56" w:rsidR="00B27575" w:rsidRPr="002563B3" w:rsidRDefault="00B27575" w:rsidP="00B27575">
            <w:pPr>
              <w:jc w:val="center"/>
              <w:rPr>
                <w:color w:val="000000"/>
                <w:sz w:val="16"/>
                <w:szCs w:val="16"/>
              </w:rPr>
            </w:pPr>
            <w:r w:rsidRPr="002563B3"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1134" w:type="dxa"/>
            <w:vAlign w:val="bottom"/>
          </w:tcPr>
          <w:p w14:paraId="0AA0E7FE" w14:textId="5C3A5702" w:rsidR="00B27575" w:rsidRPr="002D40CA" w:rsidRDefault="00B27575" w:rsidP="00B2757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1701</w:t>
            </w:r>
          </w:p>
        </w:tc>
      </w:tr>
      <w:tr w:rsidR="0087029E" w:rsidRPr="00BE5070" w14:paraId="336FA1CF" w14:textId="77777777" w:rsidTr="0087029E">
        <w:trPr>
          <w:trHeight w:val="70"/>
        </w:trPr>
        <w:tc>
          <w:tcPr>
            <w:tcW w:w="1986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4388D39" w14:textId="77777777" w:rsidR="0087029E" w:rsidRPr="00BE5070" w:rsidRDefault="0087029E" w:rsidP="0087029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E5070">
              <w:rPr>
                <w:b/>
                <w:bCs/>
                <w:color w:val="000000" w:themeColor="text1"/>
                <w:sz w:val="16"/>
                <w:szCs w:val="16"/>
              </w:rPr>
              <w:t>Overall pooled preval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88E8067" w14:textId="0957146B" w:rsidR="0087029E" w:rsidRPr="0087029E" w:rsidRDefault="00B25B9A" w:rsidP="0087029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25B9A">
              <w:rPr>
                <w:b/>
                <w:bCs/>
                <w:color w:val="000000"/>
                <w:sz w:val="16"/>
                <w:szCs w:val="16"/>
              </w:rPr>
              <w:t>13.1 [11.3, 15.0]</w:t>
            </w:r>
            <w:r w:rsidRPr="00B25B9A" w:rsidDel="00B25B9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DE0A7D6" w14:textId="581254B6" w:rsidR="0087029E" w:rsidRPr="0087029E" w:rsidRDefault="00B25B9A" w:rsidP="0087029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25B9A">
              <w:rPr>
                <w:b/>
                <w:bCs/>
                <w:color w:val="000000"/>
                <w:sz w:val="16"/>
                <w:szCs w:val="16"/>
              </w:rPr>
              <w:t>15.9 [13.8, 18.0]</w:t>
            </w:r>
            <w:r w:rsidRPr="00B25B9A" w:rsidDel="00B25B9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E93B455" w14:textId="518BC3EC" w:rsidR="0087029E" w:rsidRPr="0087029E" w:rsidRDefault="00B25B9A" w:rsidP="0087029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25B9A">
              <w:rPr>
                <w:b/>
                <w:bCs/>
                <w:color w:val="000000"/>
                <w:sz w:val="16"/>
                <w:szCs w:val="16"/>
              </w:rPr>
              <w:t>18.3 [16.0, 20.6]</w:t>
            </w:r>
            <w:r w:rsidRPr="00B25B9A" w:rsidDel="00B25B9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379D075" w14:textId="619015C0" w:rsidR="0087029E" w:rsidRPr="0087029E" w:rsidRDefault="00B25B9A" w:rsidP="0087029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25B9A">
              <w:rPr>
                <w:b/>
                <w:bCs/>
                <w:color w:val="000000"/>
                <w:sz w:val="16"/>
                <w:szCs w:val="16"/>
              </w:rPr>
              <w:t>19.4 [17.3, 21.6]</w:t>
            </w:r>
            <w:r w:rsidRPr="00B25B9A" w:rsidDel="00B25B9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2DAF503" w14:textId="6F9F4CCD" w:rsidR="0087029E" w:rsidRPr="003A3C25" w:rsidRDefault="008230A8" w:rsidP="0087029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4F62ED6" w14:textId="77777777" w:rsidR="0087029E" w:rsidRPr="00BE5070" w:rsidRDefault="0087029E" w:rsidP="0087029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1BBDA913" w14:textId="77777777" w:rsidR="007F4F6E" w:rsidRPr="00DC76BF" w:rsidRDefault="007F4F6E" w:rsidP="007F4F6E">
      <w:pPr>
        <w:ind w:right="459"/>
        <w:rPr>
          <w:color w:val="000000" w:themeColor="text1"/>
          <w:sz w:val="12"/>
          <w:szCs w:val="12"/>
        </w:rPr>
      </w:pPr>
      <w:r w:rsidRPr="00DC76BF">
        <w:rPr>
          <w:color w:val="000000" w:themeColor="text1"/>
          <w:sz w:val="12"/>
          <w:szCs w:val="12"/>
        </w:rPr>
        <w:t>AFRO, African region; DRC, Democratic Republic of the Congo; STP, Sao Tome and Principe; EMRO, Eastern Mediterranean region; EURO, European region; PAHO, Americas region; SEARO, Southeast Asian region; WPRO, Western Pacific region.</w:t>
      </w:r>
    </w:p>
    <w:p w14:paraId="560C066F" w14:textId="77777777" w:rsidR="007F4F6E" w:rsidRPr="00DC76BF" w:rsidRDefault="007F4F6E" w:rsidP="007F4F6E">
      <w:pPr>
        <w:ind w:right="459"/>
        <w:rPr>
          <w:color w:val="000000" w:themeColor="text1"/>
          <w:sz w:val="16"/>
          <w:szCs w:val="16"/>
          <w:shd w:val="clear" w:color="auto" w:fill="FFFFFF"/>
        </w:rPr>
      </w:pPr>
      <w:r w:rsidRPr="00DC76BF">
        <w:rPr>
          <w:color w:val="000000" w:themeColor="text1"/>
          <w:sz w:val="12"/>
          <w:szCs w:val="12"/>
        </w:rPr>
        <w:t>*Values are percentages and 95% CIs; estimates account for survey design. Regional estimates are pooled prevalences and 95% CIs, calculated with the available data from countries within that region. The WPRO region only had one country with available data (Cambodia), thus the regional prevalence was not calculated.</w:t>
      </w:r>
      <w:r w:rsidRPr="00DC76BF">
        <w:rPr>
          <w:color w:val="000000" w:themeColor="text1"/>
          <w:sz w:val="16"/>
          <w:szCs w:val="16"/>
          <w:shd w:val="clear" w:color="auto" w:fill="FFFFFF"/>
        </w:rPr>
        <w:t xml:space="preserve"> </w:t>
      </w:r>
    </w:p>
    <w:p w14:paraId="265FA392" w14:textId="77777777" w:rsidR="007F4F6E" w:rsidRPr="00DC76BF" w:rsidRDefault="007F4F6E" w:rsidP="007F4F6E">
      <w:pPr>
        <w:ind w:right="459"/>
        <w:rPr>
          <w:color w:val="000000" w:themeColor="text1"/>
          <w:sz w:val="12"/>
          <w:szCs w:val="12"/>
          <w:shd w:val="clear" w:color="auto" w:fill="FFFFFF"/>
        </w:rPr>
      </w:pPr>
      <w:r w:rsidRPr="00DC76BF">
        <w:rPr>
          <w:color w:val="000000" w:themeColor="text1"/>
          <w:sz w:val="12"/>
          <w:szCs w:val="12"/>
          <w:shd w:val="clear" w:color="auto" w:fill="FFFFFF"/>
        </w:rPr>
        <w:t>† Gaps are expressed in percentage points and indicate the difference between the highest and lowest education level (E4-E1).</w:t>
      </w:r>
    </w:p>
    <w:p w14:paraId="3E12EA50" w14:textId="77777777" w:rsidR="007F4F6E" w:rsidRPr="00DC76BF" w:rsidRDefault="007F4F6E" w:rsidP="007F4F6E">
      <w:pPr>
        <w:ind w:right="459"/>
        <w:rPr>
          <w:color w:val="000000" w:themeColor="text1"/>
          <w:sz w:val="12"/>
          <w:szCs w:val="12"/>
        </w:rPr>
      </w:pPr>
      <w:r w:rsidRPr="00DC76BF">
        <w:rPr>
          <w:rFonts w:ascii="Helvetica" w:hAnsi="Helvetica"/>
          <w:color w:val="000000" w:themeColor="text1"/>
          <w:sz w:val="16"/>
          <w:szCs w:val="16"/>
          <w:shd w:val="clear" w:color="auto" w:fill="FFFFFF"/>
          <w:vertAlign w:val="superscript"/>
        </w:rPr>
        <w:t xml:space="preserve">‡ </w:t>
      </w:r>
      <w:r w:rsidRPr="00DC76BF">
        <w:rPr>
          <w:color w:val="000000" w:themeColor="text1"/>
          <w:sz w:val="12"/>
          <w:szCs w:val="12"/>
        </w:rPr>
        <w:t>p-values &lt;0.05 indicate significant differences in the distribution of concurrent overweight/obesity and anaemia by education level.</w:t>
      </w:r>
    </w:p>
    <w:p w14:paraId="76B3C378" w14:textId="77777777" w:rsidR="007F4F6E" w:rsidRPr="00DC76BF" w:rsidRDefault="007F4F6E" w:rsidP="007F4F6E">
      <w:pPr>
        <w:ind w:right="459"/>
        <w:rPr>
          <w:color w:val="000000" w:themeColor="text1"/>
          <w:sz w:val="12"/>
          <w:szCs w:val="12"/>
          <w:shd w:val="clear" w:color="auto" w:fill="FFFFFF"/>
        </w:rPr>
      </w:pPr>
      <w:r w:rsidRPr="00DC76BF">
        <w:rPr>
          <w:color w:val="000000" w:themeColor="text1"/>
          <w:sz w:val="16"/>
          <w:szCs w:val="16"/>
          <w:shd w:val="clear" w:color="auto" w:fill="FFFFFF"/>
          <w:vertAlign w:val="superscript"/>
        </w:rPr>
        <w:t xml:space="preserve">§ </w:t>
      </w:r>
      <w:r w:rsidRPr="00DC76BF">
        <w:rPr>
          <w:color w:val="000000" w:themeColor="text1"/>
          <w:sz w:val="12"/>
          <w:szCs w:val="12"/>
          <w:shd w:val="clear" w:color="auto" w:fill="FFFFFF"/>
        </w:rPr>
        <w:t>Yemen has missing data on education level, and thus, the stratified estimates could not be calculated.</w:t>
      </w:r>
    </w:p>
    <w:p w14:paraId="695ECC93" w14:textId="3435B1C1" w:rsidR="007F4F6E" w:rsidRPr="00DC76BF" w:rsidRDefault="007F4F6E" w:rsidP="007F4F6E">
      <w:pPr>
        <w:ind w:right="459"/>
        <w:rPr>
          <w:color w:val="000000" w:themeColor="text1"/>
          <w:sz w:val="12"/>
          <w:szCs w:val="12"/>
        </w:rPr>
      </w:pPr>
      <w:proofErr w:type="gramStart"/>
      <w:r w:rsidRPr="00DC76BF">
        <w:rPr>
          <w:color w:val="000000" w:themeColor="text1"/>
          <w:sz w:val="12"/>
          <w:szCs w:val="12"/>
          <w:shd w:val="clear" w:color="auto" w:fill="FFFFFF"/>
          <w:vertAlign w:val="superscript"/>
        </w:rPr>
        <w:t xml:space="preserve">¶  </w:t>
      </w:r>
      <w:r>
        <w:rPr>
          <w:color w:val="000000" w:themeColor="text1"/>
          <w:sz w:val="12"/>
          <w:szCs w:val="12"/>
          <w:shd w:val="clear" w:color="auto" w:fill="FFFFFF"/>
        </w:rPr>
        <w:t>E</w:t>
      </w:r>
      <w:r w:rsidRPr="00DC76BF">
        <w:rPr>
          <w:color w:val="000000" w:themeColor="text1"/>
          <w:sz w:val="12"/>
          <w:szCs w:val="12"/>
          <w:shd w:val="clear" w:color="auto" w:fill="FFFFFF"/>
        </w:rPr>
        <w:t>stimates</w:t>
      </w:r>
      <w:proofErr w:type="gramEnd"/>
      <w:r w:rsidRPr="00DC76BF">
        <w:rPr>
          <w:color w:val="000000" w:themeColor="text1"/>
          <w:sz w:val="12"/>
          <w:szCs w:val="12"/>
          <w:shd w:val="clear" w:color="auto" w:fill="FFFFFF"/>
        </w:rPr>
        <w:t xml:space="preserve"> for certain categories are missing due to sample size &lt;25.</w:t>
      </w:r>
    </w:p>
    <w:p w14:paraId="11CC6438" w14:textId="21DC4E89" w:rsidR="00D62903" w:rsidRDefault="00D62903" w:rsidP="007F4F6E">
      <w:pPr>
        <w:rPr>
          <w:b/>
          <w:bCs/>
          <w:sz w:val="16"/>
          <w:szCs w:val="16"/>
        </w:rPr>
      </w:pPr>
    </w:p>
    <w:p w14:paraId="3700C528" w14:textId="33986686" w:rsidR="00A73D4A" w:rsidRDefault="00A73D4A" w:rsidP="00C10DB2">
      <w:pPr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br w:type="page"/>
      </w:r>
    </w:p>
    <w:p w14:paraId="78B7B39E" w14:textId="5153816D" w:rsidR="00A73D4A" w:rsidRDefault="00A73D4A" w:rsidP="00A73D4A">
      <w:pPr>
        <w:spacing w:line="360" w:lineRule="auto"/>
        <w:rPr>
          <w:sz w:val="20"/>
          <w:szCs w:val="20"/>
        </w:rPr>
      </w:pPr>
      <w:r w:rsidRPr="00DE2974">
        <w:rPr>
          <w:b/>
          <w:bCs/>
          <w:sz w:val="20"/>
          <w:szCs w:val="20"/>
        </w:rPr>
        <w:lastRenderedPageBreak/>
        <w:t xml:space="preserve">Supplemental Table </w:t>
      </w:r>
      <w:r w:rsidR="009B6259">
        <w:rPr>
          <w:b/>
          <w:bCs/>
          <w:sz w:val="20"/>
          <w:szCs w:val="20"/>
        </w:rPr>
        <w:t>6</w:t>
      </w:r>
      <w:r w:rsidRPr="00DE2974">
        <w:rPr>
          <w:b/>
          <w:bCs/>
          <w:sz w:val="20"/>
          <w:szCs w:val="20"/>
        </w:rPr>
        <w:t xml:space="preserve">. </w:t>
      </w:r>
      <w:r w:rsidR="00742780" w:rsidRPr="00742780">
        <w:rPr>
          <w:sz w:val="20"/>
          <w:szCs w:val="20"/>
        </w:rPr>
        <w:t>Households with overweight/obesity among mothers and anaemia among children</w:t>
      </w:r>
      <w:r w:rsidR="00742780">
        <w:rPr>
          <w:sz w:val="20"/>
          <w:szCs w:val="20"/>
        </w:rPr>
        <w:t xml:space="preserve"> </w:t>
      </w:r>
      <w:r>
        <w:rPr>
          <w:sz w:val="20"/>
          <w:szCs w:val="20"/>
        </w:rPr>
        <w:t>by area of residence.</w:t>
      </w:r>
    </w:p>
    <w:p w14:paraId="60B201B3" w14:textId="77777777" w:rsidR="0030345A" w:rsidRPr="0030345A" w:rsidRDefault="0030345A" w:rsidP="00A73D4A">
      <w:pPr>
        <w:spacing w:line="360" w:lineRule="auto"/>
        <w:rPr>
          <w:sz w:val="12"/>
          <w:szCs w:val="12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2835"/>
        <w:gridCol w:w="1701"/>
        <w:gridCol w:w="1560"/>
        <w:gridCol w:w="1134"/>
        <w:gridCol w:w="1842"/>
      </w:tblGrid>
      <w:tr w:rsidR="006D43EA" w:rsidRPr="0075744B" w14:paraId="695FAE8A" w14:textId="77777777" w:rsidTr="00CE3227">
        <w:trPr>
          <w:trHeight w:val="209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57F987" w14:textId="77777777" w:rsidR="006D43EA" w:rsidRPr="0075744B" w:rsidRDefault="006D43EA" w:rsidP="00A73D4A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81D89C" w14:textId="5760DB60" w:rsidR="006D43EA" w:rsidRPr="0075744B" w:rsidRDefault="006D43EA" w:rsidP="006D43E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Area of residence</w:t>
            </w:r>
            <w:r w:rsidR="002D40CA" w:rsidRPr="002D40CA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A73D4A" w:rsidRPr="0075744B" w14:paraId="1F32EE43" w14:textId="77777777" w:rsidTr="00CE3227">
        <w:trPr>
          <w:trHeight w:val="209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0968" w14:textId="77777777" w:rsidR="00A73D4A" w:rsidRPr="0075744B" w:rsidRDefault="00A73D4A" w:rsidP="00A73D4A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Country and survey 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39B38" w14:textId="1DDDF9E1" w:rsidR="00A73D4A" w:rsidRPr="0075744B" w:rsidRDefault="00B05417" w:rsidP="00A73D4A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Urba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4E69548" w14:textId="5698EB32" w:rsidR="00A73D4A" w:rsidRPr="0075744B" w:rsidRDefault="00B05417" w:rsidP="00A73D4A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Rur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B8F66D" w14:textId="77777777" w:rsidR="00A73D4A" w:rsidRPr="0075744B" w:rsidRDefault="00A73D4A" w:rsidP="00A73D4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Gap</w:t>
            </w:r>
            <w:r w:rsidRPr="0075744B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DD27DDA" w14:textId="77777777" w:rsidR="00A73D4A" w:rsidRPr="0075744B" w:rsidRDefault="00A73D4A" w:rsidP="00E17E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p-value</w:t>
            </w:r>
            <w:r w:rsidRPr="0075744B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</w:tr>
      <w:tr w:rsidR="006D43EA" w:rsidRPr="0075744B" w14:paraId="2DC298D9" w14:textId="77777777" w:rsidTr="00CE3227">
        <w:trPr>
          <w:trHeight w:val="7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FEB408D" w14:textId="77777777" w:rsidR="006D43EA" w:rsidRPr="0075744B" w:rsidRDefault="006D43EA" w:rsidP="006D43EA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AFR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F18549C" w14:textId="4A6D0B4A" w:rsidR="006D43EA" w:rsidRPr="0075744B" w:rsidRDefault="006D43EA" w:rsidP="006D43EA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22.9 [20.6, 25.2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372DA62" w14:textId="29CDF560" w:rsidR="006D43EA" w:rsidRPr="0075744B" w:rsidRDefault="006D43EA" w:rsidP="006D43EA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13.3 [11.2, 15.3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4F65417A" w14:textId="46823179" w:rsidR="006D43EA" w:rsidRPr="006D43EA" w:rsidRDefault="006D43EA" w:rsidP="006D43E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D43EA">
              <w:rPr>
                <w:b/>
                <w:bCs/>
                <w:color w:val="000000"/>
                <w:sz w:val="16"/>
                <w:szCs w:val="16"/>
              </w:rPr>
              <w:t>9.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A8DD21D" w14:textId="77777777" w:rsidR="006D43EA" w:rsidRPr="0075744B" w:rsidRDefault="006D43EA" w:rsidP="006D43EA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E17E0B" w:rsidRPr="0075744B" w14:paraId="5F14A133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6E8F7B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Benin 2017-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832293" w14:textId="5EA7D918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5.0 [22.2, 28.1]</w:t>
            </w:r>
          </w:p>
        </w:tc>
        <w:tc>
          <w:tcPr>
            <w:tcW w:w="1560" w:type="dxa"/>
            <w:vAlign w:val="bottom"/>
          </w:tcPr>
          <w:p w14:paraId="02D2206C" w14:textId="0E4A5605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4.0 [12.3, 15.9]</w:t>
            </w:r>
          </w:p>
        </w:tc>
        <w:tc>
          <w:tcPr>
            <w:tcW w:w="1134" w:type="dxa"/>
            <w:vAlign w:val="bottom"/>
          </w:tcPr>
          <w:p w14:paraId="41F2C239" w14:textId="39569FE8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11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842" w:type="dxa"/>
            <w:vAlign w:val="bottom"/>
          </w:tcPr>
          <w:p w14:paraId="1911E897" w14:textId="18D3AE8F" w:rsidR="00E17E0B" w:rsidRPr="00E17E0B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17E0B">
              <w:rPr>
                <w:color w:val="000000"/>
                <w:sz w:val="16"/>
                <w:szCs w:val="16"/>
              </w:rPr>
              <w:t>0.0000</w:t>
            </w:r>
          </w:p>
        </w:tc>
      </w:tr>
      <w:tr w:rsidR="00E17E0B" w:rsidRPr="0075744B" w14:paraId="6DF465F7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791225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Burkina Faso 20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B9EF82" w14:textId="094A597B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9.4 [16.1, 23.2]</w:t>
            </w:r>
          </w:p>
        </w:tc>
        <w:tc>
          <w:tcPr>
            <w:tcW w:w="1560" w:type="dxa"/>
            <w:vAlign w:val="bottom"/>
          </w:tcPr>
          <w:p w14:paraId="78260E70" w14:textId="3512F773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4.1 [3.4, 5.0]</w:t>
            </w:r>
          </w:p>
        </w:tc>
        <w:tc>
          <w:tcPr>
            <w:tcW w:w="1134" w:type="dxa"/>
            <w:vAlign w:val="bottom"/>
          </w:tcPr>
          <w:p w14:paraId="6A03D2AB" w14:textId="6678B9D5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842" w:type="dxa"/>
            <w:vAlign w:val="bottom"/>
          </w:tcPr>
          <w:p w14:paraId="2FB5D68B" w14:textId="0BDC522F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484DE9D9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F89BE8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Burundi 2016-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81F1C5" w14:textId="2B7A6672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5.1 [11.0, 20.5]</w:t>
            </w:r>
          </w:p>
        </w:tc>
        <w:tc>
          <w:tcPr>
            <w:tcW w:w="1560" w:type="dxa"/>
            <w:vAlign w:val="bottom"/>
          </w:tcPr>
          <w:p w14:paraId="2B24C7EB" w14:textId="5FAEA33E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3.0 [2.3, 3.9]</w:t>
            </w:r>
          </w:p>
        </w:tc>
        <w:tc>
          <w:tcPr>
            <w:tcW w:w="1134" w:type="dxa"/>
            <w:vAlign w:val="bottom"/>
          </w:tcPr>
          <w:p w14:paraId="7A2286E2" w14:textId="3E172F72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12.1</w:t>
            </w:r>
          </w:p>
        </w:tc>
        <w:tc>
          <w:tcPr>
            <w:tcW w:w="1842" w:type="dxa"/>
            <w:vAlign w:val="bottom"/>
          </w:tcPr>
          <w:p w14:paraId="199D72E8" w14:textId="1E498B53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278AA481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11132E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Cameroon 20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19B462" w14:textId="7F6888D6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5.8 [23.1, 28.8]</w:t>
            </w:r>
          </w:p>
        </w:tc>
        <w:tc>
          <w:tcPr>
            <w:tcW w:w="1560" w:type="dxa"/>
            <w:vAlign w:val="bottom"/>
          </w:tcPr>
          <w:p w14:paraId="272A0A5D" w14:textId="6B3CDF0D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4.4 [12.4, 16.7]</w:t>
            </w:r>
          </w:p>
        </w:tc>
        <w:tc>
          <w:tcPr>
            <w:tcW w:w="1134" w:type="dxa"/>
            <w:vAlign w:val="bottom"/>
          </w:tcPr>
          <w:p w14:paraId="54B31513" w14:textId="52EA6538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842" w:type="dxa"/>
            <w:vAlign w:val="bottom"/>
          </w:tcPr>
          <w:p w14:paraId="753C5B62" w14:textId="0672B61D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442A584F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D5C3E8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Congo 2011-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C942FD" w14:textId="570FDBFD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1.8 [18.3, 25.7]</w:t>
            </w:r>
          </w:p>
        </w:tc>
        <w:tc>
          <w:tcPr>
            <w:tcW w:w="1560" w:type="dxa"/>
            <w:vAlign w:val="bottom"/>
          </w:tcPr>
          <w:p w14:paraId="671BEE73" w14:textId="2BB359F3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7.8 [6.5, 9.3]</w:t>
            </w:r>
          </w:p>
        </w:tc>
        <w:tc>
          <w:tcPr>
            <w:tcW w:w="1134" w:type="dxa"/>
            <w:vAlign w:val="bottom"/>
          </w:tcPr>
          <w:p w14:paraId="393FFE0A" w14:textId="2260A02A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14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842" w:type="dxa"/>
            <w:vAlign w:val="bottom"/>
          </w:tcPr>
          <w:p w14:paraId="67019E7F" w14:textId="79C12A88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0462A895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8AB74D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Cote d'Ivoire 2011-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A6CE55" w14:textId="7DED1C0B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4.4 [20.6, 28.6]</w:t>
            </w:r>
          </w:p>
        </w:tc>
        <w:tc>
          <w:tcPr>
            <w:tcW w:w="1560" w:type="dxa"/>
            <w:vAlign w:val="bottom"/>
          </w:tcPr>
          <w:p w14:paraId="0D463FB0" w14:textId="6A221640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1.2 [8.9, 14.1]</w:t>
            </w:r>
          </w:p>
        </w:tc>
        <w:tc>
          <w:tcPr>
            <w:tcW w:w="1134" w:type="dxa"/>
            <w:vAlign w:val="bottom"/>
          </w:tcPr>
          <w:p w14:paraId="1AFCD155" w14:textId="4E1F5364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13.2</w:t>
            </w:r>
          </w:p>
        </w:tc>
        <w:tc>
          <w:tcPr>
            <w:tcW w:w="1842" w:type="dxa"/>
            <w:vAlign w:val="bottom"/>
          </w:tcPr>
          <w:p w14:paraId="6FF77C26" w14:textId="0289A5DC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1EDFE2DD" w14:textId="77777777" w:rsidTr="00CE3227">
        <w:trPr>
          <w:trHeight w:val="70"/>
        </w:trPr>
        <w:tc>
          <w:tcPr>
            <w:tcW w:w="2835" w:type="dxa"/>
            <w:shd w:val="clear" w:color="auto" w:fill="auto"/>
            <w:vAlign w:val="center"/>
            <w:hideMark/>
          </w:tcPr>
          <w:p w14:paraId="57EA0976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DRC 2013-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79C996" w14:textId="6C8E6419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7.4 [14.6, 20.7]</w:t>
            </w:r>
          </w:p>
        </w:tc>
        <w:tc>
          <w:tcPr>
            <w:tcW w:w="1560" w:type="dxa"/>
            <w:vAlign w:val="bottom"/>
          </w:tcPr>
          <w:p w14:paraId="0337518B" w14:textId="34DB3F08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5.4 [4.2, 6.9]</w:t>
            </w:r>
          </w:p>
        </w:tc>
        <w:tc>
          <w:tcPr>
            <w:tcW w:w="1134" w:type="dxa"/>
            <w:vAlign w:val="bottom"/>
          </w:tcPr>
          <w:p w14:paraId="6A1AE42C" w14:textId="7AEE33DB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842" w:type="dxa"/>
            <w:vAlign w:val="bottom"/>
          </w:tcPr>
          <w:p w14:paraId="24B06A04" w14:textId="75ACA589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53377D57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0EEFBC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Eswatini 2006-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0FC2A8" w14:textId="6116ECA5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4.2 [19.1, 30.2]</w:t>
            </w:r>
          </w:p>
        </w:tc>
        <w:tc>
          <w:tcPr>
            <w:tcW w:w="1560" w:type="dxa"/>
            <w:vAlign w:val="bottom"/>
          </w:tcPr>
          <w:p w14:paraId="6DAB8C2F" w14:textId="60AE06D8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4.2 [21.6, 27.0]</w:t>
            </w:r>
          </w:p>
        </w:tc>
        <w:tc>
          <w:tcPr>
            <w:tcW w:w="1134" w:type="dxa"/>
            <w:vAlign w:val="bottom"/>
          </w:tcPr>
          <w:p w14:paraId="7194FA39" w14:textId="35B00085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842" w:type="dxa"/>
            <w:vAlign w:val="bottom"/>
          </w:tcPr>
          <w:p w14:paraId="7B5050C5" w14:textId="7B5776F3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9854</w:t>
            </w:r>
          </w:p>
        </w:tc>
      </w:tr>
      <w:tr w:rsidR="00E17E0B" w:rsidRPr="0075744B" w14:paraId="5B9E3826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D0627A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Ethiopia 20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5E9D10" w14:textId="4AC3F074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2.4 [9.4, 16.1]</w:t>
            </w:r>
          </w:p>
        </w:tc>
        <w:tc>
          <w:tcPr>
            <w:tcW w:w="1560" w:type="dxa"/>
            <w:vAlign w:val="bottom"/>
          </w:tcPr>
          <w:p w14:paraId="4BBC583C" w14:textId="12FCDBCA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.8 [1.3, 2.4]</w:t>
            </w:r>
          </w:p>
        </w:tc>
        <w:tc>
          <w:tcPr>
            <w:tcW w:w="1134" w:type="dxa"/>
            <w:vAlign w:val="bottom"/>
          </w:tcPr>
          <w:p w14:paraId="4D434909" w14:textId="6B1BB71B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10.6</w:t>
            </w:r>
          </w:p>
        </w:tc>
        <w:tc>
          <w:tcPr>
            <w:tcW w:w="1842" w:type="dxa"/>
            <w:vAlign w:val="bottom"/>
          </w:tcPr>
          <w:p w14:paraId="2955CCCA" w14:textId="657B34B2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25764D90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DCF0AE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Gabon 20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0A2C1C" w14:textId="5C50C0DD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30.5 [26.3, 35.1]</w:t>
            </w:r>
          </w:p>
        </w:tc>
        <w:tc>
          <w:tcPr>
            <w:tcW w:w="1560" w:type="dxa"/>
            <w:vAlign w:val="bottom"/>
          </w:tcPr>
          <w:p w14:paraId="334B1367" w14:textId="57B0DEFF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1.5 [18.5, 24.9]</w:t>
            </w:r>
          </w:p>
        </w:tc>
        <w:tc>
          <w:tcPr>
            <w:tcW w:w="1134" w:type="dxa"/>
            <w:vAlign w:val="bottom"/>
          </w:tcPr>
          <w:p w14:paraId="28AF5A7B" w14:textId="67B3BC8B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842" w:type="dxa"/>
            <w:vAlign w:val="bottom"/>
          </w:tcPr>
          <w:p w14:paraId="6A2EEE3B" w14:textId="42A18A93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10</w:t>
            </w:r>
          </w:p>
        </w:tc>
      </w:tr>
      <w:tr w:rsidR="00E17E0B" w:rsidRPr="0075744B" w14:paraId="71413A23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8A5804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Gambia 20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5F6EF7" w14:textId="2B3661B3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5.1 [11.8, 19.0]</w:t>
            </w:r>
          </w:p>
        </w:tc>
        <w:tc>
          <w:tcPr>
            <w:tcW w:w="1560" w:type="dxa"/>
            <w:vAlign w:val="bottom"/>
          </w:tcPr>
          <w:p w14:paraId="1C30C795" w14:textId="211814C3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5.5 [13.0, 18.4]</w:t>
            </w:r>
          </w:p>
        </w:tc>
        <w:tc>
          <w:tcPr>
            <w:tcW w:w="1134" w:type="dxa"/>
            <w:vAlign w:val="bottom"/>
          </w:tcPr>
          <w:p w14:paraId="320F4D03" w14:textId="37C7428A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-0.4</w:t>
            </w:r>
          </w:p>
        </w:tc>
        <w:tc>
          <w:tcPr>
            <w:tcW w:w="1842" w:type="dxa"/>
            <w:vAlign w:val="bottom"/>
          </w:tcPr>
          <w:p w14:paraId="100A2BDB" w14:textId="4A4DF12F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8353</w:t>
            </w:r>
          </w:p>
        </w:tc>
      </w:tr>
      <w:tr w:rsidR="00E17E0B" w:rsidRPr="0075744B" w14:paraId="19B3AEE0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6038CA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Ghana 20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6F82C2" w14:textId="4969D521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30.9 [27.0, 35.1]</w:t>
            </w:r>
          </w:p>
        </w:tc>
        <w:tc>
          <w:tcPr>
            <w:tcW w:w="1560" w:type="dxa"/>
            <w:vAlign w:val="bottom"/>
          </w:tcPr>
          <w:p w14:paraId="5CF84389" w14:textId="62C4F10D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8.3 [15.6, 21.4]</w:t>
            </w:r>
          </w:p>
        </w:tc>
        <w:tc>
          <w:tcPr>
            <w:tcW w:w="1134" w:type="dxa"/>
            <w:vAlign w:val="bottom"/>
          </w:tcPr>
          <w:p w14:paraId="5A40DC27" w14:textId="16E75000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12.6</w:t>
            </w:r>
          </w:p>
        </w:tc>
        <w:tc>
          <w:tcPr>
            <w:tcW w:w="1842" w:type="dxa"/>
            <w:vAlign w:val="bottom"/>
          </w:tcPr>
          <w:p w14:paraId="054A97F1" w14:textId="2B2A725D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7668F924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48954E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Guinea 20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948138" w14:textId="4627324D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33.8 [28.8, 39.1]</w:t>
            </w:r>
          </w:p>
        </w:tc>
        <w:tc>
          <w:tcPr>
            <w:tcW w:w="1560" w:type="dxa"/>
            <w:vAlign w:val="bottom"/>
          </w:tcPr>
          <w:p w14:paraId="502DF771" w14:textId="654A049C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5.7 [13.6, 18.0]</w:t>
            </w:r>
          </w:p>
        </w:tc>
        <w:tc>
          <w:tcPr>
            <w:tcW w:w="1134" w:type="dxa"/>
            <w:vAlign w:val="bottom"/>
          </w:tcPr>
          <w:p w14:paraId="62DC0ACC" w14:textId="4568D50F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842" w:type="dxa"/>
            <w:vAlign w:val="bottom"/>
          </w:tcPr>
          <w:p w14:paraId="2E971E0F" w14:textId="16722EE8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4E876FD0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2AD629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Lesotho 20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66B4F0" w14:textId="62818C38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1.4 [15.3, 29.1]</w:t>
            </w:r>
          </w:p>
        </w:tc>
        <w:tc>
          <w:tcPr>
            <w:tcW w:w="1560" w:type="dxa"/>
            <w:vAlign w:val="bottom"/>
          </w:tcPr>
          <w:p w14:paraId="0138576C" w14:textId="0249AE7F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2.3 [19.0, 25.9]</w:t>
            </w:r>
          </w:p>
        </w:tc>
        <w:tc>
          <w:tcPr>
            <w:tcW w:w="1134" w:type="dxa"/>
            <w:vAlign w:val="bottom"/>
          </w:tcPr>
          <w:p w14:paraId="384C9545" w14:textId="7B9E08C7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-0.9</w:t>
            </w:r>
          </w:p>
        </w:tc>
        <w:tc>
          <w:tcPr>
            <w:tcW w:w="1842" w:type="dxa"/>
            <w:vAlign w:val="bottom"/>
          </w:tcPr>
          <w:p w14:paraId="6D075CFE" w14:textId="357E3AF2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8169</w:t>
            </w:r>
          </w:p>
        </w:tc>
      </w:tr>
      <w:tr w:rsidR="00E17E0B" w:rsidRPr="0075744B" w14:paraId="361D7A89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D95C00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Malawi 2015-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AB32E1" w14:textId="0A823E32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8.1 [13.8, 23.5]</w:t>
            </w:r>
          </w:p>
        </w:tc>
        <w:tc>
          <w:tcPr>
            <w:tcW w:w="1560" w:type="dxa"/>
            <w:vAlign w:val="bottom"/>
          </w:tcPr>
          <w:p w14:paraId="37CBDB7F" w14:textId="2D4FD623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9.5 [8.2, 11.1]</w:t>
            </w:r>
          </w:p>
        </w:tc>
        <w:tc>
          <w:tcPr>
            <w:tcW w:w="1134" w:type="dxa"/>
            <w:vAlign w:val="bottom"/>
          </w:tcPr>
          <w:p w14:paraId="0DF365C3" w14:textId="06B6F8D2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8.6</w:t>
            </w:r>
          </w:p>
        </w:tc>
        <w:tc>
          <w:tcPr>
            <w:tcW w:w="1842" w:type="dxa"/>
            <w:vAlign w:val="bottom"/>
          </w:tcPr>
          <w:p w14:paraId="4D93B1EC" w14:textId="46A82663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1</w:t>
            </w:r>
          </w:p>
        </w:tc>
      </w:tr>
      <w:tr w:rsidR="00E17E0B" w:rsidRPr="0075744B" w14:paraId="01F1E3F8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F29E68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Mali 20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B3BDF2" w14:textId="1C28907A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38.0 [33.3, 42.9]</w:t>
            </w:r>
          </w:p>
        </w:tc>
        <w:tc>
          <w:tcPr>
            <w:tcW w:w="1560" w:type="dxa"/>
            <w:vAlign w:val="bottom"/>
          </w:tcPr>
          <w:p w14:paraId="638AAF4C" w14:textId="4A854A36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8.1 [15.9, 20.7]</w:t>
            </w:r>
          </w:p>
        </w:tc>
        <w:tc>
          <w:tcPr>
            <w:tcW w:w="1134" w:type="dxa"/>
            <w:vAlign w:val="bottom"/>
          </w:tcPr>
          <w:p w14:paraId="07EED5E8" w14:textId="6ADA0D90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842" w:type="dxa"/>
            <w:vAlign w:val="bottom"/>
          </w:tcPr>
          <w:p w14:paraId="7090E6C4" w14:textId="3BD580F4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08A1A182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C350D3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Mozambique 20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007D2E" w14:textId="0C2B2A8B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2.1 [9.9, 14.8]</w:t>
            </w:r>
          </w:p>
        </w:tc>
        <w:tc>
          <w:tcPr>
            <w:tcW w:w="1560" w:type="dxa"/>
            <w:vAlign w:val="bottom"/>
          </w:tcPr>
          <w:p w14:paraId="3CCF25FA" w14:textId="2F94EC7C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7.9 [6.5, 9.7]</w:t>
            </w:r>
          </w:p>
        </w:tc>
        <w:tc>
          <w:tcPr>
            <w:tcW w:w="1134" w:type="dxa"/>
            <w:vAlign w:val="bottom"/>
          </w:tcPr>
          <w:p w14:paraId="4D139518" w14:textId="2AD1E595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1842" w:type="dxa"/>
            <w:vAlign w:val="bottom"/>
          </w:tcPr>
          <w:p w14:paraId="034BA911" w14:textId="08C0D414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32</w:t>
            </w:r>
          </w:p>
        </w:tc>
      </w:tr>
      <w:tr w:rsidR="00E17E0B" w:rsidRPr="0075744B" w14:paraId="0C6EBB7F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BDB1C6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Namibia 20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59D694" w14:textId="34CE4A6B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1.6 [17.0, 27.1]</w:t>
            </w:r>
          </w:p>
        </w:tc>
        <w:tc>
          <w:tcPr>
            <w:tcW w:w="1560" w:type="dxa"/>
            <w:vAlign w:val="bottom"/>
          </w:tcPr>
          <w:p w14:paraId="4C89DEA1" w14:textId="00F7A513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2.3 [9.9, 15.2]</w:t>
            </w:r>
          </w:p>
        </w:tc>
        <w:tc>
          <w:tcPr>
            <w:tcW w:w="1134" w:type="dxa"/>
            <w:vAlign w:val="bottom"/>
          </w:tcPr>
          <w:p w14:paraId="55D73D3E" w14:textId="1EAD8B78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9.3</w:t>
            </w:r>
          </w:p>
        </w:tc>
        <w:tc>
          <w:tcPr>
            <w:tcW w:w="1842" w:type="dxa"/>
            <w:vAlign w:val="bottom"/>
          </w:tcPr>
          <w:p w14:paraId="3D554CC3" w14:textId="6894C906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5</w:t>
            </w:r>
          </w:p>
        </w:tc>
      </w:tr>
      <w:tr w:rsidR="00E17E0B" w:rsidRPr="0075744B" w14:paraId="3594EF5C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1BA4C5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Niger 20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8CE4CC" w14:textId="379B427A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36.4 [31.9, 41.1]</w:t>
            </w:r>
          </w:p>
        </w:tc>
        <w:tc>
          <w:tcPr>
            <w:tcW w:w="1560" w:type="dxa"/>
            <w:vAlign w:val="bottom"/>
          </w:tcPr>
          <w:p w14:paraId="623227AB" w14:textId="6F43D57F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1.2 [9.5, 13.1]</w:t>
            </w:r>
          </w:p>
        </w:tc>
        <w:tc>
          <w:tcPr>
            <w:tcW w:w="1134" w:type="dxa"/>
            <w:vAlign w:val="bottom"/>
          </w:tcPr>
          <w:p w14:paraId="6FD1D1A6" w14:textId="6E52573C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25.2</w:t>
            </w:r>
          </w:p>
        </w:tc>
        <w:tc>
          <w:tcPr>
            <w:tcW w:w="1842" w:type="dxa"/>
            <w:vAlign w:val="bottom"/>
          </w:tcPr>
          <w:p w14:paraId="5F64B587" w14:textId="2EF0C924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3BA1E4EA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AF64CE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Nigeria 20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BAF825" w14:textId="1C84D1C2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5.2 [22.9, 27.7]</w:t>
            </w:r>
          </w:p>
        </w:tc>
        <w:tc>
          <w:tcPr>
            <w:tcW w:w="1560" w:type="dxa"/>
            <w:vAlign w:val="bottom"/>
          </w:tcPr>
          <w:p w14:paraId="6BCE7DF4" w14:textId="11D7A749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4.4 [13.0, 15.8]</w:t>
            </w:r>
          </w:p>
        </w:tc>
        <w:tc>
          <w:tcPr>
            <w:tcW w:w="1134" w:type="dxa"/>
            <w:vAlign w:val="bottom"/>
          </w:tcPr>
          <w:p w14:paraId="031F9FC8" w14:textId="04D97DB2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842" w:type="dxa"/>
            <w:vAlign w:val="bottom"/>
          </w:tcPr>
          <w:p w14:paraId="6F416A8F" w14:textId="66613B60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05706EAD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D7C43E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Rwanda 2014-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905332" w14:textId="0E538AC4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4.5 [11.6, 18.0]</w:t>
            </w:r>
          </w:p>
        </w:tc>
        <w:tc>
          <w:tcPr>
            <w:tcW w:w="1560" w:type="dxa"/>
            <w:vAlign w:val="bottom"/>
          </w:tcPr>
          <w:p w14:paraId="17D46262" w14:textId="46DA7B55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7.7 [6.5, 9.2]</w:t>
            </w:r>
          </w:p>
        </w:tc>
        <w:tc>
          <w:tcPr>
            <w:tcW w:w="1134" w:type="dxa"/>
            <w:vAlign w:val="bottom"/>
          </w:tcPr>
          <w:p w14:paraId="1E7FD12A" w14:textId="765B3CD7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1842" w:type="dxa"/>
            <w:vAlign w:val="bottom"/>
          </w:tcPr>
          <w:p w14:paraId="2888068F" w14:textId="3B2FAEC9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1BEDC16A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528457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STP 2008-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ABDEDE" w14:textId="18DA1CCD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7.4 [22.2, 33.2]</w:t>
            </w:r>
          </w:p>
        </w:tc>
        <w:tc>
          <w:tcPr>
            <w:tcW w:w="1560" w:type="dxa"/>
            <w:vAlign w:val="bottom"/>
          </w:tcPr>
          <w:p w14:paraId="21919549" w14:textId="760B333E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0.3 [15.9, 25.6]</w:t>
            </w:r>
          </w:p>
        </w:tc>
        <w:tc>
          <w:tcPr>
            <w:tcW w:w="1134" w:type="dxa"/>
            <w:vAlign w:val="bottom"/>
          </w:tcPr>
          <w:p w14:paraId="10C15A4D" w14:textId="39D329C4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7.1</w:t>
            </w:r>
          </w:p>
        </w:tc>
        <w:tc>
          <w:tcPr>
            <w:tcW w:w="1842" w:type="dxa"/>
            <w:vAlign w:val="bottom"/>
          </w:tcPr>
          <w:p w14:paraId="64B2016E" w14:textId="2F5137DA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555</w:t>
            </w:r>
          </w:p>
        </w:tc>
      </w:tr>
      <w:tr w:rsidR="00E17E0B" w:rsidRPr="0075744B" w14:paraId="186D50EC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21BAEE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Senegal 2010-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0CF183" w14:textId="5CD2F3C5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5.2 [21.2, 29.6]</w:t>
            </w:r>
          </w:p>
        </w:tc>
        <w:tc>
          <w:tcPr>
            <w:tcW w:w="1560" w:type="dxa"/>
            <w:vAlign w:val="bottom"/>
          </w:tcPr>
          <w:p w14:paraId="1399F926" w14:textId="3EEF5E14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1.7 [9.8, 13.9]</w:t>
            </w:r>
          </w:p>
        </w:tc>
        <w:tc>
          <w:tcPr>
            <w:tcW w:w="1134" w:type="dxa"/>
            <w:vAlign w:val="bottom"/>
          </w:tcPr>
          <w:p w14:paraId="089F6C63" w14:textId="1F2811F9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842" w:type="dxa"/>
            <w:vAlign w:val="bottom"/>
          </w:tcPr>
          <w:p w14:paraId="670DD33A" w14:textId="59D87013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54DEE2B0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C637C4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Sierra Leone 20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561F5D" w14:textId="340F5981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1.2 [17.5, 25.5]</w:t>
            </w:r>
          </w:p>
        </w:tc>
        <w:tc>
          <w:tcPr>
            <w:tcW w:w="1560" w:type="dxa"/>
            <w:vAlign w:val="bottom"/>
          </w:tcPr>
          <w:p w14:paraId="09FDFF5E" w14:textId="0C79B65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9.8 [8.3, 11.5]</w:t>
            </w:r>
          </w:p>
        </w:tc>
        <w:tc>
          <w:tcPr>
            <w:tcW w:w="1134" w:type="dxa"/>
            <w:vAlign w:val="bottom"/>
          </w:tcPr>
          <w:p w14:paraId="221D06D6" w14:textId="27BB19DA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842" w:type="dxa"/>
            <w:vAlign w:val="bottom"/>
          </w:tcPr>
          <w:p w14:paraId="4E9C1503" w14:textId="5F50667C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2D9AE1A2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AB6889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South Africa 20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D60725" w14:textId="552427F4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43.3 [35.7, 51.2]</w:t>
            </w:r>
          </w:p>
        </w:tc>
        <w:tc>
          <w:tcPr>
            <w:tcW w:w="1560" w:type="dxa"/>
            <w:vAlign w:val="bottom"/>
          </w:tcPr>
          <w:p w14:paraId="7CDCD2D5" w14:textId="373A3CBB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40.8 [35.0, 46.9]</w:t>
            </w:r>
          </w:p>
        </w:tc>
        <w:tc>
          <w:tcPr>
            <w:tcW w:w="1134" w:type="dxa"/>
            <w:vAlign w:val="bottom"/>
          </w:tcPr>
          <w:p w14:paraId="3D69ED31" w14:textId="36552115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1842" w:type="dxa"/>
            <w:vAlign w:val="bottom"/>
          </w:tcPr>
          <w:p w14:paraId="23BD3B5B" w14:textId="2A789E3B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6132</w:t>
            </w:r>
          </w:p>
        </w:tc>
      </w:tr>
      <w:tr w:rsidR="00E17E0B" w:rsidRPr="0075744B" w14:paraId="2D630D24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CED9F2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Tanzania 2015-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8BE76F" w14:textId="77A5A2B4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3.1 [20.4, 26.1]</w:t>
            </w:r>
          </w:p>
        </w:tc>
        <w:tc>
          <w:tcPr>
            <w:tcW w:w="1560" w:type="dxa"/>
            <w:vAlign w:val="bottom"/>
          </w:tcPr>
          <w:p w14:paraId="353A9B50" w14:textId="295C1A04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0.8 [9.7, 12.1]</w:t>
            </w:r>
          </w:p>
        </w:tc>
        <w:tc>
          <w:tcPr>
            <w:tcW w:w="1134" w:type="dxa"/>
            <w:vAlign w:val="bottom"/>
          </w:tcPr>
          <w:p w14:paraId="6648866F" w14:textId="6DAF3F49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842" w:type="dxa"/>
            <w:vAlign w:val="bottom"/>
          </w:tcPr>
          <w:p w14:paraId="075A4704" w14:textId="705B0896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050A5E38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FBE9C1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Togo 2013-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437C7D" w14:textId="7C907F34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31.1 [27.1, 35.5]</w:t>
            </w:r>
          </w:p>
        </w:tc>
        <w:tc>
          <w:tcPr>
            <w:tcW w:w="1560" w:type="dxa"/>
            <w:vAlign w:val="bottom"/>
          </w:tcPr>
          <w:p w14:paraId="2A0B860D" w14:textId="4BA38A86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4.1 [12.0, 16.4]</w:t>
            </w:r>
          </w:p>
        </w:tc>
        <w:tc>
          <w:tcPr>
            <w:tcW w:w="1134" w:type="dxa"/>
            <w:vAlign w:val="bottom"/>
          </w:tcPr>
          <w:p w14:paraId="78EBA83E" w14:textId="59145B67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17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842" w:type="dxa"/>
            <w:vAlign w:val="bottom"/>
          </w:tcPr>
          <w:p w14:paraId="03A25102" w14:textId="6F654372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68A9CD35" w14:textId="77777777" w:rsidTr="00CE3227">
        <w:trPr>
          <w:trHeight w:val="6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CD4F6D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Uganda 20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6CF492" w14:textId="455870A2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0.1 [15.5, 25.6]</w:t>
            </w:r>
          </w:p>
        </w:tc>
        <w:tc>
          <w:tcPr>
            <w:tcW w:w="1560" w:type="dxa"/>
            <w:vAlign w:val="bottom"/>
          </w:tcPr>
          <w:p w14:paraId="72EF5522" w14:textId="6E899D70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9.8 [8.3, 11.5]</w:t>
            </w:r>
          </w:p>
        </w:tc>
        <w:tc>
          <w:tcPr>
            <w:tcW w:w="1134" w:type="dxa"/>
            <w:vAlign w:val="bottom"/>
          </w:tcPr>
          <w:p w14:paraId="29AC23A3" w14:textId="2D504371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842" w:type="dxa"/>
            <w:vAlign w:val="bottom"/>
          </w:tcPr>
          <w:p w14:paraId="4BDFED92" w14:textId="1AD96E6B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7B8BF8FE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325BEB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Zimbabwe 20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FD3545" w14:textId="484FFECA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9.2 [16.5, 22.2]</w:t>
            </w:r>
          </w:p>
        </w:tc>
        <w:tc>
          <w:tcPr>
            <w:tcW w:w="1560" w:type="dxa"/>
            <w:vAlign w:val="bottom"/>
          </w:tcPr>
          <w:p w14:paraId="17F144F4" w14:textId="61D1E12F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1.2 [9.6, 12.9]</w:t>
            </w:r>
          </w:p>
        </w:tc>
        <w:tc>
          <w:tcPr>
            <w:tcW w:w="1134" w:type="dxa"/>
            <w:vAlign w:val="bottom"/>
          </w:tcPr>
          <w:p w14:paraId="763DBB78" w14:textId="06D61133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842" w:type="dxa"/>
            <w:vAlign w:val="bottom"/>
          </w:tcPr>
          <w:p w14:paraId="394DDFB5" w14:textId="226DB80B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690CF8C4" w14:textId="77777777" w:rsidTr="00CE3227">
        <w:trPr>
          <w:trHeight w:val="70"/>
        </w:trPr>
        <w:tc>
          <w:tcPr>
            <w:tcW w:w="2835" w:type="dxa"/>
            <w:shd w:val="clear" w:color="auto" w:fill="E7E6E6" w:themeFill="background2"/>
            <w:noWrap/>
            <w:vAlign w:val="center"/>
            <w:hideMark/>
          </w:tcPr>
          <w:p w14:paraId="43DC2B19" w14:textId="77777777" w:rsidR="00E17E0B" w:rsidRPr="0075744B" w:rsidRDefault="00E17E0B" w:rsidP="00E17E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EMRO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706E3D9D" w14:textId="0C09D78B" w:rsidR="00E17E0B" w:rsidRPr="0075744B" w:rsidRDefault="00E17E0B" w:rsidP="00E17E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26.3 [24.3, 28.3]</w:t>
            </w:r>
          </w:p>
        </w:tc>
        <w:tc>
          <w:tcPr>
            <w:tcW w:w="1560" w:type="dxa"/>
            <w:shd w:val="clear" w:color="auto" w:fill="E7E6E6" w:themeFill="background2"/>
          </w:tcPr>
          <w:p w14:paraId="503EA094" w14:textId="35FA6DB7" w:rsidR="00E17E0B" w:rsidRPr="0075744B" w:rsidRDefault="00E17E0B" w:rsidP="00E17E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22.1 [20.7, 23.5]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2A9CAE32" w14:textId="7BB4C1CC" w:rsidR="00E17E0B" w:rsidRPr="006D43EA" w:rsidRDefault="00E17E0B" w:rsidP="00E17E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D43EA">
              <w:rPr>
                <w:b/>
                <w:bCs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842" w:type="dxa"/>
            <w:shd w:val="clear" w:color="auto" w:fill="E7E6E6" w:themeFill="background2"/>
            <w:vAlign w:val="bottom"/>
          </w:tcPr>
          <w:p w14:paraId="57D387C8" w14:textId="77777777" w:rsidR="00E17E0B" w:rsidRPr="002D40CA" w:rsidRDefault="00E17E0B" w:rsidP="00E17E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E17E0B" w:rsidRPr="0075744B" w14:paraId="6042F7B4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B073BC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Egypt 20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54C8CA" w14:textId="6735F9E4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3.1 [19.9, 26.6]</w:t>
            </w:r>
          </w:p>
        </w:tc>
        <w:tc>
          <w:tcPr>
            <w:tcW w:w="1560" w:type="dxa"/>
            <w:vAlign w:val="bottom"/>
          </w:tcPr>
          <w:p w14:paraId="24A7D0E4" w14:textId="73D1C87B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6.3 [23.9, 28.9]</w:t>
            </w:r>
          </w:p>
        </w:tc>
        <w:tc>
          <w:tcPr>
            <w:tcW w:w="1134" w:type="dxa"/>
            <w:vAlign w:val="bottom"/>
          </w:tcPr>
          <w:p w14:paraId="2A8811DF" w14:textId="02077893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-3.2</w:t>
            </w:r>
          </w:p>
        </w:tc>
        <w:tc>
          <w:tcPr>
            <w:tcW w:w="1842" w:type="dxa"/>
            <w:vAlign w:val="bottom"/>
          </w:tcPr>
          <w:p w14:paraId="412269D5" w14:textId="663A482C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1296</w:t>
            </w:r>
          </w:p>
        </w:tc>
      </w:tr>
      <w:tr w:rsidR="00E17E0B" w:rsidRPr="0075744B" w14:paraId="361E7F38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25A0BE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Yemen 20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943F2A" w14:textId="21C5C73D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32.7 [28.2, 37.5]</w:t>
            </w:r>
          </w:p>
        </w:tc>
        <w:tc>
          <w:tcPr>
            <w:tcW w:w="1560" w:type="dxa"/>
            <w:vAlign w:val="bottom"/>
          </w:tcPr>
          <w:p w14:paraId="7C47F330" w14:textId="261E2D4E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5.1 [13.2, 17.3]</w:t>
            </w:r>
          </w:p>
        </w:tc>
        <w:tc>
          <w:tcPr>
            <w:tcW w:w="1134" w:type="dxa"/>
            <w:vAlign w:val="bottom"/>
          </w:tcPr>
          <w:p w14:paraId="4A5B6376" w14:textId="424D6E5E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842" w:type="dxa"/>
            <w:vAlign w:val="bottom"/>
          </w:tcPr>
          <w:p w14:paraId="2F038BFF" w14:textId="64EFB971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4795C66D" w14:textId="77777777" w:rsidTr="00CE3227">
        <w:trPr>
          <w:trHeight w:val="70"/>
        </w:trPr>
        <w:tc>
          <w:tcPr>
            <w:tcW w:w="2835" w:type="dxa"/>
            <w:shd w:val="clear" w:color="auto" w:fill="E7E6E6" w:themeFill="background2"/>
            <w:noWrap/>
            <w:vAlign w:val="center"/>
            <w:hideMark/>
          </w:tcPr>
          <w:p w14:paraId="4B03490E" w14:textId="77777777" w:rsidR="00E17E0B" w:rsidRPr="0075744B" w:rsidRDefault="00E17E0B" w:rsidP="00E17E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EURO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58168363" w14:textId="6E98B656" w:rsidR="00E17E0B" w:rsidRPr="0075744B" w:rsidRDefault="00E17E0B" w:rsidP="00E17E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11.0 [7.3, 14.8]</w:t>
            </w:r>
          </w:p>
        </w:tc>
        <w:tc>
          <w:tcPr>
            <w:tcW w:w="1560" w:type="dxa"/>
            <w:shd w:val="clear" w:color="auto" w:fill="E7E6E6" w:themeFill="background2"/>
          </w:tcPr>
          <w:p w14:paraId="72BB5CFB" w14:textId="25203F02" w:rsidR="00E17E0B" w:rsidRPr="0075744B" w:rsidRDefault="00E17E0B" w:rsidP="00E17E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12.9 [9.3, 16.4]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37330962" w14:textId="40C15233" w:rsidR="00E17E0B" w:rsidRPr="006D43EA" w:rsidRDefault="00E17E0B" w:rsidP="00E17E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D43EA">
              <w:rPr>
                <w:b/>
                <w:bCs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1842" w:type="dxa"/>
            <w:shd w:val="clear" w:color="auto" w:fill="E7E6E6" w:themeFill="background2"/>
            <w:vAlign w:val="bottom"/>
          </w:tcPr>
          <w:p w14:paraId="3BFBD7E2" w14:textId="77777777" w:rsidR="00E17E0B" w:rsidRPr="002D40CA" w:rsidRDefault="00E17E0B" w:rsidP="00E17E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E17E0B" w:rsidRPr="0075744B" w14:paraId="6BB55547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EA2ED2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Albania 2017-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13055B" w14:textId="56464430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8.8 [6.4, 12.1]</w:t>
            </w:r>
          </w:p>
        </w:tc>
        <w:tc>
          <w:tcPr>
            <w:tcW w:w="1560" w:type="dxa"/>
            <w:vAlign w:val="bottom"/>
          </w:tcPr>
          <w:p w14:paraId="4AC15072" w14:textId="6435328B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2.5 [10.3, 15.2]</w:t>
            </w:r>
          </w:p>
        </w:tc>
        <w:tc>
          <w:tcPr>
            <w:tcW w:w="1134" w:type="dxa"/>
            <w:vAlign w:val="bottom"/>
          </w:tcPr>
          <w:p w14:paraId="3D841810" w14:textId="3C014AE8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-3.7</w:t>
            </w:r>
          </w:p>
        </w:tc>
        <w:tc>
          <w:tcPr>
            <w:tcW w:w="1842" w:type="dxa"/>
            <w:vAlign w:val="bottom"/>
          </w:tcPr>
          <w:p w14:paraId="0F9BEBE4" w14:textId="5BAA0EBF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612</w:t>
            </w:r>
          </w:p>
        </w:tc>
      </w:tr>
      <w:tr w:rsidR="00E17E0B" w:rsidRPr="0075744B" w14:paraId="4326E218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9581A0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Armenia 2015-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9AA247" w14:textId="4463B856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4.9 [3.1, 7.6]</w:t>
            </w:r>
          </w:p>
        </w:tc>
        <w:tc>
          <w:tcPr>
            <w:tcW w:w="1560" w:type="dxa"/>
            <w:vAlign w:val="bottom"/>
          </w:tcPr>
          <w:p w14:paraId="57505EC0" w14:textId="3C251B62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4.5 [2.9, 7.0]</w:t>
            </w:r>
          </w:p>
        </w:tc>
        <w:tc>
          <w:tcPr>
            <w:tcW w:w="1134" w:type="dxa"/>
            <w:vAlign w:val="bottom"/>
          </w:tcPr>
          <w:p w14:paraId="5B0D4507" w14:textId="52ECFD24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842" w:type="dxa"/>
            <w:vAlign w:val="bottom"/>
          </w:tcPr>
          <w:p w14:paraId="271DF403" w14:textId="2604A867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7923</w:t>
            </w:r>
          </w:p>
        </w:tc>
      </w:tr>
      <w:tr w:rsidR="00E17E0B" w:rsidRPr="0075744B" w14:paraId="4EF70CDF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BC85BD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Azerbaijan 20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638763" w14:textId="5DEBC030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9.5 [15.8, 23.7]</w:t>
            </w:r>
          </w:p>
        </w:tc>
        <w:tc>
          <w:tcPr>
            <w:tcW w:w="1560" w:type="dxa"/>
            <w:vAlign w:val="bottom"/>
          </w:tcPr>
          <w:p w14:paraId="414DD81A" w14:textId="4CA2A2F0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4.5 [11.2, 18.5]</w:t>
            </w:r>
          </w:p>
        </w:tc>
        <w:tc>
          <w:tcPr>
            <w:tcW w:w="1134" w:type="dxa"/>
            <w:vAlign w:val="bottom"/>
          </w:tcPr>
          <w:p w14:paraId="5C8824AF" w14:textId="1032313E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842" w:type="dxa"/>
            <w:vAlign w:val="bottom"/>
          </w:tcPr>
          <w:p w14:paraId="6DF4448F" w14:textId="1BBD4A4B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681</w:t>
            </w:r>
          </w:p>
        </w:tc>
      </w:tr>
      <w:tr w:rsidR="00E17E0B" w:rsidRPr="0075744B" w14:paraId="09A46B1C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B5A8A4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Kyrgyz Republic 20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138F6B" w14:textId="78F770A3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4.8 [11.1, 19.5]</w:t>
            </w:r>
          </w:p>
        </w:tc>
        <w:tc>
          <w:tcPr>
            <w:tcW w:w="1560" w:type="dxa"/>
            <w:vAlign w:val="bottom"/>
          </w:tcPr>
          <w:p w14:paraId="3371CED1" w14:textId="58D85DA8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4.5 [12.7, 16.5]</w:t>
            </w:r>
          </w:p>
        </w:tc>
        <w:tc>
          <w:tcPr>
            <w:tcW w:w="1134" w:type="dxa"/>
            <w:vAlign w:val="bottom"/>
          </w:tcPr>
          <w:p w14:paraId="43F1C580" w14:textId="1FB5CA46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1842" w:type="dxa"/>
            <w:vAlign w:val="bottom"/>
          </w:tcPr>
          <w:p w14:paraId="2D329C56" w14:textId="47D7CEAD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8915</w:t>
            </w:r>
          </w:p>
        </w:tc>
      </w:tr>
      <w:tr w:rsidR="00E17E0B" w:rsidRPr="0075744B" w14:paraId="4A7D18EF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ADB8D0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Moldova 20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97BA69" w14:textId="3F30744E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7.7 [5.8, 10.1]</w:t>
            </w:r>
          </w:p>
        </w:tc>
        <w:tc>
          <w:tcPr>
            <w:tcW w:w="1560" w:type="dxa"/>
            <w:vAlign w:val="bottom"/>
          </w:tcPr>
          <w:p w14:paraId="69D7267C" w14:textId="02E47C3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4.0 [11.2, 17.4]</w:t>
            </w:r>
          </w:p>
        </w:tc>
        <w:tc>
          <w:tcPr>
            <w:tcW w:w="1134" w:type="dxa"/>
            <w:vAlign w:val="bottom"/>
          </w:tcPr>
          <w:p w14:paraId="015B9F8C" w14:textId="35B93E88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-6.3</w:t>
            </w:r>
          </w:p>
        </w:tc>
        <w:tc>
          <w:tcPr>
            <w:tcW w:w="1842" w:type="dxa"/>
            <w:vAlign w:val="bottom"/>
          </w:tcPr>
          <w:p w14:paraId="33046400" w14:textId="3D209BDD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9</w:t>
            </w:r>
          </w:p>
        </w:tc>
      </w:tr>
      <w:tr w:rsidR="00E17E0B" w:rsidRPr="0075744B" w14:paraId="5A504664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32725C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Tajikistan 20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5A1A5F" w14:textId="03AD829B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2.7 [10.8, 14.9]</w:t>
            </w:r>
          </w:p>
        </w:tc>
        <w:tc>
          <w:tcPr>
            <w:tcW w:w="1560" w:type="dxa"/>
            <w:vAlign w:val="bottom"/>
          </w:tcPr>
          <w:p w14:paraId="79B29E60" w14:textId="07CA33AA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4.3 [12.7, 16.2]</w:t>
            </w:r>
          </w:p>
        </w:tc>
        <w:tc>
          <w:tcPr>
            <w:tcW w:w="1134" w:type="dxa"/>
            <w:vAlign w:val="bottom"/>
          </w:tcPr>
          <w:p w14:paraId="034B9ABD" w14:textId="1705CC5D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842" w:type="dxa"/>
            <w:vAlign w:val="bottom"/>
          </w:tcPr>
          <w:p w14:paraId="067BE6C2" w14:textId="27083F09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2408</w:t>
            </w:r>
          </w:p>
        </w:tc>
      </w:tr>
      <w:tr w:rsidR="00E17E0B" w:rsidRPr="0075744B" w14:paraId="2D1227CD" w14:textId="77777777" w:rsidTr="00CE3227">
        <w:trPr>
          <w:trHeight w:val="99"/>
        </w:trPr>
        <w:tc>
          <w:tcPr>
            <w:tcW w:w="2835" w:type="dxa"/>
            <w:shd w:val="clear" w:color="auto" w:fill="E7E6E6" w:themeFill="background2"/>
            <w:noWrap/>
            <w:vAlign w:val="bottom"/>
            <w:hideMark/>
          </w:tcPr>
          <w:p w14:paraId="54A957B7" w14:textId="77777777" w:rsidR="00E17E0B" w:rsidRPr="0075744B" w:rsidRDefault="00E17E0B" w:rsidP="00E17E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PAHO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7F96D986" w14:textId="6746AFE3" w:rsidR="00E17E0B" w:rsidRPr="0075744B" w:rsidRDefault="00E17E0B" w:rsidP="00E17E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23.3 [19.1, 27.4]</w:t>
            </w: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5923E5E9" w14:textId="0F0D0919" w:rsidR="00E17E0B" w:rsidRPr="0075744B" w:rsidRDefault="00E17E0B" w:rsidP="00E17E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20.4 [17.6, 23.3]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2D9F960D" w14:textId="7AB435C1" w:rsidR="00E17E0B" w:rsidRPr="006D43EA" w:rsidRDefault="00E17E0B" w:rsidP="00E17E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D43EA">
              <w:rPr>
                <w:b/>
                <w:bCs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842" w:type="dxa"/>
            <w:shd w:val="clear" w:color="auto" w:fill="E7E6E6" w:themeFill="background2"/>
            <w:vAlign w:val="bottom"/>
          </w:tcPr>
          <w:p w14:paraId="5E4C3821" w14:textId="77777777" w:rsidR="00E17E0B" w:rsidRPr="002D40CA" w:rsidRDefault="00E17E0B" w:rsidP="00E17E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E17E0B" w:rsidRPr="0075744B" w14:paraId="409DC00A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8DA6D6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Bolivia 20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461E88" w14:textId="1D7F2791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34.5 [30.2, 39.2]</w:t>
            </w:r>
          </w:p>
        </w:tc>
        <w:tc>
          <w:tcPr>
            <w:tcW w:w="1560" w:type="dxa"/>
            <w:vAlign w:val="bottom"/>
          </w:tcPr>
          <w:p w14:paraId="0A0E297E" w14:textId="39EFC71E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30.9 [27.1, 35.1]</w:t>
            </w:r>
          </w:p>
        </w:tc>
        <w:tc>
          <w:tcPr>
            <w:tcW w:w="1134" w:type="dxa"/>
            <w:vAlign w:val="bottom"/>
          </w:tcPr>
          <w:p w14:paraId="58249022" w14:textId="1E5F4098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1842" w:type="dxa"/>
            <w:vAlign w:val="bottom"/>
          </w:tcPr>
          <w:p w14:paraId="0DBA56B9" w14:textId="0266F645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2395</w:t>
            </w:r>
          </w:p>
        </w:tc>
      </w:tr>
      <w:tr w:rsidR="00E17E0B" w:rsidRPr="0075744B" w14:paraId="49E20DB3" w14:textId="77777777" w:rsidTr="00CE3227">
        <w:trPr>
          <w:trHeight w:val="6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DD0862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Guatemala 2014-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97A61F" w14:textId="35413690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7.8 [16.1, 19.7]</w:t>
            </w:r>
          </w:p>
        </w:tc>
        <w:tc>
          <w:tcPr>
            <w:tcW w:w="1560" w:type="dxa"/>
            <w:vAlign w:val="bottom"/>
          </w:tcPr>
          <w:p w14:paraId="54CC92F5" w14:textId="7BD787D1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7.6 [16.2, 19.1]</w:t>
            </w:r>
          </w:p>
        </w:tc>
        <w:tc>
          <w:tcPr>
            <w:tcW w:w="1134" w:type="dxa"/>
            <w:vAlign w:val="bottom"/>
          </w:tcPr>
          <w:p w14:paraId="453C3BF9" w14:textId="2835790F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1842" w:type="dxa"/>
            <w:vAlign w:val="bottom"/>
          </w:tcPr>
          <w:p w14:paraId="32D5A9DB" w14:textId="430258CF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8468</w:t>
            </w:r>
          </w:p>
        </w:tc>
      </w:tr>
      <w:tr w:rsidR="00E17E0B" w:rsidRPr="0075744B" w14:paraId="3C145AB3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346F63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Guyana 20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A1D6E5" w14:textId="52A0BE5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3.9 [16.4, 33.5]</w:t>
            </w:r>
          </w:p>
        </w:tc>
        <w:tc>
          <w:tcPr>
            <w:tcW w:w="1560" w:type="dxa"/>
            <w:vAlign w:val="bottom"/>
          </w:tcPr>
          <w:p w14:paraId="39BDF64B" w14:textId="21E5509E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9.5 [15.6, 24.0]</w:t>
            </w:r>
          </w:p>
        </w:tc>
        <w:tc>
          <w:tcPr>
            <w:tcW w:w="1134" w:type="dxa"/>
            <w:vAlign w:val="bottom"/>
          </w:tcPr>
          <w:p w14:paraId="431BE7A7" w14:textId="7E9B5592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1842" w:type="dxa"/>
            <w:vAlign w:val="bottom"/>
          </w:tcPr>
          <w:p w14:paraId="2092D57A" w14:textId="4C15C954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3332</w:t>
            </w:r>
          </w:p>
        </w:tc>
      </w:tr>
      <w:tr w:rsidR="00E17E0B" w:rsidRPr="0075744B" w14:paraId="7A4E6149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E85366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Haiti 2016-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D4701C" w14:textId="184E1C20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30.1 [26.5, 34.0]</w:t>
            </w:r>
          </w:p>
        </w:tc>
        <w:tc>
          <w:tcPr>
            <w:tcW w:w="1560" w:type="dxa"/>
            <w:vAlign w:val="bottom"/>
          </w:tcPr>
          <w:p w14:paraId="1ADDA5FC" w14:textId="7902D90D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9.4 [16.9, 22.2]</w:t>
            </w:r>
          </w:p>
        </w:tc>
        <w:tc>
          <w:tcPr>
            <w:tcW w:w="1134" w:type="dxa"/>
            <w:vAlign w:val="bottom"/>
          </w:tcPr>
          <w:p w14:paraId="6839240B" w14:textId="257F8F08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842" w:type="dxa"/>
            <w:vAlign w:val="bottom"/>
          </w:tcPr>
          <w:p w14:paraId="7328ABA9" w14:textId="7AD97AF9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67845380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F72721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Honduras 2011-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A4EF56" w14:textId="2F11C16D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6.5 [14.7, 18.5]</w:t>
            </w:r>
          </w:p>
        </w:tc>
        <w:tc>
          <w:tcPr>
            <w:tcW w:w="1560" w:type="dxa"/>
            <w:vAlign w:val="bottom"/>
          </w:tcPr>
          <w:p w14:paraId="297E819F" w14:textId="288648AE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5.8 [14.3, 17.4]</w:t>
            </w:r>
          </w:p>
        </w:tc>
        <w:tc>
          <w:tcPr>
            <w:tcW w:w="1134" w:type="dxa"/>
            <w:vAlign w:val="bottom"/>
          </w:tcPr>
          <w:p w14:paraId="46FCFCE0" w14:textId="4EE96C0E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1842" w:type="dxa"/>
            <w:vAlign w:val="bottom"/>
          </w:tcPr>
          <w:p w14:paraId="727E04A0" w14:textId="044F8C09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5488</w:t>
            </w:r>
          </w:p>
        </w:tc>
      </w:tr>
      <w:tr w:rsidR="00E17E0B" w:rsidRPr="0075744B" w14:paraId="443654FD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844C8F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Peru 20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79FBD8" w14:textId="57FA038D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8.2 [16.5, 19.9]</w:t>
            </w:r>
          </w:p>
        </w:tc>
        <w:tc>
          <w:tcPr>
            <w:tcW w:w="1560" w:type="dxa"/>
            <w:vAlign w:val="bottom"/>
          </w:tcPr>
          <w:p w14:paraId="02BF448C" w14:textId="67B31689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1.9 [19.8, 24.1]</w:t>
            </w:r>
          </w:p>
        </w:tc>
        <w:tc>
          <w:tcPr>
            <w:tcW w:w="1134" w:type="dxa"/>
            <w:vAlign w:val="bottom"/>
          </w:tcPr>
          <w:p w14:paraId="4C6BB110" w14:textId="086ECA89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-3.7</w:t>
            </w:r>
          </w:p>
        </w:tc>
        <w:tc>
          <w:tcPr>
            <w:tcW w:w="1842" w:type="dxa"/>
            <w:vAlign w:val="bottom"/>
          </w:tcPr>
          <w:p w14:paraId="5A748C47" w14:textId="7ABBE632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74</w:t>
            </w:r>
          </w:p>
        </w:tc>
      </w:tr>
      <w:tr w:rsidR="00E17E0B" w:rsidRPr="0075744B" w14:paraId="59126EBF" w14:textId="77777777" w:rsidTr="00CE3227">
        <w:trPr>
          <w:trHeight w:val="70"/>
        </w:trPr>
        <w:tc>
          <w:tcPr>
            <w:tcW w:w="2835" w:type="dxa"/>
            <w:shd w:val="clear" w:color="auto" w:fill="E7E6E6" w:themeFill="background2"/>
            <w:noWrap/>
            <w:vAlign w:val="bottom"/>
            <w:hideMark/>
          </w:tcPr>
          <w:p w14:paraId="7367358A" w14:textId="77777777" w:rsidR="00E17E0B" w:rsidRPr="0075744B" w:rsidRDefault="00E17E0B" w:rsidP="00E17E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SEARO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597DE1D9" w14:textId="759915E7" w:rsidR="00E17E0B" w:rsidRPr="0075744B" w:rsidRDefault="005F0843" w:rsidP="00E17E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F0843">
              <w:rPr>
                <w:b/>
                <w:bCs/>
                <w:color w:val="000000" w:themeColor="text1"/>
                <w:sz w:val="16"/>
                <w:szCs w:val="16"/>
              </w:rPr>
              <w:t>15.2 [10.8, 19.5]</w:t>
            </w:r>
            <w:r w:rsidRPr="005F0843" w:rsidDel="005F0843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4D4E1F44" w14:textId="0CEA30BD" w:rsidR="00E17E0B" w:rsidRPr="0075744B" w:rsidRDefault="005F0843" w:rsidP="00E17E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F0843">
              <w:rPr>
                <w:b/>
                <w:bCs/>
                <w:color w:val="000000" w:themeColor="text1"/>
                <w:sz w:val="16"/>
                <w:szCs w:val="16"/>
              </w:rPr>
              <w:t>11.4 [6.0, 16.9]</w:t>
            </w:r>
            <w:r w:rsidRPr="005F0843" w:rsidDel="005F0843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5B652FB1" w14:textId="0F5C72D8" w:rsidR="00E17E0B" w:rsidRPr="006D43EA" w:rsidRDefault="0061757A" w:rsidP="00E17E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842" w:type="dxa"/>
            <w:shd w:val="clear" w:color="auto" w:fill="E7E6E6" w:themeFill="background2"/>
            <w:vAlign w:val="bottom"/>
          </w:tcPr>
          <w:p w14:paraId="53E37BD5" w14:textId="77777777" w:rsidR="00E17E0B" w:rsidRPr="002D40CA" w:rsidRDefault="00E17E0B" w:rsidP="00E17E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E17E0B" w:rsidRPr="0075744B" w14:paraId="484DF48C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2F8375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India 2015-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D2F2D3" w14:textId="4D4B2544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4.3 [13.7, 14.9]</w:t>
            </w:r>
          </w:p>
        </w:tc>
        <w:tc>
          <w:tcPr>
            <w:tcW w:w="1560" w:type="dxa"/>
            <w:vAlign w:val="bottom"/>
          </w:tcPr>
          <w:p w14:paraId="77BA61E4" w14:textId="056DFF9F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6.3 [6.1, 6.5]</w:t>
            </w:r>
          </w:p>
        </w:tc>
        <w:tc>
          <w:tcPr>
            <w:tcW w:w="1134" w:type="dxa"/>
            <w:vAlign w:val="bottom"/>
          </w:tcPr>
          <w:p w14:paraId="4540D62E" w14:textId="481E096A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842" w:type="dxa"/>
            <w:vAlign w:val="bottom"/>
          </w:tcPr>
          <w:p w14:paraId="6365828B" w14:textId="2154F5ED" w:rsidR="00E17E0B" w:rsidRPr="002D40CA" w:rsidRDefault="00AB75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E17E0B" w:rsidRPr="0075744B" w14:paraId="44652D72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AB87D5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Maldives 2016-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86E293" w14:textId="22CEDADC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41.9 [33.3, 50.9]</w:t>
            </w:r>
          </w:p>
        </w:tc>
        <w:tc>
          <w:tcPr>
            <w:tcW w:w="1560" w:type="dxa"/>
            <w:vAlign w:val="bottom"/>
          </w:tcPr>
          <w:p w14:paraId="3DAF0655" w14:textId="1EB7444E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27.0 [24.7, 29.5]</w:t>
            </w:r>
          </w:p>
        </w:tc>
        <w:tc>
          <w:tcPr>
            <w:tcW w:w="1134" w:type="dxa"/>
            <w:vAlign w:val="bottom"/>
          </w:tcPr>
          <w:p w14:paraId="2318F1E6" w14:textId="5DB105FD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842" w:type="dxa"/>
            <w:vAlign w:val="bottom"/>
          </w:tcPr>
          <w:p w14:paraId="0F04C0CD" w14:textId="157AFD75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005</w:t>
            </w:r>
          </w:p>
        </w:tc>
      </w:tr>
      <w:tr w:rsidR="005F0843" w:rsidRPr="0075744B" w14:paraId="5F717E67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</w:tcPr>
          <w:p w14:paraId="121FDB47" w14:textId="13948549" w:rsidR="005F0843" w:rsidRPr="0075744B" w:rsidRDefault="005F0843" w:rsidP="00E17E0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yanmar 2015-1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2BEE49" w14:textId="7288C76F" w:rsidR="005F0843" w:rsidRPr="0075744B" w:rsidRDefault="005F0843" w:rsidP="00E17E0B">
            <w:pPr>
              <w:rPr>
                <w:color w:val="000000"/>
                <w:sz w:val="16"/>
                <w:szCs w:val="16"/>
              </w:rPr>
            </w:pPr>
            <w:r w:rsidRPr="005F0843">
              <w:rPr>
                <w:color w:val="000000"/>
                <w:sz w:val="16"/>
                <w:szCs w:val="16"/>
              </w:rPr>
              <w:t>20.5 [15.8, 26.2]</w:t>
            </w:r>
          </w:p>
        </w:tc>
        <w:tc>
          <w:tcPr>
            <w:tcW w:w="1560" w:type="dxa"/>
            <w:vAlign w:val="bottom"/>
          </w:tcPr>
          <w:p w14:paraId="0F6148E7" w14:textId="180E36D0" w:rsidR="005F0843" w:rsidRPr="0075744B" w:rsidRDefault="005F0843" w:rsidP="00E17E0B">
            <w:pPr>
              <w:rPr>
                <w:color w:val="000000"/>
                <w:sz w:val="16"/>
                <w:szCs w:val="16"/>
              </w:rPr>
            </w:pPr>
            <w:r w:rsidRPr="005F0843">
              <w:rPr>
                <w:color w:val="000000"/>
                <w:sz w:val="16"/>
                <w:szCs w:val="16"/>
              </w:rPr>
              <w:t>14.1 [12.2, 16.2]</w:t>
            </w:r>
          </w:p>
        </w:tc>
        <w:tc>
          <w:tcPr>
            <w:tcW w:w="1134" w:type="dxa"/>
            <w:vAlign w:val="bottom"/>
          </w:tcPr>
          <w:p w14:paraId="22368C6D" w14:textId="39ED8786" w:rsidR="005F0843" w:rsidRPr="006D43EA" w:rsidRDefault="0061757A" w:rsidP="00E17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</w:t>
            </w:r>
          </w:p>
        </w:tc>
        <w:tc>
          <w:tcPr>
            <w:tcW w:w="1842" w:type="dxa"/>
            <w:vAlign w:val="bottom"/>
          </w:tcPr>
          <w:p w14:paraId="21B60884" w14:textId="578AAEEC" w:rsidR="005F0843" w:rsidRPr="002D40CA" w:rsidRDefault="00C92022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126</w:t>
            </w:r>
          </w:p>
        </w:tc>
      </w:tr>
      <w:tr w:rsidR="00E17E0B" w:rsidRPr="0075744B" w14:paraId="212A1101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8D585C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Nepal 20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83BB7A" w14:textId="778C7464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9.6 [7.4, 12.4]</w:t>
            </w:r>
          </w:p>
        </w:tc>
        <w:tc>
          <w:tcPr>
            <w:tcW w:w="1560" w:type="dxa"/>
            <w:vAlign w:val="bottom"/>
          </w:tcPr>
          <w:p w14:paraId="15BC337B" w14:textId="3D3C0569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6.8 [5.0, 9.3]</w:t>
            </w:r>
          </w:p>
        </w:tc>
        <w:tc>
          <w:tcPr>
            <w:tcW w:w="1134" w:type="dxa"/>
            <w:vAlign w:val="bottom"/>
          </w:tcPr>
          <w:p w14:paraId="27941658" w14:textId="058FE982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1842" w:type="dxa"/>
            <w:vAlign w:val="bottom"/>
          </w:tcPr>
          <w:p w14:paraId="7729FF0A" w14:textId="2A5A3D8F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959</w:t>
            </w:r>
          </w:p>
        </w:tc>
      </w:tr>
      <w:tr w:rsidR="00E17E0B" w:rsidRPr="0075744B" w14:paraId="4078427C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DB1C44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Timor-Leste 20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D852CB" w14:textId="34BBE8E1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9.0 [5.5, 14.3]</w:t>
            </w:r>
          </w:p>
        </w:tc>
        <w:tc>
          <w:tcPr>
            <w:tcW w:w="1560" w:type="dxa"/>
            <w:vAlign w:val="bottom"/>
          </w:tcPr>
          <w:p w14:paraId="02ECF36B" w14:textId="50363238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4.6 [3.2, 6.5]</w:t>
            </w:r>
          </w:p>
        </w:tc>
        <w:tc>
          <w:tcPr>
            <w:tcW w:w="1134" w:type="dxa"/>
            <w:vAlign w:val="bottom"/>
          </w:tcPr>
          <w:p w14:paraId="2188044B" w14:textId="2DF2119F" w:rsidR="00E17E0B" w:rsidRPr="006D43E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1842" w:type="dxa"/>
            <w:vAlign w:val="bottom"/>
          </w:tcPr>
          <w:p w14:paraId="7A1987B6" w14:textId="62F8586F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0267</w:t>
            </w:r>
          </w:p>
        </w:tc>
      </w:tr>
      <w:tr w:rsidR="00E17E0B" w:rsidRPr="0075744B" w14:paraId="250B09F3" w14:textId="77777777" w:rsidTr="00CE3227">
        <w:trPr>
          <w:trHeight w:val="70"/>
        </w:trPr>
        <w:tc>
          <w:tcPr>
            <w:tcW w:w="2835" w:type="dxa"/>
            <w:shd w:val="clear" w:color="auto" w:fill="E7E6E6" w:themeFill="background2"/>
            <w:noWrap/>
            <w:vAlign w:val="center"/>
            <w:hideMark/>
          </w:tcPr>
          <w:p w14:paraId="609B6224" w14:textId="77777777" w:rsidR="00E17E0B" w:rsidRPr="0075744B" w:rsidRDefault="00E17E0B" w:rsidP="00E17E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WPRO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4410E9C7" w14:textId="77777777" w:rsidR="00E17E0B" w:rsidRPr="0075744B" w:rsidRDefault="00E17E0B" w:rsidP="00E17E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60" w:type="dxa"/>
            <w:shd w:val="clear" w:color="auto" w:fill="E7E6E6" w:themeFill="background2"/>
          </w:tcPr>
          <w:p w14:paraId="57E543F2" w14:textId="77777777" w:rsidR="00E17E0B" w:rsidRPr="0075744B" w:rsidRDefault="00E17E0B" w:rsidP="00E17E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67993D93" w14:textId="22F2CBC0" w:rsidR="00E17E0B" w:rsidRPr="006D43EA" w:rsidRDefault="00E17E0B" w:rsidP="00E17E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842" w:type="dxa"/>
            <w:shd w:val="clear" w:color="auto" w:fill="E7E6E6" w:themeFill="background2"/>
            <w:vAlign w:val="bottom"/>
          </w:tcPr>
          <w:p w14:paraId="7CDC2882" w14:textId="77777777" w:rsidR="00E17E0B" w:rsidRPr="002D40CA" w:rsidRDefault="00E17E0B" w:rsidP="00E17E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E17E0B" w:rsidRPr="0075744B" w14:paraId="65CC2EDC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897988" w14:textId="77777777" w:rsidR="00E17E0B" w:rsidRPr="0075744B" w:rsidRDefault="00E17E0B" w:rsidP="00E17E0B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Cambodia 20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083078" w14:textId="720A51E4" w:rsidR="00E17E0B" w:rsidRPr="0075744B" w:rsidRDefault="00E17E0B" w:rsidP="00E17E0B">
            <w:pPr>
              <w:rPr>
                <w:color w:val="000000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10.3 [7.9, 13.4]</w:t>
            </w:r>
          </w:p>
        </w:tc>
        <w:tc>
          <w:tcPr>
            <w:tcW w:w="1560" w:type="dxa"/>
          </w:tcPr>
          <w:p w14:paraId="2138522C" w14:textId="1E0F34EA" w:rsidR="00E17E0B" w:rsidRPr="0075744B" w:rsidRDefault="00E17E0B" w:rsidP="00E17E0B">
            <w:pPr>
              <w:rPr>
                <w:color w:val="000000"/>
                <w:sz w:val="16"/>
                <w:szCs w:val="16"/>
              </w:rPr>
            </w:pPr>
            <w:r w:rsidRPr="0075744B">
              <w:rPr>
                <w:color w:val="000000"/>
                <w:sz w:val="16"/>
                <w:szCs w:val="16"/>
              </w:rPr>
              <w:t>9.1 [7.7, 10.7]</w:t>
            </w:r>
          </w:p>
        </w:tc>
        <w:tc>
          <w:tcPr>
            <w:tcW w:w="1134" w:type="dxa"/>
            <w:vAlign w:val="bottom"/>
          </w:tcPr>
          <w:p w14:paraId="11AF913E" w14:textId="1949FDE2" w:rsidR="00E17E0B" w:rsidRPr="006D43EA" w:rsidRDefault="00E17E0B" w:rsidP="00E17E0B">
            <w:pPr>
              <w:jc w:val="center"/>
              <w:rPr>
                <w:color w:val="000000"/>
                <w:sz w:val="16"/>
                <w:szCs w:val="16"/>
              </w:rPr>
            </w:pPr>
            <w:r w:rsidRPr="006D43EA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1842" w:type="dxa"/>
            <w:vAlign w:val="bottom"/>
          </w:tcPr>
          <w:p w14:paraId="1763AC0D" w14:textId="6C659115" w:rsidR="00E17E0B" w:rsidRPr="002D40CA" w:rsidRDefault="00E17E0B" w:rsidP="00E17E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D40CA">
              <w:rPr>
                <w:color w:val="000000" w:themeColor="text1"/>
                <w:sz w:val="16"/>
                <w:szCs w:val="16"/>
              </w:rPr>
              <w:t>0.4243</w:t>
            </w:r>
          </w:p>
        </w:tc>
      </w:tr>
      <w:tr w:rsidR="00A73D4A" w:rsidRPr="0075744B" w14:paraId="56560DD5" w14:textId="77777777" w:rsidTr="00CE3227">
        <w:trPr>
          <w:trHeight w:val="7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52E9A57" w14:textId="77777777" w:rsidR="00A73D4A" w:rsidRPr="0075744B" w:rsidRDefault="00A73D4A" w:rsidP="00A73D4A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Overall pooled preval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7E3F570" w14:textId="4529F9E6" w:rsidR="00A73D4A" w:rsidRPr="0075744B" w:rsidRDefault="005F0843" w:rsidP="00A73D4A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F0843">
              <w:rPr>
                <w:b/>
                <w:bCs/>
                <w:color w:val="000000" w:themeColor="text1"/>
                <w:sz w:val="16"/>
                <w:szCs w:val="16"/>
              </w:rPr>
              <w:t>20.8 [18.9, 22.7]</w:t>
            </w:r>
            <w:r w:rsidRPr="005F0843" w:rsidDel="005F0843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F4BB0DE" w14:textId="25A9DD66" w:rsidR="00A73D4A" w:rsidRPr="0075744B" w:rsidRDefault="005F0843" w:rsidP="00A73D4A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F0843">
              <w:rPr>
                <w:b/>
                <w:bCs/>
                <w:color w:val="000000" w:themeColor="text1"/>
                <w:sz w:val="16"/>
                <w:szCs w:val="16"/>
              </w:rPr>
              <w:t>14.2 [12.7, 15.7]</w:t>
            </w:r>
            <w:r w:rsidRPr="005F0843" w:rsidDel="005F0843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1BDA955" w14:textId="56EF7F9B" w:rsidR="00A73D4A" w:rsidRPr="0075744B" w:rsidRDefault="00C92022" w:rsidP="00A73D4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6.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415E099" w14:textId="77777777" w:rsidR="00A73D4A" w:rsidRPr="0075744B" w:rsidRDefault="00A73D4A" w:rsidP="00A73D4A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2C6064FB" w14:textId="77777777" w:rsidR="002D40CA" w:rsidRPr="00DC76BF" w:rsidRDefault="002D40CA" w:rsidP="002D40CA">
      <w:pPr>
        <w:ind w:right="601"/>
        <w:rPr>
          <w:color w:val="000000" w:themeColor="text1"/>
          <w:sz w:val="12"/>
          <w:szCs w:val="12"/>
        </w:rPr>
      </w:pPr>
      <w:r w:rsidRPr="00DC76BF">
        <w:rPr>
          <w:color w:val="000000" w:themeColor="text1"/>
          <w:sz w:val="12"/>
          <w:szCs w:val="12"/>
        </w:rPr>
        <w:t>AFRO, African region; DRC, Democratic Republic of the Congo; STP, Sao Tome and Principe; EMRO, Eastern Mediterranean region; EURO, European region; PAHO, Americas region; SEARO, Southeast Asian region; WPRO, Western Pacific region.</w:t>
      </w:r>
    </w:p>
    <w:p w14:paraId="090ECC13" w14:textId="77777777" w:rsidR="002D40CA" w:rsidRPr="00DC76BF" w:rsidRDefault="002D40CA" w:rsidP="002D40CA">
      <w:pPr>
        <w:ind w:right="601"/>
        <w:rPr>
          <w:color w:val="000000" w:themeColor="text1"/>
          <w:sz w:val="16"/>
          <w:szCs w:val="16"/>
          <w:shd w:val="clear" w:color="auto" w:fill="FFFFFF"/>
        </w:rPr>
      </w:pPr>
      <w:r w:rsidRPr="00DC76BF">
        <w:rPr>
          <w:color w:val="000000" w:themeColor="text1"/>
          <w:sz w:val="12"/>
          <w:szCs w:val="12"/>
        </w:rPr>
        <w:t>*Values are percentages and 95% CIs; estimates account for survey design. Regional estimates are pooled prevalences and 95% CIs, calculated with the available data from countries within that region. The WPRO region only had one country with available data (Cambodia), thus the regional prevalence was not calculated.</w:t>
      </w:r>
      <w:r w:rsidRPr="00DC76BF">
        <w:rPr>
          <w:color w:val="000000" w:themeColor="text1"/>
          <w:sz w:val="16"/>
          <w:szCs w:val="16"/>
          <w:shd w:val="clear" w:color="auto" w:fill="FFFFFF"/>
        </w:rPr>
        <w:t xml:space="preserve"> </w:t>
      </w:r>
    </w:p>
    <w:p w14:paraId="17B7B50B" w14:textId="77777777" w:rsidR="002D40CA" w:rsidRPr="00DC76BF" w:rsidRDefault="002D40CA" w:rsidP="002D40CA">
      <w:pPr>
        <w:ind w:right="601"/>
        <w:rPr>
          <w:color w:val="000000" w:themeColor="text1"/>
          <w:sz w:val="12"/>
          <w:szCs w:val="12"/>
          <w:shd w:val="clear" w:color="auto" w:fill="FFFFFF"/>
        </w:rPr>
      </w:pPr>
      <w:r w:rsidRPr="00DC76BF">
        <w:rPr>
          <w:color w:val="000000" w:themeColor="text1"/>
          <w:sz w:val="12"/>
          <w:szCs w:val="12"/>
          <w:shd w:val="clear" w:color="auto" w:fill="FFFFFF"/>
        </w:rPr>
        <w:t>† Gaps are expressed in percentage points and indicate the difference between urban and rural areas (urban-rural).</w:t>
      </w:r>
    </w:p>
    <w:p w14:paraId="7DA92D0D" w14:textId="77777777" w:rsidR="002D40CA" w:rsidRPr="00DC76BF" w:rsidRDefault="002D40CA" w:rsidP="002D40CA">
      <w:pPr>
        <w:ind w:right="601"/>
        <w:rPr>
          <w:color w:val="000000" w:themeColor="text1"/>
          <w:sz w:val="12"/>
          <w:szCs w:val="12"/>
        </w:rPr>
      </w:pPr>
      <w:r w:rsidRPr="00DC76BF">
        <w:rPr>
          <w:rFonts w:ascii="Helvetica" w:hAnsi="Helvetica"/>
          <w:color w:val="000000" w:themeColor="text1"/>
          <w:sz w:val="16"/>
          <w:szCs w:val="16"/>
          <w:shd w:val="clear" w:color="auto" w:fill="FFFFFF"/>
          <w:vertAlign w:val="superscript"/>
        </w:rPr>
        <w:t xml:space="preserve">‡ </w:t>
      </w:r>
      <w:r w:rsidRPr="00DC76BF">
        <w:rPr>
          <w:color w:val="000000" w:themeColor="text1"/>
          <w:sz w:val="12"/>
          <w:szCs w:val="12"/>
        </w:rPr>
        <w:t>p-values &lt;0.05 indicate significant differences in the distribution of concurrent overweight/obesity and anaemia by area of residence.</w:t>
      </w:r>
    </w:p>
    <w:p w14:paraId="78A1F818" w14:textId="48CAD462" w:rsidR="00A73D4A" w:rsidRDefault="00A73D4A" w:rsidP="002D40CA">
      <w:pPr>
        <w:rPr>
          <w:b/>
          <w:bCs/>
          <w:sz w:val="16"/>
          <w:szCs w:val="16"/>
        </w:rPr>
      </w:pPr>
    </w:p>
    <w:p w14:paraId="28428799" w14:textId="1B58C3D0" w:rsidR="00794F59" w:rsidRDefault="00794F59">
      <w:pPr>
        <w:rPr>
          <w:b/>
          <w:bCs/>
          <w:sz w:val="16"/>
          <w:szCs w:val="16"/>
        </w:rPr>
      </w:pPr>
    </w:p>
    <w:p w14:paraId="375CC420" w14:textId="7CDCD6FD" w:rsidR="00794F59" w:rsidRDefault="00794F59">
      <w:pPr>
        <w:rPr>
          <w:b/>
          <w:bCs/>
          <w:sz w:val="16"/>
          <w:szCs w:val="16"/>
        </w:rPr>
      </w:pPr>
    </w:p>
    <w:p w14:paraId="3F30A02C" w14:textId="477D7FFE" w:rsidR="00794F59" w:rsidRDefault="00794F59">
      <w:pPr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br w:type="page"/>
      </w:r>
    </w:p>
    <w:p w14:paraId="59845C76" w14:textId="764095A1" w:rsidR="00794F59" w:rsidRDefault="00794F59" w:rsidP="00742780">
      <w:pPr>
        <w:spacing w:line="360" w:lineRule="auto"/>
        <w:ind w:left="-426" w:right="-574"/>
        <w:rPr>
          <w:sz w:val="20"/>
          <w:szCs w:val="20"/>
        </w:rPr>
      </w:pPr>
      <w:r w:rsidRPr="00DE2974">
        <w:rPr>
          <w:b/>
          <w:bCs/>
          <w:sz w:val="20"/>
          <w:szCs w:val="20"/>
        </w:rPr>
        <w:lastRenderedPageBreak/>
        <w:t xml:space="preserve">Supplemental Table </w:t>
      </w:r>
      <w:r w:rsidR="009B6259">
        <w:rPr>
          <w:b/>
          <w:bCs/>
          <w:sz w:val="20"/>
          <w:szCs w:val="20"/>
        </w:rPr>
        <w:t>7</w:t>
      </w:r>
      <w:r w:rsidRPr="00DE2974">
        <w:rPr>
          <w:b/>
          <w:bCs/>
          <w:sz w:val="20"/>
          <w:szCs w:val="20"/>
        </w:rPr>
        <w:t xml:space="preserve">. </w:t>
      </w:r>
      <w:r w:rsidR="00742780" w:rsidRPr="00742780">
        <w:rPr>
          <w:sz w:val="20"/>
          <w:szCs w:val="20"/>
        </w:rPr>
        <w:t>Households with anaemia among mothers and overweight/obesity among children</w:t>
      </w:r>
      <w:r w:rsidR="00742780"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by household wealth.</w:t>
      </w:r>
    </w:p>
    <w:p w14:paraId="2135D792" w14:textId="77777777" w:rsidR="00AE72D6" w:rsidRPr="00AE72D6" w:rsidRDefault="00AE72D6" w:rsidP="00794F59">
      <w:pPr>
        <w:spacing w:line="360" w:lineRule="auto"/>
        <w:ind w:left="-426"/>
        <w:rPr>
          <w:sz w:val="12"/>
          <w:szCs w:val="12"/>
        </w:rPr>
      </w:pPr>
    </w:p>
    <w:tbl>
      <w:tblPr>
        <w:tblW w:w="10632" w:type="dxa"/>
        <w:tblInd w:w="-426" w:type="dxa"/>
        <w:tblLook w:val="04A0" w:firstRow="1" w:lastRow="0" w:firstColumn="1" w:lastColumn="0" w:noHBand="0" w:noVBand="1"/>
      </w:tblPr>
      <w:tblGrid>
        <w:gridCol w:w="1986"/>
        <w:gridCol w:w="1417"/>
        <w:gridCol w:w="1295"/>
        <w:gridCol w:w="1417"/>
        <w:gridCol w:w="1293"/>
        <w:gridCol w:w="1382"/>
        <w:gridCol w:w="708"/>
        <w:gridCol w:w="1134"/>
      </w:tblGrid>
      <w:tr w:rsidR="00794F59" w:rsidRPr="0006018F" w14:paraId="338215CB" w14:textId="77777777" w:rsidTr="001071F1">
        <w:trPr>
          <w:trHeight w:val="89"/>
        </w:trPr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4D18AF" w14:textId="77777777" w:rsidR="00794F59" w:rsidRPr="0006018F" w:rsidRDefault="00794F59" w:rsidP="001071F1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51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8DB4D" w14:textId="77777777" w:rsidR="00794F59" w:rsidRPr="0006018F" w:rsidRDefault="00794F59" w:rsidP="001071F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Household wealth quintiles</w:t>
            </w:r>
            <w:r w:rsidRPr="00772C7B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C1D7D6" w14:textId="77777777" w:rsidR="00794F59" w:rsidRPr="0006018F" w:rsidRDefault="00794F59" w:rsidP="001071F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794F59" w:rsidRPr="0006018F" w14:paraId="0DAFF389" w14:textId="77777777" w:rsidTr="001071F1">
        <w:trPr>
          <w:trHeight w:val="209"/>
        </w:trPr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D9B3" w14:textId="77777777" w:rsidR="00794F59" w:rsidRPr="0006018F" w:rsidRDefault="00794F59" w:rsidP="001071F1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Country and survey yea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E7069" w14:textId="77777777" w:rsidR="00794F59" w:rsidRPr="000F3085" w:rsidRDefault="00794F59" w:rsidP="001071F1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Poorest (Q1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4FBB3174" w14:textId="77777777" w:rsidR="00794F59" w:rsidRPr="000F3085" w:rsidRDefault="00794F59" w:rsidP="001071F1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Poorer (Q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509A7" w14:textId="77777777" w:rsidR="00794F59" w:rsidRPr="000F3085" w:rsidRDefault="00794F59" w:rsidP="001071F1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Middle (Q3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4E3035B1" w14:textId="77777777" w:rsidR="00794F59" w:rsidRPr="000F3085" w:rsidRDefault="00794F59" w:rsidP="001071F1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Richer (Q4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88A1F7" w14:textId="77777777" w:rsidR="00794F59" w:rsidRPr="000F3085" w:rsidRDefault="00794F59" w:rsidP="001071F1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Richest (Q5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6BA5254" w14:textId="77777777" w:rsidR="00794F59" w:rsidRPr="000F3085" w:rsidRDefault="00794F59" w:rsidP="001071F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Gap</w:t>
            </w:r>
            <w:r w:rsidRPr="000F3085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F532F0" w14:textId="77777777" w:rsidR="00794F59" w:rsidRPr="0006018F" w:rsidRDefault="00794F59" w:rsidP="009779A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p-value</w:t>
            </w:r>
            <w:r w:rsidRPr="00DC76BF">
              <w:rPr>
                <w:rFonts w:ascii="Helvetica" w:hAnsi="Helvetica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</w:tr>
      <w:tr w:rsidR="00C21383" w:rsidRPr="00A15AF7" w14:paraId="42322118" w14:textId="77777777" w:rsidTr="001071F1">
        <w:trPr>
          <w:trHeight w:val="70"/>
        </w:trPr>
        <w:tc>
          <w:tcPr>
            <w:tcW w:w="1986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1E9A26" w14:textId="77777777" w:rsidR="00C21383" w:rsidRPr="00A15AF7" w:rsidRDefault="00C21383" w:rsidP="00C2138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AFR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B0C734D" w14:textId="64D471B7" w:rsidR="00C21383" w:rsidRPr="000F3085" w:rsidRDefault="00C21383" w:rsidP="00C2138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2.7 [2.1, 3.3]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7B04677" w14:textId="4B750171" w:rsidR="00C21383" w:rsidRPr="000F3085" w:rsidRDefault="00C21383" w:rsidP="00C2138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2.7 [2.2, 3.3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705BD7" w14:textId="2CA8DE28" w:rsidR="00C21383" w:rsidRPr="000F3085" w:rsidRDefault="00C21383" w:rsidP="00C21383">
            <w:pPr>
              <w:rPr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2.7 [2.1, 3.2]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8802C7B" w14:textId="4CD1CDB6" w:rsidR="00C21383" w:rsidRPr="000F3085" w:rsidRDefault="00C21383" w:rsidP="00C21383">
            <w:pPr>
              <w:rPr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2.5 [1.9, 3.1]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3761AC" w14:textId="3FB6A8ED" w:rsidR="00C21383" w:rsidRPr="000F3085" w:rsidRDefault="00C21383" w:rsidP="00C21383">
            <w:pPr>
              <w:rPr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2.5 [2.0, 3.1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1FAAC80C" w14:textId="54154339" w:rsidR="00C21383" w:rsidRPr="000F3085" w:rsidRDefault="00C21383" w:rsidP="000F308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5C92F8D" w14:textId="77777777" w:rsidR="00C21383" w:rsidRPr="00A15AF7" w:rsidRDefault="00C21383" w:rsidP="00C2138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779A8" w:rsidRPr="0006018F" w14:paraId="6470BBF2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82C6CB7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Benin 2017-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535788" w14:textId="14B8373D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8 [0.3, 2.1]</w:t>
            </w:r>
          </w:p>
        </w:tc>
        <w:tc>
          <w:tcPr>
            <w:tcW w:w="1295" w:type="dxa"/>
            <w:vAlign w:val="bottom"/>
          </w:tcPr>
          <w:p w14:paraId="4751FF4E" w14:textId="03012600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0 [0.5, 2.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BC39C4" w14:textId="53800344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8 [1.0, 3.3]</w:t>
            </w:r>
          </w:p>
        </w:tc>
        <w:tc>
          <w:tcPr>
            <w:tcW w:w="1293" w:type="dxa"/>
            <w:vAlign w:val="bottom"/>
          </w:tcPr>
          <w:p w14:paraId="6300D34A" w14:textId="5287A74D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8 [0.4, 1.7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1B6BBD7" w14:textId="172D1E10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8 [0.4, 1.8]</w:t>
            </w:r>
          </w:p>
        </w:tc>
        <w:tc>
          <w:tcPr>
            <w:tcW w:w="708" w:type="dxa"/>
            <w:vAlign w:val="bottom"/>
          </w:tcPr>
          <w:p w14:paraId="4A50E78B" w14:textId="0AC4E7EF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vAlign w:val="bottom"/>
          </w:tcPr>
          <w:p w14:paraId="1CCFA16E" w14:textId="6612C230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2833</w:t>
            </w:r>
          </w:p>
        </w:tc>
      </w:tr>
      <w:tr w:rsidR="009779A8" w:rsidRPr="0006018F" w14:paraId="4B0F5DC6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3E71B97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Burkina Faso 2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1A402D" w14:textId="0013F3AE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3.1 [1.9, 5.0]</w:t>
            </w:r>
          </w:p>
        </w:tc>
        <w:tc>
          <w:tcPr>
            <w:tcW w:w="1295" w:type="dxa"/>
            <w:vAlign w:val="bottom"/>
          </w:tcPr>
          <w:p w14:paraId="5E1CF3C2" w14:textId="5E884AE9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7 [1.7, 4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C04B85" w14:textId="2DE095B8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4 [1.3, 4.4]</w:t>
            </w:r>
          </w:p>
        </w:tc>
        <w:tc>
          <w:tcPr>
            <w:tcW w:w="1293" w:type="dxa"/>
            <w:vAlign w:val="bottom"/>
          </w:tcPr>
          <w:p w14:paraId="471DF253" w14:textId="201675C0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1 [1.2, 3.4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2E63F27" w14:textId="154ED858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8 [0.9, 3.5]</w:t>
            </w:r>
          </w:p>
        </w:tc>
        <w:tc>
          <w:tcPr>
            <w:tcW w:w="708" w:type="dxa"/>
            <w:vAlign w:val="bottom"/>
          </w:tcPr>
          <w:p w14:paraId="3611B5AD" w14:textId="2704ED49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134" w:type="dxa"/>
            <w:vAlign w:val="bottom"/>
          </w:tcPr>
          <w:p w14:paraId="60738703" w14:textId="78B09682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6719</w:t>
            </w:r>
          </w:p>
        </w:tc>
      </w:tr>
      <w:tr w:rsidR="009779A8" w:rsidRPr="0006018F" w14:paraId="2CF13E27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78D4D0C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Burundi 2016-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D19036" w14:textId="52D9D1C8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8 [0.3, 1.8]</w:t>
            </w:r>
          </w:p>
        </w:tc>
        <w:tc>
          <w:tcPr>
            <w:tcW w:w="1295" w:type="dxa"/>
            <w:vAlign w:val="bottom"/>
          </w:tcPr>
          <w:p w14:paraId="6C965310" w14:textId="20F64C0E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1 [0.4, 2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FD78EF" w14:textId="762BD024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9 [0.4, 2.1]</w:t>
            </w:r>
          </w:p>
        </w:tc>
        <w:tc>
          <w:tcPr>
            <w:tcW w:w="1293" w:type="dxa"/>
            <w:vAlign w:val="bottom"/>
          </w:tcPr>
          <w:p w14:paraId="601546DC" w14:textId="34F973E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0 [0.4, 2.2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B4C3E30" w14:textId="662C1857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4 [0.1, 1.1]</w:t>
            </w:r>
          </w:p>
        </w:tc>
        <w:tc>
          <w:tcPr>
            <w:tcW w:w="708" w:type="dxa"/>
            <w:vAlign w:val="bottom"/>
          </w:tcPr>
          <w:p w14:paraId="26FA903B" w14:textId="4C2FF3BD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0.4</w:t>
            </w:r>
          </w:p>
        </w:tc>
        <w:tc>
          <w:tcPr>
            <w:tcW w:w="1134" w:type="dxa"/>
            <w:vAlign w:val="bottom"/>
          </w:tcPr>
          <w:p w14:paraId="757BE446" w14:textId="298AE8B9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7927</w:t>
            </w:r>
          </w:p>
        </w:tc>
      </w:tr>
      <w:tr w:rsidR="009779A8" w:rsidRPr="0006018F" w14:paraId="63029AF7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DEA2739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Cameroon 20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EF935E" w14:textId="1E8F0762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5 [1.4, 4.3]</w:t>
            </w:r>
          </w:p>
        </w:tc>
        <w:tc>
          <w:tcPr>
            <w:tcW w:w="1295" w:type="dxa"/>
            <w:vAlign w:val="bottom"/>
          </w:tcPr>
          <w:p w14:paraId="33F558F0" w14:textId="11D4599C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4.1 [2.1, 7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61B638" w14:textId="7BFCE56F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5.1 [3.4, 7.6]</w:t>
            </w:r>
          </w:p>
        </w:tc>
        <w:tc>
          <w:tcPr>
            <w:tcW w:w="1293" w:type="dxa"/>
            <w:vAlign w:val="bottom"/>
          </w:tcPr>
          <w:p w14:paraId="4D9863AD" w14:textId="08A0023D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3.7 [2.5, 5.7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A34BBD0" w14:textId="7B2C2376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3.2 [1.9, 5.3]</w:t>
            </w:r>
          </w:p>
        </w:tc>
        <w:tc>
          <w:tcPr>
            <w:tcW w:w="708" w:type="dxa"/>
            <w:vAlign w:val="bottom"/>
          </w:tcPr>
          <w:p w14:paraId="0415FDD9" w14:textId="1A5F0A89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4" w:type="dxa"/>
            <w:vAlign w:val="bottom"/>
          </w:tcPr>
          <w:p w14:paraId="5AB814CB" w14:textId="510EBF79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3878</w:t>
            </w:r>
          </w:p>
        </w:tc>
      </w:tr>
      <w:tr w:rsidR="009779A8" w:rsidRPr="0006018F" w14:paraId="4AAAE446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5FFF328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Congo 2011-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204847" w14:textId="56628D76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6 [1.0, 2.5]</w:t>
            </w:r>
          </w:p>
        </w:tc>
        <w:tc>
          <w:tcPr>
            <w:tcW w:w="1295" w:type="dxa"/>
            <w:vAlign w:val="bottom"/>
          </w:tcPr>
          <w:p w14:paraId="2C81CAA6" w14:textId="015AA88A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3.0 [1.6, 5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4809B7" w14:textId="46100284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7 [1.1, 6.7]</w:t>
            </w:r>
          </w:p>
        </w:tc>
        <w:tc>
          <w:tcPr>
            <w:tcW w:w="1293" w:type="dxa"/>
            <w:vAlign w:val="bottom"/>
          </w:tcPr>
          <w:p w14:paraId="08A968EE" w14:textId="16EB96F0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2 [0.9, 5.5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62B35D2" w14:textId="68EA7219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3.2 [1.3, 7.3]</w:t>
            </w:r>
          </w:p>
        </w:tc>
        <w:tc>
          <w:tcPr>
            <w:tcW w:w="708" w:type="dxa"/>
            <w:vAlign w:val="bottom"/>
          </w:tcPr>
          <w:p w14:paraId="22BC9E72" w14:textId="3E6957D4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34" w:type="dxa"/>
            <w:vAlign w:val="bottom"/>
          </w:tcPr>
          <w:p w14:paraId="39173722" w14:textId="3DD45CA0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7636</w:t>
            </w:r>
          </w:p>
        </w:tc>
      </w:tr>
      <w:tr w:rsidR="009779A8" w:rsidRPr="0006018F" w14:paraId="74183106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90431DD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Cote d'Ivoire 2011-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F9BC5B" w14:textId="44EC19CE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4 [1.2, 4.8]</w:t>
            </w:r>
          </w:p>
        </w:tc>
        <w:tc>
          <w:tcPr>
            <w:tcW w:w="1295" w:type="dxa"/>
            <w:vAlign w:val="bottom"/>
          </w:tcPr>
          <w:p w14:paraId="17BBDD6E" w14:textId="3DBE5B6D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6 [1.3, 4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2A8DCB" w14:textId="1E3F803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6 [1.1, 5.6]</w:t>
            </w:r>
          </w:p>
        </w:tc>
        <w:tc>
          <w:tcPr>
            <w:tcW w:w="1293" w:type="dxa"/>
            <w:vAlign w:val="bottom"/>
          </w:tcPr>
          <w:p w14:paraId="048E6D81" w14:textId="0F252CA3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6 [1.3, 5.1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70BAFA6" w14:textId="6E71A1F6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3.8 [1.6, 9.1]</w:t>
            </w:r>
          </w:p>
        </w:tc>
        <w:tc>
          <w:tcPr>
            <w:tcW w:w="708" w:type="dxa"/>
            <w:vAlign w:val="bottom"/>
          </w:tcPr>
          <w:p w14:paraId="465E5F93" w14:textId="48E416F0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vAlign w:val="bottom"/>
          </w:tcPr>
          <w:p w14:paraId="2D85764D" w14:textId="16F22D89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8896</w:t>
            </w:r>
          </w:p>
        </w:tc>
      </w:tr>
      <w:tr w:rsidR="009779A8" w:rsidRPr="0006018F" w14:paraId="7AC666AA" w14:textId="77777777" w:rsidTr="00C00544">
        <w:trPr>
          <w:trHeight w:val="70"/>
        </w:trPr>
        <w:tc>
          <w:tcPr>
            <w:tcW w:w="1986" w:type="dxa"/>
            <w:shd w:val="clear" w:color="auto" w:fill="auto"/>
            <w:vAlign w:val="center"/>
            <w:hideMark/>
          </w:tcPr>
          <w:p w14:paraId="5F1DB734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DRC 2013-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0A21D5" w14:textId="0CB6DA4C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3.3 [2.1, 5.2]</w:t>
            </w:r>
          </w:p>
        </w:tc>
        <w:tc>
          <w:tcPr>
            <w:tcW w:w="1295" w:type="dxa"/>
            <w:vAlign w:val="bottom"/>
          </w:tcPr>
          <w:p w14:paraId="29C096FC" w14:textId="33D2FF30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8 [1.6, 5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6D1AA3" w14:textId="25CE8F6A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4.3 [2.8, 6.6]</w:t>
            </w:r>
          </w:p>
        </w:tc>
        <w:tc>
          <w:tcPr>
            <w:tcW w:w="1293" w:type="dxa"/>
            <w:vAlign w:val="bottom"/>
          </w:tcPr>
          <w:p w14:paraId="60A3B7EE" w14:textId="22B0D3C1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3.2 [1.8, 5.8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3D401B4" w14:textId="18AD383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5 [1.4, 4.4]</w:t>
            </w:r>
          </w:p>
        </w:tc>
        <w:tc>
          <w:tcPr>
            <w:tcW w:w="708" w:type="dxa"/>
            <w:vAlign w:val="bottom"/>
          </w:tcPr>
          <w:p w14:paraId="7751FA81" w14:textId="43A496E8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0.8</w:t>
            </w:r>
          </w:p>
        </w:tc>
        <w:tc>
          <w:tcPr>
            <w:tcW w:w="1134" w:type="dxa"/>
            <w:vAlign w:val="bottom"/>
          </w:tcPr>
          <w:p w14:paraId="1F0415D6" w14:textId="63C99837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6197</w:t>
            </w:r>
          </w:p>
        </w:tc>
      </w:tr>
      <w:tr w:rsidR="009779A8" w:rsidRPr="0006018F" w14:paraId="4B4408B0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85D833E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Eswatini 2006-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80A230" w14:textId="251435CE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4 [1.2, 4.5]</w:t>
            </w:r>
          </w:p>
        </w:tc>
        <w:tc>
          <w:tcPr>
            <w:tcW w:w="1295" w:type="dxa"/>
            <w:vAlign w:val="bottom"/>
          </w:tcPr>
          <w:p w14:paraId="2FDADBE9" w14:textId="210041B6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5.7 [3.8, 8.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3356A1" w14:textId="15BB577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3.5 [2.1, 5.8]</w:t>
            </w:r>
          </w:p>
        </w:tc>
        <w:tc>
          <w:tcPr>
            <w:tcW w:w="1293" w:type="dxa"/>
            <w:vAlign w:val="bottom"/>
          </w:tcPr>
          <w:p w14:paraId="1E8F484A" w14:textId="5D02DA51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5.3 [3.1, 9.0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9D504A3" w14:textId="0C5683BD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4.7 [3.1, 7.2]</w:t>
            </w:r>
          </w:p>
        </w:tc>
        <w:tc>
          <w:tcPr>
            <w:tcW w:w="708" w:type="dxa"/>
            <w:vAlign w:val="bottom"/>
          </w:tcPr>
          <w:p w14:paraId="7C1FE589" w14:textId="142BB58F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34" w:type="dxa"/>
            <w:vAlign w:val="bottom"/>
          </w:tcPr>
          <w:p w14:paraId="6EB5B094" w14:textId="47E15FB4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3003</w:t>
            </w:r>
          </w:p>
        </w:tc>
      </w:tr>
      <w:tr w:rsidR="009779A8" w:rsidRPr="0006018F" w14:paraId="2C5A458D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C0E2993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Ethiopia 20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5D9385" w14:textId="09B07B06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3.1 [1.4, 6.7]</w:t>
            </w:r>
          </w:p>
        </w:tc>
        <w:tc>
          <w:tcPr>
            <w:tcW w:w="1295" w:type="dxa"/>
            <w:vAlign w:val="bottom"/>
          </w:tcPr>
          <w:p w14:paraId="1EF101C0" w14:textId="027B381D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5 [0.2, 1.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DCF194" w14:textId="3DD45219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8 [0.4, 1.9]</w:t>
            </w:r>
          </w:p>
        </w:tc>
        <w:tc>
          <w:tcPr>
            <w:tcW w:w="1293" w:type="dxa"/>
            <w:vAlign w:val="bottom"/>
          </w:tcPr>
          <w:p w14:paraId="1D2C718A" w14:textId="75B65E0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6 [0.2, 1.8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D0C8C81" w14:textId="5C0DF30C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0 [0.5, 2.2]</w:t>
            </w:r>
          </w:p>
        </w:tc>
        <w:tc>
          <w:tcPr>
            <w:tcW w:w="708" w:type="dxa"/>
            <w:vAlign w:val="bottom"/>
          </w:tcPr>
          <w:p w14:paraId="757714BD" w14:textId="2FFBE302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2.1</w:t>
            </w:r>
          </w:p>
        </w:tc>
        <w:tc>
          <w:tcPr>
            <w:tcW w:w="1134" w:type="dxa"/>
            <w:vAlign w:val="bottom"/>
          </w:tcPr>
          <w:p w14:paraId="74639BBB" w14:textId="2C21618C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0014</w:t>
            </w:r>
          </w:p>
        </w:tc>
      </w:tr>
      <w:tr w:rsidR="009779A8" w:rsidRPr="0006018F" w14:paraId="04B4B497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E2B0C5D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abon 20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8612F7" w14:textId="206E1839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6.9 [4.9, 9.6]</w:t>
            </w:r>
          </w:p>
        </w:tc>
        <w:tc>
          <w:tcPr>
            <w:tcW w:w="1295" w:type="dxa"/>
            <w:vAlign w:val="bottom"/>
          </w:tcPr>
          <w:p w14:paraId="56927CFF" w14:textId="2D8A7CD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5.3 [3.0, 9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D238CC" w14:textId="607EAF7C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7.7 [3.7, 15.4]</w:t>
            </w:r>
          </w:p>
        </w:tc>
        <w:tc>
          <w:tcPr>
            <w:tcW w:w="1293" w:type="dxa"/>
            <w:vAlign w:val="bottom"/>
          </w:tcPr>
          <w:p w14:paraId="37D9D51C" w14:textId="2B335ECA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8.0 [4.0, 15.5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AD15556" w14:textId="0092DF18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7.2 [3.8, 13.0]</w:t>
            </w:r>
          </w:p>
        </w:tc>
        <w:tc>
          <w:tcPr>
            <w:tcW w:w="708" w:type="dxa"/>
            <w:vAlign w:val="bottom"/>
          </w:tcPr>
          <w:p w14:paraId="0BC386A2" w14:textId="620F1F2D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34" w:type="dxa"/>
            <w:vAlign w:val="bottom"/>
          </w:tcPr>
          <w:p w14:paraId="6710A5C7" w14:textId="17A7F394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8803</w:t>
            </w:r>
          </w:p>
        </w:tc>
      </w:tr>
      <w:tr w:rsidR="009779A8" w:rsidRPr="0006018F" w14:paraId="3B4E3F15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380AA8C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ambia 20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1B7E59" w14:textId="3EE8FD97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3.4 [2.0, 5.9]</w:t>
            </w:r>
          </w:p>
        </w:tc>
        <w:tc>
          <w:tcPr>
            <w:tcW w:w="1295" w:type="dxa"/>
            <w:vAlign w:val="bottom"/>
          </w:tcPr>
          <w:p w14:paraId="2BCAECBB" w14:textId="1F54ABC1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5 [0.7, 3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E897F4" w14:textId="7BCED0AD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4.8 [2.8, 7.9]</w:t>
            </w:r>
          </w:p>
        </w:tc>
        <w:tc>
          <w:tcPr>
            <w:tcW w:w="1293" w:type="dxa"/>
            <w:vAlign w:val="bottom"/>
          </w:tcPr>
          <w:p w14:paraId="501A3332" w14:textId="575CCCAD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3.7 [1.2, 10.8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82AF0EA" w14:textId="1E644107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8 [1.2, 6.4]</w:t>
            </w:r>
          </w:p>
        </w:tc>
        <w:tc>
          <w:tcPr>
            <w:tcW w:w="708" w:type="dxa"/>
            <w:vAlign w:val="bottom"/>
          </w:tcPr>
          <w:p w14:paraId="4268FC20" w14:textId="236A87C4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0.6</w:t>
            </w:r>
          </w:p>
        </w:tc>
        <w:tc>
          <w:tcPr>
            <w:tcW w:w="1134" w:type="dxa"/>
            <w:vAlign w:val="bottom"/>
          </w:tcPr>
          <w:p w14:paraId="509D3D87" w14:textId="213845B1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4014</w:t>
            </w:r>
          </w:p>
        </w:tc>
      </w:tr>
      <w:tr w:rsidR="009779A8" w:rsidRPr="0006018F" w14:paraId="40A73AE0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3D6D6B4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hana 20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F79B92" w14:textId="67E3DE0E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2 [0.5, 2.9]</w:t>
            </w:r>
          </w:p>
        </w:tc>
        <w:tc>
          <w:tcPr>
            <w:tcW w:w="1295" w:type="dxa"/>
            <w:vAlign w:val="bottom"/>
          </w:tcPr>
          <w:p w14:paraId="6D180442" w14:textId="5C5561D2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0 [1.0, 4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68381C" w14:textId="540770D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4 [1.0, 6.0]</w:t>
            </w:r>
          </w:p>
        </w:tc>
        <w:tc>
          <w:tcPr>
            <w:tcW w:w="1293" w:type="dxa"/>
            <w:vAlign w:val="bottom"/>
          </w:tcPr>
          <w:p w14:paraId="323D65CF" w14:textId="08024CA6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6 [0.1, 2.5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87795A8" w14:textId="5DC27690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7 [0.6, 5.0]</w:t>
            </w:r>
          </w:p>
        </w:tc>
        <w:tc>
          <w:tcPr>
            <w:tcW w:w="708" w:type="dxa"/>
            <w:vAlign w:val="bottom"/>
          </w:tcPr>
          <w:p w14:paraId="1EB5379C" w14:textId="67B4D380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4" w:type="dxa"/>
            <w:vAlign w:val="bottom"/>
          </w:tcPr>
          <w:p w14:paraId="29230C9A" w14:textId="06D65160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4603</w:t>
            </w:r>
          </w:p>
        </w:tc>
      </w:tr>
      <w:tr w:rsidR="009779A8" w:rsidRPr="0006018F" w14:paraId="53B094FE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A8A6F6D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uinea 20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E19072" w14:textId="1A19A294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8 [1.6, 4.8]</w:t>
            </w:r>
          </w:p>
        </w:tc>
        <w:tc>
          <w:tcPr>
            <w:tcW w:w="1295" w:type="dxa"/>
            <w:vAlign w:val="bottom"/>
          </w:tcPr>
          <w:p w14:paraId="776F5C2C" w14:textId="78257251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2 [1.2, 4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30005F" w14:textId="26E7197A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3.0 [1.4, 6.3]</w:t>
            </w:r>
          </w:p>
        </w:tc>
        <w:tc>
          <w:tcPr>
            <w:tcW w:w="1293" w:type="dxa"/>
            <w:vAlign w:val="bottom"/>
          </w:tcPr>
          <w:p w14:paraId="7A8ADDB4" w14:textId="3AACA76B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3 [1.1, 4.7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C682E23" w14:textId="4DC4BE2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4.7 [2.8, 8.0]</w:t>
            </w:r>
          </w:p>
        </w:tc>
        <w:tc>
          <w:tcPr>
            <w:tcW w:w="708" w:type="dxa"/>
            <w:vAlign w:val="bottom"/>
          </w:tcPr>
          <w:p w14:paraId="03BED65A" w14:textId="111AA95E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34" w:type="dxa"/>
            <w:vAlign w:val="bottom"/>
          </w:tcPr>
          <w:p w14:paraId="4B31E1CF" w14:textId="66FC7A95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4055</w:t>
            </w:r>
          </w:p>
        </w:tc>
      </w:tr>
      <w:tr w:rsidR="009779A8" w:rsidRPr="0006018F" w14:paraId="333960DF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850C976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Lesotho 20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4D9102" w14:textId="6D8303F3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3 [0.9, 5.5]</w:t>
            </w:r>
          </w:p>
        </w:tc>
        <w:tc>
          <w:tcPr>
            <w:tcW w:w="1295" w:type="dxa"/>
            <w:vAlign w:val="bottom"/>
          </w:tcPr>
          <w:p w14:paraId="50C0A4BC" w14:textId="35E6D85F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4.1 [2.0, 8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7CA42E" w14:textId="5EC151D7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3.6 [1.4, 9.0]</w:t>
            </w:r>
          </w:p>
        </w:tc>
        <w:tc>
          <w:tcPr>
            <w:tcW w:w="1293" w:type="dxa"/>
            <w:vAlign w:val="bottom"/>
          </w:tcPr>
          <w:p w14:paraId="0DB3310F" w14:textId="2D252327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2 [0.0, 1.7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E6DD6B4" w14:textId="3F9FE284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8 [0.2, 2.8]</w:t>
            </w:r>
          </w:p>
        </w:tc>
        <w:tc>
          <w:tcPr>
            <w:tcW w:w="708" w:type="dxa"/>
            <w:vAlign w:val="bottom"/>
          </w:tcPr>
          <w:p w14:paraId="46D29174" w14:textId="20DF8802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134" w:type="dxa"/>
            <w:vAlign w:val="bottom"/>
          </w:tcPr>
          <w:p w14:paraId="1722F5B8" w14:textId="7EF7947F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0454</w:t>
            </w:r>
          </w:p>
        </w:tc>
      </w:tr>
      <w:tr w:rsidR="009779A8" w:rsidRPr="0006018F" w14:paraId="473C35D5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B461A5D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Malawi 2015-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6E22FA" w14:textId="43BADF3E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8 [0.4, 1.9]</w:t>
            </w:r>
          </w:p>
        </w:tc>
        <w:tc>
          <w:tcPr>
            <w:tcW w:w="1295" w:type="dxa"/>
            <w:vAlign w:val="bottom"/>
          </w:tcPr>
          <w:p w14:paraId="1B408559" w14:textId="6214F70B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1 [1.3, 3.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486779" w14:textId="3AD6A2A0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5 [1.5, 4.2]</w:t>
            </w:r>
          </w:p>
        </w:tc>
        <w:tc>
          <w:tcPr>
            <w:tcW w:w="1293" w:type="dxa"/>
            <w:vAlign w:val="bottom"/>
          </w:tcPr>
          <w:p w14:paraId="15B65305" w14:textId="646DAE7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1 [1.2, 3.7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E9B93ED" w14:textId="691D7A20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6 [0.7, 3.6]</w:t>
            </w:r>
          </w:p>
        </w:tc>
        <w:tc>
          <w:tcPr>
            <w:tcW w:w="708" w:type="dxa"/>
            <w:vAlign w:val="bottom"/>
          </w:tcPr>
          <w:p w14:paraId="0186ABEA" w14:textId="2C8C1AFE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34" w:type="dxa"/>
            <w:vAlign w:val="bottom"/>
          </w:tcPr>
          <w:p w14:paraId="267DE80E" w14:textId="7B08BB54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2408</w:t>
            </w:r>
          </w:p>
        </w:tc>
      </w:tr>
      <w:tr w:rsidR="009779A8" w:rsidRPr="0006018F" w14:paraId="683C75B9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BE9FC10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Mali 20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77E581" w14:textId="3EF9E20E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2 [0.5, 3.1]</w:t>
            </w:r>
          </w:p>
        </w:tc>
        <w:tc>
          <w:tcPr>
            <w:tcW w:w="1295" w:type="dxa"/>
            <w:vAlign w:val="bottom"/>
          </w:tcPr>
          <w:p w14:paraId="34AC4AB9" w14:textId="616E781D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1 [1.0, 4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BB7246" w14:textId="767C3D7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3 [0.6, 2.9]</w:t>
            </w:r>
          </w:p>
        </w:tc>
        <w:tc>
          <w:tcPr>
            <w:tcW w:w="1293" w:type="dxa"/>
            <w:vAlign w:val="bottom"/>
          </w:tcPr>
          <w:p w14:paraId="421BC3D1" w14:textId="1F6B20D0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0 [1.0, 3.9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E340157" w14:textId="62644912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4 [0.6, 3.4]</w:t>
            </w:r>
          </w:p>
        </w:tc>
        <w:tc>
          <w:tcPr>
            <w:tcW w:w="708" w:type="dxa"/>
            <w:vAlign w:val="bottom"/>
          </w:tcPr>
          <w:p w14:paraId="6C244D54" w14:textId="5AB8139F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34" w:type="dxa"/>
            <w:vAlign w:val="bottom"/>
          </w:tcPr>
          <w:p w14:paraId="47B790D7" w14:textId="190774A3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7836</w:t>
            </w:r>
          </w:p>
        </w:tc>
      </w:tr>
      <w:tr w:rsidR="009779A8" w:rsidRPr="0006018F" w14:paraId="70677580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27D3071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Mozambique 20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B85104" w14:textId="332F366D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7.8 [6.0, 10.1]</w:t>
            </w:r>
          </w:p>
        </w:tc>
        <w:tc>
          <w:tcPr>
            <w:tcW w:w="1295" w:type="dxa"/>
            <w:vAlign w:val="bottom"/>
          </w:tcPr>
          <w:p w14:paraId="0508EAF0" w14:textId="148211E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7.5 [5.7, 9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299C8E" w14:textId="4088A3FD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8.5 [6.3, 11.4]</w:t>
            </w:r>
          </w:p>
        </w:tc>
        <w:tc>
          <w:tcPr>
            <w:tcW w:w="1293" w:type="dxa"/>
            <w:vAlign w:val="bottom"/>
          </w:tcPr>
          <w:p w14:paraId="5167C33C" w14:textId="20EB1C41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8.2 [6.4, 10.3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4B9B1DC" w14:textId="02422FDC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6.3 [4.8, 8.1]</w:t>
            </w:r>
          </w:p>
        </w:tc>
        <w:tc>
          <w:tcPr>
            <w:tcW w:w="708" w:type="dxa"/>
            <w:vAlign w:val="bottom"/>
          </w:tcPr>
          <w:p w14:paraId="32E90F54" w14:textId="35C6F439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134" w:type="dxa"/>
            <w:vAlign w:val="bottom"/>
          </w:tcPr>
          <w:p w14:paraId="31FDCB27" w14:textId="4E125314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6382</w:t>
            </w:r>
          </w:p>
        </w:tc>
      </w:tr>
      <w:tr w:rsidR="009779A8" w:rsidRPr="0006018F" w14:paraId="07F2F91A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C13A3A3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Namibia 20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799309" w14:textId="1DCC5CEF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9 [0.2, 3.4]</w:t>
            </w:r>
          </w:p>
        </w:tc>
        <w:tc>
          <w:tcPr>
            <w:tcW w:w="1295" w:type="dxa"/>
            <w:vAlign w:val="bottom"/>
          </w:tcPr>
          <w:p w14:paraId="5B0A8C8C" w14:textId="463176C6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2 [0.4, 3.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BEAD41" w14:textId="2BE9A36B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1 [0.0, 0.4]</w:t>
            </w:r>
          </w:p>
        </w:tc>
        <w:tc>
          <w:tcPr>
            <w:tcW w:w="1293" w:type="dxa"/>
            <w:vAlign w:val="bottom"/>
          </w:tcPr>
          <w:p w14:paraId="34095AA6" w14:textId="174DCC83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0 [0.4, 2.8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5E76972" w14:textId="75CAA03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0 [0.0, 0.0]</w:t>
            </w:r>
          </w:p>
        </w:tc>
        <w:tc>
          <w:tcPr>
            <w:tcW w:w="708" w:type="dxa"/>
            <w:vAlign w:val="bottom"/>
          </w:tcPr>
          <w:p w14:paraId="79C51DC4" w14:textId="44EDC1FB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0.9</w:t>
            </w:r>
          </w:p>
        </w:tc>
        <w:tc>
          <w:tcPr>
            <w:tcW w:w="1134" w:type="dxa"/>
            <w:vAlign w:val="bottom"/>
          </w:tcPr>
          <w:p w14:paraId="1A13E2DD" w14:textId="3009F325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2543</w:t>
            </w:r>
          </w:p>
        </w:tc>
      </w:tr>
      <w:tr w:rsidR="009779A8" w:rsidRPr="0006018F" w14:paraId="192C6784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F4B127F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Niger 20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114084" w14:textId="18548FC9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5 [1.1, 5.4]</w:t>
            </w:r>
          </w:p>
        </w:tc>
        <w:tc>
          <w:tcPr>
            <w:tcW w:w="1295" w:type="dxa"/>
            <w:vAlign w:val="bottom"/>
          </w:tcPr>
          <w:p w14:paraId="06E4F281" w14:textId="76313882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6 [0.2, 2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37FD95" w14:textId="50902898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7 [0.7, 4.2]</w:t>
            </w:r>
          </w:p>
        </w:tc>
        <w:tc>
          <w:tcPr>
            <w:tcW w:w="1293" w:type="dxa"/>
            <w:vAlign w:val="bottom"/>
          </w:tcPr>
          <w:p w14:paraId="3707F1E1" w14:textId="3559459A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4 [0.1, 1.3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6D719C8" w14:textId="02A05CB4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4 [1.2, 5.0]</w:t>
            </w:r>
          </w:p>
        </w:tc>
        <w:tc>
          <w:tcPr>
            <w:tcW w:w="708" w:type="dxa"/>
            <w:vAlign w:val="bottom"/>
          </w:tcPr>
          <w:p w14:paraId="4504EDB7" w14:textId="20223140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134" w:type="dxa"/>
            <w:vAlign w:val="bottom"/>
          </w:tcPr>
          <w:p w14:paraId="69205A13" w14:textId="08C193DC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0549</w:t>
            </w:r>
          </w:p>
        </w:tc>
      </w:tr>
      <w:tr w:rsidR="009779A8" w:rsidRPr="0006018F" w14:paraId="1097B6D3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78BF9E9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Nigeria 20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FF3A02" w14:textId="10440E9E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7 [1.0, 3.1]</w:t>
            </w:r>
          </w:p>
        </w:tc>
        <w:tc>
          <w:tcPr>
            <w:tcW w:w="1295" w:type="dxa"/>
            <w:vAlign w:val="bottom"/>
          </w:tcPr>
          <w:p w14:paraId="6D613AD0" w14:textId="32D87854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3.0 [2.1, 4.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1A2078" w14:textId="7AD733E4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2 [1.5, 3.4]</w:t>
            </w:r>
          </w:p>
        </w:tc>
        <w:tc>
          <w:tcPr>
            <w:tcW w:w="1293" w:type="dxa"/>
            <w:vAlign w:val="bottom"/>
          </w:tcPr>
          <w:p w14:paraId="735C6C70" w14:textId="12B8F35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4 [1.4, 4.0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BB90484" w14:textId="759D3B2E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0 [0.5, 2.1]</w:t>
            </w:r>
          </w:p>
        </w:tc>
        <w:tc>
          <w:tcPr>
            <w:tcW w:w="708" w:type="dxa"/>
            <w:vAlign w:val="bottom"/>
          </w:tcPr>
          <w:p w14:paraId="43EF114C" w14:textId="4A4B8058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0.7</w:t>
            </w:r>
          </w:p>
        </w:tc>
        <w:tc>
          <w:tcPr>
            <w:tcW w:w="1134" w:type="dxa"/>
            <w:vAlign w:val="bottom"/>
          </w:tcPr>
          <w:p w14:paraId="4577662D" w14:textId="055201FE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0894</w:t>
            </w:r>
          </w:p>
        </w:tc>
      </w:tr>
      <w:tr w:rsidR="009779A8" w:rsidRPr="0006018F" w14:paraId="63824BA7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74D7467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Rwanda 2014-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774C49" w14:textId="56B19B48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3.3 [2.1, 5.2]</w:t>
            </w:r>
          </w:p>
        </w:tc>
        <w:tc>
          <w:tcPr>
            <w:tcW w:w="1295" w:type="dxa"/>
            <w:vAlign w:val="bottom"/>
          </w:tcPr>
          <w:p w14:paraId="38B6878D" w14:textId="7F8BF0F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3.3 [2.0, 5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7B0FCD" w14:textId="7AAA399C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5 [0.7, 3.5]</w:t>
            </w:r>
          </w:p>
        </w:tc>
        <w:tc>
          <w:tcPr>
            <w:tcW w:w="1293" w:type="dxa"/>
            <w:vAlign w:val="bottom"/>
          </w:tcPr>
          <w:p w14:paraId="051A14AD" w14:textId="46B562CC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4 [0.6, 2.9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497E539" w14:textId="557AFE3E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1 [0.4, 2.7]</w:t>
            </w:r>
          </w:p>
        </w:tc>
        <w:tc>
          <w:tcPr>
            <w:tcW w:w="708" w:type="dxa"/>
            <w:vAlign w:val="bottom"/>
          </w:tcPr>
          <w:p w14:paraId="62419445" w14:textId="6459D4E3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2.2</w:t>
            </w:r>
          </w:p>
        </w:tc>
        <w:tc>
          <w:tcPr>
            <w:tcW w:w="1134" w:type="dxa"/>
            <w:vAlign w:val="bottom"/>
          </w:tcPr>
          <w:p w14:paraId="08E20FBC" w14:textId="3623210D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0465</w:t>
            </w:r>
          </w:p>
        </w:tc>
      </w:tr>
      <w:tr w:rsidR="009779A8" w:rsidRPr="0006018F" w14:paraId="10576E32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89D33E4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STP 2008-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DC6CB8" w14:textId="4E6F092F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8.5 [4.7, 14.8]</w:t>
            </w:r>
          </w:p>
        </w:tc>
        <w:tc>
          <w:tcPr>
            <w:tcW w:w="1295" w:type="dxa"/>
            <w:vAlign w:val="bottom"/>
          </w:tcPr>
          <w:p w14:paraId="6043C634" w14:textId="6396FFD4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8.0 [4.8, 13.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17A04B" w14:textId="5E923904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6.9 [3.1, 14.6]</w:t>
            </w:r>
          </w:p>
        </w:tc>
        <w:tc>
          <w:tcPr>
            <w:tcW w:w="1293" w:type="dxa"/>
            <w:vAlign w:val="bottom"/>
          </w:tcPr>
          <w:p w14:paraId="5C6D2A32" w14:textId="79073CA7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6.9 [3.5, 13.4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2F8AEE8" w14:textId="28F9DEEF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2.5 [7.2, 20.9]</w:t>
            </w:r>
          </w:p>
        </w:tc>
        <w:tc>
          <w:tcPr>
            <w:tcW w:w="708" w:type="dxa"/>
            <w:vAlign w:val="bottom"/>
          </w:tcPr>
          <w:p w14:paraId="795AE5F3" w14:textId="5C2F863D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4" w:type="dxa"/>
            <w:vAlign w:val="bottom"/>
          </w:tcPr>
          <w:p w14:paraId="2F349C28" w14:textId="7CB7B6E7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5273</w:t>
            </w:r>
          </w:p>
        </w:tc>
      </w:tr>
      <w:tr w:rsidR="009779A8" w:rsidRPr="0006018F" w14:paraId="47A2F257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52B2878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Senegal 2010-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BC2ED3" w14:textId="2A17D310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3.2 [2.1, 4.9]</w:t>
            </w:r>
          </w:p>
        </w:tc>
        <w:tc>
          <w:tcPr>
            <w:tcW w:w="1295" w:type="dxa"/>
            <w:vAlign w:val="bottom"/>
          </w:tcPr>
          <w:p w14:paraId="455D4D70" w14:textId="08434DBE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8 [0.9, 3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709409" w14:textId="2DAAEBFC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3.0 [1.6, 5.5]</w:t>
            </w:r>
          </w:p>
        </w:tc>
        <w:tc>
          <w:tcPr>
            <w:tcW w:w="1293" w:type="dxa"/>
            <w:vAlign w:val="bottom"/>
          </w:tcPr>
          <w:p w14:paraId="24EBE8A6" w14:textId="3BB7AAF8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3.8 [1.9, 7.4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948F7CF" w14:textId="77B5EE83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9 [0.6, 6.2]</w:t>
            </w:r>
          </w:p>
        </w:tc>
        <w:tc>
          <w:tcPr>
            <w:tcW w:w="708" w:type="dxa"/>
            <w:vAlign w:val="bottom"/>
          </w:tcPr>
          <w:p w14:paraId="4F5768F6" w14:textId="2C4EAA97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134" w:type="dxa"/>
            <w:vAlign w:val="bottom"/>
          </w:tcPr>
          <w:p w14:paraId="67627803" w14:textId="2EF0AB30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5086</w:t>
            </w:r>
          </w:p>
        </w:tc>
      </w:tr>
      <w:tr w:rsidR="009779A8" w:rsidRPr="0006018F" w14:paraId="79FF65FB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137D8FC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Sierra Leone 20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8C0C2B" w14:textId="404F4B54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7.9 [5.8, 10.6]</w:t>
            </w:r>
          </w:p>
        </w:tc>
        <w:tc>
          <w:tcPr>
            <w:tcW w:w="1295" w:type="dxa"/>
            <w:vAlign w:val="bottom"/>
          </w:tcPr>
          <w:p w14:paraId="25BBB88C" w14:textId="332869E0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5.9 [4.0, 8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A38E0E" w14:textId="5B9BA062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5.8 [3.9, 8.5]</w:t>
            </w:r>
          </w:p>
        </w:tc>
        <w:tc>
          <w:tcPr>
            <w:tcW w:w="1293" w:type="dxa"/>
            <w:vAlign w:val="bottom"/>
          </w:tcPr>
          <w:p w14:paraId="768D7597" w14:textId="3BF14312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6.4 [4.4, 9.2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BE51F23" w14:textId="2B23DEFB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4.0 [2.4, 6.6]</w:t>
            </w:r>
          </w:p>
        </w:tc>
        <w:tc>
          <w:tcPr>
            <w:tcW w:w="708" w:type="dxa"/>
            <w:vAlign w:val="bottom"/>
          </w:tcPr>
          <w:p w14:paraId="0FE8502B" w14:textId="6D63D63B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3.9</w:t>
            </w:r>
          </w:p>
        </w:tc>
        <w:tc>
          <w:tcPr>
            <w:tcW w:w="1134" w:type="dxa"/>
            <w:vAlign w:val="bottom"/>
          </w:tcPr>
          <w:p w14:paraId="5E583BEA" w14:textId="61E4203C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2793</w:t>
            </w:r>
          </w:p>
        </w:tc>
      </w:tr>
      <w:tr w:rsidR="009779A8" w:rsidRPr="0006018F" w14:paraId="1E5070A7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5F8568D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South Africa 20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1D4F8B" w14:textId="35EF9ADF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7.1 [4.2, 11.8]</w:t>
            </w:r>
          </w:p>
        </w:tc>
        <w:tc>
          <w:tcPr>
            <w:tcW w:w="1295" w:type="dxa"/>
            <w:vAlign w:val="bottom"/>
          </w:tcPr>
          <w:p w14:paraId="068145B1" w14:textId="333C205F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8.3 [3.9, 16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5B41A3" w14:textId="3DAB1B61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3.6 [1.6, 7.9]</w:t>
            </w:r>
          </w:p>
        </w:tc>
        <w:tc>
          <w:tcPr>
            <w:tcW w:w="1293" w:type="dxa"/>
            <w:vAlign w:val="bottom"/>
          </w:tcPr>
          <w:p w14:paraId="4FF1D5BE" w14:textId="6C6A9B04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6 [0.5, 5.3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BA1B776" w14:textId="71D5121F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4.7 [1.2, 16.1]</w:t>
            </w:r>
          </w:p>
        </w:tc>
        <w:tc>
          <w:tcPr>
            <w:tcW w:w="708" w:type="dxa"/>
            <w:vAlign w:val="bottom"/>
          </w:tcPr>
          <w:p w14:paraId="5607F0C0" w14:textId="71A1A87F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2.4</w:t>
            </w:r>
          </w:p>
        </w:tc>
        <w:tc>
          <w:tcPr>
            <w:tcW w:w="1134" w:type="dxa"/>
            <w:vAlign w:val="bottom"/>
          </w:tcPr>
          <w:p w14:paraId="09ABC926" w14:textId="07B588CC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1271</w:t>
            </w:r>
          </w:p>
        </w:tc>
      </w:tr>
      <w:tr w:rsidR="009779A8" w:rsidRPr="0006018F" w14:paraId="7192BE1C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EFE72D7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Tanzania 2015-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88501C" w14:textId="7C3F625D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5 [1.7, 3.5]</w:t>
            </w:r>
          </w:p>
        </w:tc>
        <w:tc>
          <w:tcPr>
            <w:tcW w:w="1295" w:type="dxa"/>
            <w:vAlign w:val="bottom"/>
          </w:tcPr>
          <w:p w14:paraId="5276303E" w14:textId="77FEC15F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5 [1.5, 4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258DD9" w14:textId="6486A2C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5 [1.5, 4.3]</w:t>
            </w:r>
          </w:p>
        </w:tc>
        <w:tc>
          <w:tcPr>
            <w:tcW w:w="1293" w:type="dxa"/>
            <w:vAlign w:val="bottom"/>
          </w:tcPr>
          <w:p w14:paraId="0ABF70B6" w14:textId="6CC9E888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3 [1.5, 3.5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D53B667" w14:textId="2B1F1F77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4 [1.5, 3.8]</w:t>
            </w:r>
          </w:p>
        </w:tc>
        <w:tc>
          <w:tcPr>
            <w:tcW w:w="708" w:type="dxa"/>
            <w:vAlign w:val="bottom"/>
          </w:tcPr>
          <w:p w14:paraId="3F8987C7" w14:textId="1BA03C4B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134" w:type="dxa"/>
            <w:vAlign w:val="bottom"/>
          </w:tcPr>
          <w:p w14:paraId="1A2AA899" w14:textId="5A4DBC45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9983</w:t>
            </w:r>
          </w:p>
        </w:tc>
      </w:tr>
      <w:tr w:rsidR="009779A8" w:rsidRPr="0006018F" w14:paraId="4453E783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59431C8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Togo 2013-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469801" w14:textId="6BD5722C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7 [0.2, 1.9]</w:t>
            </w:r>
          </w:p>
        </w:tc>
        <w:tc>
          <w:tcPr>
            <w:tcW w:w="1295" w:type="dxa"/>
            <w:vAlign w:val="bottom"/>
          </w:tcPr>
          <w:p w14:paraId="4C4229BE" w14:textId="48A5BCBE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2 [0.4, 3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482D86" w14:textId="75575789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9 [0.8, 4.2]</w:t>
            </w:r>
          </w:p>
        </w:tc>
        <w:tc>
          <w:tcPr>
            <w:tcW w:w="1293" w:type="dxa"/>
            <w:vAlign w:val="bottom"/>
          </w:tcPr>
          <w:p w14:paraId="69073CCD" w14:textId="7C06C82C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3 [0.4, 3.9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5B47D7B" w14:textId="773FA834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1 [1.0, 4.3]</w:t>
            </w:r>
          </w:p>
        </w:tc>
        <w:tc>
          <w:tcPr>
            <w:tcW w:w="708" w:type="dxa"/>
            <w:vAlign w:val="bottom"/>
          </w:tcPr>
          <w:p w14:paraId="083EBEF0" w14:textId="459DC873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vAlign w:val="bottom"/>
          </w:tcPr>
          <w:p w14:paraId="6A2FBC33" w14:textId="733C8BD0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5098</w:t>
            </w:r>
          </w:p>
        </w:tc>
      </w:tr>
      <w:tr w:rsidR="009779A8" w:rsidRPr="0006018F" w14:paraId="3209B974" w14:textId="77777777" w:rsidTr="00C00544">
        <w:trPr>
          <w:trHeight w:val="68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1E57783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Uganda 20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26BE26" w14:textId="228F164B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1 [1.1, 3.8]</w:t>
            </w:r>
          </w:p>
        </w:tc>
        <w:tc>
          <w:tcPr>
            <w:tcW w:w="1295" w:type="dxa"/>
            <w:vAlign w:val="bottom"/>
          </w:tcPr>
          <w:p w14:paraId="58597E50" w14:textId="46660028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2 [1.2, 4.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4F99FA" w14:textId="75AE8269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8 [0.9, 3.6]</w:t>
            </w:r>
          </w:p>
        </w:tc>
        <w:tc>
          <w:tcPr>
            <w:tcW w:w="1293" w:type="dxa"/>
            <w:vAlign w:val="bottom"/>
          </w:tcPr>
          <w:p w14:paraId="14D300A3" w14:textId="75F0D56B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3.5 [2.0, 6.2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DCC2795" w14:textId="7D590D31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2 [0.5, 3.3]</w:t>
            </w:r>
          </w:p>
        </w:tc>
        <w:tc>
          <w:tcPr>
            <w:tcW w:w="708" w:type="dxa"/>
            <w:vAlign w:val="bottom"/>
          </w:tcPr>
          <w:p w14:paraId="1C176C14" w14:textId="4C2CCBE0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0.9</w:t>
            </w:r>
          </w:p>
        </w:tc>
        <w:tc>
          <w:tcPr>
            <w:tcW w:w="1134" w:type="dxa"/>
            <w:vAlign w:val="bottom"/>
          </w:tcPr>
          <w:p w14:paraId="4999F2F0" w14:textId="74CCA837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2621</w:t>
            </w:r>
          </w:p>
        </w:tc>
      </w:tr>
      <w:tr w:rsidR="009779A8" w:rsidRPr="0006018F" w14:paraId="18D64C18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A1C6FEE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Zimbabwe 20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FEE0AA" w14:textId="343E50C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9 [0.4, 2.1]</w:t>
            </w:r>
          </w:p>
        </w:tc>
        <w:tc>
          <w:tcPr>
            <w:tcW w:w="1295" w:type="dxa"/>
            <w:vAlign w:val="bottom"/>
          </w:tcPr>
          <w:p w14:paraId="1FFDC67B" w14:textId="51C5FE6C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0 [0.5, 2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B425BD" w14:textId="6E90D2C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6 [0.2, 1.4]</w:t>
            </w:r>
          </w:p>
        </w:tc>
        <w:tc>
          <w:tcPr>
            <w:tcW w:w="1293" w:type="dxa"/>
            <w:vAlign w:val="bottom"/>
          </w:tcPr>
          <w:p w14:paraId="4B18A152" w14:textId="1578562B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8 [1.0, 3.1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AF1A294" w14:textId="5380BFA0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2 [1.2, 3.8]</w:t>
            </w:r>
          </w:p>
        </w:tc>
        <w:tc>
          <w:tcPr>
            <w:tcW w:w="708" w:type="dxa"/>
            <w:vAlign w:val="bottom"/>
          </w:tcPr>
          <w:p w14:paraId="72F6CECB" w14:textId="3825ABE4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34" w:type="dxa"/>
            <w:vAlign w:val="bottom"/>
          </w:tcPr>
          <w:p w14:paraId="01684972" w14:textId="6A5E3758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1016</w:t>
            </w:r>
          </w:p>
        </w:tc>
      </w:tr>
      <w:tr w:rsidR="009779A8" w:rsidRPr="00A15AF7" w14:paraId="53539EA1" w14:textId="77777777" w:rsidTr="00C00544">
        <w:trPr>
          <w:trHeight w:val="70"/>
        </w:trPr>
        <w:tc>
          <w:tcPr>
            <w:tcW w:w="1986" w:type="dxa"/>
            <w:shd w:val="clear" w:color="auto" w:fill="E7E6E6" w:themeFill="background2"/>
            <w:noWrap/>
            <w:vAlign w:val="center"/>
            <w:hideMark/>
          </w:tcPr>
          <w:p w14:paraId="7031F89A" w14:textId="77777777" w:rsidR="009779A8" w:rsidRPr="00A15AF7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EMRO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481B2704" w14:textId="21C75E37" w:rsidR="009779A8" w:rsidRPr="000F3085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5.2 [3.8, 6.6]</w:t>
            </w:r>
          </w:p>
        </w:tc>
        <w:tc>
          <w:tcPr>
            <w:tcW w:w="1295" w:type="dxa"/>
            <w:shd w:val="clear" w:color="auto" w:fill="E7E6E6" w:themeFill="background2"/>
          </w:tcPr>
          <w:p w14:paraId="54B49872" w14:textId="5642D867" w:rsidR="009779A8" w:rsidRPr="000F3085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3.3 [2.2, 4.4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2802F14A" w14:textId="15C1AD57" w:rsidR="009779A8" w:rsidRPr="000F3085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3.1 [2.1, 4.1]</w:t>
            </w:r>
          </w:p>
        </w:tc>
        <w:tc>
          <w:tcPr>
            <w:tcW w:w="1293" w:type="dxa"/>
            <w:shd w:val="clear" w:color="auto" w:fill="E7E6E6" w:themeFill="background2"/>
          </w:tcPr>
          <w:p w14:paraId="13EF7B41" w14:textId="5AABC3AD" w:rsidR="009779A8" w:rsidRPr="000F3085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4.2 [3.1, 5.4]</w:t>
            </w:r>
          </w:p>
        </w:tc>
        <w:tc>
          <w:tcPr>
            <w:tcW w:w="1382" w:type="dxa"/>
            <w:shd w:val="clear" w:color="auto" w:fill="E7E6E6" w:themeFill="background2"/>
            <w:noWrap/>
            <w:vAlign w:val="bottom"/>
            <w:hideMark/>
          </w:tcPr>
          <w:p w14:paraId="65581825" w14:textId="01315AA6" w:rsidR="009779A8" w:rsidRPr="000F3085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4.2 [3.0, 5.4]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7FA331BB" w14:textId="11A68836" w:rsidR="009779A8" w:rsidRPr="000F3085" w:rsidRDefault="009779A8" w:rsidP="009779A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32B7E186" w14:textId="77777777" w:rsidR="009779A8" w:rsidRPr="00306647" w:rsidRDefault="009779A8" w:rsidP="009779A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779A8" w:rsidRPr="0006018F" w14:paraId="067BF122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9F9753B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Egypt 20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13441C" w14:textId="1098F626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6.5 [4.5, 9.1]</w:t>
            </w:r>
          </w:p>
        </w:tc>
        <w:tc>
          <w:tcPr>
            <w:tcW w:w="1295" w:type="dxa"/>
            <w:vAlign w:val="bottom"/>
          </w:tcPr>
          <w:p w14:paraId="38289A53" w14:textId="5DFBBC3A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3.7 [ 2.4, 5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B525D2" w14:textId="7EBFAE5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3.6 [2.2, 6.0]</w:t>
            </w:r>
          </w:p>
        </w:tc>
        <w:tc>
          <w:tcPr>
            <w:tcW w:w="1293" w:type="dxa"/>
            <w:vAlign w:val="bottom"/>
          </w:tcPr>
          <w:p w14:paraId="28788E3B" w14:textId="0BB7E7B1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6.6 [4.3, 9.8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3F535F7" w14:textId="72B64C34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9.2 [6.8, 12.3]</w:t>
            </w:r>
          </w:p>
        </w:tc>
        <w:tc>
          <w:tcPr>
            <w:tcW w:w="708" w:type="dxa"/>
            <w:vAlign w:val="bottom"/>
          </w:tcPr>
          <w:p w14:paraId="612417F9" w14:textId="5C005F15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34" w:type="dxa"/>
            <w:vAlign w:val="bottom"/>
          </w:tcPr>
          <w:p w14:paraId="40B8A418" w14:textId="3B7E246E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0046</w:t>
            </w:r>
          </w:p>
        </w:tc>
      </w:tr>
      <w:tr w:rsidR="009779A8" w:rsidRPr="0006018F" w14:paraId="0ECE26C2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BDE529B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Yemen 20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13F96B" w14:textId="2D168056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5.0 [2.8, 8.7]</w:t>
            </w:r>
          </w:p>
        </w:tc>
        <w:tc>
          <w:tcPr>
            <w:tcW w:w="1295" w:type="dxa"/>
            <w:vAlign w:val="bottom"/>
          </w:tcPr>
          <w:p w14:paraId="48547A67" w14:textId="103E944C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3.3 [1.6, 6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E8970F" w14:textId="1E144DE6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4.1 [2.3, 7.2]</w:t>
            </w:r>
          </w:p>
        </w:tc>
        <w:tc>
          <w:tcPr>
            <w:tcW w:w="1293" w:type="dxa"/>
            <w:vAlign w:val="bottom"/>
          </w:tcPr>
          <w:p w14:paraId="54F80BE4" w14:textId="1F539B00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3.6 [2.2, 5.8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AED03F7" w14:textId="62685C30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6 [0.8, 3.3]</w:t>
            </w:r>
          </w:p>
        </w:tc>
        <w:tc>
          <w:tcPr>
            <w:tcW w:w="708" w:type="dxa"/>
            <w:vAlign w:val="bottom"/>
          </w:tcPr>
          <w:p w14:paraId="01BE0848" w14:textId="35BFAA0A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3.4</w:t>
            </w:r>
          </w:p>
        </w:tc>
        <w:tc>
          <w:tcPr>
            <w:tcW w:w="1134" w:type="dxa"/>
            <w:vAlign w:val="bottom"/>
          </w:tcPr>
          <w:p w14:paraId="725054B2" w14:textId="7148544B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2582</w:t>
            </w:r>
          </w:p>
        </w:tc>
      </w:tr>
      <w:tr w:rsidR="009779A8" w:rsidRPr="00A15AF7" w14:paraId="50C4EEBA" w14:textId="77777777" w:rsidTr="00C00544">
        <w:trPr>
          <w:trHeight w:val="70"/>
        </w:trPr>
        <w:tc>
          <w:tcPr>
            <w:tcW w:w="1986" w:type="dxa"/>
            <w:shd w:val="clear" w:color="auto" w:fill="E7E6E6" w:themeFill="background2"/>
            <w:noWrap/>
            <w:vAlign w:val="center"/>
            <w:hideMark/>
          </w:tcPr>
          <w:p w14:paraId="15B18EDC" w14:textId="77777777" w:rsidR="009779A8" w:rsidRPr="00A15AF7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EURO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57C2521B" w14:textId="0100F205" w:rsidR="009779A8" w:rsidRPr="000F3085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5.1 [3.5, 6.7]</w:t>
            </w:r>
          </w:p>
        </w:tc>
        <w:tc>
          <w:tcPr>
            <w:tcW w:w="1295" w:type="dxa"/>
            <w:shd w:val="clear" w:color="auto" w:fill="E7E6E6" w:themeFill="background2"/>
          </w:tcPr>
          <w:p w14:paraId="54D4BAE3" w14:textId="10076D86" w:rsidR="009779A8" w:rsidRPr="000F3085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4.8 [3.1, 6.4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00127195" w14:textId="07AE91C5" w:rsidR="009779A8" w:rsidRPr="000F3085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3.8 [2.0, 5.6]</w:t>
            </w:r>
          </w:p>
        </w:tc>
        <w:tc>
          <w:tcPr>
            <w:tcW w:w="1293" w:type="dxa"/>
            <w:shd w:val="clear" w:color="auto" w:fill="E7E6E6" w:themeFill="background2"/>
          </w:tcPr>
          <w:p w14:paraId="5E9C0FCF" w14:textId="0D9AD8D2" w:rsidR="009779A8" w:rsidRPr="000F3085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3.4 [2.2, 4.7]</w:t>
            </w:r>
          </w:p>
        </w:tc>
        <w:tc>
          <w:tcPr>
            <w:tcW w:w="1382" w:type="dxa"/>
            <w:shd w:val="clear" w:color="auto" w:fill="E7E6E6" w:themeFill="background2"/>
            <w:noWrap/>
            <w:vAlign w:val="bottom"/>
            <w:hideMark/>
          </w:tcPr>
          <w:p w14:paraId="24175843" w14:textId="2E39B24F" w:rsidR="009779A8" w:rsidRPr="000F3085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4.5 [2.4, 6.6]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2EA1BE35" w14:textId="18E055C6" w:rsidR="009779A8" w:rsidRPr="000F3085" w:rsidRDefault="009779A8" w:rsidP="009779A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0E0AD61E" w14:textId="77777777" w:rsidR="009779A8" w:rsidRPr="00306647" w:rsidRDefault="009779A8" w:rsidP="009779A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779A8" w:rsidRPr="0006018F" w14:paraId="743D2117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E072765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Albania 2017-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7F0EA7" w14:textId="7D1A4056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5.2 [3.6, 7.7]</w:t>
            </w:r>
          </w:p>
        </w:tc>
        <w:tc>
          <w:tcPr>
            <w:tcW w:w="1295" w:type="dxa"/>
            <w:vAlign w:val="bottom"/>
          </w:tcPr>
          <w:p w14:paraId="1C620904" w14:textId="63B444D6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5.8 [3.2, 10.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00AAF4" w14:textId="486D0076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6.2 [3.3, 11.5]</w:t>
            </w:r>
          </w:p>
        </w:tc>
        <w:tc>
          <w:tcPr>
            <w:tcW w:w="1293" w:type="dxa"/>
            <w:vAlign w:val="bottom"/>
          </w:tcPr>
          <w:p w14:paraId="4CAB3DF0" w14:textId="7906DA52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3.8 [2.0, 7.1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073FE39" w14:textId="718AB9FF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4.5 [1.5, 12.2]</w:t>
            </w:r>
          </w:p>
        </w:tc>
        <w:tc>
          <w:tcPr>
            <w:tcW w:w="708" w:type="dxa"/>
            <w:vAlign w:val="bottom"/>
          </w:tcPr>
          <w:p w14:paraId="5CECA8F9" w14:textId="54D7EEF4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0.7</w:t>
            </w:r>
          </w:p>
        </w:tc>
        <w:tc>
          <w:tcPr>
            <w:tcW w:w="1134" w:type="dxa"/>
            <w:vAlign w:val="bottom"/>
          </w:tcPr>
          <w:p w14:paraId="7E1B313E" w14:textId="6D68C8AB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8100</w:t>
            </w:r>
          </w:p>
        </w:tc>
      </w:tr>
      <w:tr w:rsidR="009779A8" w:rsidRPr="0006018F" w14:paraId="3DE9DED9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82B5C13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Armenia 2015-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783452" w14:textId="27A8EBDA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3.0 [1.3, 6.4]</w:t>
            </w:r>
          </w:p>
        </w:tc>
        <w:tc>
          <w:tcPr>
            <w:tcW w:w="1295" w:type="dxa"/>
            <w:vAlign w:val="bottom"/>
          </w:tcPr>
          <w:p w14:paraId="387C0B73" w14:textId="448ED533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3 [1.0, 5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D01691" w14:textId="5429B7BE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3 [0.8, 6.2]</w:t>
            </w:r>
          </w:p>
        </w:tc>
        <w:tc>
          <w:tcPr>
            <w:tcW w:w="1293" w:type="dxa"/>
            <w:vAlign w:val="bottom"/>
          </w:tcPr>
          <w:p w14:paraId="0EFE7FB6" w14:textId="6FC7EE3A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2 [0.8, 5.7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4762416" w14:textId="2BDC24FE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0 [0.0, 0.0]</w:t>
            </w:r>
          </w:p>
        </w:tc>
        <w:tc>
          <w:tcPr>
            <w:tcW w:w="708" w:type="dxa"/>
            <w:vAlign w:val="bottom"/>
          </w:tcPr>
          <w:p w14:paraId="535337F5" w14:textId="4FF710BA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3.0</w:t>
            </w:r>
          </w:p>
        </w:tc>
        <w:tc>
          <w:tcPr>
            <w:tcW w:w="1134" w:type="dxa"/>
            <w:vAlign w:val="bottom"/>
          </w:tcPr>
          <w:p w14:paraId="3A969549" w14:textId="0DCE414A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1914</w:t>
            </w:r>
          </w:p>
        </w:tc>
      </w:tr>
      <w:tr w:rsidR="009779A8" w:rsidRPr="0006018F" w14:paraId="06A67D35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016EFB1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Azerbaijan 20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F6305F" w14:textId="698F0949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8.8 [7.0, 11.0]</w:t>
            </w:r>
          </w:p>
        </w:tc>
        <w:tc>
          <w:tcPr>
            <w:tcW w:w="1295" w:type="dxa"/>
            <w:vAlign w:val="bottom"/>
          </w:tcPr>
          <w:p w14:paraId="71AA6288" w14:textId="2F61C26A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0.6 [7.4, 15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92FA30" w14:textId="089F61C6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6.8 [4.7, 9.7]</w:t>
            </w:r>
          </w:p>
        </w:tc>
        <w:tc>
          <w:tcPr>
            <w:tcW w:w="1293" w:type="dxa"/>
            <w:vAlign w:val="bottom"/>
          </w:tcPr>
          <w:p w14:paraId="1194C3CE" w14:textId="1964ABF9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5.3 [3.6, 7.9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3286A70" w14:textId="5BCA0673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0.0 [6.5, 15.0]</w:t>
            </w:r>
          </w:p>
        </w:tc>
        <w:tc>
          <w:tcPr>
            <w:tcW w:w="708" w:type="dxa"/>
            <w:vAlign w:val="bottom"/>
          </w:tcPr>
          <w:p w14:paraId="108811CC" w14:textId="57298C87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34" w:type="dxa"/>
            <w:vAlign w:val="bottom"/>
          </w:tcPr>
          <w:p w14:paraId="4F1F810C" w14:textId="3CAB6A5B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3009</w:t>
            </w:r>
          </w:p>
        </w:tc>
      </w:tr>
      <w:tr w:rsidR="009779A8" w:rsidRPr="0006018F" w14:paraId="7B13C68B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C1E178C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Kyrgyz Republic 20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7A1FA9" w14:textId="3006A78E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6.9 [4.2, 11.1]</w:t>
            </w:r>
          </w:p>
        </w:tc>
        <w:tc>
          <w:tcPr>
            <w:tcW w:w="1295" w:type="dxa"/>
            <w:vAlign w:val="bottom"/>
          </w:tcPr>
          <w:p w14:paraId="0D1D9361" w14:textId="5676659D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5.9 [4.0, 8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ABA2D1" w14:textId="14E1D65C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4.1 [2.8, 6.0]</w:t>
            </w:r>
          </w:p>
        </w:tc>
        <w:tc>
          <w:tcPr>
            <w:tcW w:w="1293" w:type="dxa"/>
            <w:vAlign w:val="bottom"/>
          </w:tcPr>
          <w:p w14:paraId="4D91F6B4" w14:textId="407B97F8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6.1 [3.7, 9.9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3B23BDE" w14:textId="20E8F74B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6.8 [4.1, 10.8]</w:t>
            </w:r>
          </w:p>
        </w:tc>
        <w:tc>
          <w:tcPr>
            <w:tcW w:w="708" w:type="dxa"/>
            <w:vAlign w:val="bottom"/>
          </w:tcPr>
          <w:p w14:paraId="17AFA3BE" w14:textId="70FA6AB1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134" w:type="dxa"/>
            <w:vAlign w:val="bottom"/>
          </w:tcPr>
          <w:p w14:paraId="48297FAC" w14:textId="171C00EC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5883</w:t>
            </w:r>
          </w:p>
        </w:tc>
      </w:tr>
      <w:tr w:rsidR="009779A8" w:rsidRPr="0006018F" w14:paraId="3822A1FA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0B4B343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Moldova 20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4DF96A" w14:textId="3ECAC4D2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5.4 [3.1, 9.3]</w:t>
            </w:r>
          </w:p>
        </w:tc>
        <w:tc>
          <w:tcPr>
            <w:tcW w:w="1295" w:type="dxa"/>
            <w:vAlign w:val="bottom"/>
          </w:tcPr>
          <w:p w14:paraId="1D663CD0" w14:textId="07FFC3F3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5.4 [2.9, 9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37C137" w14:textId="2B7A0741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5 [1.2, 5.1]</w:t>
            </w:r>
          </w:p>
        </w:tc>
        <w:tc>
          <w:tcPr>
            <w:tcW w:w="1293" w:type="dxa"/>
            <w:vAlign w:val="bottom"/>
          </w:tcPr>
          <w:p w14:paraId="53FC4A06" w14:textId="72A2995D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2 [0.6, 2.4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0B0A984" w14:textId="212C8DF2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4.7 [2.4, 9.2]</w:t>
            </w:r>
          </w:p>
        </w:tc>
        <w:tc>
          <w:tcPr>
            <w:tcW w:w="708" w:type="dxa"/>
            <w:vAlign w:val="bottom"/>
          </w:tcPr>
          <w:p w14:paraId="6463DE8E" w14:textId="7E427102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0.7</w:t>
            </w:r>
          </w:p>
        </w:tc>
        <w:tc>
          <w:tcPr>
            <w:tcW w:w="1134" w:type="dxa"/>
            <w:vAlign w:val="bottom"/>
          </w:tcPr>
          <w:p w14:paraId="665DD0DD" w14:textId="285C2BBD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1143</w:t>
            </w:r>
          </w:p>
        </w:tc>
      </w:tr>
      <w:tr w:rsidR="009779A8" w:rsidRPr="0006018F" w14:paraId="7C645C50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3ACB8AE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Tajikistan 20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35C247" w14:textId="4BD79F4C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3 [1.3, 4.2]</w:t>
            </w:r>
          </w:p>
        </w:tc>
        <w:tc>
          <w:tcPr>
            <w:tcW w:w="1295" w:type="dxa"/>
            <w:vAlign w:val="bottom"/>
          </w:tcPr>
          <w:p w14:paraId="0D6AFA2F" w14:textId="60246A1E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8 [1.7, 4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0C8F20" w14:textId="3F97EF3C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3 [0.7, 2.7]</w:t>
            </w:r>
          </w:p>
        </w:tc>
        <w:tc>
          <w:tcPr>
            <w:tcW w:w="1293" w:type="dxa"/>
            <w:vAlign w:val="bottom"/>
          </w:tcPr>
          <w:p w14:paraId="68DBA559" w14:textId="23BEF62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8 [1.7, 4.6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D6348A8" w14:textId="6826CA02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8 [1.7, 4.3]</w:t>
            </w:r>
          </w:p>
        </w:tc>
        <w:tc>
          <w:tcPr>
            <w:tcW w:w="708" w:type="dxa"/>
            <w:vAlign w:val="bottom"/>
          </w:tcPr>
          <w:p w14:paraId="74E74280" w14:textId="656C4213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4" w:type="dxa"/>
            <w:vAlign w:val="bottom"/>
          </w:tcPr>
          <w:p w14:paraId="66EF10CC" w14:textId="7306A881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4218</w:t>
            </w:r>
          </w:p>
        </w:tc>
      </w:tr>
      <w:tr w:rsidR="009779A8" w:rsidRPr="00A15AF7" w14:paraId="330220EC" w14:textId="77777777" w:rsidTr="00C00544">
        <w:trPr>
          <w:trHeight w:val="99"/>
        </w:trPr>
        <w:tc>
          <w:tcPr>
            <w:tcW w:w="1986" w:type="dxa"/>
            <w:shd w:val="clear" w:color="auto" w:fill="E7E6E6" w:themeFill="background2"/>
            <w:noWrap/>
            <w:vAlign w:val="bottom"/>
            <w:hideMark/>
          </w:tcPr>
          <w:p w14:paraId="31367315" w14:textId="77777777" w:rsidR="009779A8" w:rsidRPr="00A15AF7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PAHO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10E9B696" w14:textId="7BC19780" w:rsidR="009779A8" w:rsidRPr="000F3085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1.9 [1.1, 2.8]</w:t>
            </w:r>
          </w:p>
        </w:tc>
        <w:tc>
          <w:tcPr>
            <w:tcW w:w="1295" w:type="dxa"/>
            <w:shd w:val="clear" w:color="auto" w:fill="E7E6E6" w:themeFill="background2"/>
          </w:tcPr>
          <w:p w14:paraId="710E56AE" w14:textId="374225AF" w:rsidR="009779A8" w:rsidRPr="000F3085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1.3 [0.7, 2.0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4E204845" w14:textId="3368DA58" w:rsidR="009779A8" w:rsidRPr="000F3085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2.2 [0.6, 1.7]</w:t>
            </w:r>
          </w:p>
        </w:tc>
        <w:tc>
          <w:tcPr>
            <w:tcW w:w="1293" w:type="dxa"/>
            <w:shd w:val="clear" w:color="auto" w:fill="E7E6E6" w:themeFill="background2"/>
          </w:tcPr>
          <w:p w14:paraId="47817108" w14:textId="2AE37024" w:rsidR="009779A8" w:rsidRPr="000F3085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1.9 [1.2, 2.6]</w:t>
            </w:r>
          </w:p>
        </w:tc>
        <w:tc>
          <w:tcPr>
            <w:tcW w:w="1382" w:type="dxa"/>
            <w:shd w:val="clear" w:color="auto" w:fill="E7E6E6" w:themeFill="background2"/>
            <w:noWrap/>
            <w:vAlign w:val="bottom"/>
            <w:hideMark/>
          </w:tcPr>
          <w:p w14:paraId="4BDA244F" w14:textId="31B43EAD" w:rsidR="009779A8" w:rsidRPr="000F3085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2.1 [1.2, 3.0]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0AAFD3D4" w14:textId="115BE2B0" w:rsidR="009779A8" w:rsidRPr="000F3085" w:rsidRDefault="009779A8" w:rsidP="009779A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165E196D" w14:textId="77777777" w:rsidR="009779A8" w:rsidRPr="00306647" w:rsidRDefault="009779A8" w:rsidP="009779A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779A8" w:rsidRPr="0006018F" w14:paraId="39CB461F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3B5CBA8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Bolivia 20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52E8A4" w14:textId="0DE2D230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8.3 [5.6, 12.2]</w:t>
            </w:r>
          </w:p>
        </w:tc>
        <w:tc>
          <w:tcPr>
            <w:tcW w:w="1295" w:type="dxa"/>
            <w:vAlign w:val="bottom"/>
          </w:tcPr>
          <w:p w14:paraId="27B391C1" w14:textId="6D21AFF4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5.1 [3.1, 8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EB591A" w14:textId="44BA3579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7 [1.4, 5.3]</w:t>
            </w:r>
          </w:p>
        </w:tc>
        <w:tc>
          <w:tcPr>
            <w:tcW w:w="1293" w:type="dxa"/>
            <w:vAlign w:val="bottom"/>
          </w:tcPr>
          <w:p w14:paraId="15C618EF" w14:textId="517CC401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5.2 [3.0, 8.9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BB73E2C" w14:textId="52E45649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4.5 [2.2, 8.8]</w:t>
            </w:r>
          </w:p>
        </w:tc>
        <w:tc>
          <w:tcPr>
            <w:tcW w:w="708" w:type="dxa"/>
            <w:vAlign w:val="bottom"/>
          </w:tcPr>
          <w:p w14:paraId="6FD90469" w14:textId="5DE7C198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3.8</w:t>
            </w:r>
          </w:p>
        </w:tc>
        <w:tc>
          <w:tcPr>
            <w:tcW w:w="1134" w:type="dxa"/>
            <w:vAlign w:val="bottom"/>
          </w:tcPr>
          <w:p w14:paraId="738B15AB" w14:textId="617B5B91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0658</w:t>
            </w:r>
          </w:p>
        </w:tc>
      </w:tr>
      <w:tr w:rsidR="009779A8" w:rsidRPr="0006018F" w14:paraId="6C47866D" w14:textId="77777777" w:rsidTr="00C00544">
        <w:trPr>
          <w:trHeight w:val="68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64DD69F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uatemala 2014-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2F76EB" w14:textId="7087CB7C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5 [1.0, 2.3]</w:t>
            </w:r>
          </w:p>
        </w:tc>
        <w:tc>
          <w:tcPr>
            <w:tcW w:w="1295" w:type="dxa"/>
            <w:vAlign w:val="bottom"/>
          </w:tcPr>
          <w:p w14:paraId="3EF1D117" w14:textId="757BEF7D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4 [0.2, 0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EF3047" w14:textId="06BBAA0A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6 [0.3, 1.2]</w:t>
            </w:r>
          </w:p>
        </w:tc>
        <w:tc>
          <w:tcPr>
            <w:tcW w:w="1293" w:type="dxa"/>
            <w:vAlign w:val="bottom"/>
          </w:tcPr>
          <w:p w14:paraId="3C1BF43A" w14:textId="33D2F9E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1 [0.7, 1.9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7752625" w14:textId="50D07CF1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9 [0.5, 1.8]</w:t>
            </w:r>
          </w:p>
        </w:tc>
        <w:tc>
          <w:tcPr>
            <w:tcW w:w="708" w:type="dxa"/>
            <w:vAlign w:val="bottom"/>
          </w:tcPr>
          <w:p w14:paraId="04452174" w14:textId="18E08301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0.6</w:t>
            </w:r>
          </w:p>
        </w:tc>
        <w:tc>
          <w:tcPr>
            <w:tcW w:w="1134" w:type="dxa"/>
            <w:vAlign w:val="bottom"/>
          </w:tcPr>
          <w:p w14:paraId="6B21019B" w14:textId="5474A982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0152</w:t>
            </w:r>
          </w:p>
        </w:tc>
      </w:tr>
      <w:tr w:rsidR="009779A8" w:rsidRPr="0006018F" w14:paraId="40DAF802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EFCEBD4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uyana 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EFCA9B" w14:textId="3658EAEE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4.1 [1.9, 8.7]</w:t>
            </w:r>
          </w:p>
        </w:tc>
        <w:tc>
          <w:tcPr>
            <w:tcW w:w="1295" w:type="dxa"/>
            <w:vAlign w:val="bottom"/>
          </w:tcPr>
          <w:p w14:paraId="653C64B0" w14:textId="3A710BE2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4.4 [1.8, 10.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EF9F9C" w14:textId="3578326D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7 [0.2, 3.1]</w:t>
            </w:r>
          </w:p>
        </w:tc>
        <w:tc>
          <w:tcPr>
            <w:tcW w:w="1293" w:type="dxa"/>
            <w:vAlign w:val="bottom"/>
          </w:tcPr>
          <w:p w14:paraId="7BCAFE2F" w14:textId="344C8D3E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4.1 [1.6, 9.9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5863B19" w14:textId="2584B137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3 [0.0, 2.4]</w:t>
            </w:r>
          </w:p>
        </w:tc>
        <w:tc>
          <w:tcPr>
            <w:tcW w:w="708" w:type="dxa"/>
            <w:vAlign w:val="bottom"/>
          </w:tcPr>
          <w:p w14:paraId="799608D1" w14:textId="610DEB9B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3.8</w:t>
            </w:r>
          </w:p>
        </w:tc>
        <w:tc>
          <w:tcPr>
            <w:tcW w:w="1134" w:type="dxa"/>
            <w:vAlign w:val="bottom"/>
          </w:tcPr>
          <w:p w14:paraId="0BDD38DC" w14:textId="1A97C648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0348</w:t>
            </w:r>
          </w:p>
        </w:tc>
      </w:tr>
      <w:tr w:rsidR="009779A8" w:rsidRPr="0006018F" w14:paraId="682A76A3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B694563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Haiti 2016-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97A695" w14:textId="12BA4DFD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8 [0.9, 3.6]</w:t>
            </w:r>
          </w:p>
        </w:tc>
        <w:tc>
          <w:tcPr>
            <w:tcW w:w="1295" w:type="dxa"/>
            <w:vAlign w:val="bottom"/>
          </w:tcPr>
          <w:p w14:paraId="54DE5DC5" w14:textId="7684B51C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5 [1.4, 4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C03EE2" w14:textId="4BC4FFDB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1 [1.1, 3.9]</w:t>
            </w:r>
          </w:p>
        </w:tc>
        <w:tc>
          <w:tcPr>
            <w:tcW w:w="1293" w:type="dxa"/>
            <w:vAlign w:val="bottom"/>
          </w:tcPr>
          <w:p w14:paraId="7739541E" w14:textId="03C29E2D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3 [1.2, 4.5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D5CF204" w14:textId="0B895B94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8 [1.3, 5.7]</w:t>
            </w:r>
          </w:p>
        </w:tc>
        <w:tc>
          <w:tcPr>
            <w:tcW w:w="708" w:type="dxa"/>
            <w:vAlign w:val="bottom"/>
          </w:tcPr>
          <w:p w14:paraId="21BD6BAE" w14:textId="24B34C9C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4" w:type="dxa"/>
            <w:vAlign w:val="bottom"/>
          </w:tcPr>
          <w:p w14:paraId="7AD8BF29" w14:textId="4B9E7AC4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9076</w:t>
            </w:r>
          </w:p>
        </w:tc>
      </w:tr>
      <w:tr w:rsidR="009779A8" w:rsidRPr="0006018F" w14:paraId="563151B5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0163709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Honduras 2011-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4A3CB9" w14:textId="32EBFA21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3 [0.2, 0.6]</w:t>
            </w:r>
          </w:p>
        </w:tc>
        <w:tc>
          <w:tcPr>
            <w:tcW w:w="1295" w:type="dxa"/>
            <w:vAlign w:val="bottom"/>
          </w:tcPr>
          <w:p w14:paraId="4E0840A0" w14:textId="0DF5F9F1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6 [0.3, 1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A4158A" w14:textId="7293FEBF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6 [0.3, 1.4]</w:t>
            </w:r>
          </w:p>
        </w:tc>
        <w:tc>
          <w:tcPr>
            <w:tcW w:w="1293" w:type="dxa"/>
            <w:vAlign w:val="bottom"/>
          </w:tcPr>
          <w:p w14:paraId="0ADB19B1" w14:textId="573A598D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9 [0.5, 1.7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2754484" w14:textId="0393652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1 [1.2, 3.5]</w:t>
            </w:r>
          </w:p>
        </w:tc>
        <w:tc>
          <w:tcPr>
            <w:tcW w:w="708" w:type="dxa"/>
            <w:vAlign w:val="bottom"/>
          </w:tcPr>
          <w:p w14:paraId="37D22BAF" w14:textId="60A7AD97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34" w:type="dxa"/>
            <w:vAlign w:val="bottom"/>
          </w:tcPr>
          <w:p w14:paraId="14E2A71A" w14:textId="19D89D67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0003</w:t>
            </w:r>
          </w:p>
        </w:tc>
      </w:tr>
      <w:tr w:rsidR="009779A8" w:rsidRPr="0006018F" w14:paraId="15D02169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D186E9C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Peru 20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58390D" w14:textId="5D491118" w:rsidR="009779A8" w:rsidRPr="00561EE8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561EE8">
              <w:rPr>
                <w:color w:val="000000"/>
                <w:sz w:val="16"/>
                <w:szCs w:val="16"/>
              </w:rPr>
              <w:t>1.2 [0.8, 2.0]</w:t>
            </w:r>
          </w:p>
        </w:tc>
        <w:tc>
          <w:tcPr>
            <w:tcW w:w="1295" w:type="dxa"/>
            <w:vAlign w:val="bottom"/>
          </w:tcPr>
          <w:p w14:paraId="6C919484" w14:textId="3B0817F9" w:rsidR="009779A8" w:rsidRPr="00561EE8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561EE8">
              <w:rPr>
                <w:color w:val="000000"/>
                <w:sz w:val="16"/>
                <w:szCs w:val="16"/>
              </w:rPr>
              <w:t>0.8 [0.5, 1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FB8244" w14:textId="61E7FFC6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5 [0.8, 2.7]</w:t>
            </w:r>
          </w:p>
        </w:tc>
        <w:tc>
          <w:tcPr>
            <w:tcW w:w="1293" w:type="dxa"/>
            <w:vAlign w:val="bottom"/>
          </w:tcPr>
          <w:p w14:paraId="76C13D59" w14:textId="780ED46A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2 [1.2, 3.9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E5B6695" w14:textId="1EB4FA0D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3.6 [2.1, 6.1]</w:t>
            </w:r>
          </w:p>
        </w:tc>
        <w:tc>
          <w:tcPr>
            <w:tcW w:w="708" w:type="dxa"/>
            <w:vAlign w:val="bottom"/>
          </w:tcPr>
          <w:p w14:paraId="437B47A8" w14:textId="7E4CD0E6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34" w:type="dxa"/>
            <w:vAlign w:val="bottom"/>
          </w:tcPr>
          <w:p w14:paraId="6B78D6AA" w14:textId="261B36FC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0026</w:t>
            </w:r>
          </w:p>
        </w:tc>
      </w:tr>
      <w:tr w:rsidR="009779A8" w:rsidRPr="00A15AF7" w14:paraId="1CD5E8CE" w14:textId="77777777" w:rsidTr="00C00544">
        <w:trPr>
          <w:trHeight w:val="70"/>
        </w:trPr>
        <w:tc>
          <w:tcPr>
            <w:tcW w:w="1986" w:type="dxa"/>
            <w:shd w:val="clear" w:color="auto" w:fill="E7E6E6" w:themeFill="background2"/>
            <w:noWrap/>
            <w:vAlign w:val="bottom"/>
            <w:hideMark/>
          </w:tcPr>
          <w:p w14:paraId="6C9E711D" w14:textId="77777777" w:rsidR="009779A8" w:rsidRPr="00A15AF7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SEARO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156659AD" w14:textId="1AAAA1AD" w:rsidR="009779A8" w:rsidRPr="000F3085" w:rsidRDefault="00F06875" w:rsidP="009779A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06875">
              <w:rPr>
                <w:b/>
                <w:bCs/>
                <w:color w:val="000000" w:themeColor="text1"/>
                <w:sz w:val="16"/>
                <w:szCs w:val="16"/>
              </w:rPr>
              <w:t>1.6 [0.8, 2.4]</w:t>
            </w:r>
            <w:r w:rsidRPr="00F06875" w:rsidDel="00F06875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95" w:type="dxa"/>
            <w:shd w:val="clear" w:color="auto" w:fill="E7E6E6" w:themeFill="background2"/>
          </w:tcPr>
          <w:p w14:paraId="128B0A4E" w14:textId="04CE2193" w:rsidR="009779A8" w:rsidRPr="000F3085" w:rsidRDefault="00F06875" w:rsidP="009779A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06875">
              <w:rPr>
                <w:b/>
                <w:bCs/>
                <w:color w:val="000000" w:themeColor="text1"/>
                <w:sz w:val="16"/>
                <w:szCs w:val="16"/>
              </w:rPr>
              <w:t>1.4 [0.7, 2.1]</w:t>
            </w:r>
            <w:r w:rsidRPr="00F06875" w:rsidDel="00F06875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7B171E9C" w14:textId="36DB75F6" w:rsidR="009779A8" w:rsidRPr="000F3085" w:rsidRDefault="00F06875" w:rsidP="009779A8">
            <w:pPr>
              <w:rPr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F06875">
              <w:rPr>
                <w:b/>
                <w:bCs/>
                <w:color w:val="000000" w:themeColor="text1"/>
                <w:sz w:val="16"/>
                <w:szCs w:val="16"/>
              </w:rPr>
              <w:t>2.2 [0.9, 3.6]</w:t>
            </w:r>
            <w:r w:rsidRPr="00F06875" w:rsidDel="00F06875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93" w:type="dxa"/>
            <w:shd w:val="clear" w:color="auto" w:fill="E7E6E6" w:themeFill="background2"/>
          </w:tcPr>
          <w:p w14:paraId="40FE436E" w14:textId="79EFD075" w:rsidR="009779A8" w:rsidRPr="000F3085" w:rsidRDefault="00F06875" w:rsidP="009779A8">
            <w:pPr>
              <w:rPr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F06875">
              <w:rPr>
                <w:b/>
                <w:bCs/>
                <w:color w:val="000000" w:themeColor="text1"/>
                <w:sz w:val="16"/>
                <w:szCs w:val="16"/>
              </w:rPr>
              <w:t>1.5 [0.4, 2.6]</w:t>
            </w:r>
            <w:r w:rsidRPr="00F06875" w:rsidDel="00F06875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82" w:type="dxa"/>
            <w:shd w:val="clear" w:color="auto" w:fill="E7E6E6" w:themeFill="background2"/>
            <w:noWrap/>
            <w:vAlign w:val="bottom"/>
            <w:hideMark/>
          </w:tcPr>
          <w:p w14:paraId="756D9711" w14:textId="001D1F61" w:rsidR="009779A8" w:rsidRPr="000F3085" w:rsidRDefault="00F06875" w:rsidP="009779A8">
            <w:pPr>
              <w:rPr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F06875">
              <w:rPr>
                <w:b/>
                <w:bCs/>
                <w:color w:val="000000" w:themeColor="text1"/>
                <w:sz w:val="16"/>
                <w:szCs w:val="16"/>
              </w:rPr>
              <w:t>1.9 [1.3, 2.6]</w:t>
            </w:r>
            <w:r w:rsidRPr="00F06875" w:rsidDel="00F06875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08496BA7" w14:textId="388219FE" w:rsidR="009779A8" w:rsidRPr="000F3085" w:rsidRDefault="007506D0" w:rsidP="009779A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03B39E8B" w14:textId="77777777" w:rsidR="009779A8" w:rsidRPr="00306647" w:rsidRDefault="009779A8" w:rsidP="009779A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779A8" w:rsidRPr="0006018F" w14:paraId="5055F131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550E40D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India 2015-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49AFED" w14:textId="1AD126BF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7 [1.6, 1.9]</w:t>
            </w:r>
          </w:p>
        </w:tc>
        <w:tc>
          <w:tcPr>
            <w:tcW w:w="1295" w:type="dxa"/>
            <w:vAlign w:val="bottom"/>
          </w:tcPr>
          <w:p w14:paraId="74EECB78" w14:textId="30518773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6 [1.4, 1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00B987" w14:textId="423280C2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9 [1.7, 2.1]</w:t>
            </w:r>
          </w:p>
        </w:tc>
        <w:tc>
          <w:tcPr>
            <w:tcW w:w="1293" w:type="dxa"/>
            <w:vAlign w:val="bottom"/>
          </w:tcPr>
          <w:p w14:paraId="1EDA1822" w14:textId="66CAAC86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0 [1.7, 2.2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FDC8AA6" w14:textId="5D0F4A4F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2.1 [1.9, 2.5]</w:t>
            </w:r>
          </w:p>
        </w:tc>
        <w:tc>
          <w:tcPr>
            <w:tcW w:w="708" w:type="dxa"/>
            <w:vAlign w:val="bottom"/>
          </w:tcPr>
          <w:p w14:paraId="3ABFC1EB" w14:textId="4D9EDDE7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4" w:type="dxa"/>
            <w:vAlign w:val="bottom"/>
          </w:tcPr>
          <w:p w14:paraId="697F3660" w14:textId="78ABBC6B" w:rsidR="009779A8" w:rsidRPr="00306647" w:rsidRDefault="00AB750B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0135</w:t>
            </w:r>
          </w:p>
        </w:tc>
      </w:tr>
      <w:tr w:rsidR="009779A8" w:rsidRPr="0006018F" w14:paraId="159766A8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C12C95C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Maldives 2016-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C378C2" w14:textId="6F19F381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8 [1.6, 4.7]</w:t>
            </w:r>
          </w:p>
        </w:tc>
        <w:tc>
          <w:tcPr>
            <w:tcW w:w="1295" w:type="dxa"/>
            <w:vAlign w:val="bottom"/>
          </w:tcPr>
          <w:p w14:paraId="30FC7601" w14:textId="41B0CF2E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4 [1.4, 4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47E1CC" w14:textId="76D25674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4.2 [2.8, 6.3]</w:t>
            </w:r>
          </w:p>
        </w:tc>
        <w:tc>
          <w:tcPr>
            <w:tcW w:w="1293" w:type="dxa"/>
            <w:vAlign w:val="bottom"/>
          </w:tcPr>
          <w:p w14:paraId="40AE3C5B" w14:textId="06AFFDA7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8.0 [4.0, 15.4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74E4273" w14:textId="300750D9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0 [0.0, 0.0]</w:t>
            </w:r>
          </w:p>
        </w:tc>
        <w:tc>
          <w:tcPr>
            <w:tcW w:w="708" w:type="dxa"/>
            <w:vAlign w:val="bottom"/>
          </w:tcPr>
          <w:p w14:paraId="10583C5A" w14:textId="246F8A3B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2.8</w:t>
            </w:r>
          </w:p>
        </w:tc>
        <w:tc>
          <w:tcPr>
            <w:tcW w:w="1134" w:type="dxa"/>
            <w:vAlign w:val="bottom"/>
          </w:tcPr>
          <w:p w14:paraId="241004DD" w14:textId="7D192EB8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0033</w:t>
            </w:r>
          </w:p>
        </w:tc>
      </w:tr>
      <w:tr w:rsidR="00F06875" w:rsidRPr="0006018F" w14:paraId="291D6EDC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</w:tcPr>
          <w:p w14:paraId="63C78616" w14:textId="16D58760" w:rsidR="00F06875" w:rsidRPr="0006018F" w:rsidRDefault="00F06875" w:rsidP="009779A8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yanmar 2015-1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86FF638" w14:textId="4562BE8E" w:rsidR="00F06875" w:rsidRPr="000F3085" w:rsidRDefault="00F06875" w:rsidP="009779A8">
            <w:pPr>
              <w:rPr>
                <w:color w:val="000000"/>
                <w:sz w:val="16"/>
                <w:szCs w:val="16"/>
              </w:rPr>
            </w:pPr>
            <w:r w:rsidRPr="00F06875">
              <w:rPr>
                <w:color w:val="000000"/>
                <w:sz w:val="16"/>
                <w:szCs w:val="16"/>
              </w:rPr>
              <w:t>0.4 [0.1, 1.0]</w:t>
            </w:r>
          </w:p>
        </w:tc>
        <w:tc>
          <w:tcPr>
            <w:tcW w:w="1295" w:type="dxa"/>
            <w:vAlign w:val="bottom"/>
          </w:tcPr>
          <w:p w14:paraId="7A45C8B0" w14:textId="2513807C" w:rsidR="00F06875" w:rsidRPr="000F3085" w:rsidRDefault="00F06875" w:rsidP="009779A8">
            <w:pPr>
              <w:rPr>
                <w:color w:val="000000"/>
                <w:sz w:val="16"/>
                <w:szCs w:val="16"/>
              </w:rPr>
            </w:pPr>
            <w:r w:rsidRPr="00F06875">
              <w:rPr>
                <w:color w:val="000000"/>
                <w:sz w:val="16"/>
                <w:szCs w:val="16"/>
              </w:rPr>
              <w:t>0.6 [0.2, 2.1]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230FC00" w14:textId="0CC8257D" w:rsidR="00F06875" w:rsidRPr="000F3085" w:rsidRDefault="00F06875" w:rsidP="009779A8">
            <w:pPr>
              <w:rPr>
                <w:color w:val="000000"/>
                <w:sz w:val="16"/>
                <w:szCs w:val="16"/>
              </w:rPr>
            </w:pPr>
            <w:r w:rsidRPr="00F06875">
              <w:rPr>
                <w:color w:val="000000"/>
                <w:sz w:val="16"/>
                <w:szCs w:val="16"/>
              </w:rPr>
              <w:t>0.3 [0.1, 1.8]</w:t>
            </w:r>
          </w:p>
        </w:tc>
        <w:tc>
          <w:tcPr>
            <w:tcW w:w="1293" w:type="dxa"/>
            <w:vAlign w:val="bottom"/>
          </w:tcPr>
          <w:p w14:paraId="0C4073C7" w14:textId="7362FE02" w:rsidR="00F06875" w:rsidRPr="000F3085" w:rsidRDefault="00F06875" w:rsidP="009779A8">
            <w:pPr>
              <w:rPr>
                <w:color w:val="000000"/>
                <w:sz w:val="16"/>
                <w:szCs w:val="16"/>
              </w:rPr>
            </w:pPr>
            <w:r w:rsidRPr="00F06875">
              <w:rPr>
                <w:color w:val="000000"/>
                <w:sz w:val="16"/>
                <w:szCs w:val="16"/>
              </w:rPr>
              <w:t>0.5 [0.1, 2.0]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1FA662BA" w14:textId="228D3166" w:rsidR="00F06875" w:rsidRPr="000F3085" w:rsidRDefault="00F06875" w:rsidP="009779A8">
            <w:pPr>
              <w:rPr>
                <w:color w:val="000000"/>
                <w:sz w:val="16"/>
                <w:szCs w:val="16"/>
              </w:rPr>
            </w:pPr>
            <w:r w:rsidRPr="00F06875">
              <w:rPr>
                <w:color w:val="000000"/>
                <w:sz w:val="16"/>
                <w:szCs w:val="16"/>
              </w:rPr>
              <w:t>1.9 [0.8, 4.4]</w:t>
            </w:r>
          </w:p>
        </w:tc>
        <w:tc>
          <w:tcPr>
            <w:tcW w:w="708" w:type="dxa"/>
            <w:vAlign w:val="bottom"/>
          </w:tcPr>
          <w:p w14:paraId="4D262D58" w14:textId="02D56CDB" w:rsidR="00F06875" w:rsidRPr="000F3085" w:rsidRDefault="007506D0" w:rsidP="009779A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34" w:type="dxa"/>
            <w:vAlign w:val="bottom"/>
          </w:tcPr>
          <w:p w14:paraId="4CA67683" w14:textId="77C0135A" w:rsidR="00F06875" w:rsidRPr="00306647" w:rsidRDefault="001F0B2A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526</w:t>
            </w:r>
          </w:p>
        </w:tc>
      </w:tr>
      <w:tr w:rsidR="009779A8" w:rsidRPr="0006018F" w14:paraId="0D5A1481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C4A02BC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Nepal 20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57DFFA" w14:textId="6F7E7499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6 [0.2, 2.2]</w:t>
            </w:r>
          </w:p>
        </w:tc>
        <w:tc>
          <w:tcPr>
            <w:tcW w:w="1295" w:type="dxa"/>
            <w:vAlign w:val="bottom"/>
          </w:tcPr>
          <w:p w14:paraId="3C38796C" w14:textId="6CDCC341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0 [0.4, 2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970AF6" w14:textId="35842B07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0 [0.0, 0.0]</w:t>
            </w:r>
          </w:p>
        </w:tc>
        <w:tc>
          <w:tcPr>
            <w:tcW w:w="1293" w:type="dxa"/>
            <w:vAlign w:val="bottom"/>
          </w:tcPr>
          <w:p w14:paraId="068C5A55" w14:textId="0137412E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3 [0.0, 1.9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17235FC" w14:textId="7E1C5F6D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0.0 [0.0, 0.0]</w:t>
            </w:r>
          </w:p>
        </w:tc>
        <w:tc>
          <w:tcPr>
            <w:tcW w:w="708" w:type="dxa"/>
            <w:vAlign w:val="bottom"/>
          </w:tcPr>
          <w:p w14:paraId="258DECD9" w14:textId="0F2AD5DD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-0.6</w:t>
            </w:r>
          </w:p>
        </w:tc>
        <w:tc>
          <w:tcPr>
            <w:tcW w:w="1134" w:type="dxa"/>
            <w:vAlign w:val="bottom"/>
          </w:tcPr>
          <w:p w14:paraId="50C414AD" w14:textId="4A224C7E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3158</w:t>
            </w:r>
          </w:p>
        </w:tc>
      </w:tr>
      <w:tr w:rsidR="009779A8" w:rsidRPr="0006018F" w14:paraId="2C7A8EC4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3D162AB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Timor-Leste 20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C310BE" w14:textId="3C2296E9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5 [0.6, 3.7]</w:t>
            </w:r>
          </w:p>
        </w:tc>
        <w:tc>
          <w:tcPr>
            <w:tcW w:w="1295" w:type="dxa"/>
            <w:vAlign w:val="bottom"/>
          </w:tcPr>
          <w:p w14:paraId="3065FB9A" w14:textId="4386F628" w:rsidR="009779A8" w:rsidRPr="000F3085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3 [0.4, 4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720DB9" w14:textId="2C46D87C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3.0 [1.4, 6.4]</w:t>
            </w:r>
          </w:p>
        </w:tc>
        <w:tc>
          <w:tcPr>
            <w:tcW w:w="1293" w:type="dxa"/>
            <w:vAlign w:val="bottom"/>
          </w:tcPr>
          <w:p w14:paraId="598556AF" w14:textId="1732AED9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1.5 [0.5, 4.4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B5B67AA" w14:textId="265F67B5" w:rsidR="009779A8" w:rsidRPr="000F3085" w:rsidRDefault="009779A8" w:rsidP="009779A8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0F3085">
              <w:rPr>
                <w:color w:val="000000"/>
                <w:sz w:val="16"/>
                <w:szCs w:val="16"/>
              </w:rPr>
              <w:t>4.3 [1.8, 9.6]</w:t>
            </w:r>
          </w:p>
        </w:tc>
        <w:tc>
          <w:tcPr>
            <w:tcW w:w="708" w:type="dxa"/>
            <w:vAlign w:val="bottom"/>
          </w:tcPr>
          <w:p w14:paraId="2CA4DAC5" w14:textId="3A699801" w:rsidR="009779A8" w:rsidRPr="000F3085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34" w:type="dxa"/>
            <w:vAlign w:val="bottom"/>
          </w:tcPr>
          <w:p w14:paraId="4B6994B4" w14:textId="67E7422D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1910</w:t>
            </w:r>
          </w:p>
        </w:tc>
      </w:tr>
      <w:tr w:rsidR="009779A8" w:rsidRPr="00A15AF7" w14:paraId="77CAA17F" w14:textId="77777777" w:rsidTr="00C00544">
        <w:trPr>
          <w:trHeight w:val="70"/>
        </w:trPr>
        <w:tc>
          <w:tcPr>
            <w:tcW w:w="1986" w:type="dxa"/>
            <w:shd w:val="clear" w:color="auto" w:fill="E7E6E6" w:themeFill="background2"/>
            <w:noWrap/>
            <w:vAlign w:val="center"/>
            <w:hideMark/>
          </w:tcPr>
          <w:p w14:paraId="74C3B2B7" w14:textId="77777777" w:rsidR="009779A8" w:rsidRPr="00A15AF7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WPRO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12AC1B8E" w14:textId="77777777" w:rsidR="009779A8" w:rsidRPr="000F3085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5" w:type="dxa"/>
            <w:shd w:val="clear" w:color="auto" w:fill="E7E6E6" w:themeFill="background2"/>
          </w:tcPr>
          <w:p w14:paraId="6FA9E0D6" w14:textId="77777777" w:rsidR="009779A8" w:rsidRPr="000F3085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6323722B" w14:textId="77777777" w:rsidR="009779A8" w:rsidRPr="000F3085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3" w:type="dxa"/>
            <w:shd w:val="clear" w:color="auto" w:fill="E7E6E6" w:themeFill="background2"/>
          </w:tcPr>
          <w:p w14:paraId="61DFC259" w14:textId="77777777" w:rsidR="009779A8" w:rsidRPr="000F3085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82" w:type="dxa"/>
            <w:shd w:val="clear" w:color="auto" w:fill="E7E6E6" w:themeFill="background2"/>
            <w:noWrap/>
            <w:vAlign w:val="bottom"/>
            <w:hideMark/>
          </w:tcPr>
          <w:p w14:paraId="602FAB4B" w14:textId="77777777" w:rsidR="009779A8" w:rsidRPr="000F3085" w:rsidRDefault="009779A8" w:rsidP="009779A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1FCB49B8" w14:textId="0DD60613" w:rsidR="009779A8" w:rsidRPr="000F3085" w:rsidRDefault="009779A8" w:rsidP="009779A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3085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54D7D9C8" w14:textId="77777777" w:rsidR="009779A8" w:rsidRPr="00306647" w:rsidRDefault="009779A8" w:rsidP="009779A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779A8" w:rsidRPr="0006018F" w14:paraId="111756B0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3A28F28" w14:textId="77777777" w:rsidR="009779A8" w:rsidRPr="0006018F" w:rsidRDefault="009779A8" w:rsidP="009779A8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Cambodia 20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5ABB7B" w14:textId="00901672" w:rsidR="009779A8" w:rsidRPr="000F3085" w:rsidRDefault="009779A8" w:rsidP="009779A8">
            <w:pPr>
              <w:rPr>
                <w:color w:val="000000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1 [0.5, 2.1]</w:t>
            </w:r>
          </w:p>
        </w:tc>
        <w:tc>
          <w:tcPr>
            <w:tcW w:w="1295" w:type="dxa"/>
          </w:tcPr>
          <w:p w14:paraId="79D76899" w14:textId="04079A36" w:rsidR="009779A8" w:rsidRPr="000F3085" w:rsidRDefault="009779A8" w:rsidP="009779A8">
            <w:pPr>
              <w:rPr>
                <w:color w:val="000000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2 [0.6, 2.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D4ACCB" w14:textId="7709868F" w:rsidR="009779A8" w:rsidRPr="000F3085" w:rsidRDefault="009779A8" w:rsidP="009779A8">
            <w:pPr>
              <w:rPr>
                <w:color w:val="000000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9 [0.3, 2.3]</w:t>
            </w:r>
          </w:p>
        </w:tc>
        <w:tc>
          <w:tcPr>
            <w:tcW w:w="1293" w:type="dxa"/>
          </w:tcPr>
          <w:p w14:paraId="14F5C14A" w14:textId="2A189862" w:rsidR="009779A8" w:rsidRPr="000F3085" w:rsidRDefault="009779A8" w:rsidP="009779A8">
            <w:pPr>
              <w:rPr>
                <w:color w:val="000000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8 [0.8, 3.8]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304E9AF" w14:textId="0BB4774B" w:rsidR="009779A8" w:rsidRPr="000F3085" w:rsidRDefault="009779A8" w:rsidP="009779A8">
            <w:pPr>
              <w:rPr>
                <w:color w:val="000000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1.6 [0.7, 3.4]</w:t>
            </w:r>
          </w:p>
        </w:tc>
        <w:tc>
          <w:tcPr>
            <w:tcW w:w="708" w:type="dxa"/>
            <w:vAlign w:val="bottom"/>
          </w:tcPr>
          <w:p w14:paraId="5E85A215" w14:textId="14242901" w:rsidR="009779A8" w:rsidRPr="000F3085" w:rsidRDefault="009779A8" w:rsidP="009779A8">
            <w:pPr>
              <w:jc w:val="center"/>
              <w:rPr>
                <w:color w:val="000000"/>
                <w:sz w:val="16"/>
                <w:szCs w:val="16"/>
              </w:rPr>
            </w:pPr>
            <w:r w:rsidRPr="000F3085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4" w:type="dxa"/>
            <w:vAlign w:val="bottom"/>
          </w:tcPr>
          <w:p w14:paraId="47A7F2B8" w14:textId="674BAA23" w:rsidR="009779A8" w:rsidRPr="00306647" w:rsidRDefault="009779A8" w:rsidP="009779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6647">
              <w:rPr>
                <w:color w:val="000000" w:themeColor="text1"/>
                <w:sz w:val="16"/>
                <w:szCs w:val="16"/>
              </w:rPr>
              <w:t>0.7018</w:t>
            </w:r>
          </w:p>
        </w:tc>
      </w:tr>
      <w:tr w:rsidR="00794F59" w:rsidRPr="00BE5070" w14:paraId="15C09021" w14:textId="77777777" w:rsidTr="001071F1">
        <w:trPr>
          <w:trHeight w:val="70"/>
        </w:trPr>
        <w:tc>
          <w:tcPr>
            <w:tcW w:w="1986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765493F" w14:textId="77777777" w:rsidR="00794F59" w:rsidRPr="00BE5070" w:rsidRDefault="00794F59" w:rsidP="001071F1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E5070">
              <w:rPr>
                <w:b/>
                <w:bCs/>
                <w:color w:val="000000" w:themeColor="text1"/>
                <w:sz w:val="16"/>
                <w:szCs w:val="16"/>
              </w:rPr>
              <w:t>Overall pooled preval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3B7CF47" w14:textId="5B827884" w:rsidR="00794F59" w:rsidRPr="000F3085" w:rsidRDefault="00EE655B" w:rsidP="001071F1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E655B">
              <w:rPr>
                <w:b/>
                <w:bCs/>
                <w:color w:val="000000"/>
                <w:sz w:val="16"/>
                <w:szCs w:val="16"/>
              </w:rPr>
              <w:t>2.7 [2.3, 3.1]</w:t>
            </w:r>
            <w:r w:rsidRPr="00EE655B" w:rsidDel="00EE655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D97A506" w14:textId="375641A9" w:rsidR="00794F59" w:rsidRPr="000F3085" w:rsidRDefault="00EE655B" w:rsidP="001071F1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E655B">
              <w:rPr>
                <w:b/>
                <w:bCs/>
                <w:color w:val="000000"/>
                <w:sz w:val="16"/>
                <w:szCs w:val="16"/>
              </w:rPr>
              <w:t>2.5 [2.2, 2.9]</w:t>
            </w:r>
            <w:r w:rsidRPr="00EE655B" w:rsidDel="00EE655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DA27C93" w14:textId="1DDDFD15" w:rsidR="00794F59" w:rsidRPr="000F3085" w:rsidRDefault="00EE655B" w:rsidP="001071F1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E655B">
              <w:rPr>
                <w:b/>
                <w:bCs/>
                <w:color w:val="000000"/>
                <w:sz w:val="16"/>
                <w:szCs w:val="16"/>
              </w:rPr>
              <w:t>2.4 [2.1, 2.8]</w:t>
            </w:r>
            <w:r w:rsidRPr="00EE655B" w:rsidDel="00EE655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D91B905" w14:textId="6842E312" w:rsidR="00794F59" w:rsidRPr="000F3085" w:rsidRDefault="00EE655B" w:rsidP="001071F1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E655B">
              <w:rPr>
                <w:b/>
                <w:bCs/>
                <w:color w:val="000000"/>
                <w:sz w:val="16"/>
                <w:szCs w:val="16"/>
              </w:rPr>
              <w:t>2.4 [2.1, 2.8]</w:t>
            </w:r>
            <w:r w:rsidRPr="00EE655B" w:rsidDel="00EE655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A73AF56" w14:textId="4CA43A3F" w:rsidR="00794F59" w:rsidRPr="000F3085" w:rsidRDefault="00EE655B" w:rsidP="001071F1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E655B">
              <w:rPr>
                <w:b/>
                <w:bCs/>
                <w:color w:val="000000"/>
                <w:sz w:val="16"/>
                <w:szCs w:val="16"/>
              </w:rPr>
              <w:t>2.5 [2.1, 2.9]</w:t>
            </w:r>
            <w:r w:rsidRPr="00EE655B" w:rsidDel="00EE655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31A4AC3" w14:textId="4302D5BD" w:rsidR="00794F59" w:rsidRPr="000F3085" w:rsidRDefault="001F0B2A" w:rsidP="000F308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2B2F07C" w14:textId="77777777" w:rsidR="00794F59" w:rsidRPr="00306647" w:rsidRDefault="00794F59" w:rsidP="001071F1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3D76BB13" w14:textId="77777777" w:rsidR="002D40CA" w:rsidRPr="00DC76BF" w:rsidRDefault="002D40CA" w:rsidP="00AC27B1">
      <w:pPr>
        <w:ind w:left="-426" w:right="-574"/>
        <w:rPr>
          <w:color w:val="000000" w:themeColor="text1"/>
          <w:sz w:val="12"/>
          <w:szCs w:val="12"/>
        </w:rPr>
      </w:pPr>
      <w:r w:rsidRPr="00DC76BF">
        <w:rPr>
          <w:color w:val="000000" w:themeColor="text1"/>
          <w:sz w:val="12"/>
          <w:szCs w:val="12"/>
        </w:rPr>
        <w:t>AFRO, African region; DRC, Democratic Republic of the Congo; STP, Sao Tome and Principe; EMRO, Eastern Mediterranean region; EURO, European region; PAHO, Americas region; SEARO, Southeast Asian region; WPRO, Western Pacific region.</w:t>
      </w:r>
    </w:p>
    <w:p w14:paraId="0EF3A0B2" w14:textId="77777777" w:rsidR="002D40CA" w:rsidRPr="00DC76BF" w:rsidRDefault="002D40CA" w:rsidP="00AC27B1">
      <w:pPr>
        <w:ind w:left="-426" w:right="-574"/>
        <w:rPr>
          <w:color w:val="000000" w:themeColor="text1"/>
          <w:sz w:val="16"/>
          <w:szCs w:val="16"/>
          <w:shd w:val="clear" w:color="auto" w:fill="FFFFFF"/>
        </w:rPr>
      </w:pPr>
      <w:r w:rsidRPr="00DC76BF">
        <w:rPr>
          <w:color w:val="000000" w:themeColor="text1"/>
          <w:sz w:val="12"/>
          <w:szCs w:val="12"/>
        </w:rPr>
        <w:t>*Values are percentages and 95% CIs; estimates account for survey design. Regional estimates are pooled prevalences and 95% CIs, calculated with the available data from countries within that region. The WPRO region only had one country with available data (Cambodia), thus the regional prevalence was not calculated.</w:t>
      </w:r>
      <w:r w:rsidRPr="00DC76BF">
        <w:rPr>
          <w:color w:val="000000" w:themeColor="text1"/>
          <w:sz w:val="16"/>
          <w:szCs w:val="16"/>
          <w:shd w:val="clear" w:color="auto" w:fill="FFFFFF"/>
        </w:rPr>
        <w:t xml:space="preserve"> </w:t>
      </w:r>
    </w:p>
    <w:p w14:paraId="33688982" w14:textId="77777777" w:rsidR="002D40CA" w:rsidRPr="00DC76BF" w:rsidRDefault="002D40CA" w:rsidP="00AC27B1">
      <w:pPr>
        <w:ind w:left="-426" w:right="-574"/>
        <w:rPr>
          <w:color w:val="000000" w:themeColor="text1"/>
          <w:sz w:val="12"/>
          <w:szCs w:val="12"/>
          <w:shd w:val="clear" w:color="auto" w:fill="FFFFFF"/>
        </w:rPr>
      </w:pPr>
      <w:r w:rsidRPr="00DC76BF">
        <w:rPr>
          <w:color w:val="000000" w:themeColor="text1"/>
          <w:sz w:val="12"/>
          <w:szCs w:val="12"/>
          <w:shd w:val="clear" w:color="auto" w:fill="FFFFFF"/>
        </w:rPr>
        <w:t>† Gaps are expressed in percentage points and indicate the difference between the highest and lowest household wealth quintile (Q5-Q1).</w:t>
      </w:r>
    </w:p>
    <w:p w14:paraId="4C700695" w14:textId="77777777" w:rsidR="002D40CA" w:rsidRPr="00DC76BF" w:rsidRDefault="002D40CA" w:rsidP="00AC27B1">
      <w:pPr>
        <w:ind w:left="-426" w:right="-574"/>
        <w:rPr>
          <w:color w:val="000000" w:themeColor="text1"/>
          <w:sz w:val="12"/>
          <w:szCs w:val="12"/>
        </w:rPr>
      </w:pPr>
      <w:r w:rsidRPr="00DC76BF">
        <w:rPr>
          <w:rFonts w:ascii="Helvetica" w:hAnsi="Helvetica"/>
          <w:color w:val="000000" w:themeColor="text1"/>
          <w:sz w:val="16"/>
          <w:szCs w:val="16"/>
          <w:shd w:val="clear" w:color="auto" w:fill="FFFFFF"/>
          <w:vertAlign w:val="superscript"/>
        </w:rPr>
        <w:t xml:space="preserve">‡ </w:t>
      </w:r>
      <w:r w:rsidRPr="00DC76BF">
        <w:rPr>
          <w:color w:val="000000" w:themeColor="text1"/>
          <w:sz w:val="12"/>
          <w:szCs w:val="12"/>
        </w:rPr>
        <w:t>p-values &lt;0.05 indicate significant differences in the distribution of concurrent overweight/obesity and anaemia by household wealth quintiles.</w:t>
      </w:r>
    </w:p>
    <w:p w14:paraId="34A3FC1B" w14:textId="6724ADF0" w:rsidR="00794F59" w:rsidRDefault="00794F59">
      <w:pPr>
        <w:rPr>
          <w:b/>
          <w:bCs/>
          <w:sz w:val="16"/>
          <w:szCs w:val="16"/>
        </w:rPr>
      </w:pPr>
    </w:p>
    <w:p w14:paraId="0531C8E7" w14:textId="03911948" w:rsidR="00A35D77" w:rsidRDefault="00A35D77">
      <w:pPr>
        <w:rPr>
          <w:b/>
          <w:bCs/>
          <w:sz w:val="16"/>
          <w:szCs w:val="16"/>
        </w:rPr>
      </w:pPr>
    </w:p>
    <w:p w14:paraId="70838B70" w14:textId="01892EF1" w:rsidR="00A35D77" w:rsidRDefault="00A35D77">
      <w:pPr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br w:type="page"/>
      </w:r>
    </w:p>
    <w:p w14:paraId="0A3B550B" w14:textId="1BD5A729" w:rsidR="00A35D77" w:rsidRDefault="00A35D77" w:rsidP="00C10DB2">
      <w:pPr>
        <w:spacing w:line="360" w:lineRule="auto"/>
        <w:rPr>
          <w:sz w:val="20"/>
          <w:szCs w:val="20"/>
        </w:rPr>
      </w:pPr>
      <w:r w:rsidRPr="00DE2974">
        <w:rPr>
          <w:b/>
          <w:bCs/>
          <w:sz w:val="20"/>
          <w:szCs w:val="20"/>
        </w:rPr>
        <w:lastRenderedPageBreak/>
        <w:t>Supplemental Table</w:t>
      </w:r>
      <w:r>
        <w:rPr>
          <w:b/>
          <w:bCs/>
          <w:sz w:val="20"/>
          <w:szCs w:val="20"/>
        </w:rPr>
        <w:t xml:space="preserve"> </w:t>
      </w:r>
      <w:r w:rsidR="009B6259">
        <w:rPr>
          <w:b/>
          <w:bCs/>
          <w:sz w:val="20"/>
          <w:szCs w:val="20"/>
        </w:rPr>
        <w:t>8</w:t>
      </w:r>
      <w:r w:rsidRPr="00DE2974">
        <w:rPr>
          <w:b/>
          <w:bCs/>
          <w:sz w:val="20"/>
          <w:szCs w:val="20"/>
        </w:rPr>
        <w:t xml:space="preserve">. </w:t>
      </w:r>
      <w:r w:rsidR="00742780" w:rsidRPr="00742780">
        <w:rPr>
          <w:sz w:val="20"/>
          <w:szCs w:val="20"/>
        </w:rPr>
        <w:t>Households with anaemia among mothers and overweight/obesity among children</w:t>
      </w:r>
      <w:r w:rsidR="00742780"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by maternal education level.</w:t>
      </w:r>
    </w:p>
    <w:p w14:paraId="77B5A1E2" w14:textId="77777777" w:rsidR="00AE72D6" w:rsidRPr="00AE72D6" w:rsidRDefault="00AE72D6" w:rsidP="00C10DB2">
      <w:pPr>
        <w:spacing w:line="360" w:lineRule="auto"/>
        <w:rPr>
          <w:sz w:val="12"/>
          <w:szCs w:val="12"/>
        </w:rPr>
      </w:pPr>
    </w:p>
    <w:tbl>
      <w:tblPr>
        <w:tblW w:w="9250" w:type="dxa"/>
        <w:tblLook w:val="04A0" w:firstRow="1" w:lastRow="0" w:firstColumn="1" w:lastColumn="0" w:noHBand="0" w:noVBand="1"/>
      </w:tblPr>
      <w:tblGrid>
        <w:gridCol w:w="1986"/>
        <w:gridCol w:w="1417"/>
        <w:gridCol w:w="1295"/>
        <w:gridCol w:w="1417"/>
        <w:gridCol w:w="1293"/>
        <w:gridCol w:w="708"/>
        <w:gridCol w:w="1134"/>
      </w:tblGrid>
      <w:tr w:rsidR="00C10DB2" w:rsidRPr="0006018F" w14:paraId="36AB9047" w14:textId="77777777" w:rsidTr="00C10DB2">
        <w:trPr>
          <w:trHeight w:val="209"/>
        </w:trPr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F317AE" w14:textId="77777777" w:rsidR="00C10DB2" w:rsidRPr="0006018F" w:rsidRDefault="00C10DB2" w:rsidP="00C10DB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26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E05863" w14:textId="77777777" w:rsidR="00C10DB2" w:rsidRDefault="00C10DB2" w:rsidP="00C10DB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Maternal education level</w:t>
            </w:r>
            <w:r w:rsidRPr="00337F52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C10DB2" w:rsidRPr="0006018F" w14:paraId="5E94AAF0" w14:textId="77777777" w:rsidTr="00C10DB2">
        <w:trPr>
          <w:trHeight w:val="209"/>
        </w:trPr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C41D" w14:textId="77777777" w:rsidR="00C10DB2" w:rsidRPr="0006018F" w:rsidRDefault="00C10DB2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Country and survey yea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D281F2" w14:textId="77777777" w:rsidR="00C10DB2" w:rsidRPr="0006018F" w:rsidRDefault="00C10DB2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None </w:t>
            </w: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(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E</w:t>
            </w: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DD01307" w14:textId="77777777" w:rsidR="00C10DB2" w:rsidRPr="0006018F" w:rsidRDefault="00C10DB2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P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rimary</w:t>
            </w: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E2</w:t>
            </w: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6E5F5" w14:textId="77777777" w:rsidR="00C10DB2" w:rsidRPr="0006018F" w:rsidRDefault="00C10DB2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Secondary </w:t>
            </w: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(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E</w:t>
            </w: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0660CFEF" w14:textId="77777777" w:rsidR="00C10DB2" w:rsidRPr="0006018F" w:rsidRDefault="00C10DB2" w:rsidP="00C10DB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Higher </w:t>
            </w: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(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E</w:t>
            </w: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B15B4D4" w14:textId="77777777" w:rsidR="00C10DB2" w:rsidRPr="0006018F" w:rsidRDefault="00C10DB2" w:rsidP="00C10DB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6018F">
              <w:rPr>
                <w:b/>
                <w:bCs/>
                <w:color w:val="000000" w:themeColor="text1"/>
                <w:sz w:val="16"/>
                <w:szCs w:val="16"/>
              </w:rPr>
              <w:t>Gap</w:t>
            </w:r>
            <w:r w:rsidRPr="00772C7B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C6FAEA" w14:textId="77777777" w:rsidR="00C10DB2" w:rsidRPr="0006018F" w:rsidRDefault="00C10DB2" w:rsidP="00AB75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p-value</w:t>
            </w:r>
            <w:r w:rsidRPr="00DC76BF">
              <w:rPr>
                <w:rFonts w:ascii="Helvetica" w:hAnsi="Helvetica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</w:tr>
      <w:tr w:rsidR="006F023D" w:rsidRPr="00A15AF7" w14:paraId="18A31738" w14:textId="77777777" w:rsidTr="006F023D">
        <w:trPr>
          <w:trHeight w:val="70"/>
        </w:trPr>
        <w:tc>
          <w:tcPr>
            <w:tcW w:w="1986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6EA16B" w14:textId="77777777" w:rsidR="006F023D" w:rsidRPr="00A15AF7" w:rsidRDefault="006F023D" w:rsidP="006F023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AFR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7332C63" w14:textId="124EA5B7" w:rsidR="006F023D" w:rsidRPr="00C10DB2" w:rsidRDefault="006F023D" w:rsidP="006F023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10DB2">
              <w:rPr>
                <w:b/>
                <w:bCs/>
                <w:sz w:val="16"/>
                <w:szCs w:val="16"/>
              </w:rPr>
              <w:t>2.9 [2.1, 3.6]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213A9361" w14:textId="79FA8123" w:rsidR="006F023D" w:rsidRPr="00C10DB2" w:rsidRDefault="006F023D" w:rsidP="006F023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10DB2">
              <w:rPr>
                <w:b/>
                <w:bCs/>
                <w:sz w:val="16"/>
                <w:szCs w:val="16"/>
              </w:rPr>
              <w:t>2.7 [2.1, 3.4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F34B9AB" w14:textId="18B4FD5E" w:rsidR="006F023D" w:rsidRPr="00C10DB2" w:rsidRDefault="006F023D" w:rsidP="006F023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10DB2">
              <w:rPr>
                <w:b/>
                <w:bCs/>
                <w:sz w:val="16"/>
                <w:szCs w:val="16"/>
              </w:rPr>
              <w:t>2.7 [2.1, 3.4]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04C3AF44" w14:textId="36378EAF" w:rsidR="006F023D" w:rsidRPr="00C10DB2" w:rsidRDefault="006F023D" w:rsidP="006F023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10DB2">
              <w:rPr>
                <w:b/>
                <w:bCs/>
                <w:sz w:val="16"/>
                <w:szCs w:val="16"/>
              </w:rPr>
              <w:t>1.9 [1.3, 2.5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62276485" w14:textId="0F2898D4" w:rsidR="006F023D" w:rsidRPr="006F023D" w:rsidRDefault="006F023D" w:rsidP="00B84D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F023D">
              <w:rPr>
                <w:b/>
                <w:bCs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C483196" w14:textId="77777777" w:rsidR="006F023D" w:rsidRPr="00225B14" w:rsidRDefault="006F023D" w:rsidP="006F023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B750B" w:rsidRPr="0006018F" w14:paraId="233F6BC0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3BE7D03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Benin 2017-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CEA25E" w14:textId="4D0DD3BF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1 [0.7, 1.6]</w:t>
            </w:r>
          </w:p>
        </w:tc>
        <w:tc>
          <w:tcPr>
            <w:tcW w:w="1295" w:type="dxa"/>
            <w:vAlign w:val="bottom"/>
          </w:tcPr>
          <w:p w14:paraId="7B37FEE2" w14:textId="457B8330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1 [0.5, 2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3A255B" w14:textId="646A9E35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1 [0.5, 2.4]</w:t>
            </w:r>
          </w:p>
        </w:tc>
        <w:tc>
          <w:tcPr>
            <w:tcW w:w="1293" w:type="dxa"/>
            <w:vAlign w:val="bottom"/>
          </w:tcPr>
          <w:p w14:paraId="07B7D447" w14:textId="797527DE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2 [0.2, 9.1]</w:t>
            </w:r>
          </w:p>
        </w:tc>
        <w:tc>
          <w:tcPr>
            <w:tcW w:w="708" w:type="dxa"/>
            <w:vAlign w:val="bottom"/>
          </w:tcPr>
          <w:p w14:paraId="32574E75" w14:textId="1E39F57E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  <w:vAlign w:val="bottom"/>
          </w:tcPr>
          <w:p w14:paraId="5A69ADDA" w14:textId="1B640B87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9989</w:t>
            </w:r>
          </w:p>
        </w:tc>
      </w:tr>
      <w:tr w:rsidR="00AB750B" w:rsidRPr="0006018F" w14:paraId="49697C54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3155946" w14:textId="58E13D1D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Burkina Faso 2010</w:t>
            </w:r>
            <w:r w:rsidR="00E8741A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0EB8EE" w14:textId="4D6A897A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5 [1.9, 3.3]</w:t>
            </w:r>
          </w:p>
        </w:tc>
        <w:tc>
          <w:tcPr>
            <w:tcW w:w="1295" w:type="dxa"/>
            <w:vAlign w:val="bottom"/>
          </w:tcPr>
          <w:p w14:paraId="50D96EE2" w14:textId="3A10CEE3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7 [0.8, 3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7FA7A6" w14:textId="21A88285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5 [0.9, 6.5]</w:t>
            </w:r>
          </w:p>
        </w:tc>
        <w:tc>
          <w:tcPr>
            <w:tcW w:w="1293" w:type="dxa"/>
            <w:vAlign w:val="bottom"/>
          </w:tcPr>
          <w:p w14:paraId="7C4F5315" w14:textId="21B5269A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bottom"/>
          </w:tcPr>
          <w:p w14:paraId="0A334D49" w14:textId="7879EB1D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6D289859" w14:textId="4B96CB30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AB750B" w:rsidRPr="0006018F" w14:paraId="7D6161F5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ED36EDD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Burundi 2016-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511802" w14:textId="55D237B0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0.7 [0.4, 1.3]</w:t>
            </w:r>
          </w:p>
        </w:tc>
        <w:tc>
          <w:tcPr>
            <w:tcW w:w="1295" w:type="dxa"/>
            <w:vAlign w:val="bottom"/>
          </w:tcPr>
          <w:p w14:paraId="0212EB28" w14:textId="6B6B46BA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1 [0.6, 1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D41C9F" w14:textId="4A791F8B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0.8 [0.2, 2.6]</w:t>
            </w:r>
          </w:p>
        </w:tc>
        <w:tc>
          <w:tcPr>
            <w:tcW w:w="1293" w:type="dxa"/>
            <w:vAlign w:val="bottom"/>
          </w:tcPr>
          <w:p w14:paraId="265AD75B" w14:textId="7CCFDA48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0.0 [0.0, 0.0]</w:t>
            </w:r>
          </w:p>
        </w:tc>
        <w:tc>
          <w:tcPr>
            <w:tcW w:w="708" w:type="dxa"/>
            <w:vAlign w:val="bottom"/>
          </w:tcPr>
          <w:p w14:paraId="06049581" w14:textId="72208671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0.7</w:t>
            </w:r>
          </w:p>
        </w:tc>
        <w:tc>
          <w:tcPr>
            <w:tcW w:w="1134" w:type="dxa"/>
            <w:vAlign w:val="bottom"/>
          </w:tcPr>
          <w:p w14:paraId="78E8285D" w14:textId="6C2DD7F4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7123</w:t>
            </w:r>
          </w:p>
        </w:tc>
      </w:tr>
      <w:tr w:rsidR="00AB750B" w:rsidRPr="0006018F" w14:paraId="2AFE370E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BF7DCAE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Cameroon 20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D9CF9D" w14:textId="11DC9E3F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1 [1.2, 3.5]</w:t>
            </w:r>
          </w:p>
        </w:tc>
        <w:tc>
          <w:tcPr>
            <w:tcW w:w="1295" w:type="dxa"/>
            <w:vAlign w:val="bottom"/>
          </w:tcPr>
          <w:p w14:paraId="54FE69B0" w14:textId="059AF51B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4.1 [3.0, 5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2972DC" w14:textId="05715DED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4.8 [3.5, 6.5]</w:t>
            </w:r>
          </w:p>
        </w:tc>
        <w:tc>
          <w:tcPr>
            <w:tcW w:w="1293" w:type="dxa"/>
            <w:vAlign w:val="bottom"/>
          </w:tcPr>
          <w:p w14:paraId="3428274E" w14:textId="01085BB9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5 [0.3, 6.3]</w:t>
            </w:r>
          </w:p>
        </w:tc>
        <w:tc>
          <w:tcPr>
            <w:tcW w:w="708" w:type="dxa"/>
            <w:vAlign w:val="bottom"/>
          </w:tcPr>
          <w:p w14:paraId="0378BCD2" w14:textId="7E521F15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0.6</w:t>
            </w:r>
          </w:p>
        </w:tc>
        <w:tc>
          <w:tcPr>
            <w:tcW w:w="1134" w:type="dxa"/>
            <w:vAlign w:val="bottom"/>
          </w:tcPr>
          <w:p w14:paraId="49F083D4" w14:textId="35C28A6D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0511</w:t>
            </w:r>
          </w:p>
        </w:tc>
      </w:tr>
      <w:tr w:rsidR="00AB750B" w:rsidRPr="0006018F" w14:paraId="01B30AD5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592E229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Congo 2011-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FB2313" w14:textId="56553480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3.2 [0.8, 12.6]</w:t>
            </w:r>
          </w:p>
        </w:tc>
        <w:tc>
          <w:tcPr>
            <w:tcW w:w="1295" w:type="dxa"/>
            <w:vAlign w:val="bottom"/>
          </w:tcPr>
          <w:p w14:paraId="237D6433" w14:textId="33C09112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1 [1.3, 3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79B945" w14:textId="39D0DB08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6 [1.6, 4.2]</w:t>
            </w:r>
          </w:p>
        </w:tc>
        <w:tc>
          <w:tcPr>
            <w:tcW w:w="1293" w:type="dxa"/>
            <w:vAlign w:val="bottom"/>
          </w:tcPr>
          <w:p w14:paraId="04C53D26" w14:textId="02043110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6 [0.5, 13.2]</w:t>
            </w:r>
          </w:p>
        </w:tc>
        <w:tc>
          <w:tcPr>
            <w:tcW w:w="708" w:type="dxa"/>
            <w:vAlign w:val="bottom"/>
          </w:tcPr>
          <w:p w14:paraId="1DC78D4F" w14:textId="447E355E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0.6</w:t>
            </w:r>
          </w:p>
        </w:tc>
        <w:tc>
          <w:tcPr>
            <w:tcW w:w="1134" w:type="dxa"/>
            <w:vAlign w:val="bottom"/>
          </w:tcPr>
          <w:p w14:paraId="0B84D383" w14:textId="034548E6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9226</w:t>
            </w:r>
          </w:p>
        </w:tc>
      </w:tr>
      <w:tr w:rsidR="00AB750B" w:rsidRPr="0006018F" w14:paraId="47549583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CB3305F" w14:textId="416EF60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Cote d'Ivoire 2011-12</w:t>
            </w:r>
            <w:r w:rsidR="00E8741A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537FB0" w14:textId="6709D5DA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3.3 [2.2, 4.9]</w:t>
            </w:r>
          </w:p>
        </w:tc>
        <w:tc>
          <w:tcPr>
            <w:tcW w:w="1295" w:type="dxa"/>
            <w:vAlign w:val="bottom"/>
          </w:tcPr>
          <w:p w14:paraId="4B563EE1" w14:textId="53AD1225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8 [0.9, 3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B72391" w14:textId="11987E5A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4 [0.2, 8.3]</w:t>
            </w:r>
          </w:p>
        </w:tc>
        <w:tc>
          <w:tcPr>
            <w:tcW w:w="1293" w:type="dxa"/>
            <w:vAlign w:val="bottom"/>
          </w:tcPr>
          <w:p w14:paraId="7ADC45BE" w14:textId="3DC58FAD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bottom"/>
          </w:tcPr>
          <w:p w14:paraId="6F6C8295" w14:textId="71695A31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30DA7202" w14:textId="51E0BF7A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AB750B" w:rsidRPr="0006018F" w14:paraId="3D904646" w14:textId="77777777" w:rsidTr="00C00544">
        <w:trPr>
          <w:trHeight w:val="70"/>
        </w:trPr>
        <w:tc>
          <w:tcPr>
            <w:tcW w:w="1986" w:type="dxa"/>
            <w:shd w:val="clear" w:color="auto" w:fill="auto"/>
            <w:vAlign w:val="center"/>
            <w:hideMark/>
          </w:tcPr>
          <w:p w14:paraId="12F893D1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DRC 2013-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4B6881" w14:textId="434BFDE3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3.0 [1.8, 5.1]</w:t>
            </w:r>
          </w:p>
        </w:tc>
        <w:tc>
          <w:tcPr>
            <w:tcW w:w="1295" w:type="dxa"/>
            <w:vAlign w:val="bottom"/>
          </w:tcPr>
          <w:p w14:paraId="18F503D1" w14:textId="2562F78B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8 [1.9, 4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A0326F" w14:textId="255F11C9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4.0 [2.6, 6.0]</w:t>
            </w:r>
          </w:p>
        </w:tc>
        <w:tc>
          <w:tcPr>
            <w:tcW w:w="1293" w:type="dxa"/>
            <w:vAlign w:val="bottom"/>
          </w:tcPr>
          <w:p w14:paraId="3EBB8712" w14:textId="0D5022B0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4 [0.2, 10.1]</w:t>
            </w:r>
          </w:p>
        </w:tc>
        <w:tc>
          <w:tcPr>
            <w:tcW w:w="708" w:type="dxa"/>
            <w:vAlign w:val="bottom"/>
          </w:tcPr>
          <w:p w14:paraId="3B39809A" w14:textId="706571A0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134" w:type="dxa"/>
            <w:vAlign w:val="bottom"/>
          </w:tcPr>
          <w:p w14:paraId="28075D3A" w14:textId="6B960647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3929</w:t>
            </w:r>
          </w:p>
        </w:tc>
      </w:tr>
      <w:tr w:rsidR="00AB750B" w:rsidRPr="0006018F" w14:paraId="0AD3717F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2E4BADA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Eswatini 2006-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E12BB6" w14:textId="41CEBA0A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5.1 [2.8, 9.1]</w:t>
            </w:r>
          </w:p>
        </w:tc>
        <w:tc>
          <w:tcPr>
            <w:tcW w:w="1295" w:type="dxa"/>
            <w:vAlign w:val="bottom"/>
          </w:tcPr>
          <w:p w14:paraId="0856E240" w14:textId="21B18CAF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3.3 [2.0, 5.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3271EB" w14:textId="3C68C64B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4.4 [3.0, 6.2]</w:t>
            </w:r>
          </w:p>
        </w:tc>
        <w:tc>
          <w:tcPr>
            <w:tcW w:w="1293" w:type="dxa"/>
            <w:vAlign w:val="bottom"/>
          </w:tcPr>
          <w:p w14:paraId="1248EE7C" w14:textId="0547D5B9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8.2 [4.7, 14.1]</w:t>
            </w:r>
          </w:p>
        </w:tc>
        <w:tc>
          <w:tcPr>
            <w:tcW w:w="708" w:type="dxa"/>
            <w:vAlign w:val="bottom"/>
          </w:tcPr>
          <w:p w14:paraId="12F1C1AC" w14:textId="67C272BE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1134" w:type="dxa"/>
            <w:vAlign w:val="bottom"/>
          </w:tcPr>
          <w:p w14:paraId="5F9FA6EB" w14:textId="757BB2AC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2439</w:t>
            </w:r>
          </w:p>
        </w:tc>
      </w:tr>
      <w:tr w:rsidR="00AB750B" w:rsidRPr="0006018F" w14:paraId="3A0C3EB4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CB5CCBB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Ethiopia 20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7C1999" w14:textId="13FDE7CC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0 [0.5, 1.8]</w:t>
            </w:r>
          </w:p>
        </w:tc>
        <w:tc>
          <w:tcPr>
            <w:tcW w:w="1295" w:type="dxa"/>
            <w:vAlign w:val="bottom"/>
          </w:tcPr>
          <w:p w14:paraId="54EEB934" w14:textId="6709E4A0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5 [0.8, 2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43E9B0" w14:textId="4180636F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8 [1.2, 6.4]</w:t>
            </w:r>
          </w:p>
        </w:tc>
        <w:tc>
          <w:tcPr>
            <w:tcW w:w="1293" w:type="dxa"/>
            <w:vAlign w:val="bottom"/>
          </w:tcPr>
          <w:p w14:paraId="7968F10E" w14:textId="68A8B44E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0 [0.3, 3.9]</w:t>
            </w:r>
          </w:p>
        </w:tc>
        <w:tc>
          <w:tcPr>
            <w:tcW w:w="708" w:type="dxa"/>
            <w:vAlign w:val="bottom"/>
          </w:tcPr>
          <w:p w14:paraId="49F4AA69" w14:textId="5A79BD7C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134" w:type="dxa"/>
            <w:vAlign w:val="bottom"/>
          </w:tcPr>
          <w:p w14:paraId="4A3A4F97" w14:textId="25826B72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0875</w:t>
            </w:r>
          </w:p>
        </w:tc>
      </w:tr>
      <w:tr w:rsidR="00AB750B" w:rsidRPr="0006018F" w14:paraId="3465D2C3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2CE59FC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abon 20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5EBCD0" w14:textId="21C98CDC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9.3 [3.2, 24.1]</w:t>
            </w:r>
          </w:p>
        </w:tc>
        <w:tc>
          <w:tcPr>
            <w:tcW w:w="1295" w:type="dxa"/>
            <w:vAlign w:val="bottom"/>
          </w:tcPr>
          <w:p w14:paraId="6A7E4E1B" w14:textId="0C9B841B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7.5 [5.0, 10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874AC9" w14:textId="1F6C0550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6.9 [4.7, 9.9]</w:t>
            </w:r>
          </w:p>
        </w:tc>
        <w:tc>
          <w:tcPr>
            <w:tcW w:w="1293" w:type="dxa"/>
            <w:vAlign w:val="bottom"/>
          </w:tcPr>
          <w:p w14:paraId="034CC6DB" w14:textId="48212A1C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4.9 [0.9, 21.7]</w:t>
            </w:r>
          </w:p>
        </w:tc>
        <w:tc>
          <w:tcPr>
            <w:tcW w:w="708" w:type="dxa"/>
            <w:vAlign w:val="bottom"/>
          </w:tcPr>
          <w:p w14:paraId="33757E20" w14:textId="65C3A0F7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4.4</w:t>
            </w:r>
          </w:p>
        </w:tc>
        <w:tc>
          <w:tcPr>
            <w:tcW w:w="1134" w:type="dxa"/>
            <w:vAlign w:val="bottom"/>
          </w:tcPr>
          <w:p w14:paraId="3D745ECE" w14:textId="1760AABD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8413</w:t>
            </w:r>
          </w:p>
        </w:tc>
      </w:tr>
      <w:tr w:rsidR="00AB750B" w:rsidRPr="0006018F" w14:paraId="1175CD1D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1535915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ambia 20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8D5717" w14:textId="6B6062C7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9 [1.9, 4.4]</w:t>
            </w:r>
          </w:p>
        </w:tc>
        <w:tc>
          <w:tcPr>
            <w:tcW w:w="1295" w:type="dxa"/>
            <w:vAlign w:val="bottom"/>
          </w:tcPr>
          <w:p w14:paraId="0A52ECBE" w14:textId="67DBAD29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3.1 [1.5, 6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50F144" w14:textId="12E27759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3.7 [1.9, 7.2]</w:t>
            </w:r>
          </w:p>
        </w:tc>
        <w:tc>
          <w:tcPr>
            <w:tcW w:w="1293" w:type="dxa"/>
            <w:vAlign w:val="bottom"/>
          </w:tcPr>
          <w:p w14:paraId="7E44990A" w14:textId="1FFD86BC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3.8 [1.2, 11.9]</w:t>
            </w:r>
          </w:p>
        </w:tc>
        <w:tc>
          <w:tcPr>
            <w:tcW w:w="708" w:type="dxa"/>
            <w:vAlign w:val="bottom"/>
          </w:tcPr>
          <w:p w14:paraId="28AFFE95" w14:textId="1B166A0D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34" w:type="dxa"/>
            <w:vAlign w:val="bottom"/>
          </w:tcPr>
          <w:p w14:paraId="02C66DFA" w14:textId="7282E295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8620</w:t>
            </w:r>
          </w:p>
        </w:tc>
      </w:tr>
      <w:tr w:rsidR="00AB750B" w:rsidRPr="0006018F" w14:paraId="39210110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F4A9B57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hana 20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36463A" w14:textId="51445222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9 [0.9, 4.0]</w:t>
            </w:r>
          </w:p>
        </w:tc>
        <w:tc>
          <w:tcPr>
            <w:tcW w:w="1295" w:type="dxa"/>
            <w:vAlign w:val="bottom"/>
          </w:tcPr>
          <w:p w14:paraId="6930EF04" w14:textId="05F309A7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6 [0.7, 3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4E6564" w14:textId="2DF6E42E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3 [0.6, 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10DB2">
              <w:rPr>
                <w:color w:val="000000"/>
                <w:sz w:val="16"/>
                <w:szCs w:val="16"/>
              </w:rPr>
              <w:t>7]</w:t>
            </w:r>
          </w:p>
        </w:tc>
        <w:tc>
          <w:tcPr>
            <w:tcW w:w="1293" w:type="dxa"/>
            <w:vAlign w:val="bottom"/>
          </w:tcPr>
          <w:p w14:paraId="7B94673F" w14:textId="171E64F7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7 [0.3, 19.0]</w:t>
            </w:r>
          </w:p>
        </w:tc>
        <w:tc>
          <w:tcPr>
            <w:tcW w:w="708" w:type="dxa"/>
            <w:vAlign w:val="bottom"/>
          </w:tcPr>
          <w:p w14:paraId="0749C564" w14:textId="07248D51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34" w:type="dxa"/>
            <w:vAlign w:val="bottom"/>
          </w:tcPr>
          <w:p w14:paraId="34263737" w14:textId="223B6ABD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8130</w:t>
            </w:r>
          </w:p>
        </w:tc>
      </w:tr>
      <w:tr w:rsidR="00AB750B" w:rsidRPr="0006018F" w14:paraId="2EBA0C69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232929C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uinea 20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2F55AC" w14:textId="13405C6D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7 [1.9, 3.8]</w:t>
            </w:r>
          </w:p>
        </w:tc>
        <w:tc>
          <w:tcPr>
            <w:tcW w:w="1295" w:type="dxa"/>
            <w:vAlign w:val="bottom"/>
          </w:tcPr>
          <w:p w14:paraId="17F669A6" w14:textId="0874B671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4 [0.8, 6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3FC7B0" w14:textId="73030BF0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4.9 [2.6, 9.0]</w:t>
            </w:r>
          </w:p>
        </w:tc>
        <w:tc>
          <w:tcPr>
            <w:tcW w:w="1293" w:type="dxa"/>
            <w:vAlign w:val="bottom"/>
          </w:tcPr>
          <w:p w14:paraId="20DCA898" w14:textId="7E4C6310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8 [0.3, 19.3]</w:t>
            </w:r>
          </w:p>
        </w:tc>
        <w:tc>
          <w:tcPr>
            <w:tcW w:w="708" w:type="dxa"/>
            <w:vAlign w:val="bottom"/>
          </w:tcPr>
          <w:p w14:paraId="4C3C9A26" w14:textId="6FF8493D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  <w:vAlign w:val="bottom"/>
          </w:tcPr>
          <w:p w14:paraId="4BF26FDB" w14:textId="5C7A8AD5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4635</w:t>
            </w:r>
          </w:p>
        </w:tc>
      </w:tr>
      <w:tr w:rsidR="00AB750B" w:rsidRPr="0006018F" w14:paraId="6106C778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27AE88B" w14:textId="59DB6F98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Lesotho 2014</w:t>
            </w:r>
            <w:r w:rsidR="003305F1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37F284" w14:textId="2636047A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sz w:val="16"/>
                <w:szCs w:val="16"/>
              </w:rPr>
              <w:t>-</w:t>
            </w:r>
          </w:p>
        </w:tc>
        <w:tc>
          <w:tcPr>
            <w:tcW w:w="1295" w:type="dxa"/>
            <w:vAlign w:val="bottom"/>
          </w:tcPr>
          <w:p w14:paraId="6D5F7982" w14:textId="71BD1536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6 [1.4, 4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C55BFA" w14:textId="217BACEE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3 [1.1, 4.9]</w:t>
            </w:r>
          </w:p>
        </w:tc>
        <w:tc>
          <w:tcPr>
            <w:tcW w:w="1293" w:type="dxa"/>
            <w:vAlign w:val="bottom"/>
          </w:tcPr>
          <w:p w14:paraId="68664116" w14:textId="16085977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1 [0.3, 4.4]</w:t>
            </w:r>
          </w:p>
        </w:tc>
        <w:tc>
          <w:tcPr>
            <w:tcW w:w="708" w:type="dxa"/>
            <w:vAlign w:val="bottom"/>
          </w:tcPr>
          <w:p w14:paraId="35DBDCD6" w14:textId="69F26AED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4EB3C12D" w14:textId="53711072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AB750B" w:rsidRPr="0006018F" w14:paraId="22611E28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C1F248D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Malawi 2015-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CA2CE2" w14:textId="5CA0A42E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7 [1.4, 5.4]</w:t>
            </w:r>
          </w:p>
        </w:tc>
        <w:tc>
          <w:tcPr>
            <w:tcW w:w="1295" w:type="dxa"/>
            <w:vAlign w:val="bottom"/>
          </w:tcPr>
          <w:p w14:paraId="3428B704" w14:textId="11A7DB04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7 [1.2, 2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01D0EC" w14:textId="15E1157B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8 [1.0, 3.2]</w:t>
            </w:r>
          </w:p>
        </w:tc>
        <w:tc>
          <w:tcPr>
            <w:tcW w:w="1293" w:type="dxa"/>
            <w:vAlign w:val="bottom"/>
          </w:tcPr>
          <w:p w14:paraId="75B8B79C" w14:textId="1D0726C5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0.4 [0.1, 1.0]</w:t>
            </w:r>
          </w:p>
        </w:tc>
        <w:tc>
          <w:tcPr>
            <w:tcW w:w="708" w:type="dxa"/>
            <w:vAlign w:val="bottom"/>
          </w:tcPr>
          <w:p w14:paraId="4A68DF9F" w14:textId="6BE1F569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2.3</w:t>
            </w:r>
          </w:p>
        </w:tc>
        <w:tc>
          <w:tcPr>
            <w:tcW w:w="1134" w:type="dxa"/>
            <w:vAlign w:val="bottom"/>
          </w:tcPr>
          <w:p w14:paraId="3457ABA8" w14:textId="2B8F2B6B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3136</w:t>
            </w:r>
          </w:p>
        </w:tc>
      </w:tr>
      <w:tr w:rsidR="00AB750B" w:rsidRPr="0006018F" w14:paraId="56208EC6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2CE9B02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Mali 20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1D513A" w14:textId="2DECCFF9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5 [1.0, 2.4]</w:t>
            </w:r>
          </w:p>
        </w:tc>
        <w:tc>
          <w:tcPr>
            <w:tcW w:w="1295" w:type="dxa"/>
            <w:vAlign w:val="bottom"/>
          </w:tcPr>
          <w:p w14:paraId="3EC1EC13" w14:textId="429CC64D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5 [1.1, 5.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8A62C1" w14:textId="54FA0183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5 [0.6, 3.7]</w:t>
            </w:r>
          </w:p>
        </w:tc>
        <w:tc>
          <w:tcPr>
            <w:tcW w:w="1293" w:type="dxa"/>
            <w:vAlign w:val="bottom"/>
          </w:tcPr>
          <w:p w14:paraId="47FB5563" w14:textId="5410F02A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0.0 [0.0, 0.0]</w:t>
            </w:r>
          </w:p>
        </w:tc>
        <w:tc>
          <w:tcPr>
            <w:tcW w:w="708" w:type="dxa"/>
            <w:vAlign w:val="bottom"/>
          </w:tcPr>
          <w:p w14:paraId="1007978D" w14:textId="086100CE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134" w:type="dxa"/>
            <w:vAlign w:val="bottom"/>
          </w:tcPr>
          <w:p w14:paraId="0E4DB4DF" w14:textId="2E818396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6396</w:t>
            </w:r>
          </w:p>
        </w:tc>
      </w:tr>
      <w:tr w:rsidR="00AB750B" w:rsidRPr="0006018F" w14:paraId="25DAD416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A1231E0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Mozambique 20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102016" w14:textId="5BE56768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8.4 [7.0, 10.1]</w:t>
            </w:r>
          </w:p>
        </w:tc>
        <w:tc>
          <w:tcPr>
            <w:tcW w:w="1295" w:type="dxa"/>
            <w:vAlign w:val="bottom"/>
          </w:tcPr>
          <w:p w14:paraId="70ABD14B" w14:textId="0C607D50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7.5 [6.4, 8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891A44" w14:textId="55EE01AA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6.5 [4.7, 8.9]</w:t>
            </w:r>
          </w:p>
        </w:tc>
        <w:tc>
          <w:tcPr>
            <w:tcW w:w="1293" w:type="dxa"/>
            <w:vAlign w:val="bottom"/>
          </w:tcPr>
          <w:p w14:paraId="48C16B75" w14:textId="7DE156DB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6 [0.2,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C10DB2">
              <w:rPr>
                <w:color w:val="000000"/>
                <w:sz w:val="16"/>
                <w:szCs w:val="16"/>
              </w:rPr>
              <w:t>11.6]</w:t>
            </w:r>
          </w:p>
        </w:tc>
        <w:tc>
          <w:tcPr>
            <w:tcW w:w="708" w:type="dxa"/>
            <w:vAlign w:val="bottom"/>
          </w:tcPr>
          <w:p w14:paraId="3F444FA8" w14:textId="24C46196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6.8</w:t>
            </w:r>
          </w:p>
        </w:tc>
        <w:tc>
          <w:tcPr>
            <w:tcW w:w="1134" w:type="dxa"/>
            <w:vAlign w:val="bottom"/>
          </w:tcPr>
          <w:p w14:paraId="3AB0A5F1" w14:textId="39A1D18E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1887</w:t>
            </w:r>
          </w:p>
        </w:tc>
      </w:tr>
      <w:tr w:rsidR="00AB750B" w:rsidRPr="0006018F" w14:paraId="0D38081B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707190C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Namibia 20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58BF05" w14:textId="0A5C4053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0.0 [0.0, 0.0]</w:t>
            </w:r>
          </w:p>
        </w:tc>
        <w:tc>
          <w:tcPr>
            <w:tcW w:w="1295" w:type="dxa"/>
            <w:vAlign w:val="bottom"/>
          </w:tcPr>
          <w:p w14:paraId="55A4FE9A" w14:textId="2D745A29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7 [0.7, 4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C84757" w14:textId="7CD84D43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0.5 [0.2, 1.2]</w:t>
            </w:r>
          </w:p>
        </w:tc>
        <w:tc>
          <w:tcPr>
            <w:tcW w:w="1293" w:type="dxa"/>
            <w:vAlign w:val="bottom"/>
          </w:tcPr>
          <w:p w14:paraId="5F65B5F0" w14:textId="0792BE48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0.0 [0.0, 0.0]</w:t>
            </w:r>
          </w:p>
        </w:tc>
        <w:tc>
          <w:tcPr>
            <w:tcW w:w="708" w:type="dxa"/>
            <w:vAlign w:val="bottom"/>
          </w:tcPr>
          <w:p w14:paraId="5C019027" w14:textId="5C1E5326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134" w:type="dxa"/>
            <w:vAlign w:val="bottom"/>
          </w:tcPr>
          <w:p w14:paraId="43040B73" w14:textId="0FF11A0B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2019</w:t>
            </w:r>
          </w:p>
        </w:tc>
      </w:tr>
      <w:tr w:rsidR="00AB750B" w:rsidRPr="0006018F" w14:paraId="7809238D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99BB8AB" w14:textId="52550C09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Niger 2012</w:t>
            </w:r>
            <w:r w:rsidR="003305F1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084F31" w14:textId="79E3CD95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6 [1.0, 2.5]</w:t>
            </w:r>
          </w:p>
        </w:tc>
        <w:tc>
          <w:tcPr>
            <w:tcW w:w="1295" w:type="dxa"/>
            <w:vAlign w:val="bottom"/>
          </w:tcPr>
          <w:p w14:paraId="27D2C0D3" w14:textId="070710CF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0.5 [0.2, 1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3C3711" w14:textId="242CB594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0.9 [0.2, 2.9]</w:t>
            </w:r>
          </w:p>
        </w:tc>
        <w:tc>
          <w:tcPr>
            <w:tcW w:w="1293" w:type="dxa"/>
            <w:vAlign w:val="bottom"/>
          </w:tcPr>
          <w:p w14:paraId="30196DE7" w14:textId="1D27198B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bottom"/>
          </w:tcPr>
          <w:p w14:paraId="5A9A11E1" w14:textId="077EF179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63ACD235" w14:textId="0FB5117D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AB750B" w:rsidRPr="0006018F" w14:paraId="2C0347A8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1A5D26F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Nigeria 20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86A9B1" w14:textId="5C0FC5E8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3 [1.7, 3.2]</w:t>
            </w:r>
          </w:p>
        </w:tc>
        <w:tc>
          <w:tcPr>
            <w:tcW w:w="1295" w:type="dxa"/>
            <w:vAlign w:val="bottom"/>
          </w:tcPr>
          <w:p w14:paraId="4628BC13" w14:textId="77FA5128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3 [1.4, 3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C3F767" w14:textId="33EBB387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9 [1.4, 2.7]</w:t>
            </w:r>
          </w:p>
        </w:tc>
        <w:tc>
          <w:tcPr>
            <w:tcW w:w="1293" w:type="dxa"/>
            <w:vAlign w:val="bottom"/>
          </w:tcPr>
          <w:p w14:paraId="2FF6DD5F" w14:textId="34391513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2 [0.5, 2.9]</w:t>
            </w:r>
          </w:p>
        </w:tc>
        <w:tc>
          <w:tcPr>
            <w:tcW w:w="708" w:type="dxa"/>
            <w:vAlign w:val="bottom"/>
          </w:tcPr>
          <w:p w14:paraId="2C974CC5" w14:textId="742D9AFB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134" w:type="dxa"/>
            <w:vAlign w:val="bottom"/>
          </w:tcPr>
          <w:p w14:paraId="4368F171" w14:textId="7AB47681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4841</w:t>
            </w:r>
          </w:p>
        </w:tc>
      </w:tr>
      <w:tr w:rsidR="00AB750B" w:rsidRPr="0006018F" w14:paraId="4FED9B3A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4E0B613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Rwanda 2014-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B5B9AB" w14:textId="1439B618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3.2 [1.7, 6.0]</w:t>
            </w:r>
          </w:p>
        </w:tc>
        <w:tc>
          <w:tcPr>
            <w:tcW w:w="1295" w:type="dxa"/>
            <w:vAlign w:val="bottom"/>
          </w:tcPr>
          <w:p w14:paraId="55A08287" w14:textId="25A4A76B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0 [1.4, 2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BC51BC" w14:textId="735A2115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6 [1.2, 5.6]</w:t>
            </w:r>
          </w:p>
        </w:tc>
        <w:tc>
          <w:tcPr>
            <w:tcW w:w="1293" w:type="dxa"/>
            <w:vAlign w:val="bottom"/>
          </w:tcPr>
          <w:p w14:paraId="189840DD" w14:textId="0DEBB6AF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0.0 [0.0, 0.0]</w:t>
            </w:r>
          </w:p>
        </w:tc>
        <w:tc>
          <w:tcPr>
            <w:tcW w:w="708" w:type="dxa"/>
            <w:vAlign w:val="bottom"/>
          </w:tcPr>
          <w:p w14:paraId="23FD0E2B" w14:textId="496EED93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3.2</w:t>
            </w:r>
          </w:p>
        </w:tc>
        <w:tc>
          <w:tcPr>
            <w:tcW w:w="1134" w:type="dxa"/>
            <w:vAlign w:val="bottom"/>
          </w:tcPr>
          <w:p w14:paraId="3E153DB8" w14:textId="78333B28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4029</w:t>
            </w:r>
          </w:p>
        </w:tc>
      </w:tr>
      <w:tr w:rsidR="00AB750B" w:rsidRPr="0006018F" w14:paraId="7BB78B21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968E2AC" w14:textId="23BB8BBD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STP 2008-09</w:t>
            </w:r>
            <w:r w:rsidR="003305F1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CCE22F" w14:textId="7F014A2C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8.1 [7.1, 38.8]</w:t>
            </w:r>
          </w:p>
        </w:tc>
        <w:tc>
          <w:tcPr>
            <w:tcW w:w="1295" w:type="dxa"/>
            <w:vAlign w:val="bottom"/>
          </w:tcPr>
          <w:p w14:paraId="0A0E0F07" w14:textId="3BA3B265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7.0 [5.0, 9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632D06" w14:textId="161D92AB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0.0 [5.8, 16.7]</w:t>
            </w:r>
          </w:p>
        </w:tc>
        <w:tc>
          <w:tcPr>
            <w:tcW w:w="1293" w:type="dxa"/>
            <w:vAlign w:val="bottom"/>
          </w:tcPr>
          <w:p w14:paraId="6FC322D5" w14:textId="4BD320AE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bottom"/>
          </w:tcPr>
          <w:p w14:paraId="2C1C358C" w14:textId="05050504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513F128D" w14:textId="0D4017BA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AB750B" w:rsidRPr="0006018F" w14:paraId="05061802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B615E02" w14:textId="2A428CF4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Senegal 2010-1</w:t>
            </w:r>
            <w:r w:rsidR="003305F1">
              <w:rPr>
                <w:color w:val="000000" w:themeColor="text1"/>
                <w:sz w:val="16"/>
                <w:szCs w:val="16"/>
              </w:rPr>
              <w:t>1</w:t>
            </w:r>
            <w:r w:rsidR="003305F1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6057A7" w14:textId="077175A4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3.2 [2.2, 4.6]</w:t>
            </w:r>
          </w:p>
        </w:tc>
        <w:tc>
          <w:tcPr>
            <w:tcW w:w="1295" w:type="dxa"/>
            <w:vAlign w:val="bottom"/>
          </w:tcPr>
          <w:p w14:paraId="180F9536" w14:textId="63FEB0C2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7 [0.8, 3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DBEFB1" w14:textId="127F64D6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4 [0.4, 12.4]</w:t>
            </w:r>
          </w:p>
        </w:tc>
        <w:tc>
          <w:tcPr>
            <w:tcW w:w="1293" w:type="dxa"/>
            <w:vAlign w:val="bottom"/>
          </w:tcPr>
          <w:p w14:paraId="18872030" w14:textId="4E08CFAC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bottom"/>
          </w:tcPr>
          <w:p w14:paraId="12EA7E79" w14:textId="4B02CD35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4902A1CD" w14:textId="61160694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AB750B" w:rsidRPr="0006018F" w14:paraId="40B0E628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5D3B2BB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Sierra Leone 20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7C9E01" w14:textId="69CA3264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6.7 [5.5, 8.1]</w:t>
            </w:r>
          </w:p>
        </w:tc>
        <w:tc>
          <w:tcPr>
            <w:tcW w:w="1295" w:type="dxa"/>
            <w:vAlign w:val="bottom"/>
          </w:tcPr>
          <w:p w14:paraId="08C65FB0" w14:textId="40030538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3.5 [2.0, 5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5195D0" w14:textId="4DC235C4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6.0 [3.9, 9.0]</w:t>
            </w:r>
          </w:p>
        </w:tc>
        <w:tc>
          <w:tcPr>
            <w:tcW w:w="1293" w:type="dxa"/>
            <w:vAlign w:val="bottom"/>
          </w:tcPr>
          <w:p w14:paraId="7DED3336" w14:textId="3ABF23E8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4.6 [0.8, 23.1]</w:t>
            </w:r>
          </w:p>
        </w:tc>
        <w:tc>
          <w:tcPr>
            <w:tcW w:w="708" w:type="dxa"/>
            <w:vAlign w:val="bottom"/>
          </w:tcPr>
          <w:p w14:paraId="0FD298FA" w14:textId="71F5B6C2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2.1</w:t>
            </w:r>
          </w:p>
        </w:tc>
        <w:tc>
          <w:tcPr>
            <w:tcW w:w="1134" w:type="dxa"/>
            <w:vAlign w:val="bottom"/>
          </w:tcPr>
          <w:p w14:paraId="1D437A20" w14:textId="6490A297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1827</w:t>
            </w:r>
          </w:p>
        </w:tc>
      </w:tr>
      <w:tr w:rsidR="00AB750B" w:rsidRPr="0006018F" w14:paraId="51F4DCDB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D7A5FC6" w14:textId="11E6AF30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South Africa 2016</w:t>
            </w:r>
            <w:r w:rsidR="003305F1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B92791" w14:textId="648DB105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sz w:val="16"/>
                <w:szCs w:val="16"/>
              </w:rPr>
              <w:t>-</w:t>
            </w:r>
          </w:p>
        </w:tc>
        <w:tc>
          <w:tcPr>
            <w:tcW w:w="1295" w:type="dxa"/>
            <w:vAlign w:val="bottom"/>
          </w:tcPr>
          <w:p w14:paraId="6C2FAA15" w14:textId="167C55DF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6.8 [3.1, 14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9CE19C" w14:textId="333DD2DB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5.8 [3.7, 8.7]</w:t>
            </w:r>
          </w:p>
        </w:tc>
        <w:tc>
          <w:tcPr>
            <w:tcW w:w="1293" w:type="dxa"/>
            <w:vAlign w:val="bottom"/>
          </w:tcPr>
          <w:p w14:paraId="4C8812C9" w14:textId="4DFFAEDE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0.7 [0.1, 5.4]</w:t>
            </w:r>
          </w:p>
        </w:tc>
        <w:tc>
          <w:tcPr>
            <w:tcW w:w="708" w:type="dxa"/>
            <w:vAlign w:val="bottom"/>
          </w:tcPr>
          <w:p w14:paraId="1B457F44" w14:textId="6162CC08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543009CD" w14:textId="255796AA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AB750B" w:rsidRPr="0006018F" w14:paraId="245C1AC7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9C9A02A" w14:textId="6CEC9CA9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Tanzania 2015-16</w:t>
            </w:r>
            <w:r w:rsidR="003305F1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124699" w14:textId="25E35896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6 [1.4, 4.9]</w:t>
            </w:r>
          </w:p>
        </w:tc>
        <w:tc>
          <w:tcPr>
            <w:tcW w:w="1295" w:type="dxa"/>
            <w:vAlign w:val="bottom"/>
          </w:tcPr>
          <w:p w14:paraId="632B1F2A" w14:textId="70615E47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3 [1.8, 3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578852" w14:textId="3594D03B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8 [1.7, 4.4]</w:t>
            </w:r>
          </w:p>
        </w:tc>
        <w:tc>
          <w:tcPr>
            <w:tcW w:w="1293" w:type="dxa"/>
            <w:vAlign w:val="bottom"/>
          </w:tcPr>
          <w:p w14:paraId="21156125" w14:textId="46F6EB03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3 [0.3, 5.7]</w:t>
            </w:r>
          </w:p>
        </w:tc>
        <w:tc>
          <w:tcPr>
            <w:tcW w:w="708" w:type="dxa"/>
            <w:vAlign w:val="bottom"/>
          </w:tcPr>
          <w:p w14:paraId="4C3C9A7D" w14:textId="217BEA94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134" w:type="dxa"/>
            <w:vAlign w:val="bottom"/>
          </w:tcPr>
          <w:p w14:paraId="4BFF8347" w14:textId="59E7D8F3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8024</w:t>
            </w:r>
          </w:p>
        </w:tc>
      </w:tr>
      <w:tr w:rsidR="00AB750B" w:rsidRPr="0006018F" w14:paraId="5DD64CA2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C7C11EA" w14:textId="6A61B523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Togo 2013-14</w:t>
            </w:r>
            <w:r w:rsidR="00E8741A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C8451B" w14:textId="3EB95182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0.7 [0.3, 1.7]</w:t>
            </w:r>
          </w:p>
        </w:tc>
        <w:tc>
          <w:tcPr>
            <w:tcW w:w="1295" w:type="dxa"/>
            <w:vAlign w:val="bottom"/>
          </w:tcPr>
          <w:p w14:paraId="240FE378" w14:textId="3F44542C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1 [0.5, 2.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963116" w14:textId="1BE0B187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9 [1.5, 5.5]</w:t>
            </w:r>
          </w:p>
        </w:tc>
        <w:tc>
          <w:tcPr>
            <w:tcW w:w="1293" w:type="dxa"/>
            <w:vAlign w:val="bottom"/>
          </w:tcPr>
          <w:p w14:paraId="6CE5DF33" w14:textId="32BEDE3C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bottom"/>
          </w:tcPr>
          <w:p w14:paraId="49B088EF" w14:textId="7FF55609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148217C3" w14:textId="0D26F4CB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AB750B" w:rsidRPr="0006018F" w14:paraId="38C173FD" w14:textId="77777777" w:rsidTr="00C00544">
        <w:trPr>
          <w:trHeight w:val="68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146D6EB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Uganda 20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AFB6B6" w14:textId="10D269A5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8 [0.7, 4.6]</w:t>
            </w:r>
          </w:p>
        </w:tc>
        <w:tc>
          <w:tcPr>
            <w:tcW w:w="1295" w:type="dxa"/>
            <w:vAlign w:val="bottom"/>
          </w:tcPr>
          <w:p w14:paraId="11012695" w14:textId="69C242DC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0 [1.4, 3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31E586" w14:textId="7D7EA231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5 [1.3, 4.9]</w:t>
            </w:r>
          </w:p>
        </w:tc>
        <w:tc>
          <w:tcPr>
            <w:tcW w:w="1293" w:type="dxa"/>
            <w:vAlign w:val="bottom"/>
          </w:tcPr>
          <w:p w14:paraId="393F4180" w14:textId="5C70CC20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2 [0.8, 6.2]</w:t>
            </w:r>
          </w:p>
        </w:tc>
        <w:tc>
          <w:tcPr>
            <w:tcW w:w="708" w:type="dxa"/>
            <w:vAlign w:val="bottom"/>
          </w:tcPr>
          <w:p w14:paraId="4AC09873" w14:textId="54AF376D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4" w:type="dxa"/>
            <w:vAlign w:val="bottom"/>
          </w:tcPr>
          <w:p w14:paraId="59A56285" w14:textId="391633F6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9065</w:t>
            </w:r>
          </w:p>
        </w:tc>
      </w:tr>
      <w:tr w:rsidR="00AB750B" w:rsidRPr="0006018F" w14:paraId="3127265F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08B8B6C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Zimbabwe 20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709842" w14:textId="1DAD89DB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6 [0.2, 12.5]</w:t>
            </w:r>
          </w:p>
        </w:tc>
        <w:tc>
          <w:tcPr>
            <w:tcW w:w="1295" w:type="dxa"/>
            <w:vAlign w:val="bottom"/>
          </w:tcPr>
          <w:p w14:paraId="5E8DF6B7" w14:textId="5E539198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3 [0.7, 2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3EA30D" w14:textId="367B6E7A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1 [0.7, 1.5]</w:t>
            </w:r>
          </w:p>
        </w:tc>
        <w:tc>
          <w:tcPr>
            <w:tcW w:w="1293" w:type="dxa"/>
            <w:vAlign w:val="bottom"/>
          </w:tcPr>
          <w:p w14:paraId="0901D1AA" w14:textId="0D31B2B5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3.9 [1.5, 9.7]</w:t>
            </w:r>
          </w:p>
        </w:tc>
        <w:tc>
          <w:tcPr>
            <w:tcW w:w="708" w:type="dxa"/>
            <w:vAlign w:val="bottom"/>
          </w:tcPr>
          <w:p w14:paraId="25D5131E" w14:textId="2AEA9E5B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34" w:type="dxa"/>
            <w:vAlign w:val="bottom"/>
          </w:tcPr>
          <w:p w14:paraId="7A4B2DC0" w14:textId="23D44819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0279</w:t>
            </w:r>
          </w:p>
        </w:tc>
      </w:tr>
      <w:tr w:rsidR="00AB750B" w:rsidRPr="00A15AF7" w14:paraId="2AA353C9" w14:textId="77777777" w:rsidTr="00C00544">
        <w:trPr>
          <w:trHeight w:val="70"/>
        </w:trPr>
        <w:tc>
          <w:tcPr>
            <w:tcW w:w="1986" w:type="dxa"/>
            <w:shd w:val="clear" w:color="auto" w:fill="E7E6E6" w:themeFill="background2"/>
            <w:noWrap/>
            <w:vAlign w:val="center"/>
            <w:hideMark/>
          </w:tcPr>
          <w:p w14:paraId="45F7DBA9" w14:textId="77777777" w:rsidR="00AB750B" w:rsidRPr="00A15AF7" w:rsidRDefault="00AB750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EMRO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50B2B15E" w14:textId="3EC0B5EA" w:rsidR="00AB750B" w:rsidRPr="00C10DB2" w:rsidRDefault="00AB750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10DB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95" w:type="dxa"/>
            <w:shd w:val="clear" w:color="auto" w:fill="E7E6E6" w:themeFill="background2"/>
            <w:vAlign w:val="bottom"/>
          </w:tcPr>
          <w:p w14:paraId="724B4E38" w14:textId="2BC811F5" w:rsidR="00AB750B" w:rsidRPr="00C10DB2" w:rsidRDefault="00AB750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10DB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4E04A9D6" w14:textId="1903493C" w:rsidR="00AB750B" w:rsidRPr="00C10DB2" w:rsidRDefault="00AB750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10DB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93" w:type="dxa"/>
            <w:shd w:val="clear" w:color="auto" w:fill="E7E6E6" w:themeFill="background2"/>
            <w:vAlign w:val="bottom"/>
          </w:tcPr>
          <w:p w14:paraId="23F45B5F" w14:textId="351EE5EB" w:rsidR="00AB750B" w:rsidRPr="00C10DB2" w:rsidRDefault="00AB750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10DB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7062232D" w14:textId="2C65EAFD" w:rsidR="00AB750B" w:rsidRPr="00182BBA" w:rsidRDefault="00AB750B" w:rsidP="00AB75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82BBA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7FEC631D" w14:textId="77777777" w:rsidR="00AB750B" w:rsidRPr="00225B14" w:rsidRDefault="00AB750B" w:rsidP="00AB75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B750B" w:rsidRPr="0006018F" w14:paraId="1AFD28B4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6D2106C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Egypt 20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CCE73C" w14:textId="7A2AE867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5.4 [3.5, 8.2]</w:t>
            </w:r>
          </w:p>
        </w:tc>
        <w:tc>
          <w:tcPr>
            <w:tcW w:w="1295" w:type="dxa"/>
            <w:vAlign w:val="bottom"/>
          </w:tcPr>
          <w:p w14:paraId="76CFC721" w14:textId="5CE2AC68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7.2 [4.2, 12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173121" w14:textId="4835A0F1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5.3 [4.2, 6.7]</w:t>
            </w:r>
          </w:p>
        </w:tc>
        <w:tc>
          <w:tcPr>
            <w:tcW w:w="1293" w:type="dxa"/>
            <w:vAlign w:val="bottom"/>
          </w:tcPr>
          <w:p w14:paraId="40C48772" w14:textId="6A4E630C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6.6 [4.3, 10.1]</w:t>
            </w:r>
          </w:p>
        </w:tc>
        <w:tc>
          <w:tcPr>
            <w:tcW w:w="708" w:type="dxa"/>
            <w:vAlign w:val="bottom"/>
          </w:tcPr>
          <w:p w14:paraId="4E8CECB1" w14:textId="32118DED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34" w:type="dxa"/>
            <w:vAlign w:val="bottom"/>
          </w:tcPr>
          <w:p w14:paraId="0F6118B2" w14:textId="21DEB7DB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6411</w:t>
            </w:r>
          </w:p>
        </w:tc>
      </w:tr>
      <w:tr w:rsidR="00AB750B" w:rsidRPr="0006018F" w14:paraId="4D183A46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D0F322A" w14:textId="5D52ED6B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Yemen 2013</w:t>
            </w:r>
            <w:r w:rsidR="003305F1" w:rsidRPr="00DC76BF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047EFA" w14:textId="55B239E1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95" w:type="dxa"/>
            <w:vAlign w:val="bottom"/>
          </w:tcPr>
          <w:p w14:paraId="06881145" w14:textId="4AF31247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0B2C61" w14:textId="2CD70713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93" w:type="dxa"/>
            <w:vAlign w:val="bottom"/>
          </w:tcPr>
          <w:p w14:paraId="20B25471" w14:textId="6E93DE5F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bottom"/>
          </w:tcPr>
          <w:p w14:paraId="745E264D" w14:textId="22403D8D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5AF03B1A" w14:textId="78401F0D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AB750B" w:rsidRPr="00A15AF7" w14:paraId="79BE17FC" w14:textId="77777777" w:rsidTr="00C00544">
        <w:trPr>
          <w:trHeight w:val="70"/>
        </w:trPr>
        <w:tc>
          <w:tcPr>
            <w:tcW w:w="1986" w:type="dxa"/>
            <w:shd w:val="clear" w:color="auto" w:fill="E7E6E6" w:themeFill="background2"/>
            <w:noWrap/>
            <w:vAlign w:val="center"/>
            <w:hideMark/>
          </w:tcPr>
          <w:p w14:paraId="35806380" w14:textId="77777777" w:rsidR="00AB750B" w:rsidRPr="00A15AF7" w:rsidRDefault="00AB750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EURO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1975F7B3" w14:textId="1AB87D7A" w:rsidR="00AB750B" w:rsidRPr="00C10DB2" w:rsidRDefault="00AB750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10DB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95" w:type="dxa"/>
            <w:shd w:val="clear" w:color="auto" w:fill="E7E6E6" w:themeFill="background2"/>
            <w:vAlign w:val="bottom"/>
          </w:tcPr>
          <w:p w14:paraId="5DAC4B78" w14:textId="016FD0AC" w:rsidR="00AB750B" w:rsidRPr="00C10DB2" w:rsidRDefault="00AB750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10DB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35D81256" w14:textId="0BF1CEBE" w:rsidR="00AB750B" w:rsidRPr="00C10DB2" w:rsidRDefault="00AB750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10DB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93" w:type="dxa"/>
            <w:shd w:val="clear" w:color="auto" w:fill="E7E6E6" w:themeFill="background2"/>
            <w:vAlign w:val="bottom"/>
          </w:tcPr>
          <w:p w14:paraId="3D443B9E" w14:textId="2CE141EF" w:rsidR="00AB750B" w:rsidRPr="00C10DB2" w:rsidRDefault="00AB750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10DB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7DAFF616" w14:textId="51D83CE3" w:rsidR="00AB750B" w:rsidRPr="00182BBA" w:rsidRDefault="00AB750B" w:rsidP="00AB75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82BBA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62809417" w14:textId="77777777" w:rsidR="00AB750B" w:rsidRPr="00225B14" w:rsidRDefault="00AB750B" w:rsidP="00AB75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B750B" w:rsidRPr="0006018F" w14:paraId="6785FF27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CAB1264" w14:textId="0FAA435B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Albania 2017-18</w:t>
            </w:r>
            <w:r w:rsidR="003305F1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ED32EA" w14:textId="3AA77BEF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sz w:val="16"/>
                <w:szCs w:val="16"/>
              </w:rPr>
              <w:t>-</w:t>
            </w:r>
          </w:p>
        </w:tc>
        <w:tc>
          <w:tcPr>
            <w:tcW w:w="1295" w:type="dxa"/>
            <w:vAlign w:val="bottom"/>
          </w:tcPr>
          <w:p w14:paraId="3BC6F168" w14:textId="2E2D971F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7.3 [5.2, 10.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27F7AC" w14:textId="18425A86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2 [1.1, 4.5]</w:t>
            </w:r>
          </w:p>
        </w:tc>
        <w:tc>
          <w:tcPr>
            <w:tcW w:w="1293" w:type="dxa"/>
            <w:vAlign w:val="bottom"/>
          </w:tcPr>
          <w:p w14:paraId="4A5579F8" w14:textId="0258A0A8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3.9 [1.8, 8.1]</w:t>
            </w:r>
          </w:p>
        </w:tc>
        <w:tc>
          <w:tcPr>
            <w:tcW w:w="708" w:type="dxa"/>
            <w:vAlign w:val="bottom"/>
          </w:tcPr>
          <w:p w14:paraId="4C34FBEE" w14:textId="1B48C275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27B1B553" w14:textId="793EA8D6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AB750B" w:rsidRPr="0006018F" w14:paraId="6C0CE648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A9A5862" w14:textId="32555BA9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Armenia 2015-16</w:t>
            </w:r>
            <w:r w:rsidR="003305F1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3D5995" w14:textId="3B1DA0D1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sz w:val="16"/>
                <w:szCs w:val="16"/>
              </w:rPr>
              <w:t>-</w:t>
            </w:r>
          </w:p>
        </w:tc>
        <w:tc>
          <w:tcPr>
            <w:tcW w:w="1295" w:type="dxa"/>
            <w:vAlign w:val="bottom"/>
          </w:tcPr>
          <w:p w14:paraId="02A26287" w14:textId="32BB0736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9 [0.2, 13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AA8DC4" w14:textId="2E52B3E3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4 [1.4, 4.3]</w:t>
            </w:r>
          </w:p>
        </w:tc>
        <w:tc>
          <w:tcPr>
            <w:tcW w:w="1293" w:type="dxa"/>
            <w:vAlign w:val="bottom"/>
          </w:tcPr>
          <w:p w14:paraId="6C0D5EEF" w14:textId="6690DC64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5 [0.7, 3.1]</w:t>
            </w:r>
          </w:p>
        </w:tc>
        <w:tc>
          <w:tcPr>
            <w:tcW w:w="708" w:type="dxa"/>
            <w:vAlign w:val="bottom"/>
          </w:tcPr>
          <w:p w14:paraId="57FFF9A6" w14:textId="5755014C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121934D7" w14:textId="73E008B5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AB750B" w:rsidRPr="0006018F" w14:paraId="29AA5FFE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5EB519D" w14:textId="1574866A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Azerbaijan 2006</w:t>
            </w:r>
            <w:r w:rsidR="003305F1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A6DECE" w14:textId="3633653D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sz w:val="16"/>
                <w:szCs w:val="16"/>
              </w:rPr>
              <w:t>-</w:t>
            </w:r>
          </w:p>
        </w:tc>
        <w:tc>
          <w:tcPr>
            <w:tcW w:w="1295" w:type="dxa"/>
            <w:vAlign w:val="bottom"/>
          </w:tcPr>
          <w:p w14:paraId="6FBE7ED1" w14:textId="10B4E428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140D09" w14:textId="00DAA728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9.1 [7.6, 10.9]</w:t>
            </w:r>
          </w:p>
        </w:tc>
        <w:tc>
          <w:tcPr>
            <w:tcW w:w="1293" w:type="dxa"/>
            <w:vAlign w:val="bottom"/>
          </w:tcPr>
          <w:p w14:paraId="6E450EDF" w14:textId="6986A409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4.4 [3.6, 5.4]</w:t>
            </w:r>
          </w:p>
        </w:tc>
        <w:tc>
          <w:tcPr>
            <w:tcW w:w="708" w:type="dxa"/>
            <w:vAlign w:val="bottom"/>
          </w:tcPr>
          <w:p w14:paraId="6A5883E9" w14:textId="2046AA80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60C96812" w14:textId="74BB0867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AB750B" w:rsidRPr="0006018F" w14:paraId="34F4A776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8316ADE" w14:textId="08252E79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Kyrgyz Republic 2012</w:t>
            </w:r>
            <w:r w:rsidR="003305F1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DD8716" w14:textId="2B6D8E20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sz w:val="16"/>
                <w:szCs w:val="16"/>
              </w:rPr>
              <w:t>-</w:t>
            </w:r>
          </w:p>
        </w:tc>
        <w:tc>
          <w:tcPr>
            <w:tcW w:w="1295" w:type="dxa"/>
            <w:vAlign w:val="bottom"/>
          </w:tcPr>
          <w:p w14:paraId="4F9438EC" w14:textId="7ACC2250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589F2A" w14:textId="27D44989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6.6 [5.0, 8.6]</w:t>
            </w:r>
          </w:p>
        </w:tc>
        <w:tc>
          <w:tcPr>
            <w:tcW w:w="1293" w:type="dxa"/>
            <w:vAlign w:val="bottom"/>
          </w:tcPr>
          <w:p w14:paraId="56DEB12C" w14:textId="5F17B90B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5.1 [3.6, 7.1]</w:t>
            </w:r>
          </w:p>
        </w:tc>
        <w:tc>
          <w:tcPr>
            <w:tcW w:w="708" w:type="dxa"/>
            <w:vAlign w:val="bottom"/>
          </w:tcPr>
          <w:p w14:paraId="383FD78D" w14:textId="0D88D8B3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043D0BA7" w14:textId="463E52FA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AB750B" w:rsidRPr="0006018F" w14:paraId="1B639469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8C930A3" w14:textId="42BA824A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Moldova 2005</w:t>
            </w:r>
            <w:r w:rsidR="003305F1" w:rsidRPr="00DC76BF">
              <w:rPr>
                <w:color w:val="000000" w:themeColor="text1"/>
                <w:sz w:val="12"/>
                <w:szCs w:val="1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5B9DBA" w14:textId="4D68C5EB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sz w:val="16"/>
                <w:szCs w:val="16"/>
              </w:rPr>
              <w:t>-</w:t>
            </w:r>
          </w:p>
        </w:tc>
        <w:tc>
          <w:tcPr>
            <w:tcW w:w="1295" w:type="dxa"/>
            <w:vAlign w:val="bottom"/>
          </w:tcPr>
          <w:p w14:paraId="5ABED178" w14:textId="3AB9184C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76CDD2" w14:textId="353437E4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3.9 [2.7, 5.6]</w:t>
            </w:r>
          </w:p>
        </w:tc>
        <w:tc>
          <w:tcPr>
            <w:tcW w:w="1293" w:type="dxa"/>
            <w:vAlign w:val="bottom"/>
          </w:tcPr>
          <w:p w14:paraId="19C2DA57" w14:textId="5073000B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3.8 [2.4, 6.0]</w:t>
            </w:r>
          </w:p>
        </w:tc>
        <w:tc>
          <w:tcPr>
            <w:tcW w:w="708" w:type="dxa"/>
            <w:vAlign w:val="bottom"/>
          </w:tcPr>
          <w:p w14:paraId="633F0868" w14:textId="24EABC51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bottom"/>
          </w:tcPr>
          <w:p w14:paraId="04325E98" w14:textId="60020886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AB750B" w:rsidRPr="0006018F" w14:paraId="6437812D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641338B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Tajikistan 20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634C91" w14:textId="2981904D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0 [0.1, 7.2]</w:t>
            </w:r>
          </w:p>
        </w:tc>
        <w:tc>
          <w:tcPr>
            <w:tcW w:w="1295" w:type="dxa"/>
            <w:vAlign w:val="bottom"/>
          </w:tcPr>
          <w:p w14:paraId="627D0DD2" w14:textId="3D937D74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3 [0.8, 6.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882580" w14:textId="70A7271F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5 [1.9, 3.3]</w:t>
            </w:r>
          </w:p>
        </w:tc>
        <w:tc>
          <w:tcPr>
            <w:tcW w:w="1293" w:type="dxa"/>
            <w:vAlign w:val="bottom"/>
          </w:tcPr>
          <w:p w14:paraId="6C139523" w14:textId="005F35D1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9 [1.1, 3.4]</w:t>
            </w:r>
          </w:p>
        </w:tc>
        <w:tc>
          <w:tcPr>
            <w:tcW w:w="708" w:type="dxa"/>
            <w:vAlign w:val="bottom"/>
          </w:tcPr>
          <w:p w14:paraId="464D4072" w14:textId="309CC362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34" w:type="dxa"/>
            <w:vAlign w:val="bottom"/>
          </w:tcPr>
          <w:p w14:paraId="1CAE4270" w14:textId="2658F8F1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6642</w:t>
            </w:r>
          </w:p>
        </w:tc>
      </w:tr>
      <w:tr w:rsidR="00AB750B" w:rsidRPr="00A15AF7" w14:paraId="6891791E" w14:textId="77777777" w:rsidTr="00C00544">
        <w:trPr>
          <w:trHeight w:val="99"/>
        </w:trPr>
        <w:tc>
          <w:tcPr>
            <w:tcW w:w="1986" w:type="dxa"/>
            <w:shd w:val="clear" w:color="auto" w:fill="E7E6E6" w:themeFill="background2"/>
            <w:noWrap/>
            <w:vAlign w:val="bottom"/>
            <w:hideMark/>
          </w:tcPr>
          <w:p w14:paraId="406387EB" w14:textId="77777777" w:rsidR="00AB750B" w:rsidRPr="00A15AF7" w:rsidRDefault="00AB750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PAHO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456223C7" w14:textId="20C86578" w:rsidR="00AB750B" w:rsidRPr="00C10DB2" w:rsidRDefault="00AB750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10DB2">
              <w:rPr>
                <w:b/>
                <w:bCs/>
                <w:sz w:val="16"/>
                <w:szCs w:val="16"/>
              </w:rPr>
              <w:t>1.5 [0.8, 2.2]</w:t>
            </w:r>
          </w:p>
        </w:tc>
        <w:tc>
          <w:tcPr>
            <w:tcW w:w="1295" w:type="dxa"/>
            <w:shd w:val="clear" w:color="auto" w:fill="E7E6E6" w:themeFill="background2"/>
            <w:vAlign w:val="bottom"/>
          </w:tcPr>
          <w:p w14:paraId="6103683A" w14:textId="0DC9C7B5" w:rsidR="00AB750B" w:rsidRPr="00C10DB2" w:rsidRDefault="00AB750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10DB2">
              <w:rPr>
                <w:b/>
                <w:bCs/>
                <w:sz w:val="16"/>
                <w:szCs w:val="16"/>
              </w:rPr>
              <w:t>1.7 [1.0, 2.5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5AC2583A" w14:textId="2593B67B" w:rsidR="00AB750B" w:rsidRPr="00C10DB2" w:rsidRDefault="00AB750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10DB2">
              <w:rPr>
                <w:b/>
                <w:bCs/>
                <w:sz w:val="16"/>
                <w:szCs w:val="16"/>
              </w:rPr>
              <w:t>1.7 [1.1, 2.3]</w:t>
            </w:r>
          </w:p>
        </w:tc>
        <w:tc>
          <w:tcPr>
            <w:tcW w:w="1293" w:type="dxa"/>
            <w:shd w:val="clear" w:color="auto" w:fill="E7E6E6" w:themeFill="background2"/>
            <w:vAlign w:val="bottom"/>
          </w:tcPr>
          <w:p w14:paraId="6CBF9D22" w14:textId="6D6A0F31" w:rsidR="00AB750B" w:rsidRPr="00C10DB2" w:rsidRDefault="00AB750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10DB2">
              <w:rPr>
                <w:b/>
                <w:bCs/>
                <w:sz w:val="16"/>
                <w:szCs w:val="16"/>
              </w:rPr>
              <w:t>2.2 [1.6, 2.8]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0DFC090E" w14:textId="6D896BD8" w:rsidR="00AB750B" w:rsidRPr="00182BBA" w:rsidRDefault="00AB750B" w:rsidP="00AB75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82BBA">
              <w:rPr>
                <w:b/>
                <w:bCs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18F4208D" w14:textId="77777777" w:rsidR="00AB750B" w:rsidRPr="00225B14" w:rsidRDefault="00AB750B" w:rsidP="00AB75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B750B" w:rsidRPr="0006018F" w14:paraId="48A02712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FE06112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Bolivia 20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F8BBF7" w14:textId="5C13601B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7.0 [2.5, 17.8]</w:t>
            </w:r>
          </w:p>
        </w:tc>
        <w:tc>
          <w:tcPr>
            <w:tcW w:w="1295" w:type="dxa"/>
            <w:vAlign w:val="bottom"/>
          </w:tcPr>
          <w:p w14:paraId="5A4FD70F" w14:textId="2FC13069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6.6 [4.9, 8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FA3C9B" w14:textId="21C026FF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4.0 [2.5, 6.5]</w:t>
            </w:r>
          </w:p>
        </w:tc>
        <w:tc>
          <w:tcPr>
            <w:tcW w:w="1293" w:type="dxa"/>
            <w:vAlign w:val="bottom"/>
          </w:tcPr>
          <w:p w14:paraId="71F3DE32" w14:textId="44DB584E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6 [1.2, 5.5]</w:t>
            </w:r>
          </w:p>
        </w:tc>
        <w:tc>
          <w:tcPr>
            <w:tcW w:w="708" w:type="dxa"/>
            <w:vAlign w:val="bottom"/>
          </w:tcPr>
          <w:p w14:paraId="33A026D7" w14:textId="7C077471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4.4</w:t>
            </w:r>
          </w:p>
        </w:tc>
        <w:tc>
          <w:tcPr>
            <w:tcW w:w="1134" w:type="dxa"/>
            <w:vAlign w:val="bottom"/>
          </w:tcPr>
          <w:p w14:paraId="21FED78E" w14:textId="3E530533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0659</w:t>
            </w:r>
          </w:p>
        </w:tc>
      </w:tr>
      <w:tr w:rsidR="00AB750B" w:rsidRPr="0006018F" w14:paraId="518F325B" w14:textId="77777777" w:rsidTr="00C00544">
        <w:trPr>
          <w:trHeight w:val="68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307B821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uatemala 2014-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2F949F" w14:textId="40B7FDDD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0 [0.6, 1.7]</w:t>
            </w:r>
          </w:p>
        </w:tc>
        <w:tc>
          <w:tcPr>
            <w:tcW w:w="1295" w:type="dxa"/>
            <w:vAlign w:val="bottom"/>
          </w:tcPr>
          <w:p w14:paraId="2E6547F1" w14:textId="3632618A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0 [0.7, 1.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85BA85" w14:textId="0EA0D59D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0.6 [0.4, 1.1]</w:t>
            </w:r>
          </w:p>
        </w:tc>
        <w:tc>
          <w:tcPr>
            <w:tcW w:w="1293" w:type="dxa"/>
            <w:vAlign w:val="bottom"/>
          </w:tcPr>
          <w:p w14:paraId="6B517594" w14:textId="7FA3DD45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8 [0.7, 4.1]</w:t>
            </w:r>
          </w:p>
        </w:tc>
        <w:tc>
          <w:tcPr>
            <w:tcW w:w="708" w:type="dxa"/>
            <w:vAlign w:val="bottom"/>
          </w:tcPr>
          <w:p w14:paraId="2F1892F2" w14:textId="534229B4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34" w:type="dxa"/>
            <w:vAlign w:val="bottom"/>
          </w:tcPr>
          <w:p w14:paraId="5CCA2235" w14:textId="11FB5297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2345</w:t>
            </w:r>
          </w:p>
        </w:tc>
      </w:tr>
      <w:tr w:rsidR="00AB750B" w:rsidRPr="0006018F" w14:paraId="3D5D97EB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D8BA47F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Guyana 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329B5D" w14:textId="7FD43739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3.8 [0.4, 27.6]</w:t>
            </w:r>
          </w:p>
        </w:tc>
        <w:tc>
          <w:tcPr>
            <w:tcW w:w="1295" w:type="dxa"/>
            <w:vAlign w:val="bottom"/>
          </w:tcPr>
          <w:p w14:paraId="3D7F291C" w14:textId="35324A91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7 [0.5, 6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58E76B" w14:textId="31063750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3.1 [1.6, 5.8]</w:t>
            </w:r>
          </w:p>
        </w:tc>
        <w:tc>
          <w:tcPr>
            <w:tcW w:w="1293" w:type="dxa"/>
            <w:vAlign w:val="bottom"/>
          </w:tcPr>
          <w:p w14:paraId="37B2E251" w14:textId="3C78EA80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1 [0.3, 14.2]</w:t>
            </w:r>
          </w:p>
        </w:tc>
        <w:tc>
          <w:tcPr>
            <w:tcW w:w="708" w:type="dxa"/>
            <w:vAlign w:val="bottom"/>
          </w:tcPr>
          <w:p w14:paraId="64A10D39" w14:textId="32248971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134" w:type="dxa"/>
            <w:vAlign w:val="bottom"/>
          </w:tcPr>
          <w:p w14:paraId="11852EB5" w14:textId="719C3542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8108</w:t>
            </w:r>
          </w:p>
        </w:tc>
      </w:tr>
      <w:tr w:rsidR="00AB750B" w:rsidRPr="0006018F" w14:paraId="31BBC757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A99D4C2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Haiti 2016-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83EDC6" w14:textId="0D539522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9 [1.5, 5.6]</w:t>
            </w:r>
          </w:p>
        </w:tc>
        <w:tc>
          <w:tcPr>
            <w:tcW w:w="1295" w:type="dxa"/>
            <w:vAlign w:val="bottom"/>
          </w:tcPr>
          <w:p w14:paraId="02456980" w14:textId="6CAB2412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9 [1.2, 3.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ECF931" w14:textId="4B5EE2CE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4 [1.5, 3.8]</w:t>
            </w:r>
          </w:p>
        </w:tc>
        <w:tc>
          <w:tcPr>
            <w:tcW w:w="1293" w:type="dxa"/>
            <w:vAlign w:val="bottom"/>
          </w:tcPr>
          <w:p w14:paraId="0D208E4B" w14:textId="4D8A2159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0 [0.6, 6.3]</w:t>
            </w:r>
          </w:p>
        </w:tc>
        <w:tc>
          <w:tcPr>
            <w:tcW w:w="708" w:type="dxa"/>
            <w:vAlign w:val="bottom"/>
          </w:tcPr>
          <w:p w14:paraId="34FF9449" w14:textId="6BAB41DB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-0.9</w:t>
            </w:r>
          </w:p>
        </w:tc>
        <w:tc>
          <w:tcPr>
            <w:tcW w:w="1134" w:type="dxa"/>
            <w:vAlign w:val="bottom"/>
          </w:tcPr>
          <w:p w14:paraId="4BE88178" w14:textId="10B40CFB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7323</w:t>
            </w:r>
          </w:p>
        </w:tc>
      </w:tr>
      <w:tr w:rsidR="00AB750B" w:rsidRPr="0006018F" w14:paraId="2119ED33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BDB19EB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Honduras 2011-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7E0085" w14:textId="550E5A0C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1 [0.3, 3.9]</w:t>
            </w:r>
          </w:p>
        </w:tc>
        <w:tc>
          <w:tcPr>
            <w:tcW w:w="1295" w:type="dxa"/>
            <w:vAlign w:val="bottom"/>
          </w:tcPr>
          <w:p w14:paraId="4FE6D857" w14:textId="243CDD21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0.5 [0.3, 0.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065C57" w14:textId="599E275C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0.9 [0.6, 1.6]</w:t>
            </w:r>
          </w:p>
        </w:tc>
        <w:tc>
          <w:tcPr>
            <w:tcW w:w="1293" w:type="dxa"/>
            <w:vAlign w:val="bottom"/>
          </w:tcPr>
          <w:p w14:paraId="1D117489" w14:textId="23E48FDF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3.3 [1.5, 7.1]</w:t>
            </w:r>
          </w:p>
        </w:tc>
        <w:tc>
          <w:tcPr>
            <w:tcW w:w="708" w:type="dxa"/>
            <w:vAlign w:val="bottom"/>
          </w:tcPr>
          <w:p w14:paraId="41B07A12" w14:textId="3E53ABA8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4" w:type="dxa"/>
            <w:vAlign w:val="bottom"/>
          </w:tcPr>
          <w:p w14:paraId="2A47D743" w14:textId="6662B127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0001</w:t>
            </w:r>
          </w:p>
        </w:tc>
      </w:tr>
      <w:tr w:rsidR="00AB750B" w:rsidRPr="0006018F" w14:paraId="6FA0BB26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AAD786B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Peru 20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F1983B" w14:textId="73F95070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0.8 [0.2, 3.8]</w:t>
            </w:r>
          </w:p>
        </w:tc>
        <w:tc>
          <w:tcPr>
            <w:tcW w:w="1295" w:type="dxa"/>
            <w:vAlign w:val="bottom"/>
          </w:tcPr>
          <w:p w14:paraId="2E69F6E9" w14:textId="2C0B1C69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2 [0.8, 1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321CA4" w14:textId="5AD0837E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3 [0.8, 2.0]</w:t>
            </w:r>
          </w:p>
        </w:tc>
        <w:tc>
          <w:tcPr>
            <w:tcW w:w="1293" w:type="dxa"/>
            <w:vAlign w:val="bottom"/>
          </w:tcPr>
          <w:p w14:paraId="47818ACE" w14:textId="265F8845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3.1 [2.1, 4.7]</w:t>
            </w:r>
          </w:p>
        </w:tc>
        <w:tc>
          <w:tcPr>
            <w:tcW w:w="708" w:type="dxa"/>
            <w:vAlign w:val="bottom"/>
          </w:tcPr>
          <w:p w14:paraId="4FB6E8C3" w14:textId="63D8EFF4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34" w:type="dxa"/>
            <w:vAlign w:val="bottom"/>
          </w:tcPr>
          <w:p w14:paraId="370C5835" w14:textId="490DF65D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0010</w:t>
            </w:r>
          </w:p>
        </w:tc>
      </w:tr>
      <w:tr w:rsidR="00AB750B" w:rsidRPr="00A15AF7" w14:paraId="6BA56FD1" w14:textId="77777777" w:rsidTr="00C00544">
        <w:trPr>
          <w:trHeight w:val="70"/>
        </w:trPr>
        <w:tc>
          <w:tcPr>
            <w:tcW w:w="1986" w:type="dxa"/>
            <w:shd w:val="clear" w:color="auto" w:fill="E7E6E6" w:themeFill="background2"/>
            <w:noWrap/>
            <w:vAlign w:val="bottom"/>
            <w:hideMark/>
          </w:tcPr>
          <w:p w14:paraId="04388F1A" w14:textId="77777777" w:rsidR="00AB750B" w:rsidRPr="00A15AF7" w:rsidRDefault="00AB750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SEARO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08D69A50" w14:textId="5A73A40E" w:rsidR="00AB750B" w:rsidRPr="00C10DB2" w:rsidRDefault="00EE655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E655B">
              <w:rPr>
                <w:b/>
                <w:bCs/>
                <w:sz w:val="16"/>
                <w:szCs w:val="16"/>
              </w:rPr>
              <w:t>1.6 [0.3, 2.8]</w:t>
            </w:r>
            <w:r w:rsidRPr="00EE655B" w:rsidDel="00EE655B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95" w:type="dxa"/>
            <w:shd w:val="clear" w:color="auto" w:fill="E7E6E6" w:themeFill="background2"/>
            <w:vAlign w:val="bottom"/>
          </w:tcPr>
          <w:p w14:paraId="2BEA9594" w14:textId="3837EAD6" w:rsidR="00AB750B" w:rsidRPr="00C10DB2" w:rsidRDefault="00EE655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E655B">
              <w:rPr>
                <w:b/>
                <w:bCs/>
                <w:sz w:val="16"/>
                <w:szCs w:val="16"/>
              </w:rPr>
              <w:t>1.3 [0.4, 2.2]</w:t>
            </w:r>
            <w:r w:rsidRPr="00EE655B" w:rsidDel="00EE655B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6179102D" w14:textId="52520CD4" w:rsidR="00AB750B" w:rsidRPr="00C10DB2" w:rsidRDefault="00EE655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E655B">
              <w:rPr>
                <w:b/>
                <w:bCs/>
                <w:sz w:val="16"/>
                <w:szCs w:val="16"/>
              </w:rPr>
              <w:t>1.8 [0.9, 2.6]</w:t>
            </w:r>
            <w:r w:rsidRPr="00EE655B" w:rsidDel="00EE655B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93" w:type="dxa"/>
            <w:shd w:val="clear" w:color="auto" w:fill="E7E6E6" w:themeFill="background2"/>
            <w:vAlign w:val="bottom"/>
          </w:tcPr>
          <w:p w14:paraId="7C6E7E23" w14:textId="25A4E625" w:rsidR="00AB750B" w:rsidRPr="00C10DB2" w:rsidRDefault="00EE655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E655B">
              <w:rPr>
                <w:b/>
                <w:bCs/>
                <w:sz w:val="16"/>
                <w:szCs w:val="16"/>
              </w:rPr>
              <w:t>2.0 [1.2, 2.8]</w:t>
            </w:r>
            <w:r w:rsidRPr="00EE655B" w:rsidDel="00EE655B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35EA0538" w14:textId="7F81056C" w:rsidR="00AB750B" w:rsidRPr="00182BBA" w:rsidRDefault="00287B0F" w:rsidP="00AB75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6DD6FC99" w14:textId="77777777" w:rsidR="00AB750B" w:rsidRPr="00225B14" w:rsidRDefault="00AB750B" w:rsidP="00AB75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B750B" w:rsidRPr="0006018F" w14:paraId="56AFAAB9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4BF970B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India 2015-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124D0D" w14:textId="73C86EAD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8 [1.7, 2.0]</w:t>
            </w:r>
          </w:p>
        </w:tc>
        <w:tc>
          <w:tcPr>
            <w:tcW w:w="1295" w:type="dxa"/>
            <w:vAlign w:val="bottom"/>
          </w:tcPr>
          <w:p w14:paraId="2A22AD36" w14:textId="2EC7EB94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7 [1.5, 2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5BC105" w14:textId="5321912F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8 [1.7, 2.0]</w:t>
            </w:r>
          </w:p>
        </w:tc>
        <w:tc>
          <w:tcPr>
            <w:tcW w:w="1293" w:type="dxa"/>
            <w:vAlign w:val="bottom"/>
          </w:tcPr>
          <w:p w14:paraId="4E088C78" w14:textId="2597A26B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1 [1.8, 2.6]</w:t>
            </w:r>
          </w:p>
        </w:tc>
        <w:tc>
          <w:tcPr>
            <w:tcW w:w="708" w:type="dxa"/>
            <w:vAlign w:val="bottom"/>
          </w:tcPr>
          <w:p w14:paraId="3901C584" w14:textId="2D6E8640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34" w:type="dxa"/>
            <w:vAlign w:val="bottom"/>
          </w:tcPr>
          <w:p w14:paraId="14031E57" w14:textId="0A5EB402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1959</w:t>
            </w:r>
          </w:p>
        </w:tc>
      </w:tr>
      <w:tr w:rsidR="00AB750B" w:rsidRPr="0006018F" w14:paraId="19B6EC37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C35611C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Maldives 2016-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DB4A36" w14:textId="0F598C24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8 [0.3, 21.9]</w:t>
            </w:r>
          </w:p>
        </w:tc>
        <w:tc>
          <w:tcPr>
            <w:tcW w:w="1295" w:type="dxa"/>
            <w:vAlign w:val="bottom"/>
          </w:tcPr>
          <w:p w14:paraId="75BAC7B1" w14:textId="40D55BE4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3.0 [1.8, 5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8BB57C" w14:textId="4818C6B0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3.7 [2.5, 5.7]</w:t>
            </w:r>
          </w:p>
        </w:tc>
        <w:tc>
          <w:tcPr>
            <w:tcW w:w="1293" w:type="dxa"/>
            <w:vAlign w:val="bottom"/>
          </w:tcPr>
          <w:p w14:paraId="1FBE03FB" w14:textId="6A371253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3.5 [1.6, 7.2]</w:t>
            </w:r>
          </w:p>
        </w:tc>
        <w:tc>
          <w:tcPr>
            <w:tcW w:w="708" w:type="dxa"/>
            <w:vAlign w:val="bottom"/>
          </w:tcPr>
          <w:p w14:paraId="57AB74EC" w14:textId="015A1915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4" w:type="dxa"/>
            <w:vAlign w:val="bottom"/>
          </w:tcPr>
          <w:p w14:paraId="67B1592C" w14:textId="2232F7D5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9100</w:t>
            </w:r>
          </w:p>
        </w:tc>
      </w:tr>
      <w:tr w:rsidR="00EE655B" w:rsidRPr="0006018F" w14:paraId="310799BC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</w:tcPr>
          <w:p w14:paraId="64D35D7A" w14:textId="6FA6433D" w:rsidR="00EE655B" w:rsidRPr="0006018F" w:rsidRDefault="00EE655B" w:rsidP="00AB750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yanmar 2015-1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BB609BC" w14:textId="7DA71F81" w:rsidR="00EE655B" w:rsidRPr="00C10DB2" w:rsidRDefault="00EE655B" w:rsidP="00AB750B">
            <w:pPr>
              <w:rPr>
                <w:color w:val="000000"/>
                <w:sz w:val="16"/>
                <w:szCs w:val="16"/>
              </w:rPr>
            </w:pPr>
            <w:r w:rsidRPr="00EE655B">
              <w:rPr>
                <w:color w:val="000000"/>
                <w:sz w:val="16"/>
                <w:szCs w:val="16"/>
              </w:rPr>
              <w:t>0.1 [0.0, 0.7]</w:t>
            </w:r>
          </w:p>
        </w:tc>
        <w:tc>
          <w:tcPr>
            <w:tcW w:w="1295" w:type="dxa"/>
            <w:vAlign w:val="bottom"/>
          </w:tcPr>
          <w:p w14:paraId="31A020CD" w14:textId="2D2275FA" w:rsidR="00EE655B" w:rsidRPr="00C10DB2" w:rsidRDefault="00EE655B" w:rsidP="00AB750B">
            <w:pPr>
              <w:rPr>
                <w:color w:val="000000"/>
                <w:sz w:val="16"/>
                <w:szCs w:val="16"/>
              </w:rPr>
            </w:pPr>
            <w:r w:rsidRPr="00EE655B">
              <w:rPr>
                <w:color w:val="000000"/>
                <w:sz w:val="16"/>
                <w:szCs w:val="16"/>
              </w:rPr>
              <w:t>0.6 [0.2, 1.3]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7173874" w14:textId="69188F69" w:rsidR="00EE655B" w:rsidRPr="00C10DB2" w:rsidRDefault="00EE655B" w:rsidP="00AB750B">
            <w:pPr>
              <w:rPr>
                <w:color w:val="000000"/>
                <w:sz w:val="16"/>
                <w:szCs w:val="16"/>
              </w:rPr>
            </w:pPr>
            <w:r w:rsidRPr="00EE655B">
              <w:rPr>
                <w:color w:val="000000"/>
                <w:sz w:val="16"/>
                <w:szCs w:val="16"/>
              </w:rPr>
              <w:t>0.7 [0.3, 1.7]</w:t>
            </w:r>
          </w:p>
        </w:tc>
        <w:tc>
          <w:tcPr>
            <w:tcW w:w="1293" w:type="dxa"/>
            <w:vAlign w:val="bottom"/>
          </w:tcPr>
          <w:p w14:paraId="00DDAE22" w14:textId="3E003CA8" w:rsidR="00EE655B" w:rsidRPr="00C10DB2" w:rsidRDefault="00EE655B" w:rsidP="00AB750B">
            <w:pPr>
              <w:rPr>
                <w:color w:val="000000"/>
                <w:sz w:val="16"/>
                <w:szCs w:val="16"/>
              </w:rPr>
            </w:pPr>
            <w:r w:rsidRPr="00EE655B">
              <w:rPr>
                <w:color w:val="000000"/>
                <w:sz w:val="16"/>
                <w:szCs w:val="16"/>
              </w:rPr>
              <w:t>1.9 [0.6, 6.1]</w:t>
            </w:r>
          </w:p>
        </w:tc>
        <w:tc>
          <w:tcPr>
            <w:tcW w:w="708" w:type="dxa"/>
            <w:vAlign w:val="bottom"/>
          </w:tcPr>
          <w:p w14:paraId="536E08B8" w14:textId="75CC3FA0" w:rsidR="00EE655B" w:rsidRPr="006F023D" w:rsidRDefault="00287B0F" w:rsidP="00AB75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34" w:type="dxa"/>
            <w:vAlign w:val="bottom"/>
          </w:tcPr>
          <w:p w14:paraId="3F5167CB" w14:textId="5E82A21D" w:rsidR="00EE655B" w:rsidRPr="00225B14" w:rsidRDefault="00287B0F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750</w:t>
            </w:r>
          </w:p>
        </w:tc>
      </w:tr>
      <w:tr w:rsidR="00AB750B" w:rsidRPr="0006018F" w14:paraId="7B2EC43D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990BDCB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Nepal 20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CDD6FB" w14:textId="343D5537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0.0 [0.0, 0.0]</w:t>
            </w:r>
          </w:p>
        </w:tc>
        <w:tc>
          <w:tcPr>
            <w:tcW w:w="1295" w:type="dxa"/>
            <w:vAlign w:val="bottom"/>
          </w:tcPr>
          <w:p w14:paraId="53BD4AE7" w14:textId="4A4520AB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0.4 [0.0, 2.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EF5317" w14:textId="668949BA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0.5 [0.2, 1.4]</w:t>
            </w:r>
          </w:p>
        </w:tc>
        <w:tc>
          <w:tcPr>
            <w:tcW w:w="1293" w:type="dxa"/>
            <w:vAlign w:val="bottom"/>
          </w:tcPr>
          <w:p w14:paraId="3B5364A9" w14:textId="5C29247B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1 [0.4, 3.4]</w:t>
            </w:r>
          </w:p>
        </w:tc>
        <w:tc>
          <w:tcPr>
            <w:tcW w:w="708" w:type="dxa"/>
            <w:vAlign w:val="bottom"/>
          </w:tcPr>
          <w:p w14:paraId="09496FEE" w14:textId="02B49096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vAlign w:val="bottom"/>
          </w:tcPr>
          <w:p w14:paraId="6157AA57" w14:textId="39B09DAE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1324</w:t>
            </w:r>
          </w:p>
        </w:tc>
      </w:tr>
      <w:tr w:rsidR="00AB750B" w:rsidRPr="0006018F" w14:paraId="2CD4B02F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C2B42EF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Timor-Leste 20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B39E85" w14:textId="35EC25DD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2 [1.0, 4.7]</w:t>
            </w:r>
          </w:p>
        </w:tc>
        <w:tc>
          <w:tcPr>
            <w:tcW w:w="1295" w:type="dxa"/>
            <w:vAlign w:val="bottom"/>
          </w:tcPr>
          <w:p w14:paraId="2FD52A09" w14:textId="16827FF9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1 [0.3, 4.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BA6D51" w14:textId="2E56ECE0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5 [1.3, 4.8]</w:t>
            </w:r>
          </w:p>
        </w:tc>
        <w:tc>
          <w:tcPr>
            <w:tcW w:w="1293" w:type="dxa"/>
            <w:vAlign w:val="bottom"/>
          </w:tcPr>
          <w:p w14:paraId="4E00924B" w14:textId="01327BF3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4.2 [1.2, 13.5]</w:t>
            </w:r>
          </w:p>
        </w:tc>
        <w:tc>
          <w:tcPr>
            <w:tcW w:w="708" w:type="dxa"/>
            <w:vAlign w:val="bottom"/>
          </w:tcPr>
          <w:p w14:paraId="06F9273C" w14:textId="25CFB81F" w:rsidR="00AB750B" w:rsidRPr="006F023D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134" w:type="dxa"/>
            <w:vAlign w:val="bottom"/>
          </w:tcPr>
          <w:p w14:paraId="1F62D010" w14:textId="479E01BD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4564</w:t>
            </w:r>
          </w:p>
        </w:tc>
      </w:tr>
      <w:tr w:rsidR="00AB750B" w:rsidRPr="00A15AF7" w14:paraId="6FC35BC9" w14:textId="77777777" w:rsidTr="00C00544">
        <w:trPr>
          <w:trHeight w:val="70"/>
        </w:trPr>
        <w:tc>
          <w:tcPr>
            <w:tcW w:w="1986" w:type="dxa"/>
            <w:shd w:val="clear" w:color="auto" w:fill="E7E6E6" w:themeFill="background2"/>
            <w:noWrap/>
            <w:vAlign w:val="center"/>
            <w:hideMark/>
          </w:tcPr>
          <w:p w14:paraId="7677C1A7" w14:textId="77777777" w:rsidR="00AB750B" w:rsidRPr="00A15AF7" w:rsidRDefault="00AB750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15AF7">
              <w:rPr>
                <w:b/>
                <w:bCs/>
                <w:color w:val="000000" w:themeColor="text1"/>
                <w:sz w:val="16"/>
                <w:szCs w:val="16"/>
              </w:rPr>
              <w:t>WPRO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6B4D27EA" w14:textId="411CD5A6" w:rsidR="00AB750B" w:rsidRPr="00C10DB2" w:rsidRDefault="00AB750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10DB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95" w:type="dxa"/>
            <w:shd w:val="clear" w:color="auto" w:fill="E7E6E6" w:themeFill="background2"/>
            <w:vAlign w:val="bottom"/>
          </w:tcPr>
          <w:p w14:paraId="0A012CC7" w14:textId="646B460B" w:rsidR="00AB750B" w:rsidRPr="00C10DB2" w:rsidRDefault="00AB750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10DB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6A1F9001" w14:textId="5CE7E8C1" w:rsidR="00AB750B" w:rsidRPr="00C10DB2" w:rsidRDefault="00AB750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10DB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93" w:type="dxa"/>
            <w:shd w:val="clear" w:color="auto" w:fill="E7E6E6" w:themeFill="background2"/>
            <w:vAlign w:val="bottom"/>
          </w:tcPr>
          <w:p w14:paraId="57E45BAA" w14:textId="70C4C69A" w:rsidR="00AB750B" w:rsidRPr="00C10DB2" w:rsidRDefault="00AB750B" w:rsidP="00AB750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10DB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6E9D78C6" w14:textId="2DB471C7" w:rsidR="00AB750B" w:rsidRPr="00182BBA" w:rsidRDefault="00AB750B" w:rsidP="00AB75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82BBA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2A2F32FA" w14:textId="77777777" w:rsidR="00AB750B" w:rsidRPr="00225B14" w:rsidRDefault="00AB750B" w:rsidP="00AB750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B750B" w:rsidRPr="0006018F" w14:paraId="072E7C85" w14:textId="77777777" w:rsidTr="00C00544">
        <w:trPr>
          <w:trHeight w:val="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4A52C5A" w14:textId="77777777" w:rsidR="00AB750B" w:rsidRPr="0006018F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06018F">
              <w:rPr>
                <w:color w:val="000000" w:themeColor="text1"/>
                <w:sz w:val="16"/>
                <w:szCs w:val="16"/>
              </w:rPr>
              <w:t>Cambodia 20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A335C3" w14:textId="59A0027C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0 [0.4, 2.6]</w:t>
            </w:r>
          </w:p>
        </w:tc>
        <w:tc>
          <w:tcPr>
            <w:tcW w:w="1295" w:type="dxa"/>
            <w:vAlign w:val="bottom"/>
          </w:tcPr>
          <w:p w14:paraId="7352551A" w14:textId="1DD88056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2 [0.7, 1.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97A96D" w14:textId="09E30C97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1.5 [0.8, 2.7]</w:t>
            </w:r>
          </w:p>
        </w:tc>
        <w:tc>
          <w:tcPr>
            <w:tcW w:w="1293" w:type="dxa"/>
            <w:vAlign w:val="bottom"/>
          </w:tcPr>
          <w:p w14:paraId="2D4B927D" w14:textId="0DA411C0" w:rsidR="00AB750B" w:rsidRPr="00C10DB2" w:rsidRDefault="00AB750B" w:rsidP="00AB750B">
            <w:pPr>
              <w:rPr>
                <w:color w:val="000000" w:themeColor="text1"/>
                <w:sz w:val="16"/>
                <w:szCs w:val="16"/>
              </w:rPr>
            </w:pPr>
            <w:r w:rsidRPr="00C10DB2">
              <w:rPr>
                <w:color w:val="000000"/>
                <w:sz w:val="16"/>
                <w:szCs w:val="16"/>
              </w:rPr>
              <w:t>2.5 [0.3, 16.3]</w:t>
            </w:r>
          </w:p>
        </w:tc>
        <w:tc>
          <w:tcPr>
            <w:tcW w:w="708" w:type="dxa"/>
            <w:vAlign w:val="bottom"/>
          </w:tcPr>
          <w:p w14:paraId="473FA1B9" w14:textId="3825BFAC" w:rsidR="00AB750B" w:rsidRPr="006F023D" w:rsidRDefault="00AB750B" w:rsidP="00AB750B">
            <w:pPr>
              <w:jc w:val="center"/>
              <w:rPr>
                <w:color w:val="000000"/>
                <w:sz w:val="16"/>
                <w:szCs w:val="16"/>
              </w:rPr>
            </w:pPr>
            <w:r w:rsidRPr="006F023D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34" w:type="dxa"/>
            <w:vAlign w:val="bottom"/>
          </w:tcPr>
          <w:p w14:paraId="6F2C07A7" w14:textId="13B58E39" w:rsidR="00AB750B" w:rsidRPr="00225B14" w:rsidRDefault="00AB750B" w:rsidP="00AB750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25B14">
              <w:rPr>
                <w:color w:val="000000" w:themeColor="text1"/>
                <w:sz w:val="16"/>
                <w:szCs w:val="16"/>
              </w:rPr>
              <w:t>0.7379</w:t>
            </w:r>
          </w:p>
        </w:tc>
      </w:tr>
      <w:tr w:rsidR="00163F99" w:rsidRPr="00BE5070" w14:paraId="59EC78E5" w14:textId="77777777" w:rsidTr="00163F99">
        <w:trPr>
          <w:trHeight w:val="70"/>
        </w:trPr>
        <w:tc>
          <w:tcPr>
            <w:tcW w:w="1986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D6BAEB2" w14:textId="77777777" w:rsidR="00163F99" w:rsidRPr="00BE5070" w:rsidRDefault="00163F99" w:rsidP="00163F9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E5070">
              <w:rPr>
                <w:b/>
                <w:bCs/>
                <w:color w:val="000000" w:themeColor="text1"/>
                <w:sz w:val="16"/>
                <w:szCs w:val="16"/>
              </w:rPr>
              <w:t>Overall pooled preval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71994DE" w14:textId="73B607E8" w:rsidR="00163F99" w:rsidRPr="00163F99" w:rsidRDefault="00EE655B" w:rsidP="00163F9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E655B">
              <w:rPr>
                <w:b/>
                <w:bCs/>
                <w:color w:val="000000"/>
                <w:sz w:val="16"/>
                <w:szCs w:val="16"/>
              </w:rPr>
              <w:t>2.4 [2.0, 2.9]</w:t>
            </w:r>
            <w:r w:rsidRPr="00EE655B" w:rsidDel="00EE655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B70D6F3" w14:textId="35B4389A" w:rsidR="00163F99" w:rsidRPr="00163F99" w:rsidRDefault="00EE655B" w:rsidP="00163F9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E655B">
              <w:rPr>
                <w:b/>
                <w:bCs/>
                <w:color w:val="000000"/>
                <w:sz w:val="16"/>
                <w:szCs w:val="16"/>
              </w:rPr>
              <w:t>2.3 [1.9, 2.7]</w:t>
            </w:r>
            <w:r w:rsidRPr="00EE655B" w:rsidDel="00EE655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2F2FAFF" w14:textId="0F07FEE8" w:rsidR="00163F99" w:rsidRPr="00163F99" w:rsidRDefault="00EE655B" w:rsidP="00163F9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E655B">
              <w:rPr>
                <w:b/>
                <w:bCs/>
                <w:color w:val="000000"/>
                <w:sz w:val="16"/>
                <w:szCs w:val="16"/>
              </w:rPr>
              <w:t>2.3 [2.0, 2.7]</w:t>
            </w:r>
            <w:r w:rsidRPr="00EE655B" w:rsidDel="00EE655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E93F6DB" w14:textId="465C4322" w:rsidR="00163F99" w:rsidRPr="00163F99" w:rsidRDefault="00EE655B" w:rsidP="00163F9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E655B">
              <w:rPr>
                <w:b/>
                <w:bCs/>
                <w:color w:val="000000"/>
                <w:sz w:val="16"/>
                <w:szCs w:val="16"/>
              </w:rPr>
              <w:t>2.1 [1.8, 2.4]</w:t>
            </w:r>
            <w:r w:rsidRPr="00EE655B" w:rsidDel="00EE655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D7210E4" w14:textId="73F692E9" w:rsidR="00163F99" w:rsidRPr="003A3C25" w:rsidRDefault="00287B0F" w:rsidP="00163F9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-0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BFED2DE" w14:textId="77777777" w:rsidR="00163F99" w:rsidRPr="00BE5070" w:rsidRDefault="00163F99" w:rsidP="00163F9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60D63A6C" w14:textId="77777777" w:rsidR="003305F1" w:rsidRPr="00DC76BF" w:rsidRDefault="003305F1" w:rsidP="008D6801">
      <w:pPr>
        <w:ind w:right="418"/>
        <w:rPr>
          <w:color w:val="000000" w:themeColor="text1"/>
          <w:sz w:val="12"/>
          <w:szCs w:val="12"/>
        </w:rPr>
      </w:pPr>
      <w:r w:rsidRPr="00DC76BF">
        <w:rPr>
          <w:color w:val="000000" w:themeColor="text1"/>
          <w:sz w:val="12"/>
          <w:szCs w:val="12"/>
        </w:rPr>
        <w:t>AFRO, African region; DRC, Democratic Republic of the Congo; STP, Sao Tome and Principe; EMRO, Eastern Mediterranean region; EURO, European region; PAHO, Americas region; SEARO, Southeast Asian region; WPRO, Western Pacific region.</w:t>
      </w:r>
    </w:p>
    <w:p w14:paraId="158C1B3A" w14:textId="77777777" w:rsidR="003305F1" w:rsidRPr="00DC76BF" w:rsidRDefault="003305F1" w:rsidP="008D6801">
      <w:pPr>
        <w:ind w:right="418"/>
        <w:rPr>
          <w:color w:val="000000" w:themeColor="text1"/>
          <w:sz w:val="16"/>
          <w:szCs w:val="16"/>
          <w:shd w:val="clear" w:color="auto" w:fill="FFFFFF"/>
        </w:rPr>
      </w:pPr>
      <w:r w:rsidRPr="00DC76BF">
        <w:rPr>
          <w:color w:val="000000" w:themeColor="text1"/>
          <w:sz w:val="12"/>
          <w:szCs w:val="12"/>
        </w:rPr>
        <w:t>*Values are percentages and 95% CIs; estimates account for survey design. Regional estimates are pooled prevalences and 95% CIs, calculated with the available data from countries within that region. The WPRO region only had one country with available data (Cambodia), thus the regional prevalence was not calculated.</w:t>
      </w:r>
      <w:r w:rsidRPr="00DC76BF">
        <w:rPr>
          <w:color w:val="000000" w:themeColor="text1"/>
          <w:sz w:val="16"/>
          <w:szCs w:val="16"/>
          <w:shd w:val="clear" w:color="auto" w:fill="FFFFFF"/>
        </w:rPr>
        <w:t xml:space="preserve"> </w:t>
      </w:r>
    </w:p>
    <w:p w14:paraId="3AFD3951" w14:textId="77777777" w:rsidR="003305F1" w:rsidRPr="00DC76BF" w:rsidRDefault="003305F1" w:rsidP="008D6801">
      <w:pPr>
        <w:ind w:right="418"/>
        <w:rPr>
          <w:color w:val="000000" w:themeColor="text1"/>
          <w:sz w:val="12"/>
          <w:szCs w:val="12"/>
          <w:shd w:val="clear" w:color="auto" w:fill="FFFFFF"/>
        </w:rPr>
      </w:pPr>
      <w:r w:rsidRPr="00DC76BF">
        <w:rPr>
          <w:color w:val="000000" w:themeColor="text1"/>
          <w:sz w:val="12"/>
          <w:szCs w:val="12"/>
          <w:shd w:val="clear" w:color="auto" w:fill="FFFFFF"/>
        </w:rPr>
        <w:t>† Gaps are expressed in percentage points and indicate the difference between the highest and lowest education level (E4-E1).</w:t>
      </w:r>
    </w:p>
    <w:p w14:paraId="1F8CA993" w14:textId="77777777" w:rsidR="003305F1" w:rsidRPr="00DC76BF" w:rsidRDefault="003305F1" w:rsidP="008D6801">
      <w:pPr>
        <w:ind w:right="418"/>
        <w:rPr>
          <w:color w:val="000000" w:themeColor="text1"/>
          <w:sz w:val="12"/>
          <w:szCs w:val="12"/>
        </w:rPr>
      </w:pPr>
      <w:r w:rsidRPr="00DC76BF">
        <w:rPr>
          <w:rFonts w:ascii="Helvetica" w:hAnsi="Helvetica"/>
          <w:color w:val="000000" w:themeColor="text1"/>
          <w:sz w:val="16"/>
          <w:szCs w:val="16"/>
          <w:shd w:val="clear" w:color="auto" w:fill="FFFFFF"/>
          <w:vertAlign w:val="superscript"/>
        </w:rPr>
        <w:t xml:space="preserve">‡ </w:t>
      </w:r>
      <w:r w:rsidRPr="00DC76BF">
        <w:rPr>
          <w:color w:val="000000" w:themeColor="text1"/>
          <w:sz w:val="12"/>
          <w:szCs w:val="12"/>
        </w:rPr>
        <w:t>p-values &lt;0.05 indicate significant differences in the distribution of concurrent overweight/obesity and anaemia by education level.</w:t>
      </w:r>
    </w:p>
    <w:p w14:paraId="72523B60" w14:textId="77777777" w:rsidR="003305F1" w:rsidRPr="00DC76BF" w:rsidRDefault="003305F1" w:rsidP="008D6801">
      <w:pPr>
        <w:ind w:right="418"/>
        <w:rPr>
          <w:color w:val="000000" w:themeColor="text1"/>
          <w:sz w:val="12"/>
          <w:szCs w:val="12"/>
          <w:shd w:val="clear" w:color="auto" w:fill="FFFFFF"/>
        </w:rPr>
      </w:pPr>
      <w:r w:rsidRPr="00DC76BF">
        <w:rPr>
          <w:color w:val="000000" w:themeColor="text1"/>
          <w:sz w:val="16"/>
          <w:szCs w:val="16"/>
          <w:shd w:val="clear" w:color="auto" w:fill="FFFFFF"/>
          <w:vertAlign w:val="superscript"/>
        </w:rPr>
        <w:t xml:space="preserve">§ </w:t>
      </w:r>
      <w:r w:rsidRPr="00DC76BF">
        <w:rPr>
          <w:color w:val="000000" w:themeColor="text1"/>
          <w:sz w:val="12"/>
          <w:szCs w:val="12"/>
          <w:shd w:val="clear" w:color="auto" w:fill="FFFFFF"/>
        </w:rPr>
        <w:t>Yemen has missing data on education level, and thus, the stratified estimates could not be calculated.</w:t>
      </w:r>
    </w:p>
    <w:p w14:paraId="57BCBCF2" w14:textId="6FE82349" w:rsidR="003305F1" w:rsidRPr="00DC76BF" w:rsidRDefault="003305F1" w:rsidP="008D6801">
      <w:pPr>
        <w:ind w:right="418"/>
        <w:rPr>
          <w:color w:val="000000" w:themeColor="text1"/>
          <w:sz w:val="12"/>
          <w:szCs w:val="12"/>
        </w:rPr>
      </w:pPr>
      <w:r w:rsidRPr="00DC76BF">
        <w:rPr>
          <w:color w:val="000000" w:themeColor="text1"/>
          <w:sz w:val="12"/>
          <w:szCs w:val="12"/>
          <w:shd w:val="clear" w:color="auto" w:fill="FFFFFF"/>
          <w:vertAlign w:val="superscript"/>
        </w:rPr>
        <w:t xml:space="preserve">¶  </w:t>
      </w:r>
      <w:r>
        <w:rPr>
          <w:color w:val="000000" w:themeColor="text1"/>
          <w:sz w:val="12"/>
          <w:szCs w:val="12"/>
          <w:shd w:val="clear" w:color="auto" w:fill="FFFFFF"/>
        </w:rPr>
        <w:t>E</w:t>
      </w:r>
      <w:r w:rsidRPr="00DC76BF">
        <w:rPr>
          <w:color w:val="000000" w:themeColor="text1"/>
          <w:sz w:val="12"/>
          <w:szCs w:val="12"/>
          <w:shd w:val="clear" w:color="auto" w:fill="FFFFFF"/>
        </w:rPr>
        <w:t>stimates for certain categories are missing due to sample size &lt;25.</w:t>
      </w:r>
    </w:p>
    <w:p w14:paraId="5FE6D8C2" w14:textId="77777777" w:rsidR="00C10DB2" w:rsidRDefault="00C10DB2" w:rsidP="008D6801">
      <w:pPr>
        <w:ind w:right="418"/>
        <w:rPr>
          <w:b/>
          <w:bCs/>
          <w:sz w:val="16"/>
          <w:szCs w:val="16"/>
        </w:rPr>
      </w:pPr>
    </w:p>
    <w:p w14:paraId="06DA92B8" w14:textId="0E268A82" w:rsidR="00A35D77" w:rsidRDefault="00A35D77" w:rsidP="00C10DB2">
      <w:pPr>
        <w:rPr>
          <w:b/>
          <w:bCs/>
          <w:sz w:val="16"/>
          <w:szCs w:val="16"/>
        </w:rPr>
      </w:pPr>
    </w:p>
    <w:p w14:paraId="779C6647" w14:textId="460CB5D1" w:rsidR="009C2169" w:rsidRDefault="009C2169" w:rsidP="00C10DB2">
      <w:pPr>
        <w:rPr>
          <w:b/>
          <w:bCs/>
          <w:sz w:val="16"/>
          <w:szCs w:val="16"/>
        </w:rPr>
      </w:pPr>
    </w:p>
    <w:p w14:paraId="70A7EEDC" w14:textId="75836940" w:rsidR="009C2169" w:rsidRDefault="009C2169" w:rsidP="00C10DB2">
      <w:pPr>
        <w:rPr>
          <w:b/>
          <w:bCs/>
          <w:sz w:val="16"/>
          <w:szCs w:val="16"/>
        </w:rPr>
      </w:pPr>
    </w:p>
    <w:p w14:paraId="4D69BBDA" w14:textId="6C5880EB" w:rsidR="009C2169" w:rsidRDefault="009C2169" w:rsidP="00C10DB2">
      <w:pPr>
        <w:rPr>
          <w:b/>
          <w:bCs/>
          <w:sz w:val="16"/>
          <w:szCs w:val="16"/>
        </w:rPr>
      </w:pPr>
    </w:p>
    <w:p w14:paraId="1A56B8B3" w14:textId="0BF8724A" w:rsidR="009C2169" w:rsidRDefault="009C2169" w:rsidP="00C10DB2">
      <w:pPr>
        <w:rPr>
          <w:b/>
          <w:bCs/>
          <w:sz w:val="16"/>
          <w:szCs w:val="16"/>
        </w:rPr>
      </w:pPr>
    </w:p>
    <w:p w14:paraId="55452A64" w14:textId="5978304B" w:rsidR="009C2169" w:rsidRDefault="009C2169" w:rsidP="00C10DB2">
      <w:pPr>
        <w:rPr>
          <w:b/>
          <w:bCs/>
          <w:sz w:val="16"/>
          <w:szCs w:val="16"/>
        </w:rPr>
      </w:pPr>
    </w:p>
    <w:p w14:paraId="72E191A6" w14:textId="529D766E" w:rsidR="009C2169" w:rsidRDefault="009C2169" w:rsidP="00C10DB2">
      <w:pPr>
        <w:rPr>
          <w:b/>
          <w:bCs/>
          <w:sz w:val="16"/>
          <w:szCs w:val="16"/>
        </w:rPr>
      </w:pPr>
    </w:p>
    <w:p w14:paraId="21F31633" w14:textId="015E1A2F" w:rsidR="009C2169" w:rsidRDefault="009C2169" w:rsidP="009C2169">
      <w:pPr>
        <w:spacing w:line="360" w:lineRule="auto"/>
        <w:rPr>
          <w:sz w:val="20"/>
          <w:szCs w:val="20"/>
        </w:rPr>
      </w:pPr>
      <w:r w:rsidRPr="00DE2974">
        <w:rPr>
          <w:b/>
          <w:bCs/>
          <w:sz w:val="20"/>
          <w:szCs w:val="20"/>
        </w:rPr>
        <w:lastRenderedPageBreak/>
        <w:t>Supplemental Table</w:t>
      </w:r>
      <w:r>
        <w:rPr>
          <w:b/>
          <w:bCs/>
          <w:sz w:val="20"/>
          <w:szCs w:val="20"/>
        </w:rPr>
        <w:t xml:space="preserve"> </w:t>
      </w:r>
      <w:r w:rsidR="009B6259">
        <w:rPr>
          <w:b/>
          <w:bCs/>
          <w:sz w:val="20"/>
          <w:szCs w:val="20"/>
        </w:rPr>
        <w:t>9</w:t>
      </w:r>
      <w:r w:rsidRPr="00DE2974">
        <w:rPr>
          <w:b/>
          <w:bCs/>
          <w:sz w:val="20"/>
          <w:szCs w:val="20"/>
        </w:rPr>
        <w:t xml:space="preserve">. </w:t>
      </w:r>
      <w:r w:rsidR="00742780" w:rsidRPr="00742780">
        <w:rPr>
          <w:sz w:val="20"/>
          <w:szCs w:val="20"/>
        </w:rPr>
        <w:t>Households with anaemia among mothers and overweight/obesity among children</w:t>
      </w:r>
      <w:r w:rsidR="00742780"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by area of residence.</w:t>
      </w:r>
    </w:p>
    <w:p w14:paraId="6F4DC0AD" w14:textId="77777777" w:rsidR="0029512F" w:rsidRPr="0029512F" w:rsidRDefault="0029512F" w:rsidP="009C2169">
      <w:pPr>
        <w:spacing w:line="360" w:lineRule="auto"/>
        <w:rPr>
          <w:sz w:val="12"/>
          <w:szCs w:val="12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2835"/>
        <w:gridCol w:w="1701"/>
        <w:gridCol w:w="1560"/>
        <w:gridCol w:w="1134"/>
        <w:gridCol w:w="1842"/>
      </w:tblGrid>
      <w:tr w:rsidR="0029512F" w:rsidRPr="0075744B" w14:paraId="50C00F5F" w14:textId="77777777" w:rsidTr="00CE3227">
        <w:trPr>
          <w:trHeight w:val="209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F63E1C" w14:textId="77777777" w:rsidR="0029512F" w:rsidRPr="0075744B" w:rsidRDefault="0029512F" w:rsidP="00C005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B95A0A" w14:textId="0998D5E8" w:rsidR="0029512F" w:rsidRPr="0075744B" w:rsidRDefault="0029512F" w:rsidP="00C0054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Area of residence</w:t>
            </w:r>
            <w:r w:rsidR="00797B01" w:rsidRPr="00797B01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29512F" w:rsidRPr="0075744B" w14:paraId="4CA27B1D" w14:textId="77777777" w:rsidTr="00CE3227">
        <w:trPr>
          <w:trHeight w:val="209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82E7" w14:textId="77777777" w:rsidR="0029512F" w:rsidRPr="0075744B" w:rsidRDefault="0029512F" w:rsidP="00C005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Country and survey 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CDE7D" w14:textId="77777777" w:rsidR="0029512F" w:rsidRPr="0075744B" w:rsidRDefault="0029512F" w:rsidP="00C005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Urba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D9043F0" w14:textId="77777777" w:rsidR="0029512F" w:rsidRPr="0075744B" w:rsidRDefault="0029512F" w:rsidP="00C005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Rur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8B48EC" w14:textId="77777777" w:rsidR="0029512F" w:rsidRPr="0075744B" w:rsidRDefault="0029512F" w:rsidP="00C0054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Gap</w:t>
            </w:r>
            <w:r w:rsidRPr="0075744B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4794D97" w14:textId="77777777" w:rsidR="0029512F" w:rsidRPr="0075744B" w:rsidRDefault="0029512F" w:rsidP="00DF510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p-value</w:t>
            </w:r>
            <w:r w:rsidRPr="0075744B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</w:tr>
      <w:tr w:rsidR="0029512F" w:rsidRPr="0075744B" w14:paraId="323143EC" w14:textId="77777777" w:rsidTr="00CE3227">
        <w:trPr>
          <w:trHeight w:val="7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059D889" w14:textId="77777777" w:rsidR="0029512F" w:rsidRPr="0075744B" w:rsidRDefault="0029512F" w:rsidP="0029512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AFR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1D4C0CE" w14:textId="6F92D669" w:rsidR="0029512F" w:rsidRPr="0029512F" w:rsidRDefault="0029512F" w:rsidP="0029512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9512F">
              <w:rPr>
                <w:b/>
                <w:bCs/>
                <w:sz w:val="16"/>
                <w:szCs w:val="16"/>
              </w:rPr>
              <w:t>2.8 [2.2, 3.3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39F59227" w14:textId="63E8A398" w:rsidR="0029512F" w:rsidRPr="0029512F" w:rsidRDefault="0029512F" w:rsidP="0029512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9512F">
              <w:rPr>
                <w:b/>
                <w:bCs/>
                <w:sz w:val="16"/>
                <w:szCs w:val="16"/>
              </w:rPr>
              <w:t>2.8 [2.3, 3.3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1CF4AA8D" w14:textId="285F16ED" w:rsidR="0029512F" w:rsidRPr="00B4124F" w:rsidRDefault="0029512F" w:rsidP="00B4124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124F">
              <w:rPr>
                <w:b/>
                <w:bCs/>
                <w:color w:val="000000"/>
                <w:sz w:val="16"/>
                <w:szCs w:val="16"/>
              </w:rPr>
              <w:t>0</w:t>
            </w:r>
            <w:r w:rsidR="00B4124F" w:rsidRPr="00B4124F">
              <w:rPr>
                <w:b/>
                <w:b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13FA887" w14:textId="77777777" w:rsidR="0029512F" w:rsidRPr="0075744B" w:rsidRDefault="0029512F" w:rsidP="0029512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F5104" w:rsidRPr="0075744B" w14:paraId="10BB8ACB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077865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Benin 2017-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A2955A" w14:textId="1104FC31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0.9 [0.5, 1.5]</w:t>
            </w:r>
          </w:p>
        </w:tc>
        <w:tc>
          <w:tcPr>
            <w:tcW w:w="1560" w:type="dxa"/>
            <w:vAlign w:val="bottom"/>
          </w:tcPr>
          <w:p w14:paraId="4C4895A8" w14:textId="7B673FE8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2 [0.8, 1.8]</w:t>
            </w:r>
          </w:p>
        </w:tc>
        <w:tc>
          <w:tcPr>
            <w:tcW w:w="1134" w:type="dxa"/>
            <w:vAlign w:val="bottom"/>
          </w:tcPr>
          <w:p w14:paraId="17A22075" w14:textId="4B1BC414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0.3</w:t>
            </w:r>
          </w:p>
        </w:tc>
        <w:tc>
          <w:tcPr>
            <w:tcW w:w="1842" w:type="dxa"/>
            <w:vAlign w:val="bottom"/>
          </w:tcPr>
          <w:p w14:paraId="41C3D47D" w14:textId="426FA5EE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3085</w:t>
            </w:r>
          </w:p>
        </w:tc>
      </w:tr>
      <w:tr w:rsidR="00DF5104" w:rsidRPr="0075744B" w14:paraId="7C8A8B93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C836E3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Burkina Faso 20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EE4B39" w14:textId="3283C204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4 [1.4, 4.1]</w:t>
            </w:r>
          </w:p>
        </w:tc>
        <w:tc>
          <w:tcPr>
            <w:tcW w:w="1560" w:type="dxa"/>
            <w:vAlign w:val="bottom"/>
          </w:tcPr>
          <w:p w14:paraId="0CC8C2B8" w14:textId="1C1903A7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5 [1.8, 3.3]</w:t>
            </w:r>
          </w:p>
        </w:tc>
        <w:tc>
          <w:tcPr>
            <w:tcW w:w="1134" w:type="dxa"/>
            <w:vAlign w:val="bottom"/>
          </w:tcPr>
          <w:p w14:paraId="0CE2CDCF" w14:textId="7D6A2369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842" w:type="dxa"/>
            <w:vAlign w:val="bottom"/>
          </w:tcPr>
          <w:p w14:paraId="73FE442E" w14:textId="503D67D0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9119</w:t>
            </w:r>
          </w:p>
        </w:tc>
      </w:tr>
      <w:tr w:rsidR="00DF5104" w:rsidRPr="0075744B" w14:paraId="15C595E2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1971C6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Burundi 2016-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2E9E01" w14:textId="57C9CCC1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0.3 [0.1, 1.4]</w:t>
            </w:r>
          </w:p>
        </w:tc>
        <w:tc>
          <w:tcPr>
            <w:tcW w:w="1560" w:type="dxa"/>
            <w:vAlign w:val="bottom"/>
          </w:tcPr>
          <w:p w14:paraId="30708DD7" w14:textId="4D21575A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0.9 [0.6, 1.4]</w:t>
            </w:r>
          </w:p>
        </w:tc>
        <w:tc>
          <w:tcPr>
            <w:tcW w:w="1134" w:type="dxa"/>
            <w:vAlign w:val="bottom"/>
          </w:tcPr>
          <w:p w14:paraId="68FE4626" w14:textId="281257DB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0.6</w:t>
            </w:r>
          </w:p>
        </w:tc>
        <w:tc>
          <w:tcPr>
            <w:tcW w:w="1842" w:type="dxa"/>
            <w:vAlign w:val="bottom"/>
          </w:tcPr>
          <w:p w14:paraId="7DD5FFDC" w14:textId="5EC473EC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1317</w:t>
            </w:r>
          </w:p>
        </w:tc>
      </w:tr>
      <w:tr w:rsidR="00DF5104" w:rsidRPr="0075744B" w14:paraId="1282E678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13B56C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Cameroon 20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23E487" w14:textId="70B3F3E3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3.6 [2.7, 4.8]</w:t>
            </w:r>
          </w:p>
        </w:tc>
        <w:tc>
          <w:tcPr>
            <w:tcW w:w="1560" w:type="dxa"/>
            <w:vAlign w:val="bottom"/>
          </w:tcPr>
          <w:p w14:paraId="0702BEED" w14:textId="1B6F6644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3.8 [2.8, 5.3]</w:t>
            </w:r>
          </w:p>
        </w:tc>
        <w:tc>
          <w:tcPr>
            <w:tcW w:w="1134" w:type="dxa"/>
            <w:vAlign w:val="bottom"/>
          </w:tcPr>
          <w:p w14:paraId="0F634033" w14:textId="2949A4AA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0.2</w:t>
            </w:r>
          </w:p>
        </w:tc>
        <w:tc>
          <w:tcPr>
            <w:tcW w:w="1842" w:type="dxa"/>
            <w:vAlign w:val="bottom"/>
          </w:tcPr>
          <w:p w14:paraId="6DA29D8C" w14:textId="31A00B03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7448</w:t>
            </w:r>
          </w:p>
        </w:tc>
      </w:tr>
      <w:tr w:rsidR="00DF5104" w:rsidRPr="0075744B" w14:paraId="6136F0CC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D03E91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Congo 2011-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FD2AA0" w14:textId="3D156875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9 [1.8, 4.6]</w:t>
            </w:r>
          </w:p>
        </w:tc>
        <w:tc>
          <w:tcPr>
            <w:tcW w:w="1560" w:type="dxa"/>
            <w:vAlign w:val="bottom"/>
          </w:tcPr>
          <w:p w14:paraId="10590FD3" w14:textId="53EFDC02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9 [1.3, 2.6]</w:t>
            </w:r>
          </w:p>
        </w:tc>
        <w:tc>
          <w:tcPr>
            <w:tcW w:w="1134" w:type="dxa"/>
            <w:vAlign w:val="bottom"/>
          </w:tcPr>
          <w:p w14:paraId="43C0C102" w14:textId="7474D189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842" w:type="dxa"/>
            <w:vAlign w:val="bottom"/>
          </w:tcPr>
          <w:p w14:paraId="54B93BC6" w14:textId="63D3499B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1306</w:t>
            </w:r>
          </w:p>
        </w:tc>
      </w:tr>
      <w:tr w:rsidR="00DF5104" w:rsidRPr="0075744B" w14:paraId="7C23F709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C0A218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Cote d'Ivoire 2011-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174058" w14:textId="070D2B28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8 [1.4, 5.6]</w:t>
            </w:r>
          </w:p>
        </w:tc>
        <w:tc>
          <w:tcPr>
            <w:tcW w:w="1560" w:type="dxa"/>
            <w:vAlign w:val="bottom"/>
          </w:tcPr>
          <w:p w14:paraId="770C50B3" w14:textId="0EFA8429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6 [1.8, 3.9]</w:t>
            </w:r>
          </w:p>
        </w:tc>
        <w:tc>
          <w:tcPr>
            <w:tcW w:w="1134" w:type="dxa"/>
            <w:vAlign w:val="bottom"/>
          </w:tcPr>
          <w:p w14:paraId="2E80CFF9" w14:textId="630895A4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1842" w:type="dxa"/>
            <w:vAlign w:val="bottom"/>
          </w:tcPr>
          <w:p w14:paraId="1EB7617F" w14:textId="3BBB9F24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8428</w:t>
            </w:r>
          </w:p>
        </w:tc>
      </w:tr>
      <w:tr w:rsidR="00DF5104" w:rsidRPr="0075744B" w14:paraId="38D3F3DB" w14:textId="77777777" w:rsidTr="00CE3227">
        <w:trPr>
          <w:trHeight w:val="70"/>
        </w:trPr>
        <w:tc>
          <w:tcPr>
            <w:tcW w:w="2835" w:type="dxa"/>
            <w:shd w:val="clear" w:color="auto" w:fill="auto"/>
            <w:vAlign w:val="center"/>
            <w:hideMark/>
          </w:tcPr>
          <w:p w14:paraId="0AC9136D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DRC 2013-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FAF983" w14:textId="6F00EBFE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2 [1.4, 3.4]</w:t>
            </w:r>
          </w:p>
        </w:tc>
        <w:tc>
          <w:tcPr>
            <w:tcW w:w="1560" w:type="dxa"/>
            <w:vAlign w:val="bottom"/>
          </w:tcPr>
          <w:p w14:paraId="5D430A47" w14:textId="38580EB1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3.7 [2.8, 5.0]</w:t>
            </w:r>
          </w:p>
        </w:tc>
        <w:tc>
          <w:tcPr>
            <w:tcW w:w="1134" w:type="dxa"/>
            <w:vAlign w:val="bottom"/>
          </w:tcPr>
          <w:p w14:paraId="6FEE3103" w14:textId="4C504620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842" w:type="dxa"/>
            <w:vAlign w:val="bottom"/>
          </w:tcPr>
          <w:p w14:paraId="1FDB3D86" w14:textId="27D50E22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0401</w:t>
            </w:r>
          </w:p>
        </w:tc>
      </w:tr>
      <w:tr w:rsidR="00DF5104" w:rsidRPr="0075744B" w14:paraId="65291AB6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3ED88C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Eswatini 2006-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065159" w14:textId="02ABAE29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6.7 [4.3, 10.4]</w:t>
            </w:r>
          </w:p>
        </w:tc>
        <w:tc>
          <w:tcPr>
            <w:tcW w:w="1560" w:type="dxa"/>
            <w:vAlign w:val="bottom"/>
          </w:tcPr>
          <w:p w14:paraId="216B78AF" w14:textId="6473A4A5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3.8 [2.7, 5.2]</w:t>
            </w:r>
          </w:p>
        </w:tc>
        <w:tc>
          <w:tcPr>
            <w:tcW w:w="1134" w:type="dxa"/>
            <w:vAlign w:val="bottom"/>
          </w:tcPr>
          <w:p w14:paraId="330191A4" w14:textId="76505E32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1842" w:type="dxa"/>
            <w:vAlign w:val="bottom"/>
          </w:tcPr>
          <w:p w14:paraId="5E3CFFAB" w14:textId="338BF0F7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0347</w:t>
            </w:r>
          </w:p>
        </w:tc>
      </w:tr>
      <w:tr w:rsidR="00DF5104" w:rsidRPr="0075744B" w14:paraId="1F104795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F29EEA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Ethiopia 20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C77F4E" w14:textId="29AD90DC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4 [0.7, 3.0]</w:t>
            </w:r>
          </w:p>
        </w:tc>
        <w:tc>
          <w:tcPr>
            <w:tcW w:w="1560" w:type="dxa"/>
            <w:vAlign w:val="bottom"/>
          </w:tcPr>
          <w:p w14:paraId="726B9665" w14:textId="12AA9BB1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2 [0.7, 2.1]</w:t>
            </w:r>
          </w:p>
        </w:tc>
        <w:tc>
          <w:tcPr>
            <w:tcW w:w="1134" w:type="dxa"/>
            <w:vAlign w:val="bottom"/>
          </w:tcPr>
          <w:p w14:paraId="24759056" w14:textId="56031B73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1842" w:type="dxa"/>
            <w:vAlign w:val="bottom"/>
          </w:tcPr>
          <w:p w14:paraId="4D2EFF98" w14:textId="1AA7F991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7169</w:t>
            </w:r>
          </w:p>
        </w:tc>
      </w:tr>
      <w:tr w:rsidR="00DF5104" w:rsidRPr="0075744B" w14:paraId="545024F8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96DF0B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Gabon 20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F78084" w14:textId="0ACD73C9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7.0 [5.0, 9.9]</w:t>
            </w:r>
          </w:p>
        </w:tc>
        <w:tc>
          <w:tcPr>
            <w:tcW w:w="1560" w:type="dxa"/>
            <w:vAlign w:val="bottom"/>
          </w:tcPr>
          <w:p w14:paraId="0E0A016D" w14:textId="496FA190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7.2 [5.0, 10.1]</w:t>
            </w:r>
          </w:p>
        </w:tc>
        <w:tc>
          <w:tcPr>
            <w:tcW w:w="1134" w:type="dxa"/>
            <w:vAlign w:val="bottom"/>
          </w:tcPr>
          <w:p w14:paraId="30E5724A" w14:textId="66BFD9DA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0.2</w:t>
            </w:r>
          </w:p>
        </w:tc>
        <w:tc>
          <w:tcPr>
            <w:tcW w:w="1842" w:type="dxa"/>
            <w:vAlign w:val="bottom"/>
          </w:tcPr>
          <w:p w14:paraId="6D5E437E" w14:textId="391DEE3E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9353</w:t>
            </w:r>
          </w:p>
        </w:tc>
      </w:tr>
      <w:tr w:rsidR="00DF5104" w:rsidRPr="0075744B" w14:paraId="09314F6C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A72306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Gambia 20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F76A5C" w14:textId="41EA05AE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3.0 [1.5, 5.9]</w:t>
            </w:r>
          </w:p>
        </w:tc>
        <w:tc>
          <w:tcPr>
            <w:tcW w:w="1560" w:type="dxa"/>
            <w:vAlign w:val="bottom"/>
          </w:tcPr>
          <w:p w14:paraId="65B80258" w14:textId="007C6E26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3.3 [2.2, 5.0]</w:t>
            </w:r>
          </w:p>
        </w:tc>
        <w:tc>
          <w:tcPr>
            <w:tcW w:w="1134" w:type="dxa"/>
            <w:vAlign w:val="bottom"/>
          </w:tcPr>
          <w:p w14:paraId="5F3EC947" w14:textId="73683A39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0.3</w:t>
            </w:r>
          </w:p>
        </w:tc>
        <w:tc>
          <w:tcPr>
            <w:tcW w:w="1842" w:type="dxa"/>
            <w:vAlign w:val="bottom"/>
          </w:tcPr>
          <w:p w14:paraId="06BC846F" w14:textId="4C498DB3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8357</w:t>
            </w:r>
          </w:p>
        </w:tc>
      </w:tr>
      <w:tr w:rsidR="00DF5104" w:rsidRPr="0075744B" w14:paraId="6034D897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C0A572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Ghana 20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97DDA1" w14:textId="7D4503F9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6 [0.8, 3.1]</w:t>
            </w:r>
          </w:p>
        </w:tc>
        <w:tc>
          <w:tcPr>
            <w:tcW w:w="1560" w:type="dxa"/>
            <w:vAlign w:val="bottom"/>
          </w:tcPr>
          <w:p w14:paraId="6D1E53CF" w14:textId="7D5DAB0A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6 [0.9, 2.7]</w:t>
            </w:r>
          </w:p>
        </w:tc>
        <w:tc>
          <w:tcPr>
            <w:tcW w:w="1134" w:type="dxa"/>
            <w:vAlign w:val="bottom"/>
          </w:tcPr>
          <w:p w14:paraId="3F8222BC" w14:textId="0CD9CCEF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842" w:type="dxa"/>
            <w:vAlign w:val="bottom"/>
          </w:tcPr>
          <w:p w14:paraId="7E7B6DEB" w14:textId="3CCDE950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9597</w:t>
            </w:r>
          </w:p>
        </w:tc>
      </w:tr>
      <w:tr w:rsidR="00DF5104" w:rsidRPr="0075744B" w14:paraId="6B9116D4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65FB62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Guinea 20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69D955" w14:textId="3E4989C4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3.3 [2.1, 5.4]</w:t>
            </w:r>
          </w:p>
        </w:tc>
        <w:tc>
          <w:tcPr>
            <w:tcW w:w="1560" w:type="dxa"/>
            <w:vAlign w:val="bottom"/>
          </w:tcPr>
          <w:p w14:paraId="04C37FF4" w14:textId="274F5713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8 [2.0, 3.8]</w:t>
            </w:r>
          </w:p>
        </w:tc>
        <w:tc>
          <w:tcPr>
            <w:tcW w:w="1134" w:type="dxa"/>
            <w:vAlign w:val="bottom"/>
          </w:tcPr>
          <w:p w14:paraId="5B1060AC" w14:textId="1C4D47B2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1842" w:type="dxa"/>
            <w:vAlign w:val="bottom"/>
          </w:tcPr>
          <w:p w14:paraId="1E5986B2" w14:textId="427C815F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5124</w:t>
            </w:r>
          </w:p>
        </w:tc>
      </w:tr>
      <w:tr w:rsidR="00DF5104" w:rsidRPr="0075744B" w14:paraId="63D76A6A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25BDC0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Lesotho 20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ED369C" w14:textId="1AFDC429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7 [0.4, 6.8]</w:t>
            </w:r>
          </w:p>
        </w:tc>
        <w:tc>
          <w:tcPr>
            <w:tcW w:w="1560" w:type="dxa"/>
            <w:vAlign w:val="bottom"/>
          </w:tcPr>
          <w:p w14:paraId="1954B991" w14:textId="03AE8D6C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5 [1.6, 4.0]</w:t>
            </w:r>
          </w:p>
        </w:tc>
        <w:tc>
          <w:tcPr>
            <w:tcW w:w="1134" w:type="dxa"/>
            <w:vAlign w:val="bottom"/>
          </w:tcPr>
          <w:p w14:paraId="625FC0AC" w14:textId="10DFE86F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0.8</w:t>
            </w:r>
          </w:p>
        </w:tc>
        <w:tc>
          <w:tcPr>
            <w:tcW w:w="1842" w:type="dxa"/>
            <w:vAlign w:val="bottom"/>
          </w:tcPr>
          <w:p w14:paraId="0E6F6DE4" w14:textId="3D7BF526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5877</w:t>
            </w:r>
          </w:p>
        </w:tc>
      </w:tr>
      <w:tr w:rsidR="00DF5104" w:rsidRPr="0075744B" w14:paraId="6E61F44B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1A5340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Malawi 2015-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F8A9EC" w14:textId="3177DC63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2 [0.4, 3.3]</w:t>
            </w:r>
          </w:p>
        </w:tc>
        <w:tc>
          <w:tcPr>
            <w:tcW w:w="1560" w:type="dxa"/>
            <w:vAlign w:val="bottom"/>
          </w:tcPr>
          <w:p w14:paraId="649B9D3F" w14:textId="0851A44C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9 [1.4, 2.5]</w:t>
            </w:r>
          </w:p>
        </w:tc>
        <w:tc>
          <w:tcPr>
            <w:tcW w:w="1134" w:type="dxa"/>
            <w:vAlign w:val="bottom"/>
          </w:tcPr>
          <w:p w14:paraId="40EC63E9" w14:textId="7516782F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0.7</w:t>
            </w:r>
          </w:p>
        </w:tc>
        <w:tc>
          <w:tcPr>
            <w:tcW w:w="1842" w:type="dxa"/>
            <w:vAlign w:val="bottom"/>
          </w:tcPr>
          <w:p w14:paraId="47C1BC4F" w14:textId="57789243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3981</w:t>
            </w:r>
          </w:p>
        </w:tc>
      </w:tr>
      <w:tr w:rsidR="00DF5104" w:rsidRPr="0075744B" w14:paraId="595C40BB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E5DA08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Mali 20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EA3741" w14:textId="30319F1F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7 [0.8, 3.4]</w:t>
            </w:r>
          </w:p>
        </w:tc>
        <w:tc>
          <w:tcPr>
            <w:tcW w:w="1560" w:type="dxa"/>
            <w:vAlign w:val="bottom"/>
          </w:tcPr>
          <w:p w14:paraId="3E5683FE" w14:textId="23C9CF2E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6 [1.1, 2.5]</w:t>
            </w:r>
          </w:p>
        </w:tc>
        <w:tc>
          <w:tcPr>
            <w:tcW w:w="1134" w:type="dxa"/>
            <w:vAlign w:val="bottom"/>
          </w:tcPr>
          <w:p w14:paraId="181276C6" w14:textId="794620A3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1842" w:type="dxa"/>
            <w:vAlign w:val="bottom"/>
          </w:tcPr>
          <w:p w14:paraId="1763590F" w14:textId="478FFDEA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9006</w:t>
            </w:r>
          </w:p>
        </w:tc>
      </w:tr>
      <w:tr w:rsidR="00DF5104" w:rsidRPr="0075744B" w14:paraId="729F8F8F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2C2D2F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Mozambique 20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CE4975" w14:textId="64366905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6.8 [5.3, 8.5]</w:t>
            </w:r>
          </w:p>
        </w:tc>
        <w:tc>
          <w:tcPr>
            <w:tcW w:w="1560" w:type="dxa"/>
            <w:vAlign w:val="bottom"/>
          </w:tcPr>
          <w:p w14:paraId="54E4B7C3" w14:textId="25E47AE0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8.0 [7.0, 9.2]</w:t>
            </w:r>
          </w:p>
        </w:tc>
        <w:tc>
          <w:tcPr>
            <w:tcW w:w="1134" w:type="dxa"/>
            <w:vAlign w:val="bottom"/>
          </w:tcPr>
          <w:p w14:paraId="656A9EC3" w14:textId="653C007A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842" w:type="dxa"/>
            <w:vAlign w:val="bottom"/>
          </w:tcPr>
          <w:p w14:paraId="46598065" w14:textId="7A0CD139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2122</w:t>
            </w:r>
          </w:p>
        </w:tc>
      </w:tr>
      <w:tr w:rsidR="00DF5104" w:rsidRPr="0075744B" w14:paraId="272568B4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535E3A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Namibia 20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52CBE3" w14:textId="5247044A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0.4 [0.1, 1.3]</w:t>
            </w:r>
          </w:p>
        </w:tc>
        <w:tc>
          <w:tcPr>
            <w:tcW w:w="1560" w:type="dxa"/>
            <w:vAlign w:val="bottom"/>
          </w:tcPr>
          <w:p w14:paraId="76647DD5" w14:textId="07F6B36E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0.9 [0.4, 1.9]</w:t>
            </w:r>
          </w:p>
        </w:tc>
        <w:tc>
          <w:tcPr>
            <w:tcW w:w="1134" w:type="dxa"/>
            <w:vAlign w:val="bottom"/>
          </w:tcPr>
          <w:p w14:paraId="083C4154" w14:textId="5E19DE97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0.5</w:t>
            </w:r>
          </w:p>
        </w:tc>
        <w:tc>
          <w:tcPr>
            <w:tcW w:w="1842" w:type="dxa"/>
            <w:vAlign w:val="bottom"/>
          </w:tcPr>
          <w:p w14:paraId="0AA2EB31" w14:textId="58C36207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2114</w:t>
            </w:r>
          </w:p>
        </w:tc>
      </w:tr>
      <w:tr w:rsidR="00DF5104" w:rsidRPr="0075744B" w14:paraId="170915AE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2E9A2E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Niger 20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DDB9EA" w14:textId="38EFFF58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3.1 [1.5, 6.2]</w:t>
            </w:r>
          </w:p>
        </w:tc>
        <w:tc>
          <w:tcPr>
            <w:tcW w:w="1560" w:type="dxa"/>
            <w:vAlign w:val="bottom"/>
          </w:tcPr>
          <w:p w14:paraId="7C3232BA" w14:textId="7472E0D6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2 [0.7, 2.0]</w:t>
            </w:r>
          </w:p>
        </w:tc>
        <w:tc>
          <w:tcPr>
            <w:tcW w:w="1134" w:type="dxa"/>
            <w:vAlign w:val="bottom"/>
          </w:tcPr>
          <w:p w14:paraId="2CD0F8EA" w14:textId="58AF7A96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1842" w:type="dxa"/>
            <w:vAlign w:val="bottom"/>
          </w:tcPr>
          <w:p w14:paraId="67E9FFD9" w14:textId="5A949D27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0226</w:t>
            </w:r>
          </w:p>
        </w:tc>
      </w:tr>
      <w:tr w:rsidR="00DF5104" w:rsidRPr="0075744B" w14:paraId="0A105B49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9172A0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Nigeria 20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E749BB" w14:textId="064C7DD3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7 [1.2, 2.6]</w:t>
            </w:r>
          </w:p>
        </w:tc>
        <w:tc>
          <w:tcPr>
            <w:tcW w:w="1560" w:type="dxa"/>
            <w:vAlign w:val="bottom"/>
          </w:tcPr>
          <w:p w14:paraId="34044A19" w14:textId="3A220482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4 [1.8, 3.1]</w:t>
            </w:r>
          </w:p>
        </w:tc>
        <w:tc>
          <w:tcPr>
            <w:tcW w:w="1134" w:type="dxa"/>
            <w:vAlign w:val="bottom"/>
          </w:tcPr>
          <w:p w14:paraId="239B7FA5" w14:textId="698504F4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0.7</w:t>
            </w:r>
          </w:p>
        </w:tc>
        <w:tc>
          <w:tcPr>
            <w:tcW w:w="1842" w:type="dxa"/>
            <w:vAlign w:val="bottom"/>
          </w:tcPr>
          <w:p w14:paraId="1F7C9943" w14:textId="125DCF9E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1992</w:t>
            </w:r>
          </w:p>
        </w:tc>
      </w:tr>
      <w:tr w:rsidR="00DF5104" w:rsidRPr="0075744B" w14:paraId="5172C01C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8ABEFC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Rwanda 2014-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CD9D9E" w14:textId="7F016F42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3 [0.6, 2.9]</w:t>
            </w:r>
          </w:p>
        </w:tc>
        <w:tc>
          <w:tcPr>
            <w:tcW w:w="1560" w:type="dxa"/>
            <w:vAlign w:val="bottom"/>
          </w:tcPr>
          <w:p w14:paraId="4C248898" w14:textId="720A5D8A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4 [1.8, 3.3]</w:t>
            </w:r>
          </w:p>
        </w:tc>
        <w:tc>
          <w:tcPr>
            <w:tcW w:w="1134" w:type="dxa"/>
            <w:vAlign w:val="bottom"/>
          </w:tcPr>
          <w:p w14:paraId="30991306" w14:textId="60C78614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842" w:type="dxa"/>
            <w:vAlign w:val="bottom"/>
          </w:tcPr>
          <w:p w14:paraId="7B7BA4EB" w14:textId="33F289D6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1484</w:t>
            </w:r>
          </w:p>
        </w:tc>
      </w:tr>
      <w:tr w:rsidR="00DF5104" w:rsidRPr="0075744B" w14:paraId="4E3507C8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40CC03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STP 2008-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DF60C3" w14:textId="07D3C891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8.9 [5.7, 13.8]</w:t>
            </w:r>
          </w:p>
        </w:tc>
        <w:tc>
          <w:tcPr>
            <w:tcW w:w="1560" w:type="dxa"/>
            <w:vAlign w:val="bottom"/>
          </w:tcPr>
          <w:p w14:paraId="2E8FF23B" w14:textId="486EA3A5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7.9 [5.4, 11.5]</w:t>
            </w:r>
          </w:p>
        </w:tc>
        <w:tc>
          <w:tcPr>
            <w:tcW w:w="1134" w:type="dxa"/>
            <w:vAlign w:val="bottom"/>
          </w:tcPr>
          <w:p w14:paraId="634C8FA8" w14:textId="44862BCF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842" w:type="dxa"/>
            <w:vAlign w:val="bottom"/>
          </w:tcPr>
          <w:p w14:paraId="0B301227" w14:textId="7A9E9B60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6938</w:t>
            </w:r>
          </w:p>
        </w:tc>
      </w:tr>
      <w:tr w:rsidR="00DF5104" w:rsidRPr="0075744B" w14:paraId="395258C9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786489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Senegal 2010-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B5D6A8" w14:textId="3653C6C5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8 [1.5, 5.1]</w:t>
            </w:r>
          </w:p>
        </w:tc>
        <w:tc>
          <w:tcPr>
            <w:tcW w:w="1560" w:type="dxa"/>
            <w:vAlign w:val="bottom"/>
          </w:tcPr>
          <w:p w14:paraId="06F89A51" w14:textId="7AEEEA39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8 [1.9, 3.9]</w:t>
            </w:r>
          </w:p>
        </w:tc>
        <w:tc>
          <w:tcPr>
            <w:tcW w:w="1134" w:type="dxa"/>
            <w:vAlign w:val="bottom"/>
          </w:tcPr>
          <w:p w14:paraId="0A44BA25" w14:textId="6F935BC1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842" w:type="dxa"/>
            <w:vAlign w:val="bottom"/>
          </w:tcPr>
          <w:p w14:paraId="09A5D112" w14:textId="784228F9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9920</w:t>
            </w:r>
          </w:p>
        </w:tc>
      </w:tr>
      <w:tr w:rsidR="00DF5104" w:rsidRPr="0075744B" w14:paraId="7EA22F87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24E82B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Sierra Leone 20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EB8898" w14:textId="2107CD4A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5.0 [3.6, 6.9]</w:t>
            </w:r>
          </w:p>
        </w:tc>
        <w:tc>
          <w:tcPr>
            <w:tcW w:w="1560" w:type="dxa"/>
            <w:vAlign w:val="bottom"/>
          </w:tcPr>
          <w:p w14:paraId="5FE41A4A" w14:textId="22EB674A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6.5 [5.3, 7.9]</w:t>
            </w:r>
          </w:p>
        </w:tc>
        <w:tc>
          <w:tcPr>
            <w:tcW w:w="1134" w:type="dxa"/>
            <w:vAlign w:val="bottom"/>
          </w:tcPr>
          <w:p w14:paraId="4CD17860" w14:textId="7AD0196D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842" w:type="dxa"/>
            <w:vAlign w:val="bottom"/>
          </w:tcPr>
          <w:p w14:paraId="1B03DF82" w14:textId="051F23E2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1702</w:t>
            </w:r>
          </w:p>
        </w:tc>
      </w:tr>
      <w:tr w:rsidR="00DF5104" w:rsidRPr="0075744B" w14:paraId="29D735B7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063BD0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South Africa 20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317873" w14:textId="0C151F84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4.8 [2.6, 8.8]</w:t>
            </w:r>
          </w:p>
        </w:tc>
        <w:tc>
          <w:tcPr>
            <w:tcW w:w="1560" w:type="dxa"/>
            <w:vAlign w:val="bottom"/>
          </w:tcPr>
          <w:p w14:paraId="0DE69E1C" w14:textId="7F116334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5.9 [3.9, 8.9]</w:t>
            </w:r>
          </w:p>
        </w:tc>
        <w:tc>
          <w:tcPr>
            <w:tcW w:w="1134" w:type="dxa"/>
            <w:vAlign w:val="bottom"/>
          </w:tcPr>
          <w:p w14:paraId="634C52D7" w14:textId="03A3AABF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842" w:type="dxa"/>
            <w:vAlign w:val="bottom"/>
          </w:tcPr>
          <w:p w14:paraId="0212E491" w14:textId="16B04D00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5876</w:t>
            </w:r>
          </w:p>
        </w:tc>
      </w:tr>
      <w:tr w:rsidR="00DF5104" w:rsidRPr="0075744B" w14:paraId="3D48DAB2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347950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Tanzania 2015-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1EB5A6" w14:textId="017AAD81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2 [1.4, 3.3]</w:t>
            </w:r>
          </w:p>
        </w:tc>
        <w:tc>
          <w:tcPr>
            <w:tcW w:w="1560" w:type="dxa"/>
            <w:vAlign w:val="bottom"/>
          </w:tcPr>
          <w:p w14:paraId="0D2B7501" w14:textId="04D239F7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5 [1.9, 3.3]</w:t>
            </w:r>
          </w:p>
        </w:tc>
        <w:tc>
          <w:tcPr>
            <w:tcW w:w="1134" w:type="dxa"/>
            <w:vAlign w:val="bottom"/>
          </w:tcPr>
          <w:p w14:paraId="573456B8" w14:textId="1E9EF3A5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0.3</w:t>
            </w:r>
          </w:p>
        </w:tc>
        <w:tc>
          <w:tcPr>
            <w:tcW w:w="1842" w:type="dxa"/>
            <w:vAlign w:val="bottom"/>
          </w:tcPr>
          <w:p w14:paraId="0DEFA2E5" w14:textId="0486BFD0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5675</w:t>
            </w:r>
          </w:p>
        </w:tc>
      </w:tr>
      <w:tr w:rsidR="00DF5104" w:rsidRPr="0075744B" w14:paraId="5466EEC2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FABEA6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Togo 2013-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70B3EE" w14:textId="5FA053E0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8 [0.9, 3.5]</w:t>
            </w:r>
          </w:p>
        </w:tc>
        <w:tc>
          <w:tcPr>
            <w:tcW w:w="1560" w:type="dxa"/>
            <w:vAlign w:val="bottom"/>
          </w:tcPr>
          <w:p w14:paraId="52B39231" w14:textId="403AFFCA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2 [0.6, 2.1]</w:t>
            </w:r>
          </w:p>
        </w:tc>
        <w:tc>
          <w:tcPr>
            <w:tcW w:w="1134" w:type="dxa"/>
            <w:vAlign w:val="bottom"/>
          </w:tcPr>
          <w:p w14:paraId="4DFC4EBF" w14:textId="38DA8A3D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1842" w:type="dxa"/>
            <w:vAlign w:val="bottom"/>
          </w:tcPr>
          <w:p w14:paraId="6365D345" w14:textId="407934A0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3263</w:t>
            </w:r>
          </w:p>
        </w:tc>
      </w:tr>
      <w:tr w:rsidR="00DF5104" w:rsidRPr="0075744B" w14:paraId="288B8D17" w14:textId="77777777" w:rsidTr="00CE3227">
        <w:trPr>
          <w:trHeight w:val="6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E26983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Uganda 20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F682B0" w14:textId="1B14B73B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0 [1.0, 4.0]</w:t>
            </w:r>
          </w:p>
        </w:tc>
        <w:tc>
          <w:tcPr>
            <w:tcW w:w="1560" w:type="dxa"/>
            <w:vAlign w:val="bottom"/>
          </w:tcPr>
          <w:p w14:paraId="170040FA" w14:textId="3D6FFB36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2 [1.6, 3.0]</w:t>
            </w:r>
          </w:p>
        </w:tc>
        <w:tc>
          <w:tcPr>
            <w:tcW w:w="1134" w:type="dxa"/>
            <w:vAlign w:val="bottom"/>
          </w:tcPr>
          <w:p w14:paraId="7FC982A5" w14:textId="27EB8987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0.2</w:t>
            </w:r>
          </w:p>
        </w:tc>
        <w:tc>
          <w:tcPr>
            <w:tcW w:w="1842" w:type="dxa"/>
            <w:vAlign w:val="bottom"/>
          </w:tcPr>
          <w:p w14:paraId="70A5ED3F" w14:textId="04E4C275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8191</w:t>
            </w:r>
          </w:p>
        </w:tc>
      </w:tr>
      <w:tr w:rsidR="00DF5104" w:rsidRPr="0075744B" w14:paraId="173D7D94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B060EF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Zimbabwe 20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835F6D" w14:textId="3B703D8A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1 [1.4, 3.3]</w:t>
            </w:r>
          </w:p>
        </w:tc>
        <w:tc>
          <w:tcPr>
            <w:tcW w:w="1560" w:type="dxa"/>
            <w:vAlign w:val="bottom"/>
          </w:tcPr>
          <w:p w14:paraId="7BF0D80C" w14:textId="7A51209C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0.9 [0.6, 1.4]</w:t>
            </w:r>
          </w:p>
        </w:tc>
        <w:tc>
          <w:tcPr>
            <w:tcW w:w="1134" w:type="dxa"/>
            <w:vAlign w:val="bottom"/>
          </w:tcPr>
          <w:p w14:paraId="619D4370" w14:textId="4DC39860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1842" w:type="dxa"/>
            <w:vAlign w:val="bottom"/>
          </w:tcPr>
          <w:p w14:paraId="6930FBEC" w14:textId="5704BE4C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0067</w:t>
            </w:r>
          </w:p>
        </w:tc>
      </w:tr>
      <w:tr w:rsidR="00DF5104" w:rsidRPr="0075744B" w14:paraId="5C6AEC05" w14:textId="77777777" w:rsidTr="00CE3227">
        <w:trPr>
          <w:trHeight w:val="70"/>
        </w:trPr>
        <w:tc>
          <w:tcPr>
            <w:tcW w:w="2835" w:type="dxa"/>
            <w:shd w:val="clear" w:color="auto" w:fill="E7E6E6" w:themeFill="background2"/>
            <w:noWrap/>
            <w:vAlign w:val="center"/>
            <w:hideMark/>
          </w:tcPr>
          <w:p w14:paraId="2D075F5F" w14:textId="77777777" w:rsidR="00DF5104" w:rsidRPr="0075744B" w:rsidRDefault="00DF5104" w:rsidP="00DF510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EMRO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0EE299BB" w14:textId="2C1421D4" w:rsidR="00DF5104" w:rsidRPr="0029512F" w:rsidRDefault="00DF5104" w:rsidP="00DF510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9512F">
              <w:rPr>
                <w:b/>
                <w:bCs/>
                <w:sz w:val="16"/>
                <w:szCs w:val="16"/>
              </w:rPr>
              <w:t>3.9 [3.0, 4.8]</w:t>
            </w: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263042B9" w14:textId="318ECBE5" w:rsidR="00DF5104" w:rsidRPr="0029512F" w:rsidRDefault="00DF5104" w:rsidP="00DF510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9512F">
              <w:rPr>
                <w:b/>
                <w:bCs/>
                <w:sz w:val="16"/>
                <w:szCs w:val="16"/>
              </w:rPr>
              <w:t>4.1 [3.4, 4.7]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247C77FE" w14:textId="5BE20C1C" w:rsidR="00DF5104" w:rsidRPr="00B4124F" w:rsidRDefault="00DF5104" w:rsidP="00DF510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124F">
              <w:rPr>
                <w:b/>
                <w:bCs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1842" w:type="dxa"/>
            <w:shd w:val="clear" w:color="auto" w:fill="E7E6E6" w:themeFill="background2"/>
            <w:vAlign w:val="bottom"/>
          </w:tcPr>
          <w:p w14:paraId="56141B5F" w14:textId="77777777" w:rsidR="00DF5104" w:rsidRPr="00797B01" w:rsidRDefault="00DF5104" w:rsidP="00DF510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F5104" w:rsidRPr="0075744B" w14:paraId="36955BC8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ED53DC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Egypt 20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B6E2D0" w14:textId="43F9B8D0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7.5 [5.8, 9.7]</w:t>
            </w:r>
          </w:p>
        </w:tc>
        <w:tc>
          <w:tcPr>
            <w:tcW w:w="1560" w:type="dxa"/>
            <w:vAlign w:val="bottom"/>
          </w:tcPr>
          <w:p w14:paraId="0E27E868" w14:textId="0787E12C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4.8 [3.7, 6.2]</w:t>
            </w:r>
          </w:p>
        </w:tc>
        <w:tc>
          <w:tcPr>
            <w:tcW w:w="1134" w:type="dxa"/>
            <w:vAlign w:val="bottom"/>
          </w:tcPr>
          <w:p w14:paraId="2C0BA304" w14:textId="74DC5B8F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1842" w:type="dxa"/>
            <w:vAlign w:val="bottom"/>
          </w:tcPr>
          <w:p w14:paraId="5579A3FF" w14:textId="6C05417F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0143</w:t>
            </w:r>
          </w:p>
        </w:tc>
      </w:tr>
      <w:tr w:rsidR="00DF5104" w:rsidRPr="0075744B" w14:paraId="6FD38D04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EEE1F3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Yemen 20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5ED608" w14:textId="659FA49A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8 [1.0, 3.4]</w:t>
            </w:r>
          </w:p>
        </w:tc>
        <w:tc>
          <w:tcPr>
            <w:tcW w:w="1560" w:type="dxa"/>
            <w:vAlign w:val="bottom"/>
          </w:tcPr>
          <w:p w14:paraId="2645D7EF" w14:textId="5089B0E8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4.3 [3.0, 6.1]</w:t>
            </w:r>
          </w:p>
        </w:tc>
        <w:tc>
          <w:tcPr>
            <w:tcW w:w="1134" w:type="dxa"/>
            <w:vAlign w:val="bottom"/>
          </w:tcPr>
          <w:p w14:paraId="6079BC4C" w14:textId="666346C6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1842" w:type="dxa"/>
            <w:vAlign w:val="bottom"/>
          </w:tcPr>
          <w:p w14:paraId="39398C99" w14:textId="1D2AD60A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0170</w:t>
            </w:r>
          </w:p>
        </w:tc>
      </w:tr>
      <w:tr w:rsidR="00DF5104" w:rsidRPr="0075744B" w14:paraId="48C626FB" w14:textId="77777777" w:rsidTr="00CE3227">
        <w:trPr>
          <w:trHeight w:val="70"/>
        </w:trPr>
        <w:tc>
          <w:tcPr>
            <w:tcW w:w="2835" w:type="dxa"/>
            <w:shd w:val="clear" w:color="auto" w:fill="E7E6E6" w:themeFill="background2"/>
            <w:noWrap/>
            <w:vAlign w:val="center"/>
            <w:hideMark/>
          </w:tcPr>
          <w:p w14:paraId="21D5BE94" w14:textId="77777777" w:rsidR="00DF5104" w:rsidRPr="0075744B" w:rsidRDefault="00DF5104" w:rsidP="00DF510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EURO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1FFCEB71" w14:textId="41AEB7FC" w:rsidR="00DF5104" w:rsidRPr="0029512F" w:rsidRDefault="00DF5104" w:rsidP="00DF510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9512F">
              <w:rPr>
                <w:b/>
                <w:bCs/>
                <w:sz w:val="16"/>
                <w:szCs w:val="16"/>
              </w:rPr>
              <w:t>4.2 [2.6, 5.9]</w:t>
            </w: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44E0FFF4" w14:textId="15B3FB0F" w:rsidR="00DF5104" w:rsidRPr="0029512F" w:rsidRDefault="00DF5104" w:rsidP="00DF510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9512F">
              <w:rPr>
                <w:b/>
                <w:bCs/>
                <w:sz w:val="16"/>
                <w:szCs w:val="16"/>
              </w:rPr>
              <w:t>4.5 [3.0, 6.0]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06C80C6F" w14:textId="36810A1F" w:rsidR="00DF5104" w:rsidRPr="00B4124F" w:rsidRDefault="00DF5104" w:rsidP="00DF510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124F">
              <w:rPr>
                <w:b/>
                <w:bCs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1842" w:type="dxa"/>
            <w:shd w:val="clear" w:color="auto" w:fill="E7E6E6" w:themeFill="background2"/>
            <w:vAlign w:val="bottom"/>
          </w:tcPr>
          <w:p w14:paraId="4391BB2B" w14:textId="77777777" w:rsidR="00DF5104" w:rsidRPr="00797B01" w:rsidRDefault="00DF5104" w:rsidP="00DF510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F5104" w:rsidRPr="0075744B" w14:paraId="4035C5D0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D23429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Albania 2017-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2805F3" w14:textId="55CAA28C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5.6 [3.5, 8.9]</w:t>
            </w:r>
          </w:p>
        </w:tc>
        <w:tc>
          <w:tcPr>
            <w:tcW w:w="1560" w:type="dxa"/>
            <w:vAlign w:val="bottom"/>
          </w:tcPr>
          <w:p w14:paraId="7D791B42" w14:textId="5026D47E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4.6 [3.3, 6.4]</w:t>
            </w:r>
          </w:p>
        </w:tc>
        <w:tc>
          <w:tcPr>
            <w:tcW w:w="1134" w:type="dxa"/>
            <w:vAlign w:val="bottom"/>
          </w:tcPr>
          <w:p w14:paraId="2A17A6F8" w14:textId="7CDB3D22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842" w:type="dxa"/>
            <w:vAlign w:val="bottom"/>
          </w:tcPr>
          <w:p w14:paraId="686D3276" w14:textId="6768A802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4877</w:t>
            </w:r>
          </w:p>
        </w:tc>
      </w:tr>
      <w:tr w:rsidR="00DF5104" w:rsidRPr="0075744B" w14:paraId="3FF8F34F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F29A72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Armenia 2015-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1BF81C" w14:textId="6F7686D4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4 [0.7, 2.8]</w:t>
            </w:r>
          </w:p>
        </w:tc>
        <w:tc>
          <w:tcPr>
            <w:tcW w:w="1560" w:type="dxa"/>
            <w:vAlign w:val="bottom"/>
          </w:tcPr>
          <w:p w14:paraId="1B0A04D8" w14:textId="1A21B04E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6 [1.5, 4.4]</w:t>
            </w:r>
          </w:p>
        </w:tc>
        <w:tc>
          <w:tcPr>
            <w:tcW w:w="1134" w:type="dxa"/>
            <w:vAlign w:val="bottom"/>
          </w:tcPr>
          <w:p w14:paraId="6A688E8F" w14:textId="2E69A1AE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842" w:type="dxa"/>
            <w:vAlign w:val="bottom"/>
          </w:tcPr>
          <w:p w14:paraId="4831F7B7" w14:textId="35023F93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1689</w:t>
            </w:r>
          </w:p>
        </w:tc>
      </w:tr>
      <w:tr w:rsidR="00DF5104" w:rsidRPr="0075744B" w14:paraId="49EED643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9AF0A5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Azerbaijan 20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0EC6B3" w14:textId="4930954A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8.2 [6.0, 11.1]</w:t>
            </w:r>
          </w:p>
        </w:tc>
        <w:tc>
          <w:tcPr>
            <w:tcW w:w="1560" w:type="dxa"/>
            <w:vAlign w:val="bottom"/>
          </w:tcPr>
          <w:p w14:paraId="24E9BC49" w14:textId="00981845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8.6 [6.7, 10.9]</w:t>
            </w:r>
          </w:p>
        </w:tc>
        <w:tc>
          <w:tcPr>
            <w:tcW w:w="1134" w:type="dxa"/>
            <w:vAlign w:val="bottom"/>
          </w:tcPr>
          <w:p w14:paraId="35E90EB8" w14:textId="4A612F94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0.4</w:t>
            </w:r>
          </w:p>
        </w:tc>
        <w:tc>
          <w:tcPr>
            <w:tcW w:w="1842" w:type="dxa"/>
            <w:vAlign w:val="bottom"/>
          </w:tcPr>
          <w:p w14:paraId="48E66649" w14:textId="324DC4FE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8251</w:t>
            </w:r>
          </w:p>
        </w:tc>
      </w:tr>
      <w:tr w:rsidR="00DF5104" w:rsidRPr="0075744B" w14:paraId="3577E4E8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9E96B6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Kyrgyz Republic 20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08C42B" w14:textId="08E82B9C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6.2 [4.1, 9.3]</w:t>
            </w:r>
          </w:p>
        </w:tc>
        <w:tc>
          <w:tcPr>
            <w:tcW w:w="1560" w:type="dxa"/>
            <w:vAlign w:val="bottom"/>
          </w:tcPr>
          <w:p w14:paraId="285A8FB9" w14:textId="4E5F3CC4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5.7 [4.5, 7.2]</w:t>
            </w:r>
          </w:p>
        </w:tc>
        <w:tc>
          <w:tcPr>
            <w:tcW w:w="1134" w:type="dxa"/>
            <w:vAlign w:val="bottom"/>
          </w:tcPr>
          <w:p w14:paraId="3548677A" w14:textId="5EB23775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1842" w:type="dxa"/>
            <w:vAlign w:val="bottom"/>
          </w:tcPr>
          <w:p w14:paraId="35B680CC" w14:textId="6C8B0EE6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7233</w:t>
            </w:r>
          </w:p>
        </w:tc>
      </w:tr>
      <w:tr w:rsidR="00DF5104" w:rsidRPr="0075744B" w14:paraId="5BDEF475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95671B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Moldova 20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A153F2" w14:textId="5D62A0D6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3.1 [1.8, 5.4]</w:t>
            </w:r>
          </w:p>
        </w:tc>
        <w:tc>
          <w:tcPr>
            <w:tcW w:w="1560" w:type="dxa"/>
            <w:vAlign w:val="bottom"/>
          </w:tcPr>
          <w:p w14:paraId="391E3C49" w14:textId="27566B45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4.3 [2.8, 6.6]</w:t>
            </w:r>
          </w:p>
        </w:tc>
        <w:tc>
          <w:tcPr>
            <w:tcW w:w="1134" w:type="dxa"/>
            <w:vAlign w:val="bottom"/>
          </w:tcPr>
          <w:p w14:paraId="57FBA066" w14:textId="6E1520AE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842" w:type="dxa"/>
            <w:vAlign w:val="bottom"/>
          </w:tcPr>
          <w:p w14:paraId="6B4547C3" w14:textId="0F620199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3590</w:t>
            </w:r>
          </w:p>
        </w:tc>
      </w:tr>
      <w:tr w:rsidR="00DF5104" w:rsidRPr="0075744B" w14:paraId="7D248019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5506A5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Tajikistan 20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ECAF20" w14:textId="64E6335F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9 [2.0, 4.3]</w:t>
            </w:r>
          </w:p>
        </w:tc>
        <w:tc>
          <w:tcPr>
            <w:tcW w:w="1560" w:type="dxa"/>
            <w:vAlign w:val="bottom"/>
          </w:tcPr>
          <w:p w14:paraId="76072787" w14:textId="33E208A0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2 [1.7, 3.0]</w:t>
            </w:r>
          </w:p>
        </w:tc>
        <w:tc>
          <w:tcPr>
            <w:tcW w:w="1134" w:type="dxa"/>
            <w:vAlign w:val="bottom"/>
          </w:tcPr>
          <w:p w14:paraId="0B845C22" w14:textId="2AB8CDE1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1842" w:type="dxa"/>
            <w:vAlign w:val="bottom"/>
          </w:tcPr>
          <w:p w14:paraId="6FCF4204" w14:textId="5B17A2EA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2907</w:t>
            </w:r>
          </w:p>
        </w:tc>
      </w:tr>
      <w:tr w:rsidR="00DF5104" w:rsidRPr="0075744B" w14:paraId="513D7877" w14:textId="77777777" w:rsidTr="00CE3227">
        <w:trPr>
          <w:trHeight w:val="99"/>
        </w:trPr>
        <w:tc>
          <w:tcPr>
            <w:tcW w:w="2835" w:type="dxa"/>
            <w:shd w:val="clear" w:color="auto" w:fill="E7E6E6" w:themeFill="background2"/>
            <w:noWrap/>
            <w:vAlign w:val="bottom"/>
            <w:hideMark/>
          </w:tcPr>
          <w:p w14:paraId="7C53279B" w14:textId="77777777" w:rsidR="00DF5104" w:rsidRPr="0075744B" w:rsidRDefault="00DF5104" w:rsidP="00DF510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PAHO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1D234E23" w14:textId="01C9557A" w:rsidR="00DF5104" w:rsidRPr="0029512F" w:rsidRDefault="00DF5104" w:rsidP="00DF510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9512F">
              <w:rPr>
                <w:b/>
                <w:bCs/>
                <w:sz w:val="16"/>
                <w:szCs w:val="16"/>
              </w:rPr>
              <w:t>1.9 [1.3, 2.5]</w:t>
            </w: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6E794CAF" w14:textId="057A902A" w:rsidR="00DF5104" w:rsidRPr="0029512F" w:rsidRDefault="00DF5104" w:rsidP="00DF510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9512F">
              <w:rPr>
                <w:b/>
                <w:bCs/>
                <w:sz w:val="16"/>
                <w:szCs w:val="16"/>
              </w:rPr>
              <w:t>1.8 [1.1, 2.5]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3E7FC9B7" w14:textId="4FF1D95D" w:rsidR="00DF5104" w:rsidRPr="00B4124F" w:rsidRDefault="00DF5104" w:rsidP="00DF510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124F">
              <w:rPr>
                <w:b/>
                <w:bCs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842" w:type="dxa"/>
            <w:shd w:val="clear" w:color="auto" w:fill="E7E6E6" w:themeFill="background2"/>
            <w:vAlign w:val="bottom"/>
          </w:tcPr>
          <w:p w14:paraId="476A39F0" w14:textId="77777777" w:rsidR="00DF5104" w:rsidRPr="00797B01" w:rsidRDefault="00DF5104" w:rsidP="00DF510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F5104" w:rsidRPr="0075744B" w14:paraId="47B7B2CA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4343A0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Bolivia 20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861529" w14:textId="799DE2F0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4.2 [2.9, 5.9]</w:t>
            </w:r>
          </w:p>
        </w:tc>
        <w:tc>
          <w:tcPr>
            <w:tcW w:w="1560" w:type="dxa"/>
            <w:vAlign w:val="bottom"/>
          </w:tcPr>
          <w:p w14:paraId="73E69D09" w14:textId="6C9F0CCB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6.7 [4.9, 9.1]</w:t>
            </w:r>
          </w:p>
        </w:tc>
        <w:tc>
          <w:tcPr>
            <w:tcW w:w="1134" w:type="dxa"/>
            <w:vAlign w:val="bottom"/>
          </w:tcPr>
          <w:p w14:paraId="7123459F" w14:textId="26021AFB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1842" w:type="dxa"/>
            <w:vAlign w:val="bottom"/>
          </w:tcPr>
          <w:p w14:paraId="7132DF91" w14:textId="34D1C0E0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0433</w:t>
            </w:r>
          </w:p>
        </w:tc>
      </w:tr>
      <w:tr w:rsidR="00DF5104" w:rsidRPr="0075744B" w14:paraId="0FF02FAC" w14:textId="77777777" w:rsidTr="00CE3227">
        <w:trPr>
          <w:trHeight w:val="6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52C59F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Guatemala 2014-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746797" w14:textId="114B4CFF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0.9 [0.6, 1.4]</w:t>
            </w:r>
          </w:p>
        </w:tc>
        <w:tc>
          <w:tcPr>
            <w:tcW w:w="1560" w:type="dxa"/>
            <w:vAlign w:val="bottom"/>
          </w:tcPr>
          <w:p w14:paraId="5BB6C506" w14:textId="698703B7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0.9 [0.7, 1.3]</w:t>
            </w:r>
          </w:p>
        </w:tc>
        <w:tc>
          <w:tcPr>
            <w:tcW w:w="1134" w:type="dxa"/>
            <w:vAlign w:val="bottom"/>
          </w:tcPr>
          <w:p w14:paraId="0DB167BA" w14:textId="043D9233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842" w:type="dxa"/>
            <w:vAlign w:val="bottom"/>
          </w:tcPr>
          <w:p w14:paraId="69E4F74D" w14:textId="6DE1315B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9157</w:t>
            </w:r>
          </w:p>
        </w:tc>
      </w:tr>
      <w:tr w:rsidR="00DF5104" w:rsidRPr="0075744B" w14:paraId="429BED50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61A624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Guyana 20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2F5F97" w14:textId="3B7EA01F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3.3 [1.4, 7.6]</w:t>
            </w:r>
          </w:p>
        </w:tc>
        <w:tc>
          <w:tcPr>
            <w:tcW w:w="1560" w:type="dxa"/>
            <w:vAlign w:val="bottom"/>
          </w:tcPr>
          <w:p w14:paraId="4972D349" w14:textId="1AB2070D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6 [1.3, 5.0]</w:t>
            </w:r>
          </w:p>
        </w:tc>
        <w:tc>
          <w:tcPr>
            <w:tcW w:w="1134" w:type="dxa"/>
            <w:vAlign w:val="bottom"/>
          </w:tcPr>
          <w:p w14:paraId="55207089" w14:textId="438BC0C6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1842" w:type="dxa"/>
            <w:vAlign w:val="bottom"/>
          </w:tcPr>
          <w:p w14:paraId="588A0984" w14:textId="732F640B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6609</w:t>
            </w:r>
          </w:p>
        </w:tc>
      </w:tr>
      <w:tr w:rsidR="00DF5104" w:rsidRPr="0075744B" w14:paraId="5815CF82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EBE02A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Haiti 2016-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039DBF" w14:textId="3E3052D5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7 [1.7, 4.2]</w:t>
            </w:r>
          </w:p>
        </w:tc>
        <w:tc>
          <w:tcPr>
            <w:tcW w:w="1560" w:type="dxa"/>
            <w:vAlign w:val="bottom"/>
          </w:tcPr>
          <w:p w14:paraId="4BC79735" w14:textId="4CFD356E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1 [1.4, 3.1]</w:t>
            </w:r>
          </w:p>
        </w:tc>
        <w:tc>
          <w:tcPr>
            <w:tcW w:w="1134" w:type="dxa"/>
            <w:vAlign w:val="bottom"/>
          </w:tcPr>
          <w:p w14:paraId="43009888" w14:textId="3D339AFE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1842" w:type="dxa"/>
            <w:vAlign w:val="bottom"/>
          </w:tcPr>
          <w:p w14:paraId="08E86FCD" w14:textId="7C1E0117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4195</w:t>
            </w:r>
          </w:p>
        </w:tc>
      </w:tr>
      <w:tr w:rsidR="00DF5104" w:rsidRPr="0075744B" w14:paraId="78876A00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C6855E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Honduras 2011-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F74A80" w14:textId="3F1BB43B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3 [0.9, 1.9]</w:t>
            </w:r>
          </w:p>
        </w:tc>
        <w:tc>
          <w:tcPr>
            <w:tcW w:w="1560" w:type="dxa"/>
            <w:vAlign w:val="bottom"/>
          </w:tcPr>
          <w:p w14:paraId="2AF20B29" w14:textId="73B294D4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0.5 [0.3, 0.7]</w:t>
            </w:r>
          </w:p>
        </w:tc>
        <w:tc>
          <w:tcPr>
            <w:tcW w:w="1134" w:type="dxa"/>
            <w:vAlign w:val="bottom"/>
          </w:tcPr>
          <w:p w14:paraId="22A2E4B6" w14:textId="1501130D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1842" w:type="dxa"/>
            <w:vAlign w:val="bottom"/>
          </w:tcPr>
          <w:p w14:paraId="5E2CD229" w14:textId="261CBC61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0005</w:t>
            </w:r>
          </w:p>
        </w:tc>
      </w:tr>
      <w:tr w:rsidR="00DF5104" w:rsidRPr="0075744B" w14:paraId="7E59261F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FA6C8B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Peru 20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231C17" w14:textId="372B5C75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9 [1.4, 2.6]</w:t>
            </w:r>
          </w:p>
        </w:tc>
        <w:tc>
          <w:tcPr>
            <w:tcW w:w="1560" w:type="dxa"/>
            <w:vAlign w:val="bottom"/>
          </w:tcPr>
          <w:p w14:paraId="5CF9611D" w14:textId="6EFD3F45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4 [1.0, 2.1]</w:t>
            </w:r>
          </w:p>
        </w:tc>
        <w:tc>
          <w:tcPr>
            <w:tcW w:w="1134" w:type="dxa"/>
            <w:vAlign w:val="bottom"/>
          </w:tcPr>
          <w:p w14:paraId="660F8FAB" w14:textId="119932D3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1842" w:type="dxa"/>
            <w:vAlign w:val="bottom"/>
          </w:tcPr>
          <w:p w14:paraId="7E076FCE" w14:textId="377393CE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2281</w:t>
            </w:r>
          </w:p>
        </w:tc>
      </w:tr>
      <w:tr w:rsidR="00DF5104" w:rsidRPr="0075744B" w14:paraId="63AD5DD0" w14:textId="77777777" w:rsidTr="00CE3227">
        <w:trPr>
          <w:trHeight w:val="70"/>
        </w:trPr>
        <w:tc>
          <w:tcPr>
            <w:tcW w:w="2835" w:type="dxa"/>
            <w:shd w:val="clear" w:color="auto" w:fill="E7E6E6" w:themeFill="background2"/>
            <w:noWrap/>
            <w:vAlign w:val="bottom"/>
            <w:hideMark/>
          </w:tcPr>
          <w:p w14:paraId="3D186FDE" w14:textId="77777777" w:rsidR="00DF5104" w:rsidRPr="0075744B" w:rsidRDefault="00DF5104" w:rsidP="00DF510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SEARO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6D88742F" w14:textId="004C0495" w:rsidR="00DF5104" w:rsidRPr="0029512F" w:rsidRDefault="004968D3" w:rsidP="00DF510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968D3">
              <w:rPr>
                <w:b/>
                <w:bCs/>
                <w:sz w:val="16"/>
                <w:szCs w:val="16"/>
              </w:rPr>
              <w:t>1.6 [0.6, 2.5]</w:t>
            </w:r>
            <w:r w:rsidRPr="004968D3" w:rsidDel="004968D3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26DE156E" w14:textId="5D5A4C7D" w:rsidR="00DF5104" w:rsidRPr="0029512F" w:rsidRDefault="004968D3" w:rsidP="00DF510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968D3">
              <w:rPr>
                <w:b/>
                <w:bCs/>
                <w:sz w:val="16"/>
                <w:szCs w:val="16"/>
              </w:rPr>
              <w:t>1.7 [0.8, 2.7]</w:t>
            </w:r>
            <w:r w:rsidRPr="004968D3" w:rsidDel="004968D3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30E8D53C" w14:textId="764CF5B9" w:rsidR="00DF5104" w:rsidRPr="00B4124F" w:rsidRDefault="00287B0F" w:rsidP="00287B0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842" w:type="dxa"/>
            <w:shd w:val="clear" w:color="auto" w:fill="E7E6E6" w:themeFill="background2"/>
            <w:vAlign w:val="bottom"/>
          </w:tcPr>
          <w:p w14:paraId="6F492214" w14:textId="77777777" w:rsidR="00DF5104" w:rsidRPr="00797B01" w:rsidRDefault="00DF5104" w:rsidP="00DF510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F5104" w:rsidRPr="0075744B" w14:paraId="06E410E8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F4DAD8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India 2015-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7C41A0" w14:textId="3FC38F32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1 [1.8, 2.3]</w:t>
            </w:r>
          </w:p>
        </w:tc>
        <w:tc>
          <w:tcPr>
            <w:tcW w:w="1560" w:type="dxa"/>
            <w:vAlign w:val="bottom"/>
          </w:tcPr>
          <w:p w14:paraId="41EE5098" w14:textId="1A42E428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8 [1.7, 1.9]</w:t>
            </w:r>
          </w:p>
        </w:tc>
        <w:tc>
          <w:tcPr>
            <w:tcW w:w="1134" w:type="dxa"/>
            <w:vAlign w:val="bottom"/>
          </w:tcPr>
          <w:p w14:paraId="6E96BD45" w14:textId="75FECFD6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1842" w:type="dxa"/>
            <w:vAlign w:val="bottom"/>
          </w:tcPr>
          <w:p w14:paraId="27E7E90B" w14:textId="67FA1303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0234</w:t>
            </w:r>
          </w:p>
        </w:tc>
      </w:tr>
      <w:tr w:rsidR="00DF5104" w:rsidRPr="0075744B" w14:paraId="00F32844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6959D0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Maldives 2016-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A76FFB" w14:textId="55DD3839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3.3 [1.3, 8.3]</w:t>
            </w:r>
          </w:p>
        </w:tc>
        <w:tc>
          <w:tcPr>
            <w:tcW w:w="1560" w:type="dxa"/>
            <w:vAlign w:val="bottom"/>
          </w:tcPr>
          <w:p w14:paraId="2C7FCDEC" w14:textId="251B4946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3.6 [2.8, 4.6]</w:t>
            </w:r>
          </w:p>
        </w:tc>
        <w:tc>
          <w:tcPr>
            <w:tcW w:w="1134" w:type="dxa"/>
            <w:vAlign w:val="bottom"/>
          </w:tcPr>
          <w:p w14:paraId="3E0B9321" w14:textId="5EEB95D1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0.3</w:t>
            </w:r>
          </w:p>
        </w:tc>
        <w:tc>
          <w:tcPr>
            <w:tcW w:w="1842" w:type="dxa"/>
            <w:vAlign w:val="bottom"/>
          </w:tcPr>
          <w:p w14:paraId="5D181BE6" w14:textId="3DE3F464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8730</w:t>
            </w:r>
          </w:p>
        </w:tc>
      </w:tr>
      <w:tr w:rsidR="004968D3" w:rsidRPr="0075744B" w14:paraId="304BD86F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</w:tcPr>
          <w:p w14:paraId="1CE7C074" w14:textId="03BE8F9E" w:rsidR="004968D3" w:rsidRPr="0075744B" w:rsidRDefault="004968D3" w:rsidP="00DF5104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yanmar 2015-1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1CEE2BC" w14:textId="7E8F9153" w:rsidR="004968D3" w:rsidRPr="0029512F" w:rsidRDefault="004968D3" w:rsidP="00DF5104">
            <w:pPr>
              <w:rPr>
                <w:sz w:val="16"/>
                <w:szCs w:val="16"/>
              </w:rPr>
            </w:pPr>
            <w:r w:rsidRPr="004968D3">
              <w:rPr>
                <w:sz w:val="16"/>
                <w:szCs w:val="16"/>
              </w:rPr>
              <w:t>1.6 [0.8, 3.2]</w:t>
            </w:r>
          </w:p>
        </w:tc>
        <w:tc>
          <w:tcPr>
            <w:tcW w:w="1560" w:type="dxa"/>
            <w:vAlign w:val="bottom"/>
          </w:tcPr>
          <w:p w14:paraId="78DCE96F" w14:textId="453FBD75" w:rsidR="004968D3" w:rsidRPr="0029512F" w:rsidRDefault="004968D3" w:rsidP="00DF5104">
            <w:pPr>
              <w:rPr>
                <w:sz w:val="16"/>
                <w:szCs w:val="16"/>
              </w:rPr>
            </w:pPr>
            <w:r w:rsidRPr="004968D3">
              <w:rPr>
                <w:sz w:val="16"/>
                <w:szCs w:val="16"/>
              </w:rPr>
              <w:t>0.4 [0.2, 0.8]</w:t>
            </w:r>
          </w:p>
        </w:tc>
        <w:tc>
          <w:tcPr>
            <w:tcW w:w="1134" w:type="dxa"/>
            <w:vAlign w:val="bottom"/>
          </w:tcPr>
          <w:p w14:paraId="4DF44ECC" w14:textId="5EF7CA5A" w:rsidR="004968D3" w:rsidRPr="0029512F" w:rsidRDefault="00287B0F" w:rsidP="00DF510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1842" w:type="dxa"/>
            <w:vAlign w:val="bottom"/>
          </w:tcPr>
          <w:p w14:paraId="307FC240" w14:textId="68495169" w:rsidR="004968D3" w:rsidRPr="00797B01" w:rsidRDefault="00287B0F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031</w:t>
            </w:r>
          </w:p>
        </w:tc>
      </w:tr>
      <w:tr w:rsidR="00DF5104" w:rsidRPr="0075744B" w14:paraId="798AC849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5C66CA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Nepal 20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DFFBB1" w14:textId="23D94243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0.3 [0.1, 0.9]</w:t>
            </w:r>
          </w:p>
        </w:tc>
        <w:tc>
          <w:tcPr>
            <w:tcW w:w="1560" w:type="dxa"/>
            <w:vAlign w:val="bottom"/>
          </w:tcPr>
          <w:p w14:paraId="15C7B65E" w14:textId="20662994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0.5 [0.2, 1.2]</w:t>
            </w:r>
          </w:p>
        </w:tc>
        <w:tc>
          <w:tcPr>
            <w:tcW w:w="1134" w:type="dxa"/>
            <w:vAlign w:val="bottom"/>
          </w:tcPr>
          <w:p w14:paraId="29ABF629" w14:textId="291A9B29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-0.2</w:t>
            </w:r>
          </w:p>
        </w:tc>
        <w:tc>
          <w:tcPr>
            <w:tcW w:w="1842" w:type="dxa"/>
            <w:vAlign w:val="bottom"/>
          </w:tcPr>
          <w:p w14:paraId="450F5DB5" w14:textId="59313D2F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4745</w:t>
            </w:r>
          </w:p>
        </w:tc>
      </w:tr>
      <w:tr w:rsidR="00DF5104" w:rsidRPr="0075744B" w14:paraId="18DE4392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32890F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Timor-Leste 20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C0FE0F" w14:textId="17528DD2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3.0 [1.3, 6.9]</w:t>
            </w:r>
          </w:p>
        </w:tc>
        <w:tc>
          <w:tcPr>
            <w:tcW w:w="1560" w:type="dxa"/>
            <w:vAlign w:val="bottom"/>
          </w:tcPr>
          <w:p w14:paraId="1BDF57B9" w14:textId="7D7BC521" w:rsidR="00DF5104" w:rsidRPr="0029512F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2.0 [1.3, 3.3]</w:t>
            </w:r>
          </w:p>
        </w:tc>
        <w:tc>
          <w:tcPr>
            <w:tcW w:w="1134" w:type="dxa"/>
            <w:vAlign w:val="bottom"/>
          </w:tcPr>
          <w:p w14:paraId="6235189D" w14:textId="2B0AA6E8" w:rsidR="00DF5104" w:rsidRPr="0029512F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842" w:type="dxa"/>
            <w:vAlign w:val="bottom"/>
          </w:tcPr>
          <w:p w14:paraId="29FE3905" w14:textId="51050FB6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4237</w:t>
            </w:r>
          </w:p>
        </w:tc>
      </w:tr>
      <w:tr w:rsidR="00DF5104" w:rsidRPr="0075744B" w14:paraId="4EBA1FF1" w14:textId="77777777" w:rsidTr="00CE3227">
        <w:trPr>
          <w:trHeight w:val="70"/>
        </w:trPr>
        <w:tc>
          <w:tcPr>
            <w:tcW w:w="2835" w:type="dxa"/>
            <w:shd w:val="clear" w:color="auto" w:fill="E7E6E6" w:themeFill="background2"/>
            <w:noWrap/>
            <w:vAlign w:val="center"/>
            <w:hideMark/>
          </w:tcPr>
          <w:p w14:paraId="21D2E7D8" w14:textId="77777777" w:rsidR="00DF5104" w:rsidRPr="0075744B" w:rsidRDefault="00DF5104" w:rsidP="00DF510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WPRO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33151EF7" w14:textId="7D4EB318" w:rsidR="00DF5104" w:rsidRPr="0029512F" w:rsidRDefault="00DF5104" w:rsidP="00DF510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9512F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4C51A6DF" w14:textId="70B612AF" w:rsidR="00DF5104" w:rsidRPr="0029512F" w:rsidRDefault="00DF5104" w:rsidP="00DF510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9512F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737B9B3D" w14:textId="4E6AA483" w:rsidR="00DF5104" w:rsidRPr="0029512F" w:rsidRDefault="00DF5104" w:rsidP="00DF510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9512F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842" w:type="dxa"/>
            <w:shd w:val="clear" w:color="auto" w:fill="E7E6E6" w:themeFill="background2"/>
            <w:vAlign w:val="bottom"/>
          </w:tcPr>
          <w:p w14:paraId="67FF7861" w14:textId="77777777" w:rsidR="00DF5104" w:rsidRPr="00797B01" w:rsidRDefault="00DF5104" w:rsidP="00DF510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F5104" w:rsidRPr="0075744B" w14:paraId="65421931" w14:textId="77777777" w:rsidTr="00CE3227">
        <w:trPr>
          <w:trHeight w:val="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68404F" w14:textId="77777777" w:rsidR="00DF5104" w:rsidRPr="0075744B" w:rsidRDefault="00DF5104" w:rsidP="00DF5104">
            <w:pPr>
              <w:rPr>
                <w:color w:val="000000" w:themeColor="text1"/>
                <w:sz w:val="16"/>
                <w:szCs w:val="16"/>
              </w:rPr>
            </w:pPr>
            <w:r w:rsidRPr="0075744B">
              <w:rPr>
                <w:color w:val="000000" w:themeColor="text1"/>
                <w:sz w:val="16"/>
                <w:szCs w:val="16"/>
              </w:rPr>
              <w:t>Cambodia 20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77F5C9" w14:textId="20023EF1" w:rsidR="00DF5104" w:rsidRPr="0029512F" w:rsidRDefault="00DF5104" w:rsidP="00DF5104">
            <w:pPr>
              <w:rPr>
                <w:color w:val="000000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8 [0.8, 3.8]</w:t>
            </w:r>
          </w:p>
        </w:tc>
        <w:tc>
          <w:tcPr>
            <w:tcW w:w="1560" w:type="dxa"/>
            <w:vAlign w:val="bottom"/>
          </w:tcPr>
          <w:p w14:paraId="641CE6C0" w14:textId="46F6921A" w:rsidR="00DF5104" w:rsidRPr="0029512F" w:rsidRDefault="00DF5104" w:rsidP="00DF5104">
            <w:pPr>
              <w:rPr>
                <w:color w:val="000000"/>
                <w:sz w:val="16"/>
                <w:szCs w:val="16"/>
              </w:rPr>
            </w:pPr>
            <w:r w:rsidRPr="0029512F">
              <w:rPr>
                <w:sz w:val="16"/>
                <w:szCs w:val="16"/>
              </w:rPr>
              <w:t>1.2 [0.8, 1.8]</w:t>
            </w:r>
          </w:p>
        </w:tc>
        <w:tc>
          <w:tcPr>
            <w:tcW w:w="1134" w:type="dxa"/>
            <w:vAlign w:val="bottom"/>
          </w:tcPr>
          <w:p w14:paraId="43CD3F92" w14:textId="6FA1E727" w:rsidR="00DF5104" w:rsidRPr="0029512F" w:rsidRDefault="00DF5104" w:rsidP="00DF5104">
            <w:pPr>
              <w:jc w:val="center"/>
              <w:rPr>
                <w:color w:val="000000"/>
                <w:sz w:val="16"/>
                <w:szCs w:val="16"/>
              </w:rPr>
            </w:pPr>
            <w:r w:rsidRPr="0029512F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1842" w:type="dxa"/>
            <w:vAlign w:val="bottom"/>
          </w:tcPr>
          <w:p w14:paraId="340CAC7D" w14:textId="4A389893" w:rsidR="00DF5104" w:rsidRPr="00797B01" w:rsidRDefault="00DF5104" w:rsidP="00DF51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01">
              <w:rPr>
                <w:color w:val="000000" w:themeColor="text1"/>
                <w:sz w:val="16"/>
                <w:szCs w:val="16"/>
              </w:rPr>
              <w:t>0.3737</w:t>
            </w:r>
          </w:p>
        </w:tc>
      </w:tr>
      <w:tr w:rsidR="0029512F" w:rsidRPr="0075744B" w14:paraId="2A225EDF" w14:textId="77777777" w:rsidTr="00CE3227">
        <w:trPr>
          <w:trHeight w:val="7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3CD4837" w14:textId="77777777" w:rsidR="0029512F" w:rsidRPr="0075744B" w:rsidRDefault="0029512F" w:rsidP="0029512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5744B">
              <w:rPr>
                <w:b/>
                <w:bCs/>
                <w:color w:val="000000" w:themeColor="text1"/>
                <w:sz w:val="16"/>
                <w:szCs w:val="16"/>
              </w:rPr>
              <w:t>Overall pooled preval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65583088" w14:textId="15FAB35C" w:rsidR="0029512F" w:rsidRPr="0029512F" w:rsidRDefault="004968D3" w:rsidP="0029512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968D3">
              <w:rPr>
                <w:b/>
                <w:bCs/>
                <w:color w:val="000000"/>
                <w:sz w:val="16"/>
                <w:szCs w:val="16"/>
              </w:rPr>
              <w:t>2.7 [2.3, 3.0]</w:t>
            </w:r>
            <w:r w:rsidRPr="004968D3" w:rsidDel="004968D3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34AC759" w14:textId="61C2B3FB" w:rsidR="0029512F" w:rsidRPr="0029512F" w:rsidRDefault="004968D3" w:rsidP="0029512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968D3">
              <w:rPr>
                <w:b/>
                <w:bCs/>
                <w:color w:val="000000"/>
                <w:sz w:val="16"/>
                <w:szCs w:val="16"/>
              </w:rPr>
              <w:t>2.7 [2.4, 3.1]</w:t>
            </w:r>
            <w:r w:rsidRPr="004968D3" w:rsidDel="004968D3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6CE510F" w14:textId="1F812C02" w:rsidR="0029512F" w:rsidRPr="0075744B" w:rsidRDefault="005A6665" w:rsidP="00B4124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408A158" w14:textId="77777777" w:rsidR="0029512F" w:rsidRPr="0075744B" w:rsidRDefault="0029512F" w:rsidP="0029512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0901EEA1" w14:textId="77777777" w:rsidR="00797B01" w:rsidRPr="00DC76BF" w:rsidRDefault="00797B01" w:rsidP="00797B01">
      <w:pPr>
        <w:ind w:right="601"/>
        <w:rPr>
          <w:color w:val="000000" w:themeColor="text1"/>
          <w:sz w:val="12"/>
          <w:szCs w:val="12"/>
        </w:rPr>
      </w:pPr>
      <w:r w:rsidRPr="00DC76BF">
        <w:rPr>
          <w:color w:val="000000" w:themeColor="text1"/>
          <w:sz w:val="12"/>
          <w:szCs w:val="12"/>
        </w:rPr>
        <w:t>AFRO, African region; DRC, Democratic Republic of the Congo; STP, Sao Tome and Principe; EMRO, Eastern Mediterranean region; EURO, European region; PAHO, Americas region; SEARO, Southeast Asian region; WPRO, Western Pacific region.</w:t>
      </w:r>
    </w:p>
    <w:p w14:paraId="2A2C4518" w14:textId="77777777" w:rsidR="00797B01" w:rsidRPr="00DC76BF" w:rsidRDefault="00797B01" w:rsidP="00797B01">
      <w:pPr>
        <w:ind w:right="601"/>
        <w:rPr>
          <w:color w:val="000000" w:themeColor="text1"/>
          <w:sz w:val="16"/>
          <w:szCs w:val="16"/>
          <w:shd w:val="clear" w:color="auto" w:fill="FFFFFF"/>
        </w:rPr>
      </w:pPr>
      <w:r w:rsidRPr="00DC76BF">
        <w:rPr>
          <w:color w:val="000000" w:themeColor="text1"/>
          <w:sz w:val="12"/>
          <w:szCs w:val="12"/>
        </w:rPr>
        <w:t>*Values are percentages and 95% CIs; estimates account for survey design. Regional estimates are pooled prevalences and 95% CIs, calculated with the available data from countries within that region. The WPRO region only had one country with available data (Cambodia), thus the regional prevalence was not calculated.</w:t>
      </w:r>
      <w:r w:rsidRPr="00DC76BF">
        <w:rPr>
          <w:color w:val="000000" w:themeColor="text1"/>
          <w:sz w:val="16"/>
          <w:szCs w:val="16"/>
          <w:shd w:val="clear" w:color="auto" w:fill="FFFFFF"/>
        </w:rPr>
        <w:t xml:space="preserve"> </w:t>
      </w:r>
    </w:p>
    <w:p w14:paraId="7F6382CE" w14:textId="77777777" w:rsidR="00797B01" w:rsidRPr="00DC76BF" w:rsidRDefault="00797B01" w:rsidP="00797B01">
      <w:pPr>
        <w:ind w:right="601"/>
        <w:rPr>
          <w:color w:val="000000" w:themeColor="text1"/>
          <w:sz w:val="12"/>
          <w:szCs w:val="12"/>
          <w:shd w:val="clear" w:color="auto" w:fill="FFFFFF"/>
        </w:rPr>
      </w:pPr>
      <w:r w:rsidRPr="00DC76BF">
        <w:rPr>
          <w:color w:val="000000" w:themeColor="text1"/>
          <w:sz w:val="12"/>
          <w:szCs w:val="12"/>
          <w:shd w:val="clear" w:color="auto" w:fill="FFFFFF"/>
        </w:rPr>
        <w:t>† Gaps are expressed in percentage points and indicate the difference between urban and rural areas (urban-rural).</w:t>
      </w:r>
    </w:p>
    <w:p w14:paraId="279E17EB" w14:textId="77777777" w:rsidR="00797B01" w:rsidRPr="00DC76BF" w:rsidRDefault="00797B01" w:rsidP="00797B01">
      <w:pPr>
        <w:ind w:right="601"/>
        <w:rPr>
          <w:color w:val="000000" w:themeColor="text1"/>
          <w:sz w:val="12"/>
          <w:szCs w:val="12"/>
        </w:rPr>
      </w:pPr>
      <w:r w:rsidRPr="00DC76BF">
        <w:rPr>
          <w:rFonts w:ascii="Helvetica" w:hAnsi="Helvetica"/>
          <w:color w:val="000000" w:themeColor="text1"/>
          <w:sz w:val="16"/>
          <w:szCs w:val="16"/>
          <w:shd w:val="clear" w:color="auto" w:fill="FFFFFF"/>
          <w:vertAlign w:val="superscript"/>
        </w:rPr>
        <w:t xml:space="preserve">‡ </w:t>
      </w:r>
      <w:r w:rsidRPr="00DC76BF">
        <w:rPr>
          <w:color w:val="000000" w:themeColor="text1"/>
          <w:sz w:val="12"/>
          <w:szCs w:val="12"/>
        </w:rPr>
        <w:t>p-values &lt;0.05 indicate significant differences in the distribution of concurrent overweight/obesity and anaemia by area of residence.</w:t>
      </w:r>
    </w:p>
    <w:p w14:paraId="3A6A7ABA" w14:textId="77777777" w:rsidR="009C2169" w:rsidRPr="0006018F" w:rsidRDefault="009C2169" w:rsidP="00797B01">
      <w:pPr>
        <w:rPr>
          <w:b/>
          <w:bCs/>
          <w:sz w:val="16"/>
          <w:szCs w:val="16"/>
        </w:rPr>
      </w:pPr>
    </w:p>
    <w:sectPr w:rsidR="009C2169" w:rsidRPr="0006018F" w:rsidSect="00D62903">
      <w:footerReference w:type="even" r:id="rId6"/>
      <w:footerReference w:type="default" r:id="rId7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F43994" w14:textId="77777777" w:rsidR="00187091" w:rsidRDefault="00187091" w:rsidP="00053D01">
      <w:r>
        <w:separator/>
      </w:r>
    </w:p>
  </w:endnote>
  <w:endnote w:type="continuationSeparator" w:id="0">
    <w:p w14:paraId="54F3CA16" w14:textId="77777777" w:rsidR="00187091" w:rsidRDefault="00187091" w:rsidP="00053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382428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E1AD58" w14:textId="4E9CA204" w:rsidR="00C95BE3" w:rsidRDefault="00C95BE3" w:rsidP="00053D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3FBA7A" w14:textId="77777777" w:rsidR="00C95BE3" w:rsidRDefault="00C95BE3" w:rsidP="00053D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159696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7E5205" w14:textId="20975306" w:rsidR="00C95BE3" w:rsidRDefault="00C95BE3" w:rsidP="00053D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9C9EA0" w14:textId="77777777" w:rsidR="00C95BE3" w:rsidRDefault="00C95BE3" w:rsidP="00053D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A48C07" w14:textId="77777777" w:rsidR="00187091" w:rsidRDefault="00187091" w:rsidP="00053D01">
      <w:r>
        <w:separator/>
      </w:r>
    </w:p>
  </w:footnote>
  <w:footnote w:type="continuationSeparator" w:id="0">
    <w:p w14:paraId="1EBCE58D" w14:textId="77777777" w:rsidR="00187091" w:rsidRDefault="00187091" w:rsidP="00053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36C"/>
    <w:rsid w:val="00000E71"/>
    <w:rsid w:val="0001133B"/>
    <w:rsid w:val="00053D01"/>
    <w:rsid w:val="00055FAB"/>
    <w:rsid w:val="0006018F"/>
    <w:rsid w:val="000B303C"/>
    <w:rsid w:val="000D1EE2"/>
    <w:rsid w:val="000D412F"/>
    <w:rsid w:val="000E13C3"/>
    <w:rsid w:val="000F3085"/>
    <w:rsid w:val="001071F1"/>
    <w:rsid w:val="00111430"/>
    <w:rsid w:val="0013586E"/>
    <w:rsid w:val="001420C4"/>
    <w:rsid w:val="00163F99"/>
    <w:rsid w:val="0016751D"/>
    <w:rsid w:val="00173AED"/>
    <w:rsid w:val="00182BBA"/>
    <w:rsid w:val="00187091"/>
    <w:rsid w:val="00193713"/>
    <w:rsid w:val="001F0B2A"/>
    <w:rsid w:val="001F2242"/>
    <w:rsid w:val="0020164C"/>
    <w:rsid w:val="00204B20"/>
    <w:rsid w:val="0020662B"/>
    <w:rsid w:val="002075B6"/>
    <w:rsid w:val="00220D6C"/>
    <w:rsid w:val="00225B14"/>
    <w:rsid w:val="00234CA2"/>
    <w:rsid w:val="0025036C"/>
    <w:rsid w:val="002563B3"/>
    <w:rsid w:val="00266117"/>
    <w:rsid w:val="00287B0F"/>
    <w:rsid w:val="0029512F"/>
    <w:rsid w:val="002D40CA"/>
    <w:rsid w:val="00301ABB"/>
    <w:rsid w:val="0030345A"/>
    <w:rsid w:val="00306647"/>
    <w:rsid w:val="00316E26"/>
    <w:rsid w:val="003305F1"/>
    <w:rsid w:val="00337F52"/>
    <w:rsid w:val="003461A8"/>
    <w:rsid w:val="00396F62"/>
    <w:rsid w:val="003A3C25"/>
    <w:rsid w:val="003C5D9E"/>
    <w:rsid w:val="003E47AA"/>
    <w:rsid w:val="003F1D53"/>
    <w:rsid w:val="003F5636"/>
    <w:rsid w:val="00411C70"/>
    <w:rsid w:val="00415D50"/>
    <w:rsid w:val="00426F5E"/>
    <w:rsid w:val="004968D3"/>
    <w:rsid w:val="004A6A42"/>
    <w:rsid w:val="004D7D32"/>
    <w:rsid w:val="004F6094"/>
    <w:rsid w:val="004F7760"/>
    <w:rsid w:val="00527D92"/>
    <w:rsid w:val="005418D9"/>
    <w:rsid w:val="00561EE8"/>
    <w:rsid w:val="00591FCA"/>
    <w:rsid w:val="005A6665"/>
    <w:rsid w:val="005C747C"/>
    <w:rsid w:val="005D09AC"/>
    <w:rsid w:val="005F0843"/>
    <w:rsid w:val="006026E0"/>
    <w:rsid w:val="00613777"/>
    <w:rsid w:val="0061757A"/>
    <w:rsid w:val="00645EB3"/>
    <w:rsid w:val="0065237B"/>
    <w:rsid w:val="00671556"/>
    <w:rsid w:val="00683AEC"/>
    <w:rsid w:val="00690186"/>
    <w:rsid w:val="006D43EA"/>
    <w:rsid w:val="006F023D"/>
    <w:rsid w:val="006F61E6"/>
    <w:rsid w:val="006F734F"/>
    <w:rsid w:val="00705E9C"/>
    <w:rsid w:val="00731BDC"/>
    <w:rsid w:val="00742780"/>
    <w:rsid w:val="007506D0"/>
    <w:rsid w:val="00751AEA"/>
    <w:rsid w:val="0075744B"/>
    <w:rsid w:val="007720C8"/>
    <w:rsid w:val="00772C7B"/>
    <w:rsid w:val="00791F16"/>
    <w:rsid w:val="00794521"/>
    <w:rsid w:val="00794F59"/>
    <w:rsid w:val="00797B01"/>
    <w:rsid w:val="007B321C"/>
    <w:rsid w:val="007F4F6E"/>
    <w:rsid w:val="00802752"/>
    <w:rsid w:val="008112DA"/>
    <w:rsid w:val="008230A8"/>
    <w:rsid w:val="00837FD1"/>
    <w:rsid w:val="008453D7"/>
    <w:rsid w:val="00860059"/>
    <w:rsid w:val="0087029E"/>
    <w:rsid w:val="00884637"/>
    <w:rsid w:val="00886F47"/>
    <w:rsid w:val="00892AEB"/>
    <w:rsid w:val="008A4639"/>
    <w:rsid w:val="008A6573"/>
    <w:rsid w:val="008D6801"/>
    <w:rsid w:val="008E5B6E"/>
    <w:rsid w:val="009028A4"/>
    <w:rsid w:val="00971305"/>
    <w:rsid w:val="009779A8"/>
    <w:rsid w:val="00984F7D"/>
    <w:rsid w:val="00985F89"/>
    <w:rsid w:val="009B6259"/>
    <w:rsid w:val="009C2169"/>
    <w:rsid w:val="009E209D"/>
    <w:rsid w:val="009E28D0"/>
    <w:rsid w:val="009F534E"/>
    <w:rsid w:val="00A15AF7"/>
    <w:rsid w:val="00A209C9"/>
    <w:rsid w:val="00A2348C"/>
    <w:rsid w:val="00A30E17"/>
    <w:rsid w:val="00A35D77"/>
    <w:rsid w:val="00A73D4A"/>
    <w:rsid w:val="00A76EEC"/>
    <w:rsid w:val="00A84A3A"/>
    <w:rsid w:val="00A97A9D"/>
    <w:rsid w:val="00AA458B"/>
    <w:rsid w:val="00AB750B"/>
    <w:rsid w:val="00AC27B1"/>
    <w:rsid w:val="00AC45A3"/>
    <w:rsid w:val="00AD0CBE"/>
    <w:rsid w:val="00AD5324"/>
    <w:rsid w:val="00AE72D6"/>
    <w:rsid w:val="00AF766B"/>
    <w:rsid w:val="00B00B59"/>
    <w:rsid w:val="00B03EF9"/>
    <w:rsid w:val="00B05417"/>
    <w:rsid w:val="00B15302"/>
    <w:rsid w:val="00B25B9A"/>
    <w:rsid w:val="00B27575"/>
    <w:rsid w:val="00B35BC7"/>
    <w:rsid w:val="00B40166"/>
    <w:rsid w:val="00B4124F"/>
    <w:rsid w:val="00B474E2"/>
    <w:rsid w:val="00B53EF0"/>
    <w:rsid w:val="00B84DA6"/>
    <w:rsid w:val="00BD2E2C"/>
    <w:rsid w:val="00BE5070"/>
    <w:rsid w:val="00BE5569"/>
    <w:rsid w:val="00C00544"/>
    <w:rsid w:val="00C10DB2"/>
    <w:rsid w:val="00C14158"/>
    <w:rsid w:val="00C161BC"/>
    <w:rsid w:val="00C21383"/>
    <w:rsid w:val="00C24D5C"/>
    <w:rsid w:val="00C361C5"/>
    <w:rsid w:val="00C43B4C"/>
    <w:rsid w:val="00C44A41"/>
    <w:rsid w:val="00C71FCB"/>
    <w:rsid w:val="00C92022"/>
    <w:rsid w:val="00C927DE"/>
    <w:rsid w:val="00C95BE3"/>
    <w:rsid w:val="00CD08AE"/>
    <w:rsid w:val="00CE200C"/>
    <w:rsid w:val="00CE3227"/>
    <w:rsid w:val="00D57437"/>
    <w:rsid w:val="00D62863"/>
    <w:rsid w:val="00D62903"/>
    <w:rsid w:val="00D67A7F"/>
    <w:rsid w:val="00D75BAC"/>
    <w:rsid w:val="00D80F11"/>
    <w:rsid w:val="00D8397E"/>
    <w:rsid w:val="00D91FD3"/>
    <w:rsid w:val="00D94783"/>
    <w:rsid w:val="00DA6664"/>
    <w:rsid w:val="00DB2F27"/>
    <w:rsid w:val="00DE056C"/>
    <w:rsid w:val="00DE2974"/>
    <w:rsid w:val="00DF1D1E"/>
    <w:rsid w:val="00DF5104"/>
    <w:rsid w:val="00E17CDF"/>
    <w:rsid w:val="00E17E0B"/>
    <w:rsid w:val="00E604B1"/>
    <w:rsid w:val="00E7089F"/>
    <w:rsid w:val="00E8741A"/>
    <w:rsid w:val="00EA1851"/>
    <w:rsid w:val="00EA3697"/>
    <w:rsid w:val="00EB0BBB"/>
    <w:rsid w:val="00EE655B"/>
    <w:rsid w:val="00F06875"/>
    <w:rsid w:val="00F179ED"/>
    <w:rsid w:val="00F34AB6"/>
    <w:rsid w:val="00F56664"/>
    <w:rsid w:val="00F63C1E"/>
    <w:rsid w:val="00F7410E"/>
    <w:rsid w:val="00F80354"/>
    <w:rsid w:val="00F81EAB"/>
    <w:rsid w:val="00FB4036"/>
    <w:rsid w:val="00FD19FE"/>
    <w:rsid w:val="00FD5FC6"/>
    <w:rsid w:val="00FF4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F51A7"/>
  <w15:chartTrackingRefBased/>
  <w15:docId w15:val="{7BFA417D-94D9-3941-934E-EBD13B2AE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1F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AB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AB6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53D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3D01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53D01"/>
  </w:style>
  <w:style w:type="paragraph" w:styleId="Revision">
    <w:name w:val="Revision"/>
    <w:hidden/>
    <w:uiPriority w:val="99"/>
    <w:semiHidden/>
    <w:rsid w:val="00053D01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53D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3D01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85F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5F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5F8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F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F8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1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8</TotalTime>
  <Pages>9</Pages>
  <Words>7542</Words>
  <Characters>42991</Characters>
  <Application>Microsoft Office Word</Application>
  <DocSecurity>0</DocSecurity>
  <Lines>358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CHE, ANA (PGR)</dc:creator>
  <cp:keywords/>
  <dc:description/>
  <cp:lastModifiedBy>IRACHE, ANA (PGR)</cp:lastModifiedBy>
  <cp:revision>153</cp:revision>
  <dcterms:created xsi:type="dcterms:W3CDTF">2021-01-25T12:10:00Z</dcterms:created>
  <dcterms:modified xsi:type="dcterms:W3CDTF">2021-08-01T18:58:00Z</dcterms:modified>
</cp:coreProperties>
</file>